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EFF1E9" w14:textId="77777777" w:rsidR="00FC05BF" w:rsidRPr="00F32EB2" w:rsidRDefault="00FC05BF" w:rsidP="00FC05BF">
      <w:pPr>
        <w:adjustRightInd w:val="0"/>
        <w:spacing w:beforeLines="50" w:before="120" w:after="240"/>
        <w:jc w:val="center"/>
        <w:rPr>
          <w:rFonts w:eastAsia="DFKai-SB"/>
          <w:b/>
          <w:sz w:val="24"/>
          <w:szCs w:val="24"/>
        </w:rPr>
      </w:pPr>
      <w:bookmarkStart w:id="0" w:name="_Hlk172711916"/>
      <w:r w:rsidRPr="00F32EB2">
        <w:rPr>
          <w:rFonts w:eastAsia="DFKai-SB"/>
          <w:b/>
          <w:sz w:val="24"/>
          <w:szCs w:val="24"/>
        </w:rPr>
        <w:t>Supplemental Materials</w:t>
      </w:r>
    </w:p>
    <w:bookmarkEnd w:id="0"/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8642"/>
        <w:gridCol w:w="1814"/>
      </w:tblGrid>
      <w:tr w:rsidR="00F32EB2" w:rsidRPr="00F32EB2" w14:paraId="55FD4DE9" w14:textId="77777777" w:rsidTr="00251F13">
        <w:trPr>
          <w:trHeight w:val="567"/>
        </w:trPr>
        <w:tc>
          <w:tcPr>
            <w:tcW w:w="8642" w:type="dxa"/>
          </w:tcPr>
          <w:p w14:paraId="672040C6" w14:textId="77777777" w:rsidR="00FC05BF" w:rsidRPr="00F32EB2" w:rsidRDefault="00FC05BF" w:rsidP="00251F13">
            <w:pPr>
              <w:spacing w:line="360" w:lineRule="auto"/>
              <w:rPr>
                <w:rFonts w:ascii="Times New Roman" w:eastAsia="DFKai-SB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814" w:type="dxa"/>
            <w:vAlign w:val="center"/>
          </w:tcPr>
          <w:p w14:paraId="5B61E78F" w14:textId="77777777" w:rsidR="00FC05BF" w:rsidRPr="00F32EB2" w:rsidRDefault="00FC05BF" w:rsidP="00251F13">
            <w:pPr>
              <w:spacing w:line="360" w:lineRule="auto"/>
              <w:jc w:val="center"/>
              <w:rPr>
                <w:rFonts w:ascii="Times New Roman" w:eastAsia="DFKai-SB" w:hAnsi="Times New Roman"/>
                <w:b/>
                <w:bCs/>
                <w:sz w:val="24"/>
                <w:szCs w:val="24"/>
              </w:rPr>
            </w:pPr>
            <w:r w:rsidRPr="00F32EB2">
              <w:rPr>
                <w:rFonts w:ascii="Times New Roman" w:eastAsia="DFKai-SB" w:hAnsi="Times New Roman"/>
                <w:b/>
                <w:bCs/>
                <w:sz w:val="24"/>
                <w:szCs w:val="24"/>
              </w:rPr>
              <w:t>Page</w:t>
            </w:r>
          </w:p>
        </w:tc>
      </w:tr>
      <w:tr w:rsidR="00F32EB2" w:rsidRPr="00F32EB2" w14:paraId="52347305" w14:textId="77777777" w:rsidTr="00251F13">
        <w:trPr>
          <w:trHeight w:val="567"/>
        </w:trPr>
        <w:tc>
          <w:tcPr>
            <w:tcW w:w="8642" w:type="dxa"/>
            <w:vAlign w:val="center"/>
          </w:tcPr>
          <w:p w14:paraId="71A2D23C" w14:textId="77777777" w:rsidR="00FC05BF" w:rsidRPr="00F32EB2" w:rsidRDefault="00FC05BF" w:rsidP="00251F13">
            <w:pPr>
              <w:spacing w:before="120" w:line="360" w:lineRule="auto"/>
              <w:rPr>
                <w:rFonts w:ascii="Times New Roman" w:eastAsia="DFKai-SB" w:hAnsi="Times New Roman"/>
                <w:sz w:val="24"/>
                <w:szCs w:val="24"/>
              </w:rPr>
            </w:pPr>
            <w:r w:rsidRPr="00F32EB2">
              <w:rPr>
                <w:rFonts w:ascii="Times New Roman" w:eastAsia="DFKai-SB" w:hAnsi="Times New Roman"/>
                <w:sz w:val="24"/>
                <w:szCs w:val="24"/>
              </w:rPr>
              <w:t>Supplemental Figure 1. Study flow</w:t>
            </w:r>
          </w:p>
        </w:tc>
        <w:tc>
          <w:tcPr>
            <w:tcW w:w="1814" w:type="dxa"/>
            <w:vAlign w:val="center"/>
          </w:tcPr>
          <w:p w14:paraId="0E684BE6" w14:textId="77777777" w:rsidR="00FC05BF" w:rsidRPr="00F32EB2" w:rsidRDefault="00FC05BF" w:rsidP="00251F13">
            <w:pPr>
              <w:spacing w:line="360" w:lineRule="auto"/>
              <w:jc w:val="center"/>
              <w:rPr>
                <w:rFonts w:ascii="Times New Roman" w:eastAsia="DFKai-SB" w:hAnsi="Times New Roman"/>
                <w:sz w:val="24"/>
                <w:szCs w:val="24"/>
              </w:rPr>
            </w:pPr>
            <w:r w:rsidRPr="00F32EB2">
              <w:rPr>
                <w:rFonts w:ascii="Times New Roman" w:eastAsia="DFKai-SB" w:hAnsi="Times New Roman"/>
                <w:sz w:val="24"/>
                <w:szCs w:val="24"/>
              </w:rPr>
              <w:t>2</w:t>
            </w:r>
          </w:p>
        </w:tc>
      </w:tr>
      <w:tr w:rsidR="00F32EB2" w:rsidRPr="00F32EB2" w14:paraId="34672617" w14:textId="77777777" w:rsidTr="00251F13">
        <w:trPr>
          <w:trHeight w:val="567"/>
        </w:trPr>
        <w:tc>
          <w:tcPr>
            <w:tcW w:w="8642" w:type="dxa"/>
            <w:vAlign w:val="center"/>
          </w:tcPr>
          <w:p w14:paraId="412D770F" w14:textId="77777777" w:rsidR="00FC05BF" w:rsidRPr="00F32EB2" w:rsidRDefault="00FC05BF" w:rsidP="00251F13">
            <w:pPr>
              <w:spacing w:before="120" w:line="360" w:lineRule="auto"/>
              <w:rPr>
                <w:rFonts w:ascii="Times New Roman" w:eastAsia="DFKai-SB" w:hAnsi="Times New Roman"/>
                <w:sz w:val="24"/>
                <w:szCs w:val="24"/>
              </w:rPr>
            </w:pPr>
            <w:r w:rsidRPr="00F32EB2">
              <w:rPr>
                <w:rFonts w:ascii="Times New Roman" w:eastAsia="DFKai-SB" w:hAnsi="Times New Roman"/>
                <w:sz w:val="24"/>
                <w:szCs w:val="24"/>
              </w:rPr>
              <w:t>Supplemental Methods</w:t>
            </w:r>
          </w:p>
        </w:tc>
        <w:tc>
          <w:tcPr>
            <w:tcW w:w="1814" w:type="dxa"/>
            <w:vAlign w:val="center"/>
          </w:tcPr>
          <w:p w14:paraId="083D580A" w14:textId="77777777" w:rsidR="00FC05BF" w:rsidRPr="00F32EB2" w:rsidRDefault="00FC05BF" w:rsidP="00251F13">
            <w:pPr>
              <w:spacing w:line="360" w:lineRule="auto"/>
              <w:jc w:val="center"/>
              <w:rPr>
                <w:rFonts w:ascii="Times New Roman" w:eastAsia="DFKai-SB" w:hAnsi="Times New Roman"/>
                <w:sz w:val="24"/>
                <w:szCs w:val="24"/>
              </w:rPr>
            </w:pPr>
            <w:r w:rsidRPr="00F32EB2">
              <w:rPr>
                <w:rFonts w:ascii="Times New Roman" w:eastAsia="DFKai-SB" w:hAnsi="Times New Roman"/>
                <w:sz w:val="24"/>
                <w:szCs w:val="24"/>
              </w:rPr>
              <w:t>3</w:t>
            </w:r>
          </w:p>
        </w:tc>
      </w:tr>
      <w:tr w:rsidR="00F32EB2" w:rsidRPr="00F32EB2" w14:paraId="70F9F58F" w14:textId="77777777" w:rsidTr="00251F13">
        <w:trPr>
          <w:trHeight w:val="567"/>
        </w:trPr>
        <w:tc>
          <w:tcPr>
            <w:tcW w:w="8642" w:type="dxa"/>
            <w:vAlign w:val="center"/>
          </w:tcPr>
          <w:p w14:paraId="742D0B81" w14:textId="77777777" w:rsidR="00FC05BF" w:rsidRPr="00F32EB2" w:rsidRDefault="00FC05BF" w:rsidP="00251F13">
            <w:pPr>
              <w:spacing w:before="120" w:line="360" w:lineRule="auto"/>
              <w:rPr>
                <w:rFonts w:ascii="Times New Roman" w:eastAsia="DFKai-SB" w:hAnsi="Times New Roman"/>
                <w:sz w:val="24"/>
                <w:szCs w:val="24"/>
              </w:rPr>
            </w:pPr>
            <w:r w:rsidRPr="00F32EB2">
              <w:rPr>
                <w:rFonts w:ascii="Times New Roman" w:eastAsia="DFKai-SB" w:hAnsi="Times New Roman"/>
                <w:sz w:val="24"/>
                <w:szCs w:val="24"/>
              </w:rPr>
              <w:t xml:space="preserve">Supplemental </w:t>
            </w:r>
            <w:r w:rsidRPr="00F32EB2" w:rsidDel="00546A21">
              <w:rPr>
                <w:rFonts w:ascii="Times New Roman" w:eastAsia="DFKai-SB" w:hAnsi="Times New Roman"/>
                <w:sz w:val="24"/>
                <w:szCs w:val="24"/>
              </w:rPr>
              <w:t xml:space="preserve">Table </w:t>
            </w:r>
            <w:r w:rsidRPr="00F32EB2">
              <w:rPr>
                <w:rFonts w:ascii="Times New Roman" w:eastAsia="DFKai-SB" w:hAnsi="Times New Roman"/>
                <w:sz w:val="24"/>
                <w:szCs w:val="24"/>
              </w:rPr>
              <w:t>1</w:t>
            </w:r>
            <w:r w:rsidRPr="00F32EB2" w:rsidDel="00546A21">
              <w:rPr>
                <w:rFonts w:ascii="Times New Roman" w:eastAsia="DFKai-SB" w:hAnsi="Times New Roman"/>
                <w:sz w:val="24"/>
                <w:szCs w:val="24"/>
              </w:rPr>
              <w:t xml:space="preserve">. Baseline characteristics in </w:t>
            </w:r>
            <w:r w:rsidRPr="00F32EB2">
              <w:rPr>
                <w:rFonts w:ascii="Times New Roman" w:eastAsia="DFKai-SB" w:hAnsi="Times New Roman"/>
                <w:sz w:val="24"/>
                <w:szCs w:val="24"/>
              </w:rPr>
              <w:t>2</w:t>
            </w:r>
            <w:r w:rsidRPr="00F32EB2" w:rsidDel="00546A21">
              <w:rPr>
                <w:rFonts w:ascii="Times New Roman" w:eastAsia="DFKai-SB" w:hAnsi="Times New Roman"/>
                <w:sz w:val="24"/>
                <w:szCs w:val="24"/>
              </w:rPr>
              <w:t xml:space="preserve"> phenotypes of FMR</w:t>
            </w:r>
          </w:p>
        </w:tc>
        <w:tc>
          <w:tcPr>
            <w:tcW w:w="1814" w:type="dxa"/>
            <w:vAlign w:val="center"/>
          </w:tcPr>
          <w:p w14:paraId="7F1F5B2E" w14:textId="77777777" w:rsidR="00FC05BF" w:rsidRPr="00F32EB2" w:rsidRDefault="00FC05BF" w:rsidP="00251F13">
            <w:pPr>
              <w:spacing w:line="360" w:lineRule="auto"/>
              <w:jc w:val="center"/>
              <w:rPr>
                <w:rFonts w:ascii="Times New Roman" w:eastAsia="DFKai-SB" w:hAnsi="Times New Roman"/>
                <w:sz w:val="24"/>
                <w:szCs w:val="24"/>
              </w:rPr>
            </w:pPr>
            <w:r w:rsidRPr="00F32EB2">
              <w:rPr>
                <w:rFonts w:ascii="Times New Roman" w:eastAsia="DFKai-SB" w:hAnsi="Times New Roman"/>
                <w:sz w:val="24"/>
                <w:szCs w:val="24"/>
              </w:rPr>
              <w:t>4</w:t>
            </w:r>
          </w:p>
        </w:tc>
      </w:tr>
      <w:tr w:rsidR="00F32EB2" w:rsidRPr="00F32EB2" w14:paraId="0A53FD65" w14:textId="77777777" w:rsidTr="00251F13">
        <w:trPr>
          <w:trHeight w:val="567"/>
        </w:trPr>
        <w:tc>
          <w:tcPr>
            <w:tcW w:w="8642" w:type="dxa"/>
            <w:vAlign w:val="center"/>
          </w:tcPr>
          <w:p w14:paraId="404E66E9" w14:textId="77777777" w:rsidR="00FC05BF" w:rsidRPr="00F32EB2" w:rsidRDefault="00FC05BF" w:rsidP="00251F13">
            <w:pPr>
              <w:spacing w:before="120" w:line="360" w:lineRule="auto"/>
              <w:rPr>
                <w:rFonts w:ascii="Times New Roman" w:eastAsia="DFKai-SB" w:hAnsi="Times New Roman"/>
                <w:sz w:val="24"/>
                <w:szCs w:val="24"/>
              </w:rPr>
            </w:pPr>
            <w:r w:rsidRPr="00F32EB2">
              <w:rPr>
                <w:rFonts w:ascii="Times New Roman" w:eastAsia="DFKai-SB" w:hAnsi="Times New Roman"/>
                <w:sz w:val="24"/>
                <w:szCs w:val="24"/>
              </w:rPr>
              <w:t xml:space="preserve">Supplemental </w:t>
            </w:r>
            <w:r w:rsidRPr="00F32EB2" w:rsidDel="00546A21">
              <w:rPr>
                <w:rFonts w:ascii="Times New Roman" w:eastAsia="DFKai-SB" w:hAnsi="Times New Roman"/>
                <w:sz w:val="24"/>
                <w:szCs w:val="24"/>
              </w:rPr>
              <w:t xml:space="preserve">Table </w:t>
            </w:r>
            <w:r w:rsidRPr="00F32EB2">
              <w:rPr>
                <w:rFonts w:ascii="Times New Roman" w:eastAsia="DFKai-SB" w:hAnsi="Times New Roman"/>
                <w:sz w:val="24"/>
                <w:szCs w:val="24"/>
              </w:rPr>
              <w:t>2</w:t>
            </w:r>
            <w:r w:rsidRPr="00F32EB2" w:rsidDel="00546A21">
              <w:rPr>
                <w:rFonts w:ascii="Times New Roman" w:eastAsia="DFKai-SB" w:hAnsi="Times New Roman"/>
                <w:sz w:val="24"/>
                <w:szCs w:val="24"/>
              </w:rPr>
              <w:t>.</w:t>
            </w:r>
            <w:r w:rsidRPr="00F32EB2">
              <w:rPr>
                <w:rFonts w:ascii="Times New Roman" w:eastAsia="DFKai-SB" w:hAnsi="Times New Roman"/>
                <w:sz w:val="24"/>
                <w:szCs w:val="24"/>
              </w:rPr>
              <w:t xml:space="preserve"> </w:t>
            </w:r>
            <w:r w:rsidRPr="00F32EB2">
              <w:rPr>
                <w:rFonts w:ascii="Times New Roman" w:hAnsi="Times New Roman"/>
                <w:sz w:val="24"/>
                <w:szCs w:val="24"/>
              </w:rPr>
              <w:t>Univariable predictors of CVD/HTx/LVAD at 5-year follow-up</w:t>
            </w:r>
          </w:p>
        </w:tc>
        <w:tc>
          <w:tcPr>
            <w:tcW w:w="1814" w:type="dxa"/>
            <w:vAlign w:val="center"/>
          </w:tcPr>
          <w:p w14:paraId="1ACECB25" w14:textId="77777777" w:rsidR="00FC05BF" w:rsidRPr="00F32EB2" w:rsidRDefault="00FC05BF" w:rsidP="00251F13">
            <w:pPr>
              <w:spacing w:line="360" w:lineRule="auto"/>
              <w:jc w:val="center"/>
              <w:rPr>
                <w:rFonts w:ascii="Times New Roman" w:eastAsia="DFKai-SB" w:hAnsi="Times New Roman"/>
                <w:sz w:val="24"/>
                <w:szCs w:val="24"/>
              </w:rPr>
            </w:pPr>
            <w:r w:rsidRPr="00F32EB2">
              <w:rPr>
                <w:rFonts w:ascii="Times New Roman" w:eastAsia="DFKai-SB" w:hAnsi="Times New Roman"/>
                <w:sz w:val="24"/>
                <w:szCs w:val="24"/>
              </w:rPr>
              <w:t>5</w:t>
            </w:r>
          </w:p>
        </w:tc>
      </w:tr>
      <w:tr w:rsidR="00F32EB2" w:rsidRPr="00F32EB2" w14:paraId="5DCB97C5" w14:textId="77777777" w:rsidTr="00251F13">
        <w:trPr>
          <w:trHeight w:val="567"/>
        </w:trPr>
        <w:tc>
          <w:tcPr>
            <w:tcW w:w="8642" w:type="dxa"/>
            <w:vAlign w:val="center"/>
          </w:tcPr>
          <w:p w14:paraId="532CD2F3" w14:textId="77777777" w:rsidR="00FC05BF" w:rsidRPr="00F32EB2" w:rsidRDefault="00FC05BF" w:rsidP="00251F13">
            <w:pPr>
              <w:spacing w:before="12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32EB2">
              <w:rPr>
                <w:rFonts w:ascii="Times New Roman" w:hAnsi="Times New Roman"/>
                <w:sz w:val="24"/>
                <w:szCs w:val="24"/>
              </w:rPr>
              <w:t>Supplemental Figure 2. Incremental prognostic value of adding LASr and left ventricular parameters to DBP for CVD/HTx/LVAD Prediction</w:t>
            </w:r>
          </w:p>
        </w:tc>
        <w:tc>
          <w:tcPr>
            <w:tcW w:w="1814" w:type="dxa"/>
            <w:vAlign w:val="center"/>
          </w:tcPr>
          <w:p w14:paraId="79A58426" w14:textId="77777777" w:rsidR="00FC05BF" w:rsidRPr="00F32EB2" w:rsidRDefault="00FC05BF" w:rsidP="00251F13">
            <w:pPr>
              <w:spacing w:line="360" w:lineRule="auto"/>
              <w:jc w:val="center"/>
              <w:rPr>
                <w:rFonts w:ascii="Times New Roman" w:eastAsia="DFKai-SB" w:hAnsi="Times New Roman"/>
                <w:sz w:val="24"/>
                <w:szCs w:val="24"/>
              </w:rPr>
            </w:pPr>
            <w:r w:rsidRPr="00F32EB2">
              <w:rPr>
                <w:rFonts w:ascii="Times New Roman" w:eastAsia="DFKai-SB" w:hAnsi="Times New Roman"/>
                <w:sz w:val="24"/>
                <w:szCs w:val="24"/>
              </w:rPr>
              <w:t>6</w:t>
            </w:r>
          </w:p>
        </w:tc>
      </w:tr>
      <w:tr w:rsidR="00F32EB2" w:rsidRPr="00F32EB2" w14:paraId="2C21ED01" w14:textId="77777777" w:rsidTr="00251F13">
        <w:trPr>
          <w:trHeight w:val="567"/>
        </w:trPr>
        <w:tc>
          <w:tcPr>
            <w:tcW w:w="8642" w:type="dxa"/>
            <w:vAlign w:val="center"/>
          </w:tcPr>
          <w:p w14:paraId="668A450B" w14:textId="77777777" w:rsidR="00FC05BF" w:rsidRPr="00F32EB2" w:rsidRDefault="00FC05BF" w:rsidP="00251F13">
            <w:pPr>
              <w:spacing w:before="120" w:line="360" w:lineRule="auto"/>
              <w:rPr>
                <w:rFonts w:ascii="Times New Roman" w:eastAsia="DFKai-SB" w:hAnsi="Times New Roman"/>
                <w:sz w:val="24"/>
                <w:szCs w:val="24"/>
              </w:rPr>
            </w:pPr>
            <w:r w:rsidRPr="00F32EB2">
              <w:rPr>
                <w:rFonts w:ascii="Times New Roman" w:hAnsi="Times New Roman"/>
                <w:sz w:val="24"/>
                <w:szCs w:val="24"/>
              </w:rPr>
              <w:t>Supplemental Table 3. Univariable predictors of ACD/HTx/LVAD (n=356) during 5-year follow-up</w:t>
            </w:r>
          </w:p>
        </w:tc>
        <w:tc>
          <w:tcPr>
            <w:tcW w:w="1814" w:type="dxa"/>
            <w:vAlign w:val="center"/>
          </w:tcPr>
          <w:p w14:paraId="6187A716" w14:textId="77777777" w:rsidR="00FC05BF" w:rsidRPr="00F32EB2" w:rsidRDefault="00FC05BF" w:rsidP="00251F13">
            <w:pPr>
              <w:spacing w:line="360" w:lineRule="auto"/>
              <w:jc w:val="center"/>
              <w:rPr>
                <w:rFonts w:ascii="Times New Roman" w:eastAsia="DFKai-SB" w:hAnsi="Times New Roman"/>
                <w:sz w:val="24"/>
                <w:szCs w:val="24"/>
              </w:rPr>
            </w:pPr>
            <w:r w:rsidRPr="00F32EB2">
              <w:rPr>
                <w:rFonts w:ascii="Times New Roman" w:eastAsia="DFKai-SB" w:hAnsi="Times New Roman"/>
                <w:sz w:val="24"/>
                <w:szCs w:val="24"/>
              </w:rPr>
              <w:t>7</w:t>
            </w:r>
          </w:p>
        </w:tc>
      </w:tr>
      <w:tr w:rsidR="00F32EB2" w:rsidRPr="00F32EB2" w14:paraId="11A18401" w14:textId="77777777" w:rsidTr="00251F13">
        <w:trPr>
          <w:trHeight w:val="567"/>
        </w:trPr>
        <w:tc>
          <w:tcPr>
            <w:tcW w:w="8642" w:type="dxa"/>
            <w:vAlign w:val="center"/>
          </w:tcPr>
          <w:p w14:paraId="2C8E1C6D" w14:textId="77777777" w:rsidR="00FC05BF" w:rsidRPr="00F32EB2" w:rsidRDefault="00FC05BF" w:rsidP="00251F13">
            <w:pPr>
              <w:spacing w:before="120" w:line="360" w:lineRule="auto"/>
              <w:rPr>
                <w:rFonts w:ascii="Times New Roman" w:eastAsia="DFKai-SB" w:hAnsi="Times New Roman"/>
                <w:sz w:val="24"/>
                <w:szCs w:val="24"/>
              </w:rPr>
            </w:pPr>
            <w:r w:rsidRPr="00F32EB2">
              <w:rPr>
                <w:rFonts w:ascii="Times New Roman" w:hAnsi="Times New Roman"/>
                <w:sz w:val="24"/>
                <w:szCs w:val="24"/>
              </w:rPr>
              <w:t>Supplemental Table 4. Multivariable predictors of ACD/HTx/LVAD (n=356) at 5-year follow-up</w:t>
            </w:r>
          </w:p>
        </w:tc>
        <w:tc>
          <w:tcPr>
            <w:tcW w:w="1814" w:type="dxa"/>
            <w:vAlign w:val="center"/>
          </w:tcPr>
          <w:p w14:paraId="62E54C00" w14:textId="77777777" w:rsidR="00FC05BF" w:rsidRPr="00F32EB2" w:rsidRDefault="00FC05BF" w:rsidP="00251F13">
            <w:pPr>
              <w:spacing w:line="360" w:lineRule="auto"/>
              <w:jc w:val="center"/>
              <w:rPr>
                <w:rFonts w:ascii="Times New Roman" w:eastAsia="DFKai-SB" w:hAnsi="Times New Roman"/>
                <w:sz w:val="24"/>
                <w:szCs w:val="24"/>
              </w:rPr>
            </w:pPr>
            <w:r w:rsidRPr="00F32EB2">
              <w:rPr>
                <w:rFonts w:ascii="Times New Roman" w:eastAsia="DFKai-SB" w:hAnsi="Times New Roman"/>
                <w:sz w:val="24"/>
                <w:szCs w:val="24"/>
              </w:rPr>
              <w:t>8</w:t>
            </w:r>
          </w:p>
        </w:tc>
      </w:tr>
      <w:tr w:rsidR="00F32EB2" w:rsidRPr="00F32EB2" w14:paraId="75F0B71F" w14:textId="77777777" w:rsidTr="00251F13">
        <w:trPr>
          <w:trHeight w:val="567"/>
        </w:trPr>
        <w:tc>
          <w:tcPr>
            <w:tcW w:w="8642" w:type="dxa"/>
            <w:vAlign w:val="center"/>
          </w:tcPr>
          <w:p w14:paraId="7C51D255" w14:textId="77777777" w:rsidR="00FC05BF" w:rsidRPr="00F32EB2" w:rsidRDefault="00FC05BF" w:rsidP="00251F13">
            <w:pPr>
              <w:spacing w:before="120"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F32EB2">
              <w:rPr>
                <w:rFonts w:ascii="Times New Roman" w:eastAsia="DFKai-SB" w:hAnsi="Times New Roman"/>
                <w:bCs/>
                <w:sz w:val="24"/>
                <w:szCs w:val="24"/>
              </w:rPr>
              <w:t>Supplemental Table 5. Head-to-head comparison of A4C-LVLS and LVEF for the endpoint of CVD/HTx/LVAD at 5-year follow-up</w:t>
            </w:r>
          </w:p>
        </w:tc>
        <w:tc>
          <w:tcPr>
            <w:tcW w:w="1814" w:type="dxa"/>
            <w:vAlign w:val="center"/>
          </w:tcPr>
          <w:p w14:paraId="69FEFB04" w14:textId="77777777" w:rsidR="00FC05BF" w:rsidRPr="00F32EB2" w:rsidRDefault="00FC05BF" w:rsidP="00251F13">
            <w:pPr>
              <w:spacing w:line="360" w:lineRule="auto"/>
              <w:jc w:val="center"/>
              <w:rPr>
                <w:rFonts w:ascii="Times New Roman" w:eastAsia="DFKai-SB" w:hAnsi="Times New Roman"/>
                <w:sz w:val="24"/>
                <w:szCs w:val="24"/>
              </w:rPr>
            </w:pPr>
            <w:r w:rsidRPr="00F32EB2">
              <w:rPr>
                <w:rFonts w:ascii="Times New Roman" w:eastAsia="DFKai-SB" w:hAnsi="Times New Roman"/>
                <w:sz w:val="24"/>
                <w:szCs w:val="24"/>
              </w:rPr>
              <w:t>9</w:t>
            </w:r>
          </w:p>
        </w:tc>
      </w:tr>
      <w:tr w:rsidR="00F32EB2" w:rsidRPr="00F32EB2" w14:paraId="7F5B176E" w14:textId="77777777" w:rsidTr="00251F13">
        <w:trPr>
          <w:trHeight w:val="567"/>
        </w:trPr>
        <w:tc>
          <w:tcPr>
            <w:tcW w:w="8642" w:type="dxa"/>
            <w:vAlign w:val="center"/>
          </w:tcPr>
          <w:p w14:paraId="2EAE04F7" w14:textId="77777777" w:rsidR="00FC05BF" w:rsidRPr="00F32EB2" w:rsidRDefault="00FC05BF" w:rsidP="00251F13">
            <w:pPr>
              <w:spacing w:before="120" w:line="360" w:lineRule="auto"/>
              <w:rPr>
                <w:rFonts w:ascii="Times New Roman" w:eastAsia="DFKai-SB" w:hAnsi="Times New Roman"/>
                <w:sz w:val="24"/>
                <w:szCs w:val="24"/>
              </w:rPr>
            </w:pPr>
            <w:r w:rsidRPr="00F32EB2">
              <w:rPr>
                <w:rFonts w:ascii="Times New Roman" w:hAnsi="Times New Roman"/>
                <w:sz w:val="24"/>
                <w:szCs w:val="24"/>
              </w:rPr>
              <w:t>Supplemental Table 6. Univariable predictors of CVD/HTx/LVAD in 3 subgroups in 5-year follow-up</w:t>
            </w:r>
          </w:p>
        </w:tc>
        <w:tc>
          <w:tcPr>
            <w:tcW w:w="1814" w:type="dxa"/>
            <w:vAlign w:val="center"/>
          </w:tcPr>
          <w:p w14:paraId="6501565D" w14:textId="77777777" w:rsidR="00FC05BF" w:rsidRPr="00F32EB2" w:rsidRDefault="00FC05BF" w:rsidP="00251F13">
            <w:pPr>
              <w:spacing w:line="360" w:lineRule="auto"/>
              <w:jc w:val="center"/>
              <w:rPr>
                <w:rFonts w:ascii="Times New Roman" w:eastAsia="DFKai-SB" w:hAnsi="Times New Roman"/>
                <w:sz w:val="24"/>
                <w:szCs w:val="24"/>
              </w:rPr>
            </w:pPr>
            <w:r w:rsidRPr="00F32EB2">
              <w:rPr>
                <w:rFonts w:ascii="Times New Roman" w:eastAsia="DFKai-SB" w:hAnsi="Times New Roman"/>
                <w:sz w:val="24"/>
                <w:szCs w:val="24"/>
              </w:rPr>
              <w:t>10</w:t>
            </w:r>
          </w:p>
        </w:tc>
      </w:tr>
      <w:tr w:rsidR="00F32EB2" w:rsidRPr="00F32EB2" w14:paraId="71B25C60" w14:textId="77777777" w:rsidTr="00251F13">
        <w:trPr>
          <w:trHeight w:val="567"/>
        </w:trPr>
        <w:tc>
          <w:tcPr>
            <w:tcW w:w="8642" w:type="dxa"/>
            <w:vAlign w:val="center"/>
          </w:tcPr>
          <w:p w14:paraId="649EDB82" w14:textId="77777777" w:rsidR="00FC05BF" w:rsidRPr="00F32EB2" w:rsidRDefault="00FC05BF" w:rsidP="00251F13">
            <w:pPr>
              <w:spacing w:before="12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32EB2">
              <w:rPr>
                <w:rFonts w:ascii="Times New Roman" w:hAnsi="Times New Roman"/>
                <w:sz w:val="24"/>
                <w:szCs w:val="24"/>
              </w:rPr>
              <w:t>Supplemental Table 7. Multivariable predictors of CVD/HTx/LVAD in 3 subgroups in 5-year follow-up</w:t>
            </w:r>
          </w:p>
        </w:tc>
        <w:tc>
          <w:tcPr>
            <w:tcW w:w="1814" w:type="dxa"/>
            <w:vAlign w:val="center"/>
          </w:tcPr>
          <w:p w14:paraId="3D57F081" w14:textId="77777777" w:rsidR="00FC05BF" w:rsidRPr="00F32EB2" w:rsidRDefault="00FC05BF" w:rsidP="00251F13">
            <w:pPr>
              <w:spacing w:line="360" w:lineRule="auto"/>
              <w:jc w:val="center"/>
              <w:rPr>
                <w:rFonts w:ascii="Times New Roman" w:eastAsia="DFKai-SB" w:hAnsi="Times New Roman"/>
                <w:sz w:val="24"/>
                <w:szCs w:val="24"/>
              </w:rPr>
            </w:pPr>
            <w:r w:rsidRPr="00F32EB2">
              <w:rPr>
                <w:rFonts w:ascii="Times New Roman" w:eastAsia="DFKai-SB" w:hAnsi="Times New Roman"/>
                <w:sz w:val="24"/>
                <w:szCs w:val="24"/>
              </w:rPr>
              <w:t>11</w:t>
            </w:r>
          </w:p>
        </w:tc>
      </w:tr>
    </w:tbl>
    <w:p w14:paraId="628ED512" w14:textId="77777777" w:rsidR="00FC05BF" w:rsidRPr="00F32EB2" w:rsidRDefault="00FC05BF" w:rsidP="00FC05BF">
      <w:pPr>
        <w:widowControl/>
        <w:rPr>
          <w:rFonts w:eastAsia="DFKai-SB"/>
          <w:b/>
          <w:sz w:val="24"/>
          <w:szCs w:val="24"/>
        </w:rPr>
      </w:pPr>
      <w:r w:rsidRPr="00F32EB2">
        <w:rPr>
          <w:rFonts w:eastAsia="DFKai-SB"/>
          <w:b/>
          <w:sz w:val="24"/>
          <w:szCs w:val="24"/>
        </w:rPr>
        <w:br w:type="page"/>
      </w:r>
    </w:p>
    <w:p w14:paraId="1C90F9AB" w14:textId="77777777" w:rsidR="00FC05BF" w:rsidRPr="00F32EB2" w:rsidRDefault="00FC05BF" w:rsidP="00FC05BF">
      <w:pPr>
        <w:adjustRightInd w:val="0"/>
        <w:spacing w:beforeLines="50" w:before="120"/>
        <w:rPr>
          <w:rFonts w:eastAsia="DFKai-SB"/>
          <w:b/>
          <w:sz w:val="24"/>
          <w:szCs w:val="24"/>
        </w:rPr>
      </w:pPr>
      <w:r w:rsidRPr="00F32EB2">
        <w:rPr>
          <w:rFonts w:eastAsia="DFKai-SB"/>
          <w:b/>
          <w:sz w:val="24"/>
          <w:szCs w:val="24"/>
        </w:rPr>
        <w:lastRenderedPageBreak/>
        <w:t>Supplemental Figure 1. Study flow</w:t>
      </w:r>
    </w:p>
    <w:p w14:paraId="00C6DEB4" w14:textId="77777777" w:rsidR="00FC05BF" w:rsidRPr="00F32EB2" w:rsidRDefault="00FC05BF" w:rsidP="00FC05BF">
      <w:pPr>
        <w:adjustRightInd w:val="0"/>
        <w:spacing w:beforeLines="50" w:before="120"/>
        <w:rPr>
          <w:rFonts w:eastAsia="DFKai-SB"/>
          <w:b/>
          <w:sz w:val="24"/>
          <w:szCs w:val="24"/>
        </w:rPr>
      </w:pPr>
      <w:r w:rsidRPr="00F32EB2">
        <w:rPr>
          <w:rFonts w:eastAsia="DFKai-SB"/>
          <w:b/>
          <w:noProof/>
          <w:sz w:val="24"/>
          <w:szCs w:val="24"/>
        </w:rPr>
        <w:drawing>
          <wp:inline distT="0" distB="0" distL="0" distR="0" wp14:anchorId="66E3AF35" wp14:editId="47C56117">
            <wp:extent cx="6645910" cy="3738245"/>
            <wp:effectExtent l="0" t="0" r="0" b="0"/>
            <wp:docPr id="187222720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2227204" name="Picture 1872227204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3738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5A611A" w14:textId="77777777" w:rsidR="00FC05BF" w:rsidRPr="00F32EB2" w:rsidRDefault="00FC05BF" w:rsidP="00FC05BF">
      <w:pPr>
        <w:widowControl/>
        <w:rPr>
          <w:rFonts w:eastAsia="DFKai-SB"/>
          <w:b/>
          <w:sz w:val="24"/>
          <w:szCs w:val="24"/>
        </w:rPr>
      </w:pPr>
      <w:r w:rsidRPr="00F32EB2">
        <w:rPr>
          <w:rFonts w:eastAsia="DFKai-SB"/>
          <w:b/>
          <w:sz w:val="24"/>
          <w:szCs w:val="24"/>
        </w:rPr>
        <w:br w:type="page"/>
      </w:r>
    </w:p>
    <w:p w14:paraId="6E4C07BF" w14:textId="77777777" w:rsidR="00FC05BF" w:rsidRPr="00F32EB2" w:rsidRDefault="00FC05BF" w:rsidP="00FC05BF">
      <w:pPr>
        <w:adjustRightInd w:val="0"/>
        <w:spacing w:beforeLines="50" w:before="120" w:line="480" w:lineRule="auto"/>
        <w:rPr>
          <w:rFonts w:eastAsia="DFKai-SB"/>
          <w:b/>
          <w:sz w:val="24"/>
          <w:szCs w:val="24"/>
        </w:rPr>
      </w:pPr>
      <w:r w:rsidRPr="00F32EB2">
        <w:rPr>
          <w:rFonts w:eastAsia="DFKai-SB"/>
          <w:b/>
          <w:sz w:val="24"/>
          <w:szCs w:val="24"/>
        </w:rPr>
        <w:lastRenderedPageBreak/>
        <w:t>Supplemental Methods:</w:t>
      </w:r>
    </w:p>
    <w:p w14:paraId="75D225DE" w14:textId="77777777" w:rsidR="00FC05BF" w:rsidRPr="00F32EB2" w:rsidRDefault="00FC05BF" w:rsidP="00FC05BF">
      <w:pPr>
        <w:adjustRightInd w:val="0"/>
        <w:spacing w:beforeLines="50" w:before="120" w:line="480" w:lineRule="auto"/>
        <w:rPr>
          <w:rFonts w:eastAsia="DFKai-SB"/>
          <w:sz w:val="24"/>
          <w:szCs w:val="24"/>
        </w:rPr>
      </w:pPr>
      <w:r w:rsidRPr="00F32EB2">
        <w:rPr>
          <w:rFonts w:eastAsia="DFKai-SB"/>
          <w:sz w:val="24"/>
          <w:szCs w:val="24"/>
        </w:rPr>
        <w:t xml:space="preserve">A vendor-independent fully-automated </w:t>
      </w:r>
      <w:proofErr w:type="gramStart"/>
      <w:r w:rsidRPr="00F32EB2">
        <w:rPr>
          <w:rFonts w:eastAsia="DFKai-SB"/>
          <w:sz w:val="24"/>
          <w:szCs w:val="24"/>
        </w:rPr>
        <w:t>software(</w:t>
      </w:r>
      <w:proofErr w:type="spellStart"/>
      <w:proofErr w:type="gramEnd"/>
      <w:r w:rsidRPr="00F32EB2">
        <w:rPr>
          <w:rFonts w:eastAsia="DFKai-SB"/>
          <w:sz w:val="24"/>
          <w:szCs w:val="24"/>
        </w:rPr>
        <w:t>AutoStrain</w:t>
      </w:r>
      <w:proofErr w:type="spellEnd"/>
      <w:r w:rsidRPr="00F32EB2">
        <w:rPr>
          <w:rFonts w:eastAsia="DFKai-SB"/>
          <w:sz w:val="24"/>
          <w:szCs w:val="24"/>
        </w:rPr>
        <w:t xml:space="preserve"> LV and LA Analysis, LOT 31.0; </w:t>
      </w:r>
      <w:proofErr w:type="spellStart"/>
      <w:r w:rsidRPr="00F32EB2">
        <w:rPr>
          <w:rFonts w:eastAsia="DFKai-SB"/>
          <w:sz w:val="24"/>
          <w:szCs w:val="24"/>
        </w:rPr>
        <w:t>TomTec</w:t>
      </w:r>
      <w:proofErr w:type="spellEnd"/>
      <w:r w:rsidRPr="00F32EB2">
        <w:rPr>
          <w:rFonts w:eastAsia="DFKai-SB"/>
          <w:sz w:val="24"/>
          <w:szCs w:val="24"/>
        </w:rPr>
        <w:t xml:space="preserve"> Imaging Systems, </w:t>
      </w:r>
      <w:proofErr w:type="spellStart"/>
      <w:r w:rsidRPr="00F32EB2">
        <w:rPr>
          <w:rFonts w:eastAsia="DFKai-SB"/>
          <w:sz w:val="24"/>
          <w:szCs w:val="24"/>
        </w:rPr>
        <w:t>Unterschleissheim</w:t>
      </w:r>
      <w:proofErr w:type="spellEnd"/>
      <w:r w:rsidRPr="00F32EB2">
        <w:rPr>
          <w:rFonts w:eastAsia="DFKai-SB"/>
          <w:sz w:val="24"/>
          <w:szCs w:val="24"/>
        </w:rPr>
        <w:t xml:space="preserve">, Germany) was used for strain analysis by an experienced </w:t>
      </w:r>
      <w:proofErr w:type="gramStart"/>
      <w:r w:rsidRPr="00F32EB2">
        <w:rPr>
          <w:rFonts w:eastAsia="DFKai-SB"/>
          <w:sz w:val="24"/>
          <w:szCs w:val="24"/>
        </w:rPr>
        <w:t>imager(</w:t>
      </w:r>
      <w:proofErr w:type="gramEnd"/>
      <w:r w:rsidRPr="00F32EB2">
        <w:rPr>
          <w:rFonts w:eastAsia="DFKai-SB"/>
          <w:sz w:val="24"/>
          <w:szCs w:val="24"/>
        </w:rPr>
        <w:t xml:space="preserve">LTY). Limited by the fact that in some patients, complete apical windows were not </w:t>
      </w:r>
      <w:proofErr w:type="gramStart"/>
      <w:r w:rsidRPr="00F32EB2">
        <w:rPr>
          <w:rFonts w:eastAsia="DFKai-SB"/>
          <w:sz w:val="24"/>
          <w:szCs w:val="24"/>
        </w:rPr>
        <w:t>available(</w:t>
      </w:r>
      <w:proofErr w:type="gramEnd"/>
      <w:r w:rsidRPr="00F32EB2">
        <w:rPr>
          <w:rFonts w:eastAsia="DFKai-SB"/>
          <w:sz w:val="24"/>
          <w:szCs w:val="24"/>
        </w:rPr>
        <w:t xml:space="preserve">LV longitudinal strain was available from apical 2- and 3-chamber views in 554 and 427 patients, respectively), we used LV longitudinal strain derived from the A4C(A4C-LVLS) for final analysis. For A4C-LVLS analysis, the software used a knowledge-based AI algorithm to determine the endocardial border after selecting A4C, then performed speckle tracking analysis over a full cardiac cycle, averaging the end-systolic </w:t>
      </w:r>
      <w:proofErr w:type="gramStart"/>
      <w:r w:rsidRPr="00F32EB2">
        <w:rPr>
          <w:rFonts w:eastAsia="DFKai-SB"/>
          <w:sz w:val="24"/>
          <w:szCs w:val="24"/>
        </w:rPr>
        <w:t>strain(</w:t>
      </w:r>
      <w:proofErr w:type="gramEnd"/>
      <w:r w:rsidRPr="00F32EB2">
        <w:rPr>
          <w:rFonts w:eastAsia="DFKai-SB"/>
          <w:sz w:val="24"/>
          <w:szCs w:val="24"/>
        </w:rPr>
        <w:t xml:space="preserve">identified at minimal LV-volume) from 6 segments; the absolute value of A4C-LVLS was used for analysis. Similarly, for LAS analysis, the software automatically tracks endocardial border of LA after A4C-view was selected; the reference point was end-diastole (R-R gating). LAS, averaged over 6 segments, consisted of 3 major LA functions: reservoir (LASr), conduit, and contractile strains. Due to high prevalence of </w:t>
      </w:r>
      <w:proofErr w:type="gramStart"/>
      <w:r w:rsidRPr="00F32EB2">
        <w:rPr>
          <w:rFonts w:eastAsia="DFKai-SB"/>
          <w:sz w:val="24"/>
          <w:szCs w:val="24"/>
        </w:rPr>
        <w:t>AFib(</w:t>
      </w:r>
      <w:proofErr w:type="gramEnd"/>
      <w:r w:rsidRPr="00F32EB2">
        <w:rPr>
          <w:rFonts w:eastAsia="DFKai-SB"/>
          <w:sz w:val="24"/>
          <w:szCs w:val="24"/>
        </w:rPr>
        <w:t xml:space="preserve">30%) herein, only LASr was used for analysis. For both A4C-LVLS and LASr analysis, the accuracy of the endocardial border tracking was checked, and in 72% cases for A4C-LVLS and 57% cases for LASr, part of the endocardial tracking was modified if deemed inappropriate. The post-adjustment value was used for </w:t>
      </w:r>
      <w:proofErr w:type="gramStart"/>
      <w:r w:rsidRPr="00F32EB2">
        <w:rPr>
          <w:rFonts w:eastAsia="DFKai-SB"/>
          <w:sz w:val="24"/>
          <w:szCs w:val="24"/>
        </w:rPr>
        <w:t>analysis(</w:t>
      </w:r>
      <w:proofErr w:type="gramEnd"/>
      <w:r w:rsidRPr="00F32EB2">
        <w:rPr>
          <w:rFonts w:eastAsia="DFKai-SB"/>
          <w:sz w:val="24"/>
          <w:szCs w:val="24"/>
        </w:rPr>
        <w:t>semi-automated strain).</w:t>
      </w:r>
    </w:p>
    <w:p w14:paraId="1A039CAD" w14:textId="77777777" w:rsidR="00FC05BF" w:rsidRPr="00F32EB2" w:rsidRDefault="00FC05BF" w:rsidP="00FC05BF">
      <w:pPr>
        <w:widowControl/>
        <w:rPr>
          <w:rFonts w:eastAsia="DFKai-SB"/>
          <w:sz w:val="24"/>
          <w:szCs w:val="24"/>
        </w:rPr>
      </w:pPr>
      <w:r w:rsidRPr="00F32EB2">
        <w:rPr>
          <w:rFonts w:eastAsia="DFKai-SB"/>
          <w:sz w:val="24"/>
          <w:szCs w:val="24"/>
        </w:rPr>
        <w:br w:type="page"/>
      </w:r>
    </w:p>
    <w:p w14:paraId="179E6966" w14:textId="77777777" w:rsidR="00FC05BF" w:rsidRPr="00F32EB2" w:rsidRDefault="00FC05BF" w:rsidP="00FC05BF">
      <w:pPr>
        <w:adjustRightInd w:val="0"/>
        <w:spacing w:beforeLines="50" w:before="120"/>
        <w:rPr>
          <w:rFonts w:eastAsia="DFKai-SB"/>
          <w:b/>
          <w:sz w:val="24"/>
          <w:szCs w:val="24"/>
        </w:rPr>
      </w:pPr>
      <w:r w:rsidRPr="00F32EB2">
        <w:rPr>
          <w:rFonts w:eastAsia="DFKai-SB"/>
          <w:b/>
          <w:sz w:val="24"/>
          <w:szCs w:val="24"/>
        </w:rPr>
        <w:lastRenderedPageBreak/>
        <w:t xml:space="preserve">Supplemental </w:t>
      </w:r>
      <w:r w:rsidRPr="00F32EB2" w:rsidDel="00546A21">
        <w:rPr>
          <w:rFonts w:eastAsia="DFKai-SB"/>
          <w:b/>
          <w:sz w:val="24"/>
          <w:szCs w:val="24"/>
        </w:rPr>
        <w:t xml:space="preserve">Table </w:t>
      </w:r>
      <w:r w:rsidRPr="00F32EB2">
        <w:rPr>
          <w:rFonts w:eastAsia="DFKai-SB"/>
          <w:b/>
          <w:sz w:val="24"/>
          <w:szCs w:val="24"/>
        </w:rPr>
        <w:t>1</w:t>
      </w:r>
      <w:r w:rsidRPr="00F32EB2" w:rsidDel="00546A21">
        <w:rPr>
          <w:rFonts w:eastAsia="DFKai-SB"/>
          <w:b/>
          <w:sz w:val="24"/>
          <w:szCs w:val="24"/>
        </w:rPr>
        <w:t xml:space="preserve">. Baseline characteristics in </w:t>
      </w:r>
      <w:r w:rsidRPr="00F32EB2">
        <w:rPr>
          <w:rFonts w:eastAsia="DFKai-SB"/>
          <w:b/>
          <w:sz w:val="24"/>
          <w:szCs w:val="24"/>
        </w:rPr>
        <w:t>2</w:t>
      </w:r>
      <w:r w:rsidRPr="00F32EB2" w:rsidDel="00546A21">
        <w:rPr>
          <w:rFonts w:eastAsia="DFKai-SB"/>
          <w:b/>
          <w:sz w:val="24"/>
          <w:szCs w:val="24"/>
        </w:rPr>
        <w:t xml:space="preserve"> phenotypes of FMR</w:t>
      </w:r>
    </w:p>
    <w:tbl>
      <w:tblPr>
        <w:tblStyle w:val="TableGrid"/>
        <w:tblW w:w="5000" w:type="pct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21"/>
        <w:gridCol w:w="1784"/>
        <w:gridCol w:w="1783"/>
        <w:gridCol w:w="1783"/>
        <w:gridCol w:w="795"/>
      </w:tblGrid>
      <w:tr w:rsidR="00F32EB2" w:rsidRPr="00F32EB2" w:rsidDel="00546A21" w14:paraId="0DADC9AA" w14:textId="77777777" w:rsidTr="00251F13">
        <w:trPr>
          <w:tblHeader/>
        </w:trPr>
        <w:tc>
          <w:tcPr>
            <w:tcW w:w="2064" w:type="pct"/>
            <w:tcBorders>
              <w:bottom w:val="single" w:sz="4" w:space="0" w:color="auto"/>
            </w:tcBorders>
          </w:tcPr>
          <w:p w14:paraId="333E2BA6" w14:textId="77777777" w:rsidR="00FC05BF" w:rsidRPr="00F32EB2" w:rsidDel="00546A21" w:rsidRDefault="00FC05BF" w:rsidP="00251F13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/>
              </w:rPr>
            </w:pPr>
          </w:p>
        </w:tc>
        <w:tc>
          <w:tcPr>
            <w:tcW w:w="852" w:type="pct"/>
            <w:tcBorders>
              <w:bottom w:val="single" w:sz="4" w:space="0" w:color="auto"/>
            </w:tcBorders>
          </w:tcPr>
          <w:p w14:paraId="731D3E9E" w14:textId="77777777" w:rsidR="00FC05BF" w:rsidRPr="00F32EB2" w:rsidRDefault="00FC05BF" w:rsidP="00251F13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b/>
              </w:rPr>
            </w:pPr>
            <w:r w:rsidRPr="00F32EB2">
              <w:rPr>
                <w:rFonts w:ascii="Times New Roman" w:eastAsiaTheme="minorEastAsia" w:hAnsi="Times New Roman"/>
                <w:b/>
              </w:rPr>
              <w:t>Total</w:t>
            </w:r>
          </w:p>
          <w:p w14:paraId="43F81FE5" w14:textId="77777777" w:rsidR="00FC05BF" w:rsidRPr="00F32EB2" w:rsidDel="00546A21" w:rsidRDefault="00FC05BF" w:rsidP="00251F13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b/>
              </w:rPr>
            </w:pPr>
            <w:r w:rsidRPr="00F32EB2">
              <w:rPr>
                <w:rFonts w:ascii="Times New Roman" w:eastAsiaTheme="minorEastAsia" w:hAnsi="Times New Roman"/>
                <w:b/>
              </w:rPr>
              <w:t>N=699</w:t>
            </w:r>
          </w:p>
        </w:tc>
        <w:tc>
          <w:tcPr>
            <w:tcW w:w="852" w:type="pct"/>
            <w:tcBorders>
              <w:bottom w:val="single" w:sz="4" w:space="0" w:color="auto"/>
            </w:tcBorders>
          </w:tcPr>
          <w:p w14:paraId="20EC6EA2" w14:textId="77777777" w:rsidR="00FC05BF" w:rsidRPr="00F32EB2" w:rsidDel="00546A21" w:rsidRDefault="00FC05BF" w:rsidP="00251F13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b/>
              </w:rPr>
            </w:pPr>
            <w:r w:rsidRPr="00F32EB2">
              <w:rPr>
                <w:rFonts w:ascii="Times New Roman" w:eastAsiaTheme="minorEastAsia" w:hAnsi="Times New Roman"/>
                <w:b/>
              </w:rPr>
              <w:t>VFMR</w:t>
            </w:r>
          </w:p>
          <w:p w14:paraId="295CF98C" w14:textId="77777777" w:rsidR="00FC05BF" w:rsidRPr="00F32EB2" w:rsidDel="00546A21" w:rsidRDefault="00FC05BF" w:rsidP="00251F13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b/>
              </w:rPr>
            </w:pPr>
            <w:r w:rsidRPr="00F32EB2" w:rsidDel="00546A21">
              <w:rPr>
                <w:rFonts w:ascii="Times New Roman" w:eastAsiaTheme="minorEastAsia" w:hAnsi="Times New Roman"/>
                <w:b/>
              </w:rPr>
              <w:t>N=</w:t>
            </w:r>
            <w:r w:rsidRPr="00F32EB2">
              <w:rPr>
                <w:rFonts w:ascii="Times New Roman" w:eastAsiaTheme="minorEastAsia" w:hAnsi="Times New Roman"/>
                <w:b/>
              </w:rPr>
              <w:t>548</w:t>
            </w:r>
          </w:p>
        </w:tc>
        <w:tc>
          <w:tcPr>
            <w:tcW w:w="852" w:type="pct"/>
            <w:tcBorders>
              <w:bottom w:val="single" w:sz="4" w:space="0" w:color="auto"/>
            </w:tcBorders>
          </w:tcPr>
          <w:p w14:paraId="6EDE2847" w14:textId="77777777" w:rsidR="00FC05BF" w:rsidRPr="00F32EB2" w:rsidDel="00546A21" w:rsidRDefault="00FC05BF" w:rsidP="00251F13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b/>
              </w:rPr>
            </w:pPr>
            <w:r w:rsidRPr="00F32EB2" w:rsidDel="00546A21">
              <w:rPr>
                <w:rFonts w:ascii="Times New Roman" w:eastAsiaTheme="minorEastAsia" w:hAnsi="Times New Roman"/>
                <w:b/>
              </w:rPr>
              <w:t>AFMR</w:t>
            </w:r>
          </w:p>
          <w:p w14:paraId="5BBC2361" w14:textId="77777777" w:rsidR="00FC05BF" w:rsidRPr="00F32EB2" w:rsidDel="00546A21" w:rsidRDefault="00FC05BF" w:rsidP="00251F13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b/>
              </w:rPr>
            </w:pPr>
            <w:r w:rsidRPr="00F32EB2" w:rsidDel="00546A21">
              <w:rPr>
                <w:rFonts w:ascii="Times New Roman" w:eastAsiaTheme="minorEastAsia" w:hAnsi="Times New Roman"/>
                <w:b/>
              </w:rPr>
              <w:t>N=</w:t>
            </w:r>
            <w:r w:rsidRPr="00F32EB2">
              <w:rPr>
                <w:rFonts w:ascii="Times New Roman" w:eastAsiaTheme="minorEastAsia" w:hAnsi="Times New Roman"/>
                <w:b/>
              </w:rPr>
              <w:t>151</w:t>
            </w:r>
          </w:p>
        </w:tc>
        <w:tc>
          <w:tcPr>
            <w:tcW w:w="380" w:type="pct"/>
            <w:tcBorders>
              <w:bottom w:val="single" w:sz="4" w:space="0" w:color="auto"/>
            </w:tcBorders>
          </w:tcPr>
          <w:p w14:paraId="5BA6162E" w14:textId="77777777" w:rsidR="00FC05BF" w:rsidRPr="00065526" w:rsidDel="00546A21" w:rsidRDefault="00FC05BF" w:rsidP="00251F13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bCs/>
                <w:iCs/>
              </w:rPr>
            </w:pPr>
            <w:r w:rsidRPr="00065526">
              <w:rPr>
                <w:rFonts w:ascii="Times New Roman" w:eastAsiaTheme="minorEastAsia" w:hAnsi="Times New Roman"/>
                <w:bCs/>
                <w:iCs/>
              </w:rPr>
              <w:t>P</w:t>
            </w:r>
          </w:p>
        </w:tc>
      </w:tr>
      <w:tr w:rsidR="00F32EB2" w:rsidRPr="00F32EB2" w:rsidDel="00546A21" w14:paraId="1F6D5D0C" w14:textId="77777777" w:rsidTr="00251F13">
        <w:tc>
          <w:tcPr>
            <w:tcW w:w="2064" w:type="pct"/>
            <w:tcBorders>
              <w:top w:val="single" w:sz="4" w:space="0" w:color="auto"/>
            </w:tcBorders>
          </w:tcPr>
          <w:p w14:paraId="5F1E4843" w14:textId="77777777" w:rsidR="00FC05BF" w:rsidRPr="00F32EB2" w:rsidDel="00546A21" w:rsidRDefault="00FC05BF" w:rsidP="00251F13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/>
              </w:rPr>
            </w:pPr>
            <w:r w:rsidRPr="00F32EB2" w:rsidDel="00546A21">
              <w:rPr>
                <w:rFonts w:ascii="Times New Roman" w:eastAsiaTheme="minorEastAsia" w:hAnsi="Times New Roman"/>
              </w:rPr>
              <w:t>Age</w:t>
            </w:r>
            <w:r w:rsidRPr="00F32EB2">
              <w:rPr>
                <w:rFonts w:ascii="Times New Roman" w:eastAsiaTheme="minorEastAsia" w:hAnsi="Times New Roman"/>
              </w:rPr>
              <w:t>(n=699)</w:t>
            </w:r>
          </w:p>
        </w:tc>
        <w:tc>
          <w:tcPr>
            <w:tcW w:w="852" w:type="pct"/>
            <w:tcBorders>
              <w:top w:val="single" w:sz="4" w:space="0" w:color="auto"/>
            </w:tcBorders>
          </w:tcPr>
          <w:p w14:paraId="27C71373" w14:textId="77777777" w:rsidR="00FC05BF" w:rsidRPr="00F32EB2" w:rsidDel="00546A21" w:rsidRDefault="00FC05BF" w:rsidP="00251F13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70[60–79]</w:t>
            </w:r>
          </w:p>
        </w:tc>
        <w:tc>
          <w:tcPr>
            <w:tcW w:w="852" w:type="pct"/>
            <w:tcBorders>
              <w:top w:val="single" w:sz="4" w:space="0" w:color="auto"/>
            </w:tcBorders>
          </w:tcPr>
          <w:p w14:paraId="1B41E5D7" w14:textId="77777777" w:rsidR="00FC05BF" w:rsidRPr="00F32EB2" w:rsidDel="00546A21" w:rsidRDefault="00FC05BF" w:rsidP="00251F13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69[59–78]</w:t>
            </w:r>
          </w:p>
        </w:tc>
        <w:tc>
          <w:tcPr>
            <w:tcW w:w="852" w:type="pct"/>
            <w:tcBorders>
              <w:top w:val="single" w:sz="4" w:space="0" w:color="auto"/>
            </w:tcBorders>
          </w:tcPr>
          <w:p w14:paraId="4A1B3263" w14:textId="77777777" w:rsidR="00FC05BF" w:rsidRPr="00F32EB2" w:rsidDel="00546A21" w:rsidRDefault="00FC05BF" w:rsidP="00251F13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74[66–82]</w:t>
            </w:r>
          </w:p>
        </w:tc>
        <w:tc>
          <w:tcPr>
            <w:tcW w:w="380" w:type="pct"/>
            <w:tcBorders>
              <w:top w:val="single" w:sz="4" w:space="0" w:color="auto"/>
            </w:tcBorders>
          </w:tcPr>
          <w:p w14:paraId="1068CC2C" w14:textId="77777777" w:rsidR="00FC05BF" w:rsidRPr="00F32EB2" w:rsidDel="00546A21" w:rsidRDefault="00FC05BF" w:rsidP="00251F13">
            <w:pPr>
              <w:adjustRightInd w:val="0"/>
              <w:jc w:val="center"/>
              <w:rPr>
                <w:rFonts w:ascii="Times New Roman" w:eastAsia="Microsoft JhengHei" w:hAnsi="Times New Roman"/>
                <w:b/>
              </w:rPr>
            </w:pPr>
            <w:r w:rsidRPr="00F32EB2">
              <w:rPr>
                <w:rFonts w:ascii="Times New Roman" w:eastAsia="Microsoft JhengHei" w:hAnsi="Times New Roman"/>
                <w:b/>
              </w:rPr>
              <w:t>&lt;.001</w:t>
            </w:r>
          </w:p>
        </w:tc>
      </w:tr>
      <w:tr w:rsidR="00F32EB2" w:rsidRPr="00F32EB2" w:rsidDel="00546A21" w14:paraId="159BAD61" w14:textId="77777777" w:rsidTr="00251F13">
        <w:tc>
          <w:tcPr>
            <w:tcW w:w="2064" w:type="pct"/>
          </w:tcPr>
          <w:p w14:paraId="41975D84" w14:textId="77777777" w:rsidR="00FC05BF" w:rsidRPr="00F32EB2" w:rsidDel="00546A21" w:rsidRDefault="00FC05BF" w:rsidP="00251F13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/>
              </w:rPr>
            </w:pPr>
            <w:r w:rsidRPr="00F32EB2" w:rsidDel="00546A21">
              <w:rPr>
                <w:rFonts w:ascii="Times New Roman" w:eastAsiaTheme="minorEastAsia" w:hAnsi="Times New Roman"/>
              </w:rPr>
              <w:t>Female</w:t>
            </w:r>
            <w:r w:rsidRPr="00F32EB2">
              <w:rPr>
                <w:rFonts w:ascii="Times New Roman" w:eastAsiaTheme="minorEastAsia" w:hAnsi="Times New Roman"/>
              </w:rPr>
              <w:t>(n=699)</w:t>
            </w:r>
          </w:p>
        </w:tc>
        <w:tc>
          <w:tcPr>
            <w:tcW w:w="852" w:type="pct"/>
          </w:tcPr>
          <w:p w14:paraId="66EB67B8" w14:textId="77777777" w:rsidR="00FC05BF" w:rsidRPr="00F32EB2" w:rsidDel="00546A21" w:rsidRDefault="00FC05BF" w:rsidP="00251F13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320(46)</w:t>
            </w:r>
          </w:p>
        </w:tc>
        <w:tc>
          <w:tcPr>
            <w:tcW w:w="852" w:type="pct"/>
          </w:tcPr>
          <w:p w14:paraId="6FF6E4B8" w14:textId="77777777" w:rsidR="00FC05BF" w:rsidRPr="00F32EB2" w:rsidDel="00546A21" w:rsidRDefault="00FC05BF" w:rsidP="00251F13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222(41)</w:t>
            </w:r>
          </w:p>
        </w:tc>
        <w:tc>
          <w:tcPr>
            <w:tcW w:w="852" w:type="pct"/>
          </w:tcPr>
          <w:p w14:paraId="6DB14FBE" w14:textId="77777777" w:rsidR="00FC05BF" w:rsidRPr="00F32EB2" w:rsidDel="00546A21" w:rsidRDefault="00FC05BF" w:rsidP="00251F13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98(65)</w:t>
            </w:r>
          </w:p>
        </w:tc>
        <w:tc>
          <w:tcPr>
            <w:tcW w:w="380" w:type="pct"/>
          </w:tcPr>
          <w:p w14:paraId="464D1140" w14:textId="77777777" w:rsidR="00FC05BF" w:rsidRPr="00F32EB2" w:rsidDel="00546A21" w:rsidRDefault="00FC05BF" w:rsidP="00251F13">
            <w:pPr>
              <w:adjustRightInd w:val="0"/>
              <w:jc w:val="center"/>
              <w:rPr>
                <w:rFonts w:ascii="Times New Roman" w:eastAsia="Microsoft JhengHei" w:hAnsi="Times New Roman"/>
                <w:b/>
              </w:rPr>
            </w:pPr>
            <w:r w:rsidRPr="00F32EB2">
              <w:rPr>
                <w:rFonts w:ascii="Times New Roman" w:eastAsia="Microsoft JhengHei" w:hAnsi="Times New Roman"/>
                <w:b/>
              </w:rPr>
              <w:t>&lt;.001</w:t>
            </w:r>
          </w:p>
        </w:tc>
      </w:tr>
      <w:tr w:rsidR="00F32EB2" w:rsidRPr="00F32EB2" w:rsidDel="00546A21" w14:paraId="42F44800" w14:textId="77777777" w:rsidTr="00251F13">
        <w:tc>
          <w:tcPr>
            <w:tcW w:w="2064" w:type="pct"/>
          </w:tcPr>
          <w:p w14:paraId="10570FA6" w14:textId="77777777" w:rsidR="00FC05BF" w:rsidRPr="00F32EB2" w:rsidDel="00546A21" w:rsidRDefault="00FC05BF" w:rsidP="00251F13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/>
              </w:rPr>
            </w:pPr>
            <w:r w:rsidRPr="00F32EB2" w:rsidDel="00546A21">
              <w:rPr>
                <w:rFonts w:ascii="Times New Roman" w:eastAsiaTheme="minorEastAsia" w:hAnsi="Times New Roman"/>
              </w:rPr>
              <w:t xml:space="preserve">Body surface area, </w:t>
            </w:r>
            <w:r w:rsidRPr="00F32EB2" w:rsidDel="00546A21">
              <w:rPr>
                <w:rFonts w:ascii="Times New Roman" w:eastAsiaTheme="minorEastAsia" w:hAnsi="Times New Roman"/>
                <w:i/>
              </w:rPr>
              <w:t>m</w:t>
            </w:r>
            <w:r w:rsidRPr="00F32EB2" w:rsidDel="00546A21">
              <w:rPr>
                <w:rFonts w:ascii="Times New Roman" w:eastAsiaTheme="minorEastAsia" w:hAnsi="Times New Roman"/>
                <w:i/>
                <w:vertAlign w:val="superscript"/>
              </w:rPr>
              <w:t>2</w:t>
            </w:r>
            <w:r w:rsidRPr="00F32EB2">
              <w:rPr>
                <w:rFonts w:ascii="Times New Roman" w:eastAsiaTheme="minorEastAsia" w:hAnsi="Times New Roman"/>
              </w:rPr>
              <w:t>(n=699)</w:t>
            </w:r>
          </w:p>
        </w:tc>
        <w:tc>
          <w:tcPr>
            <w:tcW w:w="852" w:type="pct"/>
          </w:tcPr>
          <w:p w14:paraId="770009A0" w14:textId="77777777" w:rsidR="00FC05BF" w:rsidRPr="00F32EB2" w:rsidDel="00546A21" w:rsidRDefault="00FC05BF" w:rsidP="00251F13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1.62[1.51–1.75]</w:t>
            </w:r>
          </w:p>
        </w:tc>
        <w:tc>
          <w:tcPr>
            <w:tcW w:w="852" w:type="pct"/>
          </w:tcPr>
          <w:p w14:paraId="577E336A" w14:textId="77777777" w:rsidR="00FC05BF" w:rsidRPr="00F32EB2" w:rsidDel="00546A21" w:rsidRDefault="00FC05BF" w:rsidP="00251F13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1.63[1.51–1.75]</w:t>
            </w:r>
          </w:p>
        </w:tc>
        <w:tc>
          <w:tcPr>
            <w:tcW w:w="852" w:type="pct"/>
          </w:tcPr>
          <w:p w14:paraId="1F873FC1" w14:textId="77777777" w:rsidR="00FC05BF" w:rsidRPr="00F32EB2" w:rsidDel="00546A21" w:rsidRDefault="00FC05BF" w:rsidP="00251F13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1.57[1.47–1.70]</w:t>
            </w:r>
          </w:p>
        </w:tc>
        <w:tc>
          <w:tcPr>
            <w:tcW w:w="380" w:type="pct"/>
          </w:tcPr>
          <w:p w14:paraId="22A58537" w14:textId="77777777" w:rsidR="00FC05BF" w:rsidRPr="00F32EB2" w:rsidDel="00546A21" w:rsidRDefault="00FC05BF" w:rsidP="00251F13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b/>
              </w:rPr>
            </w:pPr>
            <w:r w:rsidRPr="00F32EB2">
              <w:rPr>
                <w:rFonts w:ascii="Times New Roman" w:eastAsiaTheme="minorEastAsia" w:hAnsi="Times New Roman"/>
                <w:b/>
              </w:rPr>
              <w:t>.003</w:t>
            </w:r>
          </w:p>
        </w:tc>
      </w:tr>
      <w:tr w:rsidR="00F32EB2" w:rsidRPr="00F32EB2" w:rsidDel="00546A21" w14:paraId="0275211B" w14:textId="77777777" w:rsidTr="00251F13">
        <w:tc>
          <w:tcPr>
            <w:tcW w:w="2064" w:type="pct"/>
          </w:tcPr>
          <w:p w14:paraId="307B0A9B" w14:textId="77777777" w:rsidR="00FC05BF" w:rsidRPr="00F32EB2" w:rsidDel="00546A21" w:rsidRDefault="00FC05BF" w:rsidP="00251F13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/>
              </w:rPr>
            </w:pPr>
            <w:r w:rsidRPr="00F32EB2" w:rsidDel="00546A21">
              <w:rPr>
                <w:rFonts w:ascii="Times New Roman" w:eastAsiaTheme="minorEastAsia" w:hAnsi="Times New Roman"/>
              </w:rPr>
              <w:t>Systolic blood pressure, mmHg</w:t>
            </w:r>
            <w:r w:rsidRPr="00F32EB2">
              <w:rPr>
                <w:rFonts w:ascii="Times New Roman" w:eastAsiaTheme="minorEastAsia" w:hAnsi="Times New Roman"/>
              </w:rPr>
              <w:t>(n=667)</w:t>
            </w:r>
          </w:p>
        </w:tc>
        <w:tc>
          <w:tcPr>
            <w:tcW w:w="852" w:type="pct"/>
          </w:tcPr>
          <w:p w14:paraId="7B52B7A5" w14:textId="77777777" w:rsidR="00FC05BF" w:rsidRPr="00F32EB2" w:rsidDel="00546A21" w:rsidRDefault="00FC05BF" w:rsidP="00251F13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123[109–138]</w:t>
            </w:r>
          </w:p>
        </w:tc>
        <w:tc>
          <w:tcPr>
            <w:tcW w:w="852" w:type="pct"/>
          </w:tcPr>
          <w:p w14:paraId="2F5C1EE4" w14:textId="77777777" w:rsidR="00FC05BF" w:rsidRPr="00F32EB2" w:rsidDel="00546A21" w:rsidRDefault="00FC05BF" w:rsidP="00251F13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122[107–138]</w:t>
            </w:r>
          </w:p>
        </w:tc>
        <w:tc>
          <w:tcPr>
            <w:tcW w:w="852" w:type="pct"/>
          </w:tcPr>
          <w:p w14:paraId="7C19E485" w14:textId="77777777" w:rsidR="00FC05BF" w:rsidRPr="00F32EB2" w:rsidDel="00546A21" w:rsidRDefault="00FC05BF" w:rsidP="00251F13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126[112–143]</w:t>
            </w:r>
          </w:p>
        </w:tc>
        <w:tc>
          <w:tcPr>
            <w:tcW w:w="380" w:type="pct"/>
          </w:tcPr>
          <w:p w14:paraId="0860BE67" w14:textId="77777777" w:rsidR="00FC05BF" w:rsidRPr="00F32EB2" w:rsidDel="00546A21" w:rsidRDefault="00FC05BF" w:rsidP="00251F13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b/>
                <w:bCs/>
              </w:rPr>
            </w:pPr>
            <w:r w:rsidRPr="00F32EB2">
              <w:rPr>
                <w:rFonts w:ascii="Times New Roman" w:eastAsiaTheme="minorEastAsia" w:hAnsi="Times New Roman"/>
                <w:b/>
                <w:bCs/>
              </w:rPr>
              <w:t>.034</w:t>
            </w:r>
          </w:p>
        </w:tc>
      </w:tr>
      <w:tr w:rsidR="00F32EB2" w:rsidRPr="00F32EB2" w:rsidDel="00546A21" w14:paraId="37D39EB0" w14:textId="77777777" w:rsidTr="00251F13">
        <w:tc>
          <w:tcPr>
            <w:tcW w:w="2064" w:type="pct"/>
          </w:tcPr>
          <w:p w14:paraId="6283B850" w14:textId="77777777" w:rsidR="00FC05BF" w:rsidRPr="00F32EB2" w:rsidDel="00546A21" w:rsidRDefault="00FC05BF" w:rsidP="00251F13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/>
              </w:rPr>
            </w:pPr>
            <w:r w:rsidRPr="00F32EB2" w:rsidDel="00546A21">
              <w:rPr>
                <w:rFonts w:ascii="Times New Roman" w:eastAsiaTheme="minorEastAsia" w:hAnsi="Times New Roman"/>
              </w:rPr>
              <w:t>Diastolic blood pressure, mmHg</w:t>
            </w:r>
            <w:r w:rsidRPr="00F32EB2">
              <w:rPr>
                <w:rFonts w:ascii="Times New Roman" w:eastAsiaTheme="minorEastAsia" w:hAnsi="Times New Roman"/>
              </w:rPr>
              <w:t>(n=665)</w:t>
            </w:r>
          </w:p>
        </w:tc>
        <w:tc>
          <w:tcPr>
            <w:tcW w:w="852" w:type="pct"/>
          </w:tcPr>
          <w:p w14:paraId="7242B50C" w14:textId="77777777" w:rsidR="00FC05BF" w:rsidRPr="00F32EB2" w:rsidDel="00546A21" w:rsidRDefault="00FC05BF" w:rsidP="00251F13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73[65–84]</w:t>
            </w:r>
          </w:p>
        </w:tc>
        <w:tc>
          <w:tcPr>
            <w:tcW w:w="852" w:type="pct"/>
          </w:tcPr>
          <w:p w14:paraId="042871FE" w14:textId="77777777" w:rsidR="00FC05BF" w:rsidRPr="00F32EB2" w:rsidDel="00546A21" w:rsidRDefault="00FC05BF" w:rsidP="00251F13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72[64–84]</w:t>
            </w:r>
          </w:p>
        </w:tc>
        <w:tc>
          <w:tcPr>
            <w:tcW w:w="852" w:type="pct"/>
          </w:tcPr>
          <w:p w14:paraId="1EA9CEA7" w14:textId="77777777" w:rsidR="00FC05BF" w:rsidRPr="00F32EB2" w:rsidDel="00546A21" w:rsidRDefault="00FC05BF" w:rsidP="00251F13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74[66–84]</w:t>
            </w:r>
          </w:p>
        </w:tc>
        <w:tc>
          <w:tcPr>
            <w:tcW w:w="380" w:type="pct"/>
          </w:tcPr>
          <w:p w14:paraId="7369AB0A" w14:textId="77777777" w:rsidR="00FC05BF" w:rsidRPr="00F32EB2" w:rsidDel="00546A21" w:rsidRDefault="00FC05BF" w:rsidP="00251F13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.160</w:t>
            </w:r>
          </w:p>
        </w:tc>
      </w:tr>
      <w:tr w:rsidR="00F32EB2" w:rsidRPr="00F32EB2" w:rsidDel="00546A21" w14:paraId="6FF62DBD" w14:textId="77777777" w:rsidTr="00251F13">
        <w:tc>
          <w:tcPr>
            <w:tcW w:w="2064" w:type="pct"/>
          </w:tcPr>
          <w:p w14:paraId="4C7B89BF" w14:textId="77777777" w:rsidR="00FC05BF" w:rsidRPr="00F32EB2" w:rsidDel="00546A21" w:rsidRDefault="00FC05BF" w:rsidP="00251F13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/>
              </w:rPr>
            </w:pPr>
            <w:r w:rsidRPr="00F32EB2" w:rsidDel="00546A21">
              <w:rPr>
                <w:rFonts w:ascii="Times New Roman" w:eastAsiaTheme="minorEastAsia" w:hAnsi="Times New Roman"/>
              </w:rPr>
              <w:t>Hypertension</w:t>
            </w:r>
            <w:r w:rsidRPr="00F32EB2">
              <w:rPr>
                <w:rFonts w:ascii="Times New Roman" w:eastAsiaTheme="minorEastAsia" w:hAnsi="Times New Roman"/>
              </w:rPr>
              <w:t>(n=690)</w:t>
            </w:r>
          </w:p>
        </w:tc>
        <w:tc>
          <w:tcPr>
            <w:tcW w:w="852" w:type="pct"/>
          </w:tcPr>
          <w:p w14:paraId="3A604CFD" w14:textId="77777777" w:rsidR="00FC05BF" w:rsidRPr="00F32EB2" w:rsidDel="00546A21" w:rsidRDefault="00FC05BF" w:rsidP="00251F13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422(61)</w:t>
            </w:r>
          </w:p>
        </w:tc>
        <w:tc>
          <w:tcPr>
            <w:tcW w:w="852" w:type="pct"/>
          </w:tcPr>
          <w:p w14:paraId="1B764F44" w14:textId="77777777" w:rsidR="00FC05BF" w:rsidRPr="00F32EB2" w:rsidDel="00546A21" w:rsidRDefault="00FC05BF" w:rsidP="00251F13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342(63)</w:t>
            </w:r>
          </w:p>
        </w:tc>
        <w:tc>
          <w:tcPr>
            <w:tcW w:w="852" w:type="pct"/>
          </w:tcPr>
          <w:p w14:paraId="24CBB6E0" w14:textId="77777777" w:rsidR="00FC05BF" w:rsidRPr="00F32EB2" w:rsidDel="00546A21" w:rsidRDefault="00FC05BF" w:rsidP="00251F13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80(56)</w:t>
            </w:r>
          </w:p>
        </w:tc>
        <w:tc>
          <w:tcPr>
            <w:tcW w:w="380" w:type="pct"/>
          </w:tcPr>
          <w:p w14:paraId="36337AAE" w14:textId="77777777" w:rsidR="00FC05BF" w:rsidRPr="00F32EB2" w:rsidDel="00546A21" w:rsidRDefault="00FC05BF" w:rsidP="00251F13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.122</w:t>
            </w:r>
          </w:p>
        </w:tc>
      </w:tr>
      <w:tr w:rsidR="00F32EB2" w:rsidRPr="00F32EB2" w:rsidDel="00546A21" w14:paraId="42C23FB5" w14:textId="77777777" w:rsidTr="00251F13">
        <w:tc>
          <w:tcPr>
            <w:tcW w:w="2064" w:type="pct"/>
          </w:tcPr>
          <w:p w14:paraId="5245A545" w14:textId="77777777" w:rsidR="00FC05BF" w:rsidRPr="00F32EB2" w:rsidDel="00546A21" w:rsidRDefault="00FC05BF" w:rsidP="00251F13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/>
              </w:rPr>
            </w:pPr>
            <w:r w:rsidRPr="00F32EB2" w:rsidDel="00546A21">
              <w:rPr>
                <w:rFonts w:ascii="Times New Roman" w:eastAsiaTheme="minorEastAsia" w:hAnsi="Times New Roman"/>
              </w:rPr>
              <w:t>Hyperlipidemia</w:t>
            </w:r>
            <w:r w:rsidRPr="00F32EB2">
              <w:rPr>
                <w:rFonts w:ascii="Times New Roman" w:eastAsiaTheme="minorEastAsia" w:hAnsi="Times New Roman"/>
              </w:rPr>
              <w:t>(n=690)</w:t>
            </w:r>
          </w:p>
        </w:tc>
        <w:tc>
          <w:tcPr>
            <w:tcW w:w="852" w:type="pct"/>
          </w:tcPr>
          <w:p w14:paraId="54E21A69" w14:textId="77777777" w:rsidR="00FC05BF" w:rsidRPr="00F32EB2" w:rsidDel="00546A21" w:rsidRDefault="00FC05BF" w:rsidP="00251F13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217(31)</w:t>
            </w:r>
          </w:p>
        </w:tc>
        <w:tc>
          <w:tcPr>
            <w:tcW w:w="852" w:type="pct"/>
          </w:tcPr>
          <w:p w14:paraId="011C1FE4" w14:textId="77777777" w:rsidR="00FC05BF" w:rsidRPr="00F32EB2" w:rsidDel="00546A21" w:rsidRDefault="00FC05BF" w:rsidP="00251F13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182(33)</w:t>
            </w:r>
          </w:p>
        </w:tc>
        <w:tc>
          <w:tcPr>
            <w:tcW w:w="852" w:type="pct"/>
          </w:tcPr>
          <w:p w14:paraId="2F0016F7" w14:textId="77777777" w:rsidR="00FC05BF" w:rsidRPr="00F32EB2" w:rsidDel="00546A21" w:rsidRDefault="00FC05BF" w:rsidP="00251F13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35(24)</w:t>
            </w:r>
          </w:p>
        </w:tc>
        <w:tc>
          <w:tcPr>
            <w:tcW w:w="380" w:type="pct"/>
          </w:tcPr>
          <w:p w14:paraId="317DD0DB" w14:textId="77777777" w:rsidR="00FC05BF" w:rsidRPr="00F32EB2" w:rsidDel="00546A21" w:rsidRDefault="00FC05BF" w:rsidP="00251F13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b/>
              </w:rPr>
            </w:pPr>
            <w:r w:rsidRPr="00F32EB2">
              <w:rPr>
                <w:rFonts w:ascii="Times New Roman" w:eastAsiaTheme="minorEastAsia" w:hAnsi="Times New Roman"/>
                <w:b/>
              </w:rPr>
              <w:t>.035</w:t>
            </w:r>
          </w:p>
        </w:tc>
      </w:tr>
      <w:tr w:rsidR="00F32EB2" w:rsidRPr="00F32EB2" w:rsidDel="00546A21" w14:paraId="4D8549C6" w14:textId="77777777" w:rsidTr="00251F13">
        <w:tc>
          <w:tcPr>
            <w:tcW w:w="2064" w:type="pct"/>
          </w:tcPr>
          <w:p w14:paraId="3112D24B" w14:textId="77777777" w:rsidR="00FC05BF" w:rsidRPr="00F32EB2" w:rsidDel="00546A21" w:rsidRDefault="00FC05BF" w:rsidP="00251F13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/>
              </w:rPr>
            </w:pPr>
            <w:r w:rsidRPr="00F32EB2" w:rsidDel="00546A21">
              <w:rPr>
                <w:rFonts w:ascii="Times New Roman" w:eastAsiaTheme="minorEastAsia" w:hAnsi="Times New Roman"/>
              </w:rPr>
              <w:t>Diabetes mellitus</w:t>
            </w:r>
            <w:r w:rsidRPr="00F32EB2">
              <w:rPr>
                <w:rFonts w:ascii="Times New Roman" w:eastAsiaTheme="minorEastAsia" w:hAnsi="Times New Roman"/>
              </w:rPr>
              <w:t>(n=692)</w:t>
            </w:r>
          </w:p>
        </w:tc>
        <w:tc>
          <w:tcPr>
            <w:tcW w:w="852" w:type="pct"/>
          </w:tcPr>
          <w:p w14:paraId="3A1A46B6" w14:textId="77777777" w:rsidR="00FC05BF" w:rsidRPr="00F32EB2" w:rsidDel="00546A21" w:rsidRDefault="00FC05BF" w:rsidP="00251F13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212(31)</w:t>
            </w:r>
          </w:p>
        </w:tc>
        <w:tc>
          <w:tcPr>
            <w:tcW w:w="852" w:type="pct"/>
          </w:tcPr>
          <w:p w14:paraId="1D178830" w14:textId="77777777" w:rsidR="00FC05BF" w:rsidRPr="00F32EB2" w:rsidDel="00546A21" w:rsidRDefault="00FC05BF" w:rsidP="00251F13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190(35)</w:t>
            </w:r>
          </w:p>
        </w:tc>
        <w:tc>
          <w:tcPr>
            <w:tcW w:w="852" w:type="pct"/>
          </w:tcPr>
          <w:p w14:paraId="2AD06BA3" w14:textId="77777777" w:rsidR="00FC05BF" w:rsidRPr="00F32EB2" w:rsidDel="00546A21" w:rsidRDefault="00FC05BF" w:rsidP="00251F13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23(16)</w:t>
            </w:r>
          </w:p>
        </w:tc>
        <w:tc>
          <w:tcPr>
            <w:tcW w:w="380" w:type="pct"/>
          </w:tcPr>
          <w:p w14:paraId="18BE09A9" w14:textId="77777777" w:rsidR="00FC05BF" w:rsidRPr="00F32EB2" w:rsidDel="00546A21" w:rsidRDefault="00FC05BF" w:rsidP="00251F13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b/>
              </w:rPr>
            </w:pPr>
            <w:r w:rsidRPr="00F32EB2">
              <w:rPr>
                <w:rFonts w:ascii="Times New Roman" w:eastAsia="Microsoft JhengHei" w:hAnsi="Times New Roman"/>
                <w:b/>
              </w:rPr>
              <w:t>&lt;.001</w:t>
            </w:r>
          </w:p>
        </w:tc>
      </w:tr>
      <w:tr w:rsidR="00F32EB2" w:rsidRPr="00F32EB2" w:rsidDel="00546A21" w14:paraId="378514FF" w14:textId="77777777" w:rsidTr="00251F13">
        <w:tc>
          <w:tcPr>
            <w:tcW w:w="2064" w:type="pct"/>
          </w:tcPr>
          <w:p w14:paraId="0D6BFF4F" w14:textId="77777777" w:rsidR="00FC05BF" w:rsidRPr="00F32EB2" w:rsidDel="00546A21" w:rsidRDefault="00FC05BF" w:rsidP="00251F13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/>
              </w:rPr>
            </w:pPr>
            <w:r w:rsidRPr="00F32EB2" w:rsidDel="00546A21">
              <w:rPr>
                <w:rFonts w:ascii="Times New Roman" w:eastAsiaTheme="minorEastAsia" w:hAnsi="Times New Roman"/>
              </w:rPr>
              <w:t>Myocardial infarction</w:t>
            </w:r>
            <w:r w:rsidRPr="00F32EB2">
              <w:rPr>
                <w:rFonts w:ascii="Times New Roman" w:eastAsiaTheme="minorEastAsia" w:hAnsi="Times New Roman"/>
              </w:rPr>
              <w:t>(n=690)</w:t>
            </w:r>
          </w:p>
        </w:tc>
        <w:tc>
          <w:tcPr>
            <w:tcW w:w="852" w:type="pct"/>
          </w:tcPr>
          <w:p w14:paraId="032E2D07" w14:textId="77777777" w:rsidR="00FC05BF" w:rsidRPr="00F32EB2" w:rsidDel="00546A21" w:rsidRDefault="00FC05BF" w:rsidP="00251F13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154(22)</w:t>
            </w:r>
          </w:p>
        </w:tc>
        <w:tc>
          <w:tcPr>
            <w:tcW w:w="852" w:type="pct"/>
          </w:tcPr>
          <w:p w14:paraId="1D822948" w14:textId="77777777" w:rsidR="00FC05BF" w:rsidRPr="00F32EB2" w:rsidDel="00546A21" w:rsidRDefault="00FC05BF" w:rsidP="00251F13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145(27)</w:t>
            </w:r>
          </w:p>
        </w:tc>
        <w:tc>
          <w:tcPr>
            <w:tcW w:w="852" w:type="pct"/>
          </w:tcPr>
          <w:p w14:paraId="25766A6E" w14:textId="77777777" w:rsidR="00FC05BF" w:rsidRPr="00F32EB2" w:rsidDel="00546A21" w:rsidRDefault="00FC05BF" w:rsidP="00251F13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9(6)</w:t>
            </w:r>
          </w:p>
        </w:tc>
        <w:tc>
          <w:tcPr>
            <w:tcW w:w="380" w:type="pct"/>
          </w:tcPr>
          <w:p w14:paraId="4ADDBC13" w14:textId="77777777" w:rsidR="00FC05BF" w:rsidRPr="00F32EB2" w:rsidDel="00546A21" w:rsidRDefault="00FC05BF" w:rsidP="00251F13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b/>
              </w:rPr>
            </w:pPr>
            <w:r w:rsidRPr="00F32EB2">
              <w:rPr>
                <w:rFonts w:ascii="Times New Roman" w:eastAsia="Microsoft JhengHei" w:hAnsi="Times New Roman"/>
                <w:b/>
              </w:rPr>
              <w:t>&lt;.001</w:t>
            </w:r>
          </w:p>
        </w:tc>
      </w:tr>
      <w:tr w:rsidR="00F32EB2" w:rsidRPr="00F32EB2" w:rsidDel="00546A21" w14:paraId="329336AD" w14:textId="77777777" w:rsidTr="00251F13">
        <w:tc>
          <w:tcPr>
            <w:tcW w:w="2064" w:type="pct"/>
          </w:tcPr>
          <w:p w14:paraId="07834A4A" w14:textId="77777777" w:rsidR="00FC05BF" w:rsidRPr="00F32EB2" w:rsidDel="00546A21" w:rsidRDefault="00FC05BF" w:rsidP="00251F13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/>
              </w:rPr>
            </w:pPr>
            <w:r w:rsidRPr="00F32EB2" w:rsidDel="00546A21">
              <w:rPr>
                <w:rFonts w:ascii="Times New Roman" w:eastAsiaTheme="minorEastAsia" w:hAnsi="Times New Roman"/>
              </w:rPr>
              <w:t>CCI</w:t>
            </w:r>
            <w:r w:rsidRPr="00F32EB2">
              <w:rPr>
                <w:rFonts w:ascii="Times New Roman" w:eastAsiaTheme="minorEastAsia" w:hAnsi="Times New Roman"/>
              </w:rPr>
              <w:t>(n=699)</w:t>
            </w:r>
          </w:p>
        </w:tc>
        <w:tc>
          <w:tcPr>
            <w:tcW w:w="852" w:type="pct"/>
          </w:tcPr>
          <w:p w14:paraId="52C5AF94" w14:textId="77777777" w:rsidR="00FC05BF" w:rsidRPr="00F32EB2" w:rsidDel="00546A21" w:rsidRDefault="00FC05BF" w:rsidP="00251F13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3(2-4)</w:t>
            </w:r>
          </w:p>
        </w:tc>
        <w:tc>
          <w:tcPr>
            <w:tcW w:w="852" w:type="pct"/>
          </w:tcPr>
          <w:p w14:paraId="04EDB189" w14:textId="77777777" w:rsidR="00FC05BF" w:rsidRPr="00F32EB2" w:rsidDel="00546A21" w:rsidRDefault="00FC05BF" w:rsidP="00251F13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3(2-4)</w:t>
            </w:r>
          </w:p>
        </w:tc>
        <w:tc>
          <w:tcPr>
            <w:tcW w:w="852" w:type="pct"/>
          </w:tcPr>
          <w:p w14:paraId="2DC09668" w14:textId="77777777" w:rsidR="00FC05BF" w:rsidRPr="00F32EB2" w:rsidDel="00546A21" w:rsidRDefault="00FC05BF" w:rsidP="00251F13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2(1-4)</w:t>
            </w:r>
          </w:p>
        </w:tc>
        <w:tc>
          <w:tcPr>
            <w:tcW w:w="380" w:type="pct"/>
          </w:tcPr>
          <w:p w14:paraId="5056F21E" w14:textId="77777777" w:rsidR="00FC05BF" w:rsidRPr="00F32EB2" w:rsidDel="00546A21" w:rsidRDefault="00FC05BF" w:rsidP="00251F13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b/>
              </w:rPr>
            </w:pPr>
            <w:r w:rsidRPr="00F32EB2">
              <w:rPr>
                <w:rFonts w:ascii="Times New Roman" w:eastAsiaTheme="minorEastAsia" w:hAnsi="Times New Roman"/>
                <w:b/>
              </w:rPr>
              <w:t>&lt;.001</w:t>
            </w:r>
          </w:p>
        </w:tc>
      </w:tr>
      <w:tr w:rsidR="00F32EB2" w:rsidRPr="00F32EB2" w:rsidDel="00546A21" w14:paraId="229243E9" w14:textId="77777777" w:rsidTr="00251F13">
        <w:tc>
          <w:tcPr>
            <w:tcW w:w="2064" w:type="pct"/>
          </w:tcPr>
          <w:p w14:paraId="54A55327" w14:textId="77777777" w:rsidR="00FC05BF" w:rsidRPr="00F32EB2" w:rsidDel="00546A21" w:rsidRDefault="00FC05BF" w:rsidP="00251F13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/>
              </w:rPr>
            </w:pPr>
            <w:r w:rsidRPr="00F32EB2" w:rsidDel="00546A21">
              <w:rPr>
                <w:rFonts w:ascii="Times New Roman" w:eastAsiaTheme="minorEastAsia" w:hAnsi="Times New Roman"/>
              </w:rPr>
              <w:t>NYHA</w:t>
            </w:r>
            <w:r w:rsidRPr="00F32EB2">
              <w:rPr>
                <w:rFonts w:ascii="Times New Roman" w:eastAsiaTheme="minorEastAsia" w:hAnsi="Times New Roman"/>
              </w:rPr>
              <w:t xml:space="preserve"> </w:t>
            </w:r>
            <w:r w:rsidRPr="00F32EB2">
              <w:rPr>
                <w:rFonts w:ascii="Times New Roman" w:eastAsiaTheme="minorEastAsia" w:hAnsi="Times New Roman"/>
                <w:sz w:val="24"/>
                <w:szCs w:val="24"/>
              </w:rPr>
              <w:t>≥ II</w:t>
            </w:r>
            <w:r w:rsidRPr="00F32EB2">
              <w:rPr>
                <w:rFonts w:ascii="Times New Roman" w:eastAsiaTheme="minorEastAsia" w:hAnsi="Times New Roman"/>
              </w:rPr>
              <w:t>(n=691)</w:t>
            </w:r>
          </w:p>
        </w:tc>
        <w:tc>
          <w:tcPr>
            <w:tcW w:w="852" w:type="pct"/>
          </w:tcPr>
          <w:p w14:paraId="6573E3DF" w14:textId="77777777" w:rsidR="00FC05BF" w:rsidRPr="00F32EB2" w:rsidDel="00546A21" w:rsidRDefault="00FC05BF" w:rsidP="00251F13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611(89)</w:t>
            </w:r>
          </w:p>
        </w:tc>
        <w:tc>
          <w:tcPr>
            <w:tcW w:w="852" w:type="pct"/>
          </w:tcPr>
          <w:p w14:paraId="29F9C0A6" w14:textId="77777777" w:rsidR="00FC05BF" w:rsidRPr="00F32EB2" w:rsidDel="00546A21" w:rsidRDefault="00FC05BF" w:rsidP="00251F13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498(92)</w:t>
            </w:r>
          </w:p>
        </w:tc>
        <w:tc>
          <w:tcPr>
            <w:tcW w:w="852" w:type="pct"/>
          </w:tcPr>
          <w:p w14:paraId="6D606396" w14:textId="77777777" w:rsidR="00FC05BF" w:rsidRPr="00F32EB2" w:rsidDel="00546A21" w:rsidRDefault="00FC05BF" w:rsidP="00251F13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113(76)</w:t>
            </w:r>
          </w:p>
        </w:tc>
        <w:tc>
          <w:tcPr>
            <w:tcW w:w="380" w:type="pct"/>
          </w:tcPr>
          <w:p w14:paraId="25D9760B" w14:textId="77777777" w:rsidR="00FC05BF" w:rsidRPr="00F32EB2" w:rsidDel="00546A21" w:rsidRDefault="00FC05BF" w:rsidP="00251F13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b/>
              </w:rPr>
            </w:pPr>
            <w:r w:rsidRPr="00F32EB2">
              <w:rPr>
                <w:rFonts w:ascii="Times New Roman" w:eastAsia="Microsoft JhengHei" w:hAnsi="Times New Roman"/>
                <w:b/>
              </w:rPr>
              <w:t>&lt;.001</w:t>
            </w:r>
          </w:p>
        </w:tc>
      </w:tr>
      <w:tr w:rsidR="00F32EB2" w:rsidRPr="00F32EB2" w:rsidDel="00546A21" w14:paraId="667E5CB3" w14:textId="77777777" w:rsidTr="00251F13">
        <w:tc>
          <w:tcPr>
            <w:tcW w:w="2064" w:type="pct"/>
          </w:tcPr>
          <w:p w14:paraId="60441929" w14:textId="77777777" w:rsidR="00FC05BF" w:rsidRPr="00F32EB2" w:rsidDel="00546A21" w:rsidRDefault="00FC05BF" w:rsidP="00251F13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/>
              </w:rPr>
            </w:pPr>
            <w:r w:rsidRPr="00F32EB2" w:rsidDel="00546A21">
              <w:rPr>
                <w:rFonts w:ascii="Times New Roman" w:eastAsiaTheme="minorEastAsia" w:hAnsi="Times New Roman"/>
              </w:rPr>
              <w:t>Heart failure</w:t>
            </w:r>
            <w:r w:rsidRPr="00F32EB2">
              <w:rPr>
                <w:rFonts w:ascii="Times New Roman" w:eastAsiaTheme="minorEastAsia" w:hAnsi="Times New Roman"/>
              </w:rPr>
              <w:t>(n=689)</w:t>
            </w:r>
          </w:p>
        </w:tc>
        <w:tc>
          <w:tcPr>
            <w:tcW w:w="852" w:type="pct"/>
          </w:tcPr>
          <w:p w14:paraId="2F8619BB" w14:textId="77777777" w:rsidR="00FC05BF" w:rsidRPr="00F32EB2" w:rsidDel="00546A21" w:rsidRDefault="00FC05BF" w:rsidP="00251F13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523(76)</w:t>
            </w:r>
          </w:p>
        </w:tc>
        <w:tc>
          <w:tcPr>
            <w:tcW w:w="852" w:type="pct"/>
          </w:tcPr>
          <w:p w14:paraId="4695DA9F" w14:textId="77777777" w:rsidR="00FC05BF" w:rsidRPr="00F32EB2" w:rsidDel="00546A21" w:rsidRDefault="00FC05BF" w:rsidP="00251F13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431(80)</w:t>
            </w:r>
          </w:p>
        </w:tc>
        <w:tc>
          <w:tcPr>
            <w:tcW w:w="852" w:type="pct"/>
          </w:tcPr>
          <w:p w14:paraId="7DF0EEBC" w14:textId="77777777" w:rsidR="00FC05BF" w:rsidRPr="00F32EB2" w:rsidDel="00546A21" w:rsidRDefault="00FC05BF" w:rsidP="00251F13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92(62)</w:t>
            </w:r>
          </w:p>
        </w:tc>
        <w:tc>
          <w:tcPr>
            <w:tcW w:w="380" w:type="pct"/>
          </w:tcPr>
          <w:p w14:paraId="1F038E7F" w14:textId="77777777" w:rsidR="00FC05BF" w:rsidRPr="00F32EB2" w:rsidDel="00546A21" w:rsidRDefault="00FC05BF" w:rsidP="00251F13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b/>
              </w:rPr>
            </w:pPr>
            <w:r w:rsidRPr="00F32EB2">
              <w:rPr>
                <w:rFonts w:ascii="Times New Roman" w:eastAsiaTheme="minorEastAsia" w:hAnsi="Times New Roman"/>
                <w:b/>
              </w:rPr>
              <w:t>&lt;.001</w:t>
            </w:r>
          </w:p>
        </w:tc>
      </w:tr>
      <w:tr w:rsidR="00F32EB2" w:rsidRPr="00F32EB2" w:rsidDel="00546A21" w14:paraId="7B08A76F" w14:textId="77777777" w:rsidTr="00251F13">
        <w:tc>
          <w:tcPr>
            <w:tcW w:w="2064" w:type="pct"/>
          </w:tcPr>
          <w:p w14:paraId="18B73292" w14:textId="77777777" w:rsidR="00FC05BF" w:rsidRPr="00F32EB2" w:rsidDel="00546A21" w:rsidRDefault="00FC05BF" w:rsidP="00251F13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/>
              </w:rPr>
            </w:pPr>
            <w:r w:rsidRPr="00F32EB2" w:rsidDel="00546A21">
              <w:rPr>
                <w:rFonts w:ascii="Times New Roman" w:eastAsiaTheme="minorEastAsia" w:hAnsi="Times New Roman"/>
              </w:rPr>
              <w:t>Prior CABG or PCI</w:t>
            </w:r>
            <w:r w:rsidRPr="00F32EB2">
              <w:rPr>
                <w:rFonts w:ascii="Times New Roman" w:eastAsiaTheme="minorEastAsia" w:hAnsi="Times New Roman"/>
              </w:rPr>
              <w:t>(n=699)</w:t>
            </w:r>
          </w:p>
        </w:tc>
        <w:tc>
          <w:tcPr>
            <w:tcW w:w="852" w:type="pct"/>
          </w:tcPr>
          <w:p w14:paraId="471BC1F6" w14:textId="77777777" w:rsidR="00FC05BF" w:rsidRPr="00F32EB2" w:rsidDel="00546A21" w:rsidRDefault="00FC05BF" w:rsidP="00251F13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250(36)</w:t>
            </w:r>
          </w:p>
        </w:tc>
        <w:tc>
          <w:tcPr>
            <w:tcW w:w="852" w:type="pct"/>
          </w:tcPr>
          <w:p w14:paraId="0EECD9AE" w14:textId="77777777" w:rsidR="00FC05BF" w:rsidRPr="00F32EB2" w:rsidDel="00546A21" w:rsidRDefault="00FC05BF" w:rsidP="00251F13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229(42)</w:t>
            </w:r>
          </w:p>
        </w:tc>
        <w:tc>
          <w:tcPr>
            <w:tcW w:w="852" w:type="pct"/>
          </w:tcPr>
          <w:p w14:paraId="2F679D7C" w14:textId="77777777" w:rsidR="00FC05BF" w:rsidRPr="00F32EB2" w:rsidDel="00546A21" w:rsidRDefault="00FC05BF" w:rsidP="00251F13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21(14)</w:t>
            </w:r>
          </w:p>
        </w:tc>
        <w:tc>
          <w:tcPr>
            <w:tcW w:w="380" w:type="pct"/>
          </w:tcPr>
          <w:p w14:paraId="35117D82" w14:textId="77777777" w:rsidR="00FC05BF" w:rsidRPr="00F32EB2" w:rsidDel="00546A21" w:rsidRDefault="00FC05BF" w:rsidP="00251F13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b/>
              </w:rPr>
            </w:pPr>
            <w:r w:rsidRPr="00F32EB2">
              <w:rPr>
                <w:rFonts w:ascii="Times New Roman" w:eastAsiaTheme="minorEastAsia" w:hAnsi="Times New Roman"/>
                <w:b/>
              </w:rPr>
              <w:t>&lt;.001</w:t>
            </w:r>
          </w:p>
        </w:tc>
      </w:tr>
      <w:tr w:rsidR="00F32EB2" w:rsidRPr="00F32EB2" w:rsidDel="00546A21" w14:paraId="6275B942" w14:textId="77777777" w:rsidTr="00251F13">
        <w:tc>
          <w:tcPr>
            <w:tcW w:w="2064" w:type="pct"/>
          </w:tcPr>
          <w:p w14:paraId="160C4AE8" w14:textId="77777777" w:rsidR="00FC05BF" w:rsidRPr="00F32EB2" w:rsidDel="00546A21" w:rsidRDefault="00FC05BF" w:rsidP="00251F13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/>
              </w:rPr>
            </w:pPr>
            <w:r w:rsidRPr="00F32EB2" w:rsidDel="00546A21">
              <w:rPr>
                <w:rFonts w:ascii="Times New Roman" w:eastAsiaTheme="minorEastAsia" w:hAnsi="Times New Roman"/>
              </w:rPr>
              <w:t>CAD</w:t>
            </w:r>
            <w:r w:rsidRPr="00F32EB2">
              <w:rPr>
                <w:rFonts w:ascii="Times New Roman" w:eastAsiaTheme="minorEastAsia" w:hAnsi="Times New Roman"/>
              </w:rPr>
              <w:t>(n=699)</w:t>
            </w:r>
          </w:p>
        </w:tc>
        <w:tc>
          <w:tcPr>
            <w:tcW w:w="852" w:type="pct"/>
          </w:tcPr>
          <w:p w14:paraId="70A26A3D" w14:textId="77777777" w:rsidR="00FC05BF" w:rsidRPr="00F32EB2" w:rsidDel="00546A21" w:rsidRDefault="00FC05BF" w:rsidP="00251F13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282(40)</w:t>
            </w:r>
          </w:p>
        </w:tc>
        <w:tc>
          <w:tcPr>
            <w:tcW w:w="852" w:type="pct"/>
          </w:tcPr>
          <w:p w14:paraId="21D29CB3" w14:textId="77777777" w:rsidR="00FC05BF" w:rsidRPr="00F32EB2" w:rsidDel="00546A21" w:rsidRDefault="00FC05BF" w:rsidP="00251F13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177(47)</w:t>
            </w:r>
          </w:p>
        </w:tc>
        <w:tc>
          <w:tcPr>
            <w:tcW w:w="852" w:type="pct"/>
          </w:tcPr>
          <w:p w14:paraId="27D24024" w14:textId="77777777" w:rsidR="00FC05BF" w:rsidRPr="00F32EB2" w:rsidDel="00546A21" w:rsidRDefault="00FC05BF" w:rsidP="00251F13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27(18)</w:t>
            </w:r>
          </w:p>
        </w:tc>
        <w:tc>
          <w:tcPr>
            <w:tcW w:w="380" w:type="pct"/>
          </w:tcPr>
          <w:p w14:paraId="47F378FF" w14:textId="77777777" w:rsidR="00FC05BF" w:rsidRPr="00F32EB2" w:rsidDel="00546A21" w:rsidRDefault="00FC05BF" w:rsidP="00251F13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b/>
              </w:rPr>
            </w:pPr>
            <w:r w:rsidRPr="00F32EB2">
              <w:rPr>
                <w:rFonts w:ascii="Times New Roman" w:eastAsia="Microsoft JhengHei" w:hAnsi="Times New Roman"/>
                <w:b/>
              </w:rPr>
              <w:t>&lt;.001</w:t>
            </w:r>
          </w:p>
        </w:tc>
      </w:tr>
      <w:tr w:rsidR="00F32EB2" w:rsidRPr="00F32EB2" w:rsidDel="00546A21" w14:paraId="53BDBEC2" w14:textId="77777777" w:rsidTr="00251F13">
        <w:tc>
          <w:tcPr>
            <w:tcW w:w="2064" w:type="pct"/>
          </w:tcPr>
          <w:p w14:paraId="59510506" w14:textId="77777777" w:rsidR="00FC05BF" w:rsidRPr="00F32EB2" w:rsidDel="00546A21" w:rsidRDefault="00FC05BF" w:rsidP="00251F13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AF at echo (n=699)</w:t>
            </w:r>
          </w:p>
        </w:tc>
        <w:tc>
          <w:tcPr>
            <w:tcW w:w="852" w:type="pct"/>
          </w:tcPr>
          <w:p w14:paraId="143A8E2D" w14:textId="77777777" w:rsidR="00FC05BF" w:rsidRPr="00F32EB2" w:rsidDel="00546A21" w:rsidRDefault="00FC05BF" w:rsidP="00251F13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211(30)</w:t>
            </w:r>
          </w:p>
        </w:tc>
        <w:tc>
          <w:tcPr>
            <w:tcW w:w="852" w:type="pct"/>
          </w:tcPr>
          <w:p w14:paraId="256D0368" w14:textId="77777777" w:rsidR="00FC05BF" w:rsidRPr="00F32EB2" w:rsidDel="00546A21" w:rsidRDefault="00FC05BF" w:rsidP="00251F13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102(19)</w:t>
            </w:r>
          </w:p>
        </w:tc>
        <w:tc>
          <w:tcPr>
            <w:tcW w:w="852" w:type="pct"/>
          </w:tcPr>
          <w:p w14:paraId="622862F4" w14:textId="77777777" w:rsidR="00FC05BF" w:rsidRPr="00F32EB2" w:rsidDel="00546A21" w:rsidRDefault="00FC05BF" w:rsidP="00251F13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109(72)</w:t>
            </w:r>
          </w:p>
        </w:tc>
        <w:tc>
          <w:tcPr>
            <w:tcW w:w="380" w:type="pct"/>
          </w:tcPr>
          <w:p w14:paraId="426910FE" w14:textId="77777777" w:rsidR="00FC05BF" w:rsidRPr="00F32EB2" w:rsidDel="00546A21" w:rsidRDefault="00FC05BF" w:rsidP="00251F13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b/>
              </w:rPr>
            </w:pPr>
            <w:r w:rsidRPr="00F32EB2">
              <w:rPr>
                <w:rFonts w:ascii="Times New Roman" w:eastAsia="Microsoft JhengHei" w:hAnsi="Times New Roman"/>
                <w:b/>
              </w:rPr>
              <w:t>&lt;.001</w:t>
            </w:r>
          </w:p>
        </w:tc>
      </w:tr>
      <w:tr w:rsidR="00F32EB2" w:rsidRPr="00F32EB2" w:rsidDel="00546A21" w14:paraId="1CA94EA8" w14:textId="77777777" w:rsidTr="00251F13">
        <w:tc>
          <w:tcPr>
            <w:tcW w:w="2064" w:type="pct"/>
          </w:tcPr>
          <w:p w14:paraId="314BF431" w14:textId="77777777" w:rsidR="00FC05BF" w:rsidRPr="00F32EB2" w:rsidDel="00546A21" w:rsidRDefault="00FC05BF" w:rsidP="00251F13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/>
              </w:rPr>
            </w:pPr>
            <w:r w:rsidRPr="00F32EB2" w:rsidDel="00546A21">
              <w:rPr>
                <w:rFonts w:ascii="Times New Roman" w:eastAsiaTheme="minorEastAsia" w:hAnsi="Times New Roman"/>
              </w:rPr>
              <w:t>Antiplatelet</w:t>
            </w:r>
            <w:r w:rsidRPr="00F32EB2">
              <w:rPr>
                <w:rFonts w:ascii="Times New Roman" w:eastAsiaTheme="minorEastAsia" w:hAnsi="Times New Roman"/>
              </w:rPr>
              <w:t>(n=695)</w:t>
            </w:r>
          </w:p>
        </w:tc>
        <w:tc>
          <w:tcPr>
            <w:tcW w:w="852" w:type="pct"/>
          </w:tcPr>
          <w:p w14:paraId="49E3BBDD" w14:textId="77777777" w:rsidR="00FC05BF" w:rsidRPr="00F32EB2" w:rsidDel="00546A21" w:rsidRDefault="00FC05BF" w:rsidP="00251F13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338(49)</w:t>
            </w:r>
          </w:p>
        </w:tc>
        <w:tc>
          <w:tcPr>
            <w:tcW w:w="852" w:type="pct"/>
          </w:tcPr>
          <w:p w14:paraId="40AAF2BD" w14:textId="77777777" w:rsidR="00FC05BF" w:rsidRPr="00F32EB2" w:rsidDel="00546A21" w:rsidRDefault="00FC05BF" w:rsidP="00251F13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299(55)</w:t>
            </w:r>
          </w:p>
        </w:tc>
        <w:tc>
          <w:tcPr>
            <w:tcW w:w="852" w:type="pct"/>
          </w:tcPr>
          <w:p w14:paraId="792F1440" w14:textId="77777777" w:rsidR="00FC05BF" w:rsidRPr="00F32EB2" w:rsidDel="00546A21" w:rsidRDefault="00FC05BF" w:rsidP="00251F13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39(26)</w:t>
            </w:r>
          </w:p>
        </w:tc>
        <w:tc>
          <w:tcPr>
            <w:tcW w:w="380" w:type="pct"/>
          </w:tcPr>
          <w:p w14:paraId="1E28C20E" w14:textId="77777777" w:rsidR="00FC05BF" w:rsidRPr="00F32EB2" w:rsidDel="00546A21" w:rsidRDefault="00FC05BF" w:rsidP="00251F13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b/>
              </w:rPr>
            </w:pPr>
            <w:r w:rsidRPr="00F32EB2">
              <w:rPr>
                <w:rFonts w:ascii="Times New Roman" w:eastAsia="Microsoft JhengHei" w:hAnsi="Times New Roman"/>
                <w:b/>
              </w:rPr>
              <w:t>&lt;.001</w:t>
            </w:r>
          </w:p>
        </w:tc>
      </w:tr>
      <w:tr w:rsidR="00F32EB2" w:rsidRPr="00F32EB2" w:rsidDel="00546A21" w14:paraId="5743DCDC" w14:textId="77777777" w:rsidTr="00251F13">
        <w:tc>
          <w:tcPr>
            <w:tcW w:w="2064" w:type="pct"/>
          </w:tcPr>
          <w:p w14:paraId="263B4605" w14:textId="77777777" w:rsidR="00FC05BF" w:rsidRPr="00F32EB2" w:rsidDel="00546A21" w:rsidRDefault="00FC05BF" w:rsidP="00251F13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/>
              </w:rPr>
            </w:pPr>
            <w:r w:rsidRPr="00F32EB2" w:rsidDel="00546A21">
              <w:rPr>
                <w:rFonts w:ascii="Times New Roman" w:eastAsiaTheme="minorEastAsia" w:hAnsi="Times New Roman"/>
              </w:rPr>
              <w:t>Anticoagulant</w:t>
            </w:r>
            <w:r w:rsidRPr="00F32EB2">
              <w:rPr>
                <w:rFonts w:ascii="Times New Roman" w:eastAsiaTheme="minorEastAsia" w:hAnsi="Times New Roman"/>
              </w:rPr>
              <w:t>(n=695)</w:t>
            </w:r>
          </w:p>
        </w:tc>
        <w:tc>
          <w:tcPr>
            <w:tcW w:w="852" w:type="pct"/>
          </w:tcPr>
          <w:p w14:paraId="4AF9F021" w14:textId="77777777" w:rsidR="00FC05BF" w:rsidRPr="00F32EB2" w:rsidDel="00546A21" w:rsidRDefault="00FC05BF" w:rsidP="00251F13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153(22)</w:t>
            </w:r>
          </w:p>
        </w:tc>
        <w:tc>
          <w:tcPr>
            <w:tcW w:w="852" w:type="pct"/>
          </w:tcPr>
          <w:p w14:paraId="717DF24F" w14:textId="77777777" w:rsidR="00FC05BF" w:rsidRPr="00F32EB2" w:rsidDel="00546A21" w:rsidRDefault="00FC05BF" w:rsidP="00251F13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96(18)</w:t>
            </w:r>
          </w:p>
        </w:tc>
        <w:tc>
          <w:tcPr>
            <w:tcW w:w="852" w:type="pct"/>
          </w:tcPr>
          <w:p w14:paraId="07C5B61E" w14:textId="77777777" w:rsidR="00FC05BF" w:rsidRPr="00F32EB2" w:rsidDel="00546A21" w:rsidRDefault="00FC05BF" w:rsidP="00251F13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57(38)</w:t>
            </w:r>
          </w:p>
        </w:tc>
        <w:tc>
          <w:tcPr>
            <w:tcW w:w="380" w:type="pct"/>
          </w:tcPr>
          <w:p w14:paraId="46E8424A" w14:textId="77777777" w:rsidR="00FC05BF" w:rsidRPr="00F32EB2" w:rsidDel="00546A21" w:rsidRDefault="00FC05BF" w:rsidP="00251F13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b/>
              </w:rPr>
            </w:pPr>
            <w:r w:rsidRPr="00F32EB2">
              <w:rPr>
                <w:rFonts w:ascii="Times New Roman" w:eastAsia="Microsoft JhengHei" w:hAnsi="Times New Roman"/>
                <w:b/>
              </w:rPr>
              <w:t>&lt;.001</w:t>
            </w:r>
          </w:p>
        </w:tc>
      </w:tr>
      <w:tr w:rsidR="00F32EB2" w:rsidRPr="00F32EB2" w:rsidDel="00546A21" w14:paraId="4C4967D0" w14:textId="77777777" w:rsidTr="00251F13">
        <w:tc>
          <w:tcPr>
            <w:tcW w:w="2064" w:type="pct"/>
          </w:tcPr>
          <w:p w14:paraId="617CC4CD" w14:textId="77777777" w:rsidR="00FC05BF" w:rsidRPr="00F32EB2" w:rsidDel="00546A21" w:rsidRDefault="00FC05BF" w:rsidP="00251F13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/>
              </w:rPr>
            </w:pPr>
            <w:proofErr w:type="spellStart"/>
            <w:r w:rsidRPr="00F32EB2" w:rsidDel="00546A21">
              <w:rPr>
                <w:rFonts w:ascii="Times New Roman" w:eastAsiaTheme="minorEastAsia" w:hAnsi="Times New Roman"/>
              </w:rPr>
              <w:t>RASi</w:t>
            </w:r>
            <w:proofErr w:type="spellEnd"/>
            <w:r w:rsidRPr="00F32EB2" w:rsidDel="00546A21">
              <w:rPr>
                <w:rFonts w:ascii="Times New Roman" w:eastAsiaTheme="minorEastAsia" w:hAnsi="Times New Roman"/>
              </w:rPr>
              <w:t xml:space="preserve"> or </w:t>
            </w:r>
            <w:proofErr w:type="spellStart"/>
            <w:r w:rsidRPr="00F32EB2" w:rsidDel="00546A21">
              <w:rPr>
                <w:rFonts w:ascii="Times New Roman" w:eastAsiaTheme="minorEastAsia" w:hAnsi="Times New Roman"/>
              </w:rPr>
              <w:t>ARNi</w:t>
            </w:r>
            <w:proofErr w:type="spellEnd"/>
            <w:r w:rsidRPr="00F32EB2">
              <w:rPr>
                <w:rFonts w:ascii="Times New Roman" w:eastAsiaTheme="minorEastAsia" w:hAnsi="Times New Roman"/>
              </w:rPr>
              <w:t>(n=697)</w:t>
            </w:r>
          </w:p>
        </w:tc>
        <w:tc>
          <w:tcPr>
            <w:tcW w:w="852" w:type="pct"/>
          </w:tcPr>
          <w:p w14:paraId="0A96E75C" w14:textId="77777777" w:rsidR="00FC05BF" w:rsidRPr="00F32EB2" w:rsidDel="00546A21" w:rsidRDefault="00FC05BF" w:rsidP="00251F13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317(45)</w:t>
            </w:r>
          </w:p>
        </w:tc>
        <w:tc>
          <w:tcPr>
            <w:tcW w:w="852" w:type="pct"/>
          </w:tcPr>
          <w:p w14:paraId="5A3663B3" w14:textId="77777777" w:rsidR="00FC05BF" w:rsidRPr="00F32EB2" w:rsidDel="00546A21" w:rsidRDefault="00FC05BF" w:rsidP="00251F13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256(47)</w:t>
            </w:r>
          </w:p>
        </w:tc>
        <w:tc>
          <w:tcPr>
            <w:tcW w:w="852" w:type="pct"/>
          </w:tcPr>
          <w:p w14:paraId="739BBB77" w14:textId="77777777" w:rsidR="00FC05BF" w:rsidRPr="00F32EB2" w:rsidDel="00546A21" w:rsidRDefault="00FC05BF" w:rsidP="00251F13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61(41)</w:t>
            </w:r>
          </w:p>
        </w:tc>
        <w:tc>
          <w:tcPr>
            <w:tcW w:w="380" w:type="pct"/>
          </w:tcPr>
          <w:p w14:paraId="3873C495" w14:textId="77777777" w:rsidR="00FC05BF" w:rsidRPr="00F32EB2" w:rsidDel="00546A21" w:rsidRDefault="00FC05BF" w:rsidP="00251F13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.180</w:t>
            </w:r>
          </w:p>
        </w:tc>
      </w:tr>
      <w:tr w:rsidR="00F32EB2" w:rsidRPr="00F32EB2" w:rsidDel="00546A21" w14:paraId="44C1A583" w14:textId="77777777" w:rsidTr="00251F13">
        <w:tc>
          <w:tcPr>
            <w:tcW w:w="2064" w:type="pct"/>
          </w:tcPr>
          <w:p w14:paraId="37206EAE" w14:textId="77777777" w:rsidR="00FC05BF" w:rsidRPr="00F32EB2" w:rsidDel="00546A21" w:rsidRDefault="00FC05BF" w:rsidP="00251F13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/>
              </w:rPr>
            </w:pPr>
            <w:r w:rsidRPr="00F32EB2" w:rsidDel="00546A21">
              <w:rPr>
                <w:rFonts w:ascii="Times New Roman" w:eastAsiaTheme="minorEastAsia" w:hAnsi="Times New Roman"/>
              </w:rPr>
              <w:t>Beta-blocker</w:t>
            </w:r>
            <w:r w:rsidRPr="00F32EB2">
              <w:rPr>
                <w:rFonts w:ascii="Times New Roman" w:eastAsiaTheme="minorEastAsia" w:hAnsi="Times New Roman"/>
              </w:rPr>
              <w:t>(n=695)</w:t>
            </w:r>
          </w:p>
        </w:tc>
        <w:tc>
          <w:tcPr>
            <w:tcW w:w="852" w:type="pct"/>
          </w:tcPr>
          <w:p w14:paraId="7242D410" w14:textId="77777777" w:rsidR="00FC05BF" w:rsidRPr="00F32EB2" w:rsidDel="00546A21" w:rsidRDefault="00FC05BF" w:rsidP="00251F13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370(53)</w:t>
            </w:r>
          </w:p>
        </w:tc>
        <w:tc>
          <w:tcPr>
            <w:tcW w:w="852" w:type="pct"/>
          </w:tcPr>
          <w:p w14:paraId="08CE5543" w14:textId="77777777" w:rsidR="00FC05BF" w:rsidRPr="00F32EB2" w:rsidDel="00546A21" w:rsidRDefault="00FC05BF" w:rsidP="00251F13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287(53)</w:t>
            </w:r>
          </w:p>
        </w:tc>
        <w:tc>
          <w:tcPr>
            <w:tcW w:w="852" w:type="pct"/>
          </w:tcPr>
          <w:p w14:paraId="6EA9B0F2" w14:textId="77777777" w:rsidR="00FC05BF" w:rsidRPr="00F32EB2" w:rsidDel="00546A21" w:rsidRDefault="00FC05BF" w:rsidP="00251F13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83(55)</w:t>
            </w:r>
          </w:p>
        </w:tc>
        <w:tc>
          <w:tcPr>
            <w:tcW w:w="380" w:type="pct"/>
          </w:tcPr>
          <w:p w14:paraId="7EF62A4C" w14:textId="77777777" w:rsidR="00FC05BF" w:rsidRPr="00F32EB2" w:rsidDel="00546A21" w:rsidRDefault="00FC05BF" w:rsidP="00251F13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.561</w:t>
            </w:r>
          </w:p>
        </w:tc>
      </w:tr>
      <w:tr w:rsidR="00F32EB2" w:rsidRPr="00F32EB2" w:rsidDel="00546A21" w14:paraId="7A987BD8" w14:textId="77777777" w:rsidTr="00251F13">
        <w:tc>
          <w:tcPr>
            <w:tcW w:w="2064" w:type="pct"/>
          </w:tcPr>
          <w:p w14:paraId="53F76ED3" w14:textId="77777777" w:rsidR="00FC05BF" w:rsidRPr="00F32EB2" w:rsidDel="00546A21" w:rsidRDefault="00FC05BF" w:rsidP="00251F13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/>
              </w:rPr>
            </w:pPr>
            <w:r w:rsidRPr="00F32EB2" w:rsidDel="00546A21">
              <w:rPr>
                <w:rFonts w:ascii="Times New Roman" w:eastAsiaTheme="minorEastAsia" w:hAnsi="Times New Roman"/>
              </w:rPr>
              <w:t>Calcium channel blocker</w:t>
            </w:r>
            <w:r w:rsidRPr="00F32EB2">
              <w:rPr>
                <w:rFonts w:ascii="Times New Roman" w:eastAsiaTheme="minorEastAsia" w:hAnsi="Times New Roman"/>
              </w:rPr>
              <w:t>(n=695)</w:t>
            </w:r>
          </w:p>
        </w:tc>
        <w:tc>
          <w:tcPr>
            <w:tcW w:w="852" w:type="pct"/>
          </w:tcPr>
          <w:p w14:paraId="5663857E" w14:textId="77777777" w:rsidR="00FC05BF" w:rsidRPr="00F32EB2" w:rsidDel="00546A21" w:rsidRDefault="00FC05BF" w:rsidP="00251F13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167(24)</w:t>
            </w:r>
          </w:p>
        </w:tc>
        <w:tc>
          <w:tcPr>
            <w:tcW w:w="852" w:type="pct"/>
          </w:tcPr>
          <w:p w14:paraId="430521BE" w14:textId="77777777" w:rsidR="00FC05BF" w:rsidRPr="00F32EB2" w:rsidDel="00546A21" w:rsidRDefault="00FC05BF" w:rsidP="00251F13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128(23)</w:t>
            </w:r>
          </w:p>
        </w:tc>
        <w:tc>
          <w:tcPr>
            <w:tcW w:w="852" w:type="pct"/>
          </w:tcPr>
          <w:p w14:paraId="36EC503D" w14:textId="77777777" w:rsidR="00FC05BF" w:rsidRPr="00F32EB2" w:rsidDel="00546A21" w:rsidRDefault="00FC05BF" w:rsidP="00251F13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39(26)</w:t>
            </w:r>
          </w:p>
        </w:tc>
        <w:tc>
          <w:tcPr>
            <w:tcW w:w="380" w:type="pct"/>
          </w:tcPr>
          <w:p w14:paraId="22CF0250" w14:textId="77777777" w:rsidR="00FC05BF" w:rsidRPr="00F32EB2" w:rsidDel="00546A21" w:rsidRDefault="00FC05BF" w:rsidP="00251F13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.526</w:t>
            </w:r>
          </w:p>
        </w:tc>
      </w:tr>
      <w:tr w:rsidR="00F32EB2" w:rsidRPr="00F32EB2" w:rsidDel="00546A21" w14:paraId="6351CAC5" w14:textId="77777777" w:rsidTr="00251F13">
        <w:tc>
          <w:tcPr>
            <w:tcW w:w="2064" w:type="pct"/>
          </w:tcPr>
          <w:p w14:paraId="46D403EE" w14:textId="77777777" w:rsidR="00FC05BF" w:rsidRPr="00F32EB2" w:rsidDel="00546A21" w:rsidRDefault="00FC05BF" w:rsidP="00251F13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MRA(n=695)</w:t>
            </w:r>
          </w:p>
        </w:tc>
        <w:tc>
          <w:tcPr>
            <w:tcW w:w="852" w:type="pct"/>
          </w:tcPr>
          <w:p w14:paraId="4EA7A20B" w14:textId="77777777" w:rsidR="00FC05BF" w:rsidRPr="00F32EB2" w:rsidDel="00546A21" w:rsidRDefault="00FC05BF" w:rsidP="00251F13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261(38)</w:t>
            </w:r>
          </w:p>
        </w:tc>
        <w:tc>
          <w:tcPr>
            <w:tcW w:w="852" w:type="pct"/>
          </w:tcPr>
          <w:p w14:paraId="10005F02" w14:textId="77777777" w:rsidR="00FC05BF" w:rsidRPr="00F32EB2" w:rsidDel="00546A21" w:rsidRDefault="00FC05BF" w:rsidP="00251F13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209(38)</w:t>
            </w:r>
          </w:p>
        </w:tc>
        <w:tc>
          <w:tcPr>
            <w:tcW w:w="852" w:type="pct"/>
          </w:tcPr>
          <w:p w14:paraId="79498F7D" w14:textId="77777777" w:rsidR="00FC05BF" w:rsidRPr="00F32EB2" w:rsidDel="00546A21" w:rsidRDefault="00FC05BF" w:rsidP="00251F13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52(35)</w:t>
            </w:r>
          </w:p>
        </w:tc>
        <w:tc>
          <w:tcPr>
            <w:tcW w:w="380" w:type="pct"/>
          </w:tcPr>
          <w:p w14:paraId="16129E5B" w14:textId="77777777" w:rsidR="00FC05BF" w:rsidRPr="00F32EB2" w:rsidDel="00546A21" w:rsidRDefault="00FC05BF" w:rsidP="00251F13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.407</w:t>
            </w:r>
          </w:p>
        </w:tc>
      </w:tr>
      <w:tr w:rsidR="00F32EB2" w:rsidRPr="00F32EB2" w:rsidDel="00546A21" w14:paraId="40915EF9" w14:textId="77777777" w:rsidTr="00251F13">
        <w:tc>
          <w:tcPr>
            <w:tcW w:w="2064" w:type="pct"/>
          </w:tcPr>
          <w:p w14:paraId="53DCCCDE" w14:textId="77777777" w:rsidR="00FC05BF" w:rsidRPr="00F32EB2" w:rsidDel="00546A21" w:rsidRDefault="00FC05BF" w:rsidP="00251F13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/>
              </w:rPr>
            </w:pPr>
            <w:r w:rsidRPr="00F32EB2" w:rsidDel="00546A21">
              <w:rPr>
                <w:rFonts w:ascii="Times New Roman" w:eastAsiaTheme="minorEastAsia" w:hAnsi="Times New Roman"/>
              </w:rPr>
              <w:t>Statin</w:t>
            </w:r>
            <w:r w:rsidRPr="00F32EB2">
              <w:rPr>
                <w:rFonts w:ascii="Times New Roman" w:eastAsiaTheme="minorEastAsia" w:hAnsi="Times New Roman"/>
              </w:rPr>
              <w:t>(n=695)</w:t>
            </w:r>
          </w:p>
        </w:tc>
        <w:tc>
          <w:tcPr>
            <w:tcW w:w="852" w:type="pct"/>
          </w:tcPr>
          <w:p w14:paraId="58AC50AA" w14:textId="77777777" w:rsidR="00FC05BF" w:rsidRPr="00F32EB2" w:rsidDel="00546A21" w:rsidRDefault="00FC05BF" w:rsidP="00251F13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204(29)</w:t>
            </w:r>
          </w:p>
        </w:tc>
        <w:tc>
          <w:tcPr>
            <w:tcW w:w="852" w:type="pct"/>
          </w:tcPr>
          <w:p w14:paraId="659F78CD" w14:textId="77777777" w:rsidR="00FC05BF" w:rsidRPr="00F32EB2" w:rsidDel="00546A21" w:rsidRDefault="00FC05BF" w:rsidP="00251F13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177(32)</w:t>
            </w:r>
          </w:p>
        </w:tc>
        <w:tc>
          <w:tcPr>
            <w:tcW w:w="852" w:type="pct"/>
          </w:tcPr>
          <w:p w14:paraId="31EA31A8" w14:textId="77777777" w:rsidR="00FC05BF" w:rsidRPr="00F32EB2" w:rsidDel="00546A21" w:rsidRDefault="00FC05BF" w:rsidP="00251F13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27(18)</w:t>
            </w:r>
          </w:p>
        </w:tc>
        <w:tc>
          <w:tcPr>
            <w:tcW w:w="380" w:type="pct"/>
          </w:tcPr>
          <w:p w14:paraId="007FC411" w14:textId="77777777" w:rsidR="00FC05BF" w:rsidRPr="00F32EB2" w:rsidDel="00546A21" w:rsidRDefault="00FC05BF" w:rsidP="00251F13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b/>
              </w:rPr>
            </w:pPr>
            <w:r w:rsidRPr="00F32EB2">
              <w:rPr>
                <w:rFonts w:ascii="Times New Roman" w:eastAsia="Microsoft JhengHei" w:hAnsi="Times New Roman"/>
                <w:b/>
              </w:rPr>
              <w:t>&lt;.001</w:t>
            </w:r>
          </w:p>
        </w:tc>
      </w:tr>
      <w:tr w:rsidR="00F32EB2" w:rsidRPr="00F32EB2" w:rsidDel="00546A21" w14:paraId="15839062" w14:textId="77777777" w:rsidTr="00251F13">
        <w:tc>
          <w:tcPr>
            <w:tcW w:w="2064" w:type="pct"/>
          </w:tcPr>
          <w:p w14:paraId="23F54309" w14:textId="77777777" w:rsidR="00FC05BF" w:rsidRPr="00F32EB2" w:rsidDel="00546A21" w:rsidRDefault="00FC05BF" w:rsidP="00251F13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/>
              </w:rPr>
            </w:pPr>
            <w:r w:rsidRPr="00F32EB2" w:rsidDel="00546A21">
              <w:rPr>
                <w:rFonts w:ascii="Times New Roman" w:eastAsiaTheme="minorEastAsia" w:hAnsi="Times New Roman"/>
              </w:rPr>
              <w:t>Diuretics</w:t>
            </w:r>
            <w:r w:rsidRPr="00F32EB2">
              <w:rPr>
                <w:rFonts w:ascii="Times New Roman" w:eastAsiaTheme="minorEastAsia" w:hAnsi="Times New Roman"/>
              </w:rPr>
              <w:t>(n=695)</w:t>
            </w:r>
          </w:p>
        </w:tc>
        <w:tc>
          <w:tcPr>
            <w:tcW w:w="852" w:type="pct"/>
          </w:tcPr>
          <w:p w14:paraId="131987A4" w14:textId="77777777" w:rsidR="00FC05BF" w:rsidRPr="00F32EB2" w:rsidDel="00546A21" w:rsidRDefault="00FC05BF" w:rsidP="00251F13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468(67)</w:t>
            </w:r>
          </w:p>
        </w:tc>
        <w:tc>
          <w:tcPr>
            <w:tcW w:w="852" w:type="pct"/>
          </w:tcPr>
          <w:p w14:paraId="55754A1C" w14:textId="77777777" w:rsidR="00FC05BF" w:rsidRPr="00F32EB2" w:rsidDel="00546A21" w:rsidRDefault="00FC05BF" w:rsidP="00251F13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376(69)</w:t>
            </w:r>
          </w:p>
        </w:tc>
        <w:tc>
          <w:tcPr>
            <w:tcW w:w="852" w:type="pct"/>
          </w:tcPr>
          <w:p w14:paraId="0FA90278" w14:textId="77777777" w:rsidR="00FC05BF" w:rsidRPr="00F32EB2" w:rsidDel="00546A21" w:rsidRDefault="00FC05BF" w:rsidP="00251F13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92(61)</w:t>
            </w:r>
          </w:p>
        </w:tc>
        <w:tc>
          <w:tcPr>
            <w:tcW w:w="380" w:type="pct"/>
          </w:tcPr>
          <w:p w14:paraId="61D07774" w14:textId="77777777" w:rsidR="00FC05BF" w:rsidRPr="00F32EB2" w:rsidDel="00546A21" w:rsidRDefault="00FC05BF" w:rsidP="00251F13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.080</w:t>
            </w:r>
          </w:p>
        </w:tc>
      </w:tr>
      <w:tr w:rsidR="00F32EB2" w:rsidRPr="00F32EB2" w:rsidDel="00546A21" w14:paraId="557D7502" w14:textId="77777777" w:rsidTr="00251F13">
        <w:tc>
          <w:tcPr>
            <w:tcW w:w="2064" w:type="pct"/>
          </w:tcPr>
          <w:p w14:paraId="7346C103" w14:textId="77777777" w:rsidR="00FC05BF" w:rsidRPr="00F32EB2" w:rsidDel="00546A21" w:rsidRDefault="00FC05BF" w:rsidP="00251F13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/>
              </w:rPr>
            </w:pPr>
            <w:r w:rsidRPr="00F32EB2" w:rsidDel="00546A21">
              <w:rPr>
                <w:rFonts w:ascii="Times New Roman" w:eastAsiaTheme="minorEastAsia" w:hAnsi="Times New Roman"/>
              </w:rPr>
              <w:t>Digoxin</w:t>
            </w:r>
            <w:r w:rsidRPr="00F32EB2">
              <w:rPr>
                <w:rFonts w:ascii="Times New Roman" w:eastAsiaTheme="minorEastAsia" w:hAnsi="Times New Roman"/>
              </w:rPr>
              <w:t>(n=695)</w:t>
            </w:r>
          </w:p>
        </w:tc>
        <w:tc>
          <w:tcPr>
            <w:tcW w:w="852" w:type="pct"/>
          </w:tcPr>
          <w:p w14:paraId="7C677FE1" w14:textId="77777777" w:rsidR="00FC05BF" w:rsidRPr="00F32EB2" w:rsidDel="00546A21" w:rsidRDefault="00FC05BF" w:rsidP="00251F13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164(24)</w:t>
            </w:r>
          </w:p>
        </w:tc>
        <w:tc>
          <w:tcPr>
            <w:tcW w:w="852" w:type="pct"/>
          </w:tcPr>
          <w:p w14:paraId="29A1DB3E" w14:textId="77777777" w:rsidR="00FC05BF" w:rsidRPr="00F32EB2" w:rsidDel="00546A21" w:rsidRDefault="00FC05BF" w:rsidP="00251F13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121(22)</w:t>
            </w:r>
          </w:p>
        </w:tc>
        <w:tc>
          <w:tcPr>
            <w:tcW w:w="852" w:type="pct"/>
          </w:tcPr>
          <w:p w14:paraId="4164A0C8" w14:textId="77777777" w:rsidR="00FC05BF" w:rsidRPr="00F32EB2" w:rsidDel="00546A21" w:rsidRDefault="00FC05BF" w:rsidP="00251F13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43(29)</w:t>
            </w:r>
          </w:p>
        </w:tc>
        <w:tc>
          <w:tcPr>
            <w:tcW w:w="380" w:type="pct"/>
          </w:tcPr>
          <w:p w14:paraId="4C78E888" w14:textId="77777777" w:rsidR="00FC05BF" w:rsidRPr="00F32EB2" w:rsidDel="00546A21" w:rsidRDefault="00FC05BF" w:rsidP="00251F13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.104</w:t>
            </w:r>
          </w:p>
        </w:tc>
      </w:tr>
      <w:tr w:rsidR="00F32EB2" w:rsidRPr="00F32EB2" w:rsidDel="00546A21" w14:paraId="0A0C6C0E" w14:textId="77777777" w:rsidTr="00251F13">
        <w:tc>
          <w:tcPr>
            <w:tcW w:w="2064" w:type="pct"/>
          </w:tcPr>
          <w:p w14:paraId="48FEB221" w14:textId="77777777" w:rsidR="00FC05BF" w:rsidRPr="00F32EB2" w:rsidDel="00546A21" w:rsidRDefault="00FC05BF" w:rsidP="00251F13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/>
              </w:rPr>
            </w:pPr>
            <w:r w:rsidRPr="00F32EB2" w:rsidDel="00546A21">
              <w:rPr>
                <w:rFonts w:ascii="Times New Roman" w:eastAsiaTheme="minorEastAsia" w:hAnsi="Times New Roman"/>
              </w:rPr>
              <w:t>Nitrate</w:t>
            </w:r>
            <w:r w:rsidRPr="00F32EB2">
              <w:rPr>
                <w:rFonts w:ascii="Times New Roman" w:eastAsiaTheme="minorEastAsia" w:hAnsi="Times New Roman"/>
              </w:rPr>
              <w:t>(n=695)</w:t>
            </w:r>
          </w:p>
        </w:tc>
        <w:tc>
          <w:tcPr>
            <w:tcW w:w="852" w:type="pct"/>
          </w:tcPr>
          <w:p w14:paraId="6E04851C" w14:textId="77777777" w:rsidR="00FC05BF" w:rsidRPr="00F32EB2" w:rsidDel="00546A21" w:rsidRDefault="00FC05BF" w:rsidP="00251F13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131(19)</w:t>
            </w:r>
          </w:p>
        </w:tc>
        <w:tc>
          <w:tcPr>
            <w:tcW w:w="852" w:type="pct"/>
          </w:tcPr>
          <w:p w14:paraId="3E737D4E" w14:textId="77777777" w:rsidR="00FC05BF" w:rsidRPr="00F32EB2" w:rsidDel="00546A21" w:rsidRDefault="00FC05BF" w:rsidP="00251F13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108(20)</w:t>
            </w:r>
          </w:p>
        </w:tc>
        <w:tc>
          <w:tcPr>
            <w:tcW w:w="852" w:type="pct"/>
          </w:tcPr>
          <w:p w14:paraId="6F9AF605" w14:textId="77777777" w:rsidR="00FC05BF" w:rsidRPr="00F32EB2" w:rsidDel="00546A21" w:rsidRDefault="00FC05BF" w:rsidP="00251F13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23(15)</w:t>
            </w:r>
          </w:p>
        </w:tc>
        <w:tc>
          <w:tcPr>
            <w:tcW w:w="380" w:type="pct"/>
          </w:tcPr>
          <w:p w14:paraId="26DD121B" w14:textId="77777777" w:rsidR="00FC05BF" w:rsidRPr="00F32EB2" w:rsidDel="00546A21" w:rsidRDefault="00FC05BF" w:rsidP="00251F13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.205</w:t>
            </w:r>
          </w:p>
        </w:tc>
      </w:tr>
      <w:tr w:rsidR="00F32EB2" w:rsidRPr="00F32EB2" w:rsidDel="00546A21" w14:paraId="771DA7FC" w14:textId="77777777" w:rsidTr="00251F13">
        <w:tc>
          <w:tcPr>
            <w:tcW w:w="2064" w:type="pct"/>
          </w:tcPr>
          <w:p w14:paraId="199A0B30" w14:textId="77777777" w:rsidR="00FC05BF" w:rsidRPr="00F32EB2" w:rsidDel="00546A21" w:rsidRDefault="00FC05BF" w:rsidP="00251F13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/>
              </w:rPr>
            </w:pPr>
            <w:r w:rsidRPr="00F32EB2" w:rsidDel="00546A21">
              <w:rPr>
                <w:rFonts w:ascii="Times New Roman" w:eastAsiaTheme="minorEastAsia" w:hAnsi="Times New Roman"/>
              </w:rPr>
              <w:t>Hydralazine</w:t>
            </w:r>
            <w:r w:rsidRPr="00F32EB2">
              <w:rPr>
                <w:rFonts w:ascii="Times New Roman" w:eastAsiaTheme="minorEastAsia" w:hAnsi="Times New Roman"/>
              </w:rPr>
              <w:t>(n=695)</w:t>
            </w:r>
          </w:p>
        </w:tc>
        <w:tc>
          <w:tcPr>
            <w:tcW w:w="852" w:type="pct"/>
          </w:tcPr>
          <w:p w14:paraId="45ABE975" w14:textId="77777777" w:rsidR="00FC05BF" w:rsidRPr="00F32EB2" w:rsidDel="00546A21" w:rsidRDefault="00FC05BF" w:rsidP="00251F13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28(4)</w:t>
            </w:r>
          </w:p>
        </w:tc>
        <w:tc>
          <w:tcPr>
            <w:tcW w:w="852" w:type="pct"/>
          </w:tcPr>
          <w:p w14:paraId="6F28101B" w14:textId="77777777" w:rsidR="00FC05BF" w:rsidRPr="00F32EB2" w:rsidDel="00546A21" w:rsidRDefault="00FC05BF" w:rsidP="00251F13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26(5)</w:t>
            </w:r>
          </w:p>
        </w:tc>
        <w:tc>
          <w:tcPr>
            <w:tcW w:w="852" w:type="pct"/>
          </w:tcPr>
          <w:p w14:paraId="6EFEDD82" w14:textId="77777777" w:rsidR="00FC05BF" w:rsidRPr="00F32EB2" w:rsidDel="00546A21" w:rsidRDefault="00FC05BF" w:rsidP="00251F13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2(1)</w:t>
            </w:r>
          </w:p>
        </w:tc>
        <w:tc>
          <w:tcPr>
            <w:tcW w:w="380" w:type="pct"/>
          </w:tcPr>
          <w:p w14:paraId="4284AE40" w14:textId="77777777" w:rsidR="00FC05BF" w:rsidRPr="00F32EB2" w:rsidDel="00546A21" w:rsidRDefault="00FC05BF" w:rsidP="00251F13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highlight w:val="yellow"/>
              </w:rPr>
            </w:pPr>
            <w:r w:rsidRPr="00F32EB2">
              <w:rPr>
                <w:rFonts w:ascii="Times New Roman" w:eastAsiaTheme="minorEastAsia" w:hAnsi="Times New Roman"/>
              </w:rPr>
              <w:t>.033</w:t>
            </w:r>
          </w:p>
        </w:tc>
      </w:tr>
      <w:tr w:rsidR="00F32EB2" w:rsidRPr="00F32EB2" w:rsidDel="00546A21" w14:paraId="4D670B58" w14:textId="77777777" w:rsidTr="00251F13">
        <w:tc>
          <w:tcPr>
            <w:tcW w:w="2064" w:type="pct"/>
          </w:tcPr>
          <w:p w14:paraId="47C26D7A" w14:textId="77777777" w:rsidR="00FC05BF" w:rsidRPr="00F32EB2" w:rsidDel="00546A21" w:rsidRDefault="00FC05BF" w:rsidP="00251F13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/>
              </w:rPr>
            </w:pPr>
            <w:r w:rsidRPr="00F32EB2" w:rsidDel="00546A21">
              <w:rPr>
                <w:rFonts w:ascii="Times New Roman" w:eastAsiaTheme="minorEastAsia" w:hAnsi="Times New Roman"/>
                <w:b/>
              </w:rPr>
              <w:t>Echo parameters</w:t>
            </w:r>
          </w:p>
        </w:tc>
        <w:tc>
          <w:tcPr>
            <w:tcW w:w="852" w:type="pct"/>
          </w:tcPr>
          <w:p w14:paraId="08EEAFA0" w14:textId="77777777" w:rsidR="00FC05BF" w:rsidRPr="00F32EB2" w:rsidDel="00546A21" w:rsidRDefault="00FC05BF" w:rsidP="00251F13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</w:rPr>
            </w:pPr>
          </w:p>
        </w:tc>
        <w:tc>
          <w:tcPr>
            <w:tcW w:w="852" w:type="pct"/>
          </w:tcPr>
          <w:p w14:paraId="47D4397B" w14:textId="77777777" w:rsidR="00FC05BF" w:rsidRPr="00F32EB2" w:rsidDel="00546A21" w:rsidRDefault="00FC05BF" w:rsidP="00251F13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</w:rPr>
            </w:pPr>
          </w:p>
        </w:tc>
        <w:tc>
          <w:tcPr>
            <w:tcW w:w="852" w:type="pct"/>
          </w:tcPr>
          <w:p w14:paraId="33AE11E7" w14:textId="77777777" w:rsidR="00FC05BF" w:rsidRPr="00F32EB2" w:rsidDel="00546A21" w:rsidRDefault="00FC05BF" w:rsidP="00251F13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</w:rPr>
            </w:pPr>
          </w:p>
        </w:tc>
        <w:tc>
          <w:tcPr>
            <w:tcW w:w="380" w:type="pct"/>
          </w:tcPr>
          <w:p w14:paraId="37F1AC2D" w14:textId="77777777" w:rsidR="00FC05BF" w:rsidRPr="00F32EB2" w:rsidDel="00546A21" w:rsidRDefault="00FC05BF" w:rsidP="00251F13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</w:rPr>
            </w:pPr>
          </w:p>
        </w:tc>
      </w:tr>
      <w:tr w:rsidR="00F32EB2" w:rsidRPr="00F32EB2" w:rsidDel="00546A21" w14:paraId="7CAA6EB4" w14:textId="77777777" w:rsidTr="00251F13">
        <w:tc>
          <w:tcPr>
            <w:tcW w:w="2064" w:type="pct"/>
          </w:tcPr>
          <w:p w14:paraId="052B1660" w14:textId="77777777" w:rsidR="00FC05BF" w:rsidRPr="00F32EB2" w:rsidDel="00546A21" w:rsidRDefault="00FC05BF" w:rsidP="00251F13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/>
              </w:rPr>
            </w:pPr>
            <w:r w:rsidRPr="00F32EB2" w:rsidDel="00546A21">
              <w:rPr>
                <w:rFonts w:ascii="Times New Roman" w:eastAsiaTheme="minorEastAsia" w:hAnsi="Times New Roman"/>
              </w:rPr>
              <w:t>LVEF, %</w:t>
            </w:r>
            <w:r w:rsidRPr="00F32EB2">
              <w:rPr>
                <w:rFonts w:ascii="Times New Roman" w:eastAsiaTheme="minorEastAsia" w:hAnsi="Times New Roman"/>
              </w:rPr>
              <w:t>(n=698)</w:t>
            </w:r>
          </w:p>
        </w:tc>
        <w:tc>
          <w:tcPr>
            <w:tcW w:w="852" w:type="pct"/>
          </w:tcPr>
          <w:p w14:paraId="61060776" w14:textId="77777777" w:rsidR="00FC05BF" w:rsidRPr="00F32EB2" w:rsidDel="00546A21" w:rsidRDefault="00FC05BF" w:rsidP="00251F13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38[30–48]</w:t>
            </w:r>
          </w:p>
        </w:tc>
        <w:tc>
          <w:tcPr>
            <w:tcW w:w="852" w:type="pct"/>
          </w:tcPr>
          <w:p w14:paraId="3F59289D" w14:textId="77777777" w:rsidR="00FC05BF" w:rsidRPr="00F32EB2" w:rsidDel="00546A21" w:rsidRDefault="00FC05BF" w:rsidP="00251F13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35[28–41]</w:t>
            </w:r>
          </w:p>
        </w:tc>
        <w:tc>
          <w:tcPr>
            <w:tcW w:w="852" w:type="pct"/>
          </w:tcPr>
          <w:p w14:paraId="5A77D458" w14:textId="77777777" w:rsidR="00FC05BF" w:rsidRPr="00F32EB2" w:rsidDel="00546A21" w:rsidRDefault="00FC05BF" w:rsidP="00251F13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55[50–60]</w:t>
            </w:r>
          </w:p>
        </w:tc>
        <w:tc>
          <w:tcPr>
            <w:tcW w:w="380" w:type="pct"/>
          </w:tcPr>
          <w:p w14:paraId="421A0E7B" w14:textId="77777777" w:rsidR="00FC05BF" w:rsidRPr="00F32EB2" w:rsidDel="00546A21" w:rsidRDefault="00FC05BF" w:rsidP="00251F13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b/>
              </w:rPr>
            </w:pPr>
            <w:r w:rsidRPr="00F32EB2" w:rsidDel="00546A21">
              <w:rPr>
                <w:rFonts w:ascii="Times New Roman" w:eastAsiaTheme="minorEastAsia" w:hAnsi="Times New Roman"/>
                <w:b/>
              </w:rPr>
              <w:t>&lt;.001</w:t>
            </w:r>
          </w:p>
        </w:tc>
      </w:tr>
      <w:tr w:rsidR="00F32EB2" w:rsidRPr="00F32EB2" w:rsidDel="00546A21" w14:paraId="026344B3" w14:textId="77777777" w:rsidTr="00251F13">
        <w:tc>
          <w:tcPr>
            <w:tcW w:w="2064" w:type="pct"/>
          </w:tcPr>
          <w:p w14:paraId="3165F06B" w14:textId="77777777" w:rsidR="00FC05BF" w:rsidRPr="00F32EB2" w:rsidDel="00546A21" w:rsidRDefault="00FC05BF" w:rsidP="00251F13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A4C-LS, %(n=699)</w:t>
            </w:r>
          </w:p>
        </w:tc>
        <w:tc>
          <w:tcPr>
            <w:tcW w:w="852" w:type="pct"/>
          </w:tcPr>
          <w:p w14:paraId="2EC50A78" w14:textId="77777777" w:rsidR="00FC05BF" w:rsidRPr="00F32EB2" w:rsidRDefault="00FC05BF" w:rsidP="00251F13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9.5[7.2–12.5]</w:t>
            </w:r>
          </w:p>
        </w:tc>
        <w:tc>
          <w:tcPr>
            <w:tcW w:w="852" w:type="pct"/>
          </w:tcPr>
          <w:p w14:paraId="582F7004" w14:textId="77777777" w:rsidR="00FC05BF" w:rsidRPr="00F32EB2" w:rsidRDefault="00FC05BF" w:rsidP="00251F13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8.7[6.7–11.1]</w:t>
            </w:r>
          </w:p>
        </w:tc>
        <w:tc>
          <w:tcPr>
            <w:tcW w:w="852" w:type="pct"/>
          </w:tcPr>
          <w:p w14:paraId="2EE91BCD" w14:textId="77777777" w:rsidR="00FC05BF" w:rsidRPr="00F32EB2" w:rsidDel="00546A21" w:rsidRDefault="00FC05BF" w:rsidP="00251F13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12.7[9.5–15.8]</w:t>
            </w:r>
          </w:p>
        </w:tc>
        <w:tc>
          <w:tcPr>
            <w:tcW w:w="380" w:type="pct"/>
          </w:tcPr>
          <w:p w14:paraId="3FDC52DA" w14:textId="77777777" w:rsidR="00FC05BF" w:rsidRPr="00F32EB2" w:rsidDel="00546A21" w:rsidRDefault="00FC05BF" w:rsidP="00251F13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b/>
              </w:rPr>
            </w:pPr>
            <w:r w:rsidRPr="00F32EB2" w:rsidDel="00546A21">
              <w:rPr>
                <w:rFonts w:ascii="Times New Roman" w:eastAsiaTheme="minorEastAsia" w:hAnsi="Times New Roman"/>
                <w:b/>
              </w:rPr>
              <w:t>&lt;.001</w:t>
            </w:r>
          </w:p>
        </w:tc>
      </w:tr>
      <w:tr w:rsidR="00F32EB2" w:rsidRPr="00F32EB2" w:rsidDel="00546A21" w14:paraId="6EBEA90E" w14:textId="77777777" w:rsidTr="00251F13">
        <w:tc>
          <w:tcPr>
            <w:tcW w:w="2064" w:type="pct"/>
          </w:tcPr>
          <w:p w14:paraId="354F2FCA" w14:textId="77777777" w:rsidR="00FC05BF" w:rsidRPr="00F32EB2" w:rsidDel="00546A21" w:rsidRDefault="00FC05BF" w:rsidP="00251F13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/>
              </w:rPr>
            </w:pPr>
            <w:r w:rsidRPr="00F32EB2" w:rsidDel="00546A21">
              <w:rPr>
                <w:rFonts w:ascii="Times New Roman" w:eastAsiaTheme="minorEastAsia" w:hAnsi="Times New Roman"/>
              </w:rPr>
              <w:t>LVEDD, mm</w:t>
            </w:r>
            <w:r w:rsidRPr="00F32EB2">
              <w:rPr>
                <w:rFonts w:ascii="Times New Roman" w:eastAsiaTheme="minorEastAsia" w:hAnsi="Times New Roman"/>
              </w:rPr>
              <w:t>(n=698)</w:t>
            </w:r>
          </w:p>
        </w:tc>
        <w:tc>
          <w:tcPr>
            <w:tcW w:w="852" w:type="pct"/>
          </w:tcPr>
          <w:p w14:paraId="39E92B08" w14:textId="77777777" w:rsidR="00FC05BF" w:rsidRPr="00F32EB2" w:rsidDel="00546A21" w:rsidRDefault="00FC05BF" w:rsidP="00251F13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60[55–66]</w:t>
            </w:r>
          </w:p>
        </w:tc>
        <w:tc>
          <w:tcPr>
            <w:tcW w:w="852" w:type="pct"/>
          </w:tcPr>
          <w:p w14:paraId="4124A9CC" w14:textId="77777777" w:rsidR="00FC05BF" w:rsidRPr="00F32EB2" w:rsidDel="00546A21" w:rsidRDefault="00FC05BF" w:rsidP="00251F13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61[56–67]</w:t>
            </w:r>
          </w:p>
        </w:tc>
        <w:tc>
          <w:tcPr>
            <w:tcW w:w="852" w:type="pct"/>
          </w:tcPr>
          <w:p w14:paraId="3692D36C" w14:textId="77777777" w:rsidR="00FC05BF" w:rsidRPr="00F32EB2" w:rsidDel="00546A21" w:rsidRDefault="00FC05BF" w:rsidP="00251F13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54[50–59]</w:t>
            </w:r>
          </w:p>
        </w:tc>
        <w:tc>
          <w:tcPr>
            <w:tcW w:w="380" w:type="pct"/>
          </w:tcPr>
          <w:p w14:paraId="39C5A7AF" w14:textId="77777777" w:rsidR="00FC05BF" w:rsidRPr="00F32EB2" w:rsidDel="00546A21" w:rsidRDefault="00FC05BF" w:rsidP="00251F13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b/>
              </w:rPr>
            </w:pPr>
            <w:r w:rsidRPr="00F32EB2" w:rsidDel="00546A21">
              <w:rPr>
                <w:rFonts w:ascii="Times New Roman" w:eastAsiaTheme="minorEastAsia" w:hAnsi="Times New Roman"/>
                <w:b/>
              </w:rPr>
              <w:t>&lt;.001</w:t>
            </w:r>
          </w:p>
        </w:tc>
      </w:tr>
      <w:tr w:rsidR="00F32EB2" w:rsidRPr="00F32EB2" w:rsidDel="00546A21" w14:paraId="5CC2ABF2" w14:textId="77777777" w:rsidTr="00251F13">
        <w:tc>
          <w:tcPr>
            <w:tcW w:w="2064" w:type="pct"/>
          </w:tcPr>
          <w:p w14:paraId="23687F0A" w14:textId="77777777" w:rsidR="00FC05BF" w:rsidRPr="00F32EB2" w:rsidDel="00546A21" w:rsidRDefault="00FC05BF" w:rsidP="00251F13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/>
              </w:rPr>
            </w:pPr>
            <w:r w:rsidRPr="00F32EB2" w:rsidDel="00546A21">
              <w:rPr>
                <w:rFonts w:ascii="Times New Roman" w:eastAsiaTheme="minorEastAsia" w:hAnsi="Times New Roman"/>
              </w:rPr>
              <w:t>LVESD, mm</w:t>
            </w:r>
            <w:r w:rsidRPr="00F32EB2">
              <w:rPr>
                <w:rFonts w:ascii="Times New Roman" w:eastAsiaTheme="minorEastAsia" w:hAnsi="Times New Roman"/>
              </w:rPr>
              <w:t>(n=698)</w:t>
            </w:r>
          </w:p>
        </w:tc>
        <w:tc>
          <w:tcPr>
            <w:tcW w:w="852" w:type="pct"/>
          </w:tcPr>
          <w:p w14:paraId="7ADE6D55" w14:textId="77777777" w:rsidR="00FC05BF" w:rsidRPr="00F32EB2" w:rsidDel="00546A21" w:rsidRDefault="00FC05BF" w:rsidP="00251F13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48[41–55]</w:t>
            </w:r>
          </w:p>
        </w:tc>
        <w:tc>
          <w:tcPr>
            <w:tcW w:w="852" w:type="pct"/>
          </w:tcPr>
          <w:p w14:paraId="421559C1" w14:textId="77777777" w:rsidR="00FC05BF" w:rsidRPr="00F32EB2" w:rsidDel="00546A21" w:rsidRDefault="00FC05BF" w:rsidP="00251F13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51[45–56]</w:t>
            </w:r>
          </w:p>
        </w:tc>
        <w:tc>
          <w:tcPr>
            <w:tcW w:w="852" w:type="pct"/>
          </w:tcPr>
          <w:p w14:paraId="48210EF7" w14:textId="77777777" w:rsidR="00FC05BF" w:rsidRPr="00F32EB2" w:rsidDel="00546A21" w:rsidRDefault="00FC05BF" w:rsidP="00251F13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37[33–42]</w:t>
            </w:r>
          </w:p>
        </w:tc>
        <w:tc>
          <w:tcPr>
            <w:tcW w:w="380" w:type="pct"/>
          </w:tcPr>
          <w:p w14:paraId="3747E901" w14:textId="77777777" w:rsidR="00FC05BF" w:rsidRPr="00F32EB2" w:rsidDel="00546A21" w:rsidRDefault="00FC05BF" w:rsidP="00251F13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b/>
              </w:rPr>
            </w:pPr>
            <w:r w:rsidRPr="00F32EB2" w:rsidDel="00546A21">
              <w:rPr>
                <w:rFonts w:ascii="Times New Roman" w:eastAsiaTheme="minorEastAsia" w:hAnsi="Times New Roman"/>
                <w:b/>
              </w:rPr>
              <w:t>&lt;.001</w:t>
            </w:r>
          </w:p>
        </w:tc>
      </w:tr>
      <w:tr w:rsidR="00F32EB2" w:rsidRPr="00F32EB2" w:rsidDel="00546A21" w14:paraId="6A61D818" w14:textId="77777777" w:rsidTr="00251F13">
        <w:tc>
          <w:tcPr>
            <w:tcW w:w="2064" w:type="pct"/>
          </w:tcPr>
          <w:p w14:paraId="334B41ED" w14:textId="77777777" w:rsidR="00FC05BF" w:rsidRPr="00F32EB2" w:rsidDel="00546A21" w:rsidRDefault="00FC05BF" w:rsidP="00251F13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/>
              </w:rPr>
            </w:pPr>
            <w:r w:rsidRPr="00F32EB2" w:rsidDel="00546A21">
              <w:rPr>
                <w:rFonts w:ascii="Times New Roman" w:eastAsiaTheme="minorEastAsia" w:hAnsi="Times New Roman"/>
              </w:rPr>
              <w:t>LVESDi, mm/m</w:t>
            </w:r>
            <w:r w:rsidRPr="00F32EB2" w:rsidDel="00546A21">
              <w:rPr>
                <w:rFonts w:ascii="Times New Roman" w:eastAsiaTheme="minorEastAsia" w:hAnsi="Times New Roman"/>
                <w:vertAlign w:val="superscript"/>
              </w:rPr>
              <w:t>2</w:t>
            </w:r>
            <w:r w:rsidRPr="00F32EB2">
              <w:rPr>
                <w:rFonts w:ascii="Times New Roman" w:eastAsiaTheme="minorEastAsia" w:hAnsi="Times New Roman"/>
              </w:rPr>
              <w:t>(n=698)</w:t>
            </w:r>
          </w:p>
        </w:tc>
        <w:tc>
          <w:tcPr>
            <w:tcW w:w="852" w:type="pct"/>
          </w:tcPr>
          <w:p w14:paraId="692CE0DC" w14:textId="77777777" w:rsidR="00FC05BF" w:rsidRPr="00F32EB2" w:rsidDel="00546A21" w:rsidRDefault="00FC05BF" w:rsidP="00251F13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30[25–34]</w:t>
            </w:r>
          </w:p>
        </w:tc>
        <w:tc>
          <w:tcPr>
            <w:tcW w:w="852" w:type="pct"/>
          </w:tcPr>
          <w:p w14:paraId="79BB47DD" w14:textId="77777777" w:rsidR="00FC05BF" w:rsidRPr="00F32EB2" w:rsidDel="00546A21" w:rsidRDefault="00FC05BF" w:rsidP="00251F13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31[27–35]</w:t>
            </w:r>
          </w:p>
        </w:tc>
        <w:tc>
          <w:tcPr>
            <w:tcW w:w="852" w:type="pct"/>
          </w:tcPr>
          <w:p w14:paraId="20C0D15D" w14:textId="77777777" w:rsidR="00FC05BF" w:rsidRPr="00F32EB2" w:rsidDel="00546A21" w:rsidRDefault="00FC05BF" w:rsidP="00251F13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24[20–26]</w:t>
            </w:r>
          </w:p>
        </w:tc>
        <w:tc>
          <w:tcPr>
            <w:tcW w:w="380" w:type="pct"/>
          </w:tcPr>
          <w:p w14:paraId="202C9BCD" w14:textId="77777777" w:rsidR="00FC05BF" w:rsidRPr="00F32EB2" w:rsidDel="00546A21" w:rsidRDefault="00FC05BF" w:rsidP="00251F13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b/>
              </w:rPr>
            </w:pPr>
            <w:r w:rsidRPr="00F32EB2" w:rsidDel="00546A21">
              <w:rPr>
                <w:rFonts w:ascii="Times New Roman" w:eastAsiaTheme="minorEastAsia" w:hAnsi="Times New Roman"/>
                <w:b/>
              </w:rPr>
              <w:t>&lt;.001</w:t>
            </w:r>
          </w:p>
        </w:tc>
      </w:tr>
      <w:tr w:rsidR="00F32EB2" w:rsidRPr="00F32EB2" w:rsidDel="00546A21" w14:paraId="420AB623" w14:textId="77777777" w:rsidTr="00251F13">
        <w:tc>
          <w:tcPr>
            <w:tcW w:w="2064" w:type="pct"/>
          </w:tcPr>
          <w:p w14:paraId="46ABFBA4" w14:textId="77777777" w:rsidR="00FC05BF" w:rsidRPr="00F32EB2" w:rsidDel="00546A21" w:rsidRDefault="00FC05BF" w:rsidP="00251F13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/>
              </w:rPr>
            </w:pPr>
            <w:r w:rsidRPr="00F32EB2" w:rsidDel="00546A21">
              <w:rPr>
                <w:rFonts w:ascii="Times New Roman" w:eastAsiaTheme="minorEastAsia" w:hAnsi="Times New Roman"/>
              </w:rPr>
              <w:t>LVESVi, ml/m</w:t>
            </w:r>
            <w:r w:rsidRPr="00F32EB2" w:rsidDel="00546A21">
              <w:rPr>
                <w:rFonts w:ascii="Times New Roman" w:eastAsiaTheme="minorEastAsia" w:hAnsi="Times New Roman"/>
                <w:vertAlign w:val="superscript"/>
              </w:rPr>
              <w:t>2</w:t>
            </w:r>
            <w:r w:rsidRPr="00F32EB2">
              <w:rPr>
                <w:rFonts w:ascii="Times New Roman" w:eastAsiaTheme="minorEastAsia" w:hAnsi="Times New Roman"/>
              </w:rPr>
              <w:t>(n=698)</w:t>
            </w:r>
          </w:p>
        </w:tc>
        <w:tc>
          <w:tcPr>
            <w:tcW w:w="852" w:type="pct"/>
          </w:tcPr>
          <w:p w14:paraId="4EE1A422" w14:textId="77777777" w:rsidR="00FC05BF" w:rsidRPr="00F32EB2" w:rsidDel="00546A21" w:rsidRDefault="00FC05BF" w:rsidP="00251F13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61[40–82]</w:t>
            </w:r>
          </w:p>
        </w:tc>
        <w:tc>
          <w:tcPr>
            <w:tcW w:w="852" w:type="pct"/>
          </w:tcPr>
          <w:p w14:paraId="41629939" w14:textId="77777777" w:rsidR="00FC05BF" w:rsidRPr="00F32EB2" w:rsidDel="00546A21" w:rsidRDefault="00FC05BF" w:rsidP="00251F13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69[53–90]</w:t>
            </w:r>
          </w:p>
        </w:tc>
        <w:tc>
          <w:tcPr>
            <w:tcW w:w="852" w:type="pct"/>
          </w:tcPr>
          <w:p w14:paraId="7E9CF69F" w14:textId="77777777" w:rsidR="00FC05BF" w:rsidRPr="00F32EB2" w:rsidDel="00546A21" w:rsidRDefault="00FC05BF" w:rsidP="00251F13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28[23–39]</w:t>
            </w:r>
          </w:p>
        </w:tc>
        <w:tc>
          <w:tcPr>
            <w:tcW w:w="380" w:type="pct"/>
          </w:tcPr>
          <w:p w14:paraId="66AE2693" w14:textId="77777777" w:rsidR="00FC05BF" w:rsidRPr="00F32EB2" w:rsidDel="00546A21" w:rsidRDefault="00FC05BF" w:rsidP="00251F13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b/>
              </w:rPr>
            </w:pPr>
            <w:r w:rsidRPr="00F32EB2" w:rsidDel="00546A21">
              <w:rPr>
                <w:rFonts w:ascii="Times New Roman" w:eastAsiaTheme="minorEastAsia" w:hAnsi="Times New Roman"/>
                <w:b/>
              </w:rPr>
              <w:t>&lt;.001</w:t>
            </w:r>
          </w:p>
        </w:tc>
      </w:tr>
      <w:tr w:rsidR="00F32EB2" w:rsidRPr="00F32EB2" w:rsidDel="00546A21" w14:paraId="7BEB9F02" w14:textId="77777777" w:rsidTr="00251F13">
        <w:tc>
          <w:tcPr>
            <w:tcW w:w="2064" w:type="pct"/>
          </w:tcPr>
          <w:p w14:paraId="2FFA234C" w14:textId="77777777" w:rsidR="00FC05BF" w:rsidRPr="00F32EB2" w:rsidDel="00546A21" w:rsidRDefault="00FC05BF" w:rsidP="00251F13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/>
              </w:rPr>
            </w:pPr>
            <w:r w:rsidRPr="00F32EB2" w:rsidDel="00546A21">
              <w:rPr>
                <w:rFonts w:ascii="Times New Roman" w:eastAsiaTheme="minorEastAsia" w:hAnsi="Times New Roman"/>
              </w:rPr>
              <w:t>LVE</w:t>
            </w:r>
            <w:r w:rsidRPr="00F32EB2">
              <w:rPr>
                <w:rFonts w:ascii="Times New Roman" w:eastAsiaTheme="minorEastAsia" w:hAnsi="Times New Roman"/>
              </w:rPr>
              <w:t>D</w:t>
            </w:r>
            <w:r w:rsidRPr="00F32EB2" w:rsidDel="00546A21">
              <w:rPr>
                <w:rFonts w:ascii="Times New Roman" w:eastAsiaTheme="minorEastAsia" w:hAnsi="Times New Roman"/>
              </w:rPr>
              <w:t>Vi, ml/m</w:t>
            </w:r>
            <w:r w:rsidRPr="00F32EB2" w:rsidDel="00546A21">
              <w:rPr>
                <w:rFonts w:ascii="Times New Roman" w:eastAsiaTheme="minorEastAsia" w:hAnsi="Times New Roman"/>
                <w:vertAlign w:val="superscript"/>
              </w:rPr>
              <w:t>2</w:t>
            </w:r>
            <w:r w:rsidRPr="00F32EB2">
              <w:rPr>
                <w:rFonts w:ascii="Times New Roman" w:eastAsiaTheme="minorEastAsia" w:hAnsi="Times New Roman"/>
              </w:rPr>
              <w:t>(n=698)</w:t>
            </w:r>
          </w:p>
        </w:tc>
        <w:tc>
          <w:tcPr>
            <w:tcW w:w="852" w:type="pct"/>
          </w:tcPr>
          <w:p w14:paraId="2A28F87F" w14:textId="77777777" w:rsidR="00FC05BF" w:rsidRPr="00F32EB2" w:rsidRDefault="00FC05BF" w:rsidP="00251F13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96[77–122]</w:t>
            </w:r>
          </w:p>
        </w:tc>
        <w:tc>
          <w:tcPr>
            <w:tcW w:w="852" w:type="pct"/>
          </w:tcPr>
          <w:p w14:paraId="00D1EA78" w14:textId="77777777" w:rsidR="00FC05BF" w:rsidRPr="00F32EB2" w:rsidRDefault="00FC05BF" w:rsidP="00251F13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104[87–131]</w:t>
            </w:r>
          </w:p>
        </w:tc>
        <w:tc>
          <w:tcPr>
            <w:tcW w:w="852" w:type="pct"/>
          </w:tcPr>
          <w:p w14:paraId="101CB844" w14:textId="77777777" w:rsidR="00FC05BF" w:rsidRPr="00F32EB2" w:rsidRDefault="00FC05BF" w:rsidP="00251F13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63[54–81]</w:t>
            </w:r>
          </w:p>
        </w:tc>
        <w:tc>
          <w:tcPr>
            <w:tcW w:w="380" w:type="pct"/>
          </w:tcPr>
          <w:p w14:paraId="38D5C4CC" w14:textId="77777777" w:rsidR="00FC05BF" w:rsidRPr="00F32EB2" w:rsidDel="00546A21" w:rsidRDefault="00FC05BF" w:rsidP="00251F13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b/>
              </w:rPr>
            </w:pPr>
            <w:r w:rsidRPr="00F32EB2" w:rsidDel="00546A21">
              <w:rPr>
                <w:rFonts w:ascii="Times New Roman" w:eastAsiaTheme="minorEastAsia" w:hAnsi="Times New Roman"/>
                <w:b/>
              </w:rPr>
              <w:t>&lt;.001</w:t>
            </w:r>
          </w:p>
        </w:tc>
      </w:tr>
      <w:tr w:rsidR="00F32EB2" w:rsidRPr="00F32EB2" w:rsidDel="00546A21" w14:paraId="16B9D680" w14:textId="77777777" w:rsidTr="00251F13">
        <w:tc>
          <w:tcPr>
            <w:tcW w:w="2064" w:type="pct"/>
          </w:tcPr>
          <w:p w14:paraId="1940109B" w14:textId="77777777" w:rsidR="00FC05BF" w:rsidRPr="00F32EB2" w:rsidDel="00546A21" w:rsidRDefault="00FC05BF" w:rsidP="00251F13">
            <w:pPr>
              <w:tabs>
                <w:tab w:val="left" w:pos="1845"/>
              </w:tabs>
              <w:autoSpaceDE w:val="0"/>
              <w:autoSpaceDN w:val="0"/>
              <w:adjustRightInd w:val="0"/>
              <w:rPr>
                <w:rFonts w:ascii="Times New Roman" w:eastAsiaTheme="minorEastAsia" w:hAnsi="Times New Roman"/>
              </w:rPr>
            </w:pPr>
            <w:r w:rsidRPr="00F32EB2" w:rsidDel="00546A21">
              <w:rPr>
                <w:rFonts w:ascii="Times New Roman" w:eastAsiaTheme="minorEastAsia" w:hAnsi="Times New Roman"/>
              </w:rPr>
              <w:t>LAVi, ml/m</w:t>
            </w:r>
            <w:r w:rsidRPr="00F32EB2" w:rsidDel="00546A21">
              <w:rPr>
                <w:rFonts w:ascii="Times New Roman" w:eastAsiaTheme="minorEastAsia" w:hAnsi="Times New Roman"/>
                <w:vertAlign w:val="superscript"/>
              </w:rPr>
              <w:t>2</w:t>
            </w:r>
            <w:r w:rsidRPr="00F32EB2">
              <w:rPr>
                <w:rFonts w:ascii="Times New Roman" w:eastAsiaTheme="minorEastAsia" w:hAnsi="Times New Roman"/>
              </w:rPr>
              <w:t>(n=666)</w:t>
            </w:r>
          </w:p>
        </w:tc>
        <w:tc>
          <w:tcPr>
            <w:tcW w:w="852" w:type="pct"/>
          </w:tcPr>
          <w:p w14:paraId="49C9CDF8" w14:textId="77777777" w:rsidR="00FC05BF" w:rsidRPr="00F32EB2" w:rsidDel="00546A21" w:rsidRDefault="00FC05BF" w:rsidP="00251F13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63[51–80]</w:t>
            </w:r>
          </w:p>
        </w:tc>
        <w:tc>
          <w:tcPr>
            <w:tcW w:w="852" w:type="pct"/>
          </w:tcPr>
          <w:p w14:paraId="5DEF7DC1" w14:textId="77777777" w:rsidR="00FC05BF" w:rsidRPr="00F32EB2" w:rsidDel="00546A21" w:rsidRDefault="00FC05BF" w:rsidP="00251F13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59[50–72]</w:t>
            </w:r>
          </w:p>
        </w:tc>
        <w:tc>
          <w:tcPr>
            <w:tcW w:w="852" w:type="pct"/>
          </w:tcPr>
          <w:p w14:paraId="47B84D13" w14:textId="77777777" w:rsidR="00FC05BF" w:rsidRPr="00F32EB2" w:rsidDel="00546A21" w:rsidRDefault="00FC05BF" w:rsidP="00251F13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85[66–112]</w:t>
            </w:r>
          </w:p>
        </w:tc>
        <w:tc>
          <w:tcPr>
            <w:tcW w:w="380" w:type="pct"/>
          </w:tcPr>
          <w:p w14:paraId="0471A454" w14:textId="77777777" w:rsidR="00FC05BF" w:rsidRPr="00F32EB2" w:rsidDel="00546A21" w:rsidRDefault="00FC05BF" w:rsidP="00251F13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b/>
              </w:rPr>
            </w:pPr>
            <w:r w:rsidRPr="00F32EB2" w:rsidDel="00546A21">
              <w:rPr>
                <w:rFonts w:ascii="Times New Roman" w:eastAsiaTheme="minorEastAsia" w:hAnsi="Times New Roman"/>
                <w:b/>
              </w:rPr>
              <w:t>&lt;.001</w:t>
            </w:r>
          </w:p>
        </w:tc>
      </w:tr>
      <w:tr w:rsidR="00F32EB2" w:rsidRPr="00F32EB2" w:rsidDel="00546A21" w14:paraId="147F56E3" w14:textId="77777777" w:rsidTr="00251F13">
        <w:tc>
          <w:tcPr>
            <w:tcW w:w="2064" w:type="pct"/>
          </w:tcPr>
          <w:p w14:paraId="7266B7E0" w14:textId="77777777" w:rsidR="00FC05BF" w:rsidRPr="00F32EB2" w:rsidDel="00546A21" w:rsidRDefault="00FC05BF" w:rsidP="00251F13">
            <w:pPr>
              <w:tabs>
                <w:tab w:val="left" w:pos="1845"/>
              </w:tabs>
              <w:autoSpaceDE w:val="0"/>
              <w:autoSpaceDN w:val="0"/>
              <w:adjustRightInd w:val="0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LASr, %(n=699)</w:t>
            </w:r>
          </w:p>
        </w:tc>
        <w:tc>
          <w:tcPr>
            <w:tcW w:w="852" w:type="pct"/>
          </w:tcPr>
          <w:p w14:paraId="69A9023C" w14:textId="77777777" w:rsidR="00FC05BF" w:rsidRPr="00F32EB2" w:rsidRDefault="00FC05BF" w:rsidP="00251F13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12.3[9.1–16.1]</w:t>
            </w:r>
          </w:p>
        </w:tc>
        <w:tc>
          <w:tcPr>
            <w:tcW w:w="852" w:type="pct"/>
          </w:tcPr>
          <w:p w14:paraId="13C7AD5D" w14:textId="77777777" w:rsidR="00FC05BF" w:rsidRPr="00F32EB2" w:rsidRDefault="00FC05BF" w:rsidP="00251F13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12.4[9.1–16.6]</w:t>
            </w:r>
          </w:p>
        </w:tc>
        <w:tc>
          <w:tcPr>
            <w:tcW w:w="852" w:type="pct"/>
          </w:tcPr>
          <w:p w14:paraId="6E527C09" w14:textId="77777777" w:rsidR="00FC05BF" w:rsidRPr="00F32EB2" w:rsidRDefault="00FC05BF" w:rsidP="00251F13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11.8[9.1–14.6]</w:t>
            </w:r>
          </w:p>
        </w:tc>
        <w:tc>
          <w:tcPr>
            <w:tcW w:w="380" w:type="pct"/>
          </w:tcPr>
          <w:p w14:paraId="6D6D4866" w14:textId="77777777" w:rsidR="00FC05BF" w:rsidRPr="00F32EB2" w:rsidDel="00546A21" w:rsidRDefault="00FC05BF" w:rsidP="00251F13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.370</w:t>
            </w:r>
          </w:p>
        </w:tc>
      </w:tr>
      <w:tr w:rsidR="00F32EB2" w:rsidRPr="00F32EB2" w:rsidDel="00546A21" w14:paraId="3372C43B" w14:textId="77777777" w:rsidTr="00251F13">
        <w:tc>
          <w:tcPr>
            <w:tcW w:w="2064" w:type="pct"/>
          </w:tcPr>
          <w:p w14:paraId="7434F03E" w14:textId="77777777" w:rsidR="00FC05BF" w:rsidRPr="00F32EB2" w:rsidDel="00546A21" w:rsidRDefault="00FC05BF" w:rsidP="00251F13">
            <w:pPr>
              <w:tabs>
                <w:tab w:val="left" w:pos="1845"/>
              </w:tabs>
              <w:autoSpaceDE w:val="0"/>
              <w:autoSpaceDN w:val="0"/>
              <w:adjustRightInd w:val="0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MR-VC</w:t>
            </w:r>
            <w:r w:rsidRPr="00F32EB2" w:rsidDel="00546A21">
              <w:rPr>
                <w:rFonts w:ascii="Times New Roman" w:eastAsiaTheme="minorEastAsia" w:hAnsi="Times New Roman"/>
              </w:rPr>
              <w:t>, mm</w:t>
            </w:r>
            <w:r w:rsidRPr="00F32EB2">
              <w:rPr>
                <w:rFonts w:ascii="Times New Roman" w:eastAsiaTheme="minorEastAsia" w:hAnsi="Times New Roman"/>
              </w:rPr>
              <w:t>(n=697)</w:t>
            </w:r>
          </w:p>
        </w:tc>
        <w:tc>
          <w:tcPr>
            <w:tcW w:w="852" w:type="pct"/>
          </w:tcPr>
          <w:p w14:paraId="2DF17A0E" w14:textId="77777777" w:rsidR="00FC05BF" w:rsidRPr="00F32EB2" w:rsidDel="00546A21" w:rsidRDefault="00FC05BF" w:rsidP="00251F13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7.4[6.7–8.4]</w:t>
            </w:r>
          </w:p>
        </w:tc>
        <w:tc>
          <w:tcPr>
            <w:tcW w:w="852" w:type="pct"/>
          </w:tcPr>
          <w:p w14:paraId="23E42468" w14:textId="77777777" w:rsidR="00FC05BF" w:rsidRPr="00F32EB2" w:rsidDel="00546A21" w:rsidRDefault="00FC05BF" w:rsidP="00251F13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7.4[6.8–8.4]</w:t>
            </w:r>
          </w:p>
        </w:tc>
        <w:tc>
          <w:tcPr>
            <w:tcW w:w="852" w:type="pct"/>
          </w:tcPr>
          <w:p w14:paraId="025581E7" w14:textId="77777777" w:rsidR="00FC05BF" w:rsidRPr="00F32EB2" w:rsidDel="00546A21" w:rsidRDefault="00FC05BF" w:rsidP="00251F13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7.3[6.5–8.2]</w:t>
            </w:r>
          </w:p>
        </w:tc>
        <w:tc>
          <w:tcPr>
            <w:tcW w:w="380" w:type="pct"/>
          </w:tcPr>
          <w:p w14:paraId="25651F69" w14:textId="77777777" w:rsidR="00FC05BF" w:rsidRPr="00F32EB2" w:rsidDel="00546A21" w:rsidRDefault="00FC05BF" w:rsidP="00251F13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.140</w:t>
            </w:r>
          </w:p>
        </w:tc>
      </w:tr>
      <w:tr w:rsidR="00F32EB2" w:rsidRPr="00F32EB2" w:rsidDel="00546A21" w14:paraId="32714A59" w14:textId="77777777" w:rsidTr="00251F13">
        <w:tc>
          <w:tcPr>
            <w:tcW w:w="2064" w:type="pct"/>
          </w:tcPr>
          <w:p w14:paraId="54DEE80B" w14:textId="77777777" w:rsidR="00FC05BF" w:rsidRPr="00F32EB2" w:rsidDel="00546A21" w:rsidRDefault="00FC05BF" w:rsidP="00251F13">
            <w:pPr>
              <w:tabs>
                <w:tab w:val="left" w:pos="1845"/>
              </w:tabs>
              <w:autoSpaceDE w:val="0"/>
              <w:autoSpaceDN w:val="0"/>
              <w:adjustRightInd w:val="0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MR EROA, cm</w:t>
            </w:r>
            <w:r w:rsidRPr="00F32EB2">
              <w:rPr>
                <w:rFonts w:ascii="Times New Roman" w:eastAsiaTheme="minorEastAsia" w:hAnsi="Times New Roman"/>
                <w:vertAlign w:val="superscript"/>
              </w:rPr>
              <w:t>2</w:t>
            </w:r>
            <w:r w:rsidRPr="00F32EB2">
              <w:rPr>
                <w:rFonts w:ascii="Times New Roman" w:eastAsiaTheme="minorEastAsia" w:hAnsi="Times New Roman"/>
              </w:rPr>
              <w:t>(n=144)</w:t>
            </w:r>
          </w:p>
        </w:tc>
        <w:tc>
          <w:tcPr>
            <w:tcW w:w="852" w:type="pct"/>
          </w:tcPr>
          <w:p w14:paraId="0678DB52" w14:textId="77777777" w:rsidR="00FC05BF" w:rsidRPr="00F32EB2" w:rsidRDefault="00FC05BF" w:rsidP="00251F13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0.31[0.26–0.39]</w:t>
            </w:r>
          </w:p>
        </w:tc>
        <w:tc>
          <w:tcPr>
            <w:tcW w:w="852" w:type="pct"/>
          </w:tcPr>
          <w:p w14:paraId="65828CCA" w14:textId="77777777" w:rsidR="00FC05BF" w:rsidRPr="00F32EB2" w:rsidRDefault="00FC05BF" w:rsidP="00251F13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0.31[0.26–0.39]</w:t>
            </w:r>
          </w:p>
        </w:tc>
        <w:tc>
          <w:tcPr>
            <w:tcW w:w="852" w:type="pct"/>
          </w:tcPr>
          <w:p w14:paraId="5C5FFD78" w14:textId="77777777" w:rsidR="00FC05BF" w:rsidRPr="00F32EB2" w:rsidRDefault="00FC05BF" w:rsidP="00251F13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0.34[0.26–0.39]</w:t>
            </w:r>
          </w:p>
        </w:tc>
        <w:tc>
          <w:tcPr>
            <w:tcW w:w="380" w:type="pct"/>
          </w:tcPr>
          <w:p w14:paraId="698BC77F" w14:textId="77777777" w:rsidR="00FC05BF" w:rsidRPr="00F32EB2" w:rsidRDefault="00FC05BF" w:rsidP="00251F13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.551</w:t>
            </w:r>
          </w:p>
        </w:tc>
      </w:tr>
      <w:tr w:rsidR="00F32EB2" w:rsidRPr="00F32EB2" w:rsidDel="00546A21" w14:paraId="1B13C936" w14:textId="77777777" w:rsidTr="00251F13">
        <w:tc>
          <w:tcPr>
            <w:tcW w:w="2064" w:type="pct"/>
          </w:tcPr>
          <w:p w14:paraId="3F3E11CC" w14:textId="77777777" w:rsidR="00FC05BF" w:rsidRPr="00F32EB2" w:rsidDel="00546A21" w:rsidRDefault="00FC05BF" w:rsidP="00251F13">
            <w:pPr>
              <w:tabs>
                <w:tab w:val="left" w:pos="1845"/>
              </w:tabs>
              <w:autoSpaceDE w:val="0"/>
              <w:autoSpaceDN w:val="0"/>
              <w:adjustRightInd w:val="0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MR jet(n=698): central</w:t>
            </w:r>
          </w:p>
        </w:tc>
        <w:tc>
          <w:tcPr>
            <w:tcW w:w="852" w:type="pct"/>
          </w:tcPr>
          <w:p w14:paraId="4B3D944D" w14:textId="77777777" w:rsidR="00FC05BF" w:rsidRPr="00F32EB2" w:rsidRDefault="00FC05BF" w:rsidP="00251F13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466(67)</w:t>
            </w:r>
          </w:p>
        </w:tc>
        <w:tc>
          <w:tcPr>
            <w:tcW w:w="852" w:type="pct"/>
          </w:tcPr>
          <w:p w14:paraId="146F3BF8" w14:textId="77777777" w:rsidR="00FC05BF" w:rsidRPr="00F32EB2" w:rsidRDefault="00FC05BF" w:rsidP="00251F13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375(69)</w:t>
            </w:r>
          </w:p>
        </w:tc>
        <w:tc>
          <w:tcPr>
            <w:tcW w:w="852" w:type="pct"/>
          </w:tcPr>
          <w:p w14:paraId="0A5C6573" w14:textId="77777777" w:rsidR="00FC05BF" w:rsidRPr="00F32EB2" w:rsidRDefault="00FC05BF" w:rsidP="00251F13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91(60)</w:t>
            </w:r>
          </w:p>
        </w:tc>
        <w:tc>
          <w:tcPr>
            <w:tcW w:w="380" w:type="pct"/>
          </w:tcPr>
          <w:p w14:paraId="15ACA3C7" w14:textId="77777777" w:rsidR="00FC05BF" w:rsidRPr="00F32EB2" w:rsidRDefault="00FC05BF" w:rsidP="00251F13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.058</w:t>
            </w:r>
          </w:p>
        </w:tc>
      </w:tr>
      <w:tr w:rsidR="00F32EB2" w:rsidRPr="00F32EB2" w:rsidDel="00546A21" w14:paraId="37EE2120" w14:textId="77777777" w:rsidTr="00251F13">
        <w:tc>
          <w:tcPr>
            <w:tcW w:w="2064" w:type="pct"/>
          </w:tcPr>
          <w:p w14:paraId="611ACDC5" w14:textId="77777777" w:rsidR="00FC05BF" w:rsidRPr="00F32EB2" w:rsidDel="00546A21" w:rsidRDefault="00FC05BF" w:rsidP="00251F13">
            <w:pPr>
              <w:tabs>
                <w:tab w:val="left" w:pos="1845"/>
              </w:tabs>
              <w:autoSpaceDE w:val="0"/>
              <w:autoSpaceDN w:val="0"/>
              <w:adjustRightInd w:val="0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 xml:space="preserve">             posterior</w:t>
            </w:r>
          </w:p>
        </w:tc>
        <w:tc>
          <w:tcPr>
            <w:tcW w:w="852" w:type="pct"/>
          </w:tcPr>
          <w:p w14:paraId="5C54DE66" w14:textId="77777777" w:rsidR="00FC05BF" w:rsidRPr="00F32EB2" w:rsidRDefault="00FC05BF" w:rsidP="00251F13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232(33)</w:t>
            </w:r>
          </w:p>
        </w:tc>
        <w:tc>
          <w:tcPr>
            <w:tcW w:w="852" w:type="pct"/>
          </w:tcPr>
          <w:p w14:paraId="3EE4D51B" w14:textId="77777777" w:rsidR="00FC05BF" w:rsidRPr="00F32EB2" w:rsidRDefault="00FC05BF" w:rsidP="00251F13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172(31)</w:t>
            </w:r>
          </w:p>
        </w:tc>
        <w:tc>
          <w:tcPr>
            <w:tcW w:w="852" w:type="pct"/>
          </w:tcPr>
          <w:p w14:paraId="6BD055C8" w14:textId="77777777" w:rsidR="00FC05BF" w:rsidRPr="00F32EB2" w:rsidRDefault="00FC05BF" w:rsidP="00251F13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60(40)</w:t>
            </w:r>
          </w:p>
        </w:tc>
        <w:tc>
          <w:tcPr>
            <w:tcW w:w="380" w:type="pct"/>
          </w:tcPr>
          <w:p w14:paraId="3277C5DB" w14:textId="77777777" w:rsidR="00FC05BF" w:rsidRPr="00F32EB2" w:rsidRDefault="00FC05BF" w:rsidP="00251F13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</w:rPr>
            </w:pPr>
          </w:p>
        </w:tc>
      </w:tr>
      <w:tr w:rsidR="00F32EB2" w:rsidRPr="00F32EB2" w:rsidDel="00546A21" w14:paraId="5AA975DA" w14:textId="77777777" w:rsidTr="00251F13">
        <w:tc>
          <w:tcPr>
            <w:tcW w:w="2064" w:type="pct"/>
          </w:tcPr>
          <w:p w14:paraId="457995CD" w14:textId="77777777" w:rsidR="00FC05BF" w:rsidRPr="00F32EB2" w:rsidDel="00546A21" w:rsidRDefault="00FC05BF" w:rsidP="00251F13">
            <w:pPr>
              <w:tabs>
                <w:tab w:val="left" w:pos="1845"/>
              </w:tabs>
              <w:autoSpaceDE w:val="0"/>
              <w:autoSpaceDN w:val="0"/>
              <w:adjustRightInd w:val="0"/>
              <w:rPr>
                <w:rFonts w:ascii="Times New Roman" w:eastAsiaTheme="minorEastAsia" w:hAnsi="Times New Roman"/>
              </w:rPr>
            </w:pPr>
            <w:r w:rsidRPr="00F32EB2" w:rsidDel="00546A21">
              <w:rPr>
                <w:rFonts w:ascii="Times New Roman" w:eastAsiaTheme="minorEastAsia" w:hAnsi="Times New Roman"/>
              </w:rPr>
              <w:t>TRPG, mmHg</w:t>
            </w:r>
            <w:r w:rsidRPr="00F32EB2">
              <w:rPr>
                <w:rFonts w:ascii="Times New Roman" w:eastAsiaTheme="minorEastAsia" w:hAnsi="Times New Roman"/>
              </w:rPr>
              <w:t>(n=683)</w:t>
            </w:r>
          </w:p>
        </w:tc>
        <w:tc>
          <w:tcPr>
            <w:tcW w:w="852" w:type="pct"/>
          </w:tcPr>
          <w:p w14:paraId="6474B6C2" w14:textId="77777777" w:rsidR="00FC05BF" w:rsidRPr="00F32EB2" w:rsidDel="00546A21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39[31–51]</w:t>
            </w:r>
          </w:p>
        </w:tc>
        <w:tc>
          <w:tcPr>
            <w:tcW w:w="852" w:type="pct"/>
          </w:tcPr>
          <w:p w14:paraId="6C940FC8" w14:textId="77777777" w:rsidR="00FC05BF" w:rsidRPr="00F32EB2" w:rsidDel="00546A21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40[31–50]</w:t>
            </w:r>
          </w:p>
        </w:tc>
        <w:tc>
          <w:tcPr>
            <w:tcW w:w="852" w:type="pct"/>
          </w:tcPr>
          <w:p w14:paraId="072E6DA9" w14:textId="77777777" w:rsidR="00FC05BF" w:rsidRPr="00F32EB2" w:rsidDel="00546A21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39[32–52]</w:t>
            </w:r>
          </w:p>
        </w:tc>
        <w:tc>
          <w:tcPr>
            <w:tcW w:w="380" w:type="pct"/>
          </w:tcPr>
          <w:p w14:paraId="1B31A591" w14:textId="77777777" w:rsidR="00FC05BF" w:rsidRPr="00F32EB2" w:rsidDel="00546A21" w:rsidRDefault="00FC05BF" w:rsidP="00251F13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.790</w:t>
            </w:r>
          </w:p>
        </w:tc>
      </w:tr>
      <w:tr w:rsidR="00F32EB2" w:rsidRPr="00F32EB2" w:rsidDel="00546A21" w14:paraId="547F71DB" w14:textId="77777777" w:rsidTr="00251F13">
        <w:tc>
          <w:tcPr>
            <w:tcW w:w="2064" w:type="pct"/>
          </w:tcPr>
          <w:p w14:paraId="321B25A8" w14:textId="77777777" w:rsidR="00FC05BF" w:rsidRPr="00F32EB2" w:rsidDel="00546A21" w:rsidRDefault="00FC05BF" w:rsidP="00251F13">
            <w:pPr>
              <w:tabs>
                <w:tab w:val="left" w:pos="1845"/>
              </w:tabs>
              <w:autoSpaceDE w:val="0"/>
              <w:autoSpaceDN w:val="0"/>
              <w:adjustRightInd w:val="0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TR ≥ moderate-severe(n=699)</w:t>
            </w:r>
          </w:p>
        </w:tc>
        <w:tc>
          <w:tcPr>
            <w:tcW w:w="852" w:type="pct"/>
          </w:tcPr>
          <w:p w14:paraId="5680625D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147(21)</w:t>
            </w:r>
          </w:p>
        </w:tc>
        <w:tc>
          <w:tcPr>
            <w:tcW w:w="852" w:type="pct"/>
          </w:tcPr>
          <w:p w14:paraId="164A7CCE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94(17)</w:t>
            </w:r>
          </w:p>
        </w:tc>
        <w:tc>
          <w:tcPr>
            <w:tcW w:w="852" w:type="pct"/>
          </w:tcPr>
          <w:p w14:paraId="42A29758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53(35)</w:t>
            </w:r>
          </w:p>
        </w:tc>
        <w:tc>
          <w:tcPr>
            <w:tcW w:w="380" w:type="pct"/>
          </w:tcPr>
          <w:p w14:paraId="7294E0C2" w14:textId="77777777" w:rsidR="00FC05BF" w:rsidRPr="00F32EB2" w:rsidRDefault="00FC05BF" w:rsidP="00251F13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 w:rsidDel="00546A21">
              <w:rPr>
                <w:rFonts w:ascii="Times New Roman" w:eastAsiaTheme="minorEastAsia" w:hAnsi="Times New Roman"/>
                <w:b/>
              </w:rPr>
              <w:t>&lt;.001</w:t>
            </w:r>
          </w:p>
        </w:tc>
      </w:tr>
      <w:tr w:rsidR="00F32EB2" w:rsidRPr="00F32EB2" w:rsidDel="00546A21" w14:paraId="5A3AC36E" w14:textId="77777777" w:rsidTr="00251F13">
        <w:tc>
          <w:tcPr>
            <w:tcW w:w="2064" w:type="pct"/>
          </w:tcPr>
          <w:p w14:paraId="383FB04E" w14:textId="77777777" w:rsidR="00FC05BF" w:rsidRPr="00F32EB2" w:rsidDel="00546A21" w:rsidRDefault="00FC05BF" w:rsidP="00251F13">
            <w:pPr>
              <w:tabs>
                <w:tab w:val="left" w:pos="1845"/>
              </w:tabs>
              <w:autoSpaceDE w:val="0"/>
              <w:autoSpaceDN w:val="0"/>
              <w:adjustRightInd w:val="0"/>
              <w:rPr>
                <w:rFonts w:ascii="Times New Roman" w:eastAsiaTheme="minorEastAsia" w:hAnsi="Times New Roman"/>
              </w:rPr>
            </w:pPr>
            <w:r w:rsidRPr="00F32EB2" w:rsidDel="00546A21">
              <w:rPr>
                <w:rFonts w:ascii="Times New Roman" w:eastAsiaTheme="minorEastAsia" w:hAnsi="Times New Roman"/>
              </w:rPr>
              <w:t xml:space="preserve">E/e’ </w:t>
            </w:r>
            <w:r w:rsidRPr="00F32EB2">
              <w:rPr>
                <w:rFonts w:ascii="Times New Roman" w:eastAsiaTheme="minorEastAsia" w:hAnsi="Times New Roman"/>
              </w:rPr>
              <w:t>(n=535)</w:t>
            </w:r>
          </w:p>
        </w:tc>
        <w:tc>
          <w:tcPr>
            <w:tcW w:w="852" w:type="pct"/>
          </w:tcPr>
          <w:p w14:paraId="7E5B80B1" w14:textId="77777777" w:rsidR="00FC05BF" w:rsidRPr="00F32EB2" w:rsidDel="00546A21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21[17–29]</w:t>
            </w:r>
          </w:p>
        </w:tc>
        <w:tc>
          <w:tcPr>
            <w:tcW w:w="852" w:type="pct"/>
          </w:tcPr>
          <w:p w14:paraId="1764F6C5" w14:textId="77777777" w:rsidR="00FC05BF" w:rsidRPr="00F32EB2" w:rsidDel="00546A21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23[18–30]</w:t>
            </w:r>
          </w:p>
        </w:tc>
        <w:tc>
          <w:tcPr>
            <w:tcW w:w="852" w:type="pct"/>
          </w:tcPr>
          <w:p w14:paraId="175BAFC5" w14:textId="77777777" w:rsidR="00FC05BF" w:rsidRPr="00F32EB2" w:rsidDel="00546A21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17[14–23]</w:t>
            </w:r>
          </w:p>
        </w:tc>
        <w:tc>
          <w:tcPr>
            <w:tcW w:w="380" w:type="pct"/>
          </w:tcPr>
          <w:p w14:paraId="3372E7FE" w14:textId="77777777" w:rsidR="00FC05BF" w:rsidRPr="00F32EB2" w:rsidDel="00546A21" w:rsidRDefault="00FC05BF" w:rsidP="00251F13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b/>
              </w:rPr>
            </w:pPr>
            <w:r w:rsidRPr="00F32EB2" w:rsidDel="00546A21">
              <w:rPr>
                <w:rFonts w:ascii="Times New Roman" w:eastAsiaTheme="minorEastAsia" w:hAnsi="Times New Roman"/>
                <w:b/>
              </w:rPr>
              <w:t>&lt;.001</w:t>
            </w:r>
          </w:p>
        </w:tc>
      </w:tr>
      <w:tr w:rsidR="00F32EB2" w:rsidRPr="00F32EB2" w:rsidDel="00546A21" w14:paraId="25A943A1" w14:textId="77777777" w:rsidTr="00251F13">
        <w:tc>
          <w:tcPr>
            <w:tcW w:w="2064" w:type="pct"/>
          </w:tcPr>
          <w:p w14:paraId="1B6829BB" w14:textId="77777777" w:rsidR="00FC05BF" w:rsidRPr="00F32EB2" w:rsidDel="00546A21" w:rsidRDefault="00FC05BF" w:rsidP="00251F13">
            <w:pPr>
              <w:tabs>
                <w:tab w:val="left" w:pos="1845"/>
              </w:tabs>
              <w:autoSpaceDE w:val="0"/>
              <w:autoSpaceDN w:val="0"/>
              <w:adjustRightInd w:val="0"/>
              <w:rPr>
                <w:rFonts w:ascii="Times New Roman" w:eastAsiaTheme="minorEastAsia" w:hAnsi="Times New Roman"/>
              </w:rPr>
            </w:pPr>
            <w:r w:rsidRPr="00F32EB2" w:rsidDel="00546A21">
              <w:rPr>
                <w:rFonts w:ascii="Times New Roman" w:eastAsiaTheme="minorEastAsia" w:hAnsi="Times New Roman"/>
              </w:rPr>
              <w:t>Mitral annulus, mm</w:t>
            </w:r>
            <w:r w:rsidRPr="00F32EB2">
              <w:rPr>
                <w:rFonts w:ascii="Times New Roman" w:eastAsiaTheme="minorEastAsia" w:hAnsi="Times New Roman"/>
              </w:rPr>
              <w:t>(n=698)</w:t>
            </w:r>
          </w:p>
        </w:tc>
        <w:tc>
          <w:tcPr>
            <w:tcW w:w="852" w:type="pct"/>
          </w:tcPr>
          <w:p w14:paraId="0615AB73" w14:textId="77777777" w:rsidR="00FC05BF" w:rsidRPr="00F32EB2" w:rsidDel="00546A21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35.0[32.0–37.0]</w:t>
            </w:r>
          </w:p>
        </w:tc>
        <w:tc>
          <w:tcPr>
            <w:tcW w:w="852" w:type="pct"/>
          </w:tcPr>
          <w:p w14:paraId="085F1D51" w14:textId="77777777" w:rsidR="00FC05BF" w:rsidRPr="00F32EB2" w:rsidDel="00546A21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34.0[32.0–36.0]</w:t>
            </w:r>
          </w:p>
        </w:tc>
        <w:tc>
          <w:tcPr>
            <w:tcW w:w="852" w:type="pct"/>
          </w:tcPr>
          <w:p w14:paraId="43F46B4A" w14:textId="77777777" w:rsidR="00FC05BF" w:rsidRPr="00F32EB2" w:rsidDel="00546A21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37.0[34.0–40.0]</w:t>
            </w:r>
          </w:p>
        </w:tc>
        <w:tc>
          <w:tcPr>
            <w:tcW w:w="380" w:type="pct"/>
          </w:tcPr>
          <w:p w14:paraId="12C4DEEF" w14:textId="77777777" w:rsidR="00FC05BF" w:rsidRPr="00F32EB2" w:rsidDel="00546A21" w:rsidRDefault="00FC05BF" w:rsidP="00251F13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b/>
              </w:rPr>
            </w:pPr>
            <w:r w:rsidRPr="00F32EB2" w:rsidDel="00546A21">
              <w:rPr>
                <w:rFonts w:ascii="Times New Roman" w:eastAsiaTheme="minorEastAsia" w:hAnsi="Times New Roman"/>
                <w:b/>
              </w:rPr>
              <w:t>&lt;.001</w:t>
            </w:r>
          </w:p>
        </w:tc>
      </w:tr>
      <w:tr w:rsidR="00F32EB2" w:rsidRPr="00F32EB2" w:rsidDel="00546A21" w14:paraId="231D6DF9" w14:textId="77777777" w:rsidTr="00251F13">
        <w:tc>
          <w:tcPr>
            <w:tcW w:w="2064" w:type="pct"/>
          </w:tcPr>
          <w:p w14:paraId="699431EE" w14:textId="77777777" w:rsidR="00FC05BF" w:rsidRPr="00F32EB2" w:rsidDel="00546A21" w:rsidRDefault="00FC05BF" w:rsidP="00251F13">
            <w:pPr>
              <w:tabs>
                <w:tab w:val="left" w:pos="1845"/>
              </w:tabs>
              <w:autoSpaceDE w:val="0"/>
              <w:autoSpaceDN w:val="0"/>
              <w:adjustRightInd w:val="0"/>
              <w:rPr>
                <w:rFonts w:ascii="Times New Roman" w:eastAsiaTheme="minorEastAsia" w:hAnsi="Times New Roman"/>
              </w:rPr>
            </w:pPr>
            <w:r w:rsidRPr="00F32EB2" w:rsidDel="00546A21">
              <w:rPr>
                <w:rFonts w:ascii="Times New Roman" w:eastAsiaTheme="minorEastAsia" w:hAnsi="Times New Roman"/>
              </w:rPr>
              <w:t>Mitral annulus index, mm/m</w:t>
            </w:r>
            <w:r w:rsidRPr="00F32EB2" w:rsidDel="00546A21">
              <w:rPr>
                <w:rFonts w:ascii="Times New Roman" w:eastAsiaTheme="minorEastAsia" w:hAnsi="Times New Roman"/>
                <w:vertAlign w:val="superscript"/>
              </w:rPr>
              <w:t>2</w:t>
            </w:r>
            <w:r w:rsidRPr="00F32EB2">
              <w:rPr>
                <w:rFonts w:ascii="Times New Roman" w:eastAsiaTheme="minorEastAsia" w:hAnsi="Times New Roman"/>
              </w:rPr>
              <w:t>(n=698)</w:t>
            </w:r>
          </w:p>
        </w:tc>
        <w:tc>
          <w:tcPr>
            <w:tcW w:w="852" w:type="pct"/>
          </w:tcPr>
          <w:p w14:paraId="754C6B5F" w14:textId="77777777" w:rsidR="00FC05BF" w:rsidRPr="00F32EB2" w:rsidDel="00546A21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21.4[19.4–23.4]</w:t>
            </w:r>
          </w:p>
        </w:tc>
        <w:tc>
          <w:tcPr>
            <w:tcW w:w="852" w:type="pct"/>
          </w:tcPr>
          <w:p w14:paraId="0FC01BA4" w14:textId="77777777" w:rsidR="00FC05BF" w:rsidRPr="00F32EB2" w:rsidDel="00546A21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21.0[19.1–22.6]</w:t>
            </w:r>
          </w:p>
        </w:tc>
        <w:tc>
          <w:tcPr>
            <w:tcW w:w="852" w:type="pct"/>
          </w:tcPr>
          <w:p w14:paraId="57F12D48" w14:textId="77777777" w:rsidR="00FC05BF" w:rsidRPr="00F32EB2" w:rsidDel="00546A21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24.1[21.2–26.4]</w:t>
            </w:r>
          </w:p>
        </w:tc>
        <w:tc>
          <w:tcPr>
            <w:tcW w:w="380" w:type="pct"/>
          </w:tcPr>
          <w:p w14:paraId="5A6300AA" w14:textId="77777777" w:rsidR="00FC05BF" w:rsidRPr="00F32EB2" w:rsidDel="00546A21" w:rsidRDefault="00FC05BF" w:rsidP="00251F13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b/>
              </w:rPr>
            </w:pPr>
            <w:r w:rsidRPr="00F32EB2" w:rsidDel="00546A21">
              <w:rPr>
                <w:rFonts w:ascii="Times New Roman" w:eastAsiaTheme="minorEastAsia" w:hAnsi="Times New Roman"/>
                <w:b/>
              </w:rPr>
              <w:t>&lt;.001</w:t>
            </w:r>
          </w:p>
        </w:tc>
      </w:tr>
      <w:tr w:rsidR="00F32EB2" w:rsidRPr="00F32EB2" w:rsidDel="00546A21" w14:paraId="04A1B88F" w14:textId="77777777" w:rsidTr="00251F13">
        <w:tc>
          <w:tcPr>
            <w:tcW w:w="2064" w:type="pct"/>
          </w:tcPr>
          <w:p w14:paraId="3B10B8BB" w14:textId="77777777" w:rsidR="00FC05BF" w:rsidRPr="00F32EB2" w:rsidDel="00546A21" w:rsidRDefault="00FC05BF" w:rsidP="00251F13">
            <w:pPr>
              <w:tabs>
                <w:tab w:val="left" w:pos="1845"/>
              </w:tabs>
              <w:autoSpaceDE w:val="0"/>
              <w:autoSpaceDN w:val="0"/>
              <w:adjustRightInd w:val="0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RV-FAC</w:t>
            </w:r>
            <w:r w:rsidRPr="00F32EB2" w:rsidDel="00546A21">
              <w:rPr>
                <w:rFonts w:ascii="Times New Roman" w:eastAsiaTheme="minorEastAsia" w:hAnsi="Times New Roman"/>
              </w:rPr>
              <w:t>, %</w:t>
            </w:r>
            <w:r w:rsidRPr="00F32EB2">
              <w:rPr>
                <w:rFonts w:ascii="Times New Roman" w:eastAsiaTheme="minorEastAsia" w:hAnsi="Times New Roman"/>
              </w:rPr>
              <w:t>(n=698)</w:t>
            </w:r>
          </w:p>
        </w:tc>
        <w:tc>
          <w:tcPr>
            <w:tcW w:w="852" w:type="pct"/>
          </w:tcPr>
          <w:p w14:paraId="0B8BBE85" w14:textId="77777777" w:rsidR="00FC05BF" w:rsidRPr="00F32EB2" w:rsidDel="00546A21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35.6[30.2–41.2]</w:t>
            </w:r>
          </w:p>
        </w:tc>
        <w:tc>
          <w:tcPr>
            <w:tcW w:w="852" w:type="pct"/>
          </w:tcPr>
          <w:p w14:paraId="0B18ACF7" w14:textId="77777777" w:rsidR="00FC05BF" w:rsidRPr="00F32EB2" w:rsidDel="00546A21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34.1[28.6–39.4]</w:t>
            </w:r>
          </w:p>
        </w:tc>
        <w:tc>
          <w:tcPr>
            <w:tcW w:w="852" w:type="pct"/>
          </w:tcPr>
          <w:p w14:paraId="4CB03F7E" w14:textId="77777777" w:rsidR="00FC05BF" w:rsidRPr="00F32EB2" w:rsidDel="00546A21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40.3[35.6–45.9]</w:t>
            </w:r>
          </w:p>
        </w:tc>
        <w:tc>
          <w:tcPr>
            <w:tcW w:w="380" w:type="pct"/>
          </w:tcPr>
          <w:p w14:paraId="2080B4B8" w14:textId="77777777" w:rsidR="00FC05BF" w:rsidRPr="00F32EB2" w:rsidDel="00546A21" w:rsidRDefault="00FC05BF" w:rsidP="00251F13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b/>
              </w:rPr>
            </w:pPr>
            <w:r w:rsidRPr="00F32EB2" w:rsidDel="00546A21">
              <w:rPr>
                <w:rFonts w:ascii="Times New Roman" w:eastAsiaTheme="minorEastAsia" w:hAnsi="Times New Roman"/>
                <w:b/>
              </w:rPr>
              <w:t>&lt;.001</w:t>
            </w:r>
          </w:p>
        </w:tc>
      </w:tr>
      <w:tr w:rsidR="00F32EB2" w:rsidRPr="00F32EB2" w:rsidDel="00546A21" w14:paraId="27FFE79B" w14:textId="77777777" w:rsidTr="00251F13">
        <w:tc>
          <w:tcPr>
            <w:tcW w:w="2064" w:type="pct"/>
          </w:tcPr>
          <w:p w14:paraId="4B3204E3" w14:textId="77777777" w:rsidR="00FC05BF" w:rsidRPr="00F32EB2" w:rsidDel="00546A21" w:rsidRDefault="00FC05BF" w:rsidP="00251F13">
            <w:pPr>
              <w:tabs>
                <w:tab w:val="left" w:pos="1845"/>
              </w:tabs>
              <w:autoSpaceDE w:val="0"/>
              <w:autoSpaceDN w:val="0"/>
              <w:adjustRightInd w:val="0"/>
              <w:rPr>
                <w:rFonts w:ascii="Times New Roman" w:eastAsiaTheme="minorEastAsia" w:hAnsi="Times New Roman"/>
              </w:rPr>
            </w:pPr>
            <w:r w:rsidRPr="00F32EB2" w:rsidDel="00546A21">
              <w:rPr>
                <w:rFonts w:ascii="Times New Roman" w:eastAsiaTheme="minorEastAsia" w:hAnsi="Times New Roman"/>
              </w:rPr>
              <w:t>RV function</w:t>
            </w:r>
            <w:r w:rsidRPr="00F32EB2">
              <w:rPr>
                <w:rFonts w:ascii="Times New Roman" w:eastAsiaTheme="minorEastAsia" w:hAnsi="Times New Roman"/>
              </w:rPr>
              <w:t>(n=696)</w:t>
            </w:r>
          </w:p>
        </w:tc>
        <w:tc>
          <w:tcPr>
            <w:tcW w:w="852" w:type="pct"/>
          </w:tcPr>
          <w:p w14:paraId="58F2687B" w14:textId="77777777" w:rsidR="00FC05BF" w:rsidRPr="00F32EB2" w:rsidDel="00546A21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1[0–2]</w:t>
            </w:r>
          </w:p>
        </w:tc>
        <w:tc>
          <w:tcPr>
            <w:tcW w:w="852" w:type="pct"/>
          </w:tcPr>
          <w:p w14:paraId="669F25BA" w14:textId="77777777" w:rsidR="00FC05BF" w:rsidRPr="00F32EB2" w:rsidDel="00546A21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1[1–2]</w:t>
            </w:r>
          </w:p>
        </w:tc>
        <w:tc>
          <w:tcPr>
            <w:tcW w:w="852" w:type="pct"/>
          </w:tcPr>
          <w:p w14:paraId="027731C2" w14:textId="77777777" w:rsidR="00FC05BF" w:rsidRPr="00F32EB2" w:rsidDel="00546A21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1[0–1]</w:t>
            </w:r>
          </w:p>
        </w:tc>
        <w:tc>
          <w:tcPr>
            <w:tcW w:w="380" w:type="pct"/>
          </w:tcPr>
          <w:p w14:paraId="31BC8325" w14:textId="77777777" w:rsidR="00FC05BF" w:rsidRPr="00F32EB2" w:rsidDel="00546A21" w:rsidRDefault="00FC05BF" w:rsidP="00251F13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b/>
              </w:rPr>
            </w:pPr>
            <w:r w:rsidRPr="00F32EB2" w:rsidDel="00546A21">
              <w:rPr>
                <w:rFonts w:ascii="Times New Roman" w:eastAsiaTheme="minorEastAsia" w:hAnsi="Times New Roman"/>
                <w:b/>
              </w:rPr>
              <w:t>&lt;.001</w:t>
            </w:r>
          </w:p>
        </w:tc>
      </w:tr>
      <w:tr w:rsidR="00F32EB2" w:rsidRPr="00F32EB2" w:rsidDel="00546A21" w14:paraId="10BEA6D2" w14:textId="77777777" w:rsidTr="00251F13">
        <w:tc>
          <w:tcPr>
            <w:tcW w:w="2064" w:type="pct"/>
          </w:tcPr>
          <w:p w14:paraId="1F64E287" w14:textId="77777777" w:rsidR="00FC05BF" w:rsidRPr="00F32EB2" w:rsidDel="00546A21" w:rsidRDefault="00FC05BF" w:rsidP="00251F13">
            <w:pPr>
              <w:tabs>
                <w:tab w:val="left" w:pos="1845"/>
              </w:tabs>
              <w:autoSpaceDE w:val="0"/>
              <w:autoSpaceDN w:val="0"/>
              <w:adjustRightInd w:val="0"/>
              <w:rPr>
                <w:rFonts w:ascii="Times New Roman" w:eastAsiaTheme="minorEastAsia" w:hAnsi="Times New Roman"/>
              </w:rPr>
            </w:pPr>
            <w:r w:rsidRPr="00F32EB2" w:rsidDel="00546A21">
              <w:rPr>
                <w:rFonts w:ascii="Times New Roman" w:eastAsiaTheme="minorEastAsia" w:hAnsi="Times New Roman"/>
              </w:rPr>
              <w:t>RWMA</w:t>
            </w:r>
            <w:r w:rsidRPr="00F32EB2">
              <w:rPr>
                <w:rFonts w:ascii="Times New Roman" w:eastAsiaTheme="minorEastAsia" w:hAnsi="Times New Roman"/>
              </w:rPr>
              <w:t>(n=699), none</w:t>
            </w:r>
          </w:p>
        </w:tc>
        <w:tc>
          <w:tcPr>
            <w:tcW w:w="852" w:type="pct"/>
          </w:tcPr>
          <w:p w14:paraId="7C5317E0" w14:textId="77777777" w:rsidR="00FC05BF" w:rsidRPr="00F32EB2" w:rsidDel="00546A21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251(36)</w:t>
            </w:r>
          </w:p>
        </w:tc>
        <w:tc>
          <w:tcPr>
            <w:tcW w:w="852" w:type="pct"/>
          </w:tcPr>
          <w:p w14:paraId="1AC7ED7B" w14:textId="77777777" w:rsidR="00FC05BF" w:rsidRPr="00F32EB2" w:rsidDel="00546A21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105(19)</w:t>
            </w:r>
          </w:p>
        </w:tc>
        <w:tc>
          <w:tcPr>
            <w:tcW w:w="852" w:type="pct"/>
          </w:tcPr>
          <w:p w14:paraId="02EE39F7" w14:textId="77777777" w:rsidR="00FC05BF" w:rsidRPr="00F32EB2" w:rsidDel="00546A21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146(97)</w:t>
            </w:r>
          </w:p>
        </w:tc>
        <w:tc>
          <w:tcPr>
            <w:tcW w:w="380" w:type="pct"/>
          </w:tcPr>
          <w:p w14:paraId="083267A4" w14:textId="77777777" w:rsidR="00FC05BF" w:rsidRPr="00F32EB2" w:rsidDel="00546A21" w:rsidRDefault="00FC05BF" w:rsidP="00251F13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b/>
              </w:rPr>
            </w:pPr>
            <w:r w:rsidRPr="00F32EB2" w:rsidDel="00546A21">
              <w:rPr>
                <w:rFonts w:ascii="Times New Roman" w:eastAsiaTheme="minorEastAsia" w:hAnsi="Times New Roman"/>
                <w:b/>
              </w:rPr>
              <w:t>&lt;.001</w:t>
            </w:r>
          </w:p>
        </w:tc>
      </w:tr>
      <w:tr w:rsidR="00F32EB2" w:rsidRPr="00F32EB2" w:rsidDel="00546A21" w14:paraId="12FE9B42" w14:textId="77777777" w:rsidTr="00251F13">
        <w:tc>
          <w:tcPr>
            <w:tcW w:w="2064" w:type="pct"/>
          </w:tcPr>
          <w:p w14:paraId="7D127F26" w14:textId="77777777" w:rsidR="00FC05BF" w:rsidRPr="00F32EB2" w:rsidDel="00546A21" w:rsidRDefault="00FC05BF" w:rsidP="00251F13">
            <w:pPr>
              <w:tabs>
                <w:tab w:val="left" w:pos="1845"/>
              </w:tabs>
              <w:autoSpaceDE w:val="0"/>
              <w:autoSpaceDN w:val="0"/>
              <w:adjustRightInd w:val="0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 xml:space="preserve">              </w:t>
            </w:r>
            <w:r w:rsidRPr="00F32EB2" w:rsidDel="00546A21">
              <w:rPr>
                <w:rFonts w:ascii="Times New Roman" w:eastAsiaTheme="minorEastAsia" w:hAnsi="Times New Roman"/>
              </w:rPr>
              <w:t>inferolateral wall</w:t>
            </w:r>
          </w:p>
        </w:tc>
        <w:tc>
          <w:tcPr>
            <w:tcW w:w="852" w:type="pct"/>
          </w:tcPr>
          <w:p w14:paraId="49A4C097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141(20)</w:t>
            </w:r>
          </w:p>
        </w:tc>
        <w:tc>
          <w:tcPr>
            <w:tcW w:w="852" w:type="pct"/>
          </w:tcPr>
          <w:p w14:paraId="507D329A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141(26)</w:t>
            </w:r>
          </w:p>
        </w:tc>
        <w:tc>
          <w:tcPr>
            <w:tcW w:w="852" w:type="pct"/>
          </w:tcPr>
          <w:p w14:paraId="6E0B1E4D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0(0)</w:t>
            </w:r>
          </w:p>
        </w:tc>
        <w:tc>
          <w:tcPr>
            <w:tcW w:w="380" w:type="pct"/>
          </w:tcPr>
          <w:p w14:paraId="3B966071" w14:textId="77777777" w:rsidR="00FC05BF" w:rsidRPr="00F32EB2" w:rsidDel="00546A21" w:rsidRDefault="00FC05BF" w:rsidP="00251F13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b/>
              </w:rPr>
            </w:pPr>
          </w:p>
        </w:tc>
      </w:tr>
      <w:tr w:rsidR="00F32EB2" w:rsidRPr="00F32EB2" w:rsidDel="00546A21" w14:paraId="5D9E2A66" w14:textId="77777777" w:rsidTr="00251F13">
        <w:tc>
          <w:tcPr>
            <w:tcW w:w="2064" w:type="pct"/>
          </w:tcPr>
          <w:p w14:paraId="4C96DC09" w14:textId="77777777" w:rsidR="00FC05BF" w:rsidRPr="00F32EB2" w:rsidDel="00546A21" w:rsidRDefault="00FC05BF" w:rsidP="00251F13">
            <w:pPr>
              <w:tabs>
                <w:tab w:val="left" w:pos="1845"/>
              </w:tabs>
              <w:autoSpaceDE w:val="0"/>
              <w:autoSpaceDN w:val="0"/>
              <w:adjustRightInd w:val="0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 xml:space="preserve">              global hypokinesis</w:t>
            </w:r>
          </w:p>
        </w:tc>
        <w:tc>
          <w:tcPr>
            <w:tcW w:w="852" w:type="pct"/>
          </w:tcPr>
          <w:p w14:paraId="528433CA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307(44)</w:t>
            </w:r>
          </w:p>
        </w:tc>
        <w:tc>
          <w:tcPr>
            <w:tcW w:w="852" w:type="pct"/>
          </w:tcPr>
          <w:p w14:paraId="34C3A327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302(55)</w:t>
            </w:r>
          </w:p>
        </w:tc>
        <w:tc>
          <w:tcPr>
            <w:tcW w:w="852" w:type="pct"/>
          </w:tcPr>
          <w:p w14:paraId="5056CFAE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5(3)</w:t>
            </w:r>
          </w:p>
        </w:tc>
        <w:tc>
          <w:tcPr>
            <w:tcW w:w="380" w:type="pct"/>
          </w:tcPr>
          <w:p w14:paraId="2D6A2F1D" w14:textId="77777777" w:rsidR="00FC05BF" w:rsidRPr="00F32EB2" w:rsidDel="00546A21" w:rsidRDefault="00FC05BF" w:rsidP="00251F13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b/>
              </w:rPr>
            </w:pPr>
          </w:p>
        </w:tc>
      </w:tr>
      <w:tr w:rsidR="00F32EB2" w:rsidRPr="00F32EB2" w:rsidDel="00546A21" w14:paraId="5E579704" w14:textId="77777777" w:rsidTr="00251F13">
        <w:tc>
          <w:tcPr>
            <w:tcW w:w="2064" w:type="pct"/>
          </w:tcPr>
          <w:p w14:paraId="17CD741B" w14:textId="77777777" w:rsidR="00FC05BF" w:rsidRPr="00F32EB2" w:rsidRDefault="00FC05BF" w:rsidP="00251F13">
            <w:pPr>
              <w:tabs>
                <w:tab w:val="left" w:pos="1845"/>
              </w:tabs>
              <w:autoSpaceDE w:val="0"/>
              <w:autoSpaceDN w:val="0"/>
              <w:adjustRightInd w:val="0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  <w:b/>
              </w:rPr>
              <w:t>Surgery</w:t>
            </w:r>
          </w:p>
        </w:tc>
        <w:tc>
          <w:tcPr>
            <w:tcW w:w="852" w:type="pct"/>
          </w:tcPr>
          <w:p w14:paraId="3FEBFC9C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</w:rPr>
            </w:pPr>
          </w:p>
        </w:tc>
        <w:tc>
          <w:tcPr>
            <w:tcW w:w="852" w:type="pct"/>
          </w:tcPr>
          <w:p w14:paraId="5B46CD7A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</w:rPr>
            </w:pPr>
          </w:p>
        </w:tc>
        <w:tc>
          <w:tcPr>
            <w:tcW w:w="852" w:type="pct"/>
          </w:tcPr>
          <w:p w14:paraId="4645B53C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</w:rPr>
            </w:pPr>
          </w:p>
        </w:tc>
        <w:tc>
          <w:tcPr>
            <w:tcW w:w="380" w:type="pct"/>
          </w:tcPr>
          <w:p w14:paraId="7B46988F" w14:textId="77777777" w:rsidR="00FC05BF" w:rsidRPr="00F32EB2" w:rsidDel="00546A21" w:rsidRDefault="00FC05BF" w:rsidP="00251F13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b/>
              </w:rPr>
            </w:pPr>
          </w:p>
        </w:tc>
      </w:tr>
      <w:tr w:rsidR="00F32EB2" w:rsidRPr="00F32EB2" w:rsidDel="00546A21" w14:paraId="29AB95C3" w14:textId="77777777" w:rsidTr="00251F13">
        <w:tc>
          <w:tcPr>
            <w:tcW w:w="2064" w:type="pct"/>
          </w:tcPr>
          <w:p w14:paraId="61495209" w14:textId="77777777" w:rsidR="00FC05BF" w:rsidRPr="00F32EB2" w:rsidDel="00546A21" w:rsidRDefault="00FC05BF" w:rsidP="00251F13">
            <w:pPr>
              <w:tabs>
                <w:tab w:val="left" w:pos="1845"/>
              </w:tabs>
              <w:autoSpaceDE w:val="0"/>
              <w:autoSpaceDN w:val="0"/>
              <w:adjustRightInd w:val="0"/>
              <w:rPr>
                <w:rFonts w:ascii="Times New Roman" w:eastAsiaTheme="minorEastAsia" w:hAnsi="Times New Roman"/>
              </w:rPr>
            </w:pPr>
            <w:r w:rsidRPr="00F32EB2" w:rsidDel="00546A21">
              <w:rPr>
                <w:rFonts w:ascii="Times New Roman" w:eastAsiaTheme="minorEastAsia" w:hAnsi="Times New Roman"/>
              </w:rPr>
              <w:t xml:space="preserve">Mitral valve </w:t>
            </w:r>
            <w:r w:rsidRPr="00F32EB2">
              <w:rPr>
                <w:rFonts w:ascii="Times New Roman" w:eastAsiaTheme="minorEastAsia" w:hAnsi="Times New Roman"/>
              </w:rPr>
              <w:t>repair or replacement(n=699)</w:t>
            </w:r>
          </w:p>
        </w:tc>
        <w:tc>
          <w:tcPr>
            <w:tcW w:w="852" w:type="pct"/>
          </w:tcPr>
          <w:p w14:paraId="54DD1E73" w14:textId="77777777" w:rsidR="00FC05BF" w:rsidRPr="00F32EB2" w:rsidDel="00546A21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87(12)</w:t>
            </w:r>
          </w:p>
        </w:tc>
        <w:tc>
          <w:tcPr>
            <w:tcW w:w="852" w:type="pct"/>
          </w:tcPr>
          <w:p w14:paraId="41E6134B" w14:textId="77777777" w:rsidR="00FC05BF" w:rsidRPr="00F32EB2" w:rsidDel="00546A21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53(10)</w:t>
            </w:r>
          </w:p>
        </w:tc>
        <w:tc>
          <w:tcPr>
            <w:tcW w:w="852" w:type="pct"/>
          </w:tcPr>
          <w:p w14:paraId="327F0534" w14:textId="77777777" w:rsidR="00FC05BF" w:rsidRPr="00F32EB2" w:rsidDel="00546A21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34(23)</w:t>
            </w:r>
          </w:p>
        </w:tc>
        <w:tc>
          <w:tcPr>
            <w:tcW w:w="380" w:type="pct"/>
          </w:tcPr>
          <w:p w14:paraId="4DF77761" w14:textId="77777777" w:rsidR="00FC05BF" w:rsidRPr="00F32EB2" w:rsidDel="00546A21" w:rsidRDefault="00FC05BF" w:rsidP="00251F13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b/>
              </w:rPr>
            </w:pPr>
            <w:r w:rsidRPr="00F32EB2">
              <w:rPr>
                <w:rFonts w:ascii="Times New Roman" w:eastAsiaTheme="minorEastAsia" w:hAnsi="Times New Roman"/>
                <w:b/>
              </w:rPr>
              <w:t>&lt;.001</w:t>
            </w:r>
          </w:p>
        </w:tc>
      </w:tr>
    </w:tbl>
    <w:p w14:paraId="369D254B" w14:textId="77777777" w:rsidR="00FC05BF" w:rsidRPr="00F32EB2" w:rsidRDefault="00FC05BF" w:rsidP="00FC05BF">
      <w:pPr>
        <w:widowControl/>
        <w:rPr>
          <w:rFonts w:eastAsia="DFKai-SB"/>
          <w:sz w:val="24"/>
          <w:szCs w:val="24"/>
        </w:rPr>
      </w:pPr>
      <w:r w:rsidRPr="00F32EB2">
        <w:rPr>
          <w:rFonts w:eastAsia="DFKai-SB"/>
          <w:sz w:val="24"/>
          <w:szCs w:val="24"/>
        </w:rPr>
        <w:t>See Table 1 for abbreviations and definitions</w:t>
      </w:r>
      <w:r w:rsidRPr="00F32EB2">
        <w:rPr>
          <w:rFonts w:eastAsia="DFKai-SB"/>
          <w:sz w:val="24"/>
          <w:szCs w:val="24"/>
        </w:rPr>
        <w:br w:type="page"/>
      </w:r>
    </w:p>
    <w:p w14:paraId="45AC84B7" w14:textId="77777777" w:rsidR="00FC05BF" w:rsidRPr="00F32EB2" w:rsidRDefault="00FC05BF" w:rsidP="00FC05BF">
      <w:pPr>
        <w:adjustRightInd w:val="0"/>
        <w:spacing w:beforeLines="50" w:before="120"/>
        <w:rPr>
          <w:rFonts w:eastAsia="DFKai-SB"/>
          <w:sz w:val="24"/>
          <w:szCs w:val="24"/>
        </w:rPr>
      </w:pPr>
      <w:r w:rsidRPr="00F32EB2">
        <w:rPr>
          <w:rFonts w:eastAsia="DFKai-SB"/>
          <w:b/>
          <w:sz w:val="24"/>
          <w:szCs w:val="24"/>
        </w:rPr>
        <w:lastRenderedPageBreak/>
        <w:t xml:space="preserve">Supplemental </w:t>
      </w:r>
      <w:r w:rsidRPr="00F32EB2" w:rsidDel="00546A21">
        <w:rPr>
          <w:rFonts w:eastAsia="DFKai-SB"/>
          <w:b/>
          <w:sz w:val="24"/>
          <w:szCs w:val="24"/>
        </w:rPr>
        <w:t xml:space="preserve">Table </w:t>
      </w:r>
      <w:r w:rsidRPr="00F32EB2">
        <w:rPr>
          <w:rFonts w:eastAsia="DFKai-SB"/>
          <w:b/>
          <w:sz w:val="24"/>
          <w:szCs w:val="24"/>
        </w:rPr>
        <w:t>2</w:t>
      </w:r>
      <w:r w:rsidRPr="00F32EB2" w:rsidDel="00546A21">
        <w:rPr>
          <w:rFonts w:eastAsia="DFKai-SB"/>
          <w:b/>
          <w:sz w:val="24"/>
          <w:szCs w:val="24"/>
        </w:rPr>
        <w:t xml:space="preserve">. </w:t>
      </w:r>
      <w:r w:rsidRPr="00F32EB2">
        <w:rPr>
          <w:rFonts w:eastAsia="DFKai-SB"/>
          <w:b/>
          <w:sz w:val="24"/>
          <w:szCs w:val="24"/>
        </w:rPr>
        <w:t xml:space="preserve">Univariable </w:t>
      </w:r>
      <w:bookmarkStart w:id="1" w:name="_Hlk211102028"/>
      <w:r w:rsidRPr="00F32EB2">
        <w:rPr>
          <w:rFonts w:eastAsia="DFKai-SB"/>
          <w:b/>
          <w:sz w:val="24"/>
          <w:szCs w:val="24"/>
        </w:rPr>
        <w:t xml:space="preserve">determinants </w:t>
      </w:r>
      <w:bookmarkEnd w:id="1"/>
      <w:r w:rsidRPr="00F32EB2">
        <w:rPr>
          <w:rFonts w:eastAsia="DFKai-SB"/>
          <w:b/>
          <w:sz w:val="24"/>
          <w:szCs w:val="24"/>
        </w:rPr>
        <w:t>of CVD/HTx/LVAD (n=193) at 5-year follow-up</w:t>
      </w:r>
    </w:p>
    <w:tbl>
      <w:tblPr>
        <w:tblStyle w:val="TableGrid"/>
        <w:tblW w:w="5000" w:type="pct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179"/>
        <w:gridCol w:w="2820"/>
        <w:gridCol w:w="1467"/>
      </w:tblGrid>
      <w:tr w:rsidR="00F32EB2" w:rsidRPr="00F32EB2" w14:paraId="606A6721" w14:textId="77777777" w:rsidTr="00251F13">
        <w:tc>
          <w:tcPr>
            <w:tcW w:w="29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6C2B7D" w14:textId="77777777" w:rsidR="00FC05BF" w:rsidRPr="00F32EB2" w:rsidRDefault="00FC05BF" w:rsidP="00251F13">
            <w:pPr>
              <w:adjustRightInd w:val="0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13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ECD0710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b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b/>
                <w:sz w:val="24"/>
                <w:szCs w:val="24"/>
              </w:rPr>
              <w:t>HR (95% CI)</w:t>
            </w:r>
          </w:p>
        </w:tc>
        <w:tc>
          <w:tcPr>
            <w:tcW w:w="7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A94FAE8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sz w:val="24"/>
                <w:szCs w:val="24"/>
              </w:rPr>
              <w:t>P</w:t>
            </w:r>
          </w:p>
        </w:tc>
      </w:tr>
      <w:tr w:rsidR="00F32EB2" w:rsidRPr="00F32EB2" w14:paraId="0A543C9A" w14:textId="77777777" w:rsidTr="00251F13">
        <w:tc>
          <w:tcPr>
            <w:tcW w:w="295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D033673" w14:textId="77777777" w:rsidR="00FC05BF" w:rsidRPr="00065526" w:rsidRDefault="00FC05BF" w:rsidP="00251F13">
            <w:pPr>
              <w:adjustRightInd w:val="0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065526">
              <w:rPr>
                <w:rFonts w:ascii="Times New Roman" w:eastAsiaTheme="minorEastAsia" w:hAnsi="Times New Roman"/>
                <w:sz w:val="24"/>
                <w:szCs w:val="24"/>
              </w:rPr>
              <w:t>Age per year</w:t>
            </w:r>
          </w:p>
        </w:tc>
        <w:tc>
          <w:tcPr>
            <w:tcW w:w="134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F4CD556" w14:textId="77777777" w:rsidR="00FC05BF" w:rsidRPr="00F32EB2" w:rsidRDefault="00FC05BF" w:rsidP="00251F13">
            <w:pPr>
              <w:tabs>
                <w:tab w:val="left" w:pos="850"/>
              </w:tabs>
              <w:adjustRightInd w:val="0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sz w:val="24"/>
                <w:szCs w:val="24"/>
              </w:rPr>
              <w:t>1.01(0.99-1.02)</w:t>
            </w:r>
          </w:p>
        </w:tc>
        <w:tc>
          <w:tcPr>
            <w:tcW w:w="701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1A10BF3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sz w:val="24"/>
                <w:szCs w:val="24"/>
              </w:rPr>
              <w:t>.050</w:t>
            </w:r>
          </w:p>
        </w:tc>
      </w:tr>
      <w:tr w:rsidR="00F32EB2" w:rsidRPr="00F32EB2" w14:paraId="7836FB16" w14:textId="77777777" w:rsidTr="00251F13">
        <w:tc>
          <w:tcPr>
            <w:tcW w:w="295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CA592D2" w14:textId="77777777" w:rsidR="00FC05BF" w:rsidRPr="00065526" w:rsidRDefault="00FC05BF" w:rsidP="00251F13">
            <w:pPr>
              <w:adjustRightInd w:val="0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065526">
              <w:rPr>
                <w:rFonts w:ascii="Times New Roman" w:eastAsiaTheme="minorEastAsia" w:hAnsi="Times New Roman"/>
                <w:sz w:val="24"/>
                <w:szCs w:val="24"/>
              </w:rPr>
              <w:t>CCI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</w:tcPr>
          <w:p w14:paraId="56FE68F1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sz w:val="24"/>
                <w:szCs w:val="24"/>
              </w:rPr>
              <w:t>1.05(0.98-1.12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</w:tcPr>
          <w:p w14:paraId="790CB98B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sz w:val="24"/>
                <w:szCs w:val="24"/>
              </w:rPr>
              <w:t>.100</w:t>
            </w:r>
          </w:p>
        </w:tc>
      </w:tr>
      <w:tr w:rsidR="00F32EB2" w:rsidRPr="00F32EB2" w14:paraId="23CF7BA5" w14:textId="77777777" w:rsidTr="00251F13">
        <w:tc>
          <w:tcPr>
            <w:tcW w:w="295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04B62EA" w14:textId="77777777" w:rsidR="00FC05BF" w:rsidRPr="00065526" w:rsidRDefault="00FC05BF" w:rsidP="00251F13">
            <w:pPr>
              <w:adjustRightInd w:val="0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065526">
              <w:rPr>
                <w:rFonts w:ascii="Times New Roman" w:eastAsiaTheme="minorEastAsia" w:hAnsi="Times New Roman"/>
                <w:sz w:val="24"/>
                <w:szCs w:val="24"/>
              </w:rPr>
              <w:t>Female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</w:tcPr>
          <w:p w14:paraId="171EA8D1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sz w:val="24"/>
                <w:szCs w:val="24"/>
              </w:rPr>
              <w:t>0.59(0.44-0.79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</w:tcPr>
          <w:p w14:paraId="0E3F0C81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b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b/>
                <w:sz w:val="24"/>
                <w:szCs w:val="24"/>
              </w:rPr>
              <w:t>.004</w:t>
            </w:r>
          </w:p>
        </w:tc>
      </w:tr>
      <w:tr w:rsidR="00F32EB2" w:rsidRPr="00F32EB2" w14:paraId="39C9DE7C" w14:textId="77777777" w:rsidTr="00251F13">
        <w:tc>
          <w:tcPr>
            <w:tcW w:w="295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9C7270E" w14:textId="77777777" w:rsidR="00FC05BF" w:rsidRPr="00065526" w:rsidRDefault="00FC05BF" w:rsidP="00251F13">
            <w:pPr>
              <w:adjustRightInd w:val="0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065526">
              <w:rPr>
                <w:rFonts w:ascii="Times New Roman" w:eastAsiaTheme="minorEastAsia" w:hAnsi="Times New Roman"/>
                <w:sz w:val="24"/>
                <w:szCs w:val="24"/>
              </w:rPr>
              <w:t>SBP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</w:tcPr>
          <w:p w14:paraId="1832342E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sz w:val="24"/>
                <w:szCs w:val="24"/>
              </w:rPr>
              <w:t>0.99(0.98-0.99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</w:tcPr>
          <w:p w14:paraId="5908985C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b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b/>
                <w:sz w:val="24"/>
                <w:szCs w:val="24"/>
              </w:rPr>
              <w:t>.004</w:t>
            </w:r>
          </w:p>
        </w:tc>
      </w:tr>
      <w:tr w:rsidR="00F32EB2" w:rsidRPr="00F32EB2" w14:paraId="743C7243" w14:textId="77777777" w:rsidTr="00251F13">
        <w:tc>
          <w:tcPr>
            <w:tcW w:w="295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0690574" w14:textId="77777777" w:rsidR="00FC05BF" w:rsidRPr="00065526" w:rsidRDefault="00FC05BF" w:rsidP="00251F13">
            <w:pPr>
              <w:adjustRightInd w:val="0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065526">
              <w:rPr>
                <w:rFonts w:ascii="Times New Roman" w:eastAsiaTheme="minorEastAsia" w:hAnsi="Times New Roman"/>
                <w:sz w:val="24"/>
                <w:szCs w:val="24"/>
              </w:rPr>
              <w:t>DBP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</w:tcPr>
          <w:p w14:paraId="2802F4C8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sz w:val="24"/>
                <w:szCs w:val="24"/>
              </w:rPr>
              <w:t>0.98(0.97-0.99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</w:tcPr>
          <w:p w14:paraId="147554A1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b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b/>
                <w:sz w:val="24"/>
                <w:szCs w:val="24"/>
              </w:rPr>
              <w:t>.0002</w:t>
            </w:r>
          </w:p>
        </w:tc>
      </w:tr>
      <w:tr w:rsidR="00F32EB2" w:rsidRPr="00F32EB2" w14:paraId="742A34C1" w14:textId="77777777" w:rsidTr="00251F13">
        <w:tc>
          <w:tcPr>
            <w:tcW w:w="295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DF86302" w14:textId="77777777" w:rsidR="00FC05BF" w:rsidRPr="00065526" w:rsidRDefault="00FC05BF" w:rsidP="00251F13">
            <w:pPr>
              <w:adjustRightInd w:val="0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065526">
              <w:rPr>
                <w:rFonts w:ascii="Times New Roman" w:eastAsiaTheme="minorEastAsia" w:hAnsi="Times New Roman"/>
                <w:sz w:val="24"/>
                <w:szCs w:val="24"/>
              </w:rPr>
              <w:t>NYHA ≥ II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</w:tcPr>
          <w:p w14:paraId="4CFB2881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sz w:val="24"/>
                <w:szCs w:val="24"/>
              </w:rPr>
              <w:t>2.82(1.49-5.33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</w:tcPr>
          <w:p w14:paraId="5A4DC277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b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b/>
                <w:sz w:val="24"/>
                <w:szCs w:val="24"/>
              </w:rPr>
              <w:t>.0002</w:t>
            </w:r>
          </w:p>
        </w:tc>
      </w:tr>
      <w:tr w:rsidR="00F32EB2" w:rsidRPr="00F32EB2" w14:paraId="528951F5" w14:textId="77777777" w:rsidTr="00251F13">
        <w:tc>
          <w:tcPr>
            <w:tcW w:w="295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236D50A" w14:textId="77777777" w:rsidR="00FC05BF" w:rsidRPr="00065526" w:rsidRDefault="00FC05BF" w:rsidP="00251F13">
            <w:pPr>
              <w:adjustRightInd w:val="0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065526">
              <w:rPr>
                <w:rFonts w:ascii="Times New Roman" w:eastAsiaTheme="minorEastAsia" w:hAnsi="Times New Roman"/>
                <w:sz w:val="24"/>
                <w:szCs w:val="24"/>
              </w:rPr>
              <w:t xml:space="preserve">Hyperlipidemia 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</w:tcPr>
          <w:p w14:paraId="5C979CF3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sz w:val="24"/>
                <w:szCs w:val="24"/>
              </w:rPr>
              <w:t>0.99(0.73-1.35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</w:tcPr>
          <w:p w14:paraId="3F6CF895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sz w:val="24"/>
                <w:szCs w:val="24"/>
              </w:rPr>
              <w:t>.986</w:t>
            </w:r>
          </w:p>
        </w:tc>
      </w:tr>
      <w:tr w:rsidR="00F32EB2" w:rsidRPr="00F32EB2" w14:paraId="5D16B126" w14:textId="77777777" w:rsidTr="00251F13">
        <w:tc>
          <w:tcPr>
            <w:tcW w:w="295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919F812" w14:textId="77777777" w:rsidR="00FC05BF" w:rsidRPr="00065526" w:rsidRDefault="00FC05BF" w:rsidP="00251F13">
            <w:pPr>
              <w:adjustRightInd w:val="0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065526">
              <w:rPr>
                <w:rFonts w:ascii="Times New Roman" w:eastAsiaTheme="minorEastAsia" w:hAnsi="Times New Roman"/>
                <w:sz w:val="24"/>
                <w:szCs w:val="24"/>
              </w:rPr>
              <w:t xml:space="preserve">Diabetes mellitus 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</w:tcPr>
          <w:p w14:paraId="744EC319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sz w:val="24"/>
                <w:szCs w:val="24"/>
              </w:rPr>
              <w:t>0.97(0.71-1.33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</w:tcPr>
          <w:p w14:paraId="0C9F79F7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sz w:val="24"/>
                <w:szCs w:val="24"/>
              </w:rPr>
              <w:t>.890</w:t>
            </w:r>
          </w:p>
        </w:tc>
      </w:tr>
      <w:tr w:rsidR="00F32EB2" w:rsidRPr="00F32EB2" w14:paraId="0DB7BF53" w14:textId="77777777" w:rsidTr="00251F13">
        <w:tc>
          <w:tcPr>
            <w:tcW w:w="295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A96F664" w14:textId="77777777" w:rsidR="00FC05BF" w:rsidRPr="00065526" w:rsidRDefault="00FC05BF" w:rsidP="00251F13">
            <w:pPr>
              <w:adjustRightInd w:val="0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065526">
              <w:rPr>
                <w:rFonts w:ascii="Times New Roman" w:eastAsiaTheme="minorEastAsia" w:hAnsi="Times New Roman"/>
                <w:sz w:val="24"/>
                <w:szCs w:val="24"/>
              </w:rPr>
              <w:t>AF at echo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</w:tcPr>
          <w:p w14:paraId="1C773046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sz w:val="24"/>
                <w:szCs w:val="24"/>
              </w:rPr>
              <w:t>1.15(0.85-1.55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</w:tcPr>
          <w:p w14:paraId="2383AE05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sz w:val="24"/>
                <w:szCs w:val="24"/>
              </w:rPr>
              <w:t>.356</w:t>
            </w:r>
          </w:p>
        </w:tc>
      </w:tr>
      <w:tr w:rsidR="00F32EB2" w:rsidRPr="00F32EB2" w14:paraId="2BFA086A" w14:textId="77777777" w:rsidTr="00251F13">
        <w:tc>
          <w:tcPr>
            <w:tcW w:w="295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D338DE5" w14:textId="77777777" w:rsidR="00FC05BF" w:rsidRPr="00065526" w:rsidRDefault="00FC05BF" w:rsidP="00251F13">
            <w:pPr>
              <w:adjustRightInd w:val="0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065526">
              <w:rPr>
                <w:rFonts w:ascii="Times New Roman" w:eastAsiaTheme="minorEastAsia" w:hAnsi="Times New Roman"/>
                <w:sz w:val="24"/>
                <w:szCs w:val="24"/>
              </w:rPr>
              <w:t>Antiplatelet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</w:tcPr>
          <w:p w14:paraId="1DD7739E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sz w:val="24"/>
                <w:szCs w:val="24"/>
              </w:rPr>
              <w:t>1.47(1.11-1.96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</w:tcPr>
          <w:p w14:paraId="6D7B3DAD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b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b/>
                <w:sz w:val="24"/>
                <w:szCs w:val="24"/>
              </w:rPr>
              <w:t>.006</w:t>
            </w:r>
          </w:p>
        </w:tc>
      </w:tr>
      <w:tr w:rsidR="00F32EB2" w:rsidRPr="00F32EB2" w14:paraId="7372BD5B" w14:textId="77777777" w:rsidTr="00251F13">
        <w:tc>
          <w:tcPr>
            <w:tcW w:w="295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2219A02" w14:textId="77777777" w:rsidR="00FC05BF" w:rsidRPr="00065526" w:rsidRDefault="00FC05BF" w:rsidP="00251F13">
            <w:pPr>
              <w:adjustRightInd w:val="0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065526">
              <w:rPr>
                <w:rFonts w:ascii="Times New Roman" w:eastAsiaTheme="minorEastAsia" w:hAnsi="Times New Roman"/>
                <w:sz w:val="24"/>
                <w:szCs w:val="24"/>
              </w:rPr>
              <w:t>Anticoagulant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</w:tcPr>
          <w:p w14:paraId="4E1E0DDA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sz w:val="24"/>
                <w:szCs w:val="24"/>
              </w:rPr>
              <w:t>1.17(0.84-1.62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</w:tcPr>
          <w:p w14:paraId="720636D7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sz w:val="24"/>
                <w:szCs w:val="24"/>
              </w:rPr>
              <w:t>.351</w:t>
            </w:r>
          </w:p>
        </w:tc>
      </w:tr>
      <w:tr w:rsidR="00F32EB2" w:rsidRPr="00F32EB2" w14:paraId="3DBD5236" w14:textId="77777777" w:rsidTr="00251F13">
        <w:tc>
          <w:tcPr>
            <w:tcW w:w="295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3D73171" w14:textId="77777777" w:rsidR="00FC05BF" w:rsidRPr="00065526" w:rsidRDefault="00FC05BF" w:rsidP="00251F13">
            <w:pPr>
              <w:adjustRightInd w:val="0"/>
              <w:rPr>
                <w:rFonts w:ascii="Times New Roman" w:eastAsiaTheme="minorEastAsia" w:hAnsi="Times New Roman"/>
                <w:sz w:val="24"/>
                <w:szCs w:val="24"/>
              </w:rPr>
            </w:pPr>
            <w:proofErr w:type="spellStart"/>
            <w:r w:rsidRPr="00065526">
              <w:rPr>
                <w:rFonts w:ascii="Times New Roman" w:eastAsiaTheme="minorEastAsia" w:hAnsi="Times New Roman"/>
                <w:sz w:val="24"/>
                <w:szCs w:val="24"/>
              </w:rPr>
              <w:t>RASi</w:t>
            </w:r>
            <w:proofErr w:type="spellEnd"/>
            <w:r w:rsidRPr="00065526">
              <w:rPr>
                <w:rFonts w:ascii="Times New Roman" w:eastAsiaTheme="minorEastAsia" w:hAnsi="Times New Roman"/>
                <w:sz w:val="24"/>
                <w:szCs w:val="24"/>
              </w:rPr>
              <w:t xml:space="preserve"> or </w:t>
            </w:r>
            <w:proofErr w:type="spellStart"/>
            <w:r w:rsidRPr="00065526">
              <w:rPr>
                <w:rFonts w:ascii="Times New Roman" w:eastAsiaTheme="minorEastAsia" w:hAnsi="Times New Roman"/>
                <w:sz w:val="24"/>
                <w:szCs w:val="24"/>
              </w:rPr>
              <w:t>ARNi</w:t>
            </w:r>
            <w:proofErr w:type="spellEnd"/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</w:tcPr>
          <w:p w14:paraId="41906663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sz w:val="24"/>
                <w:szCs w:val="24"/>
              </w:rPr>
              <w:t>0.98(0.74-1.30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</w:tcPr>
          <w:p w14:paraId="5BB4AF7E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sz w:val="24"/>
                <w:szCs w:val="24"/>
              </w:rPr>
              <w:t>.908</w:t>
            </w:r>
          </w:p>
        </w:tc>
      </w:tr>
      <w:tr w:rsidR="00F32EB2" w:rsidRPr="00F32EB2" w14:paraId="4ACB0996" w14:textId="77777777" w:rsidTr="00251F13">
        <w:tc>
          <w:tcPr>
            <w:tcW w:w="295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307A880" w14:textId="77777777" w:rsidR="00FC05BF" w:rsidRPr="00065526" w:rsidRDefault="00FC05BF" w:rsidP="00251F13">
            <w:pPr>
              <w:adjustRightInd w:val="0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065526">
              <w:rPr>
                <w:rFonts w:ascii="Times New Roman" w:eastAsiaTheme="minorEastAsia" w:hAnsi="Times New Roman"/>
                <w:sz w:val="24"/>
                <w:szCs w:val="24"/>
              </w:rPr>
              <w:t>Beta-blocker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</w:tcPr>
          <w:p w14:paraId="77D809E4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sz w:val="24"/>
                <w:szCs w:val="24"/>
              </w:rPr>
              <w:t>0.72(0.54-0.96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</w:tcPr>
          <w:p w14:paraId="36007666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b/>
                <w:sz w:val="24"/>
                <w:szCs w:val="24"/>
              </w:rPr>
              <w:t>.026</w:t>
            </w:r>
          </w:p>
        </w:tc>
      </w:tr>
      <w:tr w:rsidR="00F32EB2" w:rsidRPr="00F32EB2" w14:paraId="656DC375" w14:textId="77777777" w:rsidTr="00251F13">
        <w:tc>
          <w:tcPr>
            <w:tcW w:w="295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A3B93DC" w14:textId="77777777" w:rsidR="00FC05BF" w:rsidRPr="00065526" w:rsidRDefault="00FC05BF" w:rsidP="00251F13">
            <w:pPr>
              <w:adjustRightInd w:val="0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065526">
              <w:rPr>
                <w:rFonts w:ascii="Times New Roman" w:eastAsiaTheme="minorEastAsia" w:hAnsi="Times New Roman"/>
                <w:sz w:val="24"/>
                <w:szCs w:val="24"/>
              </w:rPr>
              <w:t>Calcium channel blocker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</w:tcPr>
          <w:p w14:paraId="0AA44CFF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sz w:val="24"/>
                <w:szCs w:val="24"/>
              </w:rPr>
              <w:t>0.61(0.42-0.88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</w:tcPr>
          <w:p w14:paraId="5C2A7F98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b/>
                <w:sz w:val="24"/>
                <w:szCs w:val="24"/>
              </w:rPr>
              <w:t>.006</w:t>
            </w:r>
          </w:p>
        </w:tc>
      </w:tr>
      <w:tr w:rsidR="00F32EB2" w:rsidRPr="00F32EB2" w14:paraId="552CACFE" w14:textId="77777777" w:rsidTr="00251F13">
        <w:tc>
          <w:tcPr>
            <w:tcW w:w="295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EF04628" w14:textId="77777777" w:rsidR="00FC05BF" w:rsidRPr="00065526" w:rsidRDefault="00FC05BF" w:rsidP="00251F13">
            <w:pPr>
              <w:adjustRightInd w:val="0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065526">
              <w:rPr>
                <w:rFonts w:ascii="Times New Roman" w:eastAsiaTheme="minorEastAsia" w:hAnsi="Times New Roman"/>
                <w:sz w:val="24"/>
                <w:szCs w:val="24"/>
              </w:rPr>
              <w:t>MRA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</w:tcPr>
          <w:p w14:paraId="22C04087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sz w:val="24"/>
                <w:szCs w:val="24"/>
              </w:rPr>
              <w:t>1.43(1.07-1.90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4784645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b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b/>
                <w:sz w:val="24"/>
                <w:szCs w:val="24"/>
              </w:rPr>
              <w:t>.014</w:t>
            </w:r>
          </w:p>
        </w:tc>
      </w:tr>
      <w:tr w:rsidR="00F32EB2" w:rsidRPr="00F32EB2" w14:paraId="0CCF8B7B" w14:textId="77777777" w:rsidTr="00251F13">
        <w:tc>
          <w:tcPr>
            <w:tcW w:w="295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DF563A4" w14:textId="77777777" w:rsidR="00FC05BF" w:rsidRPr="00065526" w:rsidRDefault="00FC05BF" w:rsidP="00251F13">
            <w:pPr>
              <w:adjustRightInd w:val="0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065526">
              <w:rPr>
                <w:rFonts w:ascii="Times New Roman" w:eastAsiaTheme="minorEastAsia" w:hAnsi="Times New Roman"/>
                <w:sz w:val="24"/>
                <w:szCs w:val="24"/>
              </w:rPr>
              <w:t>Statin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</w:tcPr>
          <w:p w14:paraId="39FC5C7A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sz w:val="24"/>
                <w:szCs w:val="24"/>
              </w:rPr>
              <w:t>1.36(1.01-1.83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1747C41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b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b/>
                <w:sz w:val="24"/>
                <w:szCs w:val="24"/>
              </w:rPr>
              <w:t>.046</w:t>
            </w:r>
          </w:p>
        </w:tc>
      </w:tr>
      <w:tr w:rsidR="00F32EB2" w:rsidRPr="00F32EB2" w14:paraId="600F3652" w14:textId="77777777" w:rsidTr="00251F13">
        <w:tc>
          <w:tcPr>
            <w:tcW w:w="295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1269433" w14:textId="77777777" w:rsidR="00FC05BF" w:rsidRPr="00065526" w:rsidRDefault="00FC05BF" w:rsidP="00251F13">
            <w:pPr>
              <w:adjustRightInd w:val="0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065526">
              <w:rPr>
                <w:rFonts w:ascii="Times New Roman" w:eastAsiaTheme="minorEastAsia" w:hAnsi="Times New Roman"/>
                <w:sz w:val="24"/>
                <w:szCs w:val="24"/>
              </w:rPr>
              <w:t>Diuretics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</w:tcPr>
          <w:p w14:paraId="101029F1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sz w:val="24"/>
                <w:szCs w:val="24"/>
              </w:rPr>
              <w:t>1.41(1.02-1.94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725CBFB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b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b/>
                <w:sz w:val="24"/>
                <w:szCs w:val="24"/>
              </w:rPr>
              <w:t>.029</w:t>
            </w:r>
          </w:p>
        </w:tc>
      </w:tr>
      <w:tr w:rsidR="00F32EB2" w:rsidRPr="00F32EB2" w14:paraId="19BF3113" w14:textId="77777777" w:rsidTr="00251F13">
        <w:tc>
          <w:tcPr>
            <w:tcW w:w="295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2A3D556" w14:textId="77777777" w:rsidR="00FC05BF" w:rsidRPr="00065526" w:rsidRDefault="00FC05BF" w:rsidP="00251F13">
            <w:pPr>
              <w:adjustRightInd w:val="0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065526">
              <w:rPr>
                <w:rFonts w:ascii="Times New Roman" w:eastAsiaTheme="minorEastAsia" w:hAnsi="Times New Roman"/>
                <w:sz w:val="24"/>
                <w:szCs w:val="24"/>
              </w:rPr>
              <w:t>Digoxin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</w:tcPr>
          <w:p w14:paraId="223C0D26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sz w:val="24"/>
                <w:szCs w:val="24"/>
              </w:rPr>
              <w:t>1.08(0.78-1.50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4D13A87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sz w:val="24"/>
                <w:szCs w:val="24"/>
              </w:rPr>
              <w:t>.607</w:t>
            </w:r>
          </w:p>
        </w:tc>
      </w:tr>
      <w:tr w:rsidR="00F32EB2" w:rsidRPr="00F32EB2" w14:paraId="1406B598" w14:textId="77777777" w:rsidTr="00251F13">
        <w:tc>
          <w:tcPr>
            <w:tcW w:w="295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56CA6C42" w14:textId="77777777" w:rsidR="00FC05BF" w:rsidRPr="00065526" w:rsidRDefault="00FC05BF" w:rsidP="00251F13">
            <w:pPr>
              <w:adjustRightInd w:val="0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065526">
              <w:rPr>
                <w:rFonts w:ascii="Times New Roman" w:eastAsiaTheme="minorEastAsia" w:hAnsi="Times New Roman"/>
                <w:sz w:val="24"/>
                <w:szCs w:val="24"/>
              </w:rPr>
              <w:t>MR phenotype (AFMR as reference)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EA80F52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060937C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</w:tr>
      <w:tr w:rsidR="00F32EB2" w:rsidRPr="00F32EB2" w14:paraId="204B327D" w14:textId="77777777" w:rsidTr="00251F13">
        <w:tc>
          <w:tcPr>
            <w:tcW w:w="295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60714EE0" w14:textId="77777777" w:rsidR="00FC05BF" w:rsidRPr="00065526" w:rsidRDefault="00FC05BF" w:rsidP="00251F13">
            <w:pPr>
              <w:adjustRightInd w:val="0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065526">
              <w:rPr>
                <w:rFonts w:ascii="Times New Roman" w:eastAsiaTheme="minorEastAsia" w:hAnsi="Times New Roman"/>
                <w:sz w:val="24"/>
                <w:szCs w:val="24"/>
              </w:rPr>
              <w:t xml:space="preserve"> VFMRst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75EBDA98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sz w:val="24"/>
                <w:szCs w:val="24"/>
              </w:rPr>
              <w:t>1.53(1.04-2.26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742DE8DC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b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b/>
                <w:sz w:val="24"/>
                <w:szCs w:val="24"/>
              </w:rPr>
              <w:t>.030</w:t>
            </w:r>
          </w:p>
        </w:tc>
      </w:tr>
      <w:tr w:rsidR="00F32EB2" w:rsidRPr="00F32EB2" w14:paraId="2583BBDF" w14:textId="77777777" w:rsidTr="00251F13">
        <w:tc>
          <w:tcPr>
            <w:tcW w:w="295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7FDCB4E8" w14:textId="77777777" w:rsidR="00FC05BF" w:rsidRPr="00065526" w:rsidRDefault="00FC05BF" w:rsidP="00251F13">
            <w:pPr>
              <w:adjustRightInd w:val="0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065526">
              <w:rPr>
                <w:rFonts w:ascii="Times New Roman" w:eastAsiaTheme="minorEastAsia" w:hAnsi="Times New Roman"/>
                <w:sz w:val="24"/>
                <w:szCs w:val="24"/>
              </w:rPr>
              <w:t xml:space="preserve"> VFMRat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51151DC5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sz w:val="24"/>
                <w:szCs w:val="24"/>
              </w:rPr>
              <w:t>1.62(1.04-2.52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3223E137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b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b/>
                <w:sz w:val="24"/>
                <w:szCs w:val="24"/>
              </w:rPr>
              <w:t>.029</w:t>
            </w:r>
          </w:p>
        </w:tc>
      </w:tr>
      <w:tr w:rsidR="00F32EB2" w:rsidRPr="00F32EB2" w14:paraId="5F9D6644" w14:textId="77777777" w:rsidTr="00251F13">
        <w:tc>
          <w:tcPr>
            <w:tcW w:w="295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9CB1907" w14:textId="77777777" w:rsidR="00FC05BF" w:rsidRPr="00065526" w:rsidRDefault="00FC05BF" w:rsidP="00251F13">
            <w:pPr>
              <w:adjustRightInd w:val="0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065526">
              <w:rPr>
                <w:rFonts w:ascii="Times New Roman" w:eastAsiaTheme="minorEastAsia" w:hAnsi="Times New Roman"/>
                <w:sz w:val="24"/>
                <w:szCs w:val="24"/>
              </w:rPr>
              <w:t>LVEF, per 10%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F8BF22B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sz w:val="24"/>
                <w:szCs w:val="24"/>
              </w:rPr>
              <w:t>0.72(0.63-0.82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6D6202F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b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b/>
                <w:sz w:val="24"/>
                <w:szCs w:val="24"/>
              </w:rPr>
              <w:t>&lt;.001</w:t>
            </w:r>
          </w:p>
        </w:tc>
      </w:tr>
      <w:tr w:rsidR="00F32EB2" w:rsidRPr="00F32EB2" w14:paraId="7BAFE1D0" w14:textId="77777777" w:rsidTr="00251F13">
        <w:tc>
          <w:tcPr>
            <w:tcW w:w="2952" w:type="pct"/>
            <w:tcBorders>
              <w:top w:val="nil"/>
              <w:left w:val="nil"/>
              <w:bottom w:val="nil"/>
              <w:right w:val="nil"/>
            </w:tcBorders>
          </w:tcPr>
          <w:p w14:paraId="34692B93" w14:textId="77777777" w:rsidR="00FC05BF" w:rsidRPr="00065526" w:rsidRDefault="00FC05BF" w:rsidP="00251F13">
            <w:pPr>
              <w:adjustRightInd w:val="0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065526">
              <w:rPr>
                <w:rFonts w:ascii="Times New Roman" w:eastAsiaTheme="minorEastAsia" w:hAnsi="Times New Roman"/>
                <w:sz w:val="24"/>
                <w:szCs w:val="24"/>
              </w:rPr>
              <w:t>A4C-LVLS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</w:tcPr>
          <w:p w14:paraId="41B97D52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sz w:val="24"/>
                <w:szCs w:val="24"/>
              </w:rPr>
              <w:t>0.91(0.87-0.94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</w:tcPr>
          <w:p w14:paraId="0409813E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b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b/>
                <w:sz w:val="24"/>
                <w:szCs w:val="24"/>
              </w:rPr>
              <w:t>&lt;.0001</w:t>
            </w:r>
          </w:p>
        </w:tc>
      </w:tr>
      <w:tr w:rsidR="00F32EB2" w:rsidRPr="00F32EB2" w14:paraId="0576122C" w14:textId="77777777" w:rsidTr="00251F13">
        <w:tc>
          <w:tcPr>
            <w:tcW w:w="295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576F4E8" w14:textId="77777777" w:rsidR="00FC05BF" w:rsidRPr="00065526" w:rsidRDefault="00FC05BF" w:rsidP="00251F13">
            <w:pPr>
              <w:adjustRightInd w:val="0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065526">
              <w:rPr>
                <w:rFonts w:ascii="Times New Roman" w:eastAsiaTheme="minorEastAsia" w:hAnsi="Times New Roman"/>
                <w:sz w:val="24"/>
                <w:szCs w:val="24"/>
              </w:rPr>
              <w:t>LVEDD, mm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F9E23FF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sz w:val="24"/>
                <w:szCs w:val="24"/>
              </w:rPr>
              <w:t>1.02(1.00-1.04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0D7E4EC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b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b/>
                <w:sz w:val="24"/>
                <w:szCs w:val="24"/>
              </w:rPr>
              <w:t>.002</w:t>
            </w:r>
          </w:p>
        </w:tc>
      </w:tr>
      <w:tr w:rsidR="00F32EB2" w:rsidRPr="00F32EB2" w14:paraId="5F85EF2E" w14:textId="77777777" w:rsidTr="00251F13">
        <w:tc>
          <w:tcPr>
            <w:tcW w:w="295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DA3CCB2" w14:textId="77777777" w:rsidR="00FC05BF" w:rsidRPr="00065526" w:rsidRDefault="00FC05BF" w:rsidP="00251F13">
            <w:pPr>
              <w:adjustRightInd w:val="0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065526">
              <w:rPr>
                <w:rFonts w:ascii="Times New Roman" w:eastAsiaTheme="minorEastAsia" w:hAnsi="Times New Roman"/>
                <w:sz w:val="24"/>
                <w:szCs w:val="24"/>
              </w:rPr>
              <w:t>LVESD, mm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FF090AC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sz w:val="24"/>
                <w:szCs w:val="24"/>
              </w:rPr>
              <w:t>1.02(1.01-1.04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AEADF51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b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b/>
                <w:sz w:val="24"/>
                <w:szCs w:val="24"/>
              </w:rPr>
              <w:t>&lt;.001</w:t>
            </w:r>
          </w:p>
        </w:tc>
      </w:tr>
      <w:tr w:rsidR="00F32EB2" w:rsidRPr="00F32EB2" w14:paraId="2A161216" w14:textId="77777777" w:rsidTr="00251F13">
        <w:tc>
          <w:tcPr>
            <w:tcW w:w="295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0359FDD" w14:textId="77777777" w:rsidR="00FC05BF" w:rsidRPr="00065526" w:rsidRDefault="00FC05BF" w:rsidP="00251F13">
            <w:pPr>
              <w:adjustRightInd w:val="0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065526">
              <w:rPr>
                <w:rFonts w:ascii="Times New Roman" w:eastAsiaTheme="minorEastAsia" w:hAnsi="Times New Roman"/>
                <w:sz w:val="24"/>
                <w:szCs w:val="24"/>
              </w:rPr>
              <w:t>LVESDi, mm/m</w:t>
            </w:r>
            <w:r w:rsidRPr="00065526">
              <w:rPr>
                <w:rFonts w:ascii="Times New Roman" w:eastAsiaTheme="minorEastAsia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</w:tcPr>
          <w:p w14:paraId="1442A732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sz w:val="24"/>
                <w:szCs w:val="24"/>
              </w:rPr>
              <w:t>1.04(1.02-1.06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C14EEB2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b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b/>
                <w:sz w:val="24"/>
                <w:szCs w:val="24"/>
              </w:rPr>
              <w:t>&lt;.001</w:t>
            </w:r>
          </w:p>
        </w:tc>
      </w:tr>
      <w:tr w:rsidR="00F32EB2" w:rsidRPr="00F32EB2" w14:paraId="3271A549" w14:textId="77777777" w:rsidTr="00251F13">
        <w:tc>
          <w:tcPr>
            <w:tcW w:w="295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BC08D4A" w14:textId="77777777" w:rsidR="00FC05BF" w:rsidRPr="00065526" w:rsidRDefault="00FC05BF" w:rsidP="00251F13">
            <w:pPr>
              <w:adjustRightInd w:val="0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065526">
              <w:rPr>
                <w:rFonts w:ascii="Times New Roman" w:eastAsiaTheme="minorEastAsia" w:hAnsi="Times New Roman"/>
                <w:sz w:val="24"/>
                <w:szCs w:val="24"/>
              </w:rPr>
              <w:t>LVESVi, ml/m</w:t>
            </w:r>
            <w:r w:rsidRPr="00065526">
              <w:rPr>
                <w:rFonts w:ascii="Times New Roman" w:eastAsiaTheme="minorEastAsia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</w:tcPr>
          <w:p w14:paraId="14F92BAC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sz w:val="24"/>
                <w:szCs w:val="24"/>
              </w:rPr>
              <w:t>1.01(1.01-1.02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60D2C84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b/>
                <w:sz w:val="24"/>
                <w:szCs w:val="24"/>
              </w:rPr>
              <w:t>&lt;.001</w:t>
            </w:r>
          </w:p>
        </w:tc>
      </w:tr>
      <w:tr w:rsidR="00F32EB2" w:rsidRPr="00F32EB2" w14:paraId="4346EF54" w14:textId="77777777" w:rsidTr="00251F13">
        <w:tc>
          <w:tcPr>
            <w:tcW w:w="295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CDEB97C" w14:textId="77777777" w:rsidR="00FC05BF" w:rsidRPr="00065526" w:rsidRDefault="00FC05BF" w:rsidP="00251F13">
            <w:pPr>
              <w:adjustRightInd w:val="0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065526">
              <w:rPr>
                <w:rFonts w:ascii="Times New Roman" w:eastAsiaTheme="minorEastAsia" w:hAnsi="Times New Roman"/>
                <w:sz w:val="24"/>
                <w:szCs w:val="24"/>
              </w:rPr>
              <w:t>MR-VC, mm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</w:tcPr>
          <w:p w14:paraId="177EAD54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sz w:val="24"/>
                <w:szCs w:val="24"/>
              </w:rPr>
              <w:t>1.15(1.03-1.28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1CC3CD7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b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b/>
                <w:sz w:val="24"/>
                <w:szCs w:val="24"/>
              </w:rPr>
              <w:t>.013</w:t>
            </w:r>
          </w:p>
        </w:tc>
      </w:tr>
      <w:tr w:rsidR="00F32EB2" w:rsidRPr="00F32EB2" w14:paraId="7CCB5D13" w14:textId="77777777" w:rsidTr="00251F13">
        <w:tc>
          <w:tcPr>
            <w:tcW w:w="295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35840A9" w14:textId="77777777" w:rsidR="00FC05BF" w:rsidRPr="00065526" w:rsidRDefault="00FC05BF" w:rsidP="00251F13">
            <w:pPr>
              <w:adjustRightInd w:val="0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065526">
              <w:rPr>
                <w:rFonts w:ascii="Times New Roman" w:eastAsiaTheme="minorEastAsia" w:hAnsi="Times New Roman"/>
                <w:sz w:val="24"/>
                <w:szCs w:val="24"/>
              </w:rPr>
              <w:t>Mitral annulus index, mm/m</w:t>
            </w:r>
            <w:r w:rsidRPr="00065526">
              <w:rPr>
                <w:rFonts w:ascii="Times New Roman" w:eastAsiaTheme="minorEastAsia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</w:tcPr>
          <w:p w14:paraId="3BB55063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sz w:val="24"/>
                <w:szCs w:val="24"/>
              </w:rPr>
              <w:t>0.99(0.95-1.04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5D9BA43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sz w:val="24"/>
                <w:szCs w:val="24"/>
              </w:rPr>
              <w:t>.940</w:t>
            </w:r>
          </w:p>
        </w:tc>
      </w:tr>
      <w:tr w:rsidR="00F32EB2" w:rsidRPr="00F32EB2" w14:paraId="4D88E187" w14:textId="77777777" w:rsidTr="00251F13">
        <w:tc>
          <w:tcPr>
            <w:tcW w:w="295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0BE9FB6" w14:textId="77777777" w:rsidR="00FC05BF" w:rsidRPr="00065526" w:rsidRDefault="00FC05BF" w:rsidP="00251F13">
            <w:pPr>
              <w:adjustRightInd w:val="0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065526">
              <w:rPr>
                <w:rFonts w:ascii="Times New Roman" w:eastAsiaTheme="minorEastAsia" w:hAnsi="Times New Roman"/>
                <w:sz w:val="24"/>
                <w:szCs w:val="24"/>
              </w:rPr>
              <w:t>TRPG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</w:tcPr>
          <w:p w14:paraId="4C01BBB2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sz w:val="24"/>
                <w:szCs w:val="24"/>
              </w:rPr>
              <w:t>1.01(0.99-1.01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98A6670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sz w:val="24"/>
                <w:szCs w:val="24"/>
              </w:rPr>
              <w:t>.195</w:t>
            </w:r>
          </w:p>
        </w:tc>
      </w:tr>
      <w:tr w:rsidR="00F32EB2" w:rsidRPr="00F32EB2" w14:paraId="5A854170" w14:textId="77777777" w:rsidTr="00251F13">
        <w:tc>
          <w:tcPr>
            <w:tcW w:w="2952" w:type="pct"/>
            <w:tcBorders>
              <w:top w:val="nil"/>
              <w:left w:val="nil"/>
              <w:bottom w:val="nil"/>
              <w:right w:val="nil"/>
            </w:tcBorders>
          </w:tcPr>
          <w:p w14:paraId="1740E837" w14:textId="77777777" w:rsidR="00FC05BF" w:rsidRPr="00065526" w:rsidRDefault="00FC05BF" w:rsidP="00251F13">
            <w:pPr>
              <w:adjustRightInd w:val="0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065526">
              <w:rPr>
                <w:rFonts w:ascii="Times New Roman" w:eastAsiaTheme="minorEastAsia" w:hAnsi="Times New Roman"/>
                <w:sz w:val="24"/>
                <w:szCs w:val="24"/>
              </w:rPr>
              <w:t>TR ≥ moderate-severe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</w:tcPr>
          <w:p w14:paraId="3019363C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sz w:val="24"/>
                <w:szCs w:val="24"/>
              </w:rPr>
              <w:t>0.96(0.68-1.36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</w:tcPr>
          <w:p w14:paraId="524274BC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sz w:val="24"/>
                <w:szCs w:val="24"/>
              </w:rPr>
              <w:t>.850</w:t>
            </w:r>
          </w:p>
        </w:tc>
      </w:tr>
      <w:tr w:rsidR="00F32EB2" w:rsidRPr="00F32EB2" w14:paraId="46456E08" w14:textId="77777777" w:rsidTr="00251F13">
        <w:tc>
          <w:tcPr>
            <w:tcW w:w="295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52C4A2B" w14:textId="77777777" w:rsidR="00FC05BF" w:rsidRPr="00065526" w:rsidRDefault="00FC05BF" w:rsidP="00251F13">
            <w:pPr>
              <w:adjustRightInd w:val="0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065526">
              <w:rPr>
                <w:rFonts w:ascii="Times New Roman" w:eastAsiaTheme="minorEastAsia" w:hAnsi="Times New Roman"/>
                <w:sz w:val="24"/>
                <w:szCs w:val="24"/>
              </w:rPr>
              <w:t>LAVi per 5 ml/m</w:t>
            </w:r>
            <w:r w:rsidRPr="00065526">
              <w:rPr>
                <w:rFonts w:ascii="Times New Roman" w:eastAsiaTheme="minorEastAsia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</w:tcPr>
          <w:p w14:paraId="4F261D5A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sz w:val="24"/>
                <w:szCs w:val="24"/>
              </w:rPr>
              <w:t>1.01(0.99-1.03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440D559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sz w:val="24"/>
                <w:szCs w:val="24"/>
              </w:rPr>
              <w:t>.190</w:t>
            </w:r>
          </w:p>
        </w:tc>
      </w:tr>
      <w:tr w:rsidR="00F32EB2" w:rsidRPr="00F32EB2" w14:paraId="335DF790" w14:textId="77777777" w:rsidTr="00251F13">
        <w:tc>
          <w:tcPr>
            <w:tcW w:w="2952" w:type="pct"/>
            <w:tcBorders>
              <w:top w:val="nil"/>
              <w:left w:val="nil"/>
              <w:bottom w:val="nil"/>
              <w:right w:val="nil"/>
            </w:tcBorders>
          </w:tcPr>
          <w:p w14:paraId="709AF34F" w14:textId="77777777" w:rsidR="00FC05BF" w:rsidRPr="00065526" w:rsidRDefault="00FC05BF" w:rsidP="00251F13">
            <w:pPr>
              <w:adjustRightInd w:val="0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065526">
              <w:rPr>
                <w:rFonts w:ascii="Times New Roman" w:eastAsiaTheme="minorEastAsia" w:hAnsi="Times New Roman"/>
                <w:sz w:val="24"/>
                <w:szCs w:val="24"/>
              </w:rPr>
              <w:t>LASr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</w:tcPr>
          <w:p w14:paraId="037505B4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sz w:val="24"/>
                <w:szCs w:val="24"/>
              </w:rPr>
              <w:t>0.95(0.92-0.97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</w:tcPr>
          <w:p w14:paraId="3B68825D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b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  <w:t>&lt;.001</w:t>
            </w:r>
          </w:p>
        </w:tc>
      </w:tr>
      <w:tr w:rsidR="00F32EB2" w:rsidRPr="00F32EB2" w14:paraId="7C6331E9" w14:textId="77777777" w:rsidTr="00251F13">
        <w:tc>
          <w:tcPr>
            <w:tcW w:w="295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6EF179F" w14:textId="77777777" w:rsidR="00FC05BF" w:rsidRPr="00065526" w:rsidRDefault="00FC05BF" w:rsidP="00251F13">
            <w:pPr>
              <w:adjustRightInd w:val="0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065526">
              <w:rPr>
                <w:rFonts w:ascii="Times New Roman" w:eastAsiaTheme="minorEastAsia" w:hAnsi="Times New Roman"/>
                <w:sz w:val="24"/>
                <w:szCs w:val="24"/>
              </w:rPr>
              <w:t>RV-FAC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</w:tcPr>
          <w:p w14:paraId="0D69ED1B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sz w:val="24"/>
                <w:szCs w:val="24"/>
              </w:rPr>
              <w:t>0.96(0.95-0.98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3B9DD15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b/>
                <w:sz w:val="24"/>
                <w:szCs w:val="24"/>
              </w:rPr>
              <w:t>&lt;.001</w:t>
            </w:r>
          </w:p>
        </w:tc>
      </w:tr>
      <w:tr w:rsidR="00F32EB2" w:rsidRPr="00F32EB2" w14:paraId="4DB3F07D" w14:textId="77777777" w:rsidTr="00251F13">
        <w:tc>
          <w:tcPr>
            <w:tcW w:w="295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47EBC32" w14:textId="77777777" w:rsidR="00FC05BF" w:rsidRPr="00065526" w:rsidRDefault="00FC05BF" w:rsidP="00251F13">
            <w:pPr>
              <w:adjustRightInd w:val="0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065526">
              <w:rPr>
                <w:rFonts w:ascii="Times New Roman" w:eastAsiaTheme="minorEastAsia" w:hAnsi="Times New Roman"/>
                <w:sz w:val="24"/>
                <w:szCs w:val="24"/>
              </w:rPr>
              <w:t>RV Function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</w:tcPr>
          <w:p w14:paraId="0D068A15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sz w:val="24"/>
                <w:szCs w:val="24"/>
              </w:rPr>
              <w:t>1.49(1.30-1.70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EEBF8C8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b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b/>
                <w:sz w:val="24"/>
                <w:szCs w:val="24"/>
              </w:rPr>
              <w:t>&lt;.001</w:t>
            </w:r>
          </w:p>
        </w:tc>
      </w:tr>
      <w:tr w:rsidR="00F32EB2" w:rsidRPr="00F32EB2" w14:paraId="7D3326E6" w14:textId="77777777" w:rsidTr="00251F13">
        <w:tc>
          <w:tcPr>
            <w:tcW w:w="295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1DD177" w14:textId="77777777" w:rsidR="00FC05BF" w:rsidRPr="00065526" w:rsidRDefault="00FC05BF" w:rsidP="00251F13">
            <w:pPr>
              <w:adjustRightInd w:val="0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065526">
              <w:rPr>
                <w:rFonts w:ascii="Times New Roman" w:eastAsiaTheme="minorEastAsia" w:hAnsi="Times New Roman"/>
                <w:sz w:val="24"/>
                <w:szCs w:val="24"/>
              </w:rPr>
              <w:t>Time-dependent procedures</w:t>
            </w:r>
          </w:p>
        </w:tc>
        <w:tc>
          <w:tcPr>
            <w:tcW w:w="134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F984D8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sz w:val="24"/>
                <w:szCs w:val="24"/>
              </w:rPr>
              <w:t>1.46(1.01-2.11)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6A184E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b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b/>
                <w:sz w:val="24"/>
                <w:szCs w:val="24"/>
              </w:rPr>
              <w:t>.043</w:t>
            </w:r>
          </w:p>
        </w:tc>
      </w:tr>
    </w:tbl>
    <w:p w14:paraId="2E683918" w14:textId="77777777" w:rsidR="00FC05BF" w:rsidRPr="00F32EB2" w:rsidRDefault="00FC05BF" w:rsidP="00FC05BF">
      <w:pPr>
        <w:widowControl/>
        <w:rPr>
          <w:rFonts w:eastAsia="DFKai-SB"/>
          <w:bCs/>
          <w:sz w:val="24"/>
          <w:szCs w:val="24"/>
        </w:rPr>
      </w:pPr>
      <w:r w:rsidRPr="00F32EB2">
        <w:rPr>
          <w:rFonts w:eastAsia="DFKai-SB"/>
          <w:bCs/>
          <w:sz w:val="24"/>
          <w:szCs w:val="24"/>
        </w:rPr>
        <w:t>See Table 1 and 2 for abbreviations and definitions</w:t>
      </w:r>
    </w:p>
    <w:p w14:paraId="6F632B00" w14:textId="77777777" w:rsidR="00FC05BF" w:rsidRPr="00F32EB2" w:rsidRDefault="00FC05BF" w:rsidP="00FC05BF">
      <w:pPr>
        <w:widowControl/>
        <w:rPr>
          <w:rFonts w:eastAsia="DFKai-SB"/>
          <w:b/>
          <w:sz w:val="24"/>
          <w:szCs w:val="24"/>
        </w:rPr>
      </w:pPr>
      <w:r w:rsidRPr="00F32EB2">
        <w:rPr>
          <w:rFonts w:eastAsia="DFKai-SB"/>
          <w:b/>
          <w:sz w:val="24"/>
          <w:szCs w:val="24"/>
        </w:rPr>
        <w:br w:type="page"/>
      </w:r>
    </w:p>
    <w:p w14:paraId="4A75A4AC" w14:textId="77777777" w:rsidR="00FC05BF" w:rsidRPr="00F32EB2" w:rsidRDefault="00FC05BF" w:rsidP="00FC05BF">
      <w:pPr>
        <w:adjustRightInd w:val="0"/>
        <w:spacing w:beforeLines="50" w:before="120"/>
        <w:rPr>
          <w:rFonts w:eastAsia="DFKai-SB"/>
          <w:b/>
          <w:sz w:val="24"/>
          <w:szCs w:val="24"/>
        </w:rPr>
        <w:sectPr w:rsidR="00FC05BF" w:rsidRPr="00F32EB2" w:rsidSect="00FC05BF">
          <w:footerReference w:type="default" r:id="rId9"/>
          <w:pgSz w:w="11906" w:h="16838"/>
          <w:pgMar w:top="720" w:right="720" w:bottom="709" w:left="720" w:header="851" w:footer="255" w:gutter="0"/>
          <w:cols w:space="425"/>
          <w:docGrid w:linePitch="360"/>
        </w:sectPr>
      </w:pPr>
    </w:p>
    <w:p w14:paraId="1E3B3620" w14:textId="77777777" w:rsidR="00FC05BF" w:rsidRPr="00F32EB2" w:rsidRDefault="00FC05BF" w:rsidP="00FC05BF">
      <w:pPr>
        <w:adjustRightInd w:val="0"/>
        <w:spacing w:beforeLines="50" w:before="120"/>
        <w:rPr>
          <w:b/>
          <w:sz w:val="24"/>
          <w:szCs w:val="24"/>
        </w:rPr>
      </w:pPr>
      <w:bookmarkStart w:id="2" w:name="OLE_LINK3"/>
      <w:bookmarkStart w:id="3" w:name="OLE_LINK4"/>
      <w:r w:rsidRPr="00F32EB2">
        <w:rPr>
          <w:rFonts w:eastAsia="DFKai-SB"/>
          <w:b/>
          <w:sz w:val="24"/>
          <w:szCs w:val="24"/>
        </w:rPr>
        <w:lastRenderedPageBreak/>
        <w:t xml:space="preserve">Supplemental Figure 2. Incremental analysis for the endpoint of CVD/HTx/LVAD </w:t>
      </w:r>
      <w:bookmarkEnd w:id="2"/>
      <w:bookmarkEnd w:id="3"/>
      <w:r w:rsidRPr="00F32EB2">
        <w:rPr>
          <w:rFonts w:eastAsia="DFKai-SB"/>
          <w:b/>
          <w:sz w:val="24"/>
          <w:szCs w:val="24"/>
        </w:rPr>
        <w:t>at 5-year follow-up</w:t>
      </w:r>
    </w:p>
    <w:p w14:paraId="609822B8" w14:textId="77777777" w:rsidR="00FC05BF" w:rsidRPr="00F32EB2" w:rsidRDefault="00FC05BF" w:rsidP="00FC05BF">
      <w:pPr>
        <w:adjustRightInd w:val="0"/>
        <w:spacing w:beforeLines="50" w:before="120"/>
        <w:rPr>
          <w:rFonts w:eastAsia="DFKai-SB"/>
          <w:b/>
          <w:sz w:val="24"/>
          <w:szCs w:val="24"/>
        </w:rPr>
      </w:pPr>
      <w:r w:rsidRPr="00F32EB2">
        <w:rPr>
          <w:rFonts w:eastAsia="DFKai-SB"/>
          <w:b/>
          <w:noProof/>
          <w:sz w:val="24"/>
          <w:szCs w:val="24"/>
        </w:rPr>
        <w:drawing>
          <wp:inline distT="0" distB="0" distL="0" distR="0" wp14:anchorId="7A2A8B37" wp14:editId="5EA3EA15">
            <wp:extent cx="6547988" cy="7857460"/>
            <wp:effectExtent l="0" t="0" r="5715" b="0"/>
            <wp:docPr id="148673786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6737868" name="Picture 1486737868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50060" cy="78599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78D66B" w14:textId="77777777" w:rsidR="00FC05BF" w:rsidRPr="00F32EB2" w:rsidRDefault="00FC05BF" w:rsidP="00FC05BF">
      <w:pPr>
        <w:widowControl/>
        <w:rPr>
          <w:rFonts w:eastAsia="DFKai-SB"/>
          <w:b/>
          <w:sz w:val="24"/>
          <w:szCs w:val="24"/>
        </w:rPr>
      </w:pPr>
      <w:r w:rsidRPr="00F32EB2">
        <w:rPr>
          <w:rFonts w:eastAsia="DFKai-SB"/>
          <w:b/>
          <w:sz w:val="24"/>
          <w:szCs w:val="24"/>
        </w:rPr>
        <w:br w:type="page"/>
      </w:r>
    </w:p>
    <w:p w14:paraId="01C69E17" w14:textId="77777777" w:rsidR="00FC05BF" w:rsidRPr="00F32EB2" w:rsidRDefault="00FC05BF" w:rsidP="00FC05BF">
      <w:pPr>
        <w:adjustRightInd w:val="0"/>
        <w:spacing w:beforeLines="50" w:before="120"/>
        <w:rPr>
          <w:rFonts w:eastAsia="DFKai-SB"/>
          <w:b/>
          <w:sz w:val="24"/>
          <w:szCs w:val="24"/>
        </w:rPr>
      </w:pPr>
      <w:bookmarkStart w:id="4" w:name="OLE_LINK1"/>
      <w:bookmarkStart w:id="5" w:name="OLE_LINK2"/>
      <w:r w:rsidRPr="00F32EB2">
        <w:rPr>
          <w:rFonts w:eastAsia="DFKai-SB"/>
          <w:b/>
          <w:sz w:val="24"/>
          <w:szCs w:val="24"/>
        </w:rPr>
        <w:lastRenderedPageBreak/>
        <w:t>Supplemental Table 3. Univariable determinants of ACD/HTx/LVAD (n=356) during 5-year follow-up</w:t>
      </w:r>
    </w:p>
    <w:bookmarkEnd w:id="4"/>
    <w:bookmarkEnd w:id="5"/>
    <w:tbl>
      <w:tblPr>
        <w:tblStyle w:val="TableGrid"/>
        <w:tblW w:w="0" w:type="auto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5"/>
        <w:gridCol w:w="2126"/>
        <w:gridCol w:w="3118"/>
      </w:tblGrid>
      <w:tr w:rsidR="00F32EB2" w:rsidRPr="00F32EB2" w14:paraId="1B5BC3AB" w14:textId="77777777" w:rsidTr="00251F13">
        <w:tc>
          <w:tcPr>
            <w:tcW w:w="4395" w:type="dxa"/>
            <w:tcBorders>
              <w:bottom w:val="single" w:sz="4" w:space="0" w:color="auto"/>
            </w:tcBorders>
          </w:tcPr>
          <w:p w14:paraId="3BAB9C51" w14:textId="77777777" w:rsidR="00FC05BF" w:rsidRPr="00F32EB2" w:rsidRDefault="00FC05BF" w:rsidP="00251F13">
            <w:pPr>
              <w:adjustRightInd w:val="0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hideMark/>
          </w:tcPr>
          <w:p w14:paraId="41989F9A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b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b/>
                <w:sz w:val="24"/>
                <w:szCs w:val="24"/>
              </w:rPr>
              <w:t>HR (95% CI)</w:t>
            </w:r>
          </w:p>
        </w:tc>
        <w:tc>
          <w:tcPr>
            <w:tcW w:w="3118" w:type="dxa"/>
            <w:tcBorders>
              <w:bottom w:val="single" w:sz="4" w:space="0" w:color="auto"/>
            </w:tcBorders>
            <w:hideMark/>
          </w:tcPr>
          <w:p w14:paraId="172FAF10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sz w:val="24"/>
                <w:szCs w:val="24"/>
              </w:rPr>
              <w:t>P</w:t>
            </w:r>
          </w:p>
        </w:tc>
      </w:tr>
      <w:tr w:rsidR="00F32EB2" w:rsidRPr="00F32EB2" w14:paraId="0AC4383E" w14:textId="77777777" w:rsidTr="00251F13">
        <w:tc>
          <w:tcPr>
            <w:tcW w:w="4395" w:type="dxa"/>
            <w:tcBorders>
              <w:top w:val="single" w:sz="4" w:space="0" w:color="auto"/>
            </w:tcBorders>
            <w:hideMark/>
          </w:tcPr>
          <w:p w14:paraId="2A6E3C35" w14:textId="77777777" w:rsidR="00FC05BF" w:rsidRPr="00F32EB2" w:rsidRDefault="00FC05BF" w:rsidP="00251F13">
            <w:pPr>
              <w:adjustRightInd w:val="0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sz w:val="24"/>
                <w:szCs w:val="24"/>
              </w:rPr>
              <w:t>Age per year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620882DC" w14:textId="77777777" w:rsidR="00FC05BF" w:rsidRPr="00F32EB2" w:rsidRDefault="00FC05BF" w:rsidP="00251F13">
            <w:pPr>
              <w:tabs>
                <w:tab w:val="left" w:pos="850"/>
              </w:tabs>
              <w:adjustRightInd w:val="0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sz w:val="24"/>
                <w:szCs w:val="24"/>
              </w:rPr>
              <w:t>1.02(1.01-1.03)</w:t>
            </w:r>
          </w:p>
        </w:tc>
        <w:tc>
          <w:tcPr>
            <w:tcW w:w="3118" w:type="dxa"/>
            <w:tcBorders>
              <w:top w:val="single" w:sz="4" w:space="0" w:color="auto"/>
            </w:tcBorders>
          </w:tcPr>
          <w:p w14:paraId="7B91284E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  <w:t>&lt;.001</w:t>
            </w:r>
          </w:p>
        </w:tc>
      </w:tr>
      <w:tr w:rsidR="00F32EB2" w:rsidRPr="00F32EB2" w14:paraId="0C4EF018" w14:textId="77777777" w:rsidTr="00251F13">
        <w:tc>
          <w:tcPr>
            <w:tcW w:w="4395" w:type="dxa"/>
            <w:hideMark/>
          </w:tcPr>
          <w:p w14:paraId="24AE5866" w14:textId="77777777" w:rsidR="00FC05BF" w:rsidRPr="00F32EB2" w:rsidRDefault="00FC05BF" w:rsidP="00251F13">
            <w:pPr>
              <w:adjustRightInd w:val="0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sz w:val="24"/>
                <w:szCs w:val="24"/>
              </w:rPr>
              <w:t>CCI</w:t>
            </w:r>
          </w:p>
        </w:tc>
        <w:tc>
          <w:tcPr>
            <w:tcW w:w="2126" w:type="dxa"/>
          </w:tcPr>
          <w:p w14:paraId="4F820B88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sz w:val="24"/>
                <w:szCs w:val="24"/>
              </w:rPr>
              <w:t>1.15(1.10-1.20)</w:t>
            </w:r>
          </w:p>
        </w:tc>
        <w:tc>
          <w:tcPr>
            <w:tcW w:w="3118" w:type="dxa"/>
          </w:tcPr>
          <w:p w14:paraId="4B014F60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b/>
                <w:bCs/>
                <w:strike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  <w:t>&lt;.001</w:t>
            </w:r>
          </w:p>
        </w:tc>
      </w:tr>
      <w:tr w:rsidR="00F32EB2" w:rsidRPr="00F32EB2" w14:paraId="0ABCD8F3" w14:textId="77777777" w:rsidTr="00251F13">
        <w:tc>
          <w:tcPr>
            <w:tcW w:w="4395" w:type="dxa"/>
            <w:hideMark/>
          </w:tcPr>
          <w:p w14:paraId="4B5D7081" w14:textId="77777777" w:rsidR="00FC05BF" w:rsidRPr="00F32EB2" w:rsidRDefault="00FC05BF" w:rsidP="00251F13">
            <w:pPr>
              <w:adjustRightInd w:val="0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sz w:val="24"/>
                <w:szCs w:val="24"/>
              </w:rPr>
              <w:t>Female</w:t>
            </w:r>
          </w:p>
        </w:tc>
        <w:tc>
          <w:tcPr>
            <w:tcW w:w="2126" w:type="dxa"/>
          </w:tcPr>
          <w:p w14:paraId="5AB1F002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sz w:val="24"/>
                <w:szCs w:val="24"/>
              </w:rPr>
              <w:t>0.74(0.60-0.91)</w:t>
            </w:r>
          </w:p>
        </w:tc>
        <w:tc>
          <w:tcPr>
            <w:tcW w:w="3118" w:type="dxa"/>
          </w:tcPr>
          <w:p w14:paraId="7751732F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b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b/>
                <w:sz w:val="24"/>
                <w:szCs w:val="24"/>
              </w:rPr>
              <w:t>.005</w:t>
            </w:r>
          </w:p>
        </w:tc>
      </w:tr>
      <w:tr w:rsidR="00F32EB2" w:rsidRPr="00F32EB2" w14:paraId="3F616B81" w14:textId="77777777" w:rsidTr="00251F13">
        <w:tc>
          <w:tcPr>
            <w:tcW w:w="4395" w:type="dxa"/>
            <w:hideMark/>
          </w:tcPr>
          <w:p w14:paraId="09DB93F5" w14:textId="77777777" w:rsidR="00FC05BF" w:rsidRPr="00F32EB2" w:rsidRDefault="00FC05BF" w:rsidP="00251F13">
            <w:pPr>
              <w:adjustRightInd w:val="0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sz w:val="24"/>
                <w:szCs w:val="24"/>
              </w:rPr>
              <w:t>SBP</w:t>
            </w:r>
          </w:p>
        </w:tc>
        <w:tc>
          <w:tcPr>
            <w:tcW w:w="2126" w:type="dxa"/>
          </w:tcPr>
          <w:p w14:paraId="47C7E1E4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sz w:val="24"/>
                <w:szCs w:val="24"/>
              </w:rPr>
              <w:t>0.99(0.99-1.00)</w:t>
            </w:r>
          </w:p>
        </w:tc>
        <w:tc>
          <w:tcPr>
            <w:tcW w:w="3118" w:type="dxa"/>
          </w:tcPr>
          <w:p w14:paraId="5A31B108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bCs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bCs/>
                <w:sz w:val="24"/>
                <w:szCs w:val="24"/>
              </w:rPr>
              <w:t>.069</w:t>
            </w:r>
          </w:p>
        </w:tc>
      </w:tr>
      <w:tr w:rsidR="00F32EB2" w:rsidRPr="00F32EB2" w14:paraId="2C31CF16" w14:textId="77777777" w:rsidTr="00251F13">
        <w:tc>
          <w:tcPr>
            <w:tcW w:w="4395" w:type="dxa"/>
            <w:hideMark/>
          </w:tcPr>
          <w:p w14:paraId="17660769" w14:textId="77777777" w:rsidR="00FC05BF" w:rsidRPr="00F32EB2" w:rsidRDefault="00FC05BF" w:rsidP="00251F13">
            <w:pPr>
              <w:adjustRightInd w:val="0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sz w:val="24"/>
                <w:szCs w:val="24"/>
              </w:rPr>
              <w:t>DBP</w:t>
            </w:r>
          </w:p>
        </w:tc>
        <w:tc>
          <w:tcPr>
            <w:tcW w:w="2126" w:type="dxa"/>
          </w:tcPr>
          <w:p w14:paraId="40370EED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sz w:val="24"/>
                <w:szCs w:val="24"/>
              </w:rPr>
              <w:t>0.98(0.98-0.99)</w:t>
            </w:r>
          </w:p>
        </w:tc>
        <w:tc>
          <w:tcPr>
            <w:tcW w:w="3118" w:type="dxa"/>
          </w:tcPr>
          <w:p w14:paraId="1B447464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b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  <w:t>&lt;.001</w:t>
            </w:r>
          </w:p>
        </w:tc>
      </w:tr>
      <w:tr w:rsidR="00F32EB2" w:rsidRPr="00F32EB2" w14:paraId="50651BA1" w14:textId="77777777" w:rsidTr="00251F13">
        <w:tc>
          <w:tcPr>
            <w:tcW w:w="4395" w:type="dxa"/>
            <w:hideMark/>
          </w:tcPr>
          <w:p w14:paraId="0DE23FA9" w14:textId="77777777" w:rsidR="00FC05BF" w:rsidRPr="00F32EB2" w:rsidRDefault="00FC05BF" w:rsidP="00251F13">
            <w:pPr>
              <w:adjustRightInd w:val="0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sz w:val="24"/>
                <w:szCs w:val="24"/>
              </w:rPr>
              <w:t>NYHA ≥ II</w:t>
            </w:r>
          </w:p>
        </w:tc>
        <w:tc>
          <w:tcPr>
            <w:tcW w:w="2126" w:type="dxa"/>
          </w:tcPr>
          <w:p w14:paraId="3BB0E081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sz w:val="24"/>
                <w:szCs w:val="24"/>
              </w:rPr>
              <w:t>1.83(1.24-2.69)</w:t>
            </w:r>
          </w:p>
        </w:tc>
        <w:tc>
          <w:tcPr>
            <w:tcW w:w="3118" w:type="dxa"/>
          </w:tcPr>
          <w:p w14:paraId="0BA191DA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  <w:t>.001</w:t>
            </w:r>
          </w:p>
        </w:tc>
      </w:tr>
      <w:tr w:rsidR="00F32EB2" w:rsidRPr="00F32EB2" w14:paraId="59D83BB7" w14:textId="77777777" w:rsidTr="00251F13">
        <w:tc>
          <w:tcPr>
            <w:tcW w:w="4395" w:type="dxa"/>
            <w:hideMark/>
          </w:tcPr>
          <w:p w14:paraId="51E1DB9C" w14:textId="77777777" w:rsidR="00FC05BF" w:rsidRPr="00F32EB2" w:rsidRDefault="00FC05BF" w:rsidP="00251F13">
            <w:pPr>
              <w:adjustRightInd w:val="0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sz w:val="24"/>
                <w:szCs w:val="24"/>
              </w:rPr>
              <w:t xml:space="preserve">Hyperlipidemia </w:t>
            </w:r>
          </w:p>
        </w:tc>
        <w:tc>
          <w:tcPr>
            <w:tcW w:w="2126" w:type="dxa"/>
          </w:tcPr>
          <w:p w14:paraId="60B2CDA1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sz w:val="24"/>
                <w:szCs w:val="24"/>
              </w:rPr>
              <w:t>0.91(0.72-1.14)</w:t>
            </w:r>
          </w:p>
        </w:tc>
        <w:tc>
          <w:tcPr>
            <w:tcW w:w="3118" w:type="dxa"/>
          </w:tcPr>
          <w:p w14:paraId="46879126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sz w:val="24"/>
                <w:szCs w:val="24"/>
              </w:rPr>
              <w:t>.402</w:t>
            </w:r>
          </w:p>
        </w:tc>
      </w:tr>
      <w:tr w:rsidR="00F32EB2" w:rsidRPr="00F32EB2" w14:paraId="67876E88" w14:textId="77777777" w:rsidTr="00251F13">
        <w:tc>
          <w:tcPr>
            <w:tcW w:w="4395" w:type="dxa"/>
            <w:hideMark/>
          </w:tcPr>
          <w:p w14:paraId="5777BE4F" w14:textId="77777777" w:rsidR="00FC05BF" w:rsidRPr="00F32EB2" w:rsidRDefault="00FC05BF" w:rsidP="00251F13">
            <w:pPr>
              <w:adjustRightInd w:val="0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sz w:val="24"/>
                <w:szCs w:val="24"/>
              </w:rPr>
              <w:t xml:space="preserve">Diabetes mellitus </w:t>
            </w:r>
          </w:p>
        </w:tc>
        <w:tc>
          <w:tcPr>
            <w:tcW w:w="2126" w:type="dxa"/>
          </w:tcPr>
          <w:p w14:paraId="27CCCCF2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sz w:val="24"/>
                <w:szCs w:val="24"/>
              </w:rPr>
              <w:t>1.13(0.91-1.42)</w:t>
            </w:r>
          </w:p>
        </w:tc>
        <w:tc>
          <w:tcPr>
            <w:tcW w:w="3118" w:type="dxa"/>
          </w:tcPr>
          <w:p w14:paraId="76DF1722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sz w:val="24"/>
                <w:szCs w:val="24"/>
              </w:rPr>
              <w:t>.270</w:t>
            </w:r>
          </w:p>
        </w:tc>
      </w:tr>
      <w:tr w:rsidR="00F32EB2" w:rsidRPr="00F32EB2" w14:paraId="720F69E7" w14:textId="77777777" w:rsidTr="00251F13">
        <w:tc>
          <w:tcPr>
            <w:tcW w:w="4395" w:type="dxa"/>
            <w:hideMark/>
          </w:tcPr>
          <w:p w14:paraId="51A848EC" w14:textId="77777777" w:rsidR="00FC05BF" w:rsidRPr="00F32EB2" w:rsidRDefault="00FC05BF" w:rsidP="00251F13">
            <w:pPr>
              <w:adjustRightInd w:val="0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sz w:val="24"/>
                <w:szCs w:val="24"/>
              </w:rPr>
              <w:t>AF at echo</w:t>
            </w:r>
          </w:p>
        </w:tc>
        <w:tc>
          <w:tcPr>
            <w:tcW w:w="2126" w:type="dxa"/>
          </w:tcPr>
          <w:p w14:paraId="400266B1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sz w:val="24"/>
                <w:szCs w:val="24"/>
              </w:rPr>
              <w:t>0.99(0.79-1.24)</w:t>
            </w:r>
          </w:p>
        </w:tc>
        <w:tc>
          <w:tcPr>
            <w:tcW w:w="3118" w:type="dxa"/>
          </w:tcPr>
          <w:p w14:paraId="372A6FCA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sz w:val="24"/>
                <w:szCs w:val="24"/>
              </w:rPr>
              <w:t>.923</w:t>
            </w:r>
          </w:p>
        </w:tc>
      </w:tr>
      <w:tr w:rsidR="00F32EB2" w:rsidRPr="00F32EB2" w14:paraId="400E862A" w14:textId="77777777" w:rsidTr="00251F13">
        <w:tc>
          <w:tcPr>
            <w:tcW w:w="4395" w:type="dxa"/>
            <w:hideMark/>
          </w:tcPr>
          <w:p w14:paraId="545EB4BC" w14:textId="77777777" w:rsidR="00FC05BF" w:rsidRPr="00F32EB2" w:rsidRDefault="00FC05BF" w:rsidP="00251F13">
            <w:pPr>
              <w:adjustRightInd w:val="0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sz w:val="24"/>
                <w:szCs w:val="24"/>
              </w:rPr>
              <w:t>Antiplatelet</w:t>
            </w:r>
          </w:p>
        </w:tc>
        <w:tc>
          <w:tcPr>
            <w:tcW w:w="2126" w:type="dxa"/>
          </w:tcPr>
          <w:p w14:paraId="504866D7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sz w:val="24"/>
                <w:szCs w:val="24"/>
              </w:rPr>
              <w:t>1.48(1.20-1.82)</w:t>
            </w:r>
          </w:p>
        </w:tc>
        <w:tc>
          <w:tcPr>
            <w:tcW w:w="3118" w:type="dxa"/>
          </w:tcPr>
          <w:p w14:paraId="049E1815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  <w:t>&lt;.001</w:t>
            </w:r>
          </w:p>
        </w:tc>
      </w:tr>
      <w:tr w:rsidR="00F32EB2" w:rsidRPr="00F32EB2" w14:paraId="39BFCEDE" w14:textId="77777777" w:rsidTr="00251F13">
        <w:tc>
          <w:tcPr>
            <w:tcW w:w="4395" w:type="dxa"/>
            <w:hideMark/>
          </w:tcPr>
          <w:p w14:paraId="083DDD5E" w14:textId="77777777" w:rsidR="00FC05BF" w:rsidRPr="00F32EB2" w:rsidRDefault="00FC05BF" w:rsidP="00251F13">
            <w:pPr>
              <w:adjustRightInd w:val="0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sz w:val="24"/>
                <w:szCs w:val="24"/>
              </w:rPr>
              <w:t>Anticoagulant</w:t>
            </w:r>
          </w:p>
        </w:tc>
        <w:tc>
          <w:tcPr>
            <w:tcW w:w="2126" w:type="dxa"/>
          </w:tcPr>
          <w:p w14:paraId="48620609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sz w:val="24"/>
                <w:szCs w:val="24"/>
              </w:rPr>
              <w:t>0.95(0.73-1.22)</w:t>
            </w:r>
          </w:p>
        </w:tc>
        <w:tc>
          <w:tcPr>
            <w:tcW w:w="3118" w:type="dxa"/>
          </w:tcPr>
          <w:p w14:paraId="738E6B85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sz w:val="24"/>
                <w:szCs w:val="24"/>
              </w:rPr>
              <w:t>.671</w:t>
            </w:r>
          </w:p>
        </w:tc>
      </w:tr>
      <w:tr w:rsidR="00F32EB2" w:rsidRPr="00F32EB2" w14:paraId="57571033" w14:textId="77777777" w:rsidTr="00251F13">
        <w:tc>
          <w:tcPr>
            <w:tcW w:w="4395" w:type="dxa"/>
            <w:hideMark/>
          </w:tcPr>
          <w:p w14:paraId="0E6FF6BD" w14:textId="77777777" w:rsidR="00FC05BF" w:rsidRPr="00F32EB2" w:rsidRDefault="00FC05BF" w:rsidP="00251F13">
            <w:pPr>
              <w:adjustRightInd w:val="0"/>
              <w:rPr>
                <w:rFonts w:ascii="Times New Roman" w:eastAsiaTheme="minorEastAsia" w:hAnsi="Times New Roman"/>
                <w:sz w:val="24"/>
                <w:szCs w:val="24"/>
              </w:rPr>
            </w:pPr>
            <w:proofErr w:type="spellStart"/>
            <w:r w:rsidRPr="00F32EB2">
              <w:rPr>
                <w:rFonts w:ascii="Times New Roman" w:eastAsiaTheme="minorEastAsia" w:hAnsi="Times New Roman"/>
                <w:sz w:val="24"/>
                <w:szCs w:val="24"/>
              </w:rPr>
              <w:t>RASi</w:t>
            </w:r>
            <w:proofErr w:type="spellEnd"/>
            <w:r w:rsidRPr="00F32EB2">
              <w:rPr>
                <w:rFonts w:ascii="Times New Roman" w:eastAsiaTheme="minorEastAsia" w:hAnsi="Times New Roman"/>
                <w:sz w:val="24"/>
                <w:szCs w:val="24"/>
              </w:rPr>
              <w:t xml:space="preserve"> or </w:t>
            </w:r>
            <w:proofErr w:type="spellStart"/>
            <w:r w:rsidRPr="00F32EB2">
              <w:rPr>
                <w:rFonts w:ascii="Times New Roman" w:eastAsiaTheme="minorEastAsia" w:hAnsi="Times New Roman"/>
                <w:sz w:val="24"/>
                <w:szCs w:val="24"/>
              </w:rPr>
              <w:t>ARNi</w:t>
            </w:r>
            <w:proofErr w:type="spellEnd"/>
          </w:p>
        </w:tc>
        <w:tc>
          <w:tcPr>
            <w:tcW w:w="2126" w:type="dxa"/>
          </w:tcPr>
          <w:p w14:paraId="78596D33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sz w:val="24"/>
                <w:szCs w:val="24"/>
              </w:rPr>
              <w:t>0.89(0.72-1.10)</w:t>
            </w:r>
          </w:p>
        </w:tc>
        <w:tc>
          <w:tcPr>
            <w:tcW w:w="3118" w:type="dxa"/>
          </w:tcPr>
          <w:p w14:paraId="19BF34BE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sz w:val="24"/>
                <w:szCs w:val="24"/>
              </w:rPr>
              <w:t>.294</w:t>
            </w:r>
          </w:p>
        </w:tc>
      </w:tr>
      <w:tr w:rsidR="00F32EB2" w:rsidRPr="00F32EB2" w14:paraId="2B88E9B9" w14:textId="77777777" w:rsidTr="00251F13">
        <w:tc>
          <w:tcPr>
            <w:tcW w:w="4395" w:type="dxa"/>
            <w:hideMark/>
          </w:tcPr>
          <w:p w14:paraId="421550B0" w14:textId="77777777" w:rsidR="00FC05BF" w:rsidRPr="00F32EB2" w:rsidRDefault="00FC05BF" w:rsidP="00251F13">
            <w:pPr>
              <w:adjustRightInd w:val="0"/>
              <w:rPr>
                <w:rFonts w:ascii="Times New Roman" w:eastAsiaTheme="minorEastAsia" w:hAnsi="Times New Roman"/>
                <w:bCs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bCs/>
                <w:sz w:val="24"/>
                <w:szCs w:val="24"/>
              </w:rPr>
              <w:t>Beta-blocker</w:t>
            </w:r>
          </w:p>
        </w:tc>
        <w:tc>
          <w:tcPr>
            <w:tcW w:w="2126" w:type="dxa"/>
          </w:tcPr>
          <w:p w14:paraId="46C559D0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bCs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bCs/>
                <w:sz w:val="24"/>
                <w:szCs w:val="24"/>
              </w:rPr>
              <w:t>0.72(0.58-0.89)</w:t>
            </w:r>
          </w:p>
        </w:tc>
        <w:tc>
          <w:tcPr>
            <w:tcW w:w="3118" w:type="dxa"/>
          </w:tcPr>
          <w:p w14:paraId="1C134D4B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  <w:t>.001</w:t>
            </w:r>
          </w:p>
        </w:tc>
      </w:tr>
      <w:tr w:rsidR="00F32EB2" w:rsidRPr="00F32EB2" w14:paraId="2CC48DBC" w14:textId="77777777" w:rsidTr="00251F13">
        <w:tc>
          <w:tcPr>
            <w:tcW w:w="4395" w:type="dxa"/>
            <w:hideMark/>
          </w:tcPr>
          <w:p w14:paraId="3E7B2FE1" w14:textId="77777777" w:rsidR="00FC05BF" w:rsidRPr="00F32EB2" w:rsidRDefault="00FC05BF" w:rsidP="00251F13">
            <w:pPr>
              <w:adjustRightInd w:val="0"/>
              <w:rPr>
                <w:rFonts w:ascii="Times New Roman" w:eastAsiaTheme="minorEastAsia" w:hAnsi="Times New Roman"/>
                <w:bCs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bCs/>
                <w:sz w:val="24"/>
                <w:szCs w:val="24"/>
              </w:rPr>
              <w:t>Calcium channel blocker</w:t>
            </w:r>
          </w:p>
        </w:tc>
        <w:tc>
          <w:tcPr>
            <w:tcW w:w="2126" w:type="dxa"/>
          </w:tcPr>
          <w:p w14:paraId="16E8A421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bCs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bCs/>
                <w:sz w:val="24"/>
                <w:szCs w:val="24"/>
              </w:rPr>
              <w:t>0.75(0.58-0.97)</w:t>
            </w:r>
          </w:p>
        </w:tc>
        <w:tc>
          <w:tcPr>
            <w:tcW w:w="3118" w:type="dxa"/>
          </w:tcPr>
          <w:p w14:paraId="75ED5436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  <w:t>.026</w:t>
            </w:r>
          </w:p>
        </w:tc>
      </w:tr>
      <w:tr w:rsidR="00F32EB2" w:rsidRPr="00F32EB2" w14:paraId="7FF729F9" w14:textId="77777777" w:rsidTr="00251F13">
        <w:tc>
          <w:tcPr>
            <w:tcW w:w="4395" w:type="dxa"/>
            <w:hideMark/>
          </w:tcPr>
          <w:p w14:paraId="0B7E315A" w14:textId="77777777" w:rsidR="00FC05BF" w:rsidRPr="00F32EB2" w:rsidRDefault="00FC05BF" w:rsidP="00251F13">
            <w:pPr>
              <w:adjustRightInd w:val="0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sz w:val="24"/>
                <w:szCs w:val="24"/>
              </w:rPr>
              <w:t>MRA</w:t>
            </w:r>
          </w:p>
        </w:tc>
        <w:tc>
          <w:tcPr>
            <w:tcW w:w="2126" w:type="dxa"/>
          </w:tcPr>
          <w:p w14:paraId="03380B30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sz w:val="24"/>
                <w:szCs w:val="24"/>
              </w:rPr>
              <w:t>1.28(1.04-1.58)</w:t>
            </w:r>
          </w:p>
        </w:tc>
        <w:tc>
          <w:tcPr>
            <w:tcW w:w="3118" w:type="dxa"/>
          </w:tcPr>
          <w:p w14:paraId="1811DA7A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  <w:t>.023</w:t>
            </w:r>
          </w:p>
        </w:tc>
      </w:tr>
      <w:tr w:rsidR="00F32EB2" w:rsidRPr="00F32EB2" w14:paraId="6E870CAC" w14:textId="77777777" w:rsidTr="00251F13">
        <w:tc>
          <w:tcPr>
            <w:tcW w:w="4395" w:type="dxa"/>
            <w:hideMark/>
          </w:tcPr>
          <w:p w14:paraId="48123A61" w14:textId="77777777" w:rsidR="00FC05BF" w:rsidRPr="00F32EB2" w:rsidRDefault="00FC05BF" w:rsidP="00251F13">
            <w:pPr>
              <w:adjustRightInd w:val="0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sz w:val="24"/>
                <w:szCs w:val="24"/>
              </w:rPr>
              <w:t>Statin</w:t>
            </w:r>
          </w:p>
        </w:tc>
        <w:tc>
          <w:tcPr>
            <w:tcW w:w="2126" w:type="dxa"/>
          </w:tcPr>
          <w:p w14:paraId="7E567DEA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sz w:val="24"/>
                <w:szCs w:val="24"/>
              </w:rPr>
              <w:t>1.13(0.90-1.42)</w:t>
            </w:r>
          </w:p>
        </w:tc>
        <w:tc>
          <w:tcPr>
            <w:tcW w:w="3118" w:type="dxa"/>
          </w:tcPr>
          <w:p w14:paraId="572982AD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sz w:val="24"/>
                <w:szCs w:val="24"/>
              </w:rPr>
              <w:t>.284</w:t>
            </w:r>
          </w:p>
        </w:tc>
      </w:tr>
      <w:tr w:rsidR="00F32EB2" w:rsidRPr="00F32EB2" w14:paraId="4059496D" w14:textId="77777777" w:rsidTr="00251F13">
        <w:tc>
          <w:tcPr>
            <w:tcW w:w="4395" w:type="dxa"/>
            <w:hideMark/>
          </w:tcPr>
          <w:p w14:paraId="4DFE1CEB" w14:textId="77777777" w:rsidR="00FC05BF" w:rsidRPr="00F32EB2" w:rsidRDefault="00FC05BF" w:rsidP="00251F13">
            <w:pPr>
              <w:adjustRightInd w:val="0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sz w:val="24"/>
                <w:szCs w:val="24"/>
              </w:rPr>
              <w:t>Diuretics</w:t>
            </w:r>
          </w:p>
        </w:tc>
        <w:tc>
          <w:tcPr>
            <w:tcW w:w="2126" w:type="dxa"/>
          </w:tcPr>
          <w:p w14:paraId="28A83592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sz w:val="24"/>
                <w:szCs w:val="24"/>
              </w:rPr>
              <w:t>1.22(0.97-1.52)</w:t>
            </w:r>
          </w:p>
        </w:tc>
        <w:tc>
          <w:tcPr>
            <w:tcW w:w="3118" w:type="dxa"/>
          </w:tcPr>
          <w:p w14:paraId="581BDF7B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bCs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bCs/>
                <w:sz w:val="24"/>
                <w:szCs w:val="24"/>
              </w:rPr>
              <w:t>.088</w:t>
            </w:r>
          </w:p>
        </w:tc>
      </w:tr>
      <w:tr w:rsidR="00F32EB2" w:rsidRPr="00F32EB2" w14:paraId="20C652C4" w14:textId="77777777" w:rsidTr="00251F13">
        <w:tc>
          <w:tcPr>
            <w:tcW w:w="4395" w:type="dxa"/>
            <w:hideMark/>
          </w:tcPr>
          <w:p w14:paraId="3C62A8F9" w14:textId="77777777" w:rsidR="00FC05BF" w:rsidRPr="00F32EB2" w:rsidRDefault="00FC05BF" w:rsidP="00251F13">
            <w:pPr>
              <w:adjustRightInd w:val="0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sz w:val="24"/>
                <w:szCs w:val="24"/>
              </w:rPr>
              <w:t>Digoxin</w:t>
            </w:r>
          </w:p>
        </w:tc>
        <w:tc>
          <w:tcPr>
            <w:tcW w:w="2126" w:type="dxa"/>
          </w:tcPr>
          <w:p w14:paraId="2FF93226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sz w:val="24"/>
                <w:szCs w:val="24"/>
              </w:rPr>
              <w:t>0.95(0.74-1.21)</w:t>
            </w:r>
          </w:p>
        </w:tc>
        <w:tc>
          <w:tcPr>
            <w:tcW w:w="3118" w:type="dxa"/>
          </w:tcPr>
          <w:p w14:paraId="06059F8B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bCs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bCs/>
                <w:sz w:val="24"/>
                <w:szCs w:val="24"/>
              </w:rPr>
              <w:t>.668</w:t>
            </w:r>
          </w:p>
        </w:tc>
      </w:tr>
      <w:tr w:rsidR="00F32EB2" w:rsidRPr="00F32EB2" w14:paraId="0F5C113C" w14:textId="77777777" w:rsidTr="00251F13">
        <w:tc>
          <w:tcPr>
            <w:tcW w:w="4395" w:type="dxa"/>
            <w:shd w:val="clear" w:color="auto" w:fill="E7E6E6" w:themeFill="background2"/>
            <w:hideMark/>
          </w:tcPr>
          <w:p w14:paraId="7361F6AD" w14:textId="77777777" w:rsidR="00FC05BF" w:rsidRPr="00F32EB2" w:rsidRDefault="00FC05BF" w:rsidP="00251F13">
            <w:pPr>
              <w:adjustRightInd w:val="0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sz w:val="24"/>
                <w:szCs w:val="24"/>
              </w:rPr>
              <w:t>MR phenotype (AFMR as reference)</w:t>
            </w:r>
          </w:p>
        </w:tc>
        <w:tc>
          <w:tcPr>
            <w:tcW w:w="2126" w:type="dxa"/>
            <w:shd w:val="clear" w:color="auto" w:fill="E7E6E6" w:themeFill="background2"/>
          </w:tcPr>
          <w:p w14:paraId="10414403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3118" w:type="dxa"/>
            <w:shd w:val="clear" w:color="auto" w:fill="E7E6E6" w:themeFill="background2"/>
          </w:tcPr>
          <w:p w14:paraId="32DACFA1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bCs/>
                <w:sz w:val="24"/>
                <w:szCs w:val="24"/>
              </w:rPr>
            </w:pPr>
          </w:p>
        </w:tc>
      </w:tr>
      <w:tr w:rsidR="00F32EB2" w:rsidRPr="00F32EB2" w14:paraId="3FB6A0E7" w14:textId="77777777" w:rsidTr="00251F13">
        <w:tc>
          <w:tcPr>
            <w:tcW w:w="4395" w:type="dxa"/>
            <w:shd w:val="clear" w:color="auto" w:fill="E7E6E6" w:themeFill="background2"/>
            <w:hideMark/>
          </w:tcPr>
          <w:p w14:paraId="5A0DD1AF" w14:textId="77777777" w:rsidR="00FC05BF" w:rsidRPr="00F32EB2" w:rsidRDefault="00FC05BF" w:rsidP="00251F13">
            <w:pPr>
              <w:adjustRightInd w:val="0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sz w:val="24"/>
                <w:szCs w:val="24"/>
              </w:rPr>
              <w:t xml:space="preserve"> VFMRst</w:t>
            </w:r>
          </w:p>
        </w:tc>
        <w:tc>
          <w:tcPr>
            <w:tcW w:w="2126" w:type="dxa"/>
            <w:shd w:val="clear" w:color="auto" w:fill="E7E6E6" w:themeFill="background2"/>
          </w:tcPr>
          <w:p w14:paraId="5F320AD4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sz w:val="24"/>
                <w:szCs w:val="24"/>
              </w:rPr>
              <w:t>1.52(1.15-2.02)</w:t>
            </w:r>
          </w:p>
        </w:tc>
        <w:tc>
          <w:tcPr>
            <w:tcW w:w="3118" w:type="dxa"/>
            <w:shd w:val="clear" w:color="auto" w:fill="E7E6E6" w:themeFill="background2"/>
          </w:tcPr>
          <w:p w14:paraId="1DD64235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  <w:t>.003</w:t>
            </w:r>
          </w:p>
        </w:tc>
      </w:tr>
      <w:tr w:rsidR="00F32EB2" w:rsidRPr="00F32EB2" w14:paraId="1B618812" w14:textId="77777777" w:rsidTr="00251F13">
        <w:tc>
          <w:tcPr>
            <w:tcW w:w="4395" w:type="dxa"/>
            <w:shd w:val="clear" w:color="auto" w:fill="E7E6E6" w:themeFill="background2"/>
            <w:hideMark/>
          </w:tcPr>
          <w:p w14:paraId="5C4799DB" w14:textId="77777777" w:rsidR="00FC05BF" w:rsidRPr="00F32EB2" w:rsidRDefault="00FC05BF" w:rsidP="00251F13">
            <w:pPr>
              <w:adjustRightInd w:val="0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sz w:val="24"/>
                <w:szCs w:val="24"/>
              </w:rPr>
              <w:t xml:space="preserve"> VFMRat</w:t>
            </w:r>
          </w:p>
        </w:tc>
        <w:tc>
          <w:tcPr>
            <w:tcW w:w="2126" w:type="dxa"/>
            <w:shd w:val="clear" w:color="auto" w:fill="E7E6E6" w:themeFill="background2"/>
          </w:tcPr>
          <w:p w14:paraId="41E63B87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sz w:val="24"/>
                <w:szCs w:val="24"/>
              </w:rPr>
              <w:t>1.38(0.99-1.91)</w:t>
            </w:r>
          </w:p>
        </w:tc>
        <w:tc>
          <w:tcPr>
            <w:tcW w:w="3118" w:type="dxa"/>
            <w:shd w:val="clear" w:color="auto" w:fill="E7E6E6" w:themeFill="background2"/>
          </w:tcPr>
          <w:p w14:paraId="38868322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sz w:val="24"/>
                <w:szCs w:val="24"/>
              </w:rPr>
              <w:t>.055</w:t>
            </w:r>
          </w:p>
        </w:tc>
      </w:tr>
      <w:tr w:rsidR="00F32EB2" w:rsidRPr="00F32EB2" w14:paraId="2C5B682B" w14:textId="77777777" w:rsidTr="00251F13">
        <w:tc>
          <w:tcPr>
            <w:tcW w:w="4395" w:type="dxa"/>
            <w:hideMark/>
          </w:tcPr>
          <w:p w14:paraId="07ADD06B" w14:textId="77777777" w:rsidR="00FC05BF" w:rsidRPr="00F32EB2" w:rsidRDefault="00FC05BF" w:rsidP="00251F13">
            <w:pPr>
              <w:adjustRightInd w:val="0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sz w:val="24"/>
                <w:szCs w:val="24"/>
              </w:rPr>
              <w:t>LVEF, per 10%</w:t>
            </w:r>
          </w:p>
        </w:tc>
        <w:tc>
          <w:tcPr>
            <w:tcW w:w="2126" w:type="dxa"/>
          </w:tcPr>
          <w:p w14:paraId="32213CFD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sz w:val="24"/>
                <w:szCs w:val="24"/>
              </w:rPr>
              <w:t>0.82(0.75-0.90)</w:t>
            </w:r>
          </w:p>
        </w:tc>
        <w:tc>
          <w:tcPr>
            <w:tcW w:w="3118" w:type="dxa"/>
          </w:tcPr>
          <w:p w14:paraId="402D7E84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b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  <w:t>&lt;.001</w:t>
            </w:r>
          </w:p>
        </w:tc>
      </w:tr>
      <w:tr w:rsidR="00F32EB2" w:rsidRPr="00F32EB2" w14:paraId="25BAED46" w14:textId="77777777" w:rsidTr="00251F13">
        <w:tc>
          <w:tcPr>
            <w:tcW w:w="4395" w:type="dxa"/>
          </w:tcPr>
          <w:p w14:paraId="49B807C5" w14:textId="77777777" w:rsidR="00FC05BF" w:rsidRPr="00F32EB2" w:rsidRDefault="00FC05BF" w:rsidP="00251F13">
            <w:pPr>
              <w:adjustRightInd w:val="0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sz w:val="24"/>
                <w:szCs w:val="24"/>
              </w:rPr>
              <w:t>A4C-LVLS</w:t>
            </w:r>
          </w:p>
        </w:tc>
        <w:tc>
          <w:tcPr>
            <w:tcW w:w="2126" w:type="dxa"/>
          </w:tcPr>
          <w:p w14:paraId="340EFBB7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sz w:val="24"/>
                <w:szCs w:val="24"/>
              </w:rPr>
              <w:t>0.93(0.91-0.96)</w:t>
            </w:r>
          </w:p>
        </w:tc>
        <w:tc>
          <w:tcPr>
            <w:tcW w:w="3118" w:type="dxa"/>
          </w:tcPr>
          <w:p w14:paraId="3DDB6B94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b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  <w:t>&lt;.001</w:t>
            </w:r>
          </w:p>
        </w:tc>
      </w:tr>
      <w:tr w:rsidR="00F32EB2" w:rsidRPr="00F32EB2" w14:paraId="177DD016" w14:textId="77777777" w:rsidTr="00251F13">
        <w:tc>
          <w:tcPr>
            <w:tcW w:w="4395" w:type="dxa"/>
            <w:hideMark/>
          </w:tcPr>
          <w:p w14:paraId="0F2D6E79" w14:textId="77777777" w:rsidR="00FC05BF" w:rsidRPr="00F32EB2" w:rsidRDefault="00FC05BF" w:rsidP="00251F13">
            <w:pPr>
              <w:adjustRightInd w:val="0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sz w:val="24"/>
                <w:szCs w:val="24"/>
              </w:rPr>
              <w:t>LVEDD, mm</w:t>
            </w:r>
          </w:p>
        </w:tc>
        <w:tc>
          <w:tcPr>
            <w:tcW w:w="2126" w:type="dxa"/>
          </w:tcPr>
          <w:p w14:paraId="5CF3DBD7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sz w:val="24"/>
                <w:szCs w:val="24"/>
              </w:rPr>
              <w:t>1.00(0.99-1.01)</w:t>
            </w:r>
          </w:p>
        </w:tc>
        <w:tc>
          <w:tcPr>
            <w:tcW w:w="3118" w:type="dxa"/>
          </w:tcPr>
          <w:p w14:paraId="1245B6AD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bCs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bCs/>
                <w:sz w:val="24"/>
                <w:szCs w:val="24"/>
              </w:rPr>
              <w:t>.648</w:t>
            </w:r>
          </w:p>
        </w:tc>
      </w:tr>
      <w:tr w:rsidR="00F32EB2" w:rsidRPr="00F32EB2" w14:paraId="445777E9" w14:textId="77777777" w:rsidTr="00251F13">
        <w:tc>
          <w:tcPr>
            <w:tcW w:w="4395" w:type="dxa"/>
            <w:hideMark/>
          </w:tcPr>
          <w:p w14:paraId="50A4892C" w14:textId="77777777" w:rsidR="00FC05BF" w:rsidRPr="00F32EB2" w:rsidRDefault="00FC05BF" w:rsidP="00251F13">
            <w:pPr>
              <w:adjustRightInd w:val="0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sz w:val="24"/>
                <w:szCs w:val="24"/>
              </w:rPr>
              <w:t>LVESD, mm</w:t>
            </w:r>
          </w:p>
        </w:tc>
        <w:tc>
          <w:tcPr>
            <w:tcW w:w="2126" w:type="dxa"/>
          </w:tcPr>
          <w:p w14:paraId="532F4B21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sz w:val="24"/>
                <w:szCs w:val="24"/>
              </w:rPr>
              <w:t>1.01(1.00-1.02)</w:t>
            </w:r>
          </w:p>
        </w:tc>
        <w:tc>
          <w:tcPr>
            <w:tcW w:w="3118" w:type="dxa"/>
          </w:tcPr>
          <w:p w14:paraId="58620B47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b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b/>
                <w:sz w:val="24"/>
                <w:szCs w:val="24"/>
              </w:rPr>
              <w:t>.029</w:t>
            </w:r>
          </w:p>
        </w:tc>
      </w:tr>
      <w:tr w:rsidR="00F32EB2" w:rsidRPr="00F32EB2" w14:paraId="12913CB6" w14:textId="77777777" w:rsidTr="00251F13">
        <w:tc>
          <w:tcPr>
            <w:tcW w:w="4395" w:type="dxa"/>
            <w:hideMark/>
          </w:tcPr>
          <w:p w14:paraId="6AA00CAB" w14:textId="77777777" w:rsidR="00FC05BF" w:rsidRPr="00F32EB2" w:rsidRDefault="00FC05BF" w:rsidP="00251F13">
            <w:pPr>
              <w:adjustRightInd w:val="0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sz w:val="24"/>
                <w:szCs w:val="24"/>
              </w:rPr>
              <w:t>LVESDi, mm/m</w:t>
            </w:r>
            <w:r w:rsidRPr="00F32EB2">
              <w:rPr>
                <w:rFonts w:ascii="Times New Roman" w:eastAsiaTheme="minorEastAsia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126" w:type="dxa"/>
          </w:tcPr>
          <w:p w14:paraId="1912F2F6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sz w:val="24"/>
                <w:szCs w:val="24"/>
              </w:rPr>
              <w:t>1.02(1.01-1.04)</w:t>
            </w:r>
          </w:p>
        </w:tc>
        <w:tc>
          <w:tcPr>
            <w:tcW w:w="3118" w:type="dxa"/>
          </w:tcPr>
          <w:p w14:paraId="06FF7DFE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  <w:t>.007</w:t>
            </w:r>
          </w:p>
        </w:tc>
      </w:tr>
      <w:tr w:rsidR="00F32EB2" w:rsidRPr="00F32EB2" w14:paraId="2DAE491F" w14:textId="77777777" w:rsidTr="00251F13">
        <w:tc>
          <w:tcPr>
            <w:tcW w:w="4395" w:type="dxa"/>
            <w:hideMark/>
          </w:tcPr>
          <w:p w14:paraId="68D2D7E0" w14:textId="77777777" w:rsidR="00FC05BF" w:rsidRPr="00F32EB2" w:rsidRDefault="00FC05BF" w:rsidP="00251F13">
            <w:pPr>
              <w:adjustRightInd w:val="0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sz w:val="24"/>
                <w:szCs w:val="24"/>
              </w:rPr>
              <w:t>LVESVi, ml/m</w:t>
            </w:r>
            <w:r w:rsidRPr="00F32EB2">
              <w:rPr>
                <w:rFonts w:ascii="Times New Roman" w:eastAsiaTheme="minorEastAsia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126" w:type="dxa"/>
          </w:tcPr>
          <w:p w14:paraId="7BB08A55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sz w:val="24"/>
                <w:szCs w:val="24"/>
              </w:rPr>
              <w:t>1.01(1.00-1.01)</w:t>
            </w:r>
          </w:p>
        </w:tc>
        <w:tc>
          <w:tcPr>
            <w:tcW w:w="3118" w:type="dxa"/>
          </w:tcPr>
          <w:p w14:paraId="3EB7D68A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b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  <w:t>&lt;.001</w:t>
            </w:r>
          </w:p>
        </w:tc>
      </w:tr>
      <w:tr w:rsidR="00F32EB2" w:rsidRPr="00F32EB2" w14:paraId="33C5F37B" w14:textId="77777777" w:rsidTr="00251F13">
        <w:tc>
          <w:tcPr>
            <w:tcW w:w="4395" w:type="dxa"/>
            <w:hideMark/>
          </w:tcPr>
          <w:p w14:paraId="1237EDB3" w14:textId="77777777" w:rsidR="00FC05BF" w:rsidRPr="00F32EB2" w:rsidRDefault="00FC05BF" w:rsidP="00251F13">
            <w:pPr>
              <w:adjustRightInd w:val="0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sz w:val="24"/>
                <w:szCs w:val="24"/>
              </w:rPr>
              <w:t>MR-VC, mm</w:t>
            </w:r>
          </w:p>
        </w:tc>
        <w:tc>
          <w:tcPr>
            <w:tcW w:w="2126" w:type="dxa"/>
          </w:tcPr>
          <w:p w14:paraId="06A6B1CA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sz w:val="24"/>
                <w:szCs w:val="24"/>
              </w:rPr>
              <w:t>1.05(0.96-1.14)</w:t>
            </w:r>
          </w:p>
        </w:tc>
        <w:tc>
          <w:tcPr>
            <w:tcW w:w="3118" w:type="dxa"/>
          </w:tcPr>
          <w:p w14:paraId="43FF49FB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bCs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bCs/>
                <w:sz w:val="24"/>
                <w:szCs w:val="24"/>
              </w:rPr>
              <w:t>.261</w:t>
            </w:r>
          </w:p>
        </w:tc>
      </w:tr>
      <w:tr w:rsidR="00F32EB2" w:rsidRPr="00F32EB2" w14:paraId="2D7D9188" w14:textId="77777777" w:rsidTr="00251F13">
        <w:tc>
          <w:tcPr>
            <w:tcW w:w="4395" w:type="dxa"/>
            <w:hideMark/>
          </w:tcPr>
          <w:p w14:paraId="4C1A9298" w14:textId="77777777" w:rsidR="00FC05BF" w:rsidRPr="00F32EB2" w:rsidRDefault="00FC05BF" w:rsidP="00251F13">
            <w:pPr>
              <w:adjustRightInd w:val="0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sz w:val="24"/>
                <w:szCs w:val="24"/>
              </w:rPr>
              <w:t>Mitral annulus index, mm/m</w:t>
            </w:r>
            <w:r w:rsidRPr="00F32EB2">
              <w:rPr>
                <w:rFonts w:ascii="Times New Roman" w:eastAsiaTheme="minorEastAsia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126" w:type="dxa"/>
          </w:tcPr>
          <w:p w14:paraId="3276B40D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sz w:val="24"/>
                <w:szCs w:val="24"/>
              </w:rPr>
              <w:t>0.99(0.96-1.02)</w:t>
            </w:r>
          </w:p>
        </w:tc>
        <w:tc>
          <w:tcPr>
            <w:tcW w:w="3118" w:type="dxa"/>
          </w:tcPr>
          <w:p w14:paraId="0EE6209B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bCs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bCs/>
                <w:sz w:val="24"/>
                <w:szCs w:val="24"/>
              </w:rPr>
              <w:t>.506</w:t>
            </w:r>
          </w:p>
        </w:tc>
      </w:tr>
      <w:tr w:rsidR="00F32EB2" w:rsidRPr="00F32EB2" w14:paraId="08EAFF40" w14:textId="77777777" w:rsidTr="00251F13">
        <w:tc>
          <w:tcPr>
            <w:tcW w:w="4395" w:type="dxa"/>
            <w:hideMark/>
          </w:tcPr>
          <w:p w14:paraId="4544E33A" w14:textId="77777777" w:rsidR="00FC05BF" w:rsidRPr="00F32EB2" w:rsidRDefault="00FC05BF" w:rsidP="00251F13">
            <w:pPr>
              <w:adjustRightInd w:val="0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sz w:val="24"/>
                <w:szCs w:val="24"/>
              </w:rPr>
              <w:t>TRPG</w:t>
            </w:r>
          </w:p>
        </w:tc>
        <w:tc>
          <w:tcPr>
            <w:tcW w:w="2126" w:type="dxa"/>
          </w:tcPr>
          <w:p w14:paraId="7ECDF338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sz w:val="24"/>
                <w:szCs w:val="24"/>
              </w:rPr>
              <w:t>1.00(0.99-1.01)</w:t>
            </w:r>
          </w:p>
        </w:tc>
        <w:tc>
          <w:tcPr>
            <w:tcW w:w="3118" w:type="dxa"/>
          </w:tcPr>
          <w:p w14:paraId="3DF8B2AA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bCs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bCs/>
                <w:sz w:val="24"/>
                <w:szCs w:val="24"/>
              </w:rPr>
              <w:t>.214</w:t>
            </w:r>
          </w:p>
        </w:tc>
      </w:tr>
      <w:tr w:rsidR="00F32EB2" w:rsidRPr="00F32EB2" w14:paraId="5DA869B9" w14:textId="77777777" w:rsidTr="00251F13">
        <w:tc>
          <w:tcPr>
            <w:tcW w:w="4395" w:type="dxa"/>
            <w:hideMark/>
          </w:tcPr>
          <w:p w14:paraId="3A4EE569" w14:textId="77777777" w:rsidR="00FC05BF" w:rsidRPr="00F32EB2" w:rsidRDefault="00FC05BF" w:rsidP="00251F13">
            <w:pPr>
              <w:adjustRightInd w:val="0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sz w:val="24"/>
                <w:szCs w:val="24"/>
              </w:rPr>
              <w:t>LAVi per 5 ml/m</w:t>
            </w:r>
            <w:r w:rsidRPr="00F32EB2">
              <w:rPr>
                <w:rFonts w:ascii="Times New Roman" w:eastAsiaTheme="minorEastAsia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126" w:type="dxa"/>
          </w:tcPr>
          <w:p w14:paraId="7FC3B898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sz w:val="24"/>
                <w:szCs w:val="24"/>
              </w:rPr>
              <w:t>1.00(0.99-1.01)</w:t>
            </w:r>
          </w:p>
        </w:tc>
        <w:tc>
          <w:tcPr>
            <w:tcW w:w="3118" w:type="dxa"/>
          </w:tcPr>
          <w:p w14:paraId="128D9C0D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bCs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bCs/>
                <w:sz w:val="24"/>
                <w:szCs w:val="24"/>
              </w:rPr>
              <w:t>.639</w:t>
            </w:r>
          </w:p>
        </w:tc>
      </w:tr>
      <w:tr w:rsidR="00F32EB2" w:rsidRPr="00F32EB2" w14:paraId="18FA1934" w14:textId="77777777" w:rsidTr="00251F13">
        <w:tc>
          <w:tcPr>
            <w:tcW w:w="4395" w:type="dxa"/>
          </w:tcPr>
          <w:p w14:paraId="20ECD798" w14:textId="77777777" w:rsidR="00FC05BF" w:rsidRPr="00F32EB2" w:rsidRDefault="00FC05BF" w:rsidP="00251F13">
            <w:pPr>
              <w:adjustRightInd w:val="0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sz w:val="24"/>
                <w:szCs w:val="24"/>
              </w:rPr>
              <w:t>LASr, %</w:t>
            </w:r>
          </w:p>
        </w:tc>
        <w:tc>
          <w:tcPr>
            <w:tcW w:w="2126" w:type="dxa"/>
          </w:tcPr>
          <w:p w14:paraId="39179F96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sz w:val="24"/>
                <w:szCs w:val="24"/>
              </w:rPr>
              <w:t>0.97(0.95-0.99)</w:t>
            </w:r>
          </w:p>
        </w:tc>
        <w:tc>
          <w:tcPr>
            <w:tcW w:w="3118" w:type="dxa"/>
          </w:tcPr>
          <w:p w14:paraId="5A520E43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  <w:t>&lt;.001</w:t>
            </w:r>
          </w:p>
        </w:tc>
      </w:tr>
      <w:tr w:rsidR="00F32EB2" w:rsidRPr="00F32EB2" w14:paraId="7CEE5B03" w14:textId="77777777" w:rsidTr="00251F13">
        <w:tc>
          <w:tcPr>
            <w:tcW w:w="4395" w:type="dxa"/>
            <w:hideMark/>
          </w:tcPr>
          <w:p w14:paraId="4DA592D7" w14:textId="77777777" w:rsidR="00FC05BF" w:rsidRPr="00F32EB2" w:rsidRDefault="00FC05BF" w:rsidP="00251F13">
            <w:pPr>
              <w:adjustRightInd w:val="0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sz w:val="24"/>
                <w:szCs w:val="24"/>
              </w:rPr>
              <w:t>RV-FAC</w:t>
            </w:r>
          </w:p>
        </w:tc>
        <w:tc>
          <w:tcPr>
            <w:tcW w:w="2126" w:type="dxa"/>
          </w:tcPr>
          <w:p w14:paraId="63FF2FB9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sz w:val="24"/>
                <w:szCs w:val="24"/>
              </w:rPr>
              <w:t>0.98(0.97-0.99)</w:t>
            </w:r>
          </w:p>
        </w:tc>
        <w:tc>
          <w:tcPr>
            <w:tcW w:w="3118" w:type="dxa"/>
          </w:tcPr>
          <w:p w14:paraId="4FD6C271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b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b/>
                <w:sz w:val="24"/>
                <w:szCs w:val="24"/>
              </w:rPr>
              <w:t>.002</w:t>
            </w:r>
          </w:p>
        </w:tc>
      </w:tr>
      <w:tr w:rsidR="00F32EB2" w:rsidRPr="00F32EB2" w14:paraId="00918BA9" w14:textId="77777777" w:rsidTr="00251F13">
        <w:tc>
          <w:tcPr>
            <w:tcW w:w="4395" w:type="dxa"/>
            <w:hideMark/>
          </w:tcPr>
          <w:p w14:paraId="5F268CDB" w14:textId="77777777" w:rsidR="00FC05BF" w:rsidRPr="00F32EB2" w:rsidRDefault="00FC05BF" w:rsidP="00251F13">
            <w:pPr>
              <w:adjustRightInd w:val="0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sz w:val="24"/>
                <w:szCs w:val="24"/>
              </w:rPr>
              <w:t>RV function</w:t>
            </w:r>
          </w:p>
        </w:tc>
        <w:tc>
          <w:tcPr>
            <w:tcW w:w="2126" w:type="dxa"/>
            <w:hideMark/>
          </w:tcPr>
          <w:p w14:paraId="64F696AE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sz w:val="24"/>
                <w:szCs w:val="24"/>
              </w:rPr>
              <w:t>1.21(1.09-1.34)</w:t>
            </w:r>
          </w:p>
        </w:tc>
        <w:tc>
          <w:tcPr>
            <w:tcW w:w="3118" w:type="dxa"/>
            <w:hideMark/>
          </w:tcPr>
          <w:p w14:paraId="62FF8B58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b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b/>
                <w:sz w:val="24"/>
                <w:szCs w:val="24"/>
              </w:rPr>
              <w:t>&lt;.001</w:t>
            </w:r>
          </w:p>
        </w:tc>
      </w:tr>
      <w:tr w:rsidR="00F32EB2" w:rsidRPr="00F32EB2" w14:paraId="0C280CEF" w14:textId="77777777" w:rsidTr="00251F13">
        <w:tc>
          <w:tcPr>
            <w:tcW w:w="4395" w:type="dxa"/>
          </w:tcPr>
          <w:p w14:paraId="6AA779F4" w14:textId="77777777" w:rsidR="00FC05BF" w:rsidRPr="00F32EB2" w:rsidRDefault="00FC05BF" w:rsidP="00251F13">
            <w:pPr>
              <w:adjustRightInd w:val="0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sz w:val="24"/>
                <w:szCs w:val="24"/>
              </w:rPr>
              <w:t>Time-dependent procedures</w:t>
            </w:r>
          </w:p>
        </w:tc>
        <w:tc>
          <w:tcPr>
            <w:tcW w:w="2126" w:type="dxa"/>
          </w:tcPr>
          <w:p w14:paraId="35FE8240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sz w:val="24"/>
                <w:szCs w:val="24"/>
              </w:rPr>
              <w:t>1.18(0.89-1.58)</w:t>
            </w:r>
          </w:p>
        </w:tc>
        <w:tc>
          <w:tcPr>
            <w:tcW w:w="3118" w:type="dxa"/>
          </w:tcPr>
          <w:p w14:paraId="7FD792CF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bCs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bCs/>
                <w:sz w:val="24"/>
                <w:szCs w:val="24"/>
              </w:rPr>
              <w:t>.255</w:t>
            </w:r>
          </w:p>
        </w:tc>
      </w:tr>
    </w:tbl>
    <w:p w14:paraId="7784D85B" w14:textId="77777777" w:rsidR="00FC05BF" w:rsidRPr="00F32EB2" w:rsidRDefault="00FC05BF" w:rsidP="00FC05BF">
      <w:pPr>
        <w:widowControl/>
        <w:rPr>
          <w:rFonts w:eastAsia="DFKai-SB"/>
          <w:bCs/>
          <w:sz w:val="24"/>
          <w:szCs w:val="24"/>
        </w:rPr>
      </w:pPr>
      <w:r w:rsidRPr="00F32EB2">
        <w:rPr>
          <w:rFonts w:eastAsia="DFKai-SB"/>
          <w:bCs/>
          <w:sz w:val="24"/>
          <w:szCs w:val="24"/>
        </w:rPr>
        <w:t>See Table 1 for abbreviations and definitions</w:t>
      </w:r>
    </w:p>
    <w:p w14:paraId="3E6D095A" w14:textId="77777777" w:rsidR="00FC05BF" w:rsidRPr="00F32EB2" w:rsidRDefault="00FC05BF" w:rsidP="00FC05BF">
      <w:pPr>
        <w:widowControl/>
        <w:rPr>
          <w:rFonts w:eastAsia="DFKai-SB"/>
          <w:bCs/>
          <w:sz w:val="24"/>
          <w:szCs w:val="24"/>
        </w:rPr>
      </w:pPr>
      <w:r w:rsidRPr="00F32EB2">
        <w:rPr>
          <w:rFonts w:eastAsia="DFKai-SB"/>
          <w:bCs/>
          <w:sz w:val="24"/>
          <w:szCs w:val="24"/>
        </w:rPr>
        <w:t>ACD, All-cause death.</w:t>
      </w:r>
    </w:p>
    <w:p w14:paraId="780CA9EB" w14:textId="77777777" w:rsidR="00FC05BF" w:rsidRPr="00F32EB2" w:rsidRDefault="00FC05BF" w:rsidP="00FC05BF">
      <w:pPr>
        <w:widowControl/>
        <w:rPr>
          <w:rFonts w:eastAsia="DFKai-SB"/>
          <w:b/>
          <w:sz w:val="24"/>
          <w:szCs w:val="24"/>
        </w:rPr>
      </w:pPr>
      <w:r w:rsidRPr="00F32EB2">
        <w:rPr>
          <w:rFonts w:eastAsia="DFKai-SB"/>
          <w:b/>
          <w:sz w:val="24"/>
          <w:szCs w:val="24"/>
        </w:rPr>
        <w:br w:type="page"/>
      </w:r>
    </w:p>
    <w:p w14:paraId="18DF8F9D" w14:textId="77777777" w:rsidR="00FC05BF" w:rsidRPr="00F32EB2" w:rsidRDefault="00FC05BF" w:rsidP="00FC05BF">
      <w:pPr>
        <w:widowControl/>
        <w:rPr>
          <w:rFonts w:eastAsia="DFKai-SB"/>
          <w:b/>
          <w:sz w:val="24"/>
          <w:szCs w:val="24"/>
        </w:rPr>
        <w:sectPr w:rsidR="00FC05BF" w:rsidRPr="00F32EB2" w:rsidSect="00FC05BF">
          <w:pgSz w:w="11906" w:h="16838"/>
          <w:pgMar w:top="709" w:right="720" w:bottom="720" w:left="720" w:header="851" w:footer="255" w:gutter="0"/>
          <w:cols w:space="425"/>
          <w:docGrid w:linePitch="360"/>
        </w:sectPr>
      </w:pPr>
    </w:p>
    <w:p w14:paraId="53953B72" w14:textId="77777777" w:rsidR="00FC05BF" w:rsidRPr="00F32EB2" w:rsidRDefault="00FC05BF" w:rsidP="00FC05BF">
      <w:pPr>
        <w:adjustRightInd w:val="0"/>
        <w:spacing w:beforeLines="50" w:before="120"/>
        <w:rPr>
          <w:rFonts w:eastAsia="DFKai-SB"/>
          <w:b/>
          <w:sz w:val="24"/>
          <w:szCs w:val="24"/>
        </w:rPr>
      </w:pPr>
      <w:r w:rsidRPr="00F32EB2">
        <w:rPr>
          <w:rFonts w:eastAsia="DFKai-SB"/>
          <w:b/>
          <w:sz w:val="24"/>
          <w:szCs w:val="24"/>
        </w:rPr>
        <w:lastRenderedPageBreak/>
        <w:t>Supplemental Table 4. Multivariable determinants of ACD/HTx/LVAD (n=356) at 5-year follow-up*</w:t>
      </w:r>
    </w:p>
    <w:tbl>
      <w:tblPr>
        <w:tblStyle w:val="TableGrid2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09"/>
        <w:gridCol w:w="2102"/>
        <w:gridCol w:w="789"/>
        <w:gridCol w:w="2102"/>
        <w:gridCol w:w="789"/>
        <w:gridCol w:w="2102"/>
        <w:gridCol w:w="934"/>
        <w:gridCol w:w="2102"/>
        <w:gridCol w:w="780"/>
      </w:tblGrid>
      <w:tr w:rsidR="00F32EB2" w:rsidRPr="00F32EB2" w14:paraId="008186C6" w14:textId="77777777" w:rsidTr="00251F13">
        <w:tc>
          <w:tcPr>
            <w:tcW w:w="1204" w:type="pct"/>
            <w:tcBorders>
              <w:top w:val="single" w:sz="4" w:space="0" w:color="auto"/>
            </w:tcBorders>
          </w:tcPr>
          <w:p w14:paraId="1F167436" w14:textId="77777777" w:rsidR="00FC05BF" w:rsidRPr="00F32EB2" w:rsidRDefault="00FC05BF" w:rsidP="00251F13">
            <w:pPr>
              <w:rPr>
                <w:rFonts w:ascii="Times New Roman" w:eastAsia="DFKai-SB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38" w:type="pct"/>
            <w:gridSpan w:val="2"/>
            <w:tcBorders>
              <w:top w:val="single" w:sz="4" w:space="0" w:color="auto"/>
            </w:tcBorders>
          </w:tcPr>
          <w:p w14:paraId="3B74EF65" w14:textId="77777777" w:rsidR="00FC05BF" w:rsidRPr="00F32EB2" w:rsidRDefault="00FC05BF" w:rsidP="00251F13">
            <w:pPr>
              <w:jc w:val="center"/>
              <w:rPr>
                <w:rFonts w:ascii="Times New Roman" w:eastAsia="DFKai-SB" w:hAnsi="Times New Roman" w:cs="Times New Roman"/>
                <w:b/>
                <w:sz w:val="24"/>
                <w:szCs w:val="24"/>
              </w:rPr>
            </w:pPr>
            <w:r w:rsidRPr="00F32EB2">
              <w:rPr>
                <w:rFonts w:ascii="Times New Roman" w:eastAsia="DFKai-SB" w:hAnsi="Times New Roman" w:cs="Times New Roman"/>
                <w:b/>
                <w:sz w:val="24"/>
                <w:szCs w:val="24"/>
              </w:rPr>
              <w:t>LVEF model</w:t>
            </w:r>
          </w:p>
        </w:tc>
        <w:tc>
          <w:tcPr>
            <w:tcW w:w="938" w:type="pct"/>
            <w:gridSpan w:val="2"/>
            <w:tcBorders>
              <w:top w:val="single" w:sz="4" w:space="0" w:color="auto"/>
            </w:tcBorders>
          </w:tcPr>
          <w:p w14:paraId="1010BCE0" w14:textId="77777777" w:rsidR="00FC05BF" w:rsidRPr="00F32EB2" w:rsidRDefault="00FC05BF" w:rsidP="00251F13">
            <w:pPr>
              <w:jc w:val="center"/>
              <w:rPr>
                <w:rFonts w:ascii="Times New Roman" w:eastAsia="DFKai-SB" w:hAnsi="Times New Roman" w:cs="Times New Roman"/>
                <w:b/>
                <w:sz w:val="24"/>
                <w:szCs w:val="24"/>
              </w:rPr>
            </w:pPr>
            <w:r w:rsidRPr="00F32EB2">
              <w:rPr>
                <w:rFonts w:ascii="Times New Roman" w:eastAsia="DFKai-SB" w:hAnsi="Times New Roman" w:cs="Times New Roman"/>
                <w:b/>
                <w:sz w:val="24"/>
                <w:szCs w:val="24"/>
              </w:rPr>
              <w:t>LVESDi model</w:t>
            </w:r>
          </w:p>
        </w:tc>
        <w:tc>
          <w:tcPr>
            <w:tcW w:w="985" w:type="pct"/>
            <w:gridSpan w:val="2"/>
            <w:tcBorders>
              <w:top w:val="single" w:sz="4" w:space="0" w:color="auto"/>
            </w:tcBorders>
          </w:tcPr>
          <w:p w14:paraId="6D2AA647" w14:textId="77777777" w:rsidR="00FC05BF" w:rsidRPr="00F32EB2" w:rsidRDefault="00FC05BF" w:rsidP="00251F13">
            <w:pPr>
              <w:jc w:val="center"/>
              <w:rPr>
                <w:rFonts w:ascii="Times New Roman" w:eastAsia="DFKai-SB" w:hAnsi="Times New Roman" w:cs="Times New Roman"/>
                <w:b/>
                <w:sz w:val="24"/>
                <w:szCs w:val="24"/>
              </w:rPr>
            </w:pPr>
            <w:r w:rsidRPr="00F32EB2">
              <w:rPr>
                <w:rFonts w:ascii="Times New Roman" w:eastAsia="DFKai-SB" w:hAnsi="Times New Roman" w:cs="Times New Roman"/>
                <w:b/>
                <w:sz w:val="24"/>
                <w:szCs w:val="24"/>
              </w:rPr>
              <w:t>LVESVi model</w:t>
            </w:r>
          </w:p>
        </w:tc>
        <w:tc>
          <w:tcPr>
            <w:tcW w:w="935" w:type="pct"/>
            <w:gridSpan w:val="2"/>
            <w:tcBorders>
              <w:top w:val="single" w:sz="4" w:space="0" w:color="auto"/>
            </w:tcBorders>
          </w:tcPr>
          <w:p w14:paraId="1839E7E2" w14:textId="77777777" w:rsidR="00FC05BF" w:rsidRPr="00F32EB2" w:rsidRDefault="00FC05BF" w:rsidP="00251F13">
            <w:pPr>
              <w:jc w:val="center"/>
              <w:rPr>
                <w:rFonts w:ascii="Times New Roman" w:eastAsia="DFKai-SB" w:hAnsi="Times New Roman" w:cs="Times New Roman"/>
                <w:b/>
                <w:sz w:val="24"/>
                <w:szCs w:val="24"/>
              </w:rPr>
            </w:pPr>
            <w:r w:rsidRPr="00F32EB2">
              <w:rPr>
                <w:rFonts w:ascii="Times New Roman" w:eastAsia="DFKai-SB" w:hAnsi="Times New Roman" w:cs="Times New Roman"/>
                <w:b/>
                <w:sz w:val="24"/>
                <w:szCs w:val="24"/>
              </w:rPr>
              <w:t>A4C-LVLS model</w:t>
            </w:r>
          </w:p>
        </w:tc>
      </w:tr>
      <w:tr w:rsidR="00F32EB2" w:rsidRPr="00F32EB2" w14:paraId="119A9806" w14:textId="77777777" w:rsidTr="00251F13">
        <w:tc>
          <w:tcPr>
            <w:tcW w:w="1204" w:type="pct"/>
            <w:tcBorders>
              <w:bottom w:val="single" w:sz="4" w:space="0" w:color="auto"/>
            </w:tcBorders>
          </w:tcPr>
          <w:p w14:paraId="041BF9DA" w14:textId="77777777" w:rsidR="00FC05BF" w:rsidRPr="00F32EB2" w:rsidRDefault="00FC05BF" w:rsidP="00251F13">
            <w:pPr>
              <w:rPr>
                <w:rFonts w:ascii="Times New Roman" w:eastAsia="DFKai-SB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82" w:type="pct"/>
            <w:tcBorders>
              <w:bottom w:val="single" w:sz="4" w:space="0" w:color="auto"/>
            </w:tcBorders>
          </w:tcPr>
          <w:p w14:paraId="404CE235" w14:textId="77777777" w:rsidR="00FC05BF" w:rsidRPr="00F32EB2" w:rsidRDefault="00FC05BF" w:rsidP="00251F13">
            <w:pPr>
              <w:jc w:val="center"/>
              <w:rPr>
                <w:rFonts w:ascii="Times New Roman" w:eastAsia="DFKai-SB" w:hAnsi="Times New Roman" w:cs="Times New Roman"/>
                <w:bCs/>
                <w:sz w:val="24"/>
                <w:szCs w:val="24"/>
              </w:rPr>
            </w:pPr>
            <w:r w:rsidRPr="00F32EB2">
              <w:rPr>
                <w:rFonts w:ascii="Times New Roman" w:eastAsia="DFKai-SB" w:hAnsi="Times New Roman" w:cs="Times New Roman"/>
                <w:bCs/>
                <w:sz w:val="24"/>
                <w:szCs w:val="24"/>
              </w:rPr>
              <w:t>HR (95% CI)</w:t>
            </w:r>
          </w:p>
        </w:tc>
        <w:tc>
          <w:tcPr>
            <w:tcW w:w="256" w:type="pct"/>
            <w:tcBorders>
              <w:bottom w:val="single" w:sz="4" w:space="0" w:color="auto"/>
            </w:tcBorders>
          </w:tcPr>
          <w:p w14:paraId="608EF191" w14:textId="77777777" w:rsidR="00FC05BF" w:rsidRPr="00F32EB2" w:rsidRDefault="00FC05BF" w:rsidP="00251F13">
            <w:pPr>
              <w:jc w:val="center"/>
              <w:rPr>
                <w:rFonts w:ascii="Times New Roman" w:eastAsia="DFKai-SB" w:hAnsi="Times New Roman" w:cs="Times New Roman"/>
                <w:bCs/>
                <w:sz w:val="24"/>
                <w:szCs w:val="24"/>
              </w:rPr>
            </w:pPr>
            <w:r w:rsidRPr="00F32EB2">
              <w:rPr>
                <w:rFonts w:ascii="Times New Roman" w:eastAsia="DFKai-SB" w:hAnsi="Times New Roman" w:cs="Times New Roman"/>
                <w:bCs/>
                <w:sz w:val="24"/>
                <w:szCs w:val="24"/>
              </w:rPr>
              <w:t>P</w:t>
            </w:r>
          </w:p>
        </w:tc>
        <w:tc>
          <w:tcPr>
            <w:tcW w:w="682" w:type="pct"/>
            <w:tcBorders>
              <w:bottom w:val="single" w:sz="4" w:space="0" w:color="auto"/>
            </w:tcBorders>
          </w:tcPr>
          <w:p w14:paraId="66D635E5" w14:textId="77777777" w:rsidR="00FC05BF" w:rsidRPr="00F32EB2" w:rsidRDefault="00FC05BF" w:rsidP="00251F13">
            <w:pPr>
              <w:jc w:val="center"/>
              <w:rPr>
                <w:rFonts w:ascii="Times New Roman" w:eastAsia="DFKai-SB" w:hAnsi="Times New Roman" w:cs="Times New Roman"/>
                <w:bCs/>
                <w:sz w:val="24"/>
                <w:szCs w:val="24"/>
              </w:rPr>
            </w:pPr>
            <w:r w:rsidRPr="00F32EB2">
              <w:rPr>
                <w:rFonts w:ascii="Times New Roman" w:eastAsia="DFKai-SB" w:hAnsi="Times New Roman" w:cs="Times New Roman"/>
                <w:bCs/>
                <w:sz w:val="24"/>
                <w:szCs w:val="24"/>
              </w:rPr>
              <w:t>HR (95% CI)</w:t>
            </w:r>
          </w:p>
        </w:tc>
        <w:tc>
          <w:tcPr>
            <w:tcW w:w="256" w:type="pct"/>
            <w:tcBorders>
              <w:bottom w:val="single" w:sz="4" w:space="0" w:color="auto"/>
            </w:tcBorders>
          </w:tcPr>
          <w:p w14:paraId="42DE7373" w14:textId="77777777" w:rsidR="00FC05BF" w:rsidRPr="00F32EB2" w:rsidRDefault="00FC05BF" w:rsidP="00251F13">
            <w:pPr>
              <w:jc w:val="center"/>
              <w:rPr>
                <w:rFonts w:ascii="Times New Roman" w:eastAsia="DFKai-SB" w:hAnsi="Times New Roman" w:cs="Times New Roman"/>
                <w:bCs/>
                <w:sz w:val="24"/>
                <w:szCs w:val="24"/>
              </w:rPr>
            </w:pPr>
            <w:r w:rsidRPr="00F32EB2">
              <w:rPr>
                <w:rFonts w:ascii="Times New Roman" w:eastAsia="DFKai-SB" w:hAnsi="Times New Roman" w:cs="Times New Roman"/>
                <w:bCs/>
                <w:sz w:val="24"/>
                <w:szCs w:val="24"/>
              </w:rPr>
              <w:t>P</w:t>
            </w:r>
          </w:p>
        </w:tc>
        <w:tc>
          <w:tcPr>
            <w:tcW w:w="682" w:type="pct"/>
            <w:tcBorders>
              <w:bottom w:val="single" w:sz="4" w:space="0" w:color="auto"/>
            </w:tcBorders>
          </w:tcPr>
          <w:p w14:paraId="6AFFD3C6" w14:textId="77777777" w:rsidR="00FC05BF" w:rsidRPr="00F32EB2" w:rsidRDefault="00FC05BF" w:rsidP="00251F13">
            <w:pPr>
              <w:jc w:val="center"/>
              <w:rPr>
                <w:rFonts w:ascii="Times New Roman" w:eastAsia="DFKai-SB" w:hAnsi="Times New Roman" w:cs="Times New Roman"/>
                <w:bCs/>
                <w:sz w:val="24"/>
                <w:szCs w:val="24"/>
              </w:rPr>
            </w:pPr>
            <w:r w:rsidRPr="00F32EB2">
              <w:rPr>
                <w:rFonts w:ascii="Times New Roman" w:eastAsia="DFKai-SB" w:hAnsi="Times New Roman" w:cs="Times New Roman"/>
                <w:bCs/>
                <w:sz w:val="24"/>
                <w:szCs w:val="24"/>
              </w:rPr>
              <w:t>HR (95% CI)</w:t>
            </w:r>
          </w:p>
        </w:tc>
        <w:tc>
          <w:tcPr>
            <w:tcW w:w="303" w:type="pct"/>
            <w:tcBorders>
              <w:bottom w:val="single" w:sz="4" w:space="0" w:color="auto"/>
            </w:tcBorders>
          </w:tcPr>
          <w:p w14:paraId="736C3A54" w14:textId="77777777" w:rsidR="00FC05BF" w:rsidRPr="00F32EB2" w:rsidRDefault="00FC05BF" w:rsidP="00251F13">
            <w:pPr>
              <w:jc w:val="center"/>
              <w:rPr>
                <w:rFonts w:ascii="Times New Roman" w:eastAsia="DFKai-SB" w:hAnsi="Times New Roman" w:cs="Times New Roman"/>
                <w:bCs/>
                <w:sz w:val="24"/>
                <w:szCs w:val="24"/>
              </w:rPr>
            </w:pPr>
            <w:r w:rsidRPr="00F32EB2">
              <w:rPr>
                <w:rFonts w:ascii="Times New Roman" w:eastAsia="DFKai-SB" w:hAnsi="Times New Roman" w:cs="Times New Roman"/>
                <w:bCs/>
                <w:sz w:val="24"/>
                <w:szCs w:val="24"/>
              </w:rPr>
              <w:t>P</w:t>
            </w:r>
          </w:p>
        </w:tc>
        <w:tc>
          <w:tcPr>
            <w:tcW w:w="682" w:type="pct"/>
            <w:tcBorders>
              <w:bottom w:val="single" w:sz="4" w:space="0" w:color="auto"/>
            </w:tcBorders>
          </w:tcPr>
          <w:p w14:paraId="1A069BD5" w14:textId="77777777" w:rsidR="00FC05BF" w:rsidRPr="00F32EB2" w:rsidRDefault="00FC05BF" w:rsidP="00251F13">
            <w:pPr>
              <w:jc w:val="center"/>
              <w:rPr>
                <w:rFonts w:ascii="Times New Roman" w:eastAsia="DFKai-SB" w:hAnsi="Times New Roman" w:cs="Times New Roman"/>
                <w:bCs/>
                <w:sz w:val="24"/>
                <w:szCs w:val="24"/>
              </w:rPr>
            </w:pPr>
            <w:r w:rsidRPr="00F32EB2">
              <w:rPr>
                <w:rFonts w:ascii="Times New Roman" w:eastAsia="DFKai-SB" w:hAnsi="Times New Roman" w:cs="Times New Roman"/>
                <w:bCs/>
                <w:sz w:val="24"/>
                <w:szCs w:val="24"/>
              </w:rPr>
              <w:t>HR (95% CI)</w:t>
            </w:r>
          </w:p>
        </w:tc>
        <w:tc>
          <w:tcPr>
            <w:tcW w:w="253" w:type="pct"/>
            <w:tcBorders>
              <w:bottom w:val="single" w:sz="4" w:space="0" w:color="auto"/>
            </w:tcBorders>
          </w:tcPr>
          <w:p w14:paraId="0A9502D7" w14:textId="77777777" w:rsidR="00FC05BF" w:rsidRPr="00F32EB2" w:rsidRDefault="00FC05BF" w:rsidP="00251F13">
            <w:pPr>
              <w:jc w:val="center"/>
              <w:rPr>
                <w:rFonts w:ascii="Times New Roman" w:eastAsia="DFKai-SB" w:hAnsi="Times New Roman" w:cs="Times New Roman"/>
                <w:bCs/>
                <w:sz w:val="24"/>
                <w:szCs w:val="24"/>
              </w:rPr>
            </w:pPr>
            <w:r w:rsidRPr="00F32EB2">
              <w:rPr>
                <w:rFonts w:ascii="Times New Roman" w:eastAsia="DFKai-SB" w:hAnsi="Times New Roman" w:cs="Times New Roman"/>
                <w:bCs/>
                <w:sz w:val="24"/>
                <w:szCs w:val="24"/>
              </w:rPr>
              <w:t>P</w:t>
            </w:r>
          </w:p>
        </w:tc>
      </w:tr>
      <w:tr w:rsidR="00F32EB2" w:rsidRPr="00F32EB2" w14:paraId="0654DD6A" w14:textId="77777777" w:rsidTr="00251F13">
        <w:tc>
          <w:tcPr>
            <w:tcW w:w="1204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2C6CE35" w14:textId="77777777" w:rsidR="00FC05BF" w:rsidRPr="00F32EB2" w:rsidRDefault="00FC05BF" w:rsidP="00251F13">
            <w:pPr>
              <w:rPr>
                <w:rFonts w:ascii="Times New Roman" w:eastAsia="DFKai-SB" w:hAnsi="Times New Roman" w:cs="Times New Roman"/>
                <w:bCs/>
                <w:sz w:val="24"/>
                <w:szCs w:val="24"/>
              </w:rPr>
            </w:pPr>
            <w:r w:rsidRPr="00F32EB2">
              <w:rPr>
                <w:rFonts w:ascii="Times New Roman" w:eastAsia="DFKai-SB" w:hAnsi="Times New Roman" w:cs="Times New Roman"/>
                <w:bCs/>
                <w:sz w:val="24"/>
                <w:szCs w:val="24"/>
              </w:rPr>
              <w:t>MR phenotype (Ref: AFMR)</w:t>
            </w:r>
          </w:p>
        </w:tc>
        <w:tc>
          <w:tcPr>
            <w:tcW w:w="682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FE1B1A7" w14:textId="77777777" w:rsidR="00FC05BF" w:rsidRPr="00F32EB2" w:rsidRDefault="00FC05BF" w:rsidP="00251F13">
            <w:pPr>
              <w:jc w:val="center"/>
              <w:rPr>
                <w:rFonts w:ascii="Times New Roman" w:eastAsia="DFKai-SB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56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0692AD0" w14:textId="77777777" w:rsidR="00FC05BF" w:rsidRPr="00F32EB2" w:rsidRDefault="00FC05BF" w:rsidP="00251F13">
            <w:pPr>
              <w:jc w:val="center"/>
              <w:rPr>
                <w:rFonts w:ascii="Times New Roman" w:eastAsia="DFKai-SB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82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D9C2A8D" w14:textId="77777777" w:rsidR="00FC05BF" w:rsidRPr="00F32EB2" w:rsidRDefault="00FC05BF" w:rsidP="00251F13">
            <w:pPr>
              <w:jc w:val="center"/>
              <w:rPr>
                <w:rFonts w:ascii="Times New Roman" w:eastAsia="DFKai-SB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56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B195DE1" w14:textId="77777777" w:rsidR="00FC05BF" w:rsidRPr="00F32EB2" w:rsidRDefault="00FC05BF" w:rsidP="00251F13">
            <w:pPr>
              <w:jc w:val="center"/>
              <w:rPr>
                <w:rFonts w:ascii="Times New Roman" w:eastAsia="DFKai-SB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82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73367EA" w14:textId="77777777" w:rsidR="00FC05BF" w:rsidRPr="00F32EB2" w:rsidRDefault="00FC05BF" w:rsidP="00251F13">
            <w:pPr>
              <w:jc w:val="center"/>
              <w:rPr>
                <w:rFonts w:ascii="Times New Roman" w:eastAsia="DFKai-SB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03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A265A7F" w14:textId="77777777" w:rsidR="00FC05BF" w:rsidRPr="00F32EB2" w:rsidRDefault="00FC05BF" w:rsidP="00251F13">
            <w:pPr>
              <w:jc w:val="center"/>
              <w:rPr>
                <w:rFonts w:ascii="Times New Roman" w:eastAsia="DFKai-SB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82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C6A6F7C" w14:textId="77777777" w:rsidR="00FC05BF" w:rsidRPr="00F32EB2" w:rsidRDefault="00FC05BF" w:rsidP="00251F13">
            <w:pPr>
              <w:jc w:val="center"/>
              <w:rPr>
                <w:rFonts w:ascii="Times New Roman" w:eastAsia="DFKai-SB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53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A43CE7A" w14:textId="77777777" w:rsidR="00FC05BF" w:rsidRPr="00F32EB2" w:rsidRDefault="00FC05BF" w:rsidP="00251F13">
            <w:pPr>
              <w:jc w:val="center"/>
              <w:rPr>
                <w:rFonts w:ascii="Times New Roman" w:eastAsia="DFKai-SB" w:hAnsi="Times New Roman" w:cs="Times New Roman"/>
                <w:bCs/>
                <w:sz w:val="24"/>
                <w:szCs w:val="24"/>
              </w:rPr>
            </w:pPr>
          </w:p>
        </w:tc>
      </w:tr>
      <w:tr w:rsidR="00F32EB2" w:rsidRPr="00F32EB2" w14:paraId="28603F46" w14:textId="77777777" w:rsidTr="00251F13">
        <w:tc>
          <w:tcPr>
            <w:tcW w:w="1204" w:type="pct"/>
            <w:shd w:val="clear" w:color="auto" w:fill="D9D9D9" w:themeFill="background1" w:themeFillShade="D9"/>
          </w:tcPr>
          <w:p w14:paraId="00BEDCBD" w14:textId="77777777" w:rsidR="00FC05BF" w:rsidRPr="00F32EB2" w:rsidRDefault="00FC05BF" w:rsidP="00251F13">
            <w:pPr>
              <w:rPr>
                <w:rFonts w:ascii="Times New Roman" w:eastAsia="DFKai-SB" w:hAnsi="Times New Roman" w:cs="Times New Roman"/>
                <w:bCs/>
                <w:sz w:val="24"/>
                <w:szCs w:val="24"/>
              </w:rPr>
            </w:pPr>
            <w:r w:rsidRPr="00F32EB2">
              <w:rPr>
                <w:rFonts w:ascii="Times New Roman" w:eastAsia="DFKai-SB" w:hAnsi="Times New Roman" w:cs="Times New Roman"/>
                <w:bCs/>
                <w:sz w:val="24"/>
                <w:szCs w:val="24"/>
              </w:rPr>
              <w:t xml:space="preserve"> VFMRst</w:t>
            </w:r>
          </w:p>
        </w:tc>
        <w:tc>
          <w:tcPr>
            <w:tcW w:w="682" w:type="pct"/>
            <w:shd w:val="clear" w:color="auto" w:fill="D9D9D9" w:themeFill="background1" w:themeFillShade="D9"/>
          </w:tcPr>
          <w:p w14:paraId="3526FF19" w14:textId="77777777" w:rsidR="00FC05BF" w:rsidRPr="00F32EB2" w:rsidRDefault="00FC05BF" w:rsidP="00251F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2EB2">
              <w:rPr>
                <w:rFonts w:ascii="Times New Roman" w:hAnsi="Times New Roman" w:cs="Times New Roman"/>
                <w:sz w:val="24"/>
                <w:szCs w:val="24"/>
              </w:rPr>
              <w:t>1.02(0.67-1.56)</w:t>
            </w:r>
          </w:p>
        </w:tc>
        <w:tc>
          <w:tcPr>
            <w:tcW w:w="256" w:type="pct"/>
            <w:shd w:val="clear" w:color="auto" w:fill="D9D9D9" w:themeFill="background1" w:themeFillShade="D9"/>
          </w:tcPr>
          <w:p w14:paraId="34154404" w14:textId="77777777" w:rsidR="00FC05BF" w:rsidRPr="00F32EB2" w:rsidRDefault="00FC05BF" w:rsidP="00251F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2EB2">
              <w:rPr>
                <w:rFonts w:ascii="Times New Roman" w:hAnsi="Times New Roman" w:cs="Times New Roman"/>
                <w:sz w:val="24"/>
                <w:szCs w:val="24"/>
              </w:rPr>
              <w:t>.911</w:t>
            </w:r>
          </w:p>
        </w:tc>
        <w:tc>
          <w:tcPr>
            <w:tcW w:w="682" w:type="pct"/>
            <w:shd w:val="clear" w:color="auto" w:fill="D9D9D9" w:themeFill="background1" w:themeFillShade="D9"/>
          </w:tcPr>
          <w:p w14:paraId="2EDF1BF1" w14:textId="77777777" w:rsidR="00FC05BF" w:rsidRPr="00F32EB2" w:rsidRDefault="00FC05BF" w:rsidP="00251F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2EB2">
              <w:rPr>
                <w:rFonts w:ascii="Times New Roman" w:hAnsi="Times New Roman" w:cs="Times New Roman"/>
                <w:sz w:val="24"/>
                <w:szCs w:val="24"/>
              </w:rPr>
              <w:t>1.15(0.79-1.67)</w:t>
            </w:r>
          </w:p>
        </w:tc>
        <w:tc>
          <w:tcPr>
            <w:tcW w:w="256" w:type="pct"/>
            <w:shd w:val="clear" w:color="auto" w:fill="D9D9D9" w:themeFill="background1" w:themeFillShade="D9"/>
          </w:tcPr>
          <w:p w14:paraId="403FBD83" w14:textId="77777777" w:rsidR="00FC05BF" w:rsidRPr="00F32EB2" w:rsidRDefault="00FC05BF" w:rsidP="00251F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2EB2">
              <w:rPr>
                <w:rFonts w:ascii="Times New Roman" w:hAnsi="Times New Roman" w:cs="Times New Roman"/>
                <w:sz w:val="24"/>
                <w:szCs w:val="24"/>
              </w:rPr>
              <w:t>.466</w:t>
            </w:r>
          </w:p>
        </w:tc>
        <w:tc>
          <w:tcPr>
            <w:tcW w:w="682" w:type="pct"/>
            <w:shd w:val="clear" w:color="auto" w:fill="D9D9D9" w:themeFill="background1" w:themeFillShade="D9"/>
          </w:tcPr>
          <w:p w14:paraId="68561B53" w14:textId="77777777" w:rsidR="00FC05BF" w:rsidRPr="00F32EB2" w:rsidRDefault="00FC05BF" w:rsidP="00251F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2EB2">
              <w:rPr>
                <w:rFonts w:ascii="Times New Roman" w:hAnsi="Times New Roman" w:cs="Times New Roman"/>
                <w:sz w:val="24"/>
                <w:szCs w:val="24"/>
              </w:rPr>
              <w:t>1.07(0.75-1.54)</w:t>
            </w:r>
          </w:p>
        </w:tc>
        <w:tc>
          <w:tcPr>
            <w:tcW w:w="303" w:type="pct"/>
            <w:shd w:val="clear" w:color="auto" w:fill="D9D9D9" w:themeFill="background1" w:themeFillShade="D9"/>
          </w:tcPr>
          <w:p w14:paraId="4A632162" w14:textId="77777777" w:rsidR="00FC05BF" w:rsidRPr="00F32EB2" w:rsidRDefault="00FC05BF" w:rsidP="00251F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2EB2">
              <w:rPr>
                <w:rFonts w:ascii="Times New Roman" w:hAnsi="Times New Roman" w:cs="Times New Roman"/>
                <w:sz w:val="24"/>
                <w:szCs w:val="24"/>
              </w:rPr>
              <w:t>.692</w:t>
            </w:r>
          </w:p>
        </w:tc>
        <w:tc>
          <w:tcPr>
            <w:tcW w:w="682" w:type="pct"/>
            <w:shd w:val="clear" w:color="auto" w:fill="D9D9D9" w:themeFill="background1" w:themeFillShade="D9"/>
          </w:tcPr>
          <w:p w14:paraId="58048B76" w14:textId="77777777" w:rsidR="00FC05BF" w:rsidRPr="00F32EB2" w:rsidRDefault="00FC05BF" w:rsidP="00251F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2EB2">
              <w:rPr>
                <w:rFonts w:ascii="Times New Roman" w:hAnsi="Times New Roman" w:cs="Times New Roman"/>
                <w:sz w:val="24"/>
                <w:szCs w:val="24"/>
              </w:rPr>
              <w:t>1.19(0.85-1.66)</w:t>
            </w:r>
          </w:p>
        </w:tc>
        <w:tc>
          <w:tcPr>
            <w:tcW w:w="253" w:type="pct"/>
            <w:shd w:val="clear" w:color="auto" w:fill="D9D9D9" w:themeFill="background1" w:themeFillShade="D9"/>
          </w:tcPr>
          <w:p w14:paraId="4167060F" w14:textId="77777777" w:rsidR="00FC05BF" w:rsidRPr="00F32EB2" w:rsidRDefault="00FC05BF" w:rsidP="00251F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2EB2">
              <w:rPr>
                <w:rFonts w:ascii="Times New Roman" w:hAnsi="Times New Roman" w:cs="Times New Roman"/>
                <w:sz w:val="24"/>
                <w:szCs w:val="24"/>
              </w:rPr>
              <w:t>.313</w:t>
            </w:r>
          </w:p>
        </w:tc>
      </w:tr>
      <w:tr w:rsidR="00F32EB2" w:rsidRPr="00F32EB2" w14:paraId="27459288" w14:textId="77777777" w:rsidTr="00251F13">
        <w:tc>
          <w:tcPr>
            <w:tcW w:w="1204" w:type="pct"/>
            <w:shd w:val="clear" w:color="auto" w:fill="D9D9D9" w:themeFill="background1" w:themeFillShade="D9"/>
          </w:tcPr>
          <w:p w14:paraId="0F682165" w14:textId="77777777" w:rsidR="00FC05BF" w:rsidRPr="00F32EB2" w:rsidRDefault="00FC05BF" w:rsidP="00251F13">
            <w:pPr>
              <w:rPr>
                <w:rFonts w:ascii="Times New Roman" w:eastAsia="DFKai-SB" w:hAnsi="Times New Roman" w:cs="Times New Roman"/>
                <w:bCs/>
                <w:sz w:val="24"/>
                <w:szCs w:val="24"/>
              </w:rPr>
            </w:pPr>
            <w:r w:rsidRPr="00F32EB2">
              <w:rPr>
                <w:rFonts w:ascii="Times New Roman" w:eastAsia="DFKai-SB" w:hAnsi="Times New Roman" w:cs="Times New Roman"/>
                <w:bCs/>
                <w:sz w:val="24"/>
                <w:szCs w:val="24"/>
              </w:rPr>
              <w:t xml:space="preserve"> VFMRat</w:t>
            </w:r>
          </w:p>
        </w:tc>
        <w:tc>
          <w:tcPr>
            <w:tcW w:w="682" w:type="pct"/>
            <w:shd w:val="clear" w:color="auto" w:fill="D9D9D9" w:themeFill="background1" w:themeFillShade="D9"/>
          </w:tcPr>
          <w:p w14:paraId="28D5E5AD" w14:textId="77777777" w:rsidR="00FC05BF" w:rsidRPr="00F32EB2" w:rsidRDefault="00FC05BF" w:rsidP="00251F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2EB2">
              <w:rPr>
                <w:rFonts w:ascii="Times New Roman" w:hAnsi="Times New Roman" w:cs="Times New Roman"/>
                <w:sz w:val="24"/>
                <w:szCs w:val="24"/>
              </w:rPr>
              <w:t>0.98(0.64-1.51)</w:t>
            </w:r>
          </w:p>
        </w:tc>
        <w:tc>
          <w:tcPr>
            <w:tcW w:w="256" w:type="pct"/>
            <w:shd w:val="clear" w:color="auto" w:fill="D9D9D9" w:themeFill="background1" w:themeFillShade="D9"/>
          </w:tcPr>
          <w:p w14:paraId="30D8EA5A" w14:textId="77777777" w:rsidR="00FC05BF" w:rsidRPr="00F32EB2" w:rsidRDefault="00FC05BF" w:rsidP="00251F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2EB2">
              <w:rPr>
                <w:rFonts w:ascii="Times New Roman" w:hAnsi="Times New Roman" w:cs="Times New Roman"/>
                <w:sz w:val="24"/>
                <w:szCs w:val="24"/>
              </w:rPr>
              <w:t>.943</w:t>
            </w:r>
          </w:p>
        </w:tc>
        <w:tc>
          <w:tcPr>
            <w:tcW w:w="682" w:type="pct"/>
            <w:shd w:val="clear" w:color="auto" w:fill="D9D9D9" w:themeFill="background1" w:themeFillShade="D9"/>
          </w:tcPr>
          <w:p w14:paraId="0CA343A2" w14:textId="77777777" w:rsidR="00FC05BF" w:rsidRPr="00F32EB2" w:rsidRDefault="00FC05BF" w:rsidP="00251F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2EB2">
              <w:rPr>
                <w:rFonts w:ascii="Times New Roman" w:hAnsi="Times New Roman" w:cs="Times New Roman"/>
                <w:sz w:val="24"/>
                <w:szCs w:val="24"/>
              </w:rPr>
              <w:t>1.10(0.74-1.63)</w:t>
            </w:r>
          </w:p>
        </w:tc>
        <w:tc>
          <w:tcPr>
            <w:tcW w:w="256" w:type="pct"/>
            <w:shd w:val="clear" w:color="auto" w:fill="D9D9D9" w:themeFill="background1" w:themeFillShade="D9"/>
          </w:tcPr>
          <w:p w14:paraId="6E665585" w14:textId="77777777" w:rsidR="00FC05BF" w:rsidRPr="00F32EB2" w:rsidRDefault="00FC05BF" w:rsidP="00251F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2EB2">
              <w:rPr>
                <w:rFonts w:ascii="Times New Roman" w:hAnsi="Times New Roman" w:cs="Times New Roman"/>
                <w:sz w:val="24"/>
                <w:szCs w:val="24"/>
              </w:rPr>
              <w:t>.630</w:t>
            </w:r>
          </w:p>
        </w:tc>
        <w:tc>
          <w:tcPr>
            <w:tcW w:w="682" w:type="pct"/>
            <w:shd w:val="clear" w:color="auto" w:fill="D9D9D9" w:themeFill="background1" w:themeFillShade="D9"/>
          </w:tcPr>
          <w:p w14:paraId="66EBCDF1" w14:textId="77777777" w:rsidR="00FC05BF" w:rsidRPr="00F32EB2" w:rsidRDefault="00FC05BF" w:rsidP="00251F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2EB2">
              <w:rPr>
                <w:rFonts w:ascii="Times New Roman" w:hAnsi="Times New Roman" w:cs="Times New Roman"/>
                <w:sz w:val="24"/>
                <w:szCs w:val="24"/>
              </w:rPr>
              <w:t>1.02(0.69-1.51)</w:t>
            </w:r>
          </w:p>
        </w:tc>
        <w:tc>
          <w:tcPr>
            <w:tcW w:w="303" w:type="pct"/>
            <w:shd w:val="clear" w:color="auto" w:fill="D9D9D9" w:themeFill="background1" w:themeFillShade="D9"/>
          </w:tcPr>
          <w:p w14:paraId="7F4895B3" w14:textId="77777777" w:rsidR="00FC05BF" w:rsidRPr="00F32EB2" w:rsidRDefault="00FC05BF" w:rsidP="00251F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2EB2">
              <w:rPr>
                <w:rFonts w:ascii="Times New Roman" w:hAnsi="Times New Roman" w:cs="Times New Roman"/>
                <w:sz w:val="24"/>
                <w:szCs w:val="24"/>
              </w:rPr>
              <w:t>.907</w:t>
            </w:r>
          </w:p>
        </w:tc>
        <w:tc>
          <w:tcPr>
            <w:tcW w:w="682" w:type="pct"/>
            <w:shd w:val="clear" w:color="auto" w:fill="D9D9D9" w:themeFill="background1" w:themeFillShade="D9"/>
          </w:tcPr>
          <w:p w14:paraId="1EA3FD99" w14:textId="77777777" w:rsidR="00FC05BF" w:rsidRPr="00F32EB2" w:rsidRDefault="00FC05BF" w:rsidP="00251F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2EB2">
              <w:rPr>
                <w:rFonts w:ascii="Times New Roman" w:hAnsi="Times New Roman" w:cs="Times New Roman"/>
                <w:sz w:val="24"/>
                <w:szCs w:val="24"/>
              </w:rPr>
              <w:t>1.14(0.79-1.65)</w:t>
            </w:r>
          </w:p>
        </w:tc>
        <w:tc>
          <w:tcPr>
            <w:tcW w:w="253" w:type="pct"/>
            <w:shd w:val="clear" w:color="auto" w:fill="D9D9D9" w:themeFill="background1" w:themeFillShade="D9"/>
          </w:tcPr>
          <w:p w14:paraId="14449CF1" w14:textId="77777777" w:rsidR="00FC05BF" w:rsidRPr="00F32EB2" w:rsidRDefault="00FC05BF" w:rsidP="00251F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2EB2">
              <w:rPr>
                <w:rFonts w:ascii="Times New Roman" w:hAnsi="Times New Roman" w:cs="Times New Roman"/>
                <w:sz w:val="24"/>
                <w:szCs w:val="24"/>
              </w:rPr>
              <w:t>.484</w:t>
            </w:r>
          </w:p>
        </w:tc>
      </w:tr>
      <w:tr w:rsidR="00F32EB2" w:rsidRPr="00F32EB2" w14:paraId="0BD06A5D" w14:textId="77777777" w:rsidTr="00251F13">
        <w:tc>
          <w:tcPr>
            <w:tcW w:w="1204" w:type="pct"/>
          </w:tcPr>
          <w:p w14:paraId="33134219" w14:textId="77777777" w:rsidR="00FC05BF" w:rsidRPr="00F32EB2" w:rsidRDefault="00FC05BF" w:rsidP="00251F13">
            <w:pPr>
              <w:rPr>
                <w:rFonts w:ascii="Times New Roman" w:eastAsia="DFKai-SB" w:hAnsi="Times New Roman" w:cs="Times New Roman"/>
                <w:bCs/>
                <w:sz w:val="24"/>
                <w:szCs w:val="24"/>
              </w:rPr>
            </w:pPr>
            <w:r w:rsidRPr="00F32EB2">
              <w:rPr>
                <w:rFonts w:ascii="Times New Roman" w:eastAsia="DFKai-SB" w:hAnsi="Times New Roman" w:cs="Times New Roman"/>
                <w:bCs/>
                <w:sz w:val="24"/>
                <w:szCs w:val="24"/>
              </w:rPr>
              <w:t>Female</w:t>
            </w:r>
          </w:p>
        </w:tc>
        <w:tc>
          <w:tcPr>
            <w:tcW w:w="682" w:type="pct"/>
          </w:tcPr>
          <w:p w14:paraId="04DB98FF" w14:textId="77777777" w:rsidR="00FC05BF" w:rsidRPr="00F32EB2" w:rsidRDefault="00FC05BF" w:rsidP="00251F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2EB2">
              <w:rPr>
                <w:rFonts w:ascii="Times New Roman" w:hAnsi="Times New Roman" w:cs="Times New Roman"/>
                <w:sz w:val="24"/>
                <w:szCs w:val="24"/>
              </w:rPr>
              <w:t>0.87(0.68-1.10)</w:t>
            </w:r>
          </w:p>
        </w:tc>
        <w:tc>
          <w:tcPr>
            <w:tcW w:w="256" w:type="pct"/>
          </w:tcPr>
          <w:p w14:paraId="77890EEE" w14:textId="77777777" w:rsidR="00FC05BF" w:rsidRPr="00F32EB2" w:rsidRDefault="00FC05BF" w:rsidP="00251F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2EB2">
              <w:rPr>
                <w:rFonts w:ascii="Times New Roman" w:hAnsi="Times New Roman" w:cs="Times New Roman"/>
                <w:sz w:val="24"/>
                <w:szCs w:val="24"/>
              </w:rPr>
              <w:t>.241</w:t>
            </w:r>
          </w:p>
        </w:tc>
        <w:tc>
          <w:tcPr>
            <w:tcW w:w="682" w:type="pct"/>
          </w:tcPr>
          <w:p w14:paraId="600EA550" w14:textId="77777777" w:rsidR="00FC05BF" w:rsidRPr="00F32EB2" w:rsidRDefault="00FC05BF" w:rsidP="00251F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2EB2">
              <w:rPr>
                <w:rFonts w:ascii="Times New Roman" w:hAnsi="Times New Roman" w:cs="Times New Roman"/>
                <w:sz w:val="24"/>
                <w:szCs w:val="24"/>
              </w:rPr>
              <w:t>0.83(0.65-1.05)</w:t>
            </w:r>
          </w:p>
        </w:tc>
        <w:tc>
          <w:tcPr>
            <w:tcW w:w="256" w:type="pct"/>
          </w:tcPr>
          <w:p w14:paraId="2CE8DAA3" w14:textId="77777777" w:rsidR="00FC05BF" w:rsidRPr="00F32EB2" w:rsidRDefault="00FC05BF" w:rsidP="00251F1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2EB2">
              <w:rPr>
                <w:rFonts w:ascii="Times New Roman" w:hAnsi="Times New Roman" w:cs="Times New Roman"/>
                <w:sz w:val="24"/>
                <w:szCs w:val="24"/>
              </w:rPr>
              <w:t>.121</w:t>
            </w:r>
          </w:p>
        </w:tc>
        <w:tc>
          <w:tcPr>
            <w:tcW w:w="682" w:type="pct"/>
          </w:tcPr>
          <w:p w14:paraId="7C185A41" w14:textId="77777777" w:rsidR="00FC05BF" w:rsidRPr="00F32EB2" w:rsidRDefault="00FC05BF" w:rsidP="00251F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2EB2">
              <w:rPr>
                <w:rFonts w:ascii="Times New Roman" w:hAnsi="Times New Roman" w:cs="Times New Roman"/>
                <w:sz w:val="24"/>
                <w:szCs w:val="24"/>
              </w:rPr>
              <w:t>0.87(0.68-1.10)</w:t>
            </w:r>
          </w:p>
        </w:tc>
        <w:tc>
          <w:tcPr>
            <w:tcW w:w="303" w:type="pct"/>
          </w:tcPr>
          <w:p w14:paraId="4D4B74E9" w14:textId="77777777" w:rsidR="00FC05BF" w:rsidRPr="00F32EB2" w:rsidRDefault="00FC05BF" w:rsidP="00251F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2EB2">
              <w:rPr>
                <w:rFonts w:ascii="Times New Roman" w:hAnsi="Times New Roman" w:cs="Times New Roman"/>
                <w:sz w:val="24"/>
                <w:szCs w:val="24"/>
              </w:rPr>
              <w:t>.236</w:t>
            </w:r>
          </w:p>
        </w:tc>
        <w:tc>
          <w:tcPr>
            <w:tcW w:w="682" w:type="pct"/>
          </w:tcPr>
          <w:p w14:paraId="62D0EDE0" w14:textId="77777777" w:rsidR="00FC05BF" w:rsidRPr="00F32EB2" w:rsidRDefault="00FC05BF" w:rsidP="00251F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2EB2">
              <w:rPr>
                <w:rFonts w:ascii="Times New Roman" w:hAnsi="Times New Roman" w:cs="Times New Roman"/>
                <w:sz w:val="24"/>
                <w:szCs w:val="24"/>
              </w:rPr>
              <w:t>0.84(0.67-1.06)</w:t>
            </w:r>
          </w:p>
        </w:tc>
        <w:tc>
          <w:tcPr>
            <w:tcW w:w="253" w:type="pct"/>
          </w:tcPr>
          <w:p w14:paraId="0442A569" w14:textId="77777777" w:rsidR="00FC05BF" w:rsidRPr="00F32EB2" w:rsidRDefault="00FC05BF" w:rsidP="00251F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2EB2">
              <w:rPr>
                <w:rFonts w:ascii="Times New Roman" w:hAnsi="Times New Roman" w:cs="Times New Roman"/>
                <w:sz w:val="24"/>
                <w:szCs w:val="24"/>
              </w:rPr>
              <w:t>.148</w:t>
            </w:r>
          </w:p>
        </w:tc>
      </w:tr>
      <w:tr w:rsidR="00F32EB2" w:rsidRPr="00F32EB2" w14:paraId="704D0BD9" w14:textId="77777777" w:rsidTr="00251F13">
        <w:tc>
          <w:tcPr>
            <w:tcW w:w="1204" w:type="pct"/>
          </w:tcPr>
          <w:p w14:paraId="558D349F" w14:textId="77777777" w:rsidR="00FC05BF" w:rsidRPr="00F32EB2" w:rsidRDefault="00FC05BF" w:rsidP="00251F13">
            <w:pPr>
              <w:rPr>
                <w:rFonts w:ascii="Times New Roman" w:eastAsia="DFKai-SB" w:hAnsi="Times New Roman" w:cs="Times New Roman"/>
                <w:bCs/>
                <w:sz w:val="24"/>
                <w:szCs w:val="24"/>
              </w:rPr>
            </w:pPr>
            <w:r w:rsidRPr="00F32EB2">
              <w:rPr>
                <w:rFonts w:ascii="Times New Roman" w:eastAsia="DFKai-SB" w:hAnsi="Times New Roman" w:cs="Times New Roman"/>
                <w:bCs/>
                <w:sz w:val="24"/>
                <w:szCs w:val="24"/>
              </w:rPr>
              <w:t>CCI</w:t>
            </w:r>
          </w:p>
        </w:tc>
        <w:tc>
          <w:tcPr>
            <w:tcW w:w="682" w:type="pct"/>
          </w:tcPr>
          <w:p w14:paraId="25289280" w14:textId="77777777" w:rsidR="00FC05BF" w:rsidRPr="00F32EB2" w:rsidRDefault="00FC05BF" w:rsidP="00251F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2EB2">
              <w:rPr>
                <w:rFonts w:ascii="Times New Roman" w:hAnsi="Times New Roman" w:cs="Times New Roman"/>
                <w:sz w:val="24"/>
                <w:szCs w:val="24"/>
              </w:rPr>
              <w:t>1.12(1.07-1.17)</w:t>
            </w:r>
          </w:p>
        </w:tc>
        <w:tc>
          <w:tcPr>
            <w:tcW w:w="256" w:type="pct"/>
          </w:tcPr>
          <w:p w14:paraId="20891111" w14:textId="77777777" w:rsidR="00FC05BF" w:rsidRPr="00F32EB2" w:rsidRDefault="00FC05BF" w:rsidP="00251F1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2EB2">
              <w:rPr>
                <w:rFonts w:ascii="Times New Roman" w:hAnsi="Times New Roman" w:cs="Times New Roman"/>
                <w:b/>
                <w:sz w:val="24"/>
                <w:szCs w:val="24"/>
              </w:rPr>
              <w:t>&lt;.001</w:t>
            </w:r>
          </w:p>
        </w:tc>
        <w:tc>
          <w:tcPr>
            <w:tcW w:w="682" w:type="pct"/>
          </w:tcPr>
          <w:p w14:paraId="4560877A" w14:textId="77777777" w:rsidR="00FC05BF" w:rsidRPr="00F32EB2" w:rsidRDefault="00FC05BF" w:rsidP="00251F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2EB2">
              <w:rPr>
                <w:rFonts w:ascii="Times New Roman" w:hAnsi="Times New Roman" w:cs="Times New Roman"/>
                <w:sz w:val="24"/>
                <w:szCs w:val="24"/>
              </w:rPr>
              <w:t>1.12(1.07-1.17)</w:t>
            </w:r>
          </w:p>
        </w:tc>
        <w:tc>
          <w:tcPr>
            <w:tcW w:w="256" w:type="pct"/>
          </w:tcPr>
          <w:p w14:paraId="233A260B" w14:textId="77777777" w:rsidR="00FC05BF" w:rsidRPr="00F32EB2" w:rsidRDefault="00FC05BF" w:rsidP="00251F1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2EB2">
              <w:rPr>
                <w:rFonts w:ascii="Times New Roman" w:hAnsi="Times New Roman" w:cs="Times New Roman"/>
                <w:b/>
                <w:sz w:val="24"/>
                <w:szCs w:val="24"/>
              </w:rPr>
              <w:t>&lt;.001</w:t>
            </w:r>
          </w:p>
        </w:tc>
        <w:tc>
          <w:tcPr>
            <w:tcW w:w="682" w:type="pct"/>
          </w:tcPr>
          <w:p w14:paraId="08D23BDB" w14:textId="77777777" w:rsidR="00FC05BF" w:rsidRPr="00F32EB2" w:rsidRDefault="00FC05BF" w:rsidP="00251F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2EB2">
              <w:rPr>
                <w:rFonts w:ascii="Times New Roman" w:hAnsi="Times New Roman" w:cs="Times New Roman"/>
                <w:sz w:val="24"/>
                <w:szCs w:val="24"/>
              </w:rPr>
              <w:t>1.12(1.07-1.18)</w:t>
            </w:r>
          </w:p>
        </w:tc>
        <w:tc>
          <w:tcPr>
            <w:tcW w:w="303" w:type="pct"/>
          </w:tcPr>
          <w:p w14:paraId="044EFB75" w14:textId="77777777" w:rsidR="00FC05BF" w:rsidRPr="00F32EB2" w:rsidRDefault="00FC05BF" w:rsidP="00251F1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2EB2">
              <w:rPr>
                <w:rFonts w:ascii="Times New Roman" w:hAnsi="Times New Roman" w:cs="Times New Roman"/>
                <w:b/>
                <w:sz w:val="24"/>
                <w:szCs w:val="24"/>
              </w:rPr>
              <w:t>&lt;.001</w:t>
            </w:r>
          </w:p>
        </w:tc>
        <w:tc>
          <w:tcPr>
            <w:tcW w:w="682" w:type="pct"/>
          </w:tcPr>
          <w:p w14:paraId="65116223" w14:textId="77777777" w:rsidR="00FC05BF" w:rsidRPr="00F32EB2" w:rsidRDefault="00FC05BF" w:rsidP="00251F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2EB2">
              <w:rPr>
                <w:rFonts w:ascii="Times New Roman" w:hAnsi="Times New Roman" w:cs="Times New Roman"/>
                <w:sz w:val="24"/>
                <w:szCs w:val="24"/>
              </w:rPr>
              <w:t>1.12(1.07-1.17)</w:t>
            </w:r>
          </w:p>
        </w:tc>
        <w:tc>
          <w:tcPr>
            <w:tcW w:w="253" w:type="pct"/>
          </w:tcPr>
          <w:p w14:paraId="66EEC01D" w14:textId="77777777" w:rsidR="00FC05BF" w:rsidRPr="00F32EB2" w:rsidRDefault="00FC05BF" w:rsidP="00251F1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2EB2">
              <w:rPr>
                <w:rFonts w:ascii="Times New Roman" w:hAnsi="Times New Roman" w:cs="Times New Roman"/>
                <w:b/>
                <w:sz w:val="24"/>
                <w:szCs w:val="24"/>
              </w:rPr>
              <w:t>&lt;.001</w:t>
            </w:r>
          </w:p>
        </w:tc>
      </w:tr>
      <w:tr w:rsidR="00F32EB2" w:rsidRPr="00F32EB2" w14:paraId="0F760A4E" w14:textId="77777777" w:rsidTr="00251F13">
        <w:tc>
          <w:tcPr>
            <w:tcW w:w="1204" w:type="pct"/>
          </w:tcPr>
          <w:p w14:paraId="56CC7293" w14:textId="77777777" w:rsidR="00FC05BF" w:rsidRPr="00F32EB2" w:rsidRDefault="00FC05BF" w:rsidP="00251F13">
            <w:pPr>
              <w:rPr>
                <w:rFonts w:ascii="Times New Roman" w:eastAsia="DFKai-SB" w:hAnsi="Times New Roman" w:cs="Times New Roman"/>
                <w:bCs/>
                <w:sz w:val="24"/>
                <w:szCs w:val="24"/>
              </w:rPr>
            </w:pPr>
            <w:r w:rsidRPr="00F32EB2">
              <w:rPr>
                <w:rFonts w:ascii="Times New Roman" w:eastAsia="DFKai-SB" w:hAnsi="Times New Roman" w:cs="Times New Roman"/>
                <w:bCs/>
                <w:sz w:val="24"/>
                <w:szCs w:val="24"/>
              </w:rPr>
              <w:t>NYHA ≥ II</w:t>
            </w:r>
          </w:p>
        </w:tc>
        <w:tc>
          <w:tcPr>
            <w:tcW w:w="682" w:type="pct"/>
          </w:tcPr>
          <w:p w14:paraId="7C545D12" w14:textId="77777777" w:rsidR="00FC05BF" w:rsidRPr="00F32EB2" w:rsidRDefault="00FC05BF" w:rsidP="00251F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2EB2">
              <w:rPr>
                <w:rFonts w:ascii="Times New Roman" w:hAnsi="Times New Roman" w:cs="Times New Roman"/>
                <w:sz w:val="24"/>
                <w:szCs w:val="24"/>
              </w:rPr>
              <w:t>1.38(0.88-2.16)</w:t>
            </w:r>
          </w:p>
        </w:tc>
        <w:tc>
          <w:tcPr>
            <w:tcW w:w="256" w:type="pct"/>
          </w:tcPr>
          <w:p w14:paraId="4B837C6A" w14:textId="77777777" w:rsidR="00FC05BF" w:rsidRPr="00F32EB2" w:rsidRDefault="00FC05BF" w:rsidP="00251F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2EB2">
              <w:rPr>
                <w:rFonts w:ascii="Times New Roman" w:hAnsi="Times New Roman" w:cs="Times New Roman"/>
                <w:sz w:val="24"/>
                <w:szCs w:val="24"/>
              </w:rPr>
              <w:t>.164</w:t>
            </w:r>
          </w:p>
        </w:tc>
        <w:tc>
          <w:tcPr>
            <w:tcW w:w="682" w:type="pct"/>
          </w:tcPr>
          <w:p w14:paraId="0E48D889" w14:textId="77777777" w:rsidR="00FC05BF" w:rsidRPr="00F32EB2" w:rsidRDefault="00FC05BF" w:rsidP="00251F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2EB2">
              <w:rPr>
                <w:rFonts w:ascii="Times New Roman" w:hAnsi="Times New Roman" w:cs="Times New Roman"/>
                <w:sz w:val="24"/>
                <w:szCs w:val="24"/>
              </w:rPr>
              <w:t>1.33(0.85-2.06)</w:t>
            </w:r>
          </w:p>
        </w:tc>
        <w:tc>
          <w:tcPr>
            <w:tcW w:w="256" w:type="pct"/>
          </w:tcPr>
          <w:p w14:paraId="1BA7B412" w14:textId="77777777" w:rsidR="00FC05BF" w:rsidRPr="00F32EB2" w:rsidRDefault="00FC05BF" w:rsidP="00251F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2EB2">
              <w:rPr>
                <w:rFonts w:ascii="Times New Roman" w:hAnsi="Times New Roman" w:cs="Times New Roman"/>
                <w:sz w:val="24"/>
                <w:szCs w:val="24"/>
              </w:rPr>
              <w:t>.208</w:t>
            </w:r>
          </w:p>
        </w:tc>
        <w:tc>
          <w:tcPr>
            <w:tcW w:w="682" w:type="pct"/>
          </w:tcPr>
          <w:p w14:paraId="0BB3E824" w14:textId="77777777" w:rsidR="00FC05BF" w:rsidRPr="00F32EB2" w:rsidRDefault="00FC05BF" w:rsidP="00251F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2EB2">
              <w:rPr>
                <w:rFonts w:ascii="Times New Roman" w:hAnsi="Times New Roman" w:cs="Times New Roman"/>
                <w:sz w:val="24"/>
                <w:szCs w:val="24"/>
              </w:rPr>
              <w:t>1.39(0.89-2.15)</w:t>
            </w:r>
          </w:p>
        </w:tc>
        <w:tc>
          <w:tcPr>
            <w:tcW w:w="303" w:type="pct"/>
          </w:tcPr>
          <w:p w14:paraId="0FDD5924" w14:textId="77777777" w:rsidR="00FC05BF" w:rsidRPr="00F32EB2" w:rsidRDefault="00FC05BF" w:rsidP="00251F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2EB2">
              <w:rPr>
                <w:rFonts w:ascii="Times New Roman" w:hAnsi="Times New Roman" w:cs="Times New Roman"/>
                <w:sz w:val="24"/>
                <w:szCs w:val="24"/>
              </w:rPr>
              <w:t>.146</w:t>
            </w:r>
          </w:p>
        </w:tc>
        <w:tc>
          <w:tcPr>
            <w:tcW w:w="682" w:type="pct"/>
          </w:tcPr>
          <w:p w14:paraId="39B16610" w14:textId="77777777" w:rsidR="00FC05BF" w:rsidRPr="00F32EB2" w:rsidRDefault="00FC05BF" w:rsidP="00251F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2EB2">
              <w:rPr>
                <w:rFonts w:ascii="Times New Roman" w:hAnsi="Times New Roman" w:cs="Times New Roman"/>
                <w:sz w:val="24"/>
                <w:szCs w:val="24"/>
              </w:rPr>
              <w:t>0.94(0.91-0.98)</w:t>
            </w:r>
          </w:p>
        </w:tc>
        <w:tc>
          <w:tcPr>
            <w:tcW w:w="253" w:type="pct"/>
          </w:tcPr>
          <w:p w14:paraId="65A53F30" w14:textId="77777777" w:rsidR="00FC05BF" w:rsidRPr="00F32EB2" w:rsidRDefault="00FC05BF" w:rsidP="00251F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2EB2">
              <w:rPr>
                <w:rFonts w:ascii="Times New Roman" w:hAnsi="Times New Roman" w:cs="Times New Roman"/>
                <w:sz w:val="24"/>
                <w:szCs w:val="24"/>
              </w:rPr>
              <w:t>.118</w:t>
            </w:r>
          </w:p>
        </w:tc>
      </w:tr>
      <w:tr w:rsidR="00F32EB2" w:rsidRPr="00F32EB2" w14:paraId="255B7342" w14:textId="77777777" w:rsidTr="00251F13">
        <w:tc>
          <w:tcPr>
            <w:tcW w:w="1204" w:type="pct"/>
          </w:tcPr>
          <w:p w14:paraId="3E75FB19" w14:textId="77777777" w:rsidR="00FC05BF" w:rsidRPr="00F32EB2" w:rsidRDefault="00FC05BF" w:rsidP="00251F13">
            <w:pPr>
              <w:rPr>
                <w:rFonts w:ascii="Times New Roman" w:eastAsia="DFKai-SB" w:hAnsi="Times New Roman" w:cs="Times New Roman"/>
                <w:bCs/>
                <w:sz w:val="24"/>
                <w:szCs w:val="24"/>
              </w:rPr>
            </w:pPr>
            <w:r w:rsidRPr="00F32EB2">
              <w:rPr>
                <w:rFonts w:ascii="Times New Roman" w:eastAsia="DFKai-SB" w:hAnsi="Times New Roman" w:cs="Times New Roman"/>
                <w:bCs/>
                <w:sz w:val="24"/>
                <w:szCs w:val="24"/>
              </w:rPr>
              <w:t>DBP, per 5 mmHg</w:t>
            </w:r>
          </w:p>
        </w:tc>
        <w:tc>
          <w:tcPr>
            <w:tcW w:w="682" w:type="pct"/>
          </w:tcPr>
          <w:p w14:paraId="4F2EC0BA" w14:textId="77777777" w:rsidR="00FC05BF" w:rsidRPr="00F32EB2" w:rsidRDefault="00FC05BF" w:rsidP="00251F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2EB2">
              <w:rPr>
                <w:rFonts w:ascii="Times New Roman" w:hAnsi="Times New Roman" w:cs="Times New Roman"/>
                <w:sz w:val="24"/>
                <w:szCs w:val="24"/>
              </w:rPr>
              <w:t>0.94(0.91-0.98)</w:t>
            </w:r>
          </w:p>
        </w:tc>
        <w:tc>
          <w:tcPr>
            <w:tcW w:w="256" w:type="pct"/>
          </w:tcPr>
          <w:p w14:paraId="4FA486D2" w14:textId="77777777" w:rsidR="00FC05BF" w:rsidRPr="00F32EB2" w:rsidRDefault="00FC05BF" w:rsidP="00251F1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2EB2">
              <w:rPr>
                <w:rFonts w:ascii="Times New Roman" w:hAnsi="Times New Roman" w:cs="Times New Roman"/>
                <w:b/>
                <w:sz w:val="24"/>
                <w:szCs w:val="24"/>
              </w:rPr>
              <w:t>.005</w:t>
            </w:r>
          </w:p>
        </w:tc>
        <w:tc>
          <w:tcPr>
            <w:tcW w:w="682" w:type="pct"/>
          </w:tcPr>
          <w:p w14:paraId="75D50BAA" w14:textId="77777777" w:rsidR="00FC05BF" w:rsidRPr="00F32EB2" w:rsidRDefault="00FC05BF" w:rsidP="00251F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2EB2">
              <w:rPr>
                <w:rFonts w:ascii="Times New Roman" w:hAnsi="Times New Roman" w:cs="Times New Roman"/>
                <w:sz w:val="24"/>
                <w:szCs w:val="24"/>
              </w:rPr>
              <w:t>0.94(0.91-0.98)</w:t>
            </w:r>
          </w:p>
        </w:tc>
        <w:tc>
          <w:tcPr>
            <w:tcW w:w="256" w:type="pct"/>
          </w:tcPr>
          <w:p w14:paraId="092D6FBF" w14:textId="77777777" w:rsidR="00FC05BF" w:rsidRPr="00F32EB2" w:rsidRDefault="00FC05BF" w:rsidP="00251F1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2EB2">
              <w:rPr>
                <w:rFonts w:ascii="Times New Roman" w:hAnsi="Times New Roman" w:cs="Times New Roman"/>
                <w:b/>
                <w:sz w:val="24"/>
                <w:szCs w:val="24"/>
              </w:rPr>
              <w:t>.004</w:t>
            </w:r>
          </w:p>
        </w:tc>
        <w:tc>
          <w:tcPr>
            <w:tcW w:w="682" w:type="pct"/>
          </w:tcPr>
          <w:p w14:paraId="2F24B6F3" w14:textId="77777777" w:rsidR="00FC05BF" w:rsidRPr="00F32EB2" w:rsidRDefault="00FC05BF" w:rsidP="00251F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2EB2">
              <w:rPr>
                <w:rFonts w:ascii="Times New Roman" w:hAnsi="Times New Roman" w:cs="Times New Roman"/>
                <w:sz w:val="24"/>
                <w:szCs w:val="24"/>
              </w:rPr>
              <w:t>0.95(0.91-0.99)</w:t>
            </w:r>
          </w:p>
        </w:tc>
        <w:tc>
          <w:tcPr>
            <w:tcW w:w="303" w:type="pct"/>
          </w:tcPr>
          <w:p w14:paraId="2E8B4379" w14:textId="77777777" w:rsidR="00FC05BF" w:rsidRPr="00F32EB2" w:rsidRDefault="00FC05BF" w:rsidP="00251F1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2EB2">
              <w:rPr>
                <w:rFonts w:ascii="Times New Roman" w:hAnsi="Times New Roman" w:cs="Times New Roman"/>
                <w:b/>
                <w:sz w:val="24"/>
                <w:szCs w:val="24"/>
              </w:rPr>
              <w:t>.008</w:t>
            </w:r>
          </w:p>
        </w:tc>
        <w:tc>
          <w:tcPr>
            <w:tcW w:w="682" w:type="pct"/>
          </w:tcPr>
          <w:p w14:paraId="2FA83F77" w14:textId="77777777" w:rsidR="00FC05BF" w:rsidRPr="00F32EB2" w:rsidRDefault="00FC05BF" w:rsidP="00251F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2EB2">
              <w:rPr>
                <w:rFonts w:ascii="Times New Roman" w:hAnsi="Times New Roman" w:cs="Times New Roman"/>
                <w:sz w:val="24"/>
                <w:szCs w:val="24"/>
              </w:rPr>
              <w:t>0.92(0.88-0.97)</w:t>
            </w:r>
          </w:p>
        </w:tc>
        <w:tc>
          <w:tcPr>
            <w:tcW w:w="253" w:type="pct"/>
          </w:tcPr>
          <w:p w14:paraId="64978F25" w14:textId="77777777" w:rsidR="00FC05BF" w:rsidRPr="00F32EB2" w:rsidRDefault="00FC05BF" w:rsidP="00251F1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2E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02</w:t>
            </w:r>
          </w:p>
        </w:tc>
      </w:tr>
      <w:tr w:rsidR="00F32EB2" w:rsidRPr="00F32EB2" w14:paraId="66DC0294" w14:textId="77777777" w:rsidTr="00251F13">
        <w:tc>
          <w:tcPr>
            <w:tcW w:w="1204" w:type="pct"/>
          </w:tcPr>
          <w:p w14:paraId="40616545" w14:textId="77777777" w:rsidR="00FC05BF" w:rsidRPr="00F32EB2" w:rsidRDefault="00FC05BF" w:rsidP="00251F13">
            <w:pPr>
              <w:rPr>
                <w:rFonts w:ascii="Times New Roman" w:eastAsia="DFKai-SB" w:hAnsi="Times New Roman" w:cs="Times New Roman"/>
                <w:bCs/>
                <w:sz w:val="24"/>
                <w:szCs w:val="24"/>
              </w:rPr>
            </w:pPr>
            <w:r w:rsidRPr="00F32EB2">
              <w:rPr>
                <w:rFonts w:ascii="Times New Roman" w:eastAsia="DFKai-SB" w:hAnsi="Times New Roman" w:cs="Times New Roman"/>
                <w:bCs/>
                <w:sz w:val="24"/>
                <w:szCs w:val="24"/>
              </w:rPr>
              <w:t>RV-FAC</w:t>
            </w:r>
          </w:p>
        </w:tc>
        <w:tc>
          <w:tcPr>
            <w:tcW w:w="682" w:type="pct"/>
          </w:tcPr>
          <w:p w14:paraId="7376EE0A" w14:textId="77777777" w:rsidR="00FC05BF" w:rsidRPr="00F32EB2" w:rsidRDefault="00FC05BF" w:rsidP="00251F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2EB2">
              <w:rPr>
                <w:rFonts w:ascii="Times New Roman" w:hAnsi="Times New Roman" w:cs="Times New Roman"/>
                <w:sz w:val="24"/>
                <w:szCs w:val="24"/>
              </w:rPr>
              <w:t>0.99(0.98-1.00)</w:t>
            </w:r>
          </w:p>
        </w:tc>
        <w:tc>
          <w:tcPr>
            <w:tcW w:w="256" w:type="pct"/>
          </w:tcPr>
          <w:p w14:paraId="3496FE01" w14:textId="77777777" w:rsidR="00FC05BF" w:rsidRPr="00F32EB2" w:rsidRDefault="00FC05BF" w:rsidP="00251F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2EB2">
              <w:rPr>
                <w:rFonts w:ascii="Times New Roman" w:hAnsi="Times New Roman" w:cs="Times New Roman"/>
                <w:sz w:val="24"/>
                <w:szCs w:val="24"/>
              </w:rPr>
              <w:t>.186</w:t>
            </w:r>
          </w:p>
        </w:tc>
        <w:tc>
          <w:tcPr>
            <w:tcW w:w="682" w:type="pct"/>
          </w:tcPr>
          <w:p w14:paraId="1F9B3652" w14:textId="77777777" w:rsidR="00FC05BF" w:rsidRPr="00F32EB2" w:rsidRDefault="00FC05BF" w:rsidP="00251F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2EB2">
              <w:rPr>
                <w:rFonts w:ascii="Times New Roman" w:hAnsi="Times New Roman" w:cs="Times New Roman"/>
                <w:sz w:val="24"/>
                <w:szCs w:val="24"/>
              </w:rPr>
              <w:t>0.99(0.97-1.00)</w:t>
            </w:r>
          </w:p>
        </w:tc>
        <w:tc>
          <w:tcPr>
            <w:tcW w:w="256" w:type="pct"/>
          </w:tcPr>
          <w:p w14:paraId="207FA5FB" w14:textId="77777777" w:rsidR="00FC05BF" w:rsidRPr="00F32EB2" w:rsidRDefault="00FC05BF" w:rsidP="00251F1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2EB2">
              <w:rPr>
                <w:rFonts w:ascii="Times New Roman" w:hAnsi="Times New Roman" w:cs="Times New Roman"/>
                <w:b/>
                <w:sz w:val="24"/>
                <w:szCs w:val="24"/>
              </w:rPr>
              <w:t>.049</w:t>
            </w:r>
          </w:p>
        </w:tc>
        <w:tc>
          <w:tcPr>
            <w:tcW w:w="682" w:type="pct"/>
          </w:tcPr>
          <w:p w14:paraId="5C0F5EE1" w14:textId="77777777" w:rsidR="00FC05BF" w:rsidRPr="00F32EB2" w:rsidRDefault="00FC05BF" w:rsidP="00251F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2EB2">
              <w:rPr>
                <w:rFonts w:ascii="Times New Roman" w:hAnsi="Times New Roman" w:cs="Times New Roman"/>
                <w:sz w:val="24"/>
                <w:szCs w:val="24"/>
              </w:rPr>
              <w:t>0.99(0.97-1.00)</w:t>
            </w:r>
          </w:p>
        </w:tc>
        <w:tc>
          <w:tcPr>
            <w:tcW w:w="303" w:type="pct"/>
          </w:tcPr>
          <w:p w14:paraId="54B7CFA1" w14:textId="77777777" w:rsidR="00FC05BF" w:rsidRPr="00F32EB2" w:rsidRDefault="00FC05BF" w:rsidP="00251F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2EB2">
              <w:rPr>
                <w:rFonts w:ascii="Times New Roman" w:hAnsi="Times New Roman" w:cs="Times New Roman"/>
                <w:sz w:val="24"/>
                <w:szCs w:val="24"/>
              </w:rPr>
              <w:t>.073</w:t>
            </w:r>
          </w:p>
        </w:tc>
        <w:tc>
          <w:tcPr>
            <w:tcW w:w="682" w:type="pct"/>
          </w:tcPr>
          <w:p w14:paraId="2AA530ED" w14:textId="77777777" w:rsidR="00FC05BF" w:rsidRPr="00F32EB2" w:rsidRDefault="00FC05BF" w:rsidP="00251F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2EB2">
              <w:rPr>
                <w:rFonts w:ascii="Times New Roman" w:hAnsi="Times New Roman" w:cs="Times New Roman"/>
                <w:sz w:val="24"/>
                <w:szCs w:val="24"/>
              </w:rPr>
              <w:t>0.99(0.97-1.00)</w:t>
            </w:r>
          </w:p>
        </w:tc>
        <w:tc>
          <w:tcPr>
            <w:tcW w:w="253" w:type="pct"/>
          </w:tcPr>
          <w:p w14:paraId="1E52BAFB" w14:textId="77777777" w:rsidR="00FC05BF" w:rsidRPr="00F32EB2" w:rsidRDefault="00FC05BF" w:rsidP="00251F1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2E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40</w:t>
            </w:r>
          </w:p>
        </w:tc>
      </w:tr>
      <w:tr w:rsidR="00F32EB2" w:rsidRPr="00F32EB2" w14:paraId="63C6A9B7" w14:textId="77777777" w:rsidTr="00251F13">
        <w:tc>
          <w:tcPr>
            <w:tcW w:w="1204" w:type="pct"/>
          </w:tcPr>
          <w:p w14:paraId="215BC7FA" w14:textId="77777777" w:rsidR="00FC05BF" w:rsidRPr="00F32EB2" w:rsidRDefault="00FC05BF" w:rsidP="00251F13">
            <w:pPr>
              <w:rPr>
                <w:rFonts w:ascii="Times New Roman" w:eastAsia="DFKai-SB" w:hAnsi="Times New Roman" w:cs="Times New Roman"/>
                <w:bCs/>
                <w:sz w:val="24"/>
                <w:szCs w:val="24"/>
              </w:rPr>
            </w:pPr>
            <w:r w:rsidRPr="00F32EB2">
              <w:rPr>
                <w:rFonts w:ascii="Times New Roman" w:eastAsia="DFKai-SB" w:hAnsi="Times New Roman" w:cs="Times New Roman"/>
                <w:bCs/>
                <w:sz w:val="24"/>
                <w:szCs w:val="24"/>
              </w:rPr>
              <w:t>LASr</w:t>
            </w:r>
          </w:p>
        </w:tc>
        <w:tc>
          <w:tcPr>
            <w:tcW w:w="682" w:type="pct"/>
          </w:tcPr>
          <w:p w14:paraId="59137DFD" w14:textId="77777777" w:rsidR="00FC05BF" w:rsidRPr="00F32EB2" w:rsidRDefault="00FC05BF" w:rsidP="00251F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2EB2">
              <w:rPr>
                <w:rFonts w:ascii="Times New Roman" w:hAnsi="Times New Roman" w:cs="Times New Roman"/>
                <w:sz w:val="24"/>
                <w:szCs w:val="24"/>
              </w:rPr>
              <w:t>0.98(0.96-1.00)</w:t>
            </w:r>
          </w:p>
        </w:tc>
        <w:tc>
          <w:tcPr>
            <w:tcW w:w="256" w:type="pct"/>
          </w:tcPr>
          <w:p w14:paraId="5BD52747" w14:textId="77777777" w:rsidR="00FC05BF" w:rsidRPr="00F32EB2" w:rsidRDefault="00FC05BF" w:rsidP="00251F1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2EB2">
              <w:rPr>
                <w:rFonts w:ascii="Times New Roman" w:hAnsi="Times New Roman" w:cs="Times New Roman"/>
                <w:b/>
                <w:sz w:val="24"/>
                <w:szCs w:val="24"/>
              </w:rPr>
              <w:t>.048</w:t>
            </w:r>
          </w:p>
        </w:tc>
        <w:tc>
          <w:tcPr>
            <w:tcW w:w="682" w:type="pct"/>
          </w:tcPr>
          <w:p w14:paraId="1B50BCDD" w14:textId="77777777" w:rsidR="00FC05BF" w:rsidRPr="00F32EB2" w:rsidRDefault="00FC05BF" w:rsidP="00251F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2EB2">
              <w:rPr>
                <w:rFonts w:ascii="Times New Roman" w:hAnsi="Times New Roman" w:cs="Times New Roman"/>
                <w:sz w:val="24"/>
                <w:szCs w:val="24"/>
              </w:rPr>
              <w:t>0.98(0.96-1.00)</w:t>
            </w:r>
          </w:p>
        </w:tc>
        <w:tc>
          <w:tcPr>
            <w:tcW w:w="256" w:type="pct"/>
          </w:tcPr>
          <w:p w14:paraId="036A3D9C" w14:textId="77777777" w:rsidR="00FC05BF" w:rsidRPr="00F32EB2" w:rsidRDefault="00FC05BF" w:rsidP="00251F1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2EB2">
              <w:rPr>
                <w:rFonts w:ascii="Times New Roman" w:hAnsi="Times New Roman" w:cs="Times New Roman"/>
                <w:b/>
                <w:sz w:val="24"/>
                <w:szCs w:val="24"/>
              </w:rPr>
              <w:t>.020</w:t>
            </w:r>
          </w:p>
        </w:tc>
        <w:tc>
          <w:tcPr>
            <w:tcW w:w="682" w:type="pct"/>
          </w:tcPr>
          <w:p w14:paraId="1DCA3C8D" w14:textId="77777777" w:rsidR="00FC05BF" w:rsidRPr="00F32EB2" w:rsidRDefault="00FC05BF" w:rsidP="00251F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2EB2">
              <w:rPr>
                <w:rFonts w:ascii="Times New Roman" w:hAnsi="Times New Roman" w:cs="Times New Roman"/>
                <w:sz w:val="24"/>
                <w:szCs w:val="24"/>
              </w:rPr>
              <w:t>0.98(0.96-1.00)</w:t>
            </w:r>
          </w:p>
        </w:tc>
        <w:tc>
          <w:tcPr>
            <w:tcW w:w="303" w:type="pct"/>
          </w:tcPr>
          <w:p w14:paraId="7281AD82" w14:textId="77777777" w:rsidR="00FC05BF" w:rsidRPr="00F32EB2" w:rsidRDefault="00FC05BF" w:rsidP="00251F1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2EB2">
              <w:rPr>
                <w:rFonts w:ascii="Times New Roman" w:hAnsi="Times New Roman" w:cs="Times New Roman"/>
                <w:b/>
                <w:sz w:val="24"/>
                <w:szCs w:val="24"/>
              </w:rPr>
              <w:t>.019</w:t>
            </w:r>
          </w:p>
        </w:tc>
        <w:tc>
          <w:tcPr>
            <w:tcW w:w="682" w:type="pct"/>
          </w:tcPr>
          <w:p w14:paraId="73EA4E95" w14:textId="77777777" w:rsidR="00FC05BF" w:rsidRPr="00F32EB2" w:rsidRDefault="00FC05BF" w:rsidP="00251F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2EB2">
              <w:rPr>
                <w:rFonts w:ascii="Times New Roman" w:hAnsi="Times New Roman" w:cs="Times New Roman"/>
                <w:sz w:val="24"/>
                <w:szCs w:val="24"/>
              </w:rPr>
              <w:t>0.98(0.96-1.00)</w:t>
            </w:r>
          </w:p>
        </w:tc>
        <w:tc>
          <w:tcPr>
            <w:tcW w:w="253" w:type="pct"/>
          </w:tcPr>
          <w:p w14:paraId="7ED59BCB" w14:textId="77777777" w:rsidR="00FC05BF" w:rsidRPr="00F32EB2" w:rsidRDefault="00FC05BF" w:rsidP="00251F1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2E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38</w:t>
            </w:r>
          </w:p>
        </w:tc>
      </w:tr>
      <w:tr w:rsidR="00F32EB2" w:rsidRPr="00F32EB2" w14:paraId="0D9C7692" w14:textId="77777777" w:rsidTr="00251F13">
        <w:tc>
          <w:tcPr>
            <w:tcW w:w="1204" w:type="pct"/>
          </w:tcPr>
          <w:p w14:paraId="5769ABC5" w14:textId="77777777" w:rsidR="00FC05BF" w:rsidRPr="00F32EB2" w:rsidRDefault="00FC05BF" w:rsidP="00251F13">
            <w:pPr>
              <w:rPr>
                <w:rFonts w:ascii="Times New Roman" w:eastAsia="DFKai-SB" w:hAnsi="Times New Roman" w:cs="Times New Roman"/>
                <w:bCs/>
                <w:sz w:val="24"/>
                <w:szCs w:val="24"/>
              </w:rPr>
            </w:pPr>
            <w:r w:rsidRPr="00F32EB2">
              <w:rPr>
                <w:rFonts w:ascii="Times New Roman" w:eastAsia="DFKai-SB" w:hAnsi="Times New Roman" w:cs="Times New Roman"/>
                <w:bCs/>
                <w:sz w:val="24"/>
                <w:szCs w:val="24"/>
              </w:rPr>
              <w:t>LVEF, per 10%</w:t>
            </w:r>
          </w:p>
        </w:tc>
        <w:tc>
          <w:tcPr>
            <w:tcW w:w="682" w:type="pct"/>
          </w:tcPr>
          <w:p w14:paraId="0BEF79B0" w14:textId="77777777" w:rsidR="00FC05BF" w:rsidRPr="00F32EB2" w:rsidRDefault="00FC05BF" w:rsidP="00251F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2EB2">
              <w:rPr>
                <w:rFonts w:ascii="Times New Roman" w:hAnsi="Times New Roman" w:cs="Times New Roman"/>
                <w:sz w:val="24"/>
                <w:szCs w:val="24"/>
              </w:rPr>
              <w:t>0.87(0.75-1.01)</w:t>
            </w:r>
          </w:p>
        </w:tc>
        <w:tc>
          <w:tcPr>
            <w:tcW w:w="256" w:type="pct"/>
          </w:tcPr>
          <w:p w14:paraId="7D1C1599" w14:textId="77777777" w:rsidR="00FC05BF" w:rsidRPr="00F32EB2" w:rsidRDefault="00FC05BF" w:rsidP="00251F1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2EB2">
              <w:rPr>
                <w:rFonts w:ascii="Times New Roman" w:hAnsi="Times New Roman" w:cs="Times New Roman"/>
                <w:sz w:val="24"/>
                <w:szCs w:val="24"/>
              </w:rPr>
              <w:t>.071</w:t>
            </w:r>
          </w:p>
        </w:tc>
        <w:tc>
          <w:tcPr>
            <w:tcW w:w="682" w:type="pct"/>
          </w:tcPr>
          <w:p w14:paraId="3975856B" w14:textId="77777777" w:rsidR="00FC05BF" w:rsidRPr="00F32EB2" w:rsidRDefault="00FC05BF" w:rsidP="00251F13">
            <w:pPr>
              <w:jc w:val="center"/>
              <w:rPr>
                <w:rFonts w:ascii="Times New Roman" w:eastAsia="DFKai-SB" w:hAnsi="Times New Roman" w:cs="Times New Roman"/>
                <w:bCs/>
                <w:sz w:val="24"/>
                <w:szCs w:val="24"/>
              </w:rPr>
            </w:pPr>
            <w:r w:rsidRPr="00F32EB2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256" w:type="pct"/>
          </w:tcPr>
          <w:p w14:paraId="6C8C36DB" w14:textId="77777777" w:rsidR="00FC05BF" w:rsidRPr="00F32EB2" w:rsidRDefault="00FC05BF" w:rsidP="00251F13">
            <w:pPr>
              <w:jc w:val="center"/>
              <w:rPr>
                <w:rFonts w:ascii="Times New Roman" w:eastAsia="DFKai-SB" w:hAnsi="Times New Roman" w:cs="Times New Roman"/>
                <w:bCs/>
                <w:sz w:val="24"/>
                <w:szCs w:val="24"/>
              </w:rPr>
            </w:pPr>
            <w:r w:rsidRPr="00F32EB2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682" w:type="pct"/>
          </w:tcPr>
          <w:p w14:paraId="5A21595B" w14:textId="77777777" w:rsidR="00FC05BF" w:rsidRPr="00F32EB2" w:rsidRDefault="00FC05BF" w:rsidP="00251F13">
            <w:pPr>
              <w:jc w:val="center"/>
              <w:rPr>
                <w:rFonts w:ascii="Times New Roman" w:eastAsia="DFKai-SB" w:hAnsi="Times New Roman" w:cs="Times New Roman"/>
                <w:bCs/>
                <w:sz w:val="24"/>
                <w:szCs w:val="24"/>
              </w:rPr>
            </w:pPr>
            <w:r w:rsidRPr="00F32EB2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303" w:type="pct"/>
          </w:tcPr>
          <w:p w14:paraId="4C6DE42E" w14:textId="77777777" w:rsidR="00FC05BF" w:rsidRPr="00F32EB2" w:rsidRDefault="00FC05BF" w:rsidP="00251F13">
            <w:pPr>
              <w:jc w:val="center"/>
              <w:rPr>
                <w:rFonts w:ascii="Times New Roman" w:eastAsia="DFKai-SB" w:hAnsi="Times New Roman" w:cs="Times New Roman"/>
                <w:bCs/>
                <w:sz w:val="24"/>
                <w:szCs w:val="24"/>
              </w:rPr>
            </w:pPr>
            <w:r w:rsidRPr="00F32EB2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682" w:type="pct"/>
          </w:tcPr>
          <w:p w14:paraId="2ED796AC" w14:textId="77777777" w:rsidR="00FC05BF" w:rsidRPr="00F32EB2" w:rsidRDefault="00FC05BF" w:rsidP="00251F13">
            <w:pPr>
              <w:jc w:val="center"/>
              <w:rPr>
                <w:rFonts w:ascii="Times New Roman" w:eastAsia="DFKai-SB" w:hAnsi="Times New Roman" w:cs="Times New Roman"/>
                <w:bCs/>
                <w:sz w:val="24"/>
                <w:szCs w:val="24"/>
              </w:rPr>
            </w:pPr>
            <w:r w:rsidRPr="00F32EB2">
              <w:rPr>
                <w:rFonts w:ascii="Times New Roman" w:eastAsia="DFKai-SB" w:hAnsi="Times New Roman" w:cs="Times New Roman"/>
                <w:bCs/>
                <w:sz w:val="24"/>
                <w:szCs w:val="24"/>
              </w:rPr>
              <w:t>—</w:t>
            </w:r>
          </w:p>
        </w:tc>
        <w:tc>
          <w:tcPr>
            <w:tcW w:w="253" w:type="pct"/>
          </w:tcPr>
          <w:p w14:paraId="1FBC15C9" w14:textId="77777777" w:rsidR="00FC05BF" w:rsidRPr="00F32EB2" w:rsidRDefault="00FC05BF" w:rsidP="00251F13">
            <w:pPr>
              <w:jc w:val="center"/>
              <w:rPr>
                <w:rFonts w:ascii="Times New Roman" w:eastAsia="DFKai-SB" w:hAnsi="Times New Roman" w:cs="Times New Roman"/>
                <w:bCs/>
                <w:sz w:val="24"/>
                <w:szCs w:val="24"/>
              </w:rPr>
            </w:pPr>
            <w:r w:rsidRPr="00F32EB2">
              <w:rPr>
                <w:rFonts w:ascii="Times New Roman" w:eastAsia="DFKai-SB" w:hAnsi="Times New Roman" w:cs="Times New Roman"/>
                <w:bCs/>
                <w:sz w:val="24"/>
                <w:szCs w:val="24"/>
              </w:rPr>
              <w:t>—</w:t>
            </w:r>
          </w:p>
        </w:tc>
      </w:tr>
      <w:tr w:rsidR="00F32EB2" w:rsidRPr="00F32EB2" w14:paraId="0D322FA3" w14:textId="77777777" w:rsidTr="00251F13">
        <w:tc>
          <w:tcPr>
            <w:tcW w:w="1204" w:type="pct"/>
          </w:tcPr>
          <w:p w14:paraId="467D7B82" w14:textId="77777777" w:rsidR="00FC05BF" w:rsidRPr="00F32EB2" w:rsidRDefault="00FC05BF" w:rsidP="00251F13">
            <w:pPr>
              <w:rPr>
                <w:rFonts w:ascii="Times New Roman" w:eastAsia="DFKai-SB" w:hAnsi="Times New Roman" w:cs="Times New Roman"/>
                <w:bCs/>
                <w:sz w:val="24"/>
                <w:szCs w:val="24"/>
              </w:rPr>
            </w:pPr>
            <w:r w:rsidRPr="00F32EB2">
              <w:rPr>
                <w:rFonts w:ascii="Times New Roman" w:eastAsia="DFKai-SB" w:hAnsi="Times New Roman" w:cs="Times New Roman"/>
                <w:bCs/>
                <w:sz w:val="24"/>
                <w:szCs w:val="24"/>
              </w:rPr>
              <w:t>LVESDi, per mm/m</w:t>
            </w:r>
            <w:r w:rsidRPr="00F32EB2">
              <w:rPr>
                <w:rFonts w:ascii="Times New Roman" w:eastAsia="DFKai-SB" w:hAnsi="Times New Roman" w:cs="Times New Roman"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682" w:type="pct"/>
          </w:tcPr>
          <w:p w14:paraId="56F7F41B" w14:textId="77777777" w:rsidR="00FC05BF" w:rsidRPr="00F32EB2" w:rsidRDefault="00FC05BF" w:rsidP="00251F13">
            <w:pPr>
              <w:jc w:val="center"/>
              <w:rPr>
                <w:rFonts w:ascii="Times New Roman" w:eastAsia="DFKai-SB" w:hAnsi="Times New Roman" w:cs="Times New Roman"/>
                <w:bCs/>
                <w:sz w:val="24"/>
                <w:szCs w:val="24"/>
              </w:rPr>
            </w:pPr>
            <w:r w:rsidRPr="00F32EB2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256" w:type="pct"/>
          </w:tcPr>
          <w:p w14:paraId="015C8D66" w14:textId="77777777" w:rsidR="00FC05BF" w:rsidRPr="00F32EB2" w:rsidRDefault="00FC05BF" w:rsidP="00251F13">
            <w:pPr>
              <w:jc w:val="center"/>
              <w:rPr>
                <w:rFonts w:ascii="Times New Roman" w:eastAsia="DFKai-SB" w:hAnsi="Times New Roman" w:cs="Times New Roman"/>
                <w:bCs/>
                <w:sz w:val="24"/>
                <w:szCs w:val="24"/>
              </w:rPr>
            </w:pPr>
            <w:r w:rsidRPr="00F32EB2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682" w:type="pct"/>
          </w:tcPr>
          <w:p w14:paraId="56A93082" w14:textId="77777777" w:rsidR="00FC05BF" w:rsidRPr="00F32EB2" w:rsidRDefault="00FC05BF" w:rsidP="00251F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2EB2">
              <w:rPr>
                <w:rFonts w:ascii="Times New Roman" w:hAnsi="Times New Roman" w:cs="Times New Roman"/>
                <w:sz w:val="24"/>
                <w:szCs w:val="24"/>
              </w:rPr>
              <w:t>1.01(0.99-1.03)</w:t>
            </w:r>
          </w:p>
        </w:tc>
        <w:tc>
          <w:tcPr>
            <w:tcW w:w="256" w:type="pct"/>
          </w:tcPr>
          <w:p w14:paraId="33B6DCBF" w14:textId="77777777" w:rsidR="00FC05BF" w:rsidRPr="00F32EB2" w:rsidRDefault="00FC05BF" w:rsidP="00251F1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2EB2">
              <w:rPr>
                <w:rFonts w:ascii="Times New Roman" w:hAnsi="Times New Roman" w:cs="Times New Roman"/>
                <w:sz w:val="24"/>
                <w:szCs w:val="24"/>
              </w:rPr>
              <w:t>.406</w:t>
            </w:r>
          </w:p>
        </w:tc>
        <w:tc>
          <w:tcPr>
            <w:tcW w:w="682" w:type="pct"/>
          </w:tcPr>
          <w:p w14:paraId="093F5173" w14:textId="77777777" w:rsidR="00FC05BF" w:rsidRPr="00F32EB2" w:rsidRDefault="00FC05BF" w:rsidP="00251F13">
            <w:pPr>
              <w:jc w:val="center"/>
              <w:rPr>
                <w:rFonts w:ascii="Times New Roman" w:eastAsia="DFKai-SB" w:hAnsi="Times New Roman" w:cs="Times New Roman"/>
                <w:bCs/>
                <w:sz w:val="24"/>
                <w:szCs w:val="24"/>
              </w:rPr>
            </w:pPr>
            <w:r w:rsidRPr="00F32EB2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303" w:type="pct"/>
          </w:tcPr>
          <w:p w14:paraId="5D2455E2" w14:textId="77777777" w:rsidR="00FC05BF" w:rsidRPr="00F32EB2" w:rsidRDefault="00FC05BF" w:rsidP="00251F13">
            <w:pPr>
              <w:jc w:val="center"/>
              <w:rPr>
                <w:rFonts w:ascii="Times New Roman" w:eastAsia="DFKai-SB" w:hAnsi="Times New Roman" w:cs="Times New Roman"/>
                <w:bCs/>
                <w:sz w:val="24"/>
                <w:szCs w:val="24"/>
              </w:rPr>
            </w:pPr>
            <w:r w:rsidRPr="00F32EB2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682" w:type="pct"/>
          </w:tcPr>
          <w:p w14:paraId="55FFA647" w14:textId="77777777" w:rsidR="00FC05BF" w:rsidRPr="00F32EB2" w:rsidRDefault="00FC05BF" w:rsidP="00251F13">
            <w:pPr>
              <w:jc w:val="center"/>
              <w:rPr>
                <w:rFonts w:ascii="Times New Roman" w:eastAsia="DFKai-SB" w:hAnsi="Times New Roman" w:cs="Times New Roman"/>
                <w:bCs/>
                <w:sz w:val="24"/>
                <w:szCs w:val="24"/>
              </w:rPr>
            </w:pPr>
            <w:r w:rsidRPr="00F32EB2">
              <w:rPr>
                <w:rFonts w:ascii="Times New Roman" w:eastAsia="DFKai-SB" w:hAnsi="Times New Roman" w:cs="Times New Roman"/>
                <w:bCs/>
                <w:sz w:val="24"/>
                <w:szCs w:val="24"/>
              </w:rPr>
              <w:t>—</w:t>
            </w:r>
          </w:p>
        </w:tc>
        <w:tc>
          <w:tcPr>
            <w:tcW w:w="253" w:type="pct"/>
          </w:tcPr>
          <w:p w14:paraId="4B9AD034" w14:textId="77777777" w:rsidR="00FC05BF" w:rsidRPr="00F32EB2" w:rsidRDefault="00FC05BF" w:rsidP="00251F13">
            <w:pPr>
              <w:jc w:val="center"/>
              <w:rPr>
                <w:rFonts w:ascii="Times New Roman" w:eastAsia="DFKai-SB" w:hAnsi="Times New Roman" w:cs="Times New Roman"/>
                <w:bCs/>
                <w:sz w:val="24"/>
                <w:szCs w:val="24"/>
              </w:rPr>
            </w:pPr>
            <w:r w:rsidRPr="00F32EB2">
              <w:rPr>
                <w:rFonts w:ascii="Times New Roman" w:eastAsia="DFKai-SB" w:hAnsi="Times New Roman" w:cs="Times New Roman"/>
                <w:bCs/>
                <w:sz w:val="24"/>
                <w:szCs w:val="24"/>
              </w:rPr>
              <w:t>—</w:t>
            </w:r>
          </w:p>
        </w:tc>
      </w:tr>
      <w:tr w:rsidR="00F32EB2" w:rsidRPr="00F32EB2" w14:paraId="00ACC81F" w14:textId="77777777" w:rsidTr="00251F13">
        <w:tc>
          <w:tcPr>
            <w:tcW w:w="1204" w:type="pct"/>
          </w:tcPr>
          <w:p w14:paraId="595A4466" w14:textId="77777777" w:rsidR="00FC05BF" w:rsidRPr="00F32EB2" w:rsidRDefault="00FC05BF" w:rsidP="00251F13">
            <w:pPr>
              <w:rPr>
                <w:rFonts w:ascii="Times New Roman" w:eastAsia="DFKai-SB" w:hAnsi="Times New Roman" w:cs="Times New Roman"/>
                <w:bCs/>
                <w:sz w:val="24"/>
                <w:szCs w:val="24"/>
              </w:rPr>
            </w:pPr>
            <w:r w:rsidRPr="00F32EB2">
              <w:rPr>
                <w:rFonts w:ascii="Times New Roman" w:eastAsia="DFKai-SB" w:hAnsi="Times New Roman" w:cs="Times New Roman"/>
                <w:bCs/>
                <w:sz w:val="24"/>
                <w:szCs w:val="24"/>
              </w:rPr>
              <w:t>LVESVi, per 10ml/m</w:t>
            </w:r>
            <w:r w:rsidRPr="00F32EB2">
              <w:rPr>
                <w:rFonts w:ascii="Times New Roman" w:eastAsia="DFKai-SB" w:hAnsi="Times New Roman" w:cs="Times New Roman"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682" w:type="pct"/>
          </w:tcPr>
          <w:p w14:paraId="76FEE221" w14:textId="77777777" w:rsidR="00FC05BF" w:rsidRPr="00F32EB2" w:rsidRDefault="00FC05BF" w:rsidP="00251F13">
            <w:pPr>
              <w:jc w:val="center"/>
              <w:rPr>
                <w:rFonts w:ascii="Times New Roman" w:eastAsia="DFKai-SB" w:hAnsi="Times New Roman" w:cs="Times New Roman"/>
                <w:bCs/>
                <w:sz w:val="24"/>
                <w:szCs w:val="24"/>
              </w:rPr>
            </w:pPr>
            <w:r w:rsidRPr="00F32EB2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256" w:type="pct"/>
          </w:tcPr>
          <w:p w14:paraId="2B360D77" w14:textId="77777777" w:rsidR="00FC05BF" w:rsidRPr="00F32EB2" w:rsidRDefault="00FC05BF" w:rsidP="00251F13">
            <w:pPr>
              <w:jc w:val="center"/>
              <w:rPr>
                <w:rFonts w:ascii="Times New Roman" w:eastAsia="DFKai-SB" w:hAnsi="Times New Roman" w:cs="Times New Roman"/>
                <w:bCs/>
                <w:sz w:val="24"/>
                <w:szCs w:val="24"/>
              </w:rPr>
            </w:pPr>
            <w:r w:rsidRPr="00F32EB2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682" w:type="pct"/>
          </w:tcPr>
          <w:p w14:paraId="53AF6346" w14:textId="77777777" w:rsidR="00FC05BF" w:rsidRPr="00F32EB2" w:rsidRDefault="00FC05BF" w:rsidP="00251F13">
            <w:pPr>
              <w:jc w:val="center"/>
              <w:rPr>
                <w:rFonts w:ascii="Times New Roman" w:eastAsia="DFKai-SB" w:hAnsi="Times New Roman" w:cs="Times New Roman"/>
                <w:bCs/>
                <w:sz w:val="24"/>
                <w:szCs w:val="24"/>
              </w:rPr>
            </w:pPr>
            <w:r w:rsidRPr="00F32EB2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256" w:type="pct"/>
          </w:tcPr>
          <w:p w14:paraId="0A80547E" w14:textId="77777777" w:rsidR="00FC05BF" w:rsidRPr="00F32EB2" w:rsidRDefault="00FC05BF" w:rsidP="00251F13">
            <w:pPr>
              <w:jc w:val="center"/>
              <w:rPr>
                <w:rFonts w:ascii="Times New Roman" w:eastAsia="DFKai-SB" w:hAnsi="Times New Roman" w:cs="Times New Roman"/>
                <w:bCs/>
                <w:sz w:val="24"/>
                <w:szCs w:val="24"/>
              </w:rPr>
            </w:pPr>
            <w:r w:rsidRPr="00F32EB2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682" w:type="pct"/>
          </w:tcPr>
          <w:p w14:paraId="78361400" w14:textId="77777777" w:rsidR="00FC05BF" w:rsidRPr="00F32EB2" w:rsidRDefault="00FC05BF" w:rsidP="00251F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2EB2">
              <w:rPr>
                <w:rFonts w:ascii="Times New Roman" w:hAnsi="Times New Roman" w:cs="Times New Roman"/>
                <w:sz w:val="24"/>
                <w:szCs w:val="24"/>
              </w:rPr>
              <w:t>1.04(1.00-1.09)</w:t>
            </w:r>
          </w:p>
        </w:tc>
        <w:tc>
          <w:tcPr>
            <w:tcW w:w="303" w:type="pct"/>
          </w:tcPr>
          <w:p w14:paraId="4DAA46F9" w14:textId="77777777" w:rsidR="00FC05BF" w:rsidRPr="00F32EB2" w:rsidRDefault="00FC05BF" w:rsidP="00251F1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2EB2">
              <w:rPr>
                <w:rFonts w:ascii="Times New Roman" w:hAnsi="Times New Roman" w:cs="Times New Roman"/>
                <w:sz w:val="24"/>
                <w:szCs w:val="24"/>
              </w:rPr>
              <w:t>.055</w:t>
            </w:r>
          </w:p>
        </w:tc>
        <w:tc>
          <w:tcPr>
            <w:tcW w:w="682" w:type="pct"/>
          </w:tcPr>
          <w:p w14:paraId="1871ABC8" w14:textId="77777777" w:rsidR="00FC05BF" w:rsidRPr="00F32EB2" w:rsidRDefault="00FC05BF" w:rsidP="00251F13">
            <w:pPr>
              <w:jc w:val="center"/>
              <w:rPr>
                <w:rFonts w:ascii="Times New Roman" w:eastAsia="DFKai-SB" w:hAnsi="Times New Roman" w:cs="Times New Roman"/>
                <w:bCs/>
                <w:sz w:val="24"/>
                <w:szCs w:val="24"/>
              </w:rPr>
            </w:pPr>
            <w:r w:rsidRPr="00F32EB2">
              <w:rPr>
                <w:rFonts w:ascii="Times New Roman" w:eastAsia="DFKai-SB" w:hAnsi="Times New Roman" w:cs="Times New Roman"/>
                <w:bCs/>
                <w:sz w:val="24"/>
                <w:szCs w:val="24"/>
              </w:rPr>
              <w:t>—</w:t>
            </w:r>
          </w:p>
        </w:tc>
        <w:tc>
          <w:tcPr>
            <w:tcW w:w="253" w:type="pct"/>
          </w:tcPr>
          <w:p w14:paraId="5BD7CBA8" w14:textId="77777777" w:rsidR="00FC05BF" w:rsidRPr="00F32EB2" w:rsidRDefault="00FC05BF" w:rsidP="00251F13">
            <w:pPr>
              <w:jc w:val="center"/>
              <w:rPr>
                <w:rFonts w:ascii="Times New Roman" w:eastAsia="DFKai-SB" w:hAnsi="Times New Roman" w:cs="Times New Roman"/>
                <w:bCs/>
                <w:sz w:val="24"/>
                <w:szCs w:val="24"/>
              </w:rPr>
            </w:pPr>
            <w:r w:rsidRPr="00F32EB2">
              <w:rPr>
                <w:rFonts w:ascii="Times New Roman" w:eastAsia="DFKai-SB" w:hAnsi="Times New Roman" w:cs="Times New Roman"/>
                <w:bCs/>
                <w:sz w:val="24"/>
                <w:szCs w:val="24"/>
              </w:rPr>
              <w:t>—</w:t>
            </w:r>
          </w:p>
        </w:tc>
      </w:tr>
      <w:tr w:rsidR="00F32EB2" w:rsidRPr="00F32EB2" w14:paraId="7D1DE7B8" w14:textId="77777777" w:rsidTr="00251F13">
        <w:tc>
          <w:tcPr>
            <w:tcW w:w="1204" w:type="pct"/>
          </w:tcPr>
          <w:p w14:paraId="7F8609CD" w14:textId="77777777" w:rsidR="00FC05BF" w:rsidRPr="00F32EB2" w:rsidRDefault="00FC05BF" w:rsidP="00251F13">
            <w:pPr>
              <w:rPr>
                <w:rFonts w:ascii="Times New Roman" w:eastAsia="DFKai-SB" w:hAnsi="Times New Roman" w:cs="Times New Roman"/>
                <w:bCs/>
                <w:sz w:val="24"/>
                <w:szCs w:val="24"/>
              </w:rPr>
            </w:pPr>
            <w:r w:rsidRPr="00F32EB2">
              <w:rPr>
                <w:rFonts w:ascii="Times New Roman" w:eastAsia="DFKai-SB" w:hAnsi="Times New Roman" w:cs="Times New Roman"/>
                <w:bCs/>
                <w:sz w:val="24"/>
                <w:szCs w:val="24"/>
              </w:rPr>
              <w:t>A4C-LVLS &gt;9.3%</w:t>
            </w:r>
          </w:p>
        </w:tc>
        <w:tc>
          <w:tcPr>
            <w:tcW w:w="682" w:type="pct"/>
          </w:tcPr>
          <w:p w14:paraId="5432F4AF" w14:textId="77777777" w:rsidR="00FC05BF" w:rsidRPr="00F32EB2" w:rsidRDefault="00FC05BF" w:rsidP="00251F13">
            <w:pPr>
              <w:jc w:val="center"/>
              <w:rPr>
                <w:rFonts w:ascii="Times New Roman" w:eastAsia="DFKai-SB" w:hAnsi="Times New Roman" w:cs="Times New Roman"/>
                <w:bCs/>
                <w:sz w:val="24"/>
                <w:szCs w:val="24"/>
              </w:rPr>
            </w:pPr>
            <w:r w:rsidRPr="00F32EB2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256" w:type="pct"/>
          </w:tcPr>
          <w:p w14:paraId="41E1C281" w14:textId="77777777" w:rsidR="00FC05BF" w:rsidRPr="00F32EB2" w:rsidRDefault="00FC05BF" w:rsidP="00251F13">
            <w:pPr>
              <w:jc w:val="center"/>
              <w:rPr>
                <w:rFonts w:ascii="Times New Roman" w:eastAsia="DFKai-SB" w:hAnsi="Times New Roman" w:cs="Times New Roman"/>
                <w:bCs/>
                <w:sz w:val="24"/>
                <w:szCs w:val="24"/>
              </w:rPr>
            </w:pPr>
            <w:r w:rsidRPr="00F32EB2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682" w:type="pct"/>
          </w:tcPr>
          <w:p w14:paraId="0CEF9C0B" w14:textId="77777777" w:rsidR="00FC05BF" w:rsidRPr="00F32EB2" w:rsidRDefault="00FC05BF" w:rsidP="00251F13">
            <w:pPr>
              <w:jc w:val="center"/>
              <w:rPr>
                <w:rFonts w:ascii="Times New Roman" w:eastAsia="DFKai-SB" w:hAnsi="Times New Roman" w:cs="Times New Roman"/>
                <w:bCs/>
                <w:sz w:val="24"/>
                <w:szCs w:val="24"/>
              </w:rPr>
            </w:pPr>
            <w:r w:rsidRPr="00F32EB2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256" w:type="pct"/>
          </w:tcPr>
          <w:p w14:paraId="5F4208EB" w14:textId="77777777" w:rsidR="00FC05BF" w:rsidRPr="00F32EB2" w:rsidRDefault="00FC05BF" w:rsidP="00251F13">
            <w:pPr>
              <w:jc w:val="center"/>
              <w:rPr>
                <w:rFonts w:ascii="Times New Roman" w:eastAsia="DFKai-SB" w:hAnsi="Times New Roman" w:cs="Times New Roman"/>
                <w:bCs/>
                <w:sz w:val="24"/>
                <w:szCs w:val="24"/>
              </w:rPr>
            </w:pPr>
            <w:r w:rsidRPr="00F32EB2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682" w:type="pct"/>
          </w:tcPr>
          <w:p w14:paraId="035CFEAF" w14:textId="77777777" w:rsidR="00FC05BF" w:rsidRPr="00F32EB2" w:rsidRDefault="00FC05BF" w:rsidP="00251F13">
            <w:pPr>
              <w:jc w:val="center"/>
              <w:rPr>
                <w:rFonts w:ascii="Times New Roman" w:eastAsia="DFKai-SB" w:hAnsi="Times New Roman" w:cs="Times New Roman"/>
                <w:bCs/>
                <w:sz w:val="24"/>
                <w:szCs w:val="24"/>
              </w:rPr>
            </w:pPr>
            <w:r w:rsidRPr="00F32EB2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303" w:type="pct"/>
          </w:tcPr>
          <w:p w14:paraId="21A334DA" w14:textId="77777777" w:rsidR="00FC05BF" w:rsidRPr="00F32EB2" w:rsidRDefault="00FC05BF" w:rsidP="00251F13">
            <w:pPr>
              <w:jc w:val="center"/>
              <w:rPr>
                <w:rFonts w:ascii="Times New Roman" w:eastAsia="DFKai-SB" w:hAnsi="Times New Roman" w:cs="Times New Roman"/>
                <w:bCs/>
                <w:sz w:val="24"/>
                <w:szCs w:val="24"/>
              </w:rPr>
            </w:pPr>
            <w:r w:rsidRPr="00F32EB2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682" w:type="pct"/>
          </w:tcPr>
          <w:p w14:paraId="0D2F484B" w14:textId="77777777" w:rsidR="00FC05BF" w:rsidRPr="00F32EB2" w:rsidRDefault="00FC05BF" w:rsidP="00251F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2EB2">
              <w:rPr>
                <w:rFonts w:ascii="Times New Roman" w:hAnsi="Times New Roman" w:cs="Times New Roman"/>
                <w:sz w:val="24"/>
                <w:szCs w:val="24"/>
              </w:rPr>
              <w:t>0.87(0.68-1.12)</w:t>
            </w:r>
          </w:p>
        </w:tc>
        <w:tc>
          <w:tcPr>
            <w:tcW w:w="253" w:type="pct"/>
          </w:tcPr>
          <w:p w14:paraId="69F52874" w14:textId="77777777" w:rsidR="00FC05BF" w:rsidRPr="00F32EB2" w:rsidRDefault="00FC05BF" w:rsidP="00251F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2EB2">
              <w:rPr>
                <w:rFonts w:ascii="Times New Roman" w:hAnsi="Times New Roman" w:cs="Times New Roman"/>
                <w:sz w:val="24"/>
                <w:szCs w:val="24"/>
              </w:rPr>
              <w:t>.295</w:t>
            </w:r>
          </w:p>
        </w:tc>
      </w:tr>
      <w:tr w:rsidR="00F32EB2" w:rsidRPr="00F32EB2" w14:paraId="27015883" w14:textId="77777777" w:rsidTr="00251F13">
        <w:tc>
          <w:tcPr>
            <w:tcW w:w="1204" w:type="pct"/>
            <w:tcBorders>
              <w:bottom w:val="single" w:sz="4" w:space="0" w:color="auto"/>
            </w:tcBorders>
          </w:tcPr>
          <w:p w14:paraId="7F4F682A" w14:textId="77777777" w:rsidR="00FC05BF" w:rsidRPr="00F32EB2" w:rsidRDefault="00FC05BF" w:rsidP="00251F13">
            <w:pPr>
              <w:rPr>
                <w:rFonts w:ascii="Times New Roman" w:eastAsia="DFKai-SB" w:hAnsi="Times New Roman" w:cs="Times New Roman"/>
                <w:bCs/>
                <w:sz w:val="24"/>
                <w:szCs w:val="24"/>
              </w:rPr>
            </w:pPr>
            <w:r w:rsidRPr="00F32EB2">
              <w:rPr>
                <w:rFonts w:ascii="Times New Roman" w:eastAsia="DFKai-SB" w:hAnsi="Times New Roman" w:cs="Times New Roman"/>
                <w:bCs/>
                <w:sz w:val="24"/>
                <w:szCs w:val="24"/>
              </w:rPr>
              <w:t>Time-dependent procedures#</w:t>
            </w:r>
          </w:p>
        </w:tc>
        <w:tc>
          <w:tcPr>
            <w:tcW w:w="682" w:type="pct"/>
            <w:tcBorders>
              <w:bottom w:val="single" w:sz="4" w:space="0" w:color="auto"/>
            </w:tcBorders>
          </w:tcPr>
          <w:p w14:paraId="245C09DF" w14:textId="77777777" w:rsidR="00FC05BF" w:rsidRPr="00F32EB2" w:rsidRDefault="00FC05BF" w:rsidP="00251F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2EB2">
              <w:rPr>
                <w:rFonts w:ascii="Times New Roman" w:hAnsi="Times New Roman" w:cs="Times New Roman"/>
                <w:sz w:val="24"/>
                <w:szCs w:val="24"/>
              </w:rPr>
              <w:t>1.22(0.89-1.68)</w:t>
            </w:r>
          </w:p>
        </w:tc>
        <w:tc>
          <w:tcPr>
            <w:tcW w:w="256" w:type="pct"/>
            <w:tcBorders>
              <w:bottom w:val="single" w:sz="4" w:space="0" w:color="auto"/>
            </w:tcBorders>
          </w:tcPr>
          <w:p w14:paraId="79F3782A" w14:textId="77777777" w:rsidR="00FC05BF" w:rsidRPr="00F32EB2" w:rsidRDefault="00FC05BF" w:rsidP="00251F1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2EB2">
              <w:rPr>
                <w:rFonts w:ascii="Times New Roman" w:hAnsi="Times New Roman" w:cs="Times New Roman"/>
                <w:sz w:val="24"/>
                <w:szCs w:val="24"/>
              </w:rPr>
              <w:t>.220</w:t>
            </w:r>
          </w:p>
        </w:tc>
        <w:tc>
          <w:tcPr>
            <w:tcW w:w="682" w:type="pct"/>
            <w:tcBorders>
              <w:bottom w:val="single" w:sz="4" w:space="0" w:color="auto"/>
            </w:tcBorders>
          </w:tcPr>
          <w:p w14:paraId="0C55E064" w14:textId="77777777" w:rsidR="00FC05BF" w:rsidRPr="00F32EB2" w:rsidRDefault="00FC05BF" w:rsidP="00251F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2EB2">
              <w:rPr>
                <w:rFonts w:ascii="Times New Roman" w:hAnsi="Times New Roman" w:cs="Times New Roman"/>
                <w:sz w:val="24"/>
                <w:szCs w:val="24"/>
              </w:rPr>
              <w:t>1.12(0.82-1.54)</w:t>
            </w:r>
          </w:p>
        </w:tc>
        <w:tc>
          <w:tcPr>
            <w:tcW w:w="256" w:type="pct"/>
            <w:tcBorders>
              <w:bottom w:val="single" w:sz="4" w:space="0" w:color="auto"/>
            </w:tcBorders>
          </w:tcPr>
          <w:p w14:paraId="558E1CD7" w14:textId="77777777" w:rsidR="00FC05BF" w:rsidRPr="00F32EB2" w:rsidRDefault="00FC05BF" w:rsidP="00251F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2EB2">
              <w:rPr>
                <w:rFonts w:ascii="Times New Roman" w:hAnsi="Times New Roman" w:cs="Times New Roman"/>
                <w:sz w:val="24"/>
                <w:szCs w:val="24"/>
              </w:rPr>
              <w:t>.464</w:t>
            </w:r>
          </w:p>
        </w:tc>
        <w:tc>
          <w:tcPr>
            <w:tcW w:w="682" w:type="pct"/>
            <w:tcBorders>
              <w:bottom w:val="single" w:sz="4" w:space="0" w:color="auto"/>
            </w:tcBorders>
          </w:tcPr>
          <w:p w14:paraId="47F54D01" w14:textId="77777777" w:rsidR="00FC05BF" w:rsidRPr="00F32EB2" w:rsidRDefault="00FC05BF" w:rsidP="00251F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2EB2">
              <w:rPr>
                <w:rFonts w:ascii="Times New Roman" w:hAnsi="Times New Roman" w:cs="Times New Roman"/>
                <w:sz w:val="24"/>
                <w:szCs w:val="24"/>
              </w:rPr>
              <w:t>1.17(0.85-1.60)</w:t>
            </w:r>
          </w:p>
        </w:tc>
        <w:tc>
          <w:tcPr>
            <w:tcW w:w="303" w:type="pct"/>
            <w:tcBorders>
              <w:bottom w:val="single" w:sz="4" w:space="0" w:color="auto"/>
            </w:tcBorders>
          </w:tcPr>
          <w:p w14:paraId="28980498" w14:textId="77777777" w:rsidR="00FC05BF" w:rsidRPr="00F32EB2" w:rsidRDefault="00FC05BF" w:rsidP="00251F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2EB2">
              <w:rPr>
                <w:rFonts w:ascii="Times New Roman" w:hAnsi="Times New Roman" w:cs="Times New Roman"/>
                <w:sz w:val="24"/>
                <w:szCs w:val="24"/>
              </w:rPr>
              <w:t>.327</w:t>
            </w:r>
          </w:p>
        </w:tc>
        <w:tc>
          <w:tcPr>
            <w:tcW w:w="682" w:type="pct"/>
            <w:tcBorders>
              <w:bottom w:val="single" w:sz="4" w:space="0" w:color="auto"/>
            </w:tcBorders>
          </w:tcPr>
          <w:p w14:paraId="6AF4FDE7" w14:textId="77777777" w:rsidR="00FC05BF" w:rsidRPr="00F32EB2" w:rsidRDefault="00FC05BF" w:rsidP="00251F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2EB2">
              <w:rPr>
                <w:rFonts w:ascii="Times New Roman" w:hAnsi="Times New Roman" w:cs="Times New Roman"/>
                <w:sz w:val="24"/>
                <w:szCs w:val="24"/>
              </w:rPr>
              <w:t>1.12(0.82-1.52)</w:t>
            </w:r>
          </w:p>
        </w:tc>
        <w:tc>
          <w:tcPr>
            <w:tcW w:w="253" w:type="pct"/>
            <w:tcBorders>
              <w:bottom w:val="single" w:sz="4" w:space="0" w:color="auto"/>
            </w:tcBorders>
          </w:tcPr>
          <w:p w14:paraId="53BD7A15" w14:textId="77777777" w:rsidR="00FC05BF" w:rsidRPr="00F32EB2" w:rsidRDefault="00FC05BF" w:rsidP="00251F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2EB2">
              <w:rPr>
                <w:rFonts w:ascii="Times New Roman" w:hAnsi="Times New Roman" w:cs="Times New Roman"/>
                <w:sz w:val="24"/>
                <w:szCs w:val="24"/>
              </w:rPr>
              <w:t>.493</w:t>
            </w:r>
          </w:p>
        </w:tc>
      </w:tr>
    </w:tbl>
    <w:p w14:paraId="79AD6E1B" w14:textId="77777777" w:rsidR="00FC05BF" w:rsidRPr="00F32EB2" w:rsidRDefault="00FC05BF" w:rsidP="00FC05BF">
      <w:pPr>
        <w:widowControl/>
        <w:rPr>
          <w:rFonts w:eastAsia="DFKai-SB"/>
          <w:bCs/>
          <w:sz w:val="24"/>
          <w:szCs w:val="24"/>
        </w:rPr>
      </w:pPr>
      <w:r w:rsidRPr="00F32EB2">
        <w:rPr>
          <w:rFonts w:eastAsia="DFKai-SB"/>
          <w:bCs/>
          <w:sz w:val="24"/>
          <w:szCs w:val="24"/>
        </w:rPr>
        <w:t>See Table 1 and 2 for abbreviations and definitions</w:t>
      </w:r>
    </w:p>
    <w:p w14:paraId="1CC70615" w14:textId="0A980B65" w:rsidR="00FC05BF" w:rsidRPr="00F32EB2" w:rsidRDefault="00FC05BF" w:rsidP="00FC05BF">
      <w:pPr>
        <w:widowControl/>
        <w:rPr>
          <w:rFonts w:eastAsia="DFKai-SB"/>
          <w:sz w:val="24"/>
          <w:szCs w:val="24"/>
        </w:rPr>
      </w:pPr>
      <w:r w:rsidRPr="00F32EB2">
        <w:rPr>
          <w:rFonts w:eastAsia="DFKai-SB"/>
          <w:sz w:val="24"/>
          <w:szCs w:val="24"/>
        </w:rPr>
        <w:t>* Models also adjusted for stratified age (cutoff at 70 years old), beta blocker, antiplatelet, CCB, and MRA.</w:t>
      </w:r>
    </w:p>
    <w:p w14:paraId="1A410E3A" w14:textId="77777777" w:rsidR="00FC05BF" w:rsidRPr="00F32EB2" w:rsidRDefault="00FC05BF" w:rsidP="00FC05BF">
      <w:pPr>
        <w:widowControl/>
        <w:rPr>
          <w:rFonts w:eastAsia="DFKai-SB"/>
          <w:b/>
          <w:sz w:val="24"/>
          <w:szCs w:val="24"/>
        </w:rPr>
        <w:sectPr w:rsidR="00FC05BF" w:rsidRPr="00F32EB2" w:rsidSect="00FC05BF">
          <w:footerReference w:type="default" r:id="rId11"/>
          <w:pgSz w:w="16838" w:h="11906" w:orient="landscape"/>
          <w:pgMar w:top="720" w:right="720" w:bottom="720" w:left="709" w:header="851" w:footer="255" w:gutter="0"/>
          <w:cols w:space="425"/>
          <w:docGrid w:linePitch="360"/>
        </w:sectPr>
      </w:pPr>
    </w:p>
    <w:p w14:paraId="4CCB7C32" w14:textId="77777777" w:rsidR="00FC05BF" w:rsidRPr="00F32EB2" w:rsidRDefault="00FC05BF" w:rsidP="00FC05BF">
      <w:pPr>
        <w:widowControl/>
        <w:rPr>
          <w:rFonts w:eastAsia="DFKai-SB"/>
          <w:b/>
          <w:sz w:val="24"/>
          <w:szCs w:val="24"/>
        </w:rPr>
      </w:pPr>
      <w:bookmarkStart w:id="6" w:name="_Hlk211516468"/>
      <w:r w:rsidRPr="00F32EB2">
        <w:rPr>
          <w:rFonts w:eastAsia="DFKai-SB"/>
          <w:b/>
          <w:sz w:val="24"/>
          <w:szCs w:val="24"/>
        </w:rPr>
        <w:lastRenderedPageBreak/>
        <w:t>Supplemental Table 5. Head-to-head comparison of A4C-LVLS and LVEF for the endpoint of CVD/HTx/LVAD at 5-year follow-up*</w:t>
      </w:r>
    </w:p>
    <w:tbl>
      <w:tblPr>
        <w:tblStyle w:val="GridTable1Light"/>
        <w:tblW w:w="0" w:type="auto"/>
        <w:tblInd w:w="0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3"/>
        <w:gridCol w:w="1716"/>
        <w:gridCol w:w="636"/>
        <w:gridCol w:w="2206"/>
        <w:gridCol w:w="818"/>
      </w:tblGrid>
      <w:tr w:rsidR="00F32EB2" w:rsidRPr="00F32EB2" w14:paraId="7A14311C" w14:textId="77777777" w:rsidTr="00251F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685BB0" w14:textId="77777777" w:rsidR="00FC05BF" w:rsidRPr="00F32EB2" w:rsidRDefault="00FC05BF" w:rsidP="00251F13">
            <w:pPr>
              <w:adjustRightInd w:val="0"/>
              <w:rPr>
                <w:rFonts w:eastAsiaTheme="minorEastAsia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F923A63" w14:textId="77777777" w:rsidR="00FC05BF" w:rsidRPr="00F32EB2" w:rsidRDefault="00FC05BF" w:rsidP="00251F13">
            <w:pPr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4"/>
              </w:rPr>
            </w:pPr>
            <w:r w:rsidRPr="00F32EB2">
              <w:rPr>
                <w:rFonts w:eastAsiaTheme="minorEastAsia"/>
                <w:sz w:val="24"/>
                <w:szCs w:val="24"/>
              </w:rPr>
              <w:t xml:space="preserve">LVEF + </w:t>
            </w:r>
            <w:r w:rsidRPr="00F32EB2">
              <w:rPr>
                <w:rFonts w:eastAsia="DFKai-SB"/>
                <w:sz w:val="24"/>
                <w:szCs w:val="24"/>
              </w:rPr>
              <w:t>A4C-LVL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7D6E4CC" w14:textId="60CA1CA0" w:rsidR="00FC05BF" w:rsidRPr="00F32EB2" w:rsidRDefault="00FC05BF" w:rsidP="00251F13">
            <w:pPr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4"/>
              </w:rPr>
            </w:pPr>
            <w:r w:rsidRPr="00F32EB2">
              <w:rPr>
                <w:rFonts w:eastAsiaTheme="minorEastAsia"/>
                <w:sz w:val="24"/>
                <w:szCs w:val="24"/>
              </w:rPr>
              <w:t xml:space="preserve">LVEF + </w:t>
            </w:r>
            <w:r w:rsidRPr="00F32EB2">
              <w:rPr>
                <w:rFonts w:eastAsia="DFKai-SB"/>
                <w:sz w:val="24"/>
                <w:szCs w:val="24"/>
              </w:rPr>
              <w:t>A4C-LVLS &gt;9.3%</w:t>
            </w:r>
          </w:p>
        </w:tc>
      </w:tr>
      <w:tr w:rsidR="00F32EB2" w:rsidRPr="00F32EB2" w14:paraId="3A416899" w14:textId="77777777" w:rsidTr="00251F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ACF88E" w14:textId="77777777" w:rsidR="00FC05BF" w:rsidRPr="00F32EB2" w:rsidRDefault="00FC05BF" w:rsidP="00251F13">
            <w:pPr>
              <w:adjustRightInd w:val="0"/>
              <w:rPr>
                <w:rFonts w:eastAsiaTheme="minorEastAsia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DC84351" w14:textId="77777777" w:rsidR="00FC05BF" w:rsidRPr="00F32EB2" w:rsidRDefault="00FC05BF" w:rsidP="00251F13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4"/>
              </w:rPr>
            </w:pPr>
            <w:r w:rsidRPr="00F32EB2">
              <w:rPr>
                <w:rFonts w:eastAsiaTheme="minorEastAsia"/>
                <w:sz w:val="24"/>
                <w:szCs w:val="24"/>
              </w:rPr>
              <w:t>H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6CB4B47" w14:textId="77777777" w:rsidR="00FC05BF" w:rsidRPr="00F32EB2" w:rsidRDefault="00FC05BF" w:rsidP="00251F13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4"/>
              </w:rPr>
            </w:pPr>
            <w:r w:rsidRPr="00F32EB2">
              <w:rPr>
                <w:rFonts w:eastAsiaTheme="minorEastAsia"/>
                <w:sz w:val="24"/>
                <w:szCs w:val="24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01395E6" w14:textId="77777777" w:rsidR="00FC05BF" w:rsidRPr="00F32EB2" w:rsidRDefault="00FC05BF" w:rsidP="00251F13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4"/>
              </w:rPr>
            </w:pPr>
            <w:r w:rsidRPr="00F32EB2">
              <w:rPr>
                <w:rFonts w:eastAsiaTheme="minorEastAsia"/>
                <w:sz w:val="24"/>
                <w:szCs w:val="24"/>
              </w:rPr>
              <w:t>H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A6A4762" w14:textId="77777777" w:rsidR="00FC05BF" w:rsidRPr="00F32EB2" w:rsidRDefault="00FC05BF" w:rsidP="00251F13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4"/>
              </w:rPr>
            </w:pPr>
            <w:r w:rsidRPr="00F32EB2">
              <w:rPr>
                <w:rFonts w:eastAsiaTheme="minorEastAsia"/>
                <w:sz w:val="24"/>
                <w:szCs w:val="24"/>
              </w:rPr>
              <w:t>P</w:t>
            </w:r>
          </w:p>
        </w:tc>
      </w:tr>
      <w:tr w:rsidR="00F32EB2" w:rsidRPr="00F32EB2" w14:paraId="305300D5" w14:textId="77777777" w:rsidTr="00251F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7A5681EE" w14:textId="77777777" w:rsidR="00FC05BF" w:rsidRPr="00065526" w:rsidRDefault="00FC05BF" w:rsidP="00251F13">
            <w:pPr>
              <w:adjustRightInd w:val="0"/>
              <w:rPr>
                <w:rFonts w:eastAsiaTheme="minorEastAsia"/>
                <w:b w:val="0"/>
                <w:bCs w:val="0"/>
                <w:sz w:val="24"/>
                <w:szCs w:val="24"/>
              </w:rPr>
            </w:pPr>
            <w:r w:rsidRPr="00065526">
              <w:rPr>
                <w:rFonts w:eastAsiaTheme="minorEastAsia"/>
                <w:b w:val="0"/>
                <w:bCs w:val="0"/>
                <w:sz w:val="24"/>
                <w:szCs w:val="24"/>
              </w:rPr>
              <w:t>MR phenotype (Ref: AFMR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3C38B2F" w14:textId="77777777" w:rsidR="00FC05BF" w:rsidRPr="00F32EB2" w:rsidRDefault="00FC05BF" w:rsidP="00251F13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FBF705A" w14:textId="77777777" w:rsidR="00FC05BF" w:rsidRPr="00F32EB2" w:rsidRDefault="00FC05BF" w:rsidP="00251F13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E460436" w14:textId="77777777" w:rsidR="00FC05BF" w:rsidRPr="00F32EB2" w:rsidRDefault="00FC05BF" w:rsidP="00251F13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F1C6B73" w14:textId="77777777" w:rsidR="00FC05BF" w:rsidRPr="00F32EB2" w:rsidRDefault="00FC05BF" w:rsidP="00251F13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4"/>
              </w:rPr>
            </w:pPr>
          </w:p>
        </w:tc>
      </w:tr>
      <w:tr w:rsidR="00F32EB2" w:rsidRPr="00F32EB2" w14:paraId="26F9A4DB" w14:textId="77777777" w:rsidTr="00251F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7B53ADFD" w14:textId="77777777" w:rsidR="00FC05BF" w:rsidRPr="00065526" w:rsidRDefault="00FC05BF" w:rsidP="00251F13">
            <w:pPr>
              <w:adjustRightInd w:val="0"/>
              <w:rPr>
                <w:rFonts w:eastAsiaTheme="minorEastAsia"/>
                <w:b w:val="0"/>
                <w:bCs w:val="0"/>
                <w:sz w:val="24"/>
                <w:szCs w:val="24"/>
              </w:rPr>
            </w:pPr>
            <w:r w:rsidRPr="00065526">
              <w:rPr>
                <w:rFonts w:eastAsiaTheme="minorEastAsia"/>
                <w:b w:val="0"/>
                <w:bCs w:val="0"/>
                <w:sz w:val="24"/>
                <w:szCs w:val="24"/>
              </w:rPr>
              <w:t xml:space="preserve"> VFMR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446AF1B" w14:textId="77777777" w:rsidR="00FC05BF" w:rsidRPr="00F32EB2" w:rsidRDefault="00FC05BF" w:rsidP="00251F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32EB2">
              <w:rPr>
                <w:sz w:val="24"/>
                <w:szCs w:val="24"/>
              </w:rPr>
              <w:t>0.66(0.38-1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6B883BD" w14:textId="77777777" w:rsidR="00FC05BF" w:rsidRPr="00F32EB2" w:rsidRDefault="00FC05BF" w:rsidP="00251F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F32EB2">
              <w:rPr>
                <w:bCs/>
                <w:sz w:val="24"/>
                <w:szCs w:val="24"/>
              </w:rPr>
              <w:t>.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FA2B6D6" w14:textId="77777777" w:rsidR="00FC05BF" w:rsidRPr="00F32EB2" w:rsidRDefault="00FC05BF" w:rsidP="00251F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32EB2">
              <w:rPr>
                <w:sz w:val="24"/>
                <w:szCs w:val="24"/>
              </w:rPr>
              <w:t>0.66(0.37-1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04D0D08" w14:textId="77777777" w:rsidR="00FC05BF" w:rsidRPr="00F32EB2" w:rsidRDefault="00FC05BF" w:rsidP="00251F13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4"/>
              </w:rPr>
            </w:pPr>
            <w:r w:rsidRPr="00F32EB2">
              <w:rPr>
                <w:rFonts w:eastAsiaTheme="minorEastAsia"/>
                <w:sz w:val="24"/>
                <w:szCs w:val="24"/>
              </w:rPr>
              <w:t>.140</w:t>
            </w:r>
          </w:p>
        </w:tc>
      </w:tr>
      <w:tr w:rsidR="00F32EB2" w:rsidRPr="00F32EB2" w14:paraId="44E2C720" w14:textId="77777777" w:rsidTr="00251F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52361AD5" w14:textId="77777777" w:rsidR="00FC05BF" w:rsidRPr="00065526" w:rsidRDefault="00FC05BF" w:rsidP="00251F13">
            <w:pPr>
              <w:adjustRightInd w:val="0"/>
              <w:rPr>
                <w:rFonts w:eastAsiaTheme="minorEastAsia"/>
                <w:b w:val="0"/>
                <w:bCs w:val="0"/>
                <w:sz w:val="24"/>
                <w:szCs w:val="24"/>
              </w:rPr>
            </w:pPr>
            <w:r w:rsidRPr="00065526">
              <w:rPr>
                <w:rFonts w:eastAsiaTheme="minorEastAsia"/>
                <w:b w:val="0"/>
                <w:bCs w:val="0"/>
                <w:sz w:val="24"/>
                <w:szCs w:val="24"/>
              </w:rPr>
              <w:t xml:space="preserve"> VFMR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0B04B3A" w14:textId="77777777" w:rsidR="00FC05BF" w:rsidRPr="00F32EB2" w:rsidRDefault="00FC05BF" w:rsidP="00251F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32EB2">
              <w:rPr>
                <w:sz w:val="24"/>
                <w:szCs w:val="24"/>
              </w:rPr>
              <w:t>0.84(0.48-1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642AE7D" w14:textId="77777777" w:rsidR="00FC05BF" w:rsidRPr="00F32EB2" w:rsidRDefault="00FC05BF" w:rsidP="00251F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32EB2">
              <w:rPr>
                <w:sz w:val="24"/>
                <w:szCs w:val="24"/>
              </w:rPr>
              <w:t>.5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72CB0A7" w14:textId="77777777" w:rsidR="00FC05BF" w:rsidRPr="00F32EB2" w:rsidRDefault="00FC05BF" w:rsidP="00251F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32EB2">
              <w:rPr>
                <w:sz w:val="24"/>
                <w:szCs w:val="24"/>
              </w:rPr>
              <w:t>0.86(0.49-1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881C156" w14:textId="77777777" w:rsidR="00FC05BF" w:rsidRPr="00F32EB2" w:rsidRDefault="00FC05BF" w:rsidP="00251F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32EB2">
              <w:rPr>
                <w:sz w:val="24"/>
                <w:szCs w:val="24"/>
              </w:rPr>
              <w:t>.595</w:t>
            </w:r>
          </w:p>
        </w:tc>
      </w:tr>
      <w:tr w:rsidR="00F32EB2" w:rsidRPr="00F32EB2" w14:paraId="1C927D39" w14:textId="77777777" w:rsidTr="00251F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AFDEA05" w14:textId="77777777" w:rsidR="00FC05BF" w:rsidRPr="00065526" w:rsidRDefault="00FC05BF" w:rsidP="00251F13">
            <w:pPr>
              <w:adjustRightInd w:val="0"/>
              <w:rPr>
                <w:rFonts w:eastAsiaTheme="minorEastAsia"/>
                <w:b w:val="0"/>
                <w:bCs w:val="0"/>
                <w:sz w:val="24"/>
                <w:szCs w:val="24"/>
              </w:rPr>
            </w:pPr>
            <w:r w:rsidRPr="00065526">
              <w:rPr>
                <w:rFonts w:eastAsiaTheme="minorEastAsia"/>
                <w:b w:val="0"/>
                <w:bCs w:val="0"/>
                <w:sz w:val="24"/>
                <w:szCs w:val="24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07A207" w14:textId="77777777" w:rsidR="00FC05BF" w:rsidRPr="00F32EB2" w:rsidRDefault="00FC05BF" w:rsidP="00251F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32EB2">
              <w:rPr>
                <w:sz w:val="24"/>
                <w:szCs w:val="24"/>
              </w:rPr>
              <w:t>0.75(0.54-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DFA2B5" w14:textId="77777777" w:rsidR="00FC05BF" w:rsidRPr="00F32EB2" w:rsidRDefault="00FC05BF" w:rsidP="00251F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F32EB2">
              <w:rPr>
                <w:bCs/>
                <w:sz w:val="24"/>
                <w:szCs w:val="24"/>
              </w:rPr>
              <w:t>.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71F47C" w14:textId="77777777" w:rsidR="00FC05BF" w:rsidRPr="00F32EB2" w:rsidRDefault="00FC05BF" w:rsidP="00251F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32EB2">
              <w:rPr>
                <w:sz w:val="24"/>
                <w:szCs w:val="24"/>
              </w:rPr>
              <w:t>0.74(0.53-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BD271E" w14:textId="77777777" w:rsidR="00FC05BF" w:rsidRPr="00F32EB2" w:rsidRDefault="00FC05BF" w:rsidP="00251F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F32EB2">
              <w:rPr>
                <w:bCs/>
                <w:sz w:val="24"/>
                <w:szCs w:val="24"/>
              </w:rPr>
              <w:t>.075</w:t>
            </w:r>
          </w:p>
        </w:tc>
      </w:tr>
      <w:tr w:rsidR="00F32EB2" w:rsidRPr="00F32EB2" w14:paraId="28959228" w14:textId="77777777" w:rsidTr="00251F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ADAA696" w14:textId="77777777" w:rsidR="00FC05BF" w:rsidRPr="00065526" w:rsidRDefault="00FC05BF" w:rsidP="00251F13">
            <w:pPr>
              <w:adjustRightInd w:val="0"/>
              <w:rPr>
                <w:rFonts w:eastAsiaTheme="minorEastAsia"/>
                <w:b w:val="0"/>
                <w:bCs w:val="0"/>
                <w:sz w:val="24"/>
                <w:szCs w:val="24"/>
              </w:rPr>
            </w:pPr>
            <w:r w:rsidRPr="00065526">
              <w:rPr>
                <w:rFonts w:eastAsiaTheme="minorEastAsia"/>
                <w:b w:val="0"/>
                <w:bCs w:val="0"/>
                <w:sz w:val="24"/>
                <w:szCs w:val="24"/>
              </w:rPr>
              <w:t>NYHA ≥ 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3588C7" w14:textId="77777777" w:rsidR="00FC05BF" w:rsidRPr="00F32EB2" w:rsidRDefault="00FC05BF" w:rsidP="00251F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32EB2">
              <w:rPr>
                <w:sz w:val="24"/>
                <w:szCs w:val="24"/>
              </w:rPr>
              <w:t>2.04(0.94-4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CD34A7" w14:textId="77777777" w:rsidR="00FC05BF" w:rsidRPr="00F32EB2" w:rsidRDefault="00FC05BF" w:rsidP="00251F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32EB2">
              <w:rPr>
                <w:sz w:val="24"/>
                <w:szCs w:val="24"/>
              </w:rPr>
              <w:t>.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69B5F9" w14:textId="77777777" w:rsidR="00FC05BF" w:rsidRPr="00F32EB2" w:rsidRDefault="00FC05BF" w:rsidP="00251F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32EB2">
              <w:rPr>
                <w:sz w:val="24"/>
                <w:szCs w:val="24"/>
              </w:rPr>
              <w:t>2.00(0.92-4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76D9FD" w14:textId="77777777" w:rsidR="00FC05BF" w:rsidRPr="00F32EB2" w:rsidRDefault="00FC05BF" w:rsidP="00251F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32EB2">
              <w:rPr>
                <w:sz w:val="24"/>
                <w:szCs w:val="24"/>
              </w:rPr>
              <w:t>.080</w:t>
            </w:r>
          </w:p>
        </w:tc>
      </w:tr>
      <w:tr w:rsidR="00F32EB2" w:rsidRPr="00F32EB2" w14:paraId="3B28E567" w14:textId="77777777" w:rsidTr="00251F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D14DACE" w14:textId="77777777" w:rsidR="00FC05BF" w:rsidRPr="00065526" w:rsidRDefault="00FC05BF" w:rsidP="00251F13">
            <w:pPr>
              <w:adjustRightInd w:val="0"/>
              <w:rPr>
                <w:rFonts w:eastAsiaTheme="minorEastAsia"/>
                <w:b w:val="0"/>
                <w:bCs w:val="0"/>
                <w:sz w:val="24"/>
                <w:szCs w:val="24"/>
              </w:rPr>
            </w:pPr>
            <w:r w:rsidRPr="00065526">
              <w:rPr>
                <w:rFonts w:eastAsiaTheme="minorEastAsia"/>
                <w:b w:val="0"/>
                <w:bCs w:val="0"/>
                <w:sz w:val="24"/>
                <w:szCs w:val="24"/>
              </w:rPr>
              <w:t>DBP, per 5 mmH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1AD53E" w14:textId="77777777" w:rsidR="00FC05BF" w:rsidRPr="00F32EB2" w:rsidRDefault="00FC05BF" w:rsidP="00251F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32EB2">
              <w:rPr>
                <w:sz w:val="24"/>
                <w:szCs w:val="24"/>
              </w:rPr>
              <w:t>0.93(0.88-0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73A582" w14:textId="77777777" w:rsidR="00FC05BF" w:rsidRPr="00F32EB2" w:rsidRDefault="00FC05BF" w:rsidP="00251F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F32EB2">
              <w:rPr>
                <w:b/>
                <w:sz w:val="24"/>
                <w:szCs w:val="24"/>
              </w:rPr>
              <w:t>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A13AFA" w14:textId="77777777" w:rsidR="00FC05BF" w:rsidRPr="00F32EB2" w:rsidRDefault="00FC05BF" w:rsidP="00251F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32EB2">
              <w:rPr>
                <w:sz w:val="24"/>
                <w:szCs w:val="24"/>
              </w:rPr>
              <w:t>0.92(0.88-0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605EFC" w14:textId="77777777" w:rsidR="00FC05BF" w:rsidRPr="00F32EB2" w:rsidRDefault="00FC05BF" w:rsidP="00251F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F32EB2">
              <w:rPr>
                <w:b/>
                <w:sz w:val="24"/>
                <w:szCs w:val="24"/>
              </w:rPr>
              <w:t>.005</w:t>
            </w:r>
          </w:p>
        </w:tc>
      </w:tr>
      <w:tr w:rsidR="00F32EB2" w:rsidRPr="00F32EB2" w14:paraId="07309606" w14:textId="77777777" w:rsidTr="00251F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AF58400" w14:textId="77777777" w:rsidR="00FC05BF" w:rsidRPr="00065526" w:rsidRDefault="00FC05BF" w:rsidP="00251F13">
            <w:pPr>
              <w:adjustRightInd w:val="0"/>
              <w:rPr>
                <w:rFonts w:eastAsiaTheme="minorEastAsia"/>
                <w:b w:val="0"/>
                <w:bCs w:val="0"/>
                <w:sz w:val="24"/>
                <w:szCs w:val="24"/>
              </w:rPr>
            </w:pPr>
            <w:r w:rsidRPr="00065526">
              <w:rPr>
                <w:rFonts w:eastAsiaTheme="minorEastAsia"/>
                <w:b w:val="0"/>
                <w:bCs w:val="0"/>
                <w:sz w:val="24"/>
                <w:szCs w:val="24"/>
              </w:rPr>
              <w:t>RV-F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D5B6D6" w14:textId="77777777" w:rsidR="00FC05BF" w:rsidRPr="00F32EB2" w:rsidRDefault="00FC05BF" w:rsidP="00251F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32EB2">
              <w:rPr>
                <w:sz w:val="24"/>
                <w:szCs w:val="24"/>
              </w:rPr>
              <w:t>0.99(0.96-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D40A7B" w14:textId="77777777" w:rsidR="00FC05BF" w:rsidRPr="00F32EB2" w:rsidRDefault="00FC05BF" w:rsidP="00251F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32EB2">
              <w:rPr>
                <w:sz w:val="24"/>
                <w:szCs w:val="24"/>
              </w:rPr>
              <w:t>.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A2E93F" w14:textId="77777777" w:rsidR="00FC05BF" w:rsidRPr="00F32EB2" w:rsidRDefault="00FC05BF" w:rsidP="00251F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32EB2">
              <w:rPr>
                <w:sz w:val="24"/>
                <w:szCs w:val="24"/>
              </w:rPr>
              <w:t>0.99(0.97-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DB0A8C" w14:textId="77777777" w:rsidR="00FC05BF" w:rsidRPr="00F32EB2" w:rsidRDefault="00FC05BF" w:rsidP="00251F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F32EB2">
              <w:rPr>
                <w:bCs/>
                <w:sz w:val="24"/>
                <w:szCs w:val="24"/>
              </w:rPr>
              <w:t>.171</w:t>
            </w:r>
          </w:p>
        </w:tc>
      </w:tr>
      <w:tr w:rsidR="00F32EB2" w:rsidRPr="00F32EB2" w14:paraId="4F471332" w14:textId="77777777" w:rsidTr="00251F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DF80CB7" w14:textId="77777777" w:rsidR="00FC05BF" w:rsidRPr="00065526" w:rsidRDefault="00FC05BF" w:rsidP="00251F13">
            <w:pPr>
              <w:adjustRightInd w:val="0"/>
              <w:rPr>
                <w:rFonts w:eastAsiaTheme="minorEastAsia"/>
                <w:b w:val="0"/>
                <w:bCs w:val="0"/>
                <w:sz w:val="24"/>
                <w:szCs w:val="24"/>
              </w:rPr>
            </w:pPr>
            <w:r w:rsidRPr="00065526">
              <w:rPr>
                <w:rFonts w:eastAsiaTheme="minorEastAsia"/>
                <w:b w:val="0"/>
                <w:bCs w:val="0"/>
                <w:sz w:val="24"/>
                <w:szCs w:val="24"/>
              </w:rPr>
              <w:t>LVEF, per 1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0CAC95" w14:textId="77777777" w:rsidR="00FC05BF" w:rsidRPr="00F32EB2" w:rsidRDefault="00FC05BF" w:rsidP="00251F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32EB2">
              <w:rPr>
                <w:sz w:val="24"/>
                <w:szCs w:val="24"/>
              </w:rPr>
              <w:t>0.77(0.61-0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45C3BE" w14:textId="77777777" w:rsidR="00FC05BF" w:rsidRPr="00F32EB2" w:rsidRDefault="00FC05BF" w:rsidP="00251F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F32EB2">
              <w:rPr>
                <w:b/>
                <w:sz w:val="24"/>
                <w:szCs w:val="24"/>
              </w:rPr>
              <w:t>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733447" w14:textId="77777777" w:rsidR="00FC05BF" w:rsidRPr="00F32EB2" w:rsidRDefault="00FC05BF" w:rsidP="00251F13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4"/>
              </w:rPr>
            </w:pPr>
            <w:r w:rsidRPr="00F32EB2">
              <w:rPr>
                <w:rFonts w:eastAsiaTheme="minorEastAsia"/>
                <w:sz w:val="24"/>
                <w:szCs w:val="24"/>
              </w:rPr>
              <w:t>0.76(0.62-0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A962FA" w14:textId="77777777" w:rsidR="00FC05BF" w:rsidRPr="00F32EB2" w:rsidRDefault="00FC05BF" w:rsidP="00251F13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sz w:val="24"/>
                <w:szCs w:val="24"/>
              </w:rPr>
            </w:pPr>
            <w:r w:rsidRPr="00F32EB2">
              <w:rPr>
                <w:rFonts w:eastAsiaTheme="minorEastAsia"/>
                <w:b/>
                <w:sz w:val="24"/>
                <w:szCs w:val="24"/>
              </w:rPr>
              <w:t>.012</w:t>
            </w:r>
          </w:p>
        </w:tc>
      </w:tr>
      <w:tr w:rsidR="00F32EB2" w:rsidRPr="00F32EB2" w14:paraId="39105650" w14:textId="77777777" w:rsidTr="00251F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4B84119" w14:textId="77777777" w:rsidR="00FC05BF" w:rsidRPr="00065526" w:rsidRDefault="00FC05BF" w:rsidP="00251F13">
            <w:pPr>
              <w:adjustRightInd w:val="0"/>
              <w:rPr>
                <w:rFonts w:eastAsiaTheme="minorEastAsia"/>
                <w:b w:val="0"/>
                <w:bCs w:val="0"/>
                <w:sz w:val="24"/>
                <w:szCs w:val="24"/>
              </w:rPr>
            </w:pPr>
            <w:r w:rsidRPr="00065526">
              <w:rPr>
                <w:rFonts w:eastAsiaTheme="minorEastAsia"/>
                <w:b w:val="0"/>
                <w:bCs w:val="0"/>
                <w:sz w:val="24"/>
                <w:szCs w:val="24"/>
              </w:rPr>
              <w:t>A4C-LVLS,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A6576A" w14:textId="77777777" w:rsidR="00FC05BF" w:rsidRPr="00F32EB2" w:rsidRDefault="00FC05BF" w:rsidP="00251F13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4"/>
              </w:rPr>
            </w:pPr>
            <w:r w:rsidRPr="00F32EB2">
              <w:rPr>
                <w:rFonts w:eastAsiaTheme="minorEastAsia"/>
                <w:sz w:val="24"/>
                <w:szCs w:val="24"/>
              </w:rPr>
              <w:t>0.96(0.91-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74569A" w14:textId="77777777" w:rsidR="00FC05BF" w:rsidRPr="00F32EB2" w:rsidRDefault="00FC05BF" w:rsidP="00251F13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4"/>
              </w:rPr>
            </w:pPr>
            <w:r w:rsidRPr="00F32EB2">
              <w:rPr>
                <w:rFonts w:eastAsiaTheme="minorEastAsia"/>
                <w:sz w:val="24"/>
                <w:szCs w:val="24"/>
              </w:rPr>
              <w:t>.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2B044C" w14:textId="77777777" w:rsidR="00FC05BF" w:rsidRPr="00F32EB2" w:rsidRDefault="00FC05BF" w:rsidP="00251F13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4"/>
              </w:rPr>
            </w:pPr>
            <w:r w:rsidRPr="00F32EB2">
              <w:rPr>
                <w:rFonts w:eastAsiaTheme="minorEastAsia"/>
                <w:sz w:val="24"/>
                <w:szCs w:val="24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50B3D9" w14:textId="77777777" w:rsidR="00FC05BF" w:rsidRPr="00F32EB2" w:rsidRDefault="00FC05BF" w:rsidP="00251F13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4"/>
              </w:rPr>
            </w:pPr>
            <w:r w:rsidRPr="00F32EB2">
              <w:rPr>
                <w:rFonts w:eastAsiaTheme="minorEastAsia"/>
                <w:sz w:val="24"/>
                <w:szCs w:val="24"/>
              </w:rPr>
              <w:t>—</w:t>
            </w:r>
          </w:p>
        </w:tc>
      </w:tr>
      <w:tr w:rsidR="00F32EB2" w:rsidRPr="00F32EB2" w14:paraId="63C6D660" w14:textId="77777777" w:rsidTr="00251F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CC03AB" w14:textId="77777777" w:rsidR="00FC05BF" w:rsidRPr="00065526" w:rsidRDefault="00FC05BF" w:rsidP="00251F13">
            <w:pPr>
              <w:adjustRightInd w:val="0"/>
              <w:rPr>
                <w:rFonts w:eastAsiaTheme="minorEastAsia"/>
                <w:b w:val="0"/>
                <w:bCs w:val="0"/>
                <w:sz w:val="24"/>
                <w:szCs w:val="24"/>
              </w:rPr>
            </w:pPr>
            <w:r w:rsidRPr="00065526">
              <w:rPr>
                <w:rFonts w:eastAsiaTheme="minorEastAsia"/>
                <w:b w:val="0"/>
                <w:bCs w:val="0"/>
                <w:sz w:val="24"/>
                <w:szCs w:val="24"/>
              </w:rPr>
              <w:t>A4C-LVLS &gt;9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B59156" w14:textId="77777777" w:rsidR="00FC05BF" w:rsidRPr="00F32EB2" w:rsidRDefault="00FC05BF" w:rsidP="00251F13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4"/>
              </w:rPr>
            </w:pPr>
            <w:r w:rsidRPr="00F32EB2">
              <w:rPr>
                <w:rFonts w:eastAsiaTheme="minorEastAsia"/>
                <w:sz w:val="24"/>
                <w:szCs w:val="24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955E64" w14:textId="77777777" w:rsidR="00FC05BF" w:rsidRPr="00F32EB2" w:rsidRDefault="00FC05BF" w:rsidP="00251F13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4"/>
              </w:rPr>
            </w:pPr>
            <w:r w:rsidRPr="00F32EB2">
              <w:rPr>
                <w:rFonts w:eastAsiaTheme="minorEastAsia"/>
                <w:sz w:val="24"/>
                <w:szCs w:val="24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530D7A" w14:textId="77777777" w:rsidR="00FC05BF" w:rsidRPr="00F32EB2" w:rsidRDefault="00FC05BF" w:rsidP="00251F13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4"/>
              </w:rPr>
            </w:pPr>
            <w:r w:rsidRPr="00F32EB2">
              <w:rPr>
                <w:rFonts w:eastAsiaTheme="minorEastAsia"/>
                <w:sz w:val="24"/>
                <w:szCs w:val="24"/>
              </w:rPr>
              <w:t>0.68(0.47-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38D16C" w14:textId="77777777" w:rsidR="00FC05BF" w:rsidRPr="00F32EB2" w:rsidRDefault="00FC05BF" w:rsidP="00251F13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sz w:val="24"/>
                <w:szCs w:val="24"/>
              </w:rPr>
            </w:pPr>
            <w:r w:rsidRPr="00F32EB2">
              <w:rPr>
                <w:rFonts w:eastAsiaTheme="minorEastAsia"/>
                <w:b/>
                <w:sz w:val="24"/>
                <w:szCs w:val="24"/>
              </w:rPr>
              <w:t>.042</w:t>
            </w:r>
          </w:p>
        </w:tc>
      </w:tr>
      <w:tr w:rsidR="00F32EB2" w:rsidRPr="00F32EB2" w14:paraId="2EC5FEC4" w14:textId="77777777" w:rsidTr="00251F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1B1F47" w14:textId="77777777" w:rsidR="00FC05BF" w:rsidRPr="00065526" w:rsidRDefault="00FC05BF" w:rsidP="00251F13">
            <w:pPr>
              <w:adjustRightInd w:val="0"/>
              <w:rPr>
                <w:rFonts w:eastAsiaTheme="minorEastAsia"/>
                <w:b w:val="0"/>
                <w:bCs w:val="0"/>
                <w:sz w:val="24"/>
                <w:szCs w:val="24"/>
              </w:rPr>
            </w:pPr>
            <w:r w:rsidRPr="00065526">
              <w:rPr>
                <w:rFonts w:eastAsiaTheme="minorEastAsia"/>
                <w:b w:val="0"/>
                <w:bCs w:val="0"/>
                <w:sz w:val="24"/>
                <w:szCs w:val="24"/>
              </w:rPr>
              <w:t>Time-dependent procedur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8BD10A" w14:textId="77777777" w:rsidR="00FC05BF" w:rsidRPr="00F32EB2" w:rsidRDefault="00FC05BF" w:rsidP="00251F13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4"/>
              </w:rPr>
            </w:pPr>
            <w:r w:rsidRPr="00F32EB2">
              <w:rPr>
                <w:rFonts w:eastAsiaTheme="minorEastAsia"/>
                <w:sz w:val="24"/>
                <w:szCs w:val="24"/>
              </w:rPr>
              <w:t>1.61(1.06-2.4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DF5C33" w14:textId="77777777" w:rsidR="00FC05BF" w:rsidRPr="00F32EB2" w:rsidRDefault="00FC05BF" w:rsidP="00251F13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bCs/>
                <w:sz w:val="24"/>
                <w:szCs w:val="24"/>
              </w:rPr>
            </w:pPr>
            <w:r w:rsidRPr="00F32EB2">
              <w:rPr>
                <w:rFonts w:eastAsiaTheme="minorEastAsia"/>
                <w:b/>
                <w:bCs/>
                <w:sz w:val="24"/>
                <w:szCs w:val="24"/>
              </w:rPr>
              <w:t>.0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E0FC20" w14:textId="77777777" w:rsidR="00FC05BF" w:rsidRPr="00F32EB2" w:rsidRDefault="00FC05BF" w:rsidP="00251F13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4"/>
              </w:rPr>
            </w:pPr>
            <w:r w:rsidRPr="00F32EB2">
              <w:rPr>
                <w:rFonts w:eastAsiaTheme="minorEastAsia"/>
                <w:sz w:val="24"/>
                <w:szCs w:val="24"/>
              </w:rPr>
              <w:t>1.56(1.03-2.3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352B2B" w14:textId="77777777" w:rsidR="00FC05BF" w:rsidRPr="00F32EB2" w:rsidRDefault="00FC05BF" w:rsidP="00251F13">
            <w:pPr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sz w:val="24"/>
                <w:szCs w:val="24"/>
              </w:rPr>
            </w:pPr>
            <w:r w:rsidRPr="00F32EB2">
              <w:rPr>
                <w:rFonts w:eastAsiaTheme="minorEastAsia"/>
                <w:b/>
                <w:sz w:val="24"/>
                <w:szCs w:val="24"/>
              </w:rPr>
              <w:t>.037</w:t>
            </w:r>
          </w:p>
        </w:tc>
      </w:tr>
    </w:tbl>
    <w:p w14:paraId="7CCB7F7D" w14:textId="77777777" w:rsidR="00FC05BF" w:rsidRPr="00F32EB2" w:rsidRDefault="00FC05BF" w:rsidP="00FC05BF">
      <w:pPr>
        <w:widowControl/>
        <w:rPr>
          <w:rFonts w:eastAsia="DFKai-SB"/>
          <w:bCs/>
          <w:sz w:val="24"/>
          <w:szCs w:val="24"/>
        </w:rPr>
      </w:pPr>
      <w:r w:rsidRPr="00F32EB2">
        <w:rPr>
          <w:rFonts w:eastAsia="DFKai-SB"/>
          <w:bCs/>
          <w:sz w:val="24"/>
          <w:szCs w:val="24"/>
        </w:rPr>
        <w:t>See Table 1 and 2 for abbreviations and definitions</w:t>
      </w:r>
    </w:p>
    <w:bookmarkEnd w:id="6"/>
    <w:p w14:paraId="25E6D9E5" w14:textId="2B0CC5DF" w:rsidR="00FC05BF" w:rsidRPr="00F32EB2" w:rsidRDefault="00FC05BF" w:rsidP="00FC05BF">
      <w:pPr>
        <w:widowControl/>
        <w:rPr>
          <w:rFonts w:eastAsia="DFKai-SB"/>
          <w:sz w:val="24"/>
          <w:szCs w:val="24"/>
        </w:rPr>
      </w:pPr>
      <w:r w:rsidRPr="00F32EB2">
        <w:rPr>
          <w:rFonts w:eastAsia="DFKai-SB"/>
          <w:sz w:val="24"/>
          <w:szCs w:val="24"/>
        </w:rPr>
        <w:t xml:space="preserve">*Both models also adjusted for stratified </w:t>
      </w:r>
      <w:bookmarkStart w:id="7" w:name="OLE_LINK5"/>
      <w:r w:rsidRPr="00F32EB2">
        <w:rPr>
          <w:rFonts w:eastAsia="DFKai-SB"/>
          <w:sz w:val="24"/>
          <w:szCs w:val="24"/>
        </w:rPr>
        <w:t>age (cutoff at 70 years old)</w:t>
      </w:r>
      <w:bookmarkEnd w:id="7"/>
      <w:r w:rsidRPr="00F32EB2">
        <w:rPr>
          <w:rFonts w:eastAsia="DFKai-SB"/>
          <w:sz w:val="24"/>
          <w:szCs w:val="24"/>
        </w:rPr>
        <w:t>, MR-VC, statin, beta blocker, antiplatelet, CCB, MRA, and diuretics.</w:t>
      </w:r>
    </w:p>
    <w:p w14:paraId="2441E6DB" w14:textId="77777777" w:rsidR="00FC05BF" w:rsidRPr="00F32EB2" w:rsidRDefault="00FC05BF" w:rsidP="00FC05BF">
      <w:pPr>
        <w:widowControl/>
        <w:rPr>
          <w:rFonts w:eastAsia="DFKai-SB"/>
          <w:b/>
          <w:sz w:val="24"/>
          <w:szCs w:val="24"/>
        </w:rPr>
      </w:pPr>
      <w:r w:rsidRPr="00F32EB2">
        <w:rPr>
          <w:rFonts w:eastAsia="DFKai-SB"/>
          <w:b/>
          <w:sz w:val="24"/>
          <w:szCs w:val="24"/>
        </w:rPr>
        <w:br w:type="page"/>
      </w:r>
    </w:p>
    <w:p w14:paraId="0F423009" w14:textId="77777777" w:rsidR="00FC05BF" w:rsidRPr="00F32EB2" w:rsidRDefault="00FC05BF" w:rsidP="00FC05BF">
      <w:pPr>
        <w:adjustRightInd w:val="0"/>
        <w:spacing w:beforeLines="50" w:before="120"/>
        <w:rPr>
          <w:rFonts w:eastAsia="DFKai-SB"/>
          <w:b/>
          <w:sz w:val="24"/>
          <w:szCs w:val="24"/>
        </w:rPr>
      </w:pPr>
      <w:r w:rsidRPr="00F32EB2">
        <w:rPr>
          <w:rFonts w:eastAsia="DFKai-SB"/>
          <w:b/>
          <w:sz w:val="24"/>
          <w:szCs w:val="24"/>
        </w:rPr>
        <w:lastRenderedPageBreak/>
        <w:t>Supplemental Table 6. Univariable determinants of CVD/HTx/LVAD in 3 subgroups in 5-year follow-up</w:t>
      </w:r>
    </w:p>
    <w:tbl>
      <w:tblPr>
        <w:tblStyle w:val="TableGrid"/>
        <w:tblW w:w="0" w:type="auto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4"/>
        <w:gridCol w:w="1591"/>
        <w:gridCol w:w="601"/>
        <w:gridCol w:w="1701"/>
        <w:gridCol w:w="727"/>
        <w:gridCol w:w="1701"/>
        <w:gridCol w:w="727"/>
      </w:tblGrid>
      <w:tr w:rsidR="00F32EB2" w:rsidRPr="00F32EB2" w14:paraId="2F375521" w14:textId="77777777" w:rsidTr="00C74BCB">
        <w:tc>
          <w:tcPr>
            <w:tcW w:w="0" w:type="auto"/>
            <w:vMerge w:val="restart"/>
          </w:tcPr>
          <w:p w14:paraId="79397FE4" w14:textId="77777777" w:rsidR="00FC05BF" w:rsidRPr="00F32EB2" w:rsidRDefault="00FC05BF" w:rsidP="00251F13">
            <w:pPr>
              <w:adjustRightInd w:val="0"/>
              <w:rPr>
                <w:rFonts w:ascii="Times New Roman" w:eastAsiaTheme="minorEastAsia" w:hAnsi="Times New Roman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2DEC37A1" w14:textId="76CE1A80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b/>
                <w:bCs/>
              </w:rPr>
            </w:pPr>
            <w:r w:rsidRPr="00F32EB2">
              <w:rPr>
                <w:rFonts w:ascii="Times New Roman" w:eastAsiaTheme="minorEastAsia" w:hAnsi="Times New Roman"/>
                <w:b/>
                <w:bCs/>
              </w:rPr>
              <w:t>AFMR</w:t>
            </w:r>
            <w:r w:rsidR="00C74BCB">
              <w:rPr>
                <w:rFonts w:ascii="Times New Roman" w:eastAsiaTheme="minorEastAsia" w:hAnsi="Times New Roman"/>
                <w:b/>
                <w:bCs/>
              </w:rPr>
              <w:br/>
            </w:r>
            <w:r w:rsidRPr="00F32EB2">
              <w:rPr>
                <w:rFonts w:ascii="Times New Roman" w:eastAsiaTheme="minorEastAsia" w:hAnsi="Times New Roman"/>
                <w:b/>
                <w:bCs/>
              </w:rPr>
              <w:t>N=151, 33 endpoints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5A1EE13F" w14:textId="65283375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b/>
                <w:bCs/>
              </w:rPr>
            </w:pPr>
            <w:r w:rsidRPr="00F32EB2">
              <w:rPr>
                <w:rFonts w:ascii="Times New Roman" w:eastAsiaTheme="minorEastAsia" w:hAnsi="Times New Roman"/>
                <w:b/>
                <w:bCs/>
              </w:rPr>
              <w:t>VFMRat</w:t>
            </w:r>
            <w:r w:rsidR="00C74BCB">
              <w:rPr>
                <w:rFonts w:ascii="Times New Roman" w:eastAsiaTheme="minorEastAsia" w:hAnsi="Times New Roman"/>
                <w:b/>
                <w:bCs/>
              </w:rPr>
              <w:br/>
            </w:r>
            <w:r w:rsidRPr="00F32EB2">
              <w:rPr>
                <w:rFonts w:ascii="Times New Roman" w:eastAsiaTheme="minorEastAsia" w:hAnsi="Times New Roman"/>
                <w:b/>
                <w:bCs/>
              </w:rPr>
              <w:t>N=172, 51 endpoints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6DB40BD8" w14:textId="217BC8E6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b/>
                <w:bCs/>
              </w:rPr>
            </w:pPr>
            <w:r w:rsidRPr="00F32EB2">
              <w:rPr>
                <w:rFonts w:ascii="Times New Roman" w:eastAsiaTheme="minorEastAsia" w:hAnsi="Times New Roman"/>
                <w:b/>
                <w:bCs/>
              </w:rPr>
              <w:t>VFMRst</w:t>
            </w:r>
            <w:r w:rsidR="00C74BCB">
              <w:rPr>
                <w:rFonts w:ascii="Times New Roman" w:eastAsiaTheme="minorEastAsia" w:hAnsi="Times New Roman"/>
                <w:b/>
                <w:bCs/>
              </w:rPr>
              <w:br/>
            </w:r>
            <w:r w:rsidRPr="00F32EB2">
              <w:rPr>
                <w:rFonts w:ascii="Times New Roman" w:eastAsiaTheme="minorEastAsia" w:hAnsi="Times New Roman"/>
                <w:b/>
                <w:bCs/>
              </w:rPr>
              <w:t>N=376, 109 endpoints</w:t>
            </w:r>
          </w:p>
        </w:tc>
      </w:tr>
      <w:tr w:rsidR="00F32EB2" w:rsidRPr="00F32EB2" w14:paraId="3403FCF0" w14:textId="77777777" w:rsidTr="00C74BCB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78C9AFF9" w14:textId="77777777" w:rsidR="00FC05BF" w:rsidRPr="00F32EB2" w:rsidRDefault="00FC05BF" w:rsidP="00251F13">
            <w:pPr>
              <w:adjustRightInd w:val="0"/>
              <w:rPr>
                <w:rFonts w:ascii="Times New Roman" w:eastAsiaTheme="minorEastAsia" w:hAnsi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C70CD41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HR (95% CI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E7F22BC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E646455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HR (95% CI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C69E925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622093B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HR (95% CI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2C8FFA4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P</w:t>
            </w:r>
          </w:p>
        </w:tc>
      </w:tr>
      <w:tr w:rsidR="00F32EB2" w:rsidRPr="00F32EB2" w14:paraId="7E4CFC47" w14:textId="77777777" w:rsidTr="00C74BCB">
        <w:tc>
          <w:tcPr>
            <w:tcW w:w="0" w:type="auto"/>
            <w:tcBorders>
              <w:top w:val="single" w:sz="4" w:space="0" w:color="auto"/>
            </w:tcBorders>
          </w:tcPr>
          <w:p w14:paraId="180B4C2C" w14:textId="77777777" w:rsidR="00FC05BF" w:rsidRPr="00F32EB2" w:rsidRDefault="00FC05BF" w:rsidP="00251F13">
            <w:pPr>
              <w:adjustRightInd w:val="0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Age per year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475E451" w14:textId="77777777" w:rsidR="00FC05BF" w:rsidRPr="00F32EB2" w:rsidRDefault="00FC05BF" w:rsidP="00251F13">
            <w:pPr>
              <w:tabs>
                <w:tab w:val="left" w:pos="850"/>
              </w:tabs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1.04(1.01-1.08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9C4B0F9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b/>
                <w:bCs/>
              </w:rPr>
            </w:pPr>
            <w:r w:rsidRPr="00F32EB2">
              <w:rPr>
                <w:rFonts w:ascii="Times New Roman" w:eastAsiaTheme="minorEastAsia" w:hAnsi="Times New Roman"/>
                <w:b/>
                <w:bCs/>
              </w:rPr>
              <w:t>.00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9C6071D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1.01(0.99-1.03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D0BC863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.40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8136A89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1.01(0.99-1.02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BEAEB2C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.236</w:t>
            </w:r>
          </w:p>
        </w:tc>
      </w:tr>
      <w:tr w:rsidR="00F32EB2" w:rsidRPr="00F32EB2" w14:paraId="4B8430F1" w14:textId="77777777" w:rsidTr="00C74BCB">
        <w:tc>
          <w:tcPr>
            <w:tcW w:w="0" w:type="auto"/>
          </w:tcPr>
          <w:p w14:paraId="6A773563" w14:textId="77777777" w:rsidR="00FC05BF" w:rsidRPr="00F32EB2" w:rsidRDefault="00FC05BF" w:rsidP="00251F13">
            <w:pPr>
              <w:adjustRightInd w:val="0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CCI</w:t>
            </w:r>
          </w:p>
        </w:tc>
        <w:tc>
          <w:tcPr>
            <w:tcW w:w="0" w:type="auto"/>
          </w:tcPr>
          <w:p w14:paraId="7A481212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0.95(0.77-1.14)</w:t>
            </w:r>
          </w:p>
        </w:tc>
        <w:tc>
          <w:tcPr>
            <w:tcW w:w="0" w:type="auto"/>
          </w:tcPr>
          <w:p w14:paraId="39EA2716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.587</w:t>
            </w:r>
          </w:p>
        </w:tc>
        <w:tc>
          <w:tcPr>
            <w:tcW w:w="0" w:type="auto"/>
          </w:tcPr>
          <w:p w14:paraId="66EA5C12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1.03(0.91-1.15)</w:t>
            </w:r>
          </w:p>
        </w:tc>
        <w:tc>
          <w:tcPr>
            <w:tcW w:w="0" w:type="auto"/>
          </w:tcPr>
          <w:p w14:paraId="47DAF9A7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.640</w:t>
            </w:r>
          </w:p>
        </w:tc>
        <w:tc>
          <w:tcPr>
            <w:tcW w:w="0" w:type="auto"/>
          </w:tcPr>
          <w:p w14:paraId="36A850B6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1.08(0.99-1.17)</w:t>
            </w:r>
          </w:p>
        </w:tc>
        <w:tc>
          <w:tcPr>
            <w:tcW w:w="0" w:type="auto"/>
          </w:tcPr>
          <w:p w14:paraId="722D362C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.095</w:t>
            </w:r>
          </w:p>
        </w:tc>
      </w:tr>
      <w:tr w:rsidR="00F32EB2" w:rsidRPr="00F32EB2" w14:paraId="48E3070E" w14:textId="77777777" w:rsidTr="00C74BCB">
        <w:tc>
          <w:tcPr>
            <w:tcW w:w="0" w:type="auto"/>
          </w:tcPr>
          <w:p w14:paraId="29566A3D" w14:textId="77777777" w:rsidR="00FC05BF" w:rsidRPr="00F32EB2" w:rsidRDefault="00FC05BF" w:rsidP="00251F13">
            <w:pPr>
              <w:adjustRightInd w:val="0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Female</w:t>
            </w:r>
          </w:p>
        </w:tc>
        <w:tc>
          <w:tcPr>
            <w:tcW w:w="0" w:type="auto"/>
          </w:tcPr>
          <w:p w14:paraId="73367415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0.65(0.32-1.30)</w:t>
            </w:r>
          </w:p>
        </w:tc>
        <w:tc>
          <w:tcPr>
            <w:tcW w:w="0" w:type="auto"/>
          </w:tcPr>
          <w:p w14:paraId="0B10463D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bCs/>
              </w:rPr>
            </w:pPr>
            <w:r w:rsidRPr="00F32EB2">
              <w:rPr>
                <w:rFonts w:ascii="Times New Roman" w:eastAsiaTheme="minorEastAsia" w:hAnsi="Times New Roman"/>
                <w:bCs/>
              </w:rPr>
              <w:t>.231</w:t>
            </w:r>
          </w:p>
        </w:tc>
        <w:tc>
          <w:tcPr>
            <w:tcW w:w="0" w:type="auto"/>
          </w:tcPr>
          <w:p w14:paraId="0A634856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bCs/>
              </w:rPr>
            </w:pPr>
            <w:r w:rsidRPr="00F32EB2">
              <w:rPr>
                <w:rFonts w:ascii="Times New Roman" w:eastAsiaTheme="minorEastAsia" w:hAnsi="Times New Roman"/>
                <w:bCs/>
              </w:rPr>
              <w:t>0.56(0.31-1.02)</w:t>
            </w:r>
          </w:p>
        </w:tc>
        <w:tc>
          <w:tcPr>
            <w:tcW w:w="0" w:type="auto"/>
          </w:tcPr>
          <w:p w14:paraId="1DDACB3C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b/>
              </w:rPr>
            </w:pPr>
            <w:r w:rsidRPr="00F32EB2">
              <w:rPr>
                <w:rFonts w:ascii="Times New Roman" w:eastAsiaTheme="minorEastAsia" w:hAnsi="Times New Roman"/>
                <w:b/>
              </w:rPr>
              <w:t>.049</w:t>
            </w:r>
          </w:p>
        </w:tc>
        <w:tc>
          <w:tcPr>
            <w:tcW w:w="0" w:type="auto"/>
          </w:tcPr>
          <w:p w14:paraId="6DB374EA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0.65(0.43-0.97)</w:t>
            </w:r>
          </w:p>
        </w:tc>
        <w:tc>
          <w:tcPr>
            <w:tcW w:w="0" w:type="auto"/>
          </w:tcPr>
          <w:p w14:paraId="18993716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b/>
              </w:rPr>
            </w:pPr>
            <w:r w:rsidRPr="00F32EB2">
              <w:rPr>
                <w:rFonts w:ascii="Times New Roman" w:eastAsiaTheme="minorEastAsia" w:hAnsi="Times New Roman"/>
                <w:b/>
              </w:rPr>
              <w:t>.029</w:t>
            </w:r>
          </w:p>
        </w:tc>
      </w:tr>
      <w:tr w:rsidR="00F32EB2" w:rsidRPr="00F32EB2" w14:paraId="60CE57ED" w14:textId="77777777" w:rsidTr="00C74BCB">
        <w:tc>
          <w:tcPr>
            <w:tcW w:w="0" w:type="auto"/>
          </w:tcPr>
          <w:p w14:paraId="4892898A" w14:textId="77777777" w:rsidR="00FC05BF" w:rsidRPr="00F32EB2" w:rsidRDefault="00FC05BF" w:rsidP="00251F13">
            <w:pPr>
              <w:adjustRightInd w:val="0"/>
              <w:rPr>
                <w:rFonts w:ascii="Times New Roman" w:eastAsiaTheme="minorEastAsia" w:hAnsi="Times New Roman"/>
              </w:rPr>
            </w:pPr>
            <w:r w:rsidRPr="00F32EB2" w:rsidDel="00546A21">
              <w:rPr>
                <w:rFonts w:ascii="Times New Roman" w:eastAsiaTheme="minorEastAsia" w:hAnsi="Times New Roman"/>
              </w:rPr>
              <w:t>S</w:t>
            </w:r>
            <w:r w:rsidRPr="00F32EB2">
              <w:rPr>
                <w:rFonts w:ascii="Times New Roman" w:eastAsiaTheme="minorEastAsia" w:hAnsi="Times New Roman"/>
              </w:rPr>
              <w:t>BP</w:t>
            </w:r>
          </w:p>
        </w:tc>
        <w:tc>
          <w:tcPr>
            <w:tcW w:w="0" w:type="auto"/>
          </w:tcPr>
          <w:p w14:paraId="38B34ABA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0.99(0.97-1.01)</w:t>
            </w:r>
          </w:p>
        </w:tc>
        <w:tc>
          <w:tcPr>
            <w:tcW w:w="0" w:type="auto"/>
          </w:tcPr>
          <w:p w14:paraId="51468202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bCs/>
              </w:rPr>
            </w:pPr>
            <w:r w:rsidRPr="00F32EB2">
              <w:rPr>
                <w:rFonts w:ascii="Times New Roman" w:eastAsiaTheme="minorEastAsia" w:hAnsi="Times New Roman"/>
                <w:bCs/>
              </w:rPr>
              <w:t>.250</w:t>
            </w:r>
          </w:p>
        </w:tc>
        <w:tc>
          <w:tcPr>
            <w:tcW w:w="0" w:type="auto"/>
          </w:tcPr>
          <w:p w14:paraId="18F668A9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bCs/>
              </w:rPr>
            </w:pPr>
            <w:r w:rsidRPr="00F32EB2">
              <w:rPr>
                <w:rFonts w:ascii="Times New Roman" w:eastAsiaTheme="minorEastAsia" w:hAnsi="Times New Roman"/>
                <w:bCs/>
              </w:rPr>
              <w:t>0.98(0.97-0.99)</w:t>
            </w:r>
          </w:p>
        </w:tc>
        <w:tc>
          <w:tcPr>
            <w:tcW w:w="0" w:type="auto"/>
          </w:tcPr>
          <w:p w14:paraId="4019DE61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b/>
              </w:rPr>
            </w:pPr>
            <w:r w:rsidRPr="00F32EB2">
              <w:rPr>
                <w:rFonts w:ascii="Times New Roman" w:eastAsiaTheme="minorEastAsia" w:hAnsi="Times New Roman"/>
                <w:b/>
              </w:rPr>
              <w:t>.016</w:t>
            </w:r>
          </w:p>
        </w:tc>
        <w:tc>
          <w:tcPr>
            <w:tcW w:w="0" w:type="auto"/>
          </w:tcPr>
          <w:p w14:paraId="3B7517EA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0.99(0.99-1.00)</w:t>
            </w:r>
          </w:p>
        </w:tc>
        <w:tc>
          <w:tcPr>
            <w:tcW w:w="0" w:type="auto"/>
          </w:tcPr>
          <w:p w14:paraId="16233C55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bCs/>
              </w:rPr>
            </w:pPr>
            <w:r w:rsidRPr="00F32EB2">
              <w:rPr>
                <w:rFonts w:ascii="Times New Roman" w:eastAsiaTheme="minorEastAsia" w:hAnsi="Times New Roman"/>
                <w:bCs/>
              </w:rPr>
              <w:t>.233</w:t>
            </w:r>
          </w:p>
        </w:tc>
      </w:tr>
      <w:tr w:rsidR="00F32EB2" w:rsidRPr="00F32EB2" w14:paraId="58D8D741" w14:textId="77777777" w:rsidTr="00C74BCB">
        <w:tc>
          <w:tcPr>
            <w:tcW w:w="0" w:type="auto"/>
          </w:tcPr>
          <w:p w14:paraId="67101123" w14:textId="77777777" w:rsidR="00FC05BF" w:rsidRPr="00F32EB2" w:rsidRDefault="00FC05BF" w:rsidP="00251F13">
            <w:pPr>
              <w:adjustRightInd w:val="0"/>
              <w:rPr>
                <w:rFonts w:ascii="Times New Roman" w:eastAsiaTheme="minorEastAsia" w:hAnsi="Times New Roman"/>
              </w:rPr>
            </w:pPr>
            <w:r w:rsidRPr="00F32EB2" w:rsidDel="00546A21">
              <w:rPr>
                <w:rFonts w:ascii="Times New Roman" w:eastAsiaTheme="minorEastAsia" w:hAnsi="Times New Roman"/>
              </w:rPr>
              <w:t>D</w:t>
            </w:r>
            <w:r w:rsidRPr="00F32EB2">
              <w:rPr>
                <w:rFonts w:ascii="Times New Roman" w:eastAsiaTheme="minorEastAsia" w:hAnsi="Times New Roman"/>
              </w:rPr>
              <w:t>BP</w:t>
            </w:r>
          </w:p>
        </w:tc>
        <w:tc>
          <w:tcPr>
            <w:tcW w:w="0" w:type="auto"/>
          </w:tcPr>
          <w:p w14:paraId="6E6E5716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0.99(0.96-1.01)</w:t>
            </w:r>
          </w:p>
        </w:tc>
        <w:tc>
          <w:tcPr>
            <w:tcW w:w="0" w:type="auto"/>
          </w:tcPr>
          <w:p w14:paraId="1A0FCC00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bCs/>
              </w:rPr>
            </w:pPr>
            <w:r w:rsidRPr="00F32EB2">
              <w:rPr>
                <w:rFonts w:ascii="Times New Roman" w:eastAsiaTheme="minorEastAsia" w:hAnsi="Times New Roman"/>
                <w:bCs/>
              </w:rPr>
              <w:t>.231</w:t>
            </w:r>
          </w:p>
        </w:tc>
        <w:tc>
          <w:tcPr>
            <w:tcW w:w="0" w:type="auto"/>
          </w:tcPr>
          <w:p w14:paraId="6B11C9C7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bCs/>
              </w:rPr>
            </w:pPr>
            <w:r w:rsidRPr="00F32EB2">
              <w:rPr>
                <w:rFonts w:ascii="Times New Roman" w:eastAsiaTheme="minorEastAsia" w:hAnsi="Times New Roman"/>
                <w:bCs/>
              </w:rPr>
              <w:t>0.99(0.97-1.01)</w:t>
            </w:r>
          </w:p>
        </w:tc>
        <w:tc>
          <w:tcPr>
            <w:tcW w:w="0" w:type="auto"/>
          </w:tcPr>
          <w:p w14:paraId="2476D6D3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bCs/>
              </w:rPr>
            </w:pPr>
            <w:r w:rsidRPr="00F32EB2">
              <w:rPr>
                <w:rFonts w:ascii="Times New Roman" w:eastAsiaTheme="minorEastAsia" w:hAnsi="Times New Roman"/>
                <w:bCs/>
              </w:rPr>
              <w:t>.185</w:t>
            </w:r>
          </w:p>
        </w:tc>
        <w:tc>
          <w:tcPr>
            <w:tcW w:w="0" w:type="auto"/>
          </w:tcPr>
          <w:p w14:paraId="7E1C15F8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0.98(0.96-0.99)</w:t>
            </w:r>
          </w:p>
        </w:tc>
        <w:tc>
          <w:tcPr>
            <w:tcW w:w="0" w:type="auto"/>
          </w:tcPr>
          <w:p w14:paraId="1683C993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b/>
              </w:rPr>
            </w:pPr>
            <w:r w:rsidRPr="00F32EB2">
              <w:rPr>
                <w:rFonts w:ascii="Times New Roman" w:eastAsiaTheme="minorEastAsia" w:hAnsi="Times New Roman"/>
                <w:b/>
              </w:rPr>
              <w:t>.001</w:t>
            </w:r>
          </w:p>
        </w:tc>
      </w:tr>
      <w:tr w:rsidR="00F32EB2" w:rsidRPr="00F32EB2" w14:paraId="55B259DA" w14:textId="77777777" w:rsidTr="00C74BCB">
        <w:tc>
          <w:tcPr>
            <w:tcW w:w="0" w:type="auto"/>
          </w:tcPr>
          <w:p w14:paraId="11C6C410" w14:textId="77777777" w:rsidR="00FC05BF" w:rsidRPr="00F32EB2" w:rsidRDefault="00FC05BF" w:rsidP="00251F13">
            <w:pPr>
              <w:adjustRightInd w:val="0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NYHA ≥ II</w:t>
            </w:r>
          </w:p>
        </w:tc>
        <w:tc>
          <w:tcPr>
            <w:tcW w:w="0" w:type="auto"/>
          </w:tcPr>
          <w:p w14:paraId="115C5F6D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1.84(0.71-4.76)</w:t>
            </w:r>
          </w:p>
        </w:tc>
        <w:tc>
          <w:tcPr>
            <w:tcW w:w="0" w:type="auto"/>
          </w:tcPr>
          <w:p w14:paraId="1FC58243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bCs/>
              </w:rPr>
            </w:pPr>
            <w:r w:rsidRPr="00F32EB2">
              <w:rPr>
                <w:rFonts w:ascii="Times New Roman" w:eastAsiaTheme="minorEastAsia" w:hAnsi="Times New Roman"/>
                <w:bCs/>
              </w:rPr>
              <w:t>.181</w:t>
            </w:r>
          </w:p>
        </w:tc>
        <w:tc>
          <w:tcPr>
            <w:tcW w:w="0" w:type="auto"/>
          </w:tcPr>
          <w:p w14:paraId="7722F783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bCs/>
              </w:rPr>
            </w:pPr>
            <w:r w:rsidRPr="00F32EB2">
              <w:rPr>
                <w:rFonts w:ascii="Times New Roman" w:eastAsiaTheme="minorEastAsia" w:hAnsi="Times New Roman"/>
                <w:bCs/>
              </w:rPr>
              <w:t>2.70(0.66-11.09)</w:t>
            </w:r>
          </w:p>
        </w:tc>
        <w:tc>
          <w:tcPr>
            <w:tcW w:w="0" w:type="auto"/>
          </w:tcPr>
          <w:p w14:paraId="137E5F1E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bCs/>
              </w:rPr>
            </w:pPr>
            <w:r w:rsidRPr="00F32EB2">
              <w:rPr>
                <w:rFonts w:ascii="Times New Roman" w:eastAsiaTheme="minorEastAsia" w:hAnsi="Times New Roman"/>
                <w:bCs/>
              </w:rPr>
              <w:t>.107</w:t>
            </w:r>
          </w:p>
        </w:tc>
        <w:tc>
          <w:tcPr>
            <w:tcW w:w="0" w:type="auto"/>
          </w:tcPr>
          <w:p w14:paraId="7213C568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3.88(1.23-12.24)</w:t>
            </w:r>
          </w:p>
        </w:tc>
        <w:tc>
          <w:tcPr>
            <w:tcW w:w="0" w:type="auto"/>
          </w:tcPr>
          <w:p w14:paraId="7B8919DE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b/>
              </w:rPr>
            </w:pPr>
            <w:r w:rsidRPr="00F32EB2">
              <w:rPr>
                <w:rFonts w:ascii="Times New Roman" w:eastAsiaTheme="minorEastAsia" w:hAnsi="Times New Roman"/>
                <w:b/>
              </w:rPr>
              <w:t>.004</w:t>
            </w:r>
          </w:p>
        </w:tc>
      </w:tr>
      <w:tr w:rsidR="00F32EB2" w:rsidRPr="00F32EB2" w14:paraId="2B254D57" w14:textId="77777777" w:rsidTr="00C74BCB">
        <w:tc>
          <w:tcPr>
            <w:tcW w:w="0" w:type="auto"/>
          </w:tcPr>
          <w:p w14:paraId="362DD1F1" w14:textId="77777777" w:rsidR="00FC05BF" w:rsidRPr="00F32EB2" w:rsidDel="00546A21" w:rsidRDefault="00FC05BF" w:rsidP="00251F13">
            <w:pPr>
              <w:adjustRightInd w:val="0"/>
              <w:rPr>
                <w:rFonts w:ascii="Times New Roman" w:eastAsiaTheme="minorEastAsia" w:hAnsi="Times New Roman"/>
              </w:rPr>
            </w:pPr>
            <w:r w:rsidRPr="00F32EB2" w:rsidDel="00546A21">
              <w:rPr>
                <w:rFonts w:ascii="Times New Roman" w:eastAsiaTheme="minorEastAsia" w:hAnsi="Times New Roman"/>
              </w:rPr>
              <w:t>Hyperlipidemia</w:t>
            </w:r>
            <w:r w:rsidRPr="00F32EB2">
              <w:rPr>
                <w:rFonts w:ascii="Times New Roman" w:eastAsiaTheme="minorEastAsia" w:hAnsi="Times New Roman"/>
              </w:rPr>
              <w:t xml:space="preserve"> </w:t>
            </w:r>
          </w:p>
        </w:tc>
        <w:tc>
          <w:tcPr>
            <w:tcW w:w="0" w:type="auto"/>
          </w:tcPr>
          <w:p w14:paraId="16DBEAE9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0.81(0.33-1.97)</w:t>
            </w:r>
          </w:p>
        </w:tc>
        <w:tc>
          <w:tcPr>
            <w:tcW w:w="0" w:type="auto"/>
          </w:tcPr>
          <w:p w14:paraId="0DCFB6C1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.630</w:t>
            </w:r>
          </w:p>
        </w:tc>
        <w:tc>
          <w:tcPr>
            <w:tcW w:w="0" w:type="auto"/>
          </w:tcPr>
          <w:p w14:paraId="74A2AFE0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0.44(0.23-0.86)</w:t>
            </w:r>
          </w:p>
        </w:tc>
        <w:tc>
          <w:tcPr>
            <w:tcW w:w="0" w:type="auto"/>
          </w:tcPr>
          <w:p w14:paraId="20421332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b/>
                <w:bCs/>
              </w:rPr>
            </w:pPr>
            <w:r w:rsidRPr="00F32EB2">
              <w:rPr>
                <w:rFonts w:ascii="Times New Roman" w:eastAsiaTheme="minorEastAsia" w:hAnsi="Times New Roman"/>
                <w:b/>
                <w:bCs/>
              </w:rPr>
              <w:t>.010</w:t>
            </w:r>
          </w:p>
        </w:tc>
        <w:tc>
          <w:tcPr>
            <w:tcW w:w="0" w:type="auto"/>
          </w:tcPr>
          <w:p w14:paraId="21E73185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1.40(0.95-2.07)</w:t>
            </w:r>
          </w:p>
        </w:tc>
        <w:tc>
          <w:tcPr>
            <w:tcW w:w="0" w:type="auto"/>
          </w:tcPr>
          <w:p w14:paraId="3D637250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b/>
                <w:bCs/>
              </w:rPr>
            </w:pPr>
            <w:r w:rsidRPr="00F32EB2">
              <w:rPr>
                <w:rFonts w:ascii="Times New Roman" w:eastAsiaTheme="minorEastAsia" w:hAnsi="Times New Roman"/>
                <w:b/>
                <w:bCs/>
              </w:rPr>
              <w:t>.093</w:t>
            </w:r>
          </w:p>
        </w:tc>
      </w:tr>
      <w:tr w:rsidR="00F32EB2" w:rsidRPr="00F32EB2" w14:paraId="54C78024" w14:textId="77777777" w:rsidTr="00C74BCB">
        <w:tc>
          <w:tcPr>
            <w:tcW w:w="0" w:type="auto"/>
          </w:tcPr>
          <w:p w14:paraId="5114DA1F" w14:textId="77777777" w:rsidR="00FC05BF" w:rsidRPr="00F32EB2" w:rsidDel="00546A21" w:rsidRDefault="00FC05BF" w:rsidP="00251F13">
            <w:pPr>
              <w:adjustRightInd w:val="0"/>
              <w:rPr>
                <w:rFonts w:ascii="Times New Roman" w:eastAsiaTheme="minorEastAsia" w:hAnsi="Times New Roman"/>
              </w:rPr>
            </w:pPr>
            <w:r w:rsidRPr="00F32EB2" w:rsidDel="00546A21">
              <w:rPr>
                <w:rFonts w:ascii="Times New Roman" w:eastAsiaTheme="minorEastAsia" w:hAnsi="Times New Roman"/>
              </w:rPr>
              <w:t>Diabetes mellitus</w:t>
            </w:r>
            <w:r w:rsidRPr="00F32EB2">
              <w:rPr>
                <w:rFonts w:ascii="Times New Roman" w:eastAsiaTheme="minorEastAsia" w:hAnsi="Times New Roman"/>
              </w:rPr>
              <w:t xml:space="preserve"> </w:t>
            </w:r>
          </w:p>
        </w:tc>
        <w:tc>
          <w:tcPr>
            <w:tcW w:w="0" w:type="auto"/>
          </w:tcPr>
          <w:p w14:paraId="2800B719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0.17(0.02-1.25)</w:t>
            </w:r>
          </w:p>
        </w:tc>
        <w:tc>
          <w:tcPr>
            <w:tcW w:w="0" w:type="auto"/>
          </w:tcPr>
          <w:p w14:paraId="3E7CF9C6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b/>
                <w:bCs/>
              </w:rPr>
            </w:pPr>
            <w:r w:rsidRPr="00F32EB2">
              <w:rPr>
                <w:rFonts w:ascii="Times New Roman" w:eastAsiaTheme="minorEastAsia" w:hAnsi="Times New Roman"/>
                <w:b/>
                <w:bCs/>
              </w:rPr>
              <w:t>.019</w:t>
            </w:r>
          </w:p>
        </w:tc>
        <w:tc>
          <w:tcPr>
            <w:tcW w:w="0" w:type="auto"/>
          </w:tcPr>
          <w:p w14:paraId="5B86E38A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0.72(0.39-1.33)</w:t>
            </w:r>
          </w:p>
        </w:tc>
        <w:tc>
          <w:tcPr>
            <w:tcW w:w="0" w:type="auto"/>
          </w:tcPr>
          <w:p w14:paraId="60D41154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.278</w:t>
            </w:r>
          </w:p>
        </w:tc>
        <w:tc>
          <w:tcPr>
            <w:tcW w:w="0" w:type="auto"/>
          </w:tcPr>
          <w:p w14:paraId="42A9A872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1.18(0.80-1.74)</w:t>
            </w:r>
          </w:p>
        </w:tc>
        <w:tc>
          <w:tcPr>
            <w:tcW w:w="0" w:type="auto"/>
          </w:tcPr>
          <w:p w14:paraId="01AFEA98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.401</w:t>
            </w:r>
          </w:p>
        </w:tc>
      </w:tr>
      <w:tr w:rsidR="00F32EB2" w:rsidRPr="00F32EB2" w14:paraId="2D6FA18D" w14:textId="77777777" w:rsidTr="00C74BCB">
        <w:tc>
          <w:tcPr>
            <w:tcW w:w="0" w:type="auto"/>
          </w:tcPr>
          <w:p w14:paraId="048BC465" w14:textId="77777777" w:rsidR="00FC05BF" w:rsidRPr="00F32EB2" w:rsidRDefault="00FC05BF" w:rsidP="00251F13">
            <w:pPr>
              <w:adjustRightInd w:val="0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AF at echo</w:t>
            </w:r>
          </w:p>
        </w:tc>
        <w:tc>
          <w:tcPr>
            <w:tcW w:w="0" w:type="auto"/>
          </w:tcPr>
          <w:p w14:paraId="00F9FC9C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2.19(0.85-5.68)</w:t>
            </w:r>
          </w:p>
        </w:tc>
        <w:tc>
          <w:tcPr>
            <w:tcW w:w="0" w:type="auto"/>
          </w:tcPr>
          <w:p w14:paraId="115C9CB4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bCs/>
              </w:rPr>
            </w:pPr>
            <w:r w:rsidRPr="00F32EB2">
              <w:rPr>
                <w:rFonts w:ascii="Times New Roman" w:eastAsiaTheme="minorEastAsia" w:hAnsi="Times New Roman"/>
                <w:bCs/>
              </w:rPr>
              <w:t>.078</w:t>
            </w:r>
          </w:p>
        </w:tc>
        <w:tc>
          <w:tcPr>
            <w:tcW w:w="0" w:type="auto"/>
          </w:tcPr>
          <w:p w14:paraId="28F4696E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2.12(1.20-3.75)</w:t>
            </w:r>
          </w:p>
        </w:tc>
        <w:tc>
          <w:tcPr>
            <w:tcW w:w="0" w:type="auto"/>
          </w:tcPr>
          <w:p w14:paraId="437D5D3E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b/>
                <w:bCs/>
              </w:rPr>
            </w:pPr>
            <w:r w:rsidRPr="00F32EB2">
              <w:rPr>
                <w:rFonts w:ascii="Times New Roman" w:eastAsiaTheme="minorEastAsia" w:hAnsi="Times New Roman"/>
                <w:b/>
                <w:bCs/>
              </w:rPr>
              <w:t>.013</w:t>
            </w:r>
          </w:p>
        </w:tc>
        <w:tc>
          <w:tcPr>
            <w:tcW w:w="0" w:type="auto"/>
          </w:tcPr>
          <w:p w14:paraId="3B6EDF2A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1.09(0.66-1.80)</w:t>
            </w:r>
          </w:p>
        </w:tc>
        <w:tc>
          <w:tcPr>
            <w:tcW w:w="0" w:type="auto"/>
          </w:tcPr>
          <w:p w14:paraId="27742301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.747</w:t>
            </w:r>
          </w:p>
        </w:tc>
      </w:tr>
      <w:tr w:rsidR="00F32EB2" w:rsidRPr="00F32EB2" w14:paraId="4015708E" w14:textId="77777777" w:rsidTr="00C74BCB">
        <w:tc>
          <w:tcPr>
            <w:tcW w:w="0" w:type="auto"/>
          </w:tcPr>
          <w:p w14:paraId="2E955CF0" w14:textId="77777777" w:rsidR="00FC05BF" w:rsidRPr="00F32EB2" w:rsidRDefault="00FC05BF" w:rsidP="00251F13">
            <w:pPr>
              <w:adjustRightInd w:val="0"/>
              <w:rPr>
                <w:rFonts w:ascii="Times New Roman" w:eastAsiaTheme="minorEastAsia" w:hAnsi="Times New Roman"/>
              </w:rPr>
            </w:pPr>
            <w:r w:rsidRPr="00F32EB2" w:rsidDel="00546A21">
              <w:rPr>
                <w:rFonts w:ascii="Times New Roman" w:eastAsiaTheme="minorEastAsia" w:hAnsi="Times New Roman"/>
              </w:rPr>
              <w:t>Antiplatelet</w:t>
            </w:r>
          </w:p>
        </w:tc>
        <w:tc>
          <w:tcPr>
            <w:tcW w:w="0" w:type="auto"/>
          </w:tcPr>
          <w:p w14:paraId="331B3E4D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1.96(0.96-3.99)</w:t>
            </w:r>
          </w:p>
        </w:tc>
        <w:tc>
          <w:tcPr>
            <w:tcW w:w="0" w:type="auto"/>
          </w:tcPr>
          <w:p w14:paraId="3731E504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bCs/>
              </w:rPr>
            </w:pPr>
            <w:r w:rsidRPr="00F32EB2">
              <w:rPr>
                <w:rFonts w:ascii="Times New Roman" w:eastAsiaTheme="minorEastAsia" w:hAnsi="Times New Roman"/>
                <w:bCs/>
              </w:rPr>
              <w:t>.075</w:t>
            </w:r>
          </w:p>
        </w:tc>
        <w:tc>
          <w:tcPr>
            <w:tcW w:w="0" w:type="auto"/>
          </w:tcPr>
          <w:p w14:paraId="102BAA84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0.87(0.50-1.51)</w:t>
            </w:r>
          </w:p>
        </w:tc>
        <w:tc>
          <w:tcPr>
            <w:tcW w:w="0" w:type="auto"/>
          </w:tcPr>
          <w:p w14:paraId="7639382E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.625</w:t>
            </w:r>
          </w:p>
        </w:tc>
        <w:tc>
          <w:tcPr>
            <w:tcW w:w="0" w:type="auto"/>
          </w:tcPr>
          <w:p w14:paraId="0C2D3FB0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1.59(1.07-2.35)</w:t>
            </w:r>
          </w:p>
        </w:tc>
        <w:tc>
          <w:tcPr>
            <w:tcW w:w="0" w:type="auto"/>
          </w:tcPr>
          <w:p w14:paraId="3EF109E5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b/>
                <w:bCs/>
              </w:rPr>
            </w:pPr>
            <w:r w:rsidRPr="00F32EB2">
              <w:rPr>
                <w:rFonts w:ascii="Times New Roman" w:eastAsiaTheme="minorEastAsia" w:hAnsi="Times New Roman"/>
                <w:b/>
                <w:bCs/>
              </w:rPr>
              <w:t>.019</w:t>
            </w:r>
          </w:p>
        </w:tc>
      </w:tr>
      <w:tr w:rsidR="00F32EB2" w:rsidRPr="00F32EB2" w14:paraId="675F420A" w14:textId="77777777" w:rsidTr="00C74BCB">
        <w:tc>
          <w:tcPr>
            <w:tcW w:w="0" w:type="auto"/>
          </w:tcPr>
          <w:p w14:paraId="118BD3AD" w14:textId="77777777" w:rsidR="00FC05BF" w:rsidRPr="00F32EB2" w:rsidRDefault="00FC05BF" w:rsidP="00251F13">
            <w:pPr>
              <w:adjustRightInd w:val="0"/>
              <w:rPr>
                <w:rFonts w:ascii="Times New Roman" w:eastAsiaTheme="minorEastAsia" w:hAnsi="Times New Roman"/>
              </w:rPr>
            </w:pPr>
            <w:r w:rsidRPr="00F32EB2" w:rsidDel="00546A21">
              <w:rPr>
                <w:rFonts w:ascii="Times New Roman" w:eastAsiaTheme="minorEastAsia" w:hAnsi="Times New Roman"/>
              </w:rPr>
              <w:t>Anticoagulant</w:t>
            </w:r>
          </w:p>
        </w:tc>
        <w:tc>
          <w:tcPr>
            <w:tcW w:w="0" w:type="auto"/>
          </w:tcPr>
          <w:p w14:paraId="3C445064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1.13(0.56-2.27)</w:t>
            </w:r>
          </w:p>
        </w:tc>
        <w:tc>
          <w:tcPr>
            <w:tcW w:w="0" w:type="auto"/>
          </w:tcPr>
          <w:p w14:paraId="23CCDD2E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.739</w:t>
            </w:r>
          </w:p>
        </w:tc>
        <w:tc>
          <w:tcPr>
            <w:tcW w:w="0" w:type="auto"/>
          </w:tcPr>
          <w:p w14:paraId="054DE0D1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1.80(0.99-3.29)</w:t>
            </w:r>
          </w:p>
        </w:tc>
        <w:tc>
          <w:tcPr>
            <w:tcW w:w="0" w:type="auto"/>
          </w:tcPr>
          <w:p w14:paraId="17B660C2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.067</w:t>
            </w:r>
          </w:p>
        </w:tc>
        <w:tc>
          <w:tcPr>
            <w:tcW w:w="0" w:type="auto"/>
          </w:tcPr>
          <w:p w14:paraId="4AAABA1C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1.16(0.71-1.88)</w:t>
            </w:r>
          </w:p>
        </w:tc>
        <w:tc>
          <w:tcPr>
            <w:tcW w:w="0" w:type="auto"/>
          </w:tcPr>
          <w:p w14:paraId="12B29087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.558</w:t>
            </w:r>
          </w:p>
        </w:tc>
      </w:tr>
      <w:tr w:rsidR="00F32EB2" w:rsidRPr="00F32EB2" w14:paraId="1DFC7E92" w14:textId="77777777" w:rsidTr="00C74BCB">
        <w:tc>
          <w:tcPr>
            <w:tcW w:w="0" w:type="auto"/>
          </w:tcPr>
          <w:p w14:paraId="4C755FE9" w14:textId="77777777" w:rsidR="00FC05BF" w:rsidRPr="00F32EB2" w:rsidRDefault="00FC05BF" w:rsidP="00251F13">
            <w:pPr>
              <w:adjustRightInd w:val="0"/>
              <w:rPr>
                <w:rFonts w:ascii="Times New Roman" w:eastAsiaTheme="minorEastAsia" w:hAnsi="Times New Roman"/>
              </w:rPr>
            </w:pPr>
            <w:proofErr w:type="spellStart"/>
            <w:r w:rsidRPr="00F32EB2" w:rsidDel="00546A21">
              <w:rPr>
                <w:rFonts w:ascii="Times New Roman" w:eastAsiaTheme="minorEastAsia" w:hAnsi="Times New Roman"/>
              </w:rPr>
              <w:t>RASi</w:t>
            </w:r>
            <w:proofErr w:type="spellEnd"/>
            <w:r w:rsidRPr="00F32EB2" w:rsidDel="00546A21">
              <w:rPr>
                <w:rFonts w:ascii="Times New Roman" w:eastAsiaTheme="minorEastAsia" w:hAnsi="Times New Roman"/>
              </w:rPr>
              <w:t xml:space="preserve"> or </w:t>
            </w:r>
            <w:proofErr w:type="spellStart"/>
            <w:r w:rsidRPr="00F32EB2" w:rsidDel="00546A21">
              <w:rPr>
                <w:rFonts w:ascii="Times New Roman" w:eastAsiaTheme="minorEastAsia" w:hAnsi="Times New Roman"/>
              </w:rPr>
              <w:t>ARNi</w:t>
            </w:r>
            <w:proofErr w:type="spellEnd"/>
          </w:p>
        </w:tc>
        <w:tc>
          <w:tcPr>
            <w:tcW w:w="0" w:type="auto"/>
          </w:tcPr>
          <w:p w14:paraId="4DED4529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0.94(0.47-1.89)</w:t>
            </w:r>
          </w:p>
        </w:tc>
        <w:tc>
          <w:tcPr>
            <w:tcW w:w="0" w:type="auto"/>
          </w:tcPr>
          <w:p w14:paraId="228315BB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.862</w:t>
            </w:r>
          </w:p>
        </w:tc>
        <w:tc>
          <w:tcPr>
            <w:tcW w:w="0" w:type="auto"/>
          </w:tcPr>
          <w:p w14:paraId="19E566A0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0.98(0.57-1.70)</w:t>
            </w:r>
          </w:p>
        </w:tc>
        <w:tc>
          <w:tcPr>
            <w:tcW w:w="0" w:type="auto"/>
          </w:tcPr>
          <w:p w14:paraId="109ECABD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.950</w:t>
            </w:r>
          </w:p>
        </w:tc>
        <w:tc>
          <w:tcPr>
            <w:tcW w:w="0" w:type="auto"/>
          </w:tcPr>
          <w:p w14:paraId="36D47A7F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0.96(0.66-1.40)</w:t>
            </w:r>
          </w:p>
        </w:tc>
        <w:tc>
          <w:tcPr>
            <w:tcW w:w="0" w:type="auto"/>
          </w:tcPr>
          <w:p w14:paraId="106C18B4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.849</w:t>
            </w:r>
          </w:p>
        </w:tc>
      </w:tr>
      <w:tr w:rsidR="00F32EB2" w:rsidRPr="00F32EB2" w14:paraId="568768B2" w14:textId="77777777" w:rsidTr="00C74BCB">
        <w:tc>
          <w:tcPr>
            <w:tcW w:w="0" w:type="auto"/>
          </w:tcPr>
          <w:p w14:paraId="7A905DF5" w14:textId="77777777" w:rsidR="00FC05BF" w:rsidRPr="00F32EB2" w:rsidRDefault="00FC05BF" w:rsidP="00251F13">
            <w:pPr>
              <w:adjustRightInd w:val="0"/>
              <w:rPr>
                <w:rFonts w:ascii="Times New Roman" w:eastAsiaTheme="minorEastAsia" w:hAnsi="Times New Roman"/>
              </w:rPr>
            </w:pPr>
            <w:r w:rsidRPr="00F32EB2" w:rsidDel="00546A21">
              <w:rPr>
                <w:rFonts w:ascii="Times New Roman" w:eastAsiaTheme="minorEastAsia" w:hAnsi="Times New Roman"/>
              </w:rPr>
              <w:t>Beta-blocker</w:t>
            </w:r>
          </w:p>
        </w:tc>
        <w:tc>
          <w:tcPr>
            <w:tcW w:w="0" w:type="auto"/>
          </w:tcPr>
          <w:p w14:paraId="0F7185AE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0.77(0.39-1.53)</w:t>
            </w:r>
          </w:p>
        </w:tc>
        <w:tc>
          <w:tcPr>
            <w:tcW w:w="0" w:type="auto"/>
          </w:tcPr>
          <w:p w14:paraId="1122197D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.466</w:t>
            </w:r>
          </w:p>
        </w:tc>
        <w:tc>
          <w:tcPr>
            <w:tcW w:w="0" w:type="auto"/>
          </w:tcPr>
          <w:p w14:paraId="64388981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0.75(0.43-1.29)</w:t>
            </w:r>
          </w:p>
        </w:tc>
        <w:tc>
          <w:tcPr>
            <w:tcW w:w="0" w:type="auto"/>
          </w:tcPr>
          <w:p w14:paraId="6800036F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.298</w:t>
            </w:r>
          </w:p>
        </w:tc>
        <w:tc>
          <w:tcPr>
            <w:tcW w:w="0" w:type="auto"/>
          </w:tcPr>
          <w:p w14:paraId="6390B6E7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0.71(0.49-1.03)</w:t>
            </w:r>
          </w:p>
        </w:tc>
        <w:tc>
          <w:tcPr>
            <w:tcW w:w="0" w:type="auto"/>
          </w:tcPr>
          <w:p w14:paraId="41C5A63E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.071</w:t>
            </w:r>
          </w:p>
        </w:tc>
      </w:tr>
      <w:tr w:rsidR="00F32EB2" w:rsidRPr="00F32EB2" w14:paraId="603D5CFE" w14:textId="77777777" w:rsidTr="00C74BCB">
        <w:tc>
          <w:tcPr>
            <w:tcW w:w="0" w:type="auto"/>
          </w:tcPr>
          <w:p w14:paraId="23C85C24" w14:textId="77777777" w:rsidR="00FC05BF" w:rsidRPr="00F32EB2" w:rsidRDefault="00FC05BF" w:rsidP="00251F13">
            <w:pPr>
              <w:adjustRightInd w:val="0"/>
              <w:rPr>
                <w:rFonts w:ascii="Times New Roman" w:eastAsiaTheme="minorEastAsia" w:hAnsi="Times New Roman"/>
              </w:rPr>
            </w:pPr>
            <w:r w:rsidRPr="00F32EB2" w:rsidDel="00546A21">
              <w:rPr>
                <w:rFonts w:ascii="Times New Roman" w:eastAsiaTheme="minorEastAsia" w:hAnsi="Times New Roman"/>
              </w:rPr>
              <w:t>Calcium channel blocker</w:t>
            </w:r>
          </w:p>
        </w:tc>
        <w:tc>
          <w:tcPr>
            <w:tcW w:w="0" w:type="auto"/>
          </w:tcPr>
          <w:p w14:paraId="5883A4FF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0.57(0.23-1.38)</w:t>
            </w:r>
          </w:p>
        </w:tc>
        <w:tc>
          <w:tcPr>
            <w:tcW w:w="0" w:type="auto"/>
          </w:tcPr>
          <w:p w14:paraId="4D5DB542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bCs/>
              </w:rPr>
            </w:pPr>
            <w:r w:rsidRPr="00F32EB2">
              <w:rPr>
                <w:rFonts w:ascii="Times New Roman" w:eastAsiaTheme="minorEastAsia" w:hAnsi="Times New Roman"/>
                <w:bCs/>
              </w:rPr>
              <w:t>.186</w:t>
            </w:r>
          </w:p>
        </w:tc>
        <w:tc>
          <w:tcPr>
            <w:tcW w:w="0" w:type="auto"/>
          </w:tcPr>
          <w:p w14:paraId="1EFF9107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bCs/>
              </w:rPr>
            </w:pPr>
            <w:r w:rsidRPr="00F32EB2">
              <w:rPr>
                <w:rFonts w:ascii="Times New Roman" w:eastAsiaTheme="minorEastAsia" w:hAnsi="Times New Roman"/>
                <w:bCs/>
              </w:rPr>
              <w:t>0.46(0.20-1.08)</w:t>
            </w:r>
          </w:p>
        </w:tc>
        <w:tc>
          <w:tcPr>
            <w:tcW w:w="0" w:type="auto"/>
          </w:tcPr>
          <w:p w14:paraId="4D6B6A2C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b/>
                <w:bCs/>
              </w:rPr>
            </w:pPr>
            <w:r w:rsidRPr="00F32EB2">
              <w:rPr>
                <w:rFonts w:ascii="Times New Roman" w:eastAsiaTheme="minorEastAsia" w:hAnsi="Times New Roman"/>
                <w:b/>
                <w:bCs/>
              </w:rPr>
              <w:t>.049</w:t>
            </w:r>
          </w:p>
        </w:tc>
        <w:tc>
          <w:tcPr>
            <w:tcW w:w="0" w:type="auto"/>
          </w:tcPr>
          <w:p w14:paraId="2CD4EF67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0.71(0.44-1.13)</w:t>
            </w:r>
          </w:p>
        </w:tc>
        <w:tc>
          <w:tcPr>
            <w:tcW w:w="0" w:type="auto"/>
          </w:tcPr>
          <w:p w14:paraId="7FF11EF3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bCs/>
              </w:rPr>
            </w:pPr>
            <w:r w:rsidRPr="00F32EB2">
              <w:rPr>
                <w:rFonts w:ascii="Times New Roman" w:eastAsiaTheme="minorEastAsia" w:hAnsi="Times New Roman"/>
                <w:bCs/>
              </w:rPr>
              <w:t>.135</w:t>
            </w:r>
          </w:p>
        </w:tc>
      </w:tr>
      <w:tr w:rsidR="00F32EB2" w:rsidRPr="00F32EB2" w14:paraId="74DF1204" w14:textId="77777777" w:rsidTr="00C74BCB">
        <w:tc>
          <w:tcPr>
            <w:tcW w:w="0" w:type="auto"/>
          </w:tcPr>
          <w:p w14:paraId="2D255AC2" w14:textId="77777777" w:rsidR="00FC05BF" w:rsidRPr="00F32EB2" w:rsidRDefault="00FC05BF" w:rsidP="00251F13">
            <w:pPr>
              <w:adjustRightInd w:val="0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MRA</w:t>
            </w:r>
          </w:p>
        </w:tc>
        <w:tc>
          <w:tcPr>
            <w:tcW w:w="0" w:type="auto"/>
          </w:tcPr>
          <w:p w14:paraId="0D17A031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1.25(0.61-2.54)</w:t>
            </w:r>
          </w:p>
        </w:tc>
        <w:tc>
          <w:tcPr>
            <w:tcW w:w="0" w:type="auto"/>
          </w:tcPr>
          <w:p w14:paraId="5E6937DD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bCs/>
              </w:rPr>
            </w:pPr>
            <w:r w:rsidRPr="00F32EB2">
              <w:rPr>
                <w:rFonts w:ascii="Times New Roman" w:eastAsiaTheme="minorEastAsia" w:hAnsi="Times New Roman"/>
                <w:bCs/>
              </w:rPr>
              <w:t>.547</w:t>
            </w:r>
          </w:p>
        </w:tc>
        <w:tc>
          <w:tcPr>
            <w:tcW w:w="0" w:type="auto"/>
          </w:tcPr>
          <w:p w14:paraId="0590FEBE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bCs/>
              </w:rPr>
            </w:pPr>
            <w:r w:rsidRPr="00F32EB2">
              <w:rPr>
                <w:rFonts w:ascii="Times New Roman" w:eastAsiaTheme="minorEastAsia" w:hAnsi="Times New Roman"/>
                <w:bCs/>
              </w:rPr>
              <w:t>2.18(1.26-3.79)</w:t>
            </w:r>
          </w:p>
        </w:tc>
        <w:tc>
          <w:tcPr>
            <w:tcW w:w="0" w:type="auto"/>
          </w:tcPr>
          <w:p w14:paraId="26897041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b/>
                <w:bCs/>
              </w:rPr>
            </w:pPr>
            <w:r w:rsidRPr="00F32EB2">
              <w:rPr>
                <w:rFonts w:ascii="Times New Roman" w:eastAsiaTheme="minorEastAsia" w:hAnsi="Times New Roman"/>
                <w:b/>
                <w:bCs/>
              </w:rPr>
              <w:t>.006</w:t>
            </w:r>
          </w:p>
        </w:tc>
        <w:tc>
          <w:tcPr>
            <w:tcW w:w="0" w:type="auto"/>
          </w:tcPr>
          <w:p w14:paraId="01A42E0E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1.22(0.83-1.78)</w:t>
            </w:r>
          </w:p>
        </w:tc>
        <w:tc>
          <w:tcPr>
            <w:tcW w:w="0" w:type="auto"/>
          </w:tcPr>
          <w:p w14:paraId="12878AA8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bCs/>
              </w:rPr>
            </w:pPr>
            <w:r w:rsidRPr="00F32EB2">
              <w:rPr>
                <w:rFonts w:ascii="Times New Roman" w:eastAsiaTheme="minorEastAsia" w:hAnsi="Times New Roman"/>
                <w:bCs/>
              </w:rPr>
              <w:t>.316</w:t>
            </w:r>
          </w:p>
        </w:tc>
      </w:tr>
      <w:tr w:rsidR="00F32EB2" w:rsidRPr="00F32EB2" w14:paraId="6D14A7F3" w14:textId="77777777" w:rsidTr="00C74BCB">
        <w:tc>
          <w:tcPr>
            <w:tcW w:w="0" w:type="auto"/>
          </w:tcPr>
          <w:p w14:paraId="2CC317A2" w14:textId="77777777" w:rsidR="00FC05BF" w:rsidRPr="00F32EB2" w:rsidRDefault="00FC05BF" w:rsidP="00251F13">
            <w:pPr>
              <w:adjustRightInd w:val="0"/>
              <w:rPr>
                <w:rFonts w:ascii="Times New Roman" w:eastAsiaTheme="minorEastAsia" w:hAnsi="Times New Roman"/>
              </w:rPr>
            </w:pPr>
            <w:r w:rsidRPr="00F32EB2" w:rsidDel="00546A21">
              <w:rPr>
                <w:rFonts w:ascii="Times New Roman" w:eastAsiaTheme="minorEastAsia" w:hAnsi="Times New Roman"/>
              </w:rPr>
              <w:t>Statin</w:t>
            </w:r>
          </w:p>
        </w:tc>
        <w:tc>
          <w:tcPr>
            <w:tcW w:w="0" w:type="auto"/>
          </w:tcPr>
          <w:p w14:paraId="536E5A6C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1.79(0.81-4.00)</w:t>
            </w:r>
          </w:p>
        </w:tc>
        <w:tc>
          <w:tcPr>
            <w:tcW w:w="0" w:type="auto"/>
          </w:tcPr>
          <w:p w14:paraId="4B8FC065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bCs/>
              </w:rPr>
            </w:pPr>
            <w:r w:rsidRPr="00F32EB2">
              <w:rPr>
                <w:rFonts w:ascii="Times New Roman" w:eastAsiaTheme="minorEastAsia" w:hAnsi="Times New Roman"/>
                <w:bCs/>
              </w:rPr>
              <w:t>.175</w:t>
            </w:r>
          </w:p>
        </w:tc>
        <w:tc>
          <w:tcPr>
            <w:tcW w:w="0" w:type="auto"/>
          </w:tcPr>
          <w:p w14:paraId="64D4B064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bCs/>
              </w:rPr>
            </w:pPr>
            <w:r w:rsidRPr="00F32EB2">
              <w:rPr>
                <w:rFonts w:ascii="Times New Roman" w:eastAsiaTheme="minorEastAsia" w:hAnsi="Times New Roman"/>
                <w:bCs/>
              </w:rPr>
              <w:t>0.81(0.44-1.50)</w:t>
            </w:r>
          </w:p>
        </w:tc>
        <w:tc>
          <w:tcPr>
            <w:tcW w:w="0" w:type="auto"/>
          </w:tcPr>
          <w:p w14:paraId="4E7FD407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bCs/>
              </w:rPr>
            </w:pPr>
            <w:r w:rsidRPr="00F32EB2">
              <w:rPr>
                <w:rFonts w:ascii="Times New Roman" w:eastAsiaTheme="minorEastAsia" w:hAnsi="Times New Roman"/>
                <w:bCs/>
              </w:rPr>
              <w:t>.500</w:t>
            </w:r>
          </w:p>
        </w:tc>
        <w:tc>
          <w:tcPr>
            <w:tcW w:w="0" w:type="auto"/>
          </w:tcPr>
          <w:p w14:paraId="18F5F95F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1.49(1.01-2.18)</w:t>
            </w:r>
          </w:p>
        </w:tc>
        <w:tc>
          <w:tcPr>
            <w:tcW w:w="0" w:type="auto"/>
          </w:tcPr>
          <w:p w14:paraId="2F6C6969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b/>
              </w:rPr>
            </w:pPr>
            <w:r w:rsidRPr="00F32EB2">
              <w:rPr>
                <w:rFonts w:ascii="Times New Roman" w:eastAsiaTheme="minorEastAsia" w:hAnsi="Times New Roman"/>
                <w:b/>
              </w:rPr>
              <w:t>.045</w:t>
            </w:r>
          </w:p>
        </w:tc>
      </w:tr>
      <w:tr w:rsidR="00F32EB2" w:rsidRPr="00F32EB2" w14:paraId="5F48FC43" w14:textId="77777777" w:rsidTr="00C74BCB">
        <w:tc>
          <w:tcPr>
            <w:tcW w:w="0" w:type="auto"/>
          </w:tcPr>
          <w:p w14:paraId="4C7C0811" w14:textId="77777777" w:rsidR="00FC05BF" w:rsidRPr="00F32EB2" w:rsidRDefault="00FC05BF" w:rsidP="00251F13">
            <w:pPr>
              <w:adjustRightInd w:val="0"/>
              <w:rPr>
                <w:rFonts w:ascii="Times New Roman" w:eastAsiaTheme="minorEastAsia" w:hAnsi="Times New Roman"/>
              </w:rPr>
            </w:pPr>
            <w:r w:rsidRPr="00F32EB2" w:rsidDel="00546A21">
              <w:rPr>
                <w:rFonts w:ascii="Times New Roman" w:eastAsiaTheme="minorEastAsia" w:hAnsi="Times New Roman"/>
              </w:rPr>
              <w:t>Diuretics</w:t>
            </w:r>
          </w:p>
        </w:tc>
        <w:tc>
          <w:tcPr>
            <w:tcW w:w="0" w:type="auto"/>
          </w:tcPr>
          <w:p w14:paraId="4D4E5881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0.73(0.37-1.45)</w:t>
            </w:r>
          </w:p>
        </w:tc>
        <w:tc>
          <w:tcPr>
            <w:tcW w:w="0" w:type="auto"/>
          </w:tcPr>
          <w:p w14:paraId="51A62F05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bCs/>
              </w:rPr>
            </w:pPr>
            <w:r w:rsidRPr="00F32EB2">
              <w:rPr>
                <w:rFonts w:ascii="Times New Roman" w:eastAsiaTheme="minorEastAsia" w:hAnsi="Times New Roman"/>
                <w:bCs/>
              </w:rPr>
              <w:t>.368</w:t>
            </w:r>
          </w:p>
        </w:tc>
        <w:tc>
          <w:tcPr>
            <w:tcW w:w="0" w:type="auto"/>
          </w:tcPr>
          <w:p w14:paraId="6F66AAB4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1.99(0.97-4.09)</w:t>
            </w:r>
          </w:p>
        </w:tc>
        <w:tc>
          <w:tcPr>
            <w:tcW w:w="0" w:type="auto"/>
          </w:tcPr>
          <w:p w14:paraId="50AFBE11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b/>
                <w:bCs/>
              </w:rPr>
            </w:pPr>
            <w:r w:rsidRPr="00F32EB2">
              <w:rPr>
                <w:rFonts w:ascii="Times New Roman" w:eastAsiaTheme="minorEastAsia" w:hAnsi="Times New Roman"/>
                <w:b/>
                <w:bCs/>
              </w:rPr>
              <w:t>.044</w:t>
            </w:r>
          </w:p>
        </w:tc>
        <w:tc>
          <w:tcPr>
            <w:tcW w:w="0" w:type="auto"/>
          </w:tcPr>
          <w:p w14:paraId="011B63A1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1.60(0.97-2.30)</w:t>
            </w:r>
          </w:p>
        </w:tc>
        <w:tc>
          <w:tcPr>
            <w:tcW w:w="0" w:type="auto"/>
          </w:tcPr>
          <w:p w14:paraId="12C9B59D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bCs/>
              </w:rPr>
            </w:pPr>
            <w:r w:rsidRPr="00F32EB2">
              <w:rPr>
                <w:rFonts w:ascii="Times New Roman" w:eastAsiaTheme="minorEastAsia" w:hAnsi="Times New Roman"/>
                <w:bCs/>
              </w:rPr>
              <w:t>.058</w:t>
            </w:r>
          </w:p>
        </w:tc>
      </w:tr>
      <w:tr w:rsidR="00F32EB2" w:rsidRPr="00F32EB2" w14:paraId="2FC6E36F" w14:textId="77777777" w:rsidTr="00C74BCB">
        <w:tc>
          <w:tcPr>
            <w:tcW w:w="0" w:type="auto"/>
          </w:tcPr>
          <w:p w14:paraId="0E026C79" w14:textId="77777777" w:rsidR="00FC05BF" w:rsidRPr="00F32EB2" w:rsidRDefault="00FC05BF" w:rsidP="00251F13">
            <w:pPr>
              <w:adjustRightInd w:val="0"/>
              <w:rPr>
                <w:rFonts w:ascii="Times New Roman" w:eastAsiaTheme="minorEastAsia" w:hAnsi="Times New Roman"/>
              </w:rPr>
            </w:pPr>
            <w:r w:rsidRPr="00F32EB2" w:rsidDel="00546A21">
              <w:rPr>
                <w:rFonts w:ascii="Times New Roman" w:eastAsiaTheme="minorEastAsia" w:hAnsi="Times New Roman"/>
              </w:rPr>
              <w:t>Digoxin</w:t>
            </w:r>
          </w:p>
        </w:tc>
        <w:tc>
          <w:tcPr>
            <w:tcW w:w="0" w:type="auto"/>
          </w:tcPr>
          <w:p w14:paraId="0E081CD3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0.85(0.39-1.82)</w:t>
            </w:r>
          </w:p>
        </w:tc>
        <w:tc>
          <w:tcPr>
            <w:tcW w:w="0" w:type="auto"/>
          </w:tcPr>
          <w:p w14:paraId="68468D56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.665</w:t>
            </w:r>
          </w:p>
        </w:tc>
        <w:tc>
          <w:tcPr>
            <w:tcW w:w="0" w:type="auto"/>
          </w:tcPr>
          <w:p w14:paraId="75A90F67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1.80(0.98-3.29)</w:t>
            </w:r>
          </w:p>
        </w:tc>
        <w:tc>
          <w:tcPr>
            <w:tcW w:w="0" w:type="auto"/>
          </w:tcPr>
          <w:p w14:paraId="71C0E996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.068</w:t>
            </w:r>
          </w:p>
        </w:tc>
        <w:tc>
          <w:tcPr>
            <w:tcW w:w="0" w:type="auto"/>
          </w:tcPr>
          <w:p w14:paraId="10CE1369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0.99(0.64-1.54)</w:t>
            </w:r>
          </w:p>
        </w:tc>
        <w:tc>
          <w:tcPr>
            <w:tcW w:w="0" w:type="auto"/>
          </w:tcPr>
          <w:p w14:paraId="4CCB569F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.967</w:t>
            </w:r>
          </w:p>
        </w:tc>
      </w:tr>
      <w:tr w:rsidR="00F32EB2" w:rsidRPr="00F32EB2" w14:paraId="7FEB084F" w14:textId="77777777" w:rsidTr="00C74BCB">
        <w:tc>
          <w:tcPr>
            <w:tcW w:w="0" w:type="auto"/>
          </w:tcPr>
          <w:p w14:paraId="7C0FF2B6" w14:textId="77777777" w:rsidR="00FC05BF" w:rsidRPr="00F32EB2" w:rsidDel="00546A21" w:rsidRDefault="00FC05BF" w:rsidP="00251F13">
            <w:pPr>
              <w:adjustRightInd w:val="0"/>
              <w:rPr>
                <w:rFonts w:ascii="Times New Roman" w:eastAsiaTheme="minorEastAsia" w:hAnsi="Times New Roman"/>
              </w:rPr>
            </w:pPr>
            <w:r w:rsidRPr="00F32EB2" w:rsidDel="00546A21">
              <w:rPr>
                <w:rFonts w:ascii="Times New Roman" w:eastAsiaTheme="minorEastAsia" w:hAnsi="Times New Roman"/>
              </w:rPr>
              <w:t xml:space="preserve">LVEF, </w:t>
            </w:r>
            <w:r w:rsidRPr="00F32EB2">
              <w:rPr>
                <w:rFonts w:ascii="Times New Roman" w:eastAsiaTheme="minorEastAsia" w:hAnsi="Times New Roman"/>
              </w:rPr>
              <w:t>per 10</w:t>
            </w:r>
            <w:r w:rsidRPr="00F32EB2" w:rsidDel="00546A21">
              <w:rPr>
                <w:rFonts w:ascii="Times New Roman" w:eastAsiaTheme="minorEastAsia" w:hAnsi="Times New Roman"/>
              </w:rPr>
              <w:t>%</w:t>
            </w:r>
          </w:p>
        </w:tc>
        <w:tc>
          <w:tcPr>
            <w:tcW w:w="0" w:type="auto"/>
          </w:tcPr>
          <w:p w14:paraId="0ADF24B6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1.07(0.73-1.61)</w:t>
            </w:r>
          </w:p>
        </w:tc>
        <w:tc>
          <w:tcPr>
            <w:tcW w:w="0" w:type="auto"/>
          </w:tcPr>
          <w:p w14:paraId="2D8FFF82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.744</w:t>
            </w:r>
          </w:p>
        </w:tc>
        <w:tc>
          <w:tcPr>
            <w:tcW w:w="0" w:type="auto"/>
          </w:tcPr>
          <w:p w14:paraId="0849EA35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0.56(0.43-0.74)</w:t>
            </w:r>
          </w:p>
        </w:tc>
        <w:tc>
          <w:tcPr>
            <w:tcW w:w="0" w:type="auto"/>
          </w:tcPr>
          <w:p w14:paraId="16AAADC7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b/>
                <w:bCs/>
              </w:rPr>
            </w:pPr>
            <w:r w:rsidRPr="00F32EB2">
              <w:rPr>
                <w:rFonts w:ascii="Times New Roman" w:eastAsiaTheme="minorEastAsia" w:hAnsi="Times New Roman"/>
                <w:b/>
                <w:bCs/>
              </w:rPr>
              <w:t>&lt;.001</w:t>
            </w:r>
          </w:p>
        </w:tc>
        <w:tc>
          <w:tcPr>
            <w:tcW w:w="0" w:type="auto"/>
          </w:tcPr>
          <w:p w14:paraId="2CD95973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0.70(0.55-0.89)</w:t>
            </w:r>
          </w:p>
        </w:tc>
        <w:tc>
          <w:tcPr>
            <w:tcW w:w="0" w:type="auto"/>
          </w:tcPr>
          <w:p w14:paraId="2949666C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b/>
                <w:bCs/>
              </w:rPr>
            </w:pPr>
            <w:r w:rsidRPr="00F32EB2">
              <w:rPr>
                <w:rFonts w:ascii="Times New Roman" w:eastAsiaTheme="minorEastAsia" w:hAnsi="Times New Roman"/>
                <w:b/>
                <w:bCs/>
              </w:rPr>
              <w:t>.003</w:t>
            </w:r>
          </w:p>
        </w:tc>
      </w:tr>
      <w:tr w:rsidR="00F32EB2" w:rsidRPr="00F32EB2" w14:paraId="12F57C44" w14:textId="77777777" w:rsidTr="00C74BCB">
        <w:tc>
          <w:tcPr>
            <w:tcW w:w="0" w:type="auto"/>
            <w:shd w:val="clear" w:color="auto" w:fill="FFFFFF" w:themeFill="background1"/>
          </w:tcPr>
          <w:p w14:paraId="76AABF0C" w14:textId="77777777" w:rsidR="00FC05BF" w:rsidRPr="00F32EB2" w:rsidDel="00546A21" w:rsidRDefault="00FC05BF" w:rsidP="00251F13">
            <w:pPr>
              <w:adjustRightInd w:val="0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A4C-LVLS</w:t>
            </w:r>
          </w:p>
        </w:tc>
        <w:tc>
          <w:tcPr>
            <w:tcW w:w="0" w:type="auto"/>
            <w:shd w:val="clear" w:color="auto" w:fill="FFFFFF" w:themeFill="background1"/>
          </w:tcPr>
          <w:p w14:paraId="0F703569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1.02(0.94-1.11)</w:t>
            </w:r>
          </w:p>
        </w:tc>
        <w:tc>
          <w:tcPr>
            <w:tcW w:w="0" w:type="auto"/>
            <w:shd w:val="clear" w:color="auto" w:fill="FFFFFF" w:themeFill="background1"/>
          </w:tcPr>
          <w:p w14:paraId="5EBDAEF8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.626</w:t>
            </w:r>
          </w:p>
        </w:tc>
        <w:tc>
          <w:tcPr>
            <w:tcW w:w="0" w:type="auto"/>
            <w:shd w:val="clear" w:color="auto" w:fill="FFFFFF" w:themeFill="background1"/>
          </w:tcPr>
          <w:p w14:paraId="2DEE5848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0.84(0.77-0.91)</w:t>
            </w:r>
          </w:p>
        </w:tc>
        <w:tc>
          <w:tcPr>
            <w:tcW w:w="0" w:type="auto"/>
            <w:shd w:val="clear" w:color="auto" w:fill="FFFFFF" w:themeFill="background1"/>
          </w:tcPr>
          <w:p w14:paraId="2BBD831F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b/>
                <w:bCs/>
              </w:rPr>
            </w:pPr>
            <w:r w:rsidRPr="00F32EB2">
              <w:rPr>
                <w:rFonts w:ascii="Times New Roman" w:eastAsiaTheme="minorEastAsia" w:hAnsi="Times New Roman"/>
                <w:b/>
                <w:bCs/>
              </w:rPr>
              <w:t>&lt;.001</w:t>
            </w:r>
          </w:p>
        </w:tc>
        <w:tc>
          <w:tcPr>
            <w:tcW w:w="0" w:type="auto"/>
            <w:shd w:val="clear" w:color="auto" w:fill="FFFFFF" w:themeFill="background1"/>
          </w:tcPr>
          <w:p w14:paraId="205C023F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0.89(0.84-0.94)</w:t>
            </w:r>
          </w:p>
        </w:tc>
        <w:tc>
          <w:tcPr>
            <w:tcW w:w="0" w:type="auto"/>
            <w:shd w:val="clear" w:color="auto" w:fill="FFFFFF" w:themeFill="background1"/>
          </w:tcPr>
          <w:p w14:paraId="04CEF764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b/>
                <w:bCs/>
              </w:rPr>
            </w:pPr>
            <w:r w:rsidRPr="00F32EB2">
              <w:rPr>
                <w:rFonts w:ascii="Times New Roman" w:eastAsiaTheme="minorEastAsia" w:hAnsi="Times New Roman"/>
                <w:b/>
                <w:bCs/>
              </w:rPr>
              <w:t>&lt;.001</w:t>
            </w:r>
          </w:p>
        </w:tc>
      </w:tr>
      <w:tr w:rsidR="00F32EB2" w:rsidRPr="00F32EB2" w14:paraId="334F9E1D" w14:textId="77777777" w:rsidTr="00C74BCB">
        <w:tc>
          <w:tcPr>
            <w:tcW w:w="0" w:type="auto"/>
          </w:tcPr>
          <w:p w14:paraId="6EACF45F" w14:textId="77777777" w:rsidR="00FC05BF" w:rsidRPr="00F32EB2" w:rsidDel="00546A21" w:rsidRDefault="00FC05BF" w:rsidP="00251F13">
            <w:pPr>
              <w:adjustRightInd w:val="0"/>
              <w:rPr>
                <w:rFonts w:ascii="Times New Roman" w:eastAsiaTheme="minorEastAsia" w:hAnsi="Times New Roman"/>
              </w:rPr>
            </w:pPr>
            <w:r w:rsidRPr="00F32EB2" w:rsidDel="00546A21">
              <w:rPr>
                <w:rFonts w:ascii="Times New Roman" w:eastAsiaTheme="minorEastAsia" w:hAnsi="Times New Roman"/>
              </w:rPr>
              <w:t>LVEDD, mm</w:t>
            </w:r>
          </w:p>
        </w:tc>
        <w:tc>
          <w:tcPr>
            <w:tcW w:w="0" w:type="auto"/>
          </w:tcPr>
          <w:p w14:paraId="7C27DF23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0.99(0.96-1.04)</w:t>
            </w:r>
          </w:p>
        </w:tc>
        <w:tc>
          <w:tcPr>
            <w:tcW w:w="0" w:type="auto"/>
          </w:tcPr>
          <w:p w14:paraId="20A840DF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.982</w:t>
            </w:r>
          </w:p>
        </w:tc>
        <w:tc>
          <w:tcPr>
            <w:tcW w:w="0" w:type="auto"/>
          </w:tcPr>
          <w:p w14:paraId="71CD67ED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1.04(1.01-1.08)</w:t>
            </w:r>
          </w:p>
        </w:tc>
        <w:tc>
          <w:tcPr>
            <w:tcW w:w="0" w:type="auto"/>
          </w:tcPr>
          <w:p w14:paraId="7018E2C9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b/>
                <w:bCs/>
              </w:rPr>
            </w:pPr>
            <w:r w:rsidRPr="00F32EB2">
              <w:rPr>
                <w:rFonts w:ascii="Times New Roman" w:eastAsiaTheme="minorEastAsia" w:hAnsi="Times New Roman"/>
                <w:b/>
                <w:bCs/>
              </w:rPr>
              <w:t>.016</w:t>
            </w:r>
          </w:p>
        </w:tc>
        <w:tc>
          <w:tcPr>
            <w:tcW w:w="0" w:type="auto"/>
          </w:tcPr>
          <w:p w14:paraId="05C1243F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1.02(1.00-1.04)</w:t>
            </w:r>
          </w:p>
        </w:tc>
        <w:tc>
          <w:tcPr>
            <w:tcW w:w="0" w:type="auto"/>
          </w:tcPr>
          <w:p w14:paraId="5D9835AA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bCs/>
              </w:rPr>
            </w:pPr>
            <w:r w:rsidRPr="00F32EB2">
              <w:rPr>
                <w:rFonts w:ascii="Times New Roman" w:eastAsiaTheme="minorEastAsia" w:hAnsi="Times New Roman"/>
                <w:bCs/>
              </w:rPr>
              <w:t>.093</w:t>
            </w:r>
          </w:p>
        </w:tc>
      </w:tr>
      <w:tr w:rsidR="00F32EB2" w:rsidRPr="00F32EB2" w14:paraId="25602858" w14:textId="77777777" w:rsidTr="00C74BCB">
        <w:tc>
          <w:tcPr>
            <w:tcW w:w="0" w:type="auto"/>
          </w:tcPr>
          <w:p w14:paraId="107192D5" w14:textId="77777777" w:rsidR="00FC05BF" w:rsidRPr="00F32EB2" w:rsidDel="00546A21" w:rsidRDefault="00FC05BF" w:rsidP="00251F13">
            <w:pPr>
              <w:adjustRightInd w:val="0"/>
              <w:rPr>
                <w:rFonts w:ascii="Times New Roman" w:eastAsiaTheme="minorEastAsia" w:hAnsi="Times New Roman"/>
              </w:rPr>
            </w:pPr>
            <w:r w:rsidRPr="00F32EB2" w:rsidDel="00546A21">
              <w:rPr>
                <w:rFonts w:ascii="Times New Roman" w:eastAsiaTheme="minorEastAsia" w:hAnsi="Times New Roman"/>
              </w:rPr>
              <w:t>LVESD, mm</w:t>
            </w:r>
          </w:p>
        </w:tc>
        <w:tc>
          <w:tcPr>
            <w:tcW w:w="0" w:type="auto"/>
          </w:tcPr>
          <w:p w14:paraId="701AB61D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1.01(0.96-1.04)</w:t>
            </w:r>
          </w:p>
        </w:tc>
        <w:tc>
          <w:tcPr>
            <w:tcW w:w="0" w:type="auto"/>
          </w:tcPr>
          <w:p w14:paraId="4BC97457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.804</w:t>
            </w:r>
          </w:p>
        </w:tc>
        <w:tc>
          <w:tcPr>
            <w:tcW w:w="0" w:type="auto"/>
          </w:tcPr>
          <w:p w14:paraId="0A81068D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1.05(1.02-1.08)</w:t>
            </w:r>
          </w:p>
        </w:tc>
        <w:tc>
          <w:tcPr>
            <w:tcW w:w="0" w:type="auto"/>
          </w:tcPr>
          <w:p w14:paraId="12E4F3A4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b/>
                <w:bCs/>
              </w:rPr>
            </w:pPr>
            <w:r w:rsidRPr="00F32EB2">
              <w:rPr>
                <w:rFonts w:ascii="Times New Roman" w:eastAsiaTheme="minorEastAsia" w:hAnsi="Times New Roman"/>
                <w:b/>
                <w:bCs/>
              </w:rPr>
              <w:t>.001</w:t>
            </w:r>
          </w:p>
        </w:tc>
        <w:tc>
          <w:tcPr>
            <w:tcW w:w="0" w:type="auto"/>
          </w:tcPr>
          <w:p w14:paraId="746398B1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1.02(1.00-1.04)</w:t>
            </w:r>
          </w:p>
        </w:tc>
        <w:tc>
          <w:tcPr>
            <w:tcW w:w="0" w:type="auto"/>
          </w:tcPr>
          <w:p w14:paraId="2BE5AE65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b/>
                <w:bCs/>
              </w:rPr>
            </w:pPr>
            <w:r w:rsidRPr="00F32EB2">
              <w:rPr>
                <w:rFonts w:ascii="Times New Roman" w:eastAsiaTheme="minorEastAsia" w:hAnsi="Times New Roman"/>
                <w:b/>
                <w:bCs/>
              </w:rPr>
              <w:t>.022</w:t>
            </w:r>
          </w:p>
        </w:tc>
      </w:tr>
      <w:tr w:rsidR="00F32EB2" w:rsidRPr="00F32EB2" w14:paraId="046EA1EF" w14:textId="77777777" w:rsidTr="00C74BCB">
        <w:tc>
          <w:tcPr>
            <w:tcW w:w="0" w:type="auto"/>
          </w:tcPr>
          <w:p w14:paraId="74F86EAA" w14:textId="77777777" w:rsidR="00FC05BF" w:rsidRPr="00F32EB2" w:rsidDel="00546A21" w:rsidRDefault="00FC05BF" w:rsidP="00251F13">
            <w:pPr>
              <w:adjustRightInd w:val="0"/>
              <w:rPr>
                <w:rFonts w:ascii="Times New Roman" w:eastAsiaTheme="minorEastAsia" w:hAnsi="Times New Roman"/>
              </w:rPr>
            </w:pPr>
            <w:r w:rsidRPr="00F32EB2" w:rsidDel="00546A21">
              <w:rPr>
                <w:rFonts w:ascii="Times New Roman" w:eastAsiaTheme="minorEastAsia" w:hAnsi="Times New Roman"/>
              </w:rPr>
              <w:t>LVESDi, mm/m</w:t>
            </w:r>
            <w:r w:rsidRPr="00F32EB2" w:rsidDel="00546A21">
              <w:rPr>
                <w:rFonts w:ascii="Times New Roman" w:eastAsiaTheme="minorEastAsia" w:hAnsi="Times New Roman"/>
                <w:vertAlign w:val="superscript"/>
              </w:rPr>
              <w:t>2</w:t>
            </w:r>
          </w:p>
        </w:tc>
        <w:tc>
          <w:tcPr>
            <w:tcW w:w="0" w:type="auto"/>
          </w:tcPr>
          <w:p w14:paraId="79BA6086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1.03(0.96-1.09)</w:t>
            </w:r>
          </w:p>
        </w:tc>
        <w:tc>
          <w:tcPr>
            <w:tcW w:w="0" w:type="auto"/>
          </w:tcPr>
          <w:p w14:paraId="7E15DCC0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.388</w:t>
            </w:r>
          </w:p>
        </w:tc>
        <w:tc>
          <w:tcPr>
            <w:tcW w:w="0" w:type="auto"/>
          </w:tcPr>
          <w:p w14:paraId="27C2BD7E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1.08(1.04-1.13)</w:t>
            </w:r>
          </w:p>
        </w:tc>
        <w:tc>
          <w:tcPr>
            <w:tcW w:w="0" w:type="auto"/>
          </w:tcPr>
          <w:p w14:paraId="74EC5B78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b/>
              </w:rPr>
            </w:pPr>
            <w:r w:rsidRPr="00F32EB2">
              <w:rPr>
                <w:rFonts w:ascii="Times New Roman" w:eastAsiaTheme="minorEastAsia" w:hAnsi="Times New Roman"/>
                <w:b/>
              </w:rPr>
              <w:t>&lt;.001</w:t>
            </w:r>
          </w:p>
        </w:tc>
        <w:tc>
          <w:tcPr>
            <w:tcW w:w="0" w:type="auto"/>
          </w:tcPr>
          <w:p w14:paraId="2A7DFC7D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1.02(0.99-1.05)</w:t>
            </w:r>
          </w:p>
        </w:tc>
        <w:tc>
          <w:tcPr>
            <w:tcW w:w="0" w:type="auto"/>
          </w:tcPr>
          <w:p w14:paraId="3E4BFE7C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.239</w:t>
            </w:r>
          </w:p>
        </w:tc>
      </w:tr>
      <w:tr w:rsidR="00F32EB2" w:rsidRPr="00F32EB2" w14:paraId="7306CBB4" w14:textId="77777777" w:rsidTr="00C74BCB">
        <w:tc>
          <w:tcPr>
            <w:tcW w:w="0" w:type="auto"/>
          </w:tcPr>
          <w:p w14:paraId="2346FADC" w14:textId="77777777" w:rsidR="00FC05BF" w:rsidRPr="00F32EB2" w:rsidDel="00546A21" w:rsidRDefault="00FC05BF" w:rsidP="00251F13">
            <w:pPr>
              <w:adjustRightInd w:val="0"/>
              <w:rPr>
                <w:rFonts w:ascii="Times New Roman" w:eastAsiaTheme="minorEastAsia" w:hAnsi="Times New Roman"/>
              </w:rPr>
            </w:pPr>
            <w:r w:rsidRPr="00F32EB2" w:rsidDel="00546A21">
              <w:rPr>
                <w:rFonts w:ascii="Times New Roman" w:eastAsiaTheme="minorEastAsia" w:hAnsi="Times New Roman"/>
              </w:rPr>
              <w:t>LVESVi, ml/m</w:t>
            </w:r>
            <w:r w:rsidRPr="00F32EB2" w:rsidDel="00546A21">
              <w:rPr>
                <w:rFonts w:ascii="Times New Roman" w:eastAsiaTheme="minorEastAsia" w:hAnsi="Times New Roman"/>
                <w:vertAlign w:val="superscript"/>
              </w:rPr>
              <w:t>2</w:t>
            </w:r>
          </w:p>
        </w:tc>
        <w:tc>
          <w:tcPr>
            <w:tcW w:w="0" w:type="auto"/>
          </w:tcPr>
          <w:p w14:paraId="751283C3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1.00(0.98-1.02)</w:t>
            </w:r>
          </w:p>
        </w:tc>
        <w:tc>
          <w:tcPr>
            <w:tcW w:w="0" w:type="auto"/>
          </w:tcPr>
          <w:p w14:paraId="6255D8BB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.897</w:t>
            </w:r>
          </w:p>
        </w:tc>
        <w:tc>
          <w:tcPr>
            <w:tcW w:w="0" w:type="auto"/>
          </w:tcPr>
          <w:p w14:paraId="126878BF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1.01(1.01-1.02)</w:t>
            </w:r>
          </w:p>
        </w:tc>
        <w:tc>
          <w:tcPr>
            <w:tcW w:w="0" w:type="auto"/>
          </w:tcPr>
          <w:p w14:paraId="4CECDFB3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b/>
                <w:bCs/>
              </w:rPr>
            </w:pPr>
            <w:r w:rsidRPr="00F32EB2">
              <w:rPr>
                <w:rFonts w:ascii="Times New Roman" w:eastAsiaTheme="minorEastAsia" w:hAnsi="Times New Roman"/>
                <w:b/>
                <w:bCs/>
              </w:rPr>
              <w:t>&lt;.001</w:t>
            </w:r>
          </w:p>
        </w:tc>
        <w:tc>
          <w:tcPr>
            <w:tcW w:w="0" w:type="auto"/>
          </w:tcPr>
          <w:p w14:paraId="364EA53A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1.01(1.00-1.02)</w:t>
            </w:r>
          </w:p>
        </w:tc>
        <w:tc>
          <w:tcPr>
            <w:tcW w:w="0" w:type="auto"/>
          </w:tcPr>
          <w:p w14:paraId="02257BB0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b/>
              </w:rPr>
            </w:pPr>
            <w:r w:rsidRPr="00F32EB2">
              <w:rPr>
                <w:rFonts w:ascii="Times New Roman" w:eastAsiaTheme="minorEastAsia" w:hAnsi="Times New Roman"/>
                <w:b/>
              </w:rPr>
              <w:t>.001</w:t>
            </w:r>
          </w:p>
        </w:tc>
      </w:tr>
      <w:tr w:rsidR="00F32EB2" w:rsidRPr="00F32EB2" w14:paraId="51FB7748" w14:textId="77777777" w:rsidTr="00C74BCB">
        <w:tc>
          <w:tcPr>
            <w:tcW w:w="0" w:type="auto"/>
          </w:tcPr>
          <w:p w14:paraId="66C19E25" w14:textId="77777777" w:rsidR="00FC05BF" w:rsidRPr="00F32EB2" w:rsidDel="00546A21" w:rsidRDefault="00FC05BF" w:rsidP="00251F13">
            <w:pPr>
              <w:adjustRightInd w:val="0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MR-VC</w:t>
            </w:r>
            <w:r w:rsidRPr="00F32EB2" w:rsidDel="00546A21">
              <w:rPr>
                <w:rFonts w:ascii="Times New Roman" w:eastAsiaTheme="minorEastAsia" w:hAnsi="Times New Roman"/>
              </w:rPr>
              <w:t>, mm</w:t>
            </w:r>
          </w:p>
        </w:tc>
        <w:tc>
          <w:tcPr>
            <w:tcW w:w="0" w:type="auto"/>
          </w:tcPr>
          <w:p w14:paraId="2CDCD579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1.39(1.08-1.78)</w:t>
            </w:r>
          </w:p>
        </w:tc>
        <w:tc>
          <w:tcPr>
            <w:tcW w:w="0" w:type="auto"/>
          </w:tcPr>
          <w:p w14:paraId="2EF6493E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b/>
              </w:rPr>
            </w:pPr>
            <w:r w:rsidRPr="00F32EB2">
              <w:rPr>
                <w:rFonts w:ascii="Times New Roman" w:eastAsiaTheme="minorEastAsia" w:hAnsi="Times New Roman"/>
                <w:b/>
              </w:rPr>
              <w:t>.012</w:t>
            </w:r>
          </w:p>
        </w:tc>
        <w:tc>
          <w:tcPr>
            <w:tcW w:w="0" w:type="auto"/>
          </w:tcPr>
          <w:p w14:paraId="39649189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bCs/>
              </w:rPr>
            </w:pPr>
            <w:r w:rsidRPr="00F32EB2">
              <w:rPr>
                <w:rFonts w:ascii="Times New Roman" w:eastAsiaTheme="minorEastAsia" w:hAnsi="Times New Roman"/>
                <w:bCs/>
              </w:rPr>
              <w:t>1.17(0.93-1.45)</w:t>
            </w:r>
          </w:p>
        </w:tc>
        <w:tc>
          <w:tcPr>
            <w:tcW w:w="0" w:type="auto"/>
          </w:tcPr>
          <w:p w14:paraId="62300F95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bCs/>
              </w:rPr>
            </w:pPr>
            <w:r w:rsidRPr="00F32EB2">
              <w:rPr>
                <w:rFonts w:ascii="Times New Roman" w:eastAsiaTheme="minorEastAsia" w:hAnsi="Times New Roman"/>
                <w:bCs/>
              </w:rPr>
              <w:t>.185</w:t>
            </w:r>
          </w:p>
        </w:tc>
        <w:tc>
          <w:tcPr>
            <w:tcW w:w="0" w:type="auto"/>
          </w:tcPr>
          <w:p w14:paraId="68D2A6A9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1.07(0.91-1.25)</w:t>
            </w:r>
          </w:p>
        </w:tc>
        <w:tc>
          <w:tcPr>
            <w:tcW w:w="0" w:type="auto"/>
          </w:tcPr>
          <w:p w14:paraId="745091EF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bCs/>
              </w:rPr>
            </w:pPr>
            <w:r w:rsidRPr="00F32EB2">
              <w:rPr>
                <w:rFonts w:ascii="Times New Roman" w:eastAsiaTheme="minorEastAsia" w:hAnsi="Times New Roman"/>
                <w:bCs/>
              </w:rPr>
              <w:t>.405</w:t>
            </w:r>
          </w:p>
        </w:tc>
      </w:tr>
      <w:tr w:rsidR="00F32EB2" w:rsidRPr="00F32EB2" w14:paraId="1360D1F3" w14:textId="77777777" w:rsidTr="00C74BCB">
        <w:tc>
          <w:tcPr>
            <w:tcW w:w="0" w:type="auto"/>
          </w:tcPr>
          <w:p w14:paraId="371BEFEE" w14:textId="77777777" w:rsidR="00FC05BF" w:rsidRPr="00F32EB2" w:rsidDel="00546A21" w:rsidRDefault="00FC05BF" w:rsidP="00251F13">
            <w:pPr>
              <w:adjustRightInd w:val="0"/>
              <w:rPr>
                <w:rFonts w:ascii="Times New Roman" w:eastAsiaTheme="minorEastAsia" w:hAnsi="Times New Roman"/>
              </w:rPr>
            </w:pPr>
            <w:r w:rsidRPr="00F32EB2" w:rsidDel="00546A21">
              <w:rPr>
                <w:rFonts w:ascii="Times New Roman" w:eastAsiaTheme="minorEastAsia" w:hAnsi="Times New Roman"/>
              </w:rPr>
              <w:t>Mitral annulus index, mm/m</w:t>
            </w:r>
            <w:r w:rsidRPr="00F32EB2" w:rsidDel="00546A21">
              <w:rPr>
                <w:rFonts w:ascii="Times New Roman" w:eastAsiaTheme="minorEastAsia" w:hAnsi="Times New Roman"/>
                <w:vertAlign w:val="superscript"/>
              </w:rPr>
              <w:t>2</w:t>
            </w:r>
          </w:p>
        </w:tc>
        <w:tc>
          <w:tcPr>
            <w:tcW w:w="0" w:type="auto"/>
          </w:tcPr>
          <w:p w14:paraId="45D05115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1.09(0.99-1.20)</w:t>
            </w:r>
          </w:p>
        </w:tc>
        <w:tc>
          <w:tcPr>
            <w:tcW w:w="0" w:type="auto"/>
          </w:tcPr>
          <w:p w14:paraId="63C36160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.065</w:t>
            </w:r>
          </w:p>
        </w:tc>
        <w:tc>
          <w:tcPr>
            <w:tcW w:w="0" w:type="auto"/>
          </w:tcPr>
          <w:p w14:paraId="597B9C68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0.99(0.90-1.08)</w:t>
            </w:r>
          </w:p>
        </w:tc>
        <w:tc>
          <w:tcPr>
            <w:tcW w:w="0" w:type="auto"/>
          </w:tcPr>
          <w:p w14:paraId="762C1745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.865</w:t>
            </w:r>
          </w:p>
        </w:tc>
        <w:tc>
          <w:tcPr>
            <w:tcW w:w="0" w:type="auto"/>
          </w:tcPr>
          <w:p w14:paraId="1485BBF0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1.00(0.93-1.07)</w:t>
            </w:r>
          </w:p>
        </w:tc>
        <w:tc>
          <w:tcPr>
            <w:tcW w:w="0" w:type="auto"/>
          </w:tcPr>
          <w:p w14:paraId="6987A20E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.956</w:t>
            </w:r>
          </w:p>
        </w:tc>
      </w:tr>
      <w:tr w:rsidR="00F32EB2" w:rsidRPr="00F32EB2" w14:paraId="0ACF2BD3" w14:textId="77777777" w:rsidTr="00C74BCB">
        <w:tc>
          <w:tcPr>
            <w:tcW w:w="0" w:type="auto"/>
          </w:tcPr>
          <w:p w14:paraId="0463091C" w14:textId="77777777" w:rsidR="00FC05BF" w:rsidRPr="00F32EB2" w:rsidDel="00546A21" w:rsidRDefault="00FC05BF" w:rsidP="00251F13">
            <w:pPr>
              <w:adjustRightInd w:val="0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TRPG</w:t>
            </w:r>
          </w:p>
        </w:tc>
        <w:tc>
          <w:tcPr>
            <w:tcW w:w="0" w:type="auto"/>
          </w:tcPr>
          <w:p w14:paraId="666122A1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1.00(0.98-1.03)</w:t>
            </w:r>
          </w:p>
        </w:tc>
        <w:tc>
          <w:tcPr>
            <w:tcW w:w="0" w:type="auto"/>
          </w:tcPr>
          <w:p w14:paraId="377A61D1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.791</w:t>
            </w:r>
          </w:p>
        </w:tc>
        <w:tc>
          <w:tcPr>
            <w:tcW w:w="0" w:type="auto"/>
          </w:tcPr>
          <w:p w14:paraId="6D0754E8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1.00(0.99-1.02)</w:t>
            </w:r>
          </w:p>
        </w:tc>
        <w:tc>
          <w:tcPr>
            <w:tcW w:w="0" w:type="auto"/>
          </w:tcPr>
          <w:p w14:paraId="4D513B25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.647</w:t>
            </w:r>
          </w:p>
        </w:tc>
        <w:tc>
          <w:tcPr>
            <w:tcW w:w="0" w:type="auto"/>
          </w:tcPr>
          <w:p w14:paraId="4056E5D0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1.01(1.00-1.02)</w:t>
            </w:r>
          </w:p>
        </w:tc>
        <w:tc>
          <w:tcPr>
            <w:tcW w:w="0" w:type="auto"/>
          </w:tcPr>
          <w:p w14:paraId="60BB4190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.161</w:t>
            </w:r>
          </w:p>
        </w:tc>
      </w:tr>
      <w:tr w:rsidR="00F32EB2" w:rsidRPr="00F32EB2" w14:paraId="06BC6016" w14:textId="77777777" w:rsidTr="00C74BCB">
        <w:tc>
          <w:tcPr>
            <w:tcW w:w="0" w:type="auto"/>
          </w:tcPr>
          <w:p w14:paraId="48D0F074" w14:textId="77777777" w:rsidR="00FC05BF" w:rsidRPr="00F32EB2" w:rsidRDefault="00FC05BF" w:rsidP="00251F13">
            <w:pPr>
              <w:adjustRightInd w:val="0"/>
              <w:rPr>
                <w:rFonts w:ascii="Times New Roman" w:eastAsiaTheme="minorEastAsia" w:hAnsi="Times New Roman"/>
              </w:rPr>
            </w:pPr>
            <w:bookmarkStart w:id="8" w:name="_Hlk173585520"/>
            <w:r w:rsidRPr="00F32EB2">
              <w:rPr>
                <w:rFonts w:ascii="Times New Roman" w:eastAsiaTheme="minorEastAsia" w:hAnsi="Times New Roman"/>
              </w:rPr>
              <w:t>TR ≥ moderate-severe</w:t>
            </w:r>
            <w:bookmarkEnd w:id="8"/>
          </w:p>
        </w:tc>
        <w:tc>
          <w:tcPr>
            <w:tcW w:w="0" w:type="auto"/>
          </w:tcPr>
          <w:p w14:paraId="12A571D4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1.73(0.87-3.42)</w:t>
            </w:r>
          </w:p>
        </w:tc>
        <w:tc>
          <w:tcPr>
            <w:tcW w:w="0" w:type="auto"/>
          </w:tcPr>
          <w:p w14:paraId="700C83C4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.119</w:t>
            </w:r>
          </w:p>
        </w:tc>
        <w:tc>
          <w:tcPr>
            <w:tcW w:w="0" w:type="auto"/>
          </w:tcPr>
          <w:p w14:paraId="2B27E76C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1.03(0.51-2.04)</w:t>
            </w:r>
          </w:p>
        </w:tc>
        <w:tc>
          <w:tcPr>
            <w:tcW w:w="0" w:type="auto"/>
          </w:tcPr>
          <w:p w14:paraId="34E5DF65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.935</w:t>
            </w:r>
          </w:p>
        </w:tc>
        <w:tc>
          <w:tcPr>
            <w:tcW w:w="0" w:type="auto"/>
          </w:tcPr>
          <w:p w14:paraId="71B7F244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0.78(0.46-1.36)</w:t>
            </w:r>
          </w:p>
        </w:tc>
        <w:tc>
          <w:tcPr>
            <w:tcW w:w="0" w:type="auto"/>
          </w:tcPr>
          <w:p w14:paraId="38D60CF8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.380</w:t>
            </w:r>
          </w:p>
        </w:tc>
      </w:tr>
      <w:tr w:rsidR="00F32EB2" w:rsidRPr="00F32EB2" w14:paraId="1A91DD89" w14:textId="77777777" w:rsidTr="00C74BCB">
        <w:tc>
          <w:tcPr>
            <w:tcW w:w="0" w:type="auto"/>
            <w:shd w:val="clear" w:color="auto" w:fill="FFFFFF" w:themeFill="background1"/>
          </w:tcPr>
          <w:p w14:paraId="03BEE53E" w14:textId="77777777" w:rsidR="00FC05BF" w:rsidRPr="00F32EB2" w:rsidDel="00546A21" w:rsidRDefault="00FC05BF" w:rsidP="00251F13">
            <w:pPr>
              <w:adjustRightInd w:val="0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LAVi per 5 ml/m</w:t>
            </w:r>
            <w:r w:rsidRPr="00F32EB2">
              <w:rPr>
                <w:rFonts w:ascii="Times New Roman" w:eastAsiaTheme="minorEastAsia" w:hAnsi="Times New Roman"/>
                <w:vertAlign w:val="superscript"/>
              </w:rPr>
              <w:t>2</w:t>
            </w:r>
          </w:p>
        </w:tc>
        <w:tc>
          <w:tcPr>
            <w:tcW w:w="0" w:type="auto"/>
            <w:shd w:val="clear" w:color="auto" w:fill="FFFFFF" w:themeFill="background1"/>
          </w:tcPr>
          <w:p w14:paraId="4D6D264F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1.02(1.00-1.05)</w:t>
            </w:r>
          </w:p>
        </w:tc>
        <w:tc>
          <w:tcPr>
            <w:tcW w:w="0" w:type="auto"/>
            <w:shd w:val="clear" w:color="auto" w:fill="FFFFFF" w:themeFill="background1"/>
          </w:tcPr>
          <w:p w14:paraId="6F6373AC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bCs/>
              </w:rPr>
            </w:pPr>
            <w:r w:rsidRPr="00F32EB2">
              <w:rPr>
                <w:rFonts w:ascii="Times New Roman" w:eastAsiaTheme="minorEastAsia" w:hAnsi="Times New Roman"/>
                <w:bCs/>
              </w:rPr>
              <w:t>.082</w:t>
            </w:r>
          </w:p>
        </w:tc>
        <w:tc>
          <w:tcPr>
            <w:tcW w:w="0" w:type="auto"/>
            <w:shd w:val="clear" w:color="auto" w:fill="FFFFFF" w:themeFill="background1"/>
          </w:tcPr>
          <w:p w14:paraId="5559788E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1.05(0.99-1.11)</w:t>
            </w:r>
          </w:p>
        </w:tc>
        <w:tc>
          <w:tcPr>
            <w:tcW w:w="0" w:type="auto"/>
            <w:shd w:val="clear" w:color="auto" w:fill="FFFFFF" w:themeFill="background1"/>
          </w:tcPr>
          <w:p w14:paraId="6472CF27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.101</w:t>
            </w:r>
          </w:p>
        </w:tc>
        <w:tc>
          <w:tcPr>
            <w:tcW w:w="0" w:type="auto"/>
            <w:shd w:val="clear" w:color="auto" w:fill="FFFFFF" w:themeFill="background1"/>
          </w:tcPr>
          <w:p w14:paraId="2381F6C4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1.04(0.99-1.09)</w:t>
            </w:r>
          </w:p>
        </w:tc>
        <w:tc>
          <w:tcPr>
            <w:tcW w:w="0" w:type="auto"/>
            <w:shd w:val="clear" w:color="auto" w:fill="FFFFFF" w:themeFill="background1"/>
          </w:tcPr>
          <w:p w14:paraId="4BE490BF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bCs/>
              </w:rPr>
            </w:pPr>
            <w:r w:rsidRPr="00F32EB2">
              <w:rPr>
                <w:rFonts w:ascii="Times New Roman" w:eastAsiaTheme="minorEastAsia" w:hAnsi="Times New Roman"/>
                <w:bCs/>
              </w:rPr>
              <w:t>.115</w:t>
            </w:r>
          </w:p>
        </w:tc>
      </w:tr>
      <w:tr w:rsidR="00F32EB2" w:rsidRPr="00F32EB2" w14:paraId="6B04851C" w14:textId="77777777" w:rsidTr="00C74BCB">
        <w:tc>
          <w:tcPr>
            <w:tcW w:w="0" w:type="auto"/>
            <w:shd w:val="clear" w:color="auto" w:fill="FFFFFF" w:themeFill="background1"/>
          </w:tcPr>
          <w:p w14:paraId="68EC84B1" w14:textId="77777777" w:rsidR="00FC05BF" w:rsidRPr="00F32EB2" w:rsidRDefault="00FC05BF" w:rsidP="00251F13">
            <w:pPr>
              <w:adjustRightInd w:val="0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LASr</w:t>
            </w:r>
          </w:p>
        </w:tc>
        <w:tc>
          <w:tcPr>
            <w:tcW w:w="0" w:type="auto"/>
            <w:shd w:val="clear" w:color="auto" w:fill="FFFFFF" w:themeFill="background1"/>
          </w:tcPr>
          <w:p w14:paraId="54AB75C8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0.97(0.91-1.02)</w:t>
            </w:r>
          </w:p>
        </w:tc>
        <w:tc>
          <w:tcPr>
            <w:tcW w:w="0" w:type="auto"/>
            <w:shd w:val="clear" w:color="auto" w:fill="FFFFFF" w:themeFill="background1"/>
          </w:tcPr>
          <w:p w14:paraId="50D260AF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bCs/>
              </w:rPr>
            </w:pPr>
            <w:r w:rsidRPr="00F32EB2">
              <w:rPr>
                <w:rFonts w:ascii="Times New Roman" w:eastAsiaTheme="minorEastAsia" w:hAnsi="Times New Roman"/>
                <w:bCs/>
              </w:rPr>
              <w:t>.237</w:t>
            </w:r>
          </w:p>
        </w:tc>
        <w:tc>
          <w:tcPr>
            <w:tcW w:w="0" w:type="auto"/>
            <w:shd w:val="clear" w:color="auto" w:fill="FFFFFF" w:themeFill="background1"/>
          </w:tcPr>
          <w:p w14:paraId="31D3EA0C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0.90(0.84-0.95)</w:t>
            </w:r>
          </w:p>
        </w:tc>
        <w:tc>
          <w:tcPr>
            <w:tcW w:w="0" w:type="auto"/>
            <w:shd w:val="clear" w:color="auto" w:fill="FFFFFF" w:themeFill="background1"/>
          </w:tcPr>
          <w:p w14:paraId="29C6AB59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b/>
                <w:bCs/>
              </w:rPr>
            </w:pPr>
            <w:r w:rsidRPr="00F32EB2">
              <w:rPr>
                <w:rFonts w:ascii="Times New Roman" w:eastAsiaTheme="minorEastAsia" w:hAnsi="Times New Roman"/>
                <w:b/>
                <w:bCs/>
              </w:rPr>
              <w:t>&lt;.001</w:t>
            </w:r>
          </w:p>
        </w:tc>
        <w:tc>
          <w:tcPr>
            <w:tcW w:w="0" w:type="auto"/>
            <w:shd w:val="clear" w:color="auto" w:fill="FFFFFF" w:themeFill="background1"/>
          </w:tcPr>
          <w:p w14:paraId="45A838C4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0.96(0.93-0.99)</w:t>
            </w:r>
          </w:p>
        </w:tc>
        <w:tc>
          <w:tcPr>
            <w:tcW w:w="0" w:type="auto"/>
            <w:shd w:val="clear" w:color="auto" w:fill="FFFFFF" w:themeFill="background1"/>
          </w:tcPr>
          <w:p w14:paraId="6196A353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b/>
                <w:bCs/>
              </w:rPr>
            </w:pPr>
            <w:r w:rsidRPr="00F32EB2">
              <w:rPr>
                <w:rFonts w:ascii="Times New Roman" w:eastAsiaTheme="minorEastAsia" w:hAnsi="Times New Roman"/>
                <w:b/>
                <w:bCs/>
              </w:rPr>
              <w:t>.004</w:t>
            </w:r>
          </w:p>
        </w:tc>
      </w:tr>
      <w:tr w:rsidR="00F32EB2" w:rsidRPr="00F32EB2" w14:paraId="5A113312" w14:textId="77777777" w:rsidTr="00C74BCB">
        <w:tc>
          <w:tcPr>
            <w:tcW w:w="0" w:type="auto"/>
          </w:tcPr>
          <w:p w14:paraId="27737AD6" w14:textId="77777777" w:rsidR="00FC05BF" w:rsidRPr="00F32EB2" w:rsidDel="00546A21" w:rsidRDefault="00FC05BF" w:rsidP="00251F13">
            <w:pPr>
              <w:adjustRightInd w:val="0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RV-FAC</w:t>
            </w:r>
          </w:p>
        </w:tc>
        <w:tc>
          <w:tcPr>
            <w:tcW w:w="0" w:type="auto"/>
          </w:tcPr>
          <w:p w14:paraId="143C1A5E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0.98(0.94-1.02)</w:t>
            </w:r>
          </w:p>
        </w:tc>
        <w:tc>
          <w:tcPr>
            <w:tcW w:w="0" w:type="auto"/>
          </w:tcPr>
          <w:p w14:paraId="60CC4B95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.293</w:t>
            </w:r>
          </w:p>
        </w:tc>
        <w:tc>
          <w:tcPr>
            <w:tcW w:w="0" w:type="auto"/>
          </w:tcPr>
          <w:p w14:paraId="187C7F41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0.96(0.93-0.99)</w:t>
            </w:r>
          </w:p>
        </w:tc>
        <w:tc>
          <w:tcPr>
            <w:tcW w:w="0" w:type="auto"/>
          </w:tcPr>
          <w:p w14:paraId="7B2A9835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b/>
                <w:bCs/>
              </w:rPr>
            </w:pPr>
            <w:r w:rsidRPr="00F32EB2">
              <w:rPr>
                <w:rFonts w:ascii="Times New Roman" w:eastAsiaTheme="minorEastAsia" w:hAnsi="Times New Roman"/>
                <w:b/>
                <w:bCs/>
              </w:rPr>
              <w:t>.012</w:t>
            </w:r>
          </w:p>
        </w:tc>
        <w:tc>
          <w:tcPr>
            <w:tcW w:w="0" w:type="auto"/>
          </w:tcPr>
          <w:p w14:paraId="2C1E20EA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0.97(0.95-0.99)</w:t>
            </w:r>
          </w:p>
        </w:tc>
        <w:tc>
          <w:tcPr>
            <w:tcW w:w="0" w:type="auto"/>
          </w:tcPr>
          <w:p w14:paraId="1AE18DFF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b/>
                <w:bCs/>
              </w:rPr>
            </w:pPr>
            <w:r w:rsidRPr="00F32EB2">
              <w:rPr>
                <w:rFonts w:ascii="Times New Roman" w:eastAsiaTheme="minorEastAsia" w:hAnsi="Times New Roman"/>
                <w:b/>
                <w:bCs/>
              </w:rPr>
              <w:t>.016</w:t>
            </w:r>
          </w:p>
        </w:tc>
      </w:tr>
      <w:tr w:rsidR="00F32EB2" w:rsidRPr="00F32EB2" w14:paraId="05D2849B" w14:textId="77777777" w:rsidTr="00C74BCB">
        <w:tc>
          <w:tcPr>
            <w:tcW w:w="0" w:type="auto"/>
          </w:tcPr>
          <w:p w14:paraId="60E125A9" w14:textId="77777777" w:rsidR="00FC05BF" w:rsidRPr="00F32EB2" w:rsidDel="00546A21" w:rsidRDefault="00FC05BF" w:rsidP="00251F13">
            <w:pPr>
              <w:adjustRightInd w:val="0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RV function</w:t>
            </w:r>
          </w:p>
        </w:tc>
        <w:tc>
          <w:tcPr>
            <w:tcW w:w="0" w:type="auto"/>
          </w:tcPr>
          <w:p w14:paraId="386EA25B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1.54(1.05-2.18)</w:t>
            </w:r>
          </w:p>
        </w:tc>
        <w:tc>
          <w:tcPr>
            <w:tcW w:w="0" w:type="auto"/>
          </w:tcPr>
          <w:p w14:paraId="07574E5C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b/>
              </w:rPr>
            </w:pPr>
            <w:r w:rsidRPr="00F32EB2">
              <w:rPr>
                <w:rFonts w:ascii="Times New Roman" w:eastAsiaTheme="minorEastAsia" w:hAnsi="Times New Roman"/>
                <w:b/>
              </w:rPr>
              <w:t>.028</w:t>
            </w:r>
          </w:p>
        </w:tc>
        <w:tc>
          <w:tcPr>
            <w:tcW w:w="0" w:type="auto"/>
          </w:tcPr>
          <w:p w14:paraId="3B65D5F8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bCs/>
              </w:rPr>
            </w:pPr>
            <w:r w:rsidRPr="00F32EB2">
              <w:rPr>
                <w:rFonts w:ascii="Times New Roman" w:eastAsiaTheme="minorEastAsia" w:hAnsi="Times New Roman"/>
                <w:bCs/>
              </w:rPr>
              <w:t>1.54(1.20-1.98)</w:t>
            </w:r>
          </w:p>
        </w:tc>
        <w:tc>
          <w:tcPr>
            <w:tcW w:w="0" w:type="auto"/>
          </w:tcPr>
          <w:p w14:paraId="4CCE6DEC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b/>
              </w:rPr>
            </w:pPr>
            <w:r w:rsidRPr="00F32EB2">
              <w:rPr>
                <w:rFonts w:ascii="Times New Roman" w:eastAsiaTheme="minorEastAsia" w:hAnsi="Times New Roman"/>
                <w:b/>
              </w:rPr>
              <w:t>.001</w:t>
            </w:r>
          </w:p>
        </w:tc>
        <w:tc>
          <w:tcPr>
            <w:tcW w:w="0" w:type="auto"/>
          </w:tcPr>
          <w:p w14:paraId="265BE6FB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1.41(1.17-1.70)</w:t>
            </w:r>
          </w:p>
        </w:tc>
        <w:tc>
          <w:tcPr>
            <w:tcW w:w="0" w:type="auto"/>
          </w:tcPr>
          <w:p w14:paraId="2EB8E268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b/>
              </w:rPr>
            </w:pPr>
            <w:r w:rsidRPr="00F32EB2">
              <w:rPr>
                <w:rFonts w:ascii="Times New Roman" w:eastAsiaTheme="minorEastAsia" w:hAnsi="Times New Roman"/>
                <w:b/>
              </w:rPr>
              <w:t>&lt;.001</w:t>
            </w:r>
          </w:p>
        </w:tc>
      </w:tr>
      <w:tr w:rsidR="00F32EB2" w:rsidRPr="00F32EB2" w14:paraId="748854F7" w14:textId="77777777" w:rsidTr="00C74BCB">
        <w:tc>
          <w:tcPr>
            <w:tcW w:w="0" w:type="auto"/>
          </w:tcPr>
          <w:p w14:paraId="7835D318" w14:textId="77777777" w:rsidR="00FC05BF" w:rsidRPr="00F32EB2" w:rsidRDefault="00FC05BF" w:rsidP="00251F13">
            <w:pPr>
              <w:adjustRightInd w:val="0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Time-dependent procedures</w:t>
            </w:r>
          </w:p>
        </w:tc>
        <w:tc>
          <w:tcPr>
            <w:tcW w:w="0" w:type="auto"/>
          </w:tcPr>
          <w:p w14:paraId="43F0470A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0.56(0.20-1.61)</w:t>
            </w:r>
          </w:p>
        </w:tc>
        <w:tc>
          <w:tcPr>
            <w:tcW w:w="0" w:type="auto"/>
          </w:tcPr>
          <w:p w14:paraId="73E2261E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.285</w:t>
            </w:r>
          </w:p>
        </w:tc>
        <w:tc>
          <w:tcPr>
            <w:tcW w:w="0" w:type="auto"/>
          </w:tcPr>
          <w:p w14:paraId="45DD44C9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bCs/>
              </w:rPr>
            </w:pPr>
            <w:r w:rsidRPr="00F32EB2">
              <w:rPr>
                <w:rFonts w:ascii="Times New Roman" w:eastAsiaTheme="minorEastAsia" w:hAnsi="Times New Roman"/>
              </w:rPr>
              <w:t>0.83(0.37-1.85)</w:t>
            </w:r>
          </w:p>
        </w:tc>
        <w:tc>
          <w:tcPr>
            <w:tcW w:w="0" w:type="auto"/>
          </w:tcPr>
          <w:p w14:paraId="54A49E79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.648</w:t>
            </w:r>
          </w:p>
        </w:tc>
        <w:tc>
          <w:tcPr>
            <w:tcW w:w="0" w:type="auto"/>
          </w:tcPr>
          <w:p w14:paraId="4A605E6D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32EB2">
              <w:rPr>
                <w:rFonts w:ascii="Times New Roman" w:eastAsiaTheme="minorEastAsia" w:hAnsi="Times New Roman"/>
              </w:rPr>
              <w:t>2.65(1.68-4.17)</w:t>
            </w:r>
          </w:p>
        </w:tc>
        <w:tc>
          <w:tcPr>
            <w:tcW w:w="0" w:type="auto"/>
          </w:tcPr>
          <w:p w14:paraId="6E134699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b/>
              </w:rPr>
            </w:pPr>
            <w:r w:rsidRPr="00F32EB2">
              <w:rPr>
                <w:rFonts w:ascii="Times New Roman" w:eastAsiaTheme="minorEastAsia" w:hAnsi="Times New Roman"/>
                <w:b/>
              </w:rPr>
              <w:t>&lt;.001</w:t>
            </w:r>
          </w:p>
        </w:tc>
      </w:tr>
    </w:tbl>
    <w:p w14:paraId="2D306B76" w14:textId="77777777" w:rsidR="00FC05BF" w:rsidRPr="00F32EB2" w:rsidRDefault="00FC05BF" w:rsidP="00065526">
      <w:pPr>
        <w:adjustRightInd w:val="0"/>
        <w:rPr>
          <w:rFonts w:eastAsia="DFKai-SB"/>
          <w:bCs/>
          <w:sz w:val="24"/>
          <w:szCs w:val="24"/>
        </w:rPr>
      </w:pPr>
      <w:r w:rsidRPr="00F32EB2">
        <w:rPr>
          <w:rFonts w:eastAsia="DFKai-SB"/>
          <w:bCs/>
          <w:sz w:val="24"/>
          <w:szCs w:val="24"/>
        </w:rPr>
        <w:t>See Table 1 and 2 for abbreviations and definitions</w:t>
      </w:r>
    </w:p>
    <w:p w14:paraId="35975EB7" w14:textId="77777777" w:rsidR="00FC05BF" w:rsidRPr="00F32EB2" w:rsidRDefault="00FC05BF" w:rsidP="00FC05BF">
      <w:pPr>
        <w:widowControl/>
        <w:rPr>
          <w:rFonts w:eastAsia="DFKai-SB"/>
          <w:bCs/>
          <w:sz w:val="24"/>
          <w:szCs w:val="24"/>
        </w:rPr>
      </w:pPr>
      <w:r w:rsidRPr="00F32EB2">
        <w:rPr>
          <w:rFonts w:eastAsia="DFKai-SB"/>
          <w:bCs/>
          <w:sz w:val="24"/>
          <w:szCs w:val="24"/>
        </w:rPr>
        <w:br w:type="page"/>
      </w:r>
    </w:p>
    <w:p w14:paraId="0B196BF3" w14:textId="77777777" w:rsidR="00FC05BF" w:rsidRPr="00F32EB2" w:rsidRDefault="00FC05BF" w:rsidP="00FC05BF">
      <w:pPr>
        <w:adjustRightInd w:val="0"/>
        <w:spacing w:beforeLines="50" w:before="120"/>
        <w:rPr>
          <w:rFonts w:eastAsia="DFKai-SB"/>
          <w:b/>
          <w:sz w:val="24"/>
          <w:szCs w:val="24"/>
        </w:rPr>
      </w:pPr>
      <w:r w:rsidRPr="00F32EB2">
        <w:rPr>
          <w:rFonts w:eastAsia="DFKai-SB"/>
          <w:b/>
          <w:sz w:val="24"/>
          <w:szCs w:val="24"/>
        </w:rPr>
        <w:lastRenderedPageBreak/>
        <w:t>Supplemental Table 7. Multivariable determinants of CVD/HTx/LVAD in 3 subgroups at 5-year follow-up</w:t>
      </w:r>
    </w:p>
    <w:tbl>
      <w:tblPr>
        <w:tblStyle w:val="TableGrid"/>
        <w:tblW w:w="0" w:type="auto"/>
        <w:tblInd w:w="-1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89"/>
        <w:gridCol w:w="1843"/>
        <w:gridCol w:w="850"/>
        <w:gridCol w:w="1843"/>
        <w:gridCol w:w="850"/>
        <w:gridCol w:w="1843"/>
        <w:gridCol w:w="850"/>
      </w:tblGrid>
      <w:tr w:rsidR="00C74BCB" w:rsidRPr="00F32EB2" w14:paraId="791E9701" w14:textId="77777777" w:rsidTr="00065A47">
        <w:tc>
          <w:tcPr>
            <w:tcW w:w="2489" w:type="dxa"/>
            <w:vMerge w:val="restart"/>
          </w:tcPr>
          <w:p w14:paraId="694EF81B" w14:textId="77777777" w:rsidR="00C74BCB" w:rsidRPr="00F32EB2" w:rsidRDefault="00C74BCB" w:rsidP="00251F13">
            <w:pPr>
              <w:adjustRightInd w:val="0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2693" w:type="dxa"/>
            <w:gridSpan w:val="2"/>
            <w:tcBorders>
              <w:bottom w:val="single" w:sz="4" w:space="0" w:color="auto"/>
            </w:tcBorders>
          </w:tcPr>
          <w:p w14:paraId="7964D82F" w14:textId="75514BBC" w:rsidR="00C74BCB" w:rsidRPr="00F32EB2" w:rsidRDefault="00C74BCB" w:rsidP="00251F13">
            <w:pPr>
              <w:adjustRightInd w:val="0"/>
              <w:jc w:val="center"/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  <w:t>1</w:t>
            </w:r>
            <w:r w:rsidRPr="00F32EB2">
              <w:rPr>
                <w:rFonts w:ascii="Times New Roman" w:eastAsiaTheme="minorEastAsia" w:hAnsi="Times New Roman"/>
                <w:b/>
                <w:bCs/>
                <w:sz w:val="24"/>
                <w:szCs w:val="24"/>
                <w:vertAlign w:val="superscript"/>
              </w:rPr>
              <w:t>st</w:t>
            </w:r>
            <w:r w:rsidRPr="00F32EB2"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  <w:t xml:space="preserve"> model</w:t>
            </w:r>
          </w:p>
        </w:tc>
        <w:tc>
          <w:tcPr>
            <w:tcW w:w="2693" w:type="dxa"/>
            <w:gridSpan w:val="2"/>
            <w:tcBorders>
              <w:bottom w:val="single" w:sz="4" w:space="0" w:color="auto"/>
            </w:tcBorders>
          </w:tcPr>
          <w:p w14:paraId="572E2663" w14:textId="0F95244A" w:rsidR="00C74BCB" w:rsidRPr="00F32EB2" w:rsidRDefault="00C74BCB" w:rsidP="00251F13">
            <w:pPr>
              <w:adjustRightInd w:val="0"/>
              <w:jc w:val="center"/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  <w:t>2</w:t>
            </w:r>
            <w:r w:rsidRPr="00F32EB2">
              <w:rPr>
                <w:rFonts w:ascii="Times New Roman" w:eastAsiaTheme="minorEastAsia" w:hAnsi="Times New Roman"/>
                <w:b/>
                <w:bCs/>
                <w:sz w:val="24"/>
                <w:szCs w:val="24"/>
                <w:vertAlign w:val="superscript"/>
              </w:rPr>
              <w:t>nd</w:t>
            </w:r>
            <w:r w:rsidRPr="00F32EB2"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  <w:t xml:space="preserve"> model</w:t>
            </w:r>
          </w:p>
        </w:tc>
        <w:tc>
          <w:tcPr>
            <w:tcW w:w="2693" w:type="dxa"/>
            <w:gridSpan w:val="2"/>
            <w:tcBorders>
              <w:bottom w:val="single" w:sz="4" w:space="0" w:color="auto"/>
            </w:tcBorders>
          </w:tcPr>
          <w:p w14:paraId="6F24FD84" w14:textId="2A3B4084" w:rsidR="00C74BCB" w:rsidRPr="00F32EB2" w:rsidRDefault="00C74BCB" w:rsidP="00251F13">
            <w:pPr>
              <w:adjustRightInd w:val="0"/>
              <w:jc w:val="center"/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  <w:t>3</w:t>
            </w:r>
            <w:r w:rsidRPr="00F32EB2">
              <w:rPr>
                <w:rFonts w:ascii="Times New Roman" w:eastAsiaTheme="minorEastAsia" w:hAnsi="Times New Roman"/>
                <w:b/>
                <w:bCs/>
                <w:sz w:val="24"/>
                <w:szCs w:val="24"/>
                <w:vertAlign w:val="superscript"/>
              </w:rPr>
              <w:t>rd</w:t>
            </w:r>
            <w:r w:rsidRPr="00F32EB2"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  <w:t xml:space="preserve"> model</w:t>
            </w:r>
          </w:p>
        </w:tc>
      </w:tr>
      <w:tr w:rsidR="00F32EB2" w:rsidRPr="00F32EB2" w14:paraId="3329674B" w14:textId="77777777" w:rsidTr="00251F13">
        <w:tc>
          <w:tcPr>
            <w:tcW w:w="2489" w:type="dxa"/>
            <w:vMerge/>
            <w:tcBorders>
              <w:bottom w:val="single" w:sz="4" w:space="0" w:color="auto"/>
            </w:tcBorders>
          </w:tcPr>
          <w:p w14:paraId="2593EA57" w14:textId="77777777" w:rsidR="00FC05BF" w:rsidRPr="00F32EB2" w:rsidRDefault="00FC05BF" w:rsidP="00251F13">
            <w:pPr>
              <w:adjustRightInd w:val="0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691D184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sz w:val="24"/>
                <w:szCs w:val="24"/>
              </w:rPr>
              <w:t>HR (95% CI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31F7A7D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sz w:val="24"/>
                <w:szCs w:val="24"/>
              </w:rPr>
              <w:t>P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9AAD677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sz w:val="24"/>
                <w:szCs w:val="24"/>
              </w:rPr>
              <w:t>HR (95% CI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9F270E3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sz w:val="24"/>
                <w:szCs w:val="24"/>
              </w:rPr>
              <w:t>P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4E1B69E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sz w:val="24"/>
                <w:szCs w:val="24"/>
              </w:rPr>
              <w:t>HR (95% CI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227926E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sz w:val="24"/>
                <w:szCs w:val="24"/>
              </w:rPr>
              <w:t>P</w:t>
            </w:r>
          </w:p>
        </w:tc>
      </w:tr>
      <w:tr w:rsidR="00F32EB2" w:rsidRPr="00F32EB2" w14:paraId="049A96E2" w14:textId="77777777" w:rsidTr="00251F13">
        <w:trPr>
          <w:trHeight w:val="283"/>
        </w:trPr>
        <w:tc>
          <w:tcPr>
            <w:tcW w:w="2489" w:type="dxa"/>
            <w:tcBorders>
              <w:bottom w:val="nil"/>
            </w:tcBorders>
            <w:shd w:val="clear" w:color="auto" w:fill="D9D9D9" w:themeFill="background1" w:themeFillShade="D9"/>
          </w:tcPr>
          <w:p w14:paraId="566C8036" w14:textId="77777777" w:rsidR="00FC05BF" w:rsidRPr="00F32EB2" w:rsidRDefault="00FC05BF" w:rsidP="00251F13">
            <w:pPr>
              <w:adjustRightInd w:val="0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8079" w:type="dxa"/>
            <w:gridSpan w:val="6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1B7F7AE6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  <w:t>AFMR* (N=151, 33 endpoints)</w:t>
            </w:r>
          </w:p>
        </w:tc>
      </w:tr>
      <w:tr w:rsidR="00F32EB2" w:rsidRPr="00F32EB2" w14:paraId="71ABD6B4" w14:textId="77777777" w:rsidTr="00251F13">
        <w:tc>
          <w:tcPr>
            <w:tcW w:w="2489" w:type="dxa"/>
          </w:tcPr>
          <w:p w14:paraId="399B20F6" w14:textId="77777777" w:rsidR="00FC05BF" w:rsidRPr="00F32EB2" w:rsidRDefault="00FC05BF" w:rsidP="00251F13">
            <w:pPr>
              <w:adjustRightInd w:val="0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sz w:val="24"/>
                <w:szCs w:val="24"/>
              </w:rPr>
              <w:t>LAVi per 5 ml/m</w:t>
            </w:r>
            <w:r w:rsidRPr="00F32EB2" w:rsidDel="00546A21">
              <w:rPr>
                <w:rFonts w:ascii="Times New Roman" w:eastAsiaTheme="minorEastAsia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843" w:type="dxa"/>
          </w:tcPr>
          <w:p w14:paraId="0F4C5470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sz w:val="24"/>
                <w:szCs w:val="24"/>
              </w:rPr>
              <w:t>1.01(1.00-1.01)</w:t>
            </w:r>
          </w:p>
        </w:tc>
        <w:tc>
          <w:tcPr>
            <w:tcW w:w="850" w:type="dxa"/>
          </w:tcPr>
          <w:p w14:paraId="7E5002B5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b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b/>
                <w:sz w:val="24"/>
                <w:szCs w:val="24"/>
              </w:rPr>
              <w:t>.041</w:t>
            </w:r>
          </w:p>
        </w:tc>
        <w:tc>
          <w:tcPr>
            <w:tcW w:w="1843" w:type="dxa"/>
          </w:tcPr>
          <w:p w14:paraId="5E84D888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sz w:val="24"/>
                <w:szCs w:val="24"/>
              </w:rPr>
              <w:t>1.01(1.00-1.01)</w:t>
            </w:r>
          </w:p>
        </w:tc>
        <w:tc>
          <w:tcPr>
            <w:tcW w:w="850" w:type="dxa"/>
          </w:tcPr>
          <w:p w14:paraId="2973C022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b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b/>
                <w:sz w:val="24"/>
                <w:szCs w:val="24"/>
              </w:rPr>
              <w:t>.008</w:t>
            </w:r>
          </w:p>
        </w:tc>
        <w:tc>
          <w:tcPr>
            <w:tcW w:w="1843" w:type="dxa"/>
          </w:tcPr>
          <w:p w14:paraId="589EB350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sz w:val="24"/>
                <w:szCs w:val="24"/>
              </w:rPr>
              <w:t>1.01(1.00-1.01)</w:t>
            </w:r>
          </w:p>
        </w:tc>
        <w:tc>
          <w:tcPr>
            <w:tcW w:w="850" w:type="dxa"/>
          </w:tcPr>
          <w:p w14:paraId="5B51F188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b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b/>
                <w:sz w:val="24"/>
                <w:szCs w:val="24"/>
              </w:rPr>
              <w:t>.009</w:t>
            </w:r>
          </w:p>
        </w:tc>
      </w:tr>
      <w:tr w:rsidR="00F32EB2" w:rsidRPr="00F32EB2" w14:paraId="7410BB0C" w14:textId="77777777" w:rsidTr="00251F13">
        <w:tc>
          <w:tcPr>
            <w:tcW w:w="2489" w:type="dxa"/>
          </w:tcPr>
          <w:p w14:paraId="6858B199" w14:textId="77777777" w:rsidR="00FC05BF" w:rsidRPr="00F32EB2" w:rsidRDefault="00FC05BF" w:rsidP="00251F13">
            <w:pPr>
              <w:adjustRightInd w:val="0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sz w:val="24"/>
                <w:szCs w:val="24"/>
              </w:rPr>
              <w:t>MR-VC, mm</w:t>
            </w:r>
          </w:p>
        </w:tc>
        <w:tc>
          <w:tcPr>
            <w:tcW w:w="1843" w:type="dxa"/>
          </w:tcPr>
          <w:p w14:paraId="2DA21E50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sz w:val="24"/>
                <w:szCs w:val="24"/>
              </w:rPr>
              <w:t>1.43(1.09-1.87)</w:t>
            </w:r>
          </w:p>
        </w:tc>
        <w:tc>
          <w:tcPr>
            <w:tcW w:w="850" w:type="dxa"/>
          </w:tcPr>
          <w:p w14:paraId="3F71B3D6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b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b/>
                <w:sz w:val="24"/>
                <w:szCs w:val="24"/>
              </w:rPr>
              <w:t>.009</w:t>
            </w:r>
          </w:p>
        </w:tc>
        <w:tc>
          <w:tcPr>
            <w:tcW w:w="1843" w:type="dxa"/>
          </w:tcPr>
          <w:p w14:paraId="080CEB3E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sz w:val="24"/>
                <w:szCs w:val="24"/>
              </w:rPr>
              <w:t>—</w:t>
            </w:r>
          </w:p>
        </w:tc>
        <w:tc>
          <w:tcPr>
            <w:tcW w:w="850" w:type="dxa"/>
          </w:tcPr>
          <w:p w14:paraId="72A95C79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sz w:val="24"/>
                <w:szCs w:val="24"/>
              </w:rPr>
              <w:t>—</w:t>
            </w:r>
          </w:p>
        </w:tc>
        <w:tc>
          <w:tcPr>
            <w:tcW w:w="1843" w:type="dxa"/>
          </w:tcPr>
          <w:p w14:paraId="664D7B93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sz w:val="24"/>
                <w:szCs w:val="24"/>
              </w:rPr>
              <w:t>—</w:t>
            </w:r>
          </w:p>
        </w:tc>
        <w:tc>
          <w:tcPr>
            <w:tcW w:w="850" w:type="dxa"/>
          </w:tcPr>
          <w:p w14:paraId="458AACB7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sz w:val="24"/>
                <w:szCs w:val="24"/>
              </w:rPr>
              <w:t>—</w:t>
            </w:r>
          </w:p>
        </w:tc>
      </w:tr>
      <w:tr w:rsidR="00F32EB2" w:rsidRPr="00F32EB2" w14:paraId="503A27F6" w14:textId="77777777" w:rsidTr="00251F13">
        <w:tc>
          <w:tcPr>
            <w:tcW w:w="2489" w:type="dxa"/>
          </w:tcPr>
          <w:p w14:paraId="40E4C201" w14:textId="77777777" w:rsidR="00FC05BF" w:rsidRPr="00F32EB2" w:rsidRDefault="00FC05BF" w:rsidP="00251F13">
            <w:pPr>
              <w:adjustRightInd w:val="0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sz w:val="24"/>
                <w:szCs w:val="24"/>
              </w:rPr>
              <w:t>RV function</w:t>
            </w:r>
          </w:p>
        </w:tc>
        <w:tc>
          <w:tcPr>
            <w:tcW w:w="1843" w:type="dxa"/>
          </w:tcPr>
          <w:p w14:paraId="22F389F0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sz w:val="24"/>
                <w:szCs w:val="24"/>
              </w:rPr>
              <w:t>—</w:t>
            </w:r>
          </w:p>
        </w:tc>
        <w:tc>
          <w:tcPr>
            <w:tcW w:w="850" w:type="dxa"/>
          </w:tcPr>
          <w:p w14:paraId="73FF9367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bCs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bCs/>
                <w:sz w:val="24"/>
                <w:szCs w:val="24"/>
              </w:rPr>
              <w:t>—</w:t>
            </w:r>
          </w:p>
        </w:tc>
        <w:tc>
          <w:tcPr>
            <w:tcW w:w="1843" w:type="dxa"/>
          </w:tcPr>
          <w:p w14:paraId="2EC6C0BE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sz w:val="24"/>
                <w:szCs w:val="24"/>
              </w:rPr>
              <w:t>1.68(1.15-2.46)</w:t>
            </w:r>
          </w:p>
        </w:tc>
        <w:tc>
          <w:tcPr>
            <w:tcW w:w="850" w:type="dxa"/>
          </w:tcPr>
          <w:p w14:paraId="19DD0946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b/>
                <w:sz w:val="24"/>
                <w:szCs w:val="24"/>
              </w:rPr>
              <w:t>.008</w:t>
            </w:r>
          </w:p>
        </w:tc>
        <w:tc>
          <w:tcPr>
            <w:tcW w:w="1843" w:type="dxa"/>
          </w:tcPr>
          <w:p w14:paraId="4FB98A83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sz w:val="24"/>
                <w:szCs w:val="24"/>
              </w:rPr>
              <w:t>—</w:t>
            </w:r>
          </w:p>
        </w:tc>
        <w:tc>
          <w:tcPr>
            <w:tcW w:w="850" w:type="dxa"/>
          </w:tcPr>
          <w:p w14:paraId="1C039364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sz w:val="24"/>
                <w:szCs w:val="24"/>
              </w:rPr>
              <w:t>—</w:t>
            </w:r>
          </w:p>
        </w:tc>
      </w:tr>
      <w:tr w:rsidR="00F32EB2" w:rsidRPr="00F32EB2" w14:paraId="7ECEE592" w14:textId="77777777" w:rsidTr="00251F13">
        <w:tc>
          <w:tcPr>
            <w:tcW w:w="2489" w:type="dxa"/>
          </w:tcPr>
          <w:p w14:paraId="621BF0E4" w14:textId="77777777" w:rsidR="00FC05BF" w:rsidRPr="00F32EB2" w:rsidRDefault="00FC05BF" w:rsidP="00251F13">
            <w:pPr>
              <w:adjustRightInd w:val="0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sz w:val="24"/>
                <w:szCs w:val="24"/>
              </w:rPr>
              <w:t>RV-FAC</w:t>
            </w:r>
          </w:p>
        </w:tc>
        <w:tc>
          <w:tcPr>
            <w:tcW w:w="1843" w:type="dxa"/>
          </w:tcPr>
          <w:p w14:paraId="64F54393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sz w:val="24"/>
                <w:szCs w:val="24"/>
              </w:rPr>
              <w:t>—</w:t>
            </w:r>
          </w:p>
        </w:tc>
        <w:tc>
          <w:tcPr>
            <w:tcW w:w="850" w:type="dxa"/>
          </w:tcPr>
          <w:p w14:paraId="302E5C0F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sz w:val="24"/>
                <w:szCs w:val="24"/>
              </w:rPr>
              <w:t>—</w:t>
            </w:r>
          </w:p>
        </w:tc>
        <w:tc>
          <w:tcPr>
            <w:tcW w:w="1843" w:type="dxa"/>
          </w:tcPr>
          <w:p w14:paraId="7D8E7660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sz w:val="24"/>
                <w:szCs w:val="24"/>
              </w:rPr>
              <w:t>—</w:t>
            </w:r>
          </w:p>
        </w:tc>
        <w:tc>
          <w:tcPr>
            <w:tcW w:w="850" w:type="dxa"/>
          </w:tcPr>
          <w:p w14:paraId="5D60334A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b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b/>
                <w:sz w:val="24"/>
                <w:szCs w:val="24"/>
              </w:rPr>
              <w:t>—</w:t>
            </w:r>
          </w:p>
        </w:tc>
        <w:tc>
          <w:tcPr>
            <w:tcW w:w="1843" w:type="dxa"/>
          </w:tcPr>
          <w:p w14:paraId="4E9C85CF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sz w:val="24"/>
                <w:szCs w:val="24"/>
              </w:rPr>
              <w:t>0.97(0.93-1.01)</w:t>
            </w:r>
          </w:p>
        </w:tc>
        <w:tc>
          <w:tcPr>
            <w:tcW w:w="850" w:type="dxa"/>
          </w:tcPr>
          <w:p w14:paraId="65C62D90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sz w:val="24"/>
                <w:szCs w:val="24"/>
              </w:rPr>
              <w:t>.157</w:t>
            </w:r>
          </w:p>
        </w:tc>
      </w:tr>
      <w:tr w:rsidR="00F32EB2" w:rsidRPr="00F32EB2" w14:paraId="0FF9C9B0" w14:textId="77777777" w:rsidTr="00251F13">
        <w:trPr>
          <w:trHeight w:val="283"/>
        </w:trPr>
        <w:tc>
          <w:tcPr>
            <w:tcW w:w="2489" w:type="dxa"/>
            <w:shd w:val="clear" w:color="auto" w:fill="D9D9D9" w:themeFill="background1" w:themeFillShade="D9"/>
          </w:tcPr>
          <w:p w14:paraId="624A0055" w14:textId="77777777" w:rsidR="00FC05BF" w:rsidRPr="00F32EB2" w:rsidRDefault="00FC05BF" w:rsidP="00251F13">
            <w:pPr>
              <w:adjustRightInd w:val="0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8079" w:type="dxa"/>
            <w:gridSpan w:val="6"/>
            <w:shd w:val="clear" w:color="auto" w:fill="D9D9D9" w:themeFill="background1" w:themeFillShade="D9"/>
            <w:vAlign w:val="center"/>
          </w:tcPr>
          <w:p w14:paraId="4BFBA51B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b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b/>
                <w:sz w:val="24"/>
                <w:szCs w:val="24"/>
              </w:rPr>
              <w:t>VFMRat (N=172, 51 endpoints)</w:t>
            </w:r>
          </w:p>
        </w:tc>
      </w:tr>
      <w:tr w:rsidR="00F32EB2" w:rsidRPr="00F32EB2" w14:paraId="787BF1B0" w14:textId="77777777" w:rsidTr="00251F13">
        <w:trPr>
          <w:trHeight w:val="130"/>
        </w:trPr>
        <w:tc>
          <w:tcPr>
            <w:tcW w:w="2489" w:type="dxa"/>
          </w:tcPr>
          <w:p w14:paraId="7CBB2659" w14:textId="77777777" w:rsidR="00FC05BF" w:rsidRPr="00F32EB2" w:rsidRDefault="00FC05BF" w:rsidP="00251F13">
            <w:pPr>
              <w:adjustRightInd w:val="0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sz w:val="24"/>
                <w:szCs w:val="24"/>
              </w:rPr>
              <w:t>Female</w:t>
            </w:r>
          </w:p>
        </w:tc>
        <w:tc>
          <w:tcPr>
            <w:tcW w:w="1843" w:type="dxa"/>
          </w:tcPr>
          <w:p w14:paraId="32BB1420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sz w:val="24"/>
                <w:szCs w:val="24"/>
              </w:rPr>
              <w:t>0.72(0.39-1.34)</w:t>
            </w:r>
          </w:p>
        </w:tc>
        <w:tc>
          <w:tcPr>
            <w:tcW w:w="850" w:type="dxa"/>
          </w:tcPr>
          <w:p w14:paraId="4DFFE9C3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sz w:val="24"/>
                <w:szCs w:val="24"/>
              </w:rPr>
              <w:t>.302</w:t>
            </w:r>
          </w:p>
        </w:tc>
        <w:tc>
          <w:tcPr>
            <w:tcW w:w="1843" w:type="dxa"/>
          </w:tcPr>
          <w:p w14:paraId="6DB7CB62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sz w:val="24"/>
                <w:szCs w:val="24"/>
              </w:rPr>
              <w:t>0.72(0.39-1.33)</w:t>
            </w:r>
          </w:p>
        </w:tc>
        <w:tc>
          <w:tcPr>
            <w:tcW w:w="850" w:type="dxa"/>
          </w:tcPr>
          <w:p w14:paraId="3F025DDF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sz w:val="24"/>
                <w:szCs w:val="24"/>
              </w:rPr>
              <w:t>.292</w:t>
            </w:r>
          </w:p>
        </w:tc>
        <w:tc>
          <w:tcPr>
            <w:tcW w:w="1843" w:type="dxa"/>
          </w:tcPr>
          <w:p w14:paraId="58D803CF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sz w:val="24"/>
                <w:szCs w:val="24"/>
              </w:rPr>
              <w:t>0.69(0.37-1.27)</w:t>
            </w:r>
          </w:p>
        </w:tc>
        <w:tc>
          <w:tcPr>
            <w:tcW w:w="850" w:type="dxa"/>
          </w:tcPr>
          <w:p w14:paraId="72170732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sz w:val="24"/>
                <w:szCs w:val="24"/>
              </w:rPr>
              <w:t>.233</w:t>
            </w:r>
          </w:p>
        </w:tc>
      </w:tr>
      <w:tr w:rsidR="00F32EB2" w:rsidRPr="00F32EB2" w14:paraId="331ABD82" w14:textId="77777777" w:rsidTr="00251F13">
        <w:trPr>
          <w:trHeight w:val="130"/>
        </w:trPr>
        <w:tc>
          <w:tcPr>
            <w:tcW w:w="2489" w:type="dxa"/>
          </w:tcPr>
          <w:p w14:paraId="45F3D5C3" w14:textId="77777777" w:rsidR="00FC05BF" w:rsidRPr="00F32EB2" w:rsidRDefault="00FC05BF" w:rsidP="00251F13">
            <w:pPr>
              <w:adjustRightInd w:val="0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sz w:val="24"/>
                <w:szCs w:val="24"/>
              </w:rPr>
              <w:t>AF at echo</w:t>
            </w:r>
          </w:p>
        </w:tc>
        <w:tc>
          <w:tcPr>
            <w:tcW w:w="1843" w:type="dxa"/>
          </w:tcPr>
          <w:p w14:paraId="365C782D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sz w:val="24"/>
                <w:szCs w:val="24"/>
              </w:rPr>
              <w:t>1.63(0.89-2.97)</w:t>
            </w:r>
          </w:p>
        </w:tc>
        <w:tc>
          <w:tcPr>
            <w:tcW w:w="850" w:type="dxa"/>
          </w:tcPr>
          <w:p w14:paraId="147B2420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sz w:val="24"/>
                <w:szCs w:val="24"/>
              </w:rPr>
              <w:t>.114</w:t>
            </w:r>
          </w:p>
        </w:tc>
        <w:tc>
          <w:tcPr>
            <w:tcW w:w="1843" w:type="dxa"/>
          </w:tcPr>
          <w:p w14:paraId="5325A7EE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sz w:val="24"/>
                <w:szCs w:val="24"/>
              </w:rPr>
              <w:t>1.96(1.08-3.57)</w:t>
            </w:r>
          </w:p>
        </w:tc>
        <w:tc>
          <w:tcPr>
            <w:tcW w:w="850" w:type="dxa"/>
          </w:tcPr>
          <w:p w14:paraId="66A83A2A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b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b/>
                <w:sz w:val="24"/>
                <w:szCs w:val="24"/>
              </w:rPr>
              <w:t>.027</w:t>
            </w:r>
          </w:p>
        </w:tc>
        <w:tc>
          <w:tcPr>
            <w:tcW w:w="1843" w:type="dxa"/>
          </w:tcPr>
          <w:p w14:paraId="5ECC3BE4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sz w:val="24"/>
                <w:szCs w:val="24"/>
              </w:rPr>
              <w:t>1.92(1.07-3.46)</w:t>
            </w:r>
          </w:p>
        </w:tc>
        <w:tc>
          <w:tcPr>
            <w:tcW w:w="850" w:type="dxa"/>
          </w:tcPr>
          <w:p w14:paraId="5C22837A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b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b/>
                <w:sz w:val="24"/>
                <w:szCs w:val="24"/>
              </w:rPr>
              <w:t>.029</w:t>
            </w:r>
          </w:p>
        </w:tc>
      </w:tr>
      <w:tr w:rsidR="00F32EB2" w:rsidRPr="00F32EB2" w14:paraId="7CAD2FAF" w14:textId="77777777" w:rsidTr="00251F13">
        <w:trPr>
          <w:trHeight w:val="130"/>
        </w:trPr>
        <w:tc>
          <w:tcPr>
            <w:tcW w:w="2489" w:type="dxa"/>
          </w:tcPr>
          <w:p w14:paraId="23E4E411" w14:textId="77777777" w:rsidR="00FC05BF" w:rsidRPr="00F32EB2" w:rsidRDefault="00FC05BF" w:rsidP="00251F13">
            <w:pPr>
              <w:adjustRightInd w:val="0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sz w:val="24"/>
                <w:szCs w:val="24"/>
              </w:rPr>
              <w:t>LASr, %</w:t>
            </w:r>
          </w:p>
        </w:tc>
        <w:tc>
          <w:tcPr>
            <w:tcW w:w="1843" w:type="dxa"/>
          </w:tcPr>
          <w:p w14:paraId="1F0E30BA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sz w:val="24"/>
                <w:szCs w:val="24"/>
              </w:rPr>
              <w:t>0.93(0.87-0.99)</w:t>
            </w:r>
          </w:p>
        </w:tc>
        <w:tc>
          <w:tcPr>
            <w:tcW w:w="850" w:type="dxa"/>
          </w:tcPr>
          <w:p w14:paraId="7E700D28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b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b/>
                <w:sz w:val="24"/>
                <w:szCs w:val="24"/>
              </w:rPr>
              <w:t>.045</w:t>
            </w:r>
          </w:p>
        </w:tc>
        <w:tc>
          <w:tcPr>
            <w:tcW w:w="1843" w:type="dxa"/>
          </w:tcPr>
          <w:p w14:paraId="2BB5C393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sz w:val="24"/>
                <w:szCs w:val="24"/>
              </w:rPr>
              <w:t>0.94(0.88-1.00)</w:t>
            </w:r>
          </w:p>
        </w:tc>
        <w:tc>
          <w:tcPr>
            <w:tcW w:w="850" w:type="dxa"/>
          </w:tcPr>
          <w:p w14:paraId="771CA49B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sz w:val="24"/>
                <w:szCs w:val="24"/>
              </w:rPr>
              <w:t>.062</w:t>
            </w:r>
          </w:p>
        </w:tc>
        <w:tc>
          <w:tcPr>
            <w:tcW w:w="1843" w:type="dxa"/>
          </w:tcPr>
          <w:p w14:paraId="20E3D615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sz w:val="24"/>
                <w:szCs w:val="24"/>
              </w:rPr>
              <w:t>0.95(0.89-1.02)</w:t>
            </w:r>
          </w:p>
        </w:tc>
        <w:tc>
          <w:tcPr>
            <w:tcW w:w="850" w:type="dxa"/>
          </w:tcPr>
          <w:p w14:paraId="5F989C33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sz w:val="24"/>
                <w:szCs w:val="24"/>
              </w:rPr>
              <w:t>.148</w:t>
            </w:r>
          </w:p>
        </w:tc>
      </w:tr>
      <w:tr w:rsidR="00F32EB2" w:rsidRPr="00F32EB2" w14:paraId="4C383557" w14:textId="77777777" w:rsidTr="00251F13">
        <w:trPr>
          <w:trHeight w:val="130"/>
        </w:trPr>
        <w:tc>
          <w:tcPr>
            <w:tcW w:w="2489" w:type="dxa"/>
          </w:tcPr>
          <w:p w14:paraId="1B0B40A4" w14:textId="77777777" w:rsidR="00FC05BF" w:rsidRPr="00F32EB2" w:rsidRDefault="00FC05BF" w:rsidP="00251F13">
            <w:pPr>
              <w:adjustRightInd w:val="0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sz w:val="24"/>
                <w:szCs w:val="24"/>
              </w:rPr>
              <w:t>RV-FAC</w:t>
            </w:r>
          </w:p>
        </w:tc>
        <w:tc>
          <w:tcPr>
            <w:tcW w:w="1843" w:type="dxa"/>
          </w:tcPr>
          <w:p w14:paraId="19BB94FE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sz w:val="24"/>
                <w:szCs w:val="24"/>
              </w:rPr>
              <w:t>0.99(0.96-1.04)</w:t>
            </w:r>
          </w:p>
        </w:tc>
        <w:tc>
          <w:tcPr>
            <w:tcW w:w="850" w:type="dxa"/>
          </w:tcPr>
          <w:p w14:paraId="4C4F9DB4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sz w:val="24"/>
                <w:szCs w:val="24"/>
              </w:rPr>
              <w:t>.876</w:t>
            </w:r>
          </w:p>
        </w:tc>
        <w:tc>
          <w:tcPr>
            <w:tcW w:w="1843" w:type="dxa"/>
          </w:tcPr>
          <w:p w14:paraId="2561DC88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sz w:val="24"/>
                <w:szCs w:val="24"/>
              </w:rPr>
              <w:t>0.99(0.95-1.03)</w:t>
            </w:r>
          </w:p>
        </w:tc>
        <w:tc>
          <w:tcPr>
            <w:tcW w:w="850" w:type="dxa"/>
          </w:tcPr>
          <w:p w14:paraId="36561497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sz w:val="24"/>
                <w:szCs w:val="24"/>
              </w:rPr>
              <w:t>.575</w:t>
            </w:r>
          </w:p>
        </w:tc>
        <w:tc>
          <w:tcPr>
            <w:tcW w:w="1843" w:type="dxa"/>
          </w:tcPr>
          <w:p w14:paraId="1F60ADC3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sz w:val="24"/>
                <w:szCs w:val="24"/>
              </w:rPr>
              <w:t>0.99(0.95-1.03)</w:t>
            </w:r>
          </w:p>
        </w:tc>
        <w:tc>
          <w:tcPr>
            <w:tcW w:w="850" w:type="dxa"/>
          </w:tcPr>
          <w:p w14:paraId="5AF6E190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sz w:val="24"/>
                <w:szCs w:val="24"/>
              </w:rPr>
              <w:t>.569</w:t>
            </w:r>
          </w:p>
        </w:tc>
      </w:tr>
      <w:tr w:rsidR="00F32EB2" w:rsidRPr="00F32EB2" w14:paraId="6CAFE474" w14:textId="77777777" w:rsidTr="00251F13">
        <w:trPr>
          <w:trHeight w:val="130"/>
        </w:trPr>
        <w:tc>
          <w:tcPr>
            <w:tcW w:w="2489" w:type="dxa"/>
          </w:tcPr>
          <w:p w14:paraId="23633741" w14:textId="77777777" w:rsidR="00FC05BF" w:rsidRPr="00F32EB2" w:rsidRDefault="00FC05BF" w:rsidP="00251F13">
            <w:pPr>
              <w:adjustRightInd w:val="0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32EB2" w:rsidDel="00546A21">
              <w:rPr>
                <w:rFonts w:ascii="Times New Roman" w:eastAsiaTheme="minorEastAsia" w:hAnsi="Times New Roman"/>
                <w:sz w:val="24"/>
                <w:szCs w:val="24"/>
              </w:rPr>
              <w:t xml:space="preserve">LVEF, </w:t>
            </w:r>
            <w:r w:rsidRPr="00F32EB2">
              <w:rPr>
                <w:rFonts w:ascii="Times New Roman" w:eastAsiaTheme="minorEastAsia" w:hAnsi="Times New Roman"/>
                <w:sz w:val="24"/>
                <w:szCs w:val="24"/>
              </w:rPr>
              <w:t>per 10</w:t>
            </w:r>
            <w:r w:rsidRPr="00F32EB2" w:rsidDel="00546A21">
              <w:rPr>
                <w:rFonts w:ascii="Times New Roman" w:eastAsiaTheme="minorEastAsia" w:hAnsi="Times New Roman"/>
                <w:sz w:val="24"/>
                <w:szCs w:val="24"/>
              </w:rPr>
              <w:t>%</w:t>
            </w:r>
          </w:p>
        </w:tc>
        <w:tc>
          <w:tcPr>
            <w:tcW w:w="1843" w:type="dxa"/>
          </w:tcPr>
          <w:p w14:paraId="304B7AA0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sz w:val="24"/>
                <w:szCs w:val="24"/>
              </w:rPr>
              <w:t>0.68(0.49-0.93)</w:t>
            </w:r>
          </w:p>
        </w:tc>
        <w:tc>
          <w:tcPr>
            <w:tcW w:w="850" w:type="dxa"/>
          </w:tcPr>
          <w:p w14:paraId="5AAC26F0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b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b/>
                <w:sz w:val="24"/>
                <w:szCs w:val="24"/>
              </w:rPr>
              <w:t>.016</w:t>
            </w:r>
          </w:p>
        </w:tc>
        <w:tc>
          <w:tcPr>
            <w:tcW w:w="1843" w:type="dxa"/>
          </w:tcPr>
          <w:p w14:paraId="195EA4B9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sz w:val="24"/>
                <w:szCs w:val="24"/>
              </w:rPr>
              <w:t>—</w:t>
            </w:r>
          </w:p>
        </w:tc>
        <w:tc>
          <w:tcPr>
            <w:tcW w:w="850" w:type="dxa"/>
          </w:tcPr>
          <w:p w14:paraId="5EE21762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sz w:val="24"/>
                <w:szCs w:val="24"/>
              </w:rPr>
              <w:t>—</w:t>
            </w:r>
          </w:p>
        </w:tc>
        <w:tc>
          <w:tcPr>
            <w:tcW w:w="1843" w:type="dxa"/>
          </w:tcPr>
          <w:p w14:paraId="22A80410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sz w:val="24"/>
                <w:szCs w:val="24"/>
              </w:rPr>
              <w:t>—</w:t>
            </w:r>
          </w:p>
        </w:tc>
        <w:tc>
          <w:tcPr>
            <w:tcW w:w="850" w:type="dxa"/>
          </w:tcPr>
          <w:p w14:paraId="22B09E26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sz w:val="24"/>
                <w:szCs w:val="24"/>
              </w:rPr>
              <w:t>—</w:t>
            </w:r>
          </w:p>
        </w:tc>
      </w:tr>
      <w:tr w:rsidR="00F32EB2" w:rsidRPr="00F32EB2" w14:paraId="7A13F8C6" w14:textId="77777777" w:rsidTr="00251F13">
        <w:trPr>
          <w:trHeight w:val="130"/>
        </w:trPr>
        <w:tc>
          <w:tcPr>
            <w:tcW w:w="2489" w:type="dxa"/>
          </w:tcPr>
          <w:p w14:paraId="32DC2F60" w14:textId="77777777" w:rsidR="00FC05BF" w:rsidRPr="00F32EB2" w:rsidDel="00546A21" w:rsidRDefault="00FC05BF" w:rsidP="00251F13">
            <w:pPr>
              <w:adjustRightInd w:val="0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32EB2" w:rsidDel="00546A21">
              <w:rPr>
                <w:rFonts w:ascii="Times New Roman" w:eastAsiaTheme="minorEastAsia" w:hAnsi="Times New Roman"/>
                <w:sz w:val="24"/>
                <w:szCs w:val="24"/>
              </w:rPr>
              <w:t xml:space="preserve">LVESVi, </w:t>
            </w:r>
            <w:r w:rsidRPr="00F32EB2">
              <w:rPr>
                <w:rFonts w:ascii="Times New Roman" w:eastAsiaTheme="minorEastAsia" w:hAnsi="Times New Roman"/>
                <w:sz w:val="24"/>
                <w:szCs w:val="24"/>
              </w:rPr>
              <w:t xml:space="preserve">per 10 </w:t>
            </w:r>
            <w:r w:rsidRPr="00F32EB2" w:rsidDel="00546A21">
              <w:rPr>
                <w:rFonts w:ascii="Times New Roman" w:eastAsiaTheme="minorEastAsia" w:hAnsi="Times New Roman"/>
                <w:sz w:val="24"/>
                <w:szCs w:val="24"/>
              </w:rPr>
              <w:t>ml/m</w:t>
            </w:r>
            <w:r w:rsidRPr="00F32EB2" w:rsidDel="00546A21">
              <w:rPr>
                <w:rFonts w:ascii="Times New Roman" w:eastAsiaTheme="minorEastAsia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843" w:type="dxa"/>
          </w:tcPr>
          <w:p w14:paraId="44124BAB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sz w:val="24"/>
                <w:szCs w:val="24"/>
              </w:rPr>
              <w:t>—</w:t>
            </w:r>
          </w:p>
        </w:tc>
        <w:tc>
          <w:tcPr>
            <w:tcW w:w="850" w:type="dxa"/>
          </w:tcPr>
          <w:p w14:paraId="0CEDB824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bCs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bCs/>
                <w:sz w:val="24"/>
                <w:szCs w:val="24"/>
              </w:rPr>
              <w:t>—</w:t>
            </w:r>
          </w:p>
        </w:tc>
        <w:tc>
          <w:tcPr>
            <w:tcW w:w="1843" w:type="dxa"/>
          </w:tcPr>
          <w:p w14:paraId="16BDE877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sz w:val="24"/>
                <w:szCs w:val="24"/>
              </w:rPr>
              <w:t>1.12(1.04-1.21)</w:t>
            </w:r>
          </w:p>
        </w:tc>
        <w:tc>
          <w:tcPr>
            <w:tcW w:w="850" w:type="dxa"/>
          </w:tcPr>
          <w:p w14:paraId="0E8BD73A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b/>
                <w:sz w:val="24"/>
                <w:szCs w:val="24"/>
              </w:rPr>
              <w:t>.005</w:t>
            </w:r>
          </w:p>
        </w:tc>
        <w:tc>
          <w:tcPr>
            <w:tcW w:w="1843" w:type="dxa"/>
          </w:tcPr>
          <w:p w14:paraId="25CC962D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sz w:val="24"/>
                <w:szCs w:val="24"/>
              </w:rPr>
              <w:t>—</w:t>
            </w:r>
          </w:p>
        </w:tc>
        <w:tc>
          <w:tcPr>
            <w:tcW w:w="850" w:type="dxa"/>
          </w:tcPr>
          <w:p w14:paraId="34AA087A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sz w:val="24"/>
                <w:szCs w:val="24"/>
              </w:rPr>
              <w:t>—</w:t>
            </w:r>
          </w:p>
        </w:tc>
      </w:tr>
      <w:tr w:rsidR="00F32EB2" w:rsidRPr="00F32EB2" w14:paraId="574F9963" w14:textId="77777777" w:rsidTr="00251F13">
        <w:trPr>
          <w:trHeight w:val="130"/>
        </w:trPr>
        <w:tc>
          <w:tcPr>
            <w:tcW w:w="2489" w:type="dxa"/>
          </w:tcPr>
          <w:p w14:paraId="6B3BB691" w14:textId="77777777" w:rsidR="00FC05BF" w:rsidRPr="00F32EB2" w:rsidRDefault="00FC05BF" w:rsidP="00251F13">
            <w:pPr>
              <w:adjustRightInd w:val="0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sz w:val="24"/>
                <w:szCs w:val="24"/>
              </w:rPr>
              <w:t>A4C-LVLS, %</w:t>
            </w:r>
          </w:p>
        </w:tc>
        <w:tc>
          <w:tcPr>
            <w:tcW w:w="1843" w:type="dxa"/>
          </w:tcPr>
          <w:p w14:paraId="6CD7D56E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sz w:val="24"/>
                <w:szCs w:val="24"/>
              </w:rPr>
              <w:t>—</w:t>
            </w:r>
          </w:p>
        </w:tc>
        <w:tc>
          <w:tcPr>
            <w:tcW w:w="850" w:type="dxa"/>
          </w:tcPr>
          <w:p w14:paraId="2F23C76F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sz w:val="24"/>
                <w:szCs w:val="24"/>
              </w:rPr>
              <w:t>—</w:t>
            </w:r>
          </w:p>
        </w:tc>
        <w:tc>
          <w:tcPr>
            <w:tcW w:w="1843" w:type="dxa"/>
          </w:tcPr>
          <w:p w14:paraId="0AA6CB83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sz w:val="24"/>
                <w:szCs w:val="24"/>
              </w:rPr>
              <w:t>—</w:t>
            </w:r>
          </w:p>
        </w:tc>
        <w:tc>
          <w:tcPr>
            <w:tcW w:w="850" w:type="dxa"/>
          </w:tcPr>
          <w:p w14:paraId="3BDA206E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bCs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bCs/>
                <w:sz w:val="24"/>
                <w:szCs w:val="24"/>
              </w:rPr>
              <w:t>—</w:t>
            </w:r>
          </w:p>
        </w:tc>
        <w:tc>
          <w:tcPr>
            <w:tcW w:w="1843" w:type="dxa"/>
          </w:tcPr>
          <w:p w14:paraId="3A1AEC82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sz w:val="24"/>
                <w:szCs w:val="24"/>
              </w:rPr>
              <w:t>0.89(0.79-0.99)</w:t>
            </w:r>
          </w:p>
        </w:tc>
        <w:tc>
          <w:tcPr>
            <w:tcW w:w="850" w:type="dxa"/>
          </w:tcPr>
          <w:p w14:paraId="35F01B2F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b/>
                <w:sz w:val="24"/>
                <w:szCs w:val="24"/>
              </w:rPr>
              <w:t>.030</w:t>
            </w:r>
          </w:p>
        </w:tc>
      </w:tr>
      <w:tr w:rsidR="00F32EB2" w:rsidRPr="00F32EB2" w14:paraId="01A1A765" w14:textId="77777777" w:rsidTr="00251F13">
        <w:trPr>
          <w:trHeight w:val="283"/>
        </w:trPr>
        <w:tc>
          <w:tcPr>
            <w:tcW w:w="2489" w:type="dxa"/>
            <w:shd w:val="clear" w:color="auto" w:fill="D9D9D9" w:themeFill="background1" w:themeFillShade="D9"/>
          </w:tcPr>
          <w:p w14:paraId="23BC5777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8079" w:type="dxa"/>
            <w:gridSpan w:val="6"/>
            <w:shd w:val="clear" w:color="auto" w:fill="D9D9D9" w:themeFill="background1" w:themeFillShade="D9"/>
            <w:vAlign w:val="center"/>
          </w:tcPr>
          <w:p w14:paraId="0B74244F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  <w:t>VFMRst (N=376, 109 endpoints)</w:t>
            </w:r>
          </w:p>
        </w:tc>
      </w:tr>
      <w:tr w:rsidR="00F32EB2" w:rsidRPr="00F32EB2" w14:paraId="640E29AE" w14:textId="77777777" w:rsidTr="00251F13">
        <w:tc>
          <w:tcPr>
            <w:tcW w:w="2489" w:type="dxa"/>
          </w:tcPr>
          <w:p w14:paraId="319F861D" w14:textId="77777777" w:rsidR="00FC05BF" w:rsidRPr="00F32EB2" w:rsidRDefault="00FC05BF" w:rsidP="00251F13">
            <w:pPr>
              <w:adjustRightInd w:val="0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sz w:val="24"/>
                <w:szCs w:val="24"/>
              </w:rPr>
              <w:t>Female</w:t>
            </w:r>
          </w:p>
        </w:tc>
        <w:tc>
          <w:tcPr>
            <w:tcW w:w="1843" w:type="dxa"/>
          </w:tcPr>
          <w:p w14:paraId="4FE8D7C2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sz w:val="24"/>
                <w:szCs w:val="24"/>
              </w:rPr>
              <w:t>0.74(0.49-1.13)</w:t>
            </w:r>
          </w:p>
        </w:tc>
        <w:tc>
          <w:tcPr>
            <w:tcW w:w="850" w:type="dxa"/>
          </w:tcPr>
          <w:p w14:paraId="32AA0EEC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sz w:val="24"/>
                <w:szCs w:val="24"/>
              </w:rPr>
              <w:t>.159</w:t>
            </w:r>
          </w:p>
        </w:tc>
        <w:tc>
          <w:tcPr>
            <w:tcW w:w="1843" w:type="dxa"/>
          </w:tcPr>
          <w:p w14:paraId="410B4302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sz w:val="24"/>
                <w:szCs w:val="24"/>
              </w:rPr>
              <w:t>0.70(0.46-1.07)</w:t>
            </w:r>
          </w:p>
        </w:tc>
        <w:tc>
          <w:tcPr>
            <w:tcW w:w="850" w:type="dxa"/>
          </w:tcPr>
          <w:p w14:paraId="6816844F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sz w:val="24"/>
                <w:szCs w:val="24"/>
              </w:rPr>
              <w:t>.095</w:t>
            </w:r>
          </w:p>
        </w:tc>
        <w:tc>
          <w:tcPr>
            <w:tcW w:w="1843" w:type="dxa"/>
          </w:tcPr>
          <w:p w14:paraId="42DEA9B5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sz w:val="24"/>
                <w:szCs w:val="24"/>
              </w:rPr>
              <w:t>0.68(0.45-1.04)</w:t>
            </w:r>
          </w:p>
        </w:tc>
        <w:tc>
          <w:tcPr>
            <w:tcW w:w="850" w:type="dxa"/>
          </w:tcPr>
          <w:p w14:paraId="73216AE1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sz w:val="24"/>
                <w:szCs w:val="24"/>
              </w:rPr>
              <w:t>.077</w:t>
            </w:r>
          </w:p>
        </w:tc>
      </w:tr>
      <w:tr w:rsidR="00F32EB2" w:rsidRPr="00F32EB2" w14:paraId="08EAC2DE" w14:textId="77777777" w:rsidTr="00251F13">
        <w:tc>
          <w:tcPr>
            <w:tcW w:w="2489" w:type="dxa"/>
          </w:tcPr>
          <w:p w14:paraId="0E61E04A" w14:textId="77777777" w:rsidR="00FC05BF" w:rsidRPr="00F32EB2" w:rsidRDefault="00FC05BF" w:rsidP="00251F13">
            <w:pPr>
              <w:adjustRightInd w:val="0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sz w:val="24"/>
                <w:szCs w:val="24"/>
              </w:rPr>
              <w:t>DBP, mmHg</w:t>
            </w:r>
          </w:p>
        </w:tc>
        <w:tc>
          <w:tcPr>
            <w:tcW w:w="1843" w:type="dxa"/>
          </w:tcPr>
          <w:p w14:paraId="5BE635D2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sz w:val="24"/>
                <w:szCs w:val="24"/>
              </w:rPr>
              <w:t>0.98(0.97-0.99)</w:t>
            </w:r>
          </w:p>
        </w:tc>
        <w:tc>
          <w:tcPr>
            <w:tcW w:w="850" w:type="dxa"/>
          </w:tcPr>
          <w:p w14:paraId="29ABA94F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b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b/>
                <w:sz w:val="24"/>
                <w:szCs w:val="24"/>
              </w:rPr>
              <w:t>.004</w:t>
            </w:r>
          </w:p>
        </w:tc>
        <w:tc>
          <w:tcPr>
            <w:tcW w:w="1843" w:type="dxa"/>
          </w:tcPr>
          <w:p w14:paraId="398B0461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sz w:val="24"/>
                <w:szCs w:val="24"/>
              </w:rPr>
              <w:t>0.98(0.97-0.99)</w:t>
            </w:r>
          </w:p>
        </w:tc>
        <w:tc>
          <w:tcPr>
            <w:tcW w:w="850" w:type="dxa"/>
          </w:tcPr>
          <w:p w14:paraId="2533DE6C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b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b/>
                <w:sz w:val="24"/>
                <w:szCs w:val="24"/>
              </w:rPr>
              <w:t>.010</w:t>
            </w:r>
          </w:p>
        </w:tc>
        <w:tc>
          <w:tcPr>
            <w:tcW w:w="1843" w:type="dxa"/>
          </w:tcPr>
          <w:p w14:paraId="51E89F43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sz w:val="24"/>
                <w:szCs w:val="24"/>
              </w:rPr>
              <w:t>0.98(0.97-0.99)</w:t>
            </w:r>
          </w:p>
        </w:tc>
        <w:tc>
          <w:tcPr>
            <w:tcW w:w="850" w:type="dxa"/>
          </w:tcPr>
          <w:p w14:paraId="6432B8DC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b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b/>
                <w:sz w:val="24"/>
                <w:szCs w:val="24"/>
              </w:rPr>
              <w:t>.004</w:t>
            </w:r>
          </w:p>
        </w:tc>
      </w:tr>
      <w:tr w:rsidR="00F32EB2" w:rsidRPr="00F32EB2" w14:paraId="0C37C656" w14:textId="77777777" w:rsidTr="00251F13">
        <w:tc>
          <w:tcPr>
            <w:tcW w:w="2489" w:type="dxa"/>
          </w:tcPr>
          <w:p w14:paraId="31426430" w14:textId="77777777" w:rsidR="00FC05BF" w:rsidRPr="00F32EB2" w:rsidRDefault="00FC05BF" w:rsidP="00251F13">
            <w:pPr>
              <w:adjustRightInd w:val="0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sz w:val="24"/>
                <w:szCs w:val="24"/>
              </w:rPr>
              <w:t>NYHA ≥ II</w:t>
            </w:r>
          </w:p>
        </w:tc>
        <w:tc>
          <w:tcPr>
            <w:tcW w:w="1843" w:type="dxa"/>
          </w:tcPr>
          <w:p w14:paraId="5B0A5F5A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sz w:val="24"/>
                <w:szCs w:val="24"/>
              </w:rPr>
              <w:t>3.15(0.77-12.96)</w:t>
            </w:r>
          </w:p>
        </w:tc>
        <w:tc>
          <w:tcPr>
            <w:tcW w:w="850" w:type="dxa"/>
          </w:tcPr>
          <w:p w14:paraId="37F8D856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sz w:val="24"/>
                <w:szCs w:val="24"/>
              </w:rPr>
              <w:t>.112</w:t>
            </w:r>
          </w:p>
        </w:tc>
        <w:tc>
          <w:tcPr>
            <w:tcW w:w="1843" w:type="dxa"/>
          </w:tcPr>
          <w:p w14:paraId="60903082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sz w:val="24"/>
                <w:szCs w:val="24"/>
              </w:rPr>
              <w:t>3.00(0.73-12.31)</w:t>
            </w:r>
          </w:p>
        </w:tc>
        <w:tc>
          <w:tcPr>
            <w:tcW w:w="850" w:type="dxa"/>
          </w:tcPr>
          <w:p w14:paraId="16A1E031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sz w:val="24"/>
                <w:szCs w:val="24"/>
              </w:rPr>
              <w:t>.128</w:t>
            </w:r>
          </w:p>
        </w:tc>
        <w:tc>
          <w:tcPr>
            <w:tcW w:w="1843" w:type="dxa"/>
          </w:tcPr>
          <w:p w14:paraId="5B228008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sz w:val="24"/>
                <w:szCs w:val="24"/>
              </w:rPr>
              <w:t>3.24(0.79-13.29)</w:t>
            </w:r>
          </w:p>
        </w:tc>
        <w:tc>
          <w:tcPr>
            <w:tcW w:w="850" w:type="dxa"/>
          </w:tcPr>
          <w:p w14:paraId="559690A4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sz w:val="24"/>
                <w:szCs w:val="24"/>
              </w:rPr>
              <w:t>.102</w:t>
            </w:r>
          </w:p>
        </w:tc>
      </w:tr>
      <w:tr w:rsidR="00F32EB2" w:rsidRPr="00F32EB2" w14:paraId="474CFEA9" w14:textId="77777777" w:rsidTr="00251F13">
        <w:tc>
          <w:tcPr>
            <w:tcW w:w="2489" w:type="dxa"/>
          </w:tcPr>
          <w:p w14:paraId="52C09427" w14:textId="77777777" w:rsidR="00FC05BF" w:rsidRPr="00F32EB2" w:rsidRDefault="00FC05BF" w:rsidP="00251F13">
            <w:pPr>
              <w:adjustRightInd w:val="0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sz w:val="24"/>
                <w:szCs w:val="24"/>
              </w:rPr>
              <w:t>RV-FAC</w:t>
            </w:r>
          </w:p>
        </w:tc>
        <w:tc>
          <w:tcPr>
            <w:tcW w:w="1843" w:type="dxa"/>
          </w:tcPr>
          <w:p w14:paraId="41007DE0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sz w:val="24"/>
                <w:szCs w:val="24"/>
              </w:rPr>
              <w:t>0.99(0.97-1.03)</w:t>
            </w:r>
          </w:p>
        </w:tc>
        <w:tc>
          <w:tcPr>
            <w:tcW w:w="850" w:type="dxa"/>
          </w:tcPr>
          <w:p w14:paraId="4AE9CED2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sz w:val="24"/>
                <w:szCs w:val="24"/>
              </w:rPr>
              <w:t>.982</w:t>
            </w:r>
          </w:p>
        </w:tc>
        <w:tc>
          <w:tcPr>
            <w:tcW w:w="1843" w:type="dxa"/>
          </w:tcPr>
          <w:p w14:paraId="06B01CF8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sz w:val="24"/>
                <w:szCs w:val="24"/>
              </w:rPr>
              <w:t>0.99(0.97-1.02)</w:t>
            </w:r>
          </w:p>
        </w:tc>
        <w:tc>
          <w:tcPr>
            <w:tcW w:w="850" w:type="dxa"/>
          </w:tcPr>
          <w:p w14:paraId="2D53FEEE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sz w:val="24"/>
                <w:szCs w:val="24"/>
              </w:rPr>
              <w:t>.589</w:t>
            </w:r>
          </w:p>
        </w:tc>
        <w:tc>
          <w:tcPr>
            <w:tcW w:w="1843" w:type="dxa"/>
          </w:tcPr>
          <w:p w14:paraId="0A67CA14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sz w:val="24"/>
                <w:szCs w:val="24"/>
              </w:rPr>
              <w:t>0.99(0.96-1.01)</w:t>
            </w:r>
          </w:p>
        </w:tc>
        <w:tc>
          <w:tcPr>
            <w:tcW w:w="850" w:type="dxa"/>
          </w:tcPr>
          <w:p w14:paraId="4AC01E08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sz w:val="24"/>
                <w:szCs w:val="24"/>
              </w:rPr>
              <w:t>.366</w:t>
            </w:r>
          </w:p>
        </w:tc>
      </w:tr>
      <w:tr w:rsidR="00F32EB2" w:rsidRPr="00F32EB2" w14:paraId="634777F8" w14:textId="77777777" w:rsidTr="00251F13">
        <w:tc>
          <w:tcPr>
            <w:tcW w:w="2489" w:type="dxa"/>
          </w:tcPr>
          <w:p w14:paraId="6FD2667E" w14:textId="77777777" w:rsidR="00FC05BF" w:rsidRPr="00F32EB2" w:rsidRDefault="00FC05BF" w:rsidP="00251F13">
            <w:pPr>
              <w:adjustRightInd w:val="0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sz w:val="24"/>
                <w:szCs w:val="24"/>
              </w:rPr>
              <w:t>LASr, %</w:t>
            </w:r>
          </w:p>
        </w:tc>
        <w:tc>
          <w:tcPr>
            <w:tcW w:w="1843" w:type="dxa"/>
          </w:tcPr>
          <w:p w14:paraId="75B2EC73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sz w:val="24"/>
                <w:szCs w:val="24"/>
              </w:rPr>
              <w:t>0.97(0.94-1.01)</w:t>
            </w:r>
          </w:p>
        </w:tc>
        <w:tc>
          <w:tcPr>
            <w:tcW w:w="850" w:type="dxa"/>
          </w:tcPr>
          <w:p w14:paraId="6C260191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sz w:val="24"/>
                <w:szCs w:val="24"/>
              </w:rPr>
              <w:t>.121</w:t>
            </w:r>
          </w:p>
        </w:tc>
        <w:tc>
          <w:tcPr>
            <w:tcW w:w="1843" w:type="dxa"/>
          </w:tcPr>
          <w:p w14:paraId="09171961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sz w:val="24"/>
                <w:szCs w:val="24"/>
              </w:rPr>
              <w:t>0.96(0.93-0.99)</w:t>
            </w:r>
          </w:p>
        </w:tc>
        <w:tc>
          <w:tcPr>
            <w:tcW w:w="850" w:type="dxa"/>
          </w:tcPr>
          <w:p w14:paraId="563561E6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b/>
                <w:sz w:val="24"/>
                <w:szCs w:val="24"/>
              </w:rPr>
              <w:t>.038</w:t>
            </w:r>
          </w:p>
        </w:tc>
        <w:tc>
          <w:tcPr>
            <w:tcW w:w="1843" w:type="dxa"/>
          </w:tcPr>
          <w:p w14:paraId="58F98F37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sz w:val="24"/>
                <w:szCs w:val="24"/>
              </w:rPr>
              <w:t>0.99(0.94-1.03)</w:t>
            </w:r>
          </w:p>
        </w:tc>
        <w:tc>
          <w:tcPr>
            <w:tcW w:w="850" w:type="dxa"/>
          </w:tcPr>
          <w:p w14:paraId="78F828F0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b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sz w:val="24"/>
                <w:szCs w:val="24"/>
              </w:rPr>
              <w:t>.491</w:t>
            </w:r>
          </w:p>
        </w:tc>
      </w:tr>
      <w:tr w:rsidR="00F32EB2" w:rsidRPr="00F32EB2" w14:paraId="31F63BB3" w14:textId="77777777" w:rsidTr="00251F13">
        <w:tc>
          <w:tcPr>
            <w:tcW w:w="2489" w:type="dxa"/>
          </w:tcPr>
          <w:p w14:paraId="47D25DCE" w14:textId="77777777" w:rsidR="00FC05BF" w:rsidRPr="00F32EB2" w:rsidRDefault="00FC05BF" w:rsidP="00251F13">
            <w:pPr>
              <w:adjustRightInd w:val="0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32EB2" w:rsidDel="00546A21">
              <w:rPr>
                <w:rFonts w:ascii="Times New Roman" w:eastAsiaTheme="minorEastAsia" w:hAnsi="Times New Roman"/>
                <w:sz w:val="24"/>
                <w:szCs w:val="24"/>
              </w:rPr>
              <w:t xml:space="preserve">LVEF, </w:t>
            </w:r>
            <w:r w:rsidRPr="00F32EB2">
              <w:rPr>
                <w:rFonts w:ascii="Times New Roman" w:eastAsiaTheme="minorEastAsia" w:hAnsi="Times New Roman"/>
                <w:sz w:val="24"/>
                <w:szCs w:val="24"/>
              </w:rPr>
              <w:t>per 10</w:t>
            </w:r>
            <w:r w:rsidRPr="00F32EB2" w:rsidDel="00546A21">
              <w:rPr>
                <w:rFonts w:ascii="Times New Roman" w:eastAsiaTheme="minorEastAsia" w:hAnsi="Times New Roman"/>
                <w:sz w:val="24"/>
                <w:szCs w:val="24"/>
              </w:rPr>
              <w:t>%</w:t>
            </w:r>
          </w:p>
        </w:tc>
        <w:tc>
          <w:tcPr>
            <w:tcW w:w="1843" w:type="dxa"/>
          </w:tcPr>
          <w:p w14:paraId="6C657336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sz w:val="24"/>
                <w:szCs w:val="24"/>
              </w:rPr>
              <w:t>0.74(0.56-0.98)</w:t>
            </w:r>
          </w:p>
        </w:tc>
        <w:tc>
          <w:tcPr>
            <w:tcW w:w="850" w:type="dxa"/>
          </w:tcPr>
          <w:p w14:paraId="0B01D47C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b/>
                <w:sz w:val="24"/>
                <w:szCs w:val="24"/>
              </w:rPr>
              <w:t>.034</w:t>
            </w:r>
          </w:p>
        </w:tc>
        <w:tc>
          <w:tcPr>
            <w:tcW w:w="1843" w:type="dxa"/>
          </w:tcPr>
          <w:p w14:paraId="604141E2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sz w:val="24"/>
                <w:szCs w:val="24"/>
              </w:rPr>
              <w:t>—</w:t>
            </w:r>
          </w:p>
        </w:tc>
        <w:tc>
          <w:tcPr>
            <w:tcW w:w="850" w:type="dxa"/>
          </w:tcPr>
          <w:p w14:paraId="428954B7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sz w:val="24"/>
                <w:szCs w:val="24"/>
              </w:rPr>
              <w:t>—</w:t>
            </w:r>
          </w:p>
        </w:tc>
        <w:tc>
          <w:tcPr>
            <w:tcW w:w="1843" w:type="dxa"/>
          </w:tcPr>
          <w:p w14:paraId="2983D39D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sz w:val="24"/>
                <w:szCs w:val="24"/>
              </w:rPr>
              <w:t>—</w:t>
            </w:r>
          </w:p>
        </w:tc>
        <w:tc>
          <w:tcPr>
            <w:tcW w:w="850" w:type="dxa"/>
          </w:tcPr>
          <w:p w14:paraId="4159ED6D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sz w:val="24"/>
                <w:szCs w:val="24"/>
              </w:rPr>
              <w:t>—</w:t>
            </w:r>
          </w:p>
        </w:tc>
      </w:tr>
      <w:tr w:rsidR="00F32EB2" w:rsidRPr="00F32EB2" w14:paraId="3B98896F" w14:textId="77777777" w:rsidTr="00251F13">
        <w:tc>
          <w:tcPr>
            <w:tcW w:w="2489" w:type="dxa"/>
          </w:tcPr>
          <w:p w14:paraId="4E5D1858" w14:textId="77777777" w:rsidR="00FC05BF" w:rsidRPr="00F32EB2" w:rsidRDefault="00FC05BF" w:rsidP="00251F13">
            <w:pPr>
              <w:adjustRightInd w:val="0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sz w:val="24"/>
                <w:szCs w:val="24"/>
              </w:rPr>
              <w:t>LVESVi, per 10 ml/m</w:t>
            </w:r>
            <w:r w:rsidRPr="00F32EB2" w:rsidDel="00546A21">
              <w:rPr>
                <w:rFonts w:ascii="Times New Roman" w:eastAsiaTheme="minorEastAsia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843" w:type="dxa"/>
          </w:tcPr>
          <w:p w14:paraId="647BCB66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sz w:val="24"/>
                <w:szCs w:val="24"/>
              </w:rPr>
              <w:t>—</w:t>
            </w:r>
          </w:p>
        </w:tc>
        <w:tc>
          <w:tcPr>
            <w:tcW w:w="850" w:type="dxa"/>
          </w:tcPr>
          <w:p w14:paraId="7C36E350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sz w:val="24"/>
                <w:szCs w:val="24"/>
              </w:rPr>
              <w:t>—</w:t>
            </w:r>
          </w:p>
        </w:tc>
        <w:tc>
          <w:tcPr>
            <w:tcW w:w="1843" w:type="dxa"/>
          </w:tcPr>
          <w:p w14:paraId="60BB7D68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sz w:val="24"/>
                <w:szCs w:val="24"/>
              </w:rPr>
              <w:t>1.09(1.03-1.16)</w:t>
            </w:r>
          </w:p>
        </w:tc>
        <w:tc>
          <w:tcPr>
            <w:tcW w:w="850" w:type="dxa"/>
          </w:tcPr>
          <w:p w14:paraId="13C6D6AD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b/>
                <w:sz w:val="24"/>
                <w:szCs w:val="24"/>
              </w:rPr>
              <w:t>.006</w:t>
            </w:r>
          </w:p>
        </w:tc>
        <w:tc>
          <w:tcPr>
            <w:tcW w:w="1843" w:type="dxa"/>
          </w:tcPr>
          <w:p w14:paraId="4E2660CC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sz w:val="24"/>
                <w:szCs w:val="24"/>
              </w:rPr>
              <w:t>—</w:t>
            </w:r>
          </w:p>
        </w:tc>
        <w:tc>
          <w:tcPr>
            <w:tcW w:w="850" w:type="dxa"/>
          </w:tcPr>
          <w:p w14:paraId="315C438F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sz w:val="24"/>
                <w:szCs w:val="24"/>
              </w:rPr>
              <w:t>—</w:t>
            </w:r>
          </w:p>
        </w:tc>
      </w:tr>
      <w:tr w:rsidR="00F32EB2" w:rsidRPr="00F32EB2" w14:paraId="40701474" w14:textId="77777777" w:rsidTr="00251F13">
        <w:tc>
          <w:tcPr>
            <w:tcW w:w="2489" w:type="dxa"/>
          </w:tcPr>
          <w:p w14:paraId="65DD41E9" w14:textId="77777777" w:rsidR="00FC05BF" w:rsidRPr="00F32EB2" w:rsidRDefault="00FC05BF" w:rsidP="00251F13">
            <w:pPr>
              <w:adjustRightInd w:val="0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sz w:val="24"/>
                <w:szCs w:val="24"/>
              </w:rPr>
              <w:t>A4C-LVLS, %</w:t>
            </w:r>
          </w:p>
        </w:tc>
        <w:tc>
          <w:tcPr>
            <w:tcW w:w="1843" w:type="dxa"/>
          </w:tcPr>
          <w:p w14:paraId="743678A2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sz w:val="24"/>
                <w:szCs w:val="24"/>
              </w:rPr>
              <w:t>—</w:t>
            </w:r>
          </w:p>
        </w:tc>
        <w:tc>
          <w:tcPr>
            <w:tcW w:w="850" w:type="dxa"/>
          </w:tcPr>
          <w:p w14:paraId="68BEDBC1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sz w:val="24"/>
                <w:szCs w:val="24"/>
              </w:rPr>
              <w:t>—</w:t>
            </w:r>
          </w:p>
        </w:tc>
        <w:tc>
          <w:tcPr>
            <w:tcW w:w="1843" w:type="dxa"/>
          </w:tcPr>
          <w:p w14:paraId="7D017385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sz w:val="24"/>
                <w:szCs w:val="24"/>
              </w:rPr>
              <w:t>—</w:t>
            </w:r>
          </w:p>
        </w:tc>
        <w:tc>
          <w:tcPr>
            <w:tcW w:w="850" w:type="dxa"/>
          </w:tcPr>
          <w:p w14:paraId="3BB9B18C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sz w:val="24"/>
                <w:szCs w:val="24"/>
              </w:rPr>
              <w:t>—</w:t>
            </w:r>
          </w:p>
        </w:tc>
        <w:tc>
          <w:tcPr>
            <w:tcW w:w="1843" w:type="dxa"/>
          </w:tcPr>
          <w:p w14:paraId="5DDD27D7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sz w:val="24"/>
                <w:szCs w:val="24"/>
              </w:rPr>
              <w:t>0.93(0.86-0.99)</w:t>
            </w:r>
          </w:p>
        </w:tc>
        <w:tc>
          <w:tcPr>
            <w:tcW w:w="850" w:type="dxa"/>
          </w:tcPr>
          <w:p w14:paraId="084E5719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b/>
                <w:sz w:val="24"/>
                <w:szCs w:val="24"/>
              </w:rPr>
              <w:t>.041</w:t>
            </w:r>
          </w:p>
        </w:tc>
      </w:tr>
      <w:tr w:rsidR="00F32EB2" w:rsidRPr="00F32EB2" w14:paraId="490D88C2" w14:textId="77777777" w:rsidTr="00251F13">
        <w:tc>
          <w:tcPr>
            <w:tcW w:w="2489" w:type="dxa"/>
          </w:tcPr>
          <w:p w14:paraId="26CD6CBA" w14:textId="77777777" w:rsidR="00FC05BF" w:rsidRPr="00F32EB2" w:rsidRDefault="00FC05BF" w:rsidP="00251F13">
            <w:pPr>
              <w:adjustRightInd w:val="0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sz w:val="24"/>
                <w:szCs w:val="24"/>
              </w:rPr>
              <w:t>Time-dependent procedures</w:t>
            </w:r>
          </w:p>
        </w:tc>
        <w:tc>
          <w:tcPr>
            <w:tcW w:w="1843" w:type="dxa"/>
          </w:tcPr>
          <w:p w14:paraId="31D0D318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sz w:val="24"/>
                <w:szCs w:val="24"/>
              </w:rPr>
              <w:t>2.51(1.55-4.07)</w:t>
            </w:r>
          </w:p>
        </w:tc>
        <w:tc>
          <w:tcPr>
            <w:tcW w:w="850" w:type="dxa"/>
          </w:tcPr>
          <w:p w14:paraId="333F0A0C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b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b/>
                <w:sz w:val="24"/>
                <w:szCs w:val="24"/>
              </w:rPr>
              <w:t>&lt;.001</w:t>
            </w:r>
          </w:p>
        </w:tc>
        <w:tc>
          <w:tcPr>
            <w:tcW w:w="1843" w:type="dxa"/>
          </w:tcPr>
          <w:p w14:paraId="14714F65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sz w:val="24"/>
                <w:szCs w:val="24"/>
              </w:rPr>
              <w:t>2.35(1.46-3.77)</w:t>
            </w:r>
          </w:p>
        </w:tc>
        <w:tc>
          <w:tcPr>
            <w:tcW w:w="850" w:type="dxa"/>
          </w:tcPr>
          <w:p w14:paraId="59FF91C8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b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b/>
                <w:sz w:val="24"/>
                <w:szCs w:val="24"/>
              </w:rPr>
              <w:t>&lt;.001</w:t>
            </w:r>
          </w:p>
        </w:tc>
        <w:tc>
          <w:tcPr>
            <w:tcW w:w="1843" w:type="dxa"/>
          </w:tcPr>
          <w:p w14:paraId="3C88996C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sz w:val="24"/>
                <w:szCs w:val="24"/>
              </w:rPr>
              <w:t>2.30(1.43-3.69)</w:t>
            </w:r>
          </w:p>
        </w:tc>
        <w:tc>
          <w:tcPr>
            <w:tcW w:w="850" w:type="dxa"/>
          </w:tcPr>
          <w:p w14:paraId="5F72900F" w14:textId="77777777" w:rsidR="00FC05BF" w:rsidRPr="00F32EB2" w:rsidRDefault="00FC05BF" w:rsidP="00251F13">
            <w:pPr>
              <w:adjustRightInd w:val="0"/>
              <w:jc w:val="center"/>
              <w:rPr>
                <w:rFonts w:ascii="Times New Roman" w:eastAsiaTheme="minorEastAsia" w:hAnsi="Times New Roman"/>
                <w:b/>
                <w:sz w:val="24"/>
                <w:szCs w:val="24"/>
              </w:rPr>
            </w:pPr>
            <w:r w:rsidRPr="00F32EB2">
              <w:rPr>
                <w:rFonts w:ascii="Times New Roman" w:eastAsiaTheme="minorEastAsia" w:hAnsi="Times New Roman"/>
                <w:b/>
                <w:sz w:val="24"/>
                <w:szCs w:val="24"/>
              </w:rPr>
              <w:t>.001</w:t>
            </w:r>
          </w:p>
        </w:tc>
      </w:tr>
    </w:tbl>
    <w:p w14:paraId="2744573D" w14:textId="77777777" w:rsidR="00FC05BF" w:rsidRPr="00F32EB2" w:rsidRDefault="00FC05BF" w:rsidP="00FC05BF">
      <w:pPr>
        <w:widowControl/>
        <w:rPr>
          <w:rFonts w:eastAsia="DFKai-SB"/>
          <w:bCs/>
          <w:sz w:val="24"/>
          <w:szCs w:val="24"/>
        </w:rPr>
      </w:pPr>
      <w:r w:rsidRPr="00F32EB2">
        <w:rPr>
          <w:rFonts w:eastAsia="DFKai-SB"/>
          <w:bCs/>
          <w:sz w:val="24"/>
          <w:szCs w:val="24"/>
        </w:rPr>
        <w:t>See Table 1 and 2 for abbreviations and definitions</w:t>
      </w:r>
    </w:p>
    <w:p w14:paraId="03D3940F" w14:textId="37F6A95C" w:rsidR="00FC05BF" w:rsidRPr="00F32EB2" w:rsidRDefault="00FC05BF" w:rsidP="00FC05BF">
      <w:pPr>
        <w:widowControl/>
        <w:rPr>
          <w:rFonts w:eastAsia="DFKai-SB"/>
          <w:bCs/>
          <w:sz w:val="24"/>
          <w:szCs w:val="24"/>
        </w:rPr>
        <w:sectPr w:rsidR="00FC05BF" w:rsidRPr="00F32EB2" w:rsidSect="00FC05BF">
          <w:pgSz w:w="11906" w:h="16838"/>
          <w:pgMar w:top="709" w:right="720" w:bottom="720" w:left="720" w:header="851" w:footer="255" w:gutter="0"/>
          <w:cols w:space="425"/>
          <w:docGrid w:linePitch="360"/>
        </w:sectPr>
      </w:pPr>
      <w:r w:rsidRPr="00F32EB2">
        <w:rPr>
          <w:rFonts w:eastAsia="DFKai-SB"/>
          <w:bCs/>
          <w:sz w:val="24"/>
          <w:szCs w:val="24"/>
        </w:rPr>
        <w:t>*</w:t>
      </w:r>
      <w:r w:rsidRPr="00F32EB2">
        <w:rPr>
          <w:rFonts w:eastAsia="DFKai-SB"/>
          <w:sz w:val="24"/>
          <w:szCs w:val="24"/>
        </w:rPr>
        <w:t xml:space="preserve">Models were also adjusted for </w:t>
      </w:r>
      <w:r w:rsidRPr="00F32EB2">
        <w:rPr>
          <w:rFonts w:eastAsia="DFKai-SB"/>
          <w:bCs/>
          <w:sz w:val="24"/>
          <w:szCs w:val="24"/>
        </w:rPr>
        <w:t>stratified age (cutoff at 70 years old</w:t>
      </w:r>
      <w:r w:rsidR="00361157">
        <w:rPr>
          <w:rFonts w:eastAsia="DFKai-SB"/>
          <w:bCs/>
          <w:sz w:val="24"/>
          <w:szCs w:val="24"/>
        </w:rPr>
        <w:t>)</w:t>
      </w:r>
    </w:p>
    <w:p w14:paraId="264B6AEA" w14:textId="778C5B9F" w:rsidR="00D04078" w:rsidRPr="00C74BCB" w:rsidRDefault="00D04078" w:rsidP="001E4AC3">
      <w:pPr>
        <w:adjustRightInd w:val="0"/>
        <w:spacing w:beforeLines="50" w:before="180"/>
        <w:rPr>
          <w:rFonts w:eastAsia="DFKai-SB"/>
          <w:b/>
          <w:sz w:val="24"/>
          <w:szCs w:val="24"/>
        </w:rPr>
      </w:pPr>
    </w:p>
    <w:sectPr w:rsidR="00D04078" w:rsidRPr="00C74BCB" w:rsidSect="00FC05BF">
      <w:footerReference w:type="even" r:id="rId12"/>
      <w:footerReference w:type="default" r:id="rId13"/>
      <w:headerReference w:type="first" r:id="rId14"/>
      <w:pgSz w:w="11906" w:h="16838"/>
      <w:pgMar w:top="720" w:right="720" w:bottom="720" w:left="720" w:header="851" w:footer="255" w:gutter="0"/>
      <w:cols w:space="720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6FF5869" w14:textId="77777777" w:rsidR="00075976" w:rsidRDefault="00075976">
      <w:r>
        <w:separator/>
      </w:r>
    </w:p>
  </w:endnote>
  <w:endnote w:type="continuationSeparator" w:id="0">
    <w:p w14:paraId="501ACC35" w14:textId="77777777" w:rsidR="00075976" w:rsidRDefault="000759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DFKai-SB">
    <w:altName w:val="標楷體"/>
    <w:panose1 w:val="020B0604020202020204"/>
    <w:charset w:val="88"/>
    <w:family w:val="script"/>
    <w:pitch w:val="fixed"/>
    <w:sig w:usb0="F1002BFF" w:usb1="29DFFFFF" w:usb2="00000037" w:usb3="00000000" w:csb0="001000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Franklin Gothic Medium">
    <w:panose1 w:val="020B0603020102020204"/>
    <w:charset w:val="00"/>
    <w:family w:val="swiss"/>
    <w:pitch w:val="variable"/>
    <w:sig w:usb0="00000287" w:usb1="00000000" w:usb2="00000000" w:usb3="00000000" w:csb0="000000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G Times">
    <w:altName w:val="Times New Roman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sө">
    <w:altName w:val="Times New Roman"/>
    <w:panose1 w:val="020B0604020202020204"/>
    <w:charset w:val="00"/>
    <w:family w:val="roman"/>
    <w:pitch w:val="default"/>
  </w:font>
  <w:font w:name="CG Omega">
    <w:panose1 w:val="020B0604020202020204"/>
    <w:charset w:val="00"/>
    <w:family w:val="swiss"/>
    <w:pitch w:val="variable"/>
    <w:sig w:usb0="00000003" w:usb1="00000000" w:usb2="00000000" w:usb3="00000000" w:csb0="00000001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新細明體, PMingLiU">
    <w:altName w:val="Times New Roman"/>
    <w:panose1 w:val="020B0604020202020204"/>
    <w:charset w:val="00"/>
    <w:family w:val="roman"/>
    <w:pitch w:val="variable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Microsoft JhengHei">
    <w:altName w:val="微軟正黑體"/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236054309"/>
      <w:docPartObj>
        <w:docPartGallery w:val="Page Numbers (Bottom of Page)"/>
        <w:docPartUnique/>
      </w:docPartObj>
    </w:sdtPr>
    <w:sdtContent>
      <w:p w14:paraId="203F5A42" w14:textId="39C167A1" w:rsidR="00FC05BF" w:rsidRDefault="00FC05BF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TW"/>
          </w:rPr>
          <w:t>2</w:t>
        </w:r>
        <w:r>
          <w:fldChar w:fldCharType="end"/>
        </w:r>
      </w:p>
    </w:sdtContent>
  </w:sdt>
  <w:p w14:paraId="39764EEC" w14:textId="77777777" w:rsidR="00FC05BF" w:rsidRDefault="00FC05B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978881426"/>
      <w:docPartObj>
        <w:docPartGallery w:val="Page Numbers (Bottom of Page)"/>
        <w:docPartUnique/>
      </w:docPartObj>
    </w:sdtPr>
    <w:sdtContent>
      <w:p w14:paraId="4B8F0EF8" w14:textId="7D8E59B7" w:rsidR="00FC05BF" w:rsidRDefault="00FC05BF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E9663E">
          <w:rPr>
            <w:noProof/>
            <w:lang w:val="zh-TW"/>
          </w:rPr>
          <w:t>1</w:t>
        </w:r>
        <w:r>
          <w:fldChar w:fldCharType="end"/>
        </w:r>
      </w:p>
    </w:sdtContent>
  </w:sdt>
  <w:p w14:paraId="4A3E29AB" w14:textId="77777777" w:rsidR="00FC05BF" w:rsidRDefault="00FC05BF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B63CBD5" w14:textId="1A220BB9" w:rsidR="00AD2F05" w:rsidRDefault="00AD2F05" w:rsidP="00577E4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F328A">
      <w:rPr>
        <w:rStyle w:val="PageNumber"/>
        <w:noProof/>
      </w:rPr>
      <w:t>12</w:t>
    </w:r>
    <w:r>
      <w:rPr>
        <w:rStyle w:val="PageNumber"/>
      </w:rPr>
      <w:fldChar w:fldCharType="end"/>
    </w:r>
  </w:p>
  <w:p w14:paraId="1E8F948E" w14:textId="77777777" w:rsidR="00AD2F05" w:rsidRDefault="00AD2F05">
    <w:pPr>
      <w:pStyle w:val="Footer"/>
    </w:pPr>
  </w:p>
  <w:p w14:paraId="0542CDD4" w14:textId="77777777" w:rsidR="00AD2F05" w:rsidRDefault="00AD2F05"/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889683202"/>
      <w:docPartObj>
        <w:docPartGallery w:val="Page Numbers (Bottom of Page)"/>
        <w:docPartUnique/>
      </w:docPartObj>
    </w:sdtPr>
    <w:sdtContent>
      <w:p w14:paraId="776ADCE5" w14:textId="7A474A0F" w:rsidR="00AD2F05" w:rsidRDefault="00AD2F05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20611F">
          <w:rPr>
            <w:noProof/>
            <w:lang w:val="zh-TW"/>
          </w:rPr>
          <w:t>2</w:t>
        </w:r>
        <w:r w:rsidRPr="0020611F">
          <w:rPr>
            <w:noProof/>
            <w:lang w:val="zh-TW"/>
          </w:rPr>
          <w:t>7</w:t>
        </w:r>
        <w:r>
          <w:fldChar w:fldCharType="end"/>
        </w:r>
      </w:p>
    </w:sdtContent>
  </w:sdt>
  <w:p w14:paraId="59A92EDB" w14:textId="77777777" w:rsidR="00AD2F05" w:rsidRDefault="00AD2F0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282AA88" w14:textId="77777777" w:rsidR="00075976" w:rsidRDefault="00075976">
      <w:r>
        <w:separator/>
      </w:r>
    </w:p>
  </w:footnote>
  <w:footnote w:type="continuationSeparator" w:id="0">
    <w:p w14:paraId="7B2989E0" w14:textId="77777777" w:rsidR="00075976" w:rsidRDefault="0007597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40AF341" w14:textId="0FA49B27" w:rsidR="00AD2F05" w:rsidRDefault="00AD2F05">
    <w:pPr>
      <w:pStyle w:val="Header"/>
    </w:pPr>
    <w:r>
      <w:t>Yang et al.                        Clinical Predictors in AR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89"/>
    <w:multiLevelType w:val="singleLevel"/>
    <w:tmpl w:val="AF18E2BA"/>
    <w:lvl w:ilvl="0">
      <w:start w:val="1"/>
      <w:numFmt w:val="bullet"/>
      <w:pStyle w:val="ListBullet"/>
      <w:lvlText w:val=""/>
      <w:lvlJc w:val="left"/>
      <w:pPr>
        <w:tabs>
          <w:tab w:val="num" w:pos="361"/>
        </w:tabs>
        <w:ind w:leftChars="200" w:left="361" w:hangingChars="200" w:hanging="360"/>
      </w:pPr>
      <w:rPr>
        <w:rFonts w:ascii="Wingdings" w:hAnsi="Wingdings" w:hint="default"/>
      </w:rPr>
    </w:lvl>
  </w:abstractNum>
  <w:abstractNum w:abstractNumId="1" w15:restartNumberingAfterBreak="0">
    <w:nsid w:val="009F1359"/>
    <w:multiLevelType w:val="hybridMultilevel"/>
    <w:tmpl w:val="7194BA48"/>
    <w:lvl w:ilvl="0" w:tplc="38FC9854">
      <w:start w:val="1"/>
      <w:numFmt w:val="decimal"/>
      <w:lvlText w:val="%1-"/>
      <w:lvlJc w:val="left"/>
      <w:pPr>
        <w:ind w:left="48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080" w:hanging="480"/>
      </w:pPr>
    </w:lvl>
    <w:lvl w:ilvl="2" w:tplc="0409001B" w:tentative="1">
      <w:start w:val="1"/>
      <w:numFmt w:val="lowerRoman"/>
      <w:lvlText w:val="%3."/>
      <w:lvlJc w:val="right"/>
      <w:pPr>
        <w:ind w:left="1560" w:hanging="480"/>
      </w:pPr>
    </w:lvl>
    <w:lvl w:ilvl="3" w:tplc="0409000F" w:tentative="1">
      <w:start w:val="1"/>
      <w:numFmt w:val="decimal"/>
      <w:lvlText w:val="%4."/>
      <w:lvlJc w:val="left"/>
      <w:pPr>
        <w:ind w:left="204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520" w:hanging="480"/>
      </w:pPr>
    </w:lvl>
    <w:lvl w:ilvl="5" w:tplc="0409001B" w:tentative="1">
      <w:start w:val="1"/>
      <w:numFmt w:val="lowerRoman"/>
      <w:lvlText w:val="%6."/>
      <w:lvlJc w:val="right"/>
      <w:pPr>
        <w:ind w:left="3000" w:hanging="480"/>
      </w:pPr>
    </w:lvl>
    <w:lvl w:ilvl="6" w:tplc="0409000F" w:tentative="1">
      <w:start w:val="1"/>
      <w:numFmt w:val="decimal"/>
      <w:lvlText w:val="%7."/>
      <w:lvlJc w:val="left"/>
      <w:pPr>
        <w:ind w:left="348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960" w:hanging="480"/>
      </w:pPr>
    </w:lvl>
    <w:lvl w:ilvl="8" w:tplc="0409001B" w:tentative="1">
      <w:start w:val="1"/>
      <w:numFmt w:val="lowerRoman"/>
      <w:lvlText w:val="%9."/>
      <w:lvlJc w:val="right"/>
      <w:pPr>
        <w:ind w:left="4440" w:hanging="480"/>
      </w:pPr>
    </w:lvl>
  </w:abstractNum>
  <w:abstractNum w:abstractNumId="2" w15:restartNumberingAfterBreak="0">
    <w:nsid w:val="013E57AD"/>
    <w:multiLevelType w:val="hybridMultilevel"/>
    <w:tmpl w:val="DF265F70"/>
    <w:lvl w:ilvl="0" w:tplc="8606028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01EC7323"/>
    <w:multiLevelType w:val="hybridMultilevel"/>
    <w:tmpl w:val="F6245842"/>
    <w:lvl w:ilvl="0" w:tplc="0409000F">
      <w:start w:val="1"/>
      <w:numFmt w:val="decimal"/>
      <w:lvlText w:val="%1."/>
      <w:lvlJc w:val="left"/>
      <w:pPr>
        <w:tabs>
          <w:tab w:val="num" w:pos="480"/>
        </w:tabs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4" w15:restartNumberingAfterBreak="0">
    <w:nsid w:val="02F113FB"/>
    <w:multiLevelType w:val="hybridMultilevel"/>
    <w:tmpl w:val="5854ECFA"/>
    <w:lvl w:ilvl="0" w:tplc="04090001">
      <w:start w:val="1"/>
      <w:numFmt w:val="bullet"/>
      <w:lvlText w:val=""/>
      <w:lvlJc w:val="left"/>
      <w:pPr>
        <w:ind w:left="9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6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20" w:hanging="360"/>
      </w:pPr>
      <w:rPr>
        <w:rFonts w:ascii="Wingdings" w:hAnsi="Wingdings" w:hint="default"/>
      </w:rPr>
    </w:lvl>
  </w:abstractNum>
  <w:abstractNum w:abstractNumId="5" w15:restartNumberingAfterBreak="0">
    <w:nsid w:val="040F51BE"/>
    <w:multiLevelType w:val="hybridMultilevel"/>
    <w:tmpl w:val="B0F41392"/>
    <w:lvl w:ilvl="0" w:tplc="04090001">
      <w:start w:val="1"/>
      <w:numFmt w:val="bullet"/>
      <w:lvlText w:val=""/>
      <w:lvlJc w:val="left"/>
      <w:pPr>
        <w:ind w:left="600" w:hanging="48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108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6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0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8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40" w:hanging="480"/>
      </w:pPr>
      <w:rPr>
        <w:rFonts w:ascii="Wingdings" w:hAnsi="Wingdings" w:hint="default"/>
      </w:rPr>
    </w:lvl>
  </w:abstractNum>
  <w:abstractNum w:abstractNumId="6" w15:restartNumberingAfterBreak="0">
    <w:nsid w:val="078369B6"/>
    <w:multiLevelType w:val="hybridMultilevel"/>
    <w:tmpl w:val="ACBAD732"/>
    <w:lvl w:ilvl="0" w:tplc="1E8C62F2">
      <w:start w:val="1"/>
      <w:numFmt w:val="taiwaneseCountingThousand"/>
      <w:lvlText w:val="(%1)"/>
      <w:lvlJc w:val="left"/>
      <w:pPr>
        <w:tabs>
          <w:tab w:val="num" w:pos="1344"/>
        </w:tabs>
        <w:ind w:left="1344" w:hanging="720"/>
      </w:pPr>
      <w:rPr>
        <w:rFonts w:ascii="Times New Roman" w:eastAsia="DFKai-SB" w:hAnsi="Times New Roman" w:cs="Times New Roman" w:hint="default"/>
        <w:b w:val="0"/>
        <w:color w:val="auto"/>
        <w:sz w:val="24"/>
        <w:szCs w:val="24"/>
      </w:rPr>
    </w:lvl>
    <w:lvl w:ilvl="1" w:tplc="2C146C42">
      <w:start w:val="4"/>
      <w:numFmt w:val="taiwaneseCountingThousand"/>
      <w:lvlText w:val="%2、"/>
      <w:lvlJc w:val="left"/>
      <w:pPr>
        <w:ind w:left="1144" w:hanging="580"/>
      </w:pPr>
      <w:rPr>
        <w:rFonts w:hint="default"/>
        <w:b/>
        <w:sz w:val="28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524"/>
        </w:tabs>
        <w:ind w:left="1524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004"/>
        </w:tabs>
        <w:ind w:left="2004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84"/>
        </w:tabs>
        <w:ind w:left="2484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964"/>
        </w:tabs>
        <w:ind w:left="2964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444"/>
        </w:tabs>
        <w:ind w:left="3444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924"/>
        </w:tabs>
        <w:ind w:left="3924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404"/>
        </w:tabs>
        <w:ind w:left="4404" w:hanging="480"/>
      </w:pPr>
    </w:lvl>
  </w:abstractNum>
  <w:abstractNum w:abstractNumId="7" w15:restartNumberingAfterBreak="0">
    <w:nsid w:val="0AF34B6D"/>
    <w:multiLevelType w:val="hybridMultilevel"/>
    <w:tmpl w:val="D368EBF2"/>
    <w:lvl w:ilvl="0" w:tplc="1E8C62F2">
      <w:start w:val="1"/>
      <w:numFmt w:val="taiwaneseCountingThousand"/>
      <w:lvlText w:val="(%1)"/>
      <w:lvlJc w:val="left"/>
      <w:pPr>
        <w:tabs>
          <w:tab w:val="num" w:pos="1344"/>
        </w:tabs>
        <w:ind w:left="1344" w:hanging="720"/>
      </w:pPr>
      <w:rPr>
        <w:rFonts w:ascii="Times New Roman" w:eastAsia="DFKai-SB" w:hAnsi="Times New Roman" w:cs="Times New Roman" w:hint="default"/>
        <w:b w:val="0"/>
        <w:color w:val="auto"/>
        <w:sz w:val="24"/>
        <w:szCs w:val="24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1044"/>
        </w:tabs>
        <w:ind w:left="1044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524"/>
        </w:tabs>
        <w:ind w:left="1524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004"/>
        </w:tabs>
        <w:ind w:left="2004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84"/>
        </w:tabs>
        <w:ind w:left="2484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964"/>
        </w:tabs>
        <w:ind w:left="2964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444"/>
        </w:tabs>
        <w:ind w:left="3444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924"/>
        </w:tabs>
        <w:ind w:left="3924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404"/>
        </w:tabs>
        <w:ind w:left="4404" w:hanging="480"/>
      </w:pPr>
    </w:lvl>
  </w:abstractNum>
  <w:abstractNum w:abstractNumId="8" w15:restartNumberingAfterBreak="0">
    <w:nsid w:val="0BED2380"/>
    <w:multiLevelType w:val="hybridMultilevel"/>
    <w:tmpl w:val="59383D76"/>
    <w:lvl w:ilvl="0" w:tplc="1E8C62F2">
      <w:start w:val="1"/>
      <w:numFmt w:val="taiwaneseCountingThousand"/>
      <w:lvlText w:val="(%1)"/>
      <w:lvlJc w:val="left"/>
      <w:pPr>
        <w:ind w:left="480" w:hanging="480"/>
      </w:pPr>
      <w:rPr>
        <w:rFonts w:ascii="Times New Roman" w:eastAsia="DFKai-SB" w:hAnsi="Times New Roman" w:cs="Times New Roman" w:hint="default"/>
        <w:b w:val="0"/>
        <w:color w:val="auto"/>
        <w:sz w:val="24"/>
        <w:szCs w:val="24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9" w15:restartNumberingAfterBreak="0">
    <w:nsid w:val="0D7039C4"/>
    <w:multiLevelType w:val="hybridMultilevel"/>
    <w:tmpl w:val="FAA66B50"/>
    <w:lvl w:ilvl="0" w:tplc="53007A06">
      <w:start w:val="1"/>
      <w:numFmt w:val="taiwaneseCountingThousand"/>
      <w:lvlText w:val="(%1)"/>
      <w:lvlJc w:val="left"/>
      <w:pPr>
        <w:tabs>
          <w:tab w:val="num" w:pos="363"/>
        </w:tabs>
        <w:ind w:left="363" w:hanging="555"/>
      </w:pPr>
      <w:rPr>
        <w:rFonts w:ascii="Book Antiqua" w:eastAsia="DFKai-SB" w:hAnsi="Book Antiqua" w:hint="default"/>
        <w:color w:val="auto"/>
        <w:sz w:val="24"/>
        <w:szCs w:val="24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768"/>
        </w:tabs>
        <w:ind w:left="768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48"/>
        </w:tabs>
        <w:ind w:left="1248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728"/>
        </w:tabs>
        <w:ind w:left="1728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208"/>
        </w:tabs>
        <w:ind w:left="2208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688"/>
        </w:tabs>
        <w:ind w:left="2688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168"/>
        </w:tabs>
        <w:ind w:left="3168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648"/>
        </w:tabs>
        <w:ind w:left="3648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128"/>
        </w:tabs>
        <w:ind w:left="4128" w:hanging="480"/>
      </w:pPr>
    </w:lvl>
  </w:abstractNum>
  <w:abstractNum w:abstractNumId="10" w15:restartNumberingAfterBreak="0">
    <w:nsid w:val="0DB04105"/>
    <w:multiLevelType w:val="hybridMultilevel"/>
    <w:tmpl w:val="8900517A"/>
    <w:lvl w:ilvl="0" w:tplc="7A6C106E">
      <w:start w:val="1"/>
      <w:numFmt w:val="upperLetter"/>
      <w:lvlText w:val="%1."/>
      <w:lvlJc w:val="left"/>
      <w:pPr>
        <w:ind w:left="927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317" w:hanging="480"/>
      </w:pPr>
    </w:lvl>
    <w:lvl w:ilvl="2" w:tplc="0409001B" w:tentative="1">
      <w:start w:val="1"/>
      <w:numFmt w:val="lowerRoman"/>
      <w:lvlText w:val="%3."/>
      <w:lvlJc w:val="right"/>
      <w:pPr>
        <w:ind w:left="1797" w:hanging="480"/>
      </w:pPr>
    </w:lvl>
    <w:lvl w:ilvl="3" w:tplc="0409000F" w:tentative="1">
      <w:start w:val="1"/>
      <w:numFmt w:val="decimal"/>
      <w:lvlText w:val="%4."/>
      <w:lvlJc w:val="left"/>
      <w:pPr>
        <w:ind w:left="2277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757" w:hanging="480"/>
      </w:pPr>
    </w:lvl>
    <w:lvl w:ilvl="5" w:tplc="0409001B" w:tentative="1">
      <w:start w:val="1"/>
      <w:numFmt w:val="lowerRoman"/>
      <w:lvlText w:val="%6."/>
      <w:lvlJc w:val="right"/>
      <w:pPr>
        <w:ind w:left="3237" w:hanging="480"/>
      </w:pPr>
    </w:lvl>
    <w:lvl w:ilvl="6" w:tplc="0409000F" w:tentative="1">
      <w:start w:val="1"/>
      <w:numFmt w:val="decimal"/>
      <w:lvlText w:val="%7."/>
      <w:lvlJc w:val="left"/>
      <w:pPr>
        <w:ind w:left="3717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197" w:hanging="480"/>
      </w:pPr>
    </w:lvl>
    <w:lvl w:ilvl="8" w:tplc="0409001B" w:tentative="1">
      <w:start w:val="1"/>
      <w:numFmt w:val="lowerRoman"/>
      <w:lvlText w:val="%9."/>
      <w:lvlJc w:val="right"/>
      <w:pPr>
        <w:ind w:left="4677" w:hanging="480"/>
      </w:pPr>
    </w:lvl>
  </w:abstractNum>
  <w:abstractNum w:abstractNumId="11" w15:restartNumberingAfterBreak="0">
    <w:nsid w:val="12A86A7E"/>
    <w:multiLevelType w:val="hybridMultilevel"/>
    <w:tmpl w:val="7F8EFC6A"/>
    <w:lvl w:ilvl="0" w:tplc="0409000F">
      <w:start w:val="1"/>
      <w:numFmt w:val="decimal"/>
      <w:lvlText w:val="%1."/>
      <w:lvlJc w:val="left"/>
      <w:pPr>
        <w:ind w:left="480" w:hanging="480"/>
      </w:pPr>
      <w:rPr>
        <w:rFonts w:cs="Times New Roman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1440" w:hanging="4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920" w:hanging="480"/>
      </w:pPr>
      <w:rPr>
        <w:rFonts w:cs="Times New Roman"/>
      </w:r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360" w:hanging="480"/>
      </w:pPr>
      <w:rPr>
        <w:rFonts w:cs="Times New Roman"/>
      </w:r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  <w:rPr>
        <w:rFonts w:cs="Times New Roman"/>
      </w:rPr>
    </w:lvl>
  </w:abstractNum>
  <w:abstractNum w:abstractNumId="12" w15:restartNumberingAfterBreak="0">
    <w:nsid w:val="15B57F81"/>
    <w:multiLevelType w:val="hybridMultilevel"/>
    <w:tmpl w:val="8C865606"/>
    <w:lvl w:ilvl="0" w:tplc="FFFFFFFF">
      <w:start w:val="1"/>
      <w:numFmt w:val="decimal"/>
      <w:lvlText w:val="%1."/>
      <w:lvlJc w:val="left"/>
      <w:pPr>
        <w:ind w:left="960" w:hanging="480"/>
      </w:pPr>
    </w:lvl>
    <w:lvl w:ilvl="1" w:tplc="FFFFFFFF" w:tentative="1">
      <w:start w:val="1"/>
      <w:numFmt w:val="ideographTraditional"/>
      <w:lvlText w:val="%2、"/>
      <w:lvlJc w:val="left"/>
      <w:pPr>
        <w:ind w:left="1440" w:hanging="480"/>
      </w:pPr>
    </w:lvl>
    <w:lvl w:ilvl="2" w:tplc="FFFFFFFF" w:tentative="1">
      <w:start w:val="1"/>
      <w:numFmt w:val="lowerRoman"/>
      <w:lvlText w:val="%3."/>
      <w:lvlJc w:val="right"/>
      <w:pPr>
        <w:ind w:left="1920" w:hanging="480"/>
      </w:pPr>
    </w:lvl>
    <w:lvl w:ilvl="3" w:tplc="FFFFFFFF" w:tentative="1">
      <w:start w:val="1"/>
      <w:numFmt w:val="decimal"/>
      <w:lvlText w:val="%4."/>
      <w:lvlJc w:val="left"/>
      <w:pPr>
        <w:ind w:left="2400" w:hanging="480"/>
      </w:pPr>
    </w:lvl>
    <w:lvl w:ilvl="4" w:tplc="FFFFFFFF" w:tentative="1">
      <w:start w:val="1"/>
      <w:numFmt w:val="ideographTraditional"/>
      <w:lvlText w:val="%5、"/>
      <w:lvlJc w:val="left"/>
      <w:pPr>
        <w:ind w:left="2880" w:hanging="480"/>
      </w:pPr>
    </w:lvl>
    <w:lvl w:ilvl="5" w:tplc="FFFFFFFF" w:tentative="1">
      <w:start w:val="1"/>
      <w:numFmt w:val="lowerRoman"/>
      <w:lvlText w:val="%6."/>
      <w:lvlJc w:val="right"/>
      <w:pPr>
        <w:ind w:left="3360" w:hanging="480"/>
      </w:pPr>
    </w:lvl>
    <w:lvl w:ilvl="6" w:tplc="FFFFFFFF" w:tentative="1">
      <w:start w:val="1"/>
      <w:numFmt w:val="decimal"/>
      <w:lvlText w:val="%7."/>
      <w:lvlJc w:val="left"/>
      <w:pPr>
        <w:ind w:left="3840" w:hanging="480"/>
      </w:pPr>
    </w:lvl>
    <w:lvl w:ilvl="7" w:tplc="FFFFFFFF" w:tentative="1">
      <w:start w:val="1"/>
      <w:numFmt w:val="ideographTraditional"/>
      <w:lvlText w:val="%8、"/>
      <w:lvlJc w:val="left"/>
      <w:pPr>
        <w:ind w:left="4320" w:hanging="480"/>
      </w:pPr>
    </w:lvl>
    <w:lvl w:ilvl="8" w:tplc="FFFFFFFF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13" w15:restartNumberingAfterBreak="0">
    <w:nsid w:val="15D0144D"/>
    <w:multiLevelType w:val="hybridMultilevel"/>
    <w:tmpl w:val="0930EE96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4" w15:restartNumberingAfterBreak="0">
    <w:nsid w:val="189D71EA"/>
    <w:multiLevelType w:val="hybridMultilevel"/>
    <w:tmpl w:val="C61CAEA4"/>
    <w:lvl w:ilvl="0" w:tplc="04090001">
      <w:start w:val="1"/>
      <w:numFmt w:val="bullet"/>
      <w:lvlText w:val=""/>
      <w:lvlJc w:val="left"/>
      <w:pPr>
        <w:ind w:left="96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4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2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8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6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4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2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00" w:hanging="480"/>
      </w:pPr>
      <w:rPr>
        <w:rFonts w:ascii="Wingdings" w:hAnsi="Wingdings" w:hint="default"/>
      </w:rPr>
    </w:lvl>
  </w:abstractNum>
  <w:abstractNum w:abstractNumId="15" w15:restartNumberingAfterBreak="0">
    <w:nsid w:val="19092BA8"/>
    <w:multiLevelType w:val="hybridMultilevel"/>
    <w:tmpl w:val="F59E45D8"/>
    <w:lvl w:ilvl="0" w:tplc="1E8C62F2">
      <w:start w:val="1"/>
      <w:numFmt w:val="taiwaneseCountingThousand"/>
      <w:lvlText w:val="(%1)"/>
      <w:lvlJc w:val="left"/>
      <w:pPr>
        <w:tabs>
          <w:tab w:val="num" w:pos="1344"/>
        </w:tabs>
        <w:ind w:left="1344" w:hanging="720"/>
      </w:pPr>
      <w:rPr>
        <w:rFonts w:ascii="Times New Roman" w:eastAsia="DFKai-SB" w:hAnsi="Times New Roman" w:cs="Times New Roman" w:hint="default"/>
        <w:b w:val="0"/>
        <w:color w:val="auto"/>
        <w:sz w:val="24"/>
        <w:szCs w:val="24"/>
      </w:rPr>
    </w:lvl>
    <w:lvl w:ilvl="1" w:tplc="0080A14C">
      <w:start w:val="1"/>
      <w:numFmt w:val="taiwaneseCountingThousand"/>
      <w:lvlText w:val="（%2）"/>
      <w:lvlJc w:val="left"/>
      <w:pPr>
        <w:tabs>
          <w:tab w:val="num" w:pos="1284"/>
        </w:tabs>
        <w:ind w:left="1284" w:hanging="72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524"/>
        </w:tabs>
        <w:ind w:left="1524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004"/>
        </w:tabs>
        <w:ind w:left="2004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84"/>
        </w:tabs>
        <w:ind w:left="2484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964"/>
        </w:tabs>
        <w:ind w:left="2964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444"/>
        </w:tabs>
        <w:ind w:left="3444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924"/>
        </w:tabs>
        <w:ind w:left="3924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404"/>
        </w:tabs>
        <w:ind w:left="4404" w:hanging="480"/>
      </w:pPr>
    </w:lvl>
  </w:abstractNum>
  <w:abstractNum w:abstractNumId="16" w15:restartNumberingAfterBreak="0">
    <w:nsid w:val="193664A3"/>
    <w:multiLevelType w:val="hybridMultilevel"/>
    <w:tmpl w:val="871E0B88"/>
    <w:lvl w:ilvl="0" w:tplc="9F620956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7" w15:restartNumberingAfterBreak="0">
    <w:nsid w:val="20910E33"/>
    <w:multiLevelType w:val="hybridMultilevel"/>
    <w:tmpl w:val="C04A6EEE"/>
    <w:lvl w:ilvl="0" w:tplc="0409000F">
      <w:start w:val="1"/>
      <w:numFmt w:val="decimal"/>
      <w:lvlText w:val="%1."/>
      <w:lvlJc w:val="left"/>
      <w:pPr>
        <w:ind w:left="144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1920" w:hanging="480"/>
      </w:pPr>
    </w:lvl>
    <w:lvl w:ilvl="2" w:tplc="0409001B" w:tentative="1">
      <w:start w:val="1"/>
      <w:numFmt w:val="lowerRoman"/>
      <w:lvlText w:val="%3."/>
      <w:lvlJc w:val="right"/>
      <w:pPr>
        <w:ind w:left="2400" w:hanging="480"/>
      </w:pPr>
    </w:lvl>
    <w:lvl w:ilvl="3" w:tplc="0409000F" w:tentative="1">
      <w:start w:val="1"/>
      <w:numFmt w:val="decimal"/>
      <w:lvlText w:val="%4."/>
      <w:lvlJc w:val="left"/>
      <w:pPr>
        <w:ind w:left="288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3360" w:hanging="480"/>
      </w:pPr>
    </w:lvl>
    <w:lvl w:ilvl="5" w:tplc="0409001B" w:tentative="1">
      <w:start w:val="1"/>
      <w:numFmt w:val="lowerRoman"/>
      <w:lvlText w:val="%6."/>
      <w:lvlJc w:val="right"/>
      <w:pPr>
        <w:ind w:left="3840" w:hanging="480"/>
      </w:pPr>
    </w:lvl>
    <w:lvl w:ilvl="6" w:tplc="0409000F" w:tentative="1">
      <w:start w:val="1"/>
      <w:numFmt w:val="decimal"/>
      <w:lvlText w:val="%7."/>
      <w:lvlJc w:val="left"/>
      <w:pPr>
        <w:ind w:left="432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800" w:hanging="480"/>
      </w:pPr>
    </w:lvl>
    <w:lvl w:ilvl="8" w:tplc="0409001B" w:tentative="1">
      <w:start w:val="1"/>
      <w:numFmt w:val="lowerRoman"/>
      <w:lvlText w:val="%9."/>
      <w:lvlJc w:val="right"/>
      <w:pPr>
        <w:ind w:left="5280" w:hanging="480"/>
      </w:pPr>
    </w:lvl>
  </w:abstractNum>
  <w:abstractNum w:abstractNumId="18" w15:restartNumberingAfterBreak="0">
    <w:nsid w:val="2330327A"/>
    <w:multiLevelType w:val="hybridMultilevel"/>
    <w:tmpl w:val="49CA1806"/>
    <w:lvl w:ilvl="0" w:tplc="04090005">
      <w:start w:val="1"/>
      <w:numFmt w:val="bullet"/>
      <w:lvlText w:val=""/>
      <w:lvlJc w:val="left"/>
      <w:pPr>
        <w:ind w:left="60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08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6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0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8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40" w:hanging="480"/>
      </w:pPr>
      <w:rPr>
        <w:rFonts w:ascii="Wingdings" w:hAnsi="Wingdings" w:hint="default"/>
      </w:rPr>
    </w:lvl>
  </w:abstractNum>
  <w:abstractNum w:abstractNumId="19" w15:restartNumberingAfterBreak="0">
    <w:nsid w:val="244E0341"/>
    <w:multiLevelType w:val="hybridMultilevel"/>
    <w:tmpl w:val="F690B856"/>
    <w:lvl w:ilvl="0" w:tplc="04090005">
      <w:start w:val="1"/>
      <w:numFmt w:val="bullet"/>
      <w:lvlText w:val="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0" w15:restartNumberingAfterBreak="0">
    <w:nsid w:val="277B5E72"/>
    <w:multiLevelType w:val="hybridMultilevel"/>
    <w:tmpl w:val="0E648162"/>
    <w:lvl w:ilvl="0" w:tplc="1E8C62F2">
      <w:start w:val="1"/>
      <w:numFmt w:val="taiwaneseCountingThousand"/>
      <w:lvlText w:val="(%1)"/>
      <w:lvlJc w:val="left"/>
      <w:pPr>
        <w:ind w:left="480" w:hanging="480"/>
      </w:pPr>
      <w:rPr>
        <w:rFonts w:ascii="Times New Roman" w:eastAsia="DFKai-SB" w:hAnsi="Times New Roman" w:cs="Times New Roman" w:hint="default"/>
        <w:b w:val="0"/>
        <w:color w:val="auto"/>
        <w:sz w:val="24"/>
        <w:szCs w:val="24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1" w15:restartNumberingAfterBreak="0">
    <w:nsid w:val="28115E9B"/>
    <w:multiLevelType w:val="hybridMultilevel"/>
    <w:tmpl w:val="F584539E"/>
    <w:lvl w:ilvl="0" w:tplc="54301DEE">
      <w:start w:val="1"/>
      <w:numFmt w:val="taiwaneseCountingThousand"/>
      <w:lvlText w:val="(%1)"/>
      <w:lvlJc w:val="left"/>
      <w:pPr>
        <w:tabs>
          <w:tab w:val="num" w:pos="1104"/>
        </w:tabs>
        <w:ind w:left="1104" w:hanging="480"/>
      </w:pPr>
      <w:rPr>
        <w:rFonts w:ascii="Book Antiqua" w:hAnsi="Book Antiqua" w:cs="Franklin Gothic Medium" w:hint="default"/>
        <w:b w:val="0"/>
        <w:bCs/>
        <w:color w:val="auto"/>
        <w:sz w:val="24"/>
        <w:szCs w:val="24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1044"/>
        </w:tabs>
        <w:ind w:left="1044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524"/>
        </w:tabs>
        <w:ind w:left="1524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004"/>
        </w:tabs>
        <w:ind w:left="2004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84"/>
        </w:tabs>
        <w:ind w:left="2484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964"/>
        </w:tabs>
        <w:ind w:left="2964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444"/>
        </w:tabs>
        <w:ind w:left="3444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924"/>
        </w:tabs>
        <w:ind w:left="3924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404"/>
        </w:tabs>
        <w:ind w:left="4404" w:hanging="480"/>
      </w:pPr>
    </w:lvl>
  </w:abstractNum>
  <w:abstractNum w:abstractNumId="22" w15:restartNumberingAfterBreak="0">
    <w:nsid w:val="282E332B"/>
    <w:multiLevelType w:val="hybridMultilevel"/>
    <w:tmpl w:val="DA22CD80"/>
    <w:lvl w:ilvl="0" w:tplc="2C0AE80C">
      <w:start w:val="1"/>
      <w:numFmt w:val="decimal"/>
      <w:lvlText w:val="%1."/>
      <w:lvlJc w:val="left"/>
      <w:pPr>
        <w:ind w:left="480" w:hanging="480"/>
      </w:pPr>
      <w:rPr>
        <w:b w:val="0"/>
        <w:bCs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3" w15:restartNumberingAfterBreak="0">
    <w:nsid w:val="294B5710"/>
    <w:multiLevelType w:val="hybridMultilevel"/>
    <w:tmpl w:val="3794A81C"/>
    <w:lvl w:ilvl="0" w:tplc="1E8C62F2">
      <w:start w:val="1"/>
      <w:numFmt w:val="taiwaneseCountingThousand"/>
      <w:lvlText w:val="(%1)"/>
      <w:lvlJc w:val="left"/>
      <w:pPr>
        <w:tabs>
          <w:tab w:val="num" w:pos="1344"/>
        </w:tabs>
        <w:ind w:left="1344" w:hanging="720"/>
      </w:pPr>
      <w:rPr>
        <w:rFonts w:ascii="Times New Roman" w:eastAsia="DFKai-SB" w:hAnsi="Times New Roman" w:cs="Times New Roman" w:hint="default"/>
        <w:b w:val="0"/>
        <w:color w:val="auto"/>
        <w:sz w:val="24"/>
        <w:szCs w:val="24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1044"/>
        </w:tabs>
        <w:ind w:left="1044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524"/>
        </w:tabs>
        <w:ind w:left="1524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004"/>
        </w:tabs>
        <w:ind w:left="2004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84"/>
        </w:tabs>
        <w:ind w:left="2484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964"/>
        </w:tabs>
        <w:ind w:left="2964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444"/>
        </w:tabs>
        <w:ind w:left="3444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924"/>
        </w:tabs>
        <w:ind w:left="3924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404"/>
        </w:tabs>
        <w:ind w:left="4404" w:hanging="480"/>
      </w:pPr>
    </w:lvl>
  </w:abstractNum>
  <w:abstractNum w:abstractNumId="24" w15:restartNumberingAfterBreak="0">
    <w:nsid w:val="29A31053"/>
    <w:multiLevelType w:val="hybridMultilevel"/>
    <w:tmpl w:val="C750F862"/>
    <w:lvl w:ilvl="0" w:tplc="6EA66ECC">
      <w:start w:val="1"/>
      <w:numFmt w:val="decimal"/>
      <w:lvlText w:val="%1."/>
      <w:lvlJc w:val="left"/>
      <w:pPr>
        <w:ind w:left="480" w:hanging="480"/>
      </w:pPr>
      <w:rPr>
        <w:b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5" w15:restartNumberingAfterBreak="0">
    <w:nsid w:val="2FF61A20"/>
    <w:multiLevelType w:val="hybridMultilevel"/>
    <w:tmpl w:val="F6FCE5F6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6" w15:restartNumberingAfterBreak="0">
    <w:nsid w:val="311F2D59"/>
    <w:multiLevelType w:val="hybridMultilevel"/>
    <w:tmpl w:val="42981E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31233630"/>
    <w:multiLevelType w:val="hybridMultilevel"/>
    <w:tmpl w:val="BC34BA9E"/>
    <w:lvl w:ilvl="0" w:tplc="CC52EB5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b/>
        <w:sz w:val="24"/>
        <w:szCs w:val="24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28" w15:restartNumberingAfterBreak="0">
    <w:nsid w:val="320D57EA"/>
    <w:multiLevelType w:val="hybridMultilevel"/>
    <w:tmpl w:val="CBE46CB2"/>
    <w:lvl w:ilvl="0" w:tplc="C7EEA7B2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9" w15:restartNumberingAfterBreak="0">
    <w:nsid w:val="33E80173"/>
    <w:multiLevelType w:val="hybridMultilevel"/>
    <w:tmpl w:val="BE2085A0"/>
    <w:lvl w:ilvl="0" w:tplc="B8EA67A6">
      <w:start w:val="1"/>
      <w:numFmt w:val="taiwaneseCountingThousand"/>
      <w:lvlText w:val="(%1)"/>
      <w:lvlJc w:val="left"/>
      <w:pPr>
        <w:tabs>
          <w:tab w:val="num" w:pos="1344"/>
        </w:tabs>
        <w:ind w:left="1344" w:hanging="720"/>
      </w:pPr>
      <w:rPr>
        <w:rFonts w:ascii="Times New Roman" w:eastAsia="DFKai-SB" w:hAnsi="Times New Roman" w:cs="Times New Roman" w:hint="default"/>
        <w:b/>
        <w:color w:val="auto"/>
        <w:sz w:val="24"/>
        <w:szCs w:val="24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1044"/>
        </w:tabs>
        <w:ind w:left="1044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524"/>
        </w:tabs>
        <w:ind w:left="1524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004"/>
        </w:tabs>
        <w:ind w:left="2004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84"/>
        </w:tabs>
        <w:ind w:left="2484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964"/>
        </w:tabs>
        <w:ind w:left="2964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444"/>
        </w:tabs>
        <w:ind w:left="3444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924"/>
        </w:tabs>
        <w:ind w:left="3924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404"/>
        </w:tabs>
        <w:ind w:left="4404" w:hanging="480"/>
      </w:pPr>
    </w:lvl>
  </w:abstractNum>
  <w:abstractNum w:abstractNumId="30" w15:restartNumberingAfterBreak="0">
    <w:nsid w:val="35F65D49"/>
    <w:multiLevelType w:val="hybridMultilevel"/>
    <w:tmpl w:val="F7D4031E"/>
    <w:lvl w:ilvl="0" w:tplc="D8025110">
      <w:start w:val="1"/>
      <w:numFmt w:val="bullet"/>
      <w:lvlText w:val="•"/>
      <w:lvlJc w:val="left"/>
      <w:pPr>
        <w:ind w:left="480" w:hanging="480"/>
      </w:pPr>
      <w:rPr>
        <w:rFonts w:ascii="PMingLiU" w:eastAsia="PMingLiU" w:hAnsi="PMingLiU" w:hint="eastAsia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1" w15:restartNumberingAfterBreak="0">
    <w:nsid w:val="36853DE4"/>
    <w:multiLevelType w:val="hybridMultilevel"/>
    <w:tmpl w:val="196CAEA0"/>
    <w:lvl w:ilvl="0" w:tplc="CC52EB5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b/>
        <w:sz w:val="24"/>
        <w:szCs w:val="24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32" w15:restartNumberingAfterBreak="0">
    <w:nsid w:val="379C26FA"/>
    <w:multiLevelType w:val="hybridMultilevel"/>
    <w:tmpl w:val="0CBCDDE6"/>
    <w:lvl w:ilvl="0" w:tplc="0409000F">
      <w:start w:val="1"/>
      <w:numFmt w:val="decimal"/>
      <w:lvlText w:val="%1."/>
      <w:lvlJc w:val="left"/>
      <w:pPr>
        <w:ind w:left="1047" w:hanging="480"/>
      </w:pPr>
    </w:lvl>
    <w:lvl w:ilvl="1" w:tplc="04090019" w:tentative="1">
      <w:start w:val="1"/>
      <w:numFmt w:val="ideographTraditional"/>
      <w:lvlText w:val="%2、"/>
      <w:lvlJc w:val="left"/>
      <w:pPr>
        <w:ind w:left="1527" w:hanging="480"/>
      </w:pPr>
    </w:lvl>
    <w:lvl w:ilvl="2" w:tplc="0409001B" w:tentative="1">
      <w:start w:val="1"/>
      <w:numFmt w:val="lowerRoman"/>
      <w:lvlText w:val="%3."/>
      <w:lvlJc w:val="right"/>
      <w:pPr>
        <w:ind w:left="2007" w:hanging="480"/>
      </w:pPr>
    </w:lvl>
    <w:lvl w:ilvl="3" w:tplc="0409000F" w:tentative="1">
      <w:start w:val="1"/>
      <w:numFmt w:val="decimal"/>
      <w:lvlText w:val="%4."/>
      <w:lvlJc w:val="left"/>
      <w:pPr>
        <w:ind w:left="2487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967" w:hanging="480"/>
      </w:pPr>
    </w:lvl>
    <w:lvl w:ilvl="5" w:tplc="0409001B" w:tentative="1">
      <w:start w:val="1"/>
      <w:numFmt w:val="lowerRoman"/>
      <w:lvlText w:val="%6."/>
      <w:lvlJc w:val="right"/>
      <w:pPr>
        <w:ind w:left="3447" w:hanging="480"/>
      </w:pPr>
    </w:lvl>
    <w:lvl w:ilvl="6" w:tplc="0409000F" w:tentative="1">
      <w:start w:val="1"/>
      <w:numFmt w:val="decimal"/>
      <w:lvlText w:val="%7."/>
      <w:lvlJc w:val="left"/>
      <w:pPr>
        <w:ind w:left="3927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407" w:hanging="480"/>
      </w:pPr>
    </w:lvl>
    <w:lvl w:ilvl="8" w:tplc="0409001B" w:tentative="1">
      <w:start w:val="1"/>
      <w:numFmt w:val="lowerRoman"/>
      <w:lvlText w:val="%9."/>
      <w:lvlJc w:val="right"/>
      <w:pPr>
        <w:ind w:left="4887" w:hanging="480"/>
      </w:pPr>
    </w:lvl>
  </w:abstractNum>
  <w:abstractNum w:abstractNumId="33" w15:restartNumberingAfterBreak="0">
    <w:nsid w:val="3F89281A"/>
    <w:multiLevelType w:val="hybridMultilevel"/>
    <w:tmpl w:val="C03EA9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4148273A"/>
    <w:multiLevelType w:val="hybridMultilevel"/>
    <w:tmpl w:val="17D4A642"/>
    <w:lvl w:ilvl="0" w:tplc="04090001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5" w15:restartNumberingAfterBreak="0">
    <w:nsid w:val="42C77C9E"/>
    <w:multiLevelType w:val="hybridMultilevel"/>
    <w:tmpl w:val="F5DA4AB8"/>
    <w:lvl w:ilvl="0" w:tplc="1E8C62F2">
      <w:start w:val="1"/>
      <w:numFmt w:val="taiwaneseCountingThousand"/>
      <w:lvlText w:val="(%1)"/>
      <w:lvlJc w:val="left"/>
      <w:pPr>
        <w:tabs>
          <w:tab w:val="num" w:pos="1344"/>
        </w:tabs>
        <w:ind w:left="1344" w:hanging="720"/>
      </w:pPr>
      <w:rPr>
        <w:rFonts w:ascii="Times New Roman" w:eastAsia="DFKai-SB" w:hAnsi="Times New Roman" w:cs="Times New Roman" w:hint="default"/>
        <w:b w:val="0"/>
        <w:color w:val="auto"/>
        <w:sz w:val="24"/>
        <w:szCs w:val="24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1044"/>
        </w:tabs>
        <w:ind w:left="1044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524"/>
        </w:tabs>
        <w:ind w:left="1524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004"/>
        </w:tabs>
        <w:ind w:left="2004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84"/>
        </w:tabs>
        <w:ind w:left="2484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964"/>
        </w:tabs>
        <w:ind w:left="2964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444"/>
        </w:tabs>
        <w:ind w:left="3444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924"/>
        </w:tabs>
        <w:ind w:left="3924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404"/>
        </w:tabs>
        <w:ind w:left="4404" w:hanging="480"/>
      </w:pPr>
    </w:lvl>
  </w:abstractNum>
  <w:abstractNum w:abstractNumId="36" w15:restartNumberingAfterBreak="0">
    <w:nsid w:val="43DB606E"/>
    <w:multiLevelType w:val="hybridMultilevel"/>
    <w:tmpl w:val="61B6ECFE"/>
    <w:lvl w:ilvl="0" w:tplc="943E7A82">
      <w:start w:val="1"/>
      <w:numFmt w:val="decimal"/>
      <w:lvlText w:val="%1)"/>
      <w:lvlJc w:val="left"/>
      <w:pPr>
        <w:ind w:left="501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101" w:hanging="480"/>
      </w:pPr>
    </w:lvl>
    <w:lvl w:ilvl="2" w:tplc="0409001B" w:tentative="1">
      <w:start w:val="1"/>
      <w:numFmt w:val="lowerRoman"/>
      <w:lvlText w:val="%3."/>
      <w:lvlJc w:val="right"/>
      <w:pPr>
        <w:ind w:left="1581" w:hanging="480"/>
      </w:pPr>
    </w:lvl>
    <w:lvl w:ilvl="3" w:tplc="0409000F" w:tentative="1">
      <w:start w:val="1"/>
      <w:numFmt w:val="decimal"/>
      <w:lvlText w:val="%4."/>
      <w:lvlJc w:val="left"/>
      <w:pPr>
        <w:ind w:left="2061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541" w:hanging="480"/>
      </w:pPr>
    </w:lvl>
    <w:lvl w:ilvl="5" w:tplc="0409001B" w:tentative="1">
      <w:start w:val="1"/>
      <w:numFmt w:val="lowerRoman"/>
      <w:lvlText w:val="%6."/>
      <w:lvlJc w:val="right"/>
      <w:pPr>
        <w:ind w:left="3021" w:hanging="480"/>
      </w:pPr>
    </w:lvl>
    <w:lvl w:ilvl="6" w:tplc="0409000F" w:tentative="1">
      <w:start w:val="1"/>
      <w:numFmt w:val="decimal"/>
      <w:lvlText w:val="%7."/>
      <w:lvlJc w:val="left"/>
      <w:pPr>
        <w:ind w:left="3501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981" w:hanging="480"/>
      </w:pPr>
    </w:lvl>
    <w:lvl w:ilvl="8" w:tplc="0409001B" w:tentative="1">
      <w:start w:val="1"/>
      <w:numFmt w:val="lowerRoman"/>
      <w:lvlText w:val="%9."/>
      <w:lvlJc w:val="right"/>
      <w:pPr>
        <w:ind w:left="4461" w:hanging="480"/>
      </w:pPr>
    </w:lvl>
  </w:abstractNum>
  <w:abstractNum w:abstractNumId="37" w15:restartNumberingAfterBreak="0">
    <w:nsid w:val="46A1457C"/>
    <w:multiLevelType w:val="hybridMultilevel"/>
    <w:tmpl w:val="188C1F36"/>
    <w:lvl w:ilvl="0" w:tplc="0409000F">
      <w:start w:val="1"/>
      <w:numFmt w:val="decimal"/>
      <w:lvlText w:val="%1."/>
      <w:lvlJc w:val="left"/>
      <w:pPr>
        <w:ind w:left="1047" w:hanging="480"/>
      </w:pPr>
    </w:lvl>
    <w:lvl w:ilvl="1" w:tplc="04090019" w:tentative="1">
      <w:start w:val="1"/>
      <w:numFmt w:val="ideographTraditional"/>
      <w:lvlText w:val="%2、"/>
      <w:lvlJc w:val="left"/>
      <w:pPr>
        <w:ind w:left="1527" w:hanging="480"/>
      </w:pPr>
    </w:lvl>
    <w:lvl w:ilvl="2" w:tplc="0409001B" w:tentative="1">
      <w:start w:val="1"/>
      <w:numFmt w:val="lowerRoman"/>
      <w:lvlText w:val="%3."/>
      <w:lvlJc w:val="right"/>
      <w:pPr>
        <w:ind w:left="2007" w:hanging="480"/>
      </w:pPr>
    </w:lvl>
    <w:lvl w:ilvl="3" w:tplc="0409000F" w:tentative="1">
      <w:start w:val="1"/>
      <w:numFmt w:val="decimal"/>
      <w:lvlText w:val="%4."/>
      <w:lvlJc w:val="left"/>
      <w:pPr>
        <w:ind w:left="2487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967" w:hanging="480"/>
      </w:pPr>
    </w:lvl>
    <w:lvl w:ilvl="5" w:tplc="0409001B" w:tentative="1">
      <w:start w:val="1"/>
      <w:numFmt w:val="lowerRoman"/>
      <w:lvlText w:val="%6."/>
      <w:lvlJc w:val="right"/>
      <w:pPr>
        <w:ind w:left="3447" w:hanging="480"/>
      </w:pPr>
    </w:lvl>
    <w:lvl w:ilvl="6" w:tplc="0409000F" w:tentative="1">
      <w:start w:val="1"/>
      <w:numFmt w:val="decimal"/>
      <w:lvlText w:val="%7."/>
      <w:lvlJc w:val="left"/>
      <w:pPr>
        <w:ind w:left="3927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407" w:hanging="480"/>
      </w:pPr>
    </w:lvl>
    <w:lvl w:ilvl="8" w:tplc="0409001B" w:tentative="1">
      <w:start w:val="1"/>
      <w:numFmt w:val="lowerRoman"/>
      <w:lvlText w:val="%9."/>
      <w:lvlJc w:val="right"/>
      <w:pPr>
        <w:ind w:left="4887" w:hanging="480"/>
      </w:pPr>
    </w:lvl>
  </w:abstractNum>
  <w:abstractNum w:abstractNumId="38" w15:restartNumberingAfterBreak="0">
    <w:nsid w:val="4FD31F91"/>
    <w:multiLevelType w:val="hybridMultilevel"/>
    <w:tmpl w:val="497CB0FA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9" w15:restartNumberingAfterBreak="0">
    <w:nsid w:val="50935233"/>
    <w:multiLevelType w:val="hybridMultilevel"/>
    <w:tmpl w:val="66D6B13E"/>
    <w:lvl w:ilvl="0" w:tplc="04090009">
      <w:start w:val="1"/>
      <w:numFmt w:val="bullet"/>
      <w:lvlText w:val="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40" w15:restartNumberingAfterBreak="0">
    <w:nsid w:val="52F65C1B"/>
    <w:multiLevelType w:val="hybridMultilevel"/>
    <w:tmpl w:val="A81CEA4A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41" w15:restartNumberingAfterBreak="0">
    <w:nsid w:val="55B83C14"/>
    <w:multiLevelType w:val="hybridMultilevel"/>
    <w:tmpl w:val="EC0E990E"/>
    <w:lvl w:ilvl="0" w:tplc="C95ED7F4">
      <w:start w:val="1"/>
      <w:numFmt w:val="decimal"/>
      <w:lvlText w:val="%1-"/>
      <w:lvlJc w:val="left"/>
      <w:pPr>
        <w:ind w:left="480" w:hanging="360"/>
      </w:pPr>
      <w:rPr>
        <w:rFonts w:hint="default"/>
      </w:rPr>
    </w:lvl>
    <w:lvl w:ilvl="1" w:tplc="22BA8B14">
      <w:start w:val="1"/>
      <w:numFmt w:val="decimal"/>
      <w:lvlText w:val="%2."/>
      <w:lvlJc w:val="left"/>
      <w:pPr>
        <w:ind w:left="960" w:hanging="360"/>
      </w:pPr>
      <w:rPr>
        <w:rFonts w:cs="Arial" w:hint="default"/>
        <w:b w:val="0"/>
        <w:color w:val="222222"/>
        <w:u w:val="none"/>
      </w:rPr>
    </w:lvl>
    <w:lvl w:ilvl="2" w:tplc="0409001B" w:tentative="1">
      <w:start w:val="1"/>
      <w:numFmt w:val="lowerRoman"/>
      <w:lvlText w:val="%3."/>
      <w:lvlJc w:val="right"/>
      <w:pPr>
        <w:ind w:left="1560" w:hanging="480"/>
      </w:pPr>
    </w:lvl>
    <w:lvl w:ilvl="3" w:tplc="0409000F" w:tentative="1">
      <w:start w:val="1"/>
      <w:numFmt w:val="decimal"/>
      <w:lvlText w:val="%4."/>
      <w:lvlJc w:val="left"/>
      <w:pPr>
        <w:ind w:left="204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520" w:hanging="480"/>
      </w:pPr>
    </w:lvl>
    <w:lvl w:ilvl="5" w:tplc="0409001B" w:tentative="1">
      <w:start w:val="1"/>
      <w:numFmt w:val="lowerRoman"/>
      <w:lvlText w:val="%6."/>
      <w:lvlJc w:val="right"/>
      <w:pPr>
        <w:ind w:left="3000" w:hanging="480"/>
      </w:pPr>
    </w:lvl>
    <w:lvl w:ilvl="6" w:tplc="0409000F" w:tentative="1">
      <w:start w:val="1"/>
      <w:numFmt w:val="decimal"/>
      <w:lvlText w:val="%7."/>
      <w:lvlJc w:val="left"/>
      <w:pPr>
        <w:ind w:left="348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960" w:hanging="480"/>
      </w:pPr>
    </w:lvl>
    <w:lvl w:ilvl="8" w:tplc="0409001B" w:tentative="1">
      <w:start w:val="1"/>
      <w:numFmt w:val="lowerRoman"/>
      <w:lvlText w:val="%9."/>
      <w:lvlJc w:val="right"/>
      <w:pPr>
        <w:ind w:left="4440" w:hanging="480"/>
      </w:pPr>
    </w:lvl>
  </w:abstractNum>
  <w:abstractNum w:abstractNumId="42" w15:restartNumberingAfterBreak="0">
    <w:nsid w:val="578F5174"/>
    <w:multiLevelType w:val="multilevel"/>
    <w:tmpl w:val="41E694E4"/>
    <w:lvl w:ilvl="0">
      <w:start w:val="1"/>
      <w:numFmt w:val="decimal"/>
      <w:lvlText w:val="%1."/>
      <w:lvlJc w:val="left"/>
      <w:pPr>
        <w:ind w:left="660" w:hanging="480"/>
      </w:pPr>
    </w:lvl>
    <w:lvl w:ilvl="1">
      <w:start w:val="1"/>
      <w:numFmt w:val="ideographTraditional"/>
      <w:lvlText w:val="%2、"/>
      <w:lvlJc w:val="left"/>
      <w:pPr>
        <w:ind w:left="1140" w:hanging="480"/>
      </w:pPr>
    </w:lvl>
    <w:lvl w:ilvl="2">
      <w:start w:val="1"/>
      <w:numFmt w:val="lowerRoman"/>
      <w:lvlText w:val="%3."/>
      <w:lvlJc w:val="right"/>
      <w:pPr>
        <w:ind w:left="1620" w:hanging="480"/>
      </w:pPr>
    </w:lvl>
    <w:lvl w:ilvl="3">
      <w:start w:val="1"/>
      <w:numFmt w:val="decimal"/>
      <w:lvlText w:val="%4."/>
      <w:lvlJc w:val="left"/>
      <w:pPr>
        <w:ind w:left="2100" w:hanging="480"/>
      </w:pPr>
    </w:lvl>
    <w:lvl w:ilvl="4">
      <w:start w:val="1"/>
      <w:numFmt w:val="ideographTraditional"/>
      <w:lvlText w:val="%5、"/>
      <w:lvlJc w:val="left"/>
      <w:pPr>
        <w:ind w:left="2580" w:hanging="480"/>
      </w:pPr>
    </w:lvl>
    <w:lvl w:ilvl="5">
      <w:start w:val="1"/>
      <w:numFmt w:val="lowerRoman"/>
      <w:lvlText w:val="%6."/>
      <w:lvlJc w:val="right"/>
      <w:pPr>
        <w:ind w:left="3060" w:hanging="480"/>
      </w:pPr>
    </w:lvl>
    <w:lvl w:ilvl="6">
      <w:start w:val="1"/>
      <w:numFmt w:val="decimal"/>
      <w:lvlText w:val="%7."/>
      <w:lvlJc w:val="left"/>
      <w:pPr>
        <w:ind w:left="3540" w:hanging="480"/>
      </w:pPr>
    </w:lvl>
    <w:lvl w:ilvl="7">
      <w:start w:val="1"/>
      <w:numFmt w:val="ideographTraditional"/>
      <w:lvlText w:val="%8、"/>
      <w:lvlJc w:val="left"/>
      <w:pPr>
        <w:ind w:left="4020" w:hanging="480"/>
      </w:pPr>
    </w:lvl>
    <w:lvl w:ilvl="8">
      <w:start w:val="1"/>
      <w:numFmt w:val="lowerRoman"/>
      <w:lvlText w:val="%9."/>
      <w:lvlJc w:val="right"/>
      <w:pPr>
        <w:ind w:left="4500" w:hanging="480"/>
      </w:pPr>
    </w:lvl>
  </w:abstractNum>
  <w:abstractNum w:abstractNumId="43" w15:restartNumberingAfterBreak="0">
    <w:nsid w:val="5D3168E2"/>
    <w:multiLevelType w:val="hybridMultilevel"/>
    <w:tmpl w:val="F864C1E6"/>
    <w:lvl w:ilvl="0" w:tplc="0409000F">
      <w:start w:val="1"/>
      <w:numFmt w:val="decimal"/>
      <w:lvlText w:val="%1."/>
      <w:lvlJc w:val="left"/>
      <w:pPr>
        <w:ind w:left="1047" w:hanging="480"/>
      </w:pPr>
    </w:lvl>
    <w:lvl w:ilvl="1" w:tplc="04090019" w:tentative="1">
      <w:start w:val="1"/>
      <w:numFmt w:val="ideographTraditional"/>
      <w:lvlText w:val="%2、"/>
      <w:lvlJc w:val="left"/>
      <w:pPr>
        <w:ind w:left="1527" w:hanging="480"/>
      </w:pPr>
    </w:lvl>
    <w:lvl w:ilvl="2" w:tplc="0409001B" w:tentative="1">
      <w:start w:val="1"/>
      <w:numFmt w:val="lowerRoman"/>
      <w:lvlText w:val="%3."/>
      <w:lvlJc w:val="right"/>
      <w:pPr>
        <w:ind w:left="2007" w:hanging="480"/>
      </w:pPr>
    </w:lvl>
    <w:lvl w:ilvl="3" w:tplc="0409000F" w:tentative="1">
      <w:start w:val="1"/>
      <w:numFmt w:val="decimal"/>
      <w:lvlText w:val="%4."/>
      <w:lvlJc w:val="left"/>
      <w:pPr>
        <w:ind w:left="2487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967" w:hanging="480"/>
      </w:pPr>
    </w:lvl>
    <w:lvl w:ilvl="5" w:tplc="0409001B" w:tentative="1">
      <w:start w:val="1"/>
      <w:numFmt w:val="lowerRoman"/>
      <w:lvlText w:val="%6."/>
      <w:lvlJc w:val="right"/>
      <w:pPr>
        <w:ind w:left="3447" w:hanging="480"/>
      </w:pPr>
    </w:lvl>
    <w:lvl w:ilvl="6" w:tplc="0409000F" w:tentative="1">
      <w:start w:val="1"/>
      <w:numFmt w:val="decimal"/>
      <w:lvlText w:val="%7."/>
      <w:lvlJc w:val="left"/>
      <w:pPr>
        <w:ind w:left="3927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407" w:hanging="480"/>
      </w:pPr>
    </w:lvl>
    <w:lvl w:ilvl="8" w:tplc="0409001B" w:tentative="1">
      <w:start w:val="1"/>
      <w:numFmt w:val="lowerRoman"/>
      <w:lvlText w:val="%9."/>
      <w:lvlJc w:val="right"/>
      <w:pPr>
        <w:ind w:left="4887" w:hanging="480"/>
      </w:pPr>
    </w:lvl>
  </w:abstractNum>
  <w:abstractNum w:abstractNumId="44" w15:restartNumberingAfterBreak="0">
    <w:nsid w:val="5DE3243D"/>
    <w:multiLevelType w:val="hybridMultilevel"/>
    <w:tmpl w:val="4E9C0C0C"/>
    <w:lvl w:ilvl="0" w:tplc="1E8C62F2">
      <w:start w:val="1"/>
      <w:numFmt w:val="taiwaneseCountingThousand"/>
      <w:lvlText w:val="(%1)"/>
      <w:lvlJc w:val="left"/>
      <w:pPr>
        <w:tabs>
          <w:tab w:val="num" w:pos="1344"/>
        </w:tabs>
        <w:ind w:left="1344" w:hanging="720"/>
      </w:pPr>
      <w:rPr>
        <w:rFonts w:ascii="Times New Roman" w:eastAsia="DFKai-SB" w:hAnsi="Times New Roman" w:cs="Times New Roman" w:hint="default"/>
        <w:b w:val="0"/>
        <w:color w:val="auto"/>
        <w:sz w:val="24"/>
        <w:szCs w:val="24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45" w15:restartNumberingAfterBreak="0">
    <w:nsid w:val="626F1855"/>
    <w:multiLevelType w:val="hybridMultilevel"/>
    <w:tmpl w:val="8C865606"/>
    <w:lvl w:ilvl="0" w:tplc="FFFFFFFF">
      <w:start w:val="1"/>
      <w:numFmt w:val="decimal"/>
      <w:lvlText w:val="%1."/>
      <w:lvlJc w:val="left"/>
      <w:pPr>
        <w:ind w:left="960" w:hanging="480"/>
      </w:pPr>
    </w:lvl>
    <w:lvl w:ilvl="1" w:tplc="FFFFFFFF" w:tentative="1">
      <w:start w:val="1"/>
      <w:numFmt w:val="ideographTraditional"/>
      <w:lvlText w:val="%2、"/>
      <w:lvlJc w:val="left"/>
      <w:pPr>
        <w:ind w:left="1440" w:hanging="480"/>
      </w:pPr>
    </w:lvl>
    <w:lvl w:ilvl="2" w:tplc="FFFFFFFF" w:tentative="1">
      <w:start w:val="1"/>
      <w:numFmt w:val="lowerRoman"/>
      <w:lvlText w:val="%3."/>
      <w:lvlJc w:val="right"/>
      <w:pPr>
        <w:ind w:left="1920" w:hanging="480"/>
      </w:pPr>
    </w:lvl>
    <w:lvl w:ilvl="3" w:tplc="FFFFFFFF" w:tentative="1">
      <w:start w:val="1"/>
      <w:numFmt w:val="decimal"/>
      <w:lvlText w:val="%4."/>
      <w:lvlJc w:val="left"/>
      <w:pPr>
        <w:ind w:left="2400" w:hanging="480"/>
      </w:pPr>
    </w:lvl>
    <w:lvl w:ilvl="4" w:tplc="FFFFFFFF" w:tentative="1">
      <w:start w:val="1"/>
      <w:numFmt w:val="ideographTraditional"/>
      <w:lvlText w:val="%5、"/>
      <w:lvlJc w:val="left"/>
      <w:pPr>
        <w:ind w:left="2880" w:hanging="480"/>
      </w:pPr>
    </w:lvl>
    <w:lvl w:ilvl="5" w:tplc="FFFFFFFF" w:tentative="1">
      <w:start w:val="1"/>
      <w:numFmt w:val="lowerRoman"/>
      <w:lvlText w:val="%6."/>
      <w:lvlJc w:val="right"/>
      <w:pPr>
        <w:ind w:left="3360" w:hanging="480"/>
      </w:pPr>
    </w:lvl>
    <w:lvl w:ilvl="6" w:tplc="FFFFFFFF" w:tentative="1">
      <w:start w:val="1"/>
      <w:numFmt w:val="decimal"/>
      <w:lvlText w:val="%7."/>
      <w:lvlJc w:val="left"/>
      <w:pPr>
        <w:ind w:left="3840" w:hanging="480"/>
      </w:pPr>
    </w:lvl>
    <w:lvl w:ilvl="7" w:tplc="FFFFFFFF" w:tentative="1">
      <w:start w:val="1"/>
      <w:numFmt w:val="ideographTraditional"/>
      <w:lvlText w:val="%8、"/>
      <w:lvlJc w:val="left"/>
      <w:pPr>
        <w:ind w:left="4320" w:hanging="480"/>
      </w:pPr>
    </w:lvl>
    <w:lvl w:ilvl="8" w:tplc="FFFFFFFF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46" w15:restartNumberingAfterBreak="0">
    <w:nsid w:val="6C2D4A73"/>
    <w:multiLevelType w:val="hybridMultilevel"/>
    <w:tmpl w:val="F0664230"/>
    <w:lvl w:ilvl="0" w:tplc="7CA41A7C">
      <w:start w:val="1"/>
      <w:numFmt w:val="decimal"/>
      <w:lvlText w:val="%1."/>
      <w:lvlJc w:val="left"/>
      <w:pPr>
        <w:ind w:left="927" w:hanging="360"/>
      </w:pPr>
      <w:rPr>
        <w:rFonts w:hint="default"/>
        <w:sz w:val="24"/>
        <w:szCs w:val="24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7" w15:restartNumberingAfterBreak="0">
    <w:nsid w:val="6CA838C9"/>
    <w:multiLevelType w:val="hybridMultilevel"/>
    <w:tmpl w:val="68723F6E"/>
    <w:lvl w:ilvl="0" w:tplc="0409000F">
      <w:start w:val="1"/>
      <w:numFmt w:val="decimal"/>
      <w:lvlText w:val="%1."/>
      <w:lvlJc w:val="left"/>
      <w:pPr>
        <w:ind w:left="66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1140" w:hanging="480"/>
      </w:pPr>
    </w:lvl>
    <w:lvl w:ilvl="2" w:tplc="0409001B" w:tentative="1">
      <w:start w:val="1"/>
      <w:numFmt w:val="lowerRoman"/>
      <w:lvlText w:val="%3."/>
      <w:lvlJc w:val="right"/>
      <w:pPr>
        <w:ind w:left="1620" w:hanging="480"/>
      </w:pPr>
    </w:lvl>
    <w:lvl w:ilvl="3" w:tplc="0409000F" w:tentative="1">
      <w:start w:val="1"/>
      <w:numFmt w:val="decimal"/>
      <w:lvlText w:val="%4."/>
      <w:lvlJc w:val="left"/>
      <w:pPr>
        <w:ind w:left="21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580" w:hanging="480"/>
      </w:pPr>
    </w:lvl>
    <w:lvl w:ilvl="5" w:tplc="0409001B" w:tentative="1">
      <w:start w:val="1"/>
      <w:numFmt w:val="lowerRoman"/>
      <w:lvlText w:val="%6."/>
      <w:lvlJc w:val="right"/>
      <w:pPr>
        <w:ind w:left="3060" w:hanging="480"/>
      </w:pPr>
    </w:lvl>
    <w:lvl w:ilvl="6" w:tplc="0409000F" w:tentative="1">
      <w:start w:val="1"/>
      <w:numFmt w:val="decimal"/>
      <w:lvlText w:val="%7."/>
      <w:lvlJc w:val="left"/>
      <w:pPr>
        <w:ind w:left="35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020" w:hanging="480"/>
      </w:pPr>
    </w:lvl>
    <w:lvl w:ilvl="8" w:tplc="0409001B" w:tentative="1">
      <w:start w:val="1"/>
      <w:numFmt w:val="lowerRoman"/>
      <w:lvlText w:val="%9."/>
      <w:lvlJc w:val="right"/>
      <w:pPr>
        <w:ind w:left="4500" w:hanging="480"/>
      </w:pPr>
    </w:lvl>
  </w:abstractNum>
  <w:abstractNum w:abstractNumId="48" w15:restartNumberingAfterBreak="0">
    <w:nsid w:val="6D2159C7"/>
    <w:multiLevelType w:val="hybridMultilevel"/>
    <w:tmpl w:val="C2FA75E0"/>
    <w:lvl w:ilvl="0" w:tplc="1E8C62F2">
      <w:start w:val="1"/>
      <w:numFmt w:val="taiwaneseCountingThousand"/>
      <w:lvlText w:val="(%1)"/>
      <w:lvlJc w:val="left"/>
      <w:pPr>
        <w:tabs>
          <w:tab w:val="num" w:pos="1344"/>
        </w:tabs>
        <w:ind w:left="1344" w:hanging="720"/>
      </w:pPr>
      <w:rPr>
        <w:rFonts w:ascii="Times New Roman" w:eastAsia="DFKai-SB" w:hAnsi="Times New Roman" w:cs="Times New Roman" w:hint="default"/>
        <w:b w:val="0"/>
        <w:color w:val="auto"/>
        <w:sz w:val="24"/>
        <w:szCs w:val="24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49" w15:restartNumberingAfterBreak="0">
    <w:nsid w:val="6DCD1ED6"/>
    <w:multiLevelType w:val="hybridMultilevel"/>
    <w:tmpl w:val="683C4C00"/>
    <w:lvl w:ilvl="0" w:tplc="04090009">
      <w:start w:val="1"/>
      <w:numFmt w:val="bullet"/>
      <w:lvlText w:val=""/>
      <w:lvlJc w:val="left"/>
      <w:pPr>
        <w:ind w:left="96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4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2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8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6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4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2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00" w:hanging="480"/>
      </w:pPr>
      <w:rPr>
        <w:rFonts w:ascii="Wingdings" w:hAnsi="Wingdings" w:hint="default"/>
      </w:rPr>
    </w:lvl>
  </w:abstractNum>
  <w:abstractNum w:abstractNumId="50" w15:restartNumberingAfterBreak="0">
    <w:nsid w:val="6E660356"/>
    <w:multiLevelType w:val="hybridMultilevel"/>
    <w:tmpl w:val="3F4E20FC"/>
    <w:lvl w:ilvl="0" w:tplc="04090001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51" w15:restartNumberingAfterBreak="0">
    <w:nsid w:val="6E8A7913"/>
    <w:multiLevelType w:val="hybridMultilevel"/>
    <w:tmpl w:val="48902D04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2" w15:restartNumberingAfterBreak="0">
    <w:nsid w:val="76EE68B9"/>
    <w:multiLevelType w:val="hybridMultilevel"/>
    <w:tmpl w:val="ADCE5B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62951349">
    <w:abstractNumId w:val="0"/>
  </w:num>
  <w:num w:numId="2" w16cid:durableId="1089816072">
    <w:abstractNumId w:val="44"/>
  </w:num>
  <w:num w:numId="3" w16cid:durableId="125853273">
    <w:abstractNumId w:val="3"/>
  </w:num>
  <w:num w:numId="4" w16cid:durableId="756049809">
    <w:abstractNumId w:val="9"/>
  </w:num>
  <w:num w:numId="5" w16cid:durableId="1107502130">
    <w:abstractNumId w:val="23"/>
  </w:num>
  <w:num w:numId="6" w16cid:durableId="1231694171">
    <w:abstractNumId w:val="35"/>
  </w:num>
  <w:num w:numId="7" w16cid:durableId="2017733947">
    <w:abstractNumId w:val="15"/>
  </w:num>
  <w:num w:numId="8" w16cid:durableId="1170755990">
    <w:abstractNumId w:val="29"/>
  </w:num>
  <w:num w:numId="9" w16cid:durableId="120728389">
    <w:abstractNumId w:val="7"/>
  </w:num>
  <w:num w:numId="10" w16cid:durableId="1304889131">
    <w:abstractNumId w:val="6"/>
  </w:num>
  <w:num w:numId="11" w16cid:durableId="1006907606">
    <w:abstractNumId w:val="27"/>
  </w:num>
  <w:num w:numId="12" w16cid:durableId="1733961431">
    <w:abstractNumId w:val="21"/>
  </w:num>
  <w:num w:numId="13" w16cid:durableId="385179379">
    <w:abstractNumId w:val="48"/>
  </w:num>
  <w:num w:numId="14" w16cid:durableId="517738883">
    <w:abstractNumId w:val="47"/>
  </w:num>
  <w:num w:numId="15" w16cid:durableId="1001813698">
    <w:abstractNumId w:val="37"/>
  </w:num>
  <w:num w:numId="16" w16cid:durableId="274286472">
    <w:abstractNumId w:val="28"/>
  </w:num>
  <w:num w:numId="17" w16cid:durableId="145632231">
    <w:abstractNumId w:val="16"/>
  </w:num>
  <w:num w:numId="18" w16cid:durableId="2115468605">
    <w:abstractNumId w:val="33"/>
  </w:num>
  <w:num w:numId="19" w16cid:durableId="644941881">
    <w:abstractNumId w:val="26"/>
  </w:num>
  <w:num w:numId="20" w16cid:durableId="66927637">
    <w:abstractNumId w:val="46"/>
  </w:num>
  <w:num w:numId="21" w16cid:durableId="241254840">
    <w:abstractNumId w:val="10"/>
  </w:num>
  <w:num w:numId="22" w16cid:durableId="1694113174">
    <w:abstractNumId w:val="14"/>
  </w:num>
  <w:num w:numId="23" w16cid:durableId="781269727">
    <w:abstractNumId w:val="19"/>
  </w:num>
  <w:num w:numId="24" w16cid:durableId="985863797">
    <w:abstractNumId w:val="49"/>
  </w:num>
  <w:num w:numId="25" w16cid:durableId="2005469040">
    <w:abstractNumId w:val="36"/>
  </w:num>
  <w:num w:numId="26" w16cid:durableId="849105010">
    <w:abstractNumId w:val="39"/>
  </w:num>
  <w:num w:numId="27" w16cid:durableId="30420715">
    <w:abstractNumId w:val="2"/>
  </w:num>
  <w:num w:numId="28" w16cid:durableId="937568969">
    <w:abstractNumId w:val="40"/>
  </w:num>
  <w:num w:numId="29" w16cid:durableId="1928272499">
    <w:abstractNumId w:val="18"/>
  </w:num>
  <w:num w:numId="30" w16cid:durableId="1061321572">
    <w:abstractNumId w:val="1"/>
  </w:num>
  <w:num w:numId="31" w16cid:durableId="663432124">
    <w:abstractNumId w:val="41"/>
  </w:num>
  <w:num w:numId="32" w16cid:durableId="847712246">
    <w:abstractNumId w:val="20"/>
  </w:num>
  <w:num w:numId="33" w16cid:durableId="1216046632">
    <w:abstractNumId w:val="5"/>
  </w:num>
  <w:num w:numId="34" w16cid:durableId="1696346846">
    <w:abstractNumId w:val="50"/>
  </w:num>
  <w:num w:numId="35" w16cid:durableId="2140876414">
    <w:abstractNumId w:val="34"/>
  </w:num>
  <w:num w:numId="36" w16cid:durableId="1174035358">
    <w:abstractNumId w:val="22"/>
  </w:num>
  <w:num w:numId="37" w16cid:durableId="1862546130">
    <w:abstractNumId w:val="52"/>
  </w:num>
  <w:num w:numId="38" w16cid:durableId="1097866823">
    <w:abstractNumId w:val="4"/>
  </w:num>
  <w:num w:numId="39" w16cid:durableId="115754701">
    <w:abstractNumId w:val="45"/>
  </w:num>
  <w:num w:numId="40" w16cid:durableId="842402456">
    <w:abstractNumId w:val="12"/>
  </w:num>
  <w:num w:numId="41" w16cid:durableId="1532104959">
    <w:abstractNumId w:val="42"/>
  </w:num>
  <w:num w:numId="42" w16cid:durableId="487282756">
    <w:abstractNumId w:val="24"/>
  </w:num>
  <w:num w:numId="43" w16cid:durableId="1024136989">
    <w:abstractNumId w:val="11"/>
  </w:num>
  <w:num w:numId="44" w16cid:durableId="1900745010">
    <w:abstractNumId w:val="43"/>
  </w:num>
  <w:num w:numId="45" w16cid:durableId="1377118679">
    <w:abstractNumId w:val="32"/>
  </w:num>
  <w:num w:numId="46" w16cid:durableId="1183665354">
    <w:abstractNumId w:val="30"/>
  </w:num>
  <w:num w:numId="47" w16cid:durableId="251861206">
    <w:abstractNumId w:val="13"/>
  </w:num>
  <w:num w:numId="48" w16cid:durableId="199974648">
    <w:abstractNumId w:val="38"/>
  </w:num>
  <w:num w:numId="49" w16cid:durableId="980382802">
    <w:abstractNumId w:val="31"/>
  </w:num>
  <w:num w:numId="50" w16cid:durableId="118257452">
    <w:abstractNumId w:val="8"/>
  </w:num>
  <w:num w:numId="51" w16cid:durableId="1305544088">
    <w:abstractNumId w:val="17"/>
  </w:num>
  <w:num w:numId="52" w16cid:durableId="1710568928">
    <w:abstractNumId w:val="51"/>
  </w:num>
  <w:num w:numId="53" w16cid:durableId="603729086">
    <w:abstractNumId w:val="25"/>
  </w:num>
  <w:numIdMacAtCleanup w:val="4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80"/>
  <w:drawingGridHorizontalSpacing w:val="10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JAMA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vwvepdayrdw99efxvgpdt0802ve9px5apdt&quot;&gt;LAS AR&lt;record-ids&gt;&lt;item&gt;1&lt;/item&gt;&lt;item&gt;3&lt;/item&gt;&lt;item&gt;20&lt;/item&gt;&lt;/record-ids&gt;&lt;/item&gt;&lt;/Libraries&gt;"/>
  </w:docVars>
  <w:rsids>
    <w:rsidRoot w:val="0026301A"/>
    <w:rsid w:val="000004C4"/>
    <w:rsid w:val="00002082"/>
    <w:rsid w:val="00002C58"/>
    <w:rsid w:val="0000308C"/>
    <w:rsid w:val="0000440E"/>
    <w:rsid w:val="000044A5"/>
    <w:rsid w:val="00004DFD"/>
    <w:rsid w:val="0000520F"/>
    <w:rsid w:val="00005ED1"/>
    <w:rsid w:val="0000779D"/>
    <w:rsid w:val="00007DC7"/>
    <w:rsid w:val="00010347"/>
    <w:rsid w:val="00010C30"/>
    <w:rsid w:val="000118FC"/>
    <w:rsid w:val="000137B8"/>
    <w:rsid w:val="00017108"/>
    <w:rsid w:val="00017139"/>
    <w:rsid w:val="0002062C"/>
    <w:rsid w:val="00021732"/>
    <w:rsid w:val="00021A83"/>
    <w:rsid w:val="00022568"/>
    <w:rsid w:val="000235A0"/>
    <w:rsid w:val="00023E14"/>
    <w:rsid w:val="0002602F"/>
    <w:rsid w:val="00026894"/>
    <w:rsid w:val="00027350"/>
    <w:rsid w:val="000276A2"/>
    <w:rsid w:val="0003043C"/>
    <w:rsid w:val="000304D6"/>
    <w:rsid w:val="000317E6"/>
    <w:rsid w:val="0003408C"/>
    <w:rsid w:val="000358AC"/>
    <w:rsid w:val="00040431"/>
    <w:rsid w:val="000407FD"/>
    <w:rsid w:val="00040B1D"/>
    <w:rsid w:val="0004344F"/>
    <w:rsid w:val="000462F1"/>
    <w:rsid w:val="00046D2E"/>
    <w:rsid w:val="00047960"/>
    <w:rsid w:val="000521C4"/>
    <w:rsid w:val="0005457C"/>
    <w:rsid w:val="00055EB1"/>
    <w:rsid w:val="000574CA"/>
    <w:rsid w:val="00057914"/>
    <w:rsid w:val="00060379"/>
    <w:rsid w:val="00061DBA"/>
    <w:rsid w:val="00061F78"/>
    <w:rsid w:val="00064ABC"/>
    <w:rsid w:val="00065526"/>
    <w:rsid w:val="00067F59"/>
    <w:rsid w:val="00070E17"/>
    <w:rsid w:val="00070FC7"/>
    <w:rsid w:val="00072889"/>
    <w:rsid w:val="0007342D"/>
    <w:rsid w:val="00073B1B"/>
    <w:rsid w:val="0007545D"/>
    <w:rsid w:val="000758DE"/>
    <w:rsid w:val="00075976"/>
    <w:rsid w:val="00077439"/>
    <w:rsid w:val="0008023F"/>
    <w:rsid w:val="00080EB1"/>
    <w:rsid w:val="00081819"/>
    <w:rsid w:val="000832A4"/>
    <w:rsid w:val="00086204"/>
    <w:rsid w:val="000863AF"/>
    <w:rsid w:val="00090534"/>
    <w:rsid w:val="000933C6"/>
    <w:rsid w:val="00093B21"/>
    <w:rsid w:val="00094095"/>
    <w:rsid w:val="00094D4B"/>
    <w:rsid w:val="000966E2"/>
    <w:rsid w:val="00096793"/>
    <w:rsid w:val="00096BF9"/>
    <w:rsid w:val="000A0CDE"/>
    <w:rsid w:val="000A233D"/>
    <w:rsid w:val="000A28D7"/>
    <w:rsid w:val="000A4760"/>
    <w:rsid w:val="000A6308"/>
    <w:rsid w:val="000B1927"/>
    <w:rsid w:val="000B445C"/>
    <w:rsid w:val="000B52F0"/>
    <w:rsid w:val="000B55D6"/>
    <w:rsid w:val="000B5CC9"/>
    <w:rsid w:val="000B7AC9"/>
    <w:rsid w:val="000B7C27"/>
    <w:rsid w:val="000C01C1"/>
    <w:rsid w:val="000C10E7"/>
    <w:rsid w:val="000C11E7"/>
    <w:rsid w:val="000C1AD7"/>
    <w:rsid w:val="000C2564"/>
    <w:rsid w:val="000C25EC"/>
    <w:rsid w:val="000C284B"/>
    <w:rsid w:val="000C2CEB"/>
    <w:rsid w:val="000C4AB8"/>
    <w:rsid w:val="000C5DD8"/>
    <w:rsid w:val="000C6D3F"/>
    <w:rsid w:val="000D35B4"/>
    <w:rsid w:val="000D5122"/>
    <w:rsid w:val="000D5335"/>
    <w:rsid w:val="000D69CC"/>
    <w:rsid w:val="000E1E93"/>
    <w:rsid w:val="000E2DD3"/>
    <w:rsid w:val="000E3DD4"/>
    <w:rsid w:val="000E413E"/>
    <w:rsid w:val="000E43D7"/>
    <w:rsid w:val="000E43FB"/>
    <w:rsid w:val="000E562F"/>
    <w:rsid w:val="000E60DB"/>
    <w:rsid w:val="000E772A"/>
    <w:rsid w:val="000E778D"/>
    <w:rsid w:val="000F030E"/>
    <w:rsid w:val="000F0780"/>
    <w:rsid w:val="000F1ACA"/>
    <w:rsid w:val="000F2162"/>
    <w:rsid w:val="000F2B46"/>
    <w:rsid w:val="000F5C3A"/>
    <w:rsid w:val="000F78F8"/>
    <w:rsid w:val="001023CD"/>
    <w:rsid w:val="001054A8"/>
    <w:rsid w:val="00105D91"/>
    <w:rsid w:val="00106BD8"/>
    <w:rsid w:val="00107E48"/>
    <w:rsid w:val="00107EE5"/>
    <w:rsid w:val="001104B7"/>
    <w:rsid w:val="001111EA"/>
    <w:rsid w:val="00111486"/>
    <w:rsid w:val="00111808"/>
    <w:rsid w:val="001129F2"/>
    <w:rsid w:val="0011538A"/>
    <w:rsid w:val="00115D8F"/>
    <w:rsid w:val="00115EC5"/>
    <w:rsid w:val="001169BA"/>
    <w:rsid w:val="00116D45"/>
    <w:rsid w:val="0011747C"/>
    <w:rsid w:val="001177C5"/>
    <w:rsid w:val="001216F7"/>
    <w:rsid w:val="00122046"/>
    <w:rsid w:val="00122546"/>
    <w:rsid w:val="00122810"/>
    <w:rsid w:val="00123A17"/>
    <w:rsid w:val="00126F0D"/>
    <w:rsid w:val="00127437"/>
    <w:rsid w:val="00127BBF"/>
    <w:rsid w:val="00130130"/>
    <w:rsid w:val="0013085E"/>
    <w:rsid w:val="001308AF"/>
    <w:rsid w:val="00130B5E"/>
    <w:rsid w:val="00130C8B"/>
    <w:rsid w:val="001310A4"/>
    <w:rsid w:val="001310FE"/>
    <w:rsid w:val="00131787"/>
    <w:rsid w:val="00131921"/>
    <w:rsid w:val="00132119"/>
    <w:rsid w:val="00132446"/>
    <w:rsid w:val="001344B4"/>
    <w:rsid w:val="0013581E"/>
    <w:rsid w:val="00143168"/>
    <w:rsid w:val="001444AD"/>
    <w:rsid w:val="001464C4"/>
    <w:rsid w:val="00146A34"/>
    <w:rsid w:val="001509CB"/>
    <w:rsid w:val="00151D18"/>
    <w:rsid w:val="00153081"/>
    <w:rsid w:val="001545EC"/>
    <w:rsid w:val="00155E1E"/>
    <w:rsid w:val="0015731B"/>
    <w:rsid w:val="00160570"/>
    <w:rsid w:val="00163F69"/>
    <w:rsid w:val="00165ECD"/>
    <w:rsid w:val="001673BD"/>
    <w:rsid w:val="00170B08"/>
    <w:rsid w:val="00171271"/>
    <w:rsid w:val="0017291D"/>
    <w:rsid w:val="00175811"/>
    <w:rsid w:val="00176E13"/>
    <w:rsid w:val="00177182"/>
    <w:rsid w:val="00177613"/>
    <w:rsid w:val="00177AFB"/>
    <w:rsid w:val="00177BC4"/>
    <w:rsid w:val="00177E46"/>
    <w:rsid w:val="001802BB"/>
    <w:rsid w:val="00182EED"/>
    <w:rsid w:val="00183AC4"/>
    <w:rsid w:val="00185876"/>
    <w:rsid w:val="00186AE5"/>
    <w:rsid w:val="00187785"/>
    <w:rsid w:val="001904E6"/>
    <w:rsid w:val="00190C02"/>
    <w:rsid w:val="00190FC5"/>
    <w:rsid w:val="001915B6"/>
    <w:rsid w:val="00192B05"/>
    <w:rsid w:val="00192FF4"/>
    <w:rsid w:val="0019447B"/>
    <w:rsid w:val="001950DC"/>
    <w:rsid w:val="00196690"/>
    <w:rsid w:val="00196C49"/>
    <w:rsid w:val="001A093D"/>
    <w:rsid w:val="001A0FE7"/>
    <w:rsid w:val="001A52B3"/>
    <w:rsid w:val="001B21DC"/>
    <w:rsid w:val="001B2AF0"/>
    <w:rsid w:val="001B2D1F"/>
    <w:rsid w:val="001B2D96"/>
    <w:rsid w:val="001B4602"/>
    <w:rsid w:val="001B51CF"/>
    <w:rsid w:val="001C0F1E"/>
    <w:rsid w:val="001C12D9"/>
    <w:rsid w:val="001C33D3"/>
    <w:rsid w:val="001C3FEE"/>
    <w:rsid w:val="001C60FF"/>
    <w:rsid w:val="001C6D7F"/>
    <w:rsid w:val="001C71AB"/>
    <w:rsid w:val="001D153E"/>
    <w:rsid w:val="001D297A"/>
    <w:rsid w:val="001D33CD"/>
    <w:rsid w:val="001D4CD0"/>
    <w:rsid w:val="001D675C"/>
    <w:rsid w:val="001D6C9E"/>
    <w:rsid w:val="001D72CC"/>
    <w:rsid w:val="001D7E61"/>
    <w:rsid w:val="001E079C"/>
    <w:rsid w:val="001E080E"/>
    <w:rsid w:val="001E0F8B"/>
    <w:rsid w:val="001E10A6"/>
    <w:rsid w:val="001E333F"/>
    <w:rsid w:val="001E3446"/>
    <w:rsid w:val="001E4AC3"/>
    <w:rsid w:val="001E621B"/>
    <w:rsid w:val="001E684A"/>
    <w:rsid w:val="001E6863"/>
    <w:rsid w:val="001F139C"/>
    <w:rsid w:val="001F2031"/>
    <w:rsid w:val="001F2C37"/>
    <w:rsid w:val="001F358B"/>
    <w:rsid w:val="001F3EF2"/>
    <w:rsid w:val="00200985"/>
    <w:rsid w:val="00200CEF"/>
    <w:rsid w:val="00201468"/>
    <w:rsid w:val="00202986"/>
    <w:rsid w:val="00204BB8"/>
    <w:rsid w:val="002065C4"/>
    <w:rsid w:val="00207B27"/>
    <w:rsid w:val="00207D6C"/>
    <w:rsid w:val="00210B39"/>
    <w:rsid w:val="002116C4"/>
    <w:rsid w:val="00212702"/>
    <w:rsid w:val="002146B5"/>
    <w:rsid w:val="002153B9"/>
    <w:rsid w:val="00217242"/>
    <w:rsid w:val="0022119B"/>
    <w:rsid w:val="0022180A"/>
    <w:rsid w:val="00222EF8"/>
    <w:rsid w:val="0022360F"/>
    <w:rsid w:val="0022448E"/>
    <w:rsid w:val="00225313"/>
    <w:rsid w:val="00226E14"/>
    <w:rsid w:val="0023109D"/>
    <w:rsid w:val="00231CA0"/>
    <w:rsid w:val="00231F42"/>
    <w:rsid w:val="002320BA"/>
    <w:rsid w:val="00233AD1"/>
    <w:rsid w:val="00235D88"/>
    <w:rsid w:val="0023754A"/>
    <w:rsid w:val="002377D2"/>
    <w:rsid w:val="00240B91"/>
    <w:rsid w:val="00241760"/>
    <w:rsid w:val="002424DF"/>
    <w:rsid w:val="00242966"/>
    <w:rsid w:val="00243566"/>
    <w:rsid w:val="0024507E"/>
    <w:rsid w:val="002453D5"/>
    <w:rsid w:val="002454D9"/>
    <w:rsid w:val="002465DD"/>
    <w:rsid w:val="002467C5"/>
    <w:rsid w:val="00247AD8"/>
    <w:rsid w:val="00247E5B"/>
    <w:rsid w:val="0025018A"/>
    <w:rsid w:val="00250267"/>
    <w:rsid w:val="00250ADE"/>
    <w:rsid w:val="002515F8"/>
    <w:rsid w:val="00252048"/>
    <w:rsid w:val="002545B1"/>
    <w:rsid w:val="00254905"/>
    <w:rsid w:val="00254CB6"/>
    <w:rsid w:val="002558A6"/>
    <w:rsid w:val="002613BF"/>
    <w:rsid w:val="002614B1"/>
    <w:rsid w:val="00262EF8"/>
    <w:rsid w:val="0026301A"/>
    <w:rsid w:val="00264571"/>
    <w:rsid w:val="00265553"/>
    <w:rsid w:val="002664A5"/>
    <w:rsid w:val="00266BBC"/>
    <w:rsid w:val="00266ED4"/>
    <w:rsid w:val="0026733E"/>
    <w:rsid w:val="0027442B"/>
    <w:rsid w:val="00274765"/>
    <w:rsid w:val="00274A36"/>
    <w:rsid w:val="00275C32"/>
    <w:rsid w:val="00276B06"/>
    <w:rsid w:val="002849A7"/>
    <w:rsid w:val="00285A95"/>
    <w:rsid w:val="0028653E"/>
    <w:rsid w:val="002905B8"/>
    <w:rsid w:val="002908B3"/>
    <w:rsid w:val="002910FE"/>
    <w:rsid w:val="0029256E"/>
    <w:rsid w:val="0029265C"/>
    <w:rsid w:val="00292C2F"/>
    <w:rsid w:val="00292D8D"/>
    <w:rsid w:val="00294605"/>
    <w:rsid w:val="00296FA4"/>
    <w:rsid w:val="002976CC"/>
    <w:rsid w:val="002A015D"/>
    <w:rsid w:val="002A109F"/>
    <w:rsid w:val="002A1B33"/>
    <w:rsid w:val="002A2045"/>
    <w:rsid w:val="002A37DF"/>
    <w:rsid w:val="002A3C18"/>
    <w:rsid w:val="002A410A"/>
    <w:rsid w:val="002A46DC"/>
    <w:rsid w:val="002A4734"/>
    <w:rsid w:val="002A4784"/>
    <w:rsid w:val="002A53FF"/>
    <w:rsid w:val="002A6661"/>
    <w:rsid w:val="002A6868"/>
    <w:rsid w:val="002A6F7B"/>
    <w:rsid w:val="002B185D"/>
    <w:rsid w:val="002B1F62"/>
    <w:rsid w:val="002B2E3D"/>
    <w:rsid w:val="002B51F3"/>
    <w:rsid w:val="002C0714"/>
    <w:rsid w:val="002C0834"/>
    <w:rsid w:val="002C111E"/>
    <w:rsid w:val="002C18E4"/>
    <w:rsid w:val="002C47CE"/>
    <w:rsid w:val="002C5852"/>
    <w:rsid w:val="002C6A39"/>
    <w:rsid w:val="002C6B2F"/>
    <w:rsid w:val="002C72A3"/>
    <w:rsid w:val="002C76FA"/>
    <w:rsid w:val="002C7904"/>
    <w:rsid w:val="002D2E88"/>
    <w:rsid w:val="002D4948"/>
    <w:rsid w:val="002E1EE7"/>
    <w:rsid w:val="002E5DA7"/>
    <w:rsid w:val="002E6B9F"/>
    <w:rsid w:val="002E7B72"/>
    <w:rsid w:val="002F01D1"/>
    <w:rsid w:val="002F1E8D"/>
    <w:rsid w:val="002F2259"/>
    <w:rsid w:val="002F27CB"/>
    <w:rsid w:val="002F30BA"/>
    <w:rsid w:val="002F3433"/>
    <w:rsid w:val="002F35DE"/>
    <w:rsid w:val="002F373D"/>
    <w:rsid w:val="002F3780"/>
    <w:rsid w:val="002F4686"/>
    <w:rsid w:val="002F5D73"/>
    <w:rsid w:val="002F731C"/>
    <w:rsid w:val="002F7CD6"/>
    <w:rsid w:val="00300579"/>
    <w:rsid w:val="003006AD"/>
    <w:rsid w:val="0030109F"/>
    <w:rsid w:val="00301C4E"/>
    <w:rsid w:val="003029A2"/>
    <w:rsid w:val="003032CD"/>
    <w:rsid w:val="00303444"/>
    <w:rsid w:val="00303CF6"/>
    <w:rsid w:val="00304DAD"/>
    <w:rsid w:val="00304E58"/>
    <w:rsid w:val="0030628F"/>
    <w:rsid w:val="00310046"/>
    <w:rsid w:val="003101F2"/>
    <w:rsid w:val="003109E5"/>
    <w:rsid w:val="003122EF"/>
    <w:rsid w:val="003142DB"/>
    <w:rsid w:val="00315328"/>
    <w:rsid w:val="00316046"/>
    <w:rsid w:val="00320158"/>
    <w:rsid w:val="00320329"/>
    <w:rsid w:val="00322739"/>
    <w:rsid w:val="00322AE6"/>
    <w:rsid w:val="00323628"/>
    <w:rsid w:val="0032437E"/>
    <w:rsid w:val="00325B11"/>
    <w:rsid w:val="00325DDB"/>
    <w:rsid w:val="0033219B"/>
    <w:rsid w:val="003324D9"/>
    <w:rsid w:val="0033265F"/>
    <w:rsid w:val="00332B8B"/>
    <w:rsid w:val="00333A39"/>
    <w:rsid w:val="00336A79"/>
    <w:rsid w:val="00337622"/>
    <w:rsid w:val="0033788D"/>
    <w:rsid w:val="00340E9B"/>
    <w:rsid w:val="00342269"/>
    <w:rsid w:val="00342677"/>
    <w:rsid w:val="00342D45"/>
    <w:rsid w:val="003440FB"/>
    <w:rsid w:val="00344BA1"/>
    <w:rsid w:val="003454C3"/>
    <w:rsid w:val="003463EF"/>
    <w:rsid w:val="00347B87"/>
    <w:rsid w:val="00350C13"/>
    <w:rsid w:val="00352D10"/>
    <w:rsid w:val="00354F52"/>
    <w:rsid w:val="00357CC9"/>
    <w:rsid w:val="00361157"/>
    <w:rsid w:val="00363398"/>
    <w:rsid w:val="00365F15"/>
    <w:rsid w:val="0036662B"/>
    <w:rsid w:val="003666C4"/>
    <w:rsid w:val="00370660"/>
    <w:rsid w:val="00370A8A"/>
    <w:rsid w:val="003739BD"/>
    <w:rsid w:val="00374A7D"/>
    <w:rsid w:val="00374F02"/>
    <w:rsid w:val="00377289"/>
    <w:rsid w:val="00377D04"/>
    <w:rsid w:val="00380515"/>
    <w:rsid w:val="003812E8"/>
    <w:rsid w:val="00381A7B"/>
    <w:rsid w:val="00383357"/>
    <w:rsid w:val="00384C6F"/>
    <w:rsid w:val="00384E6E"/>
    <w:rsid w:val="0038560F"/>
    <w:rsid w:val="00386015"/>
    <w:rsid w:val="003870EB"/>
    <w:rsid w:val="00390EDF"/>
    <w:rsid w:val="00393131"/>
    <w:rsid w:val="00395DA4"/>
    <w:rsid w:val="00396607"/>
    <w:rsid w:val="00396772"/>
    <w:rsid w:val="003A0C09"/>
    <w:rsid w:val="003A1546"/>
    <w:rsid w:val="003A1829"/>
    <w:rsid w:val="003A1C3C"/>
    <w:rsid w:val="003A2717"/>
    <w:rsid w:val="003A2D8E"/>
    <w:rsid w:val="003A3954"/>
    <w:rsid w:val="003A3E56"/>
    <w:rsid w:val="003A4CA5"/>
    <w:rsid w:val="003A5299"/>
    <w:rsid w:val="003A69CF"/>
    <w:rsid w:val="003A78AD"/>
    <w:rsid w:val="003B0B47"/>
    <w:rsid w:val="003B1A05"/>
    <w:rsid w:val="003B2D96"/>
    <w:rsid w:val="003B42B1"/>
    <w:rsid w:val="003B4BB8"/>
    <w:rsid w:val="003B51AB"/>
    <w:rsid w:val="003B5BF6"/>
    <w:rsid w:val="003B680F"/>
    <w:rsid w:val="003B6CB9"/>
    <w:rsid w:val="003B73E7"/>
    <w:rsid w:val="003B788C"/>
    <w:rsid w:val="003C1911"/>
    <w:rsid w:val="003C2D91"/>
    <w:rsid w:val="003C4DFE"/>
    <w:rsid w:val="003C5FCB"/>
    <w:rsid w:val="003D1AFC"/>
    <w:rsid w:val="003D4151"/>
    <w:rsid w:val="003D4B47"/>
    <w:rsid w:val="003D5912"/>
    <w:rsid w:val="003D63D4"/>
    <w:rsid w:val="003E080B"/>
    <w:rsid w:val="003E3097"/>
    <w:rsid w:val="003E330B"/>
    <w:rsid w:val="003E455D"/>
    <w:rsid w:val="003E6F07"/>
    <w:rsid w:val="003F1FF4"/>
    <w:rsid w:val="003F216A"/>
    <w:rsid w:val="003F442B"/>
    <w:rsid w:val="003F6534"/>
    <w:rsid w:val="003F7C95"/>
    <w:rsid w:val="004006EB"/>
    <w:rsid w:val="0040179C"/>
    <w:rsid w:val="004070CA"/>
    <w:rsid w:val="0041019B"/>
    <w:rsid w:val="00412178"/>
    <w:rsid w:val="00412A13"/>
    <w:rsid w:val="004137D1"/>
    <w:rsid w:val="00414AA4"/>
    <w:rsid w:val="00415519"/>
    <w:rsid w:val="00415B9E"/>
    <w:rsid w:val="004165BC"/>
    <w:rsid w:val="0042014E"/>
    <w:rsid w:val="0042068B"/>
    <w:rsid w:val="0042111E"/>
    <w:rsid w:val="00421CC3"/>
    <w:rsid w:val="00422BAD"/>
    <w:rsid w:val="00422F56"/>
    <w:rsid w:val="004240B7"/>
    <w:rsid w:val="00424CC2"/>
    <w:rsid w:val="00424FED"/>
    <w:rsid w:val="00426147"/>
    <w:rsid w:val="00426F54"/>
    <w:rsid w:val="004301A3"/>
    <w:rsid w:val="004307F8"/>
    <w:rsid w:val="00430A94"/>
    <w:rsid w:val="00431888"/>
    <w:rsid w:val="0043467E"/>
    <w:rsid w:val="00434D0B"/>
    <w:rsid w:val="00434E9F"/>
    <w:rsid w:val="00436341"/>
    <w:rsid w:val="004364D8"/>
    <w:rsid w:val="00436F90"/>
    <w:rsid w:val="004401AE"/>
    <w:rsid w:val="0044157A"/>
    <w:rsid w:val="00441597"/>
    <w:rsid w:val="0044191C"/>
    <w:rsid w:val="004421A0"/>
    <w:rsid w:val="00444996"/>
    <w:rsid w:val="00444F14"/>
    <w:rsid w:val="00445030"/>
    <w:rsid w:val="00452A11"/>
    <w:rsid w:val="0045387B"/>
    <w:rsid w:val="00455165"/>
    <w:rsid w:val="00456878"/>
    <w:rsid w:val="0046013D"/>
    <w:rsid w:val="0046054E"/>
    <w:rsid w:val="00462660"/>
    <w:rsid w:val="0046686E"/>
    <w:rsid w:val="004704CC"/>
    <w:rsid w:val="00470F2D"/>
    <w:rsid w:val="00472581"/>
    <w:rsid w:val="00472F7D"/>
    <w:rsid w:val="00474987"/>
    <w:rsid w:val="004768AE"/>
    <w:rsid w:val="00476E43"/>
    <w:rsid w:val="00476E8F"/>
    <w:rsid w:val="004805F7"/>
    <w:rsid w:val="00481243"/>
    <w:rsid w:val="004829B0"/>
    <w:rsid w:val="0048509D"/>
    <w:rsid w:val="00485659"/>
    <w:rsid w:val="00485880"/>
    <w:rsid w:val="00485A9A"/>
    <w:rsid w:val="00486D81"/>
    <w:rsid w:val="00487AC2"/>
    <w:rsid w:val="00487B43"/>
    <w:rsid w:val="00491A4E"/>
    <w:rsid w:val="00493F76"/>
    <w:rsid w:val="004956C4"/>
    <w:rsid w:val="00495D86"/>
    <w:rsid w:val="004975CD"/>
    <w:rsid w:val="004A05A8"/>
    <w:rsid w:val="004A0E41"/>
    <w:rsid w:val="004A1E72"/>
    <w:rsid w:val="004A20DB"/>
    <w:rsid w:val="004A3A66"/>
    <w:rsid w:val="004A3B55"/>
    <w:rsid w:val="004A3DFB"/>
    <w:rsid w:val="004A4BF4"/>
    <w:rsid w:val="004A60F9"/>
    <w:rsid w:val="004B0101"/>
    <w:rsid w:val="004B0AF2"/>
    <w:rsid w:val="004B1560"/>
    <w:rsid w:val="004B15CA"/>
    <w:rsid w:val="004B1668"/>
    <w:rsid w:val="004B28F9"/>
    <w:rsid w:val="004B2F2C"/>
    <w:rsid w:val="004B5939"/>
    <w:rsid w:val="004B5BF1"/>
    <w:rsid w:val="004B5D6B"/>
    <w:rsid w:val="004B67D0"/>
    <w:rsid w:val="004B78AC"/>
    <w:rsid w:val="004C0AC3"/>
    <w:rsid w:val="004C1573"/>
    <w:rsid w:val="004C3739"/>
    <w:rsid w:val="004C3A0B"/>
    <w:rsid w:val="004C6447"/>
    <w:rsid w:val="004C654D"/>
    <w:rsid w:val="004C75B4"/>
    <w:rsid w:val="004C7C11"/>
    <w:rsid w:val="004D0F20"/>
    <w:rsid w:val="004D2744"/>
    <w:rsid w:val="004D3590"/>
    <w:rsid w:val="004D3E55"/>
    <w:rsid w:val="004E18E7"/>
    <w:rsid w:val="004E1D65"/>
    <w:rsid w:val="004E2C92"/>
    <w:rsid w:val="004E2CDE"/>
    <w:rsid w:val="004E59B6"/>
    <w:rsid w:val="004E6C53"/>
    <w:rsid w:val="004E7560"/>
    <w:rsid w:val="004F0685"/>
    <w:rsid w:val="004F156A"/>
    <w:rsid w:val="004F209D"/>
    <w:rsid w:val="004F21F8"/>
    <w:rsid w:val="004F2FF6"/>
    <w:rsid w:val="004F33D1"/>
    <w:rsid w:val="004F4892"/>
    <w:rsid w:val="004F67B5"/>
    <w:rsid w:val="004F68F7"/>
    <w:rsid w:val="004F74D1"/>
    <w:rsid w:val="004F7874"/>
    <w:rsid w:val="00504AA2"/>
    <w:rsid w:val="0050528C"/>
    <w:rsid w:val="00506454"/>
    <w:rsid w:val="00506699"/>
    <w:rsid w:val="00507A3E"/>
    <w:rsid w:val="00512362"/>
    <w:rsid w:val="00513F72"/>
    <w:rsid w:val="005156CC"/>
    <w:rsid w:val="00515C66"/>
    <w:rsid w:val="00516457"/>
    <w:rsid w:val="00516CBC"/>
    <w:rsid w:val="0051705D"/>
    <w:rsid w:val="00517584"/>
    <w:rsid w:val="00520BBA"/>
    <w:rsid w:val="005230FC"/>
    <w:rsid w:val="005238A7"/>
    <w:rsid w:val="005250A3"/>
    <w:rsid w:val="005254AA"/>
    <w:rsid w:val="00527ADF"/>
    <w:rsid w:val="00530403"/>
    <w:rsid w:val="00530575"/>
    <w:rsid w:val="00530CF5"/>
    <w:rsid w:val="00531D03"/>
    <w:rsid w:val="00534AC5"/>
    <w:rsid w:val="00535309"/>
    <w:rsid w:val="005354BF"/>
    <w:rsid w:val="00536AFB"/>
    <w:rsid w:val="00537834"/>
    <w:rsid w:val="00537C43"/>
    <w:rsid w:val="00540E5E"/>
    <w:rsid w:val="0054111C"/>
    <w:rsid w:val="0054112B"/>
    <w:rsid w:val="005429B9"/>
    <w:rsid w:val="0054559D"/>
    <w:rsid w:val="00545600"/>
    <w:rsid w:val="005456D4"/>
    <w:rsid w:val="00545E0A"/>
    <w:rsid w:val="005469CA"/>
    <w:rsid w:val="00546A21"/>
    <w:rsid w:val="0055124B"/>
    <w:rsid w:val="00551446"/>
    <w:rsid w:val="00551D98"/>
    <w:rsid w:val="00552863"/>
    <w:rsid w:val="00552B1F"/>
    <w:rsid w:val="005547ED"/>
    <w:rsid w:val="00557065"/>
    <w:rsid w:val="00560465"/>
    <w:rsid w:val="00560AF4"/>
    <w:rsid w:val="00562B11"/>
    <w:rsid w:val="00563D4B"/>
    <w:rsid w:val="00564323"/>
    <w:rsid w:val="00564722"/>
    <w:rsid w:val="005665CA"/>
    <w:rsid w:val="0056660A"/>
    <w:rsid w:val="00570CFD"/>
    <w:rsid w:val="00571DA7"/>
    <w:rsid w:val="005723EF"/>
    <w:rsid w:val="00572EF7"/>
    <w:rsid w:val="0057488D"/>
    <w:rsid w:val="00574AF8"/>
    <w:rsid w:val="00575990"/>
    <w:rsid w:val="005778DD"/>
    <w:rsid w:val="00577E43"/>
    <w:rsid w:val="0058120A"/>
    <w:rsid w:val="00581E15"/>
    <w:rsid w:val="00582FA2"/>
    <w:rsid w:val="005830FC"/>
    <w:rsid w:val="005831C5"/>
    <w:rsid w:val="00583FD0"/>
    <w:rsid w:val="0058412A"/>
    <w:rsid w:val="005856F5"/>
    <w:rsid w:val="00587B2C"/>
    <w:rsid w:val="005900CE"/>
    <w:rsid w:val="0059099F"/>
    <w:rsid w:val="005934B5"/>
    <w:rsid w:val="0059390D"/>
    <w:rsid w:val="00593DED"/>
    <w:rsid w:val="00594BA9"/>
    <w:rsid w:val="00595159"/>
    <w:rsid w:val="0059711F"/>
    <w:rsid w:val="00597797"/>
    <w:rsid w:val="005A0479"/>
    <w:rsid w:val="005A2FBA"/>
    <w:rsid w:val="005A346A"/>
    <w:rsid w:val="005A46B1"/>
    <w:rsid w:val="005A500D"/>
    <w:rsid w:val="005A5081"/>
    <w:rsid w:val="005A549A"/>
    <w:rsid w:val="005B2A03"/>
    <w:rsid w:val="005B2C27"/>
    <w:rsid w:val="005B2F47"/>
    <w:rsid w:val="005B389E"/>
    <w:rsid w:val="005B3C8E"/>
    <w:rsid w:val="005B4172"/>
    <w:rsid w:val="005B533A"/>
    <w:rsid w:val="005B594F"/>
    <w:rsid w:val="005B5B1F"/>
    <w:rsid w:val="005B6E83"/>
    <w:rsid w:val="005B72B7"/>
    <w:rsid w:val="005C188B"/>
    <w:rsid w:val="005C33AB"/>
    <w:rsid w:val="005C35CE"/>
    <w:rsid w:val="005C4BB5"/>
    <w:rsid w:val="005C5A87"/>
    <w:rsid w:val="005C6872"/>
    <w:rsid w:val="005C697B"/>
    <w:rsid w:val="005C6AC4"/>
    <w:rsid w:val="005C6BFB"/>
    <w:rsid w:val="005C6C81"/>
    <w:rsid w:val="005C6F1C"/>
    <w:rsid w:val="005D0804"/>
    <w:rsid w:val="005D142B"/>
    <w:rsid w:val="005D2849"/>
    <w:rsid w:val="005D28CB"/>
    <w:rsid w:val="005D2DE8"/>
    <w:rsid w:val="005D5801"/>
    <w:rsid w:val="005D5E94"/>
    <w:rsid w:val="005D76B4"/>
    <w:rsid w:val="005E18F2"/>
    <w:rsid w:val="005E1C9E"/>
    <w:rsid w:val="005E1F1D"/>
    <w:rsid w:val="005E27FF"/>
    <w:rsid w:val="005E3F7A"/>
    <w:rsid w:val="005E4273"/>
    <w:rsid w:val="005E42EE"/>
    <w:rsid w:val="005E599A"/>
    <w:rsid w:val="005E6DAA"/>
    <w:rsid w:val="005E7454"/>
    <w:rsid w:val="005E7B29"/>
    <w:rsid w:val="005F1769"/>
    <w:rsid w:val="005F1EBF"/>
    <w:rsid w:val="005F2534"/>
    <w:rsid w:val="005F37B2"/>
    <w:rsid w:val="005F38DA"/>
    <w:rsid w:val="005F3CA9"/>
    <w:rsid w:val="005F45F0"/>
    <w:rsid w:val="005F6CCA"/>
    <w:rsid w:val="005F6FF9"/>
    <w:rsid w:val="00601ECA"/>
    <w:rsid w:val="00602067"/>
    <w:rsid w:val="0060282B"/>
    <w:rsid w:val="00602EAC"/>
    <w:rsid w:val="00603807"/>
    <w:rsid w:val="0060419D"/>
    <w:rsid w:val="00604C01"/>
    <w:rsid w:val="00605D35"/>
    <w:rsid w:val="00611F42"/>
    <w:rsid w:val="006124DB"/>
    <w:rsid w:val="00612B8D"/>
    <w:rsid w:val="00613435"/>
    <w:rsid w:val="00614435"/>
    <w:rsid w:val="00616403"/>
    <w:rsid w:val="0061709D"/>
    <w:rsid w:val="00617960"/>
    <w:rsid w:val="00617A92"/>
    <w:rsid w:val="006214F3"/>
    <w:rsid w:val="00621FFF"/>
    <w:rsid w:val="00622280"/>
    <w:rsid w:val="006228A4"/>
    <w:rsid w:val="00622C1B"/>
    <w:rsid w:val="00623C3B"/>
    <w:rsid w:val="00623F61"/>
    <w:rsid w:val="00624A6F"/>
    <w:rsid w:val="00626F46"/>
    <w:rsid w:val="00626F89"/>
    <w:rsid w:val="006279F6"/>
    <w:rsid w:val="00630BBD"/>
    <w:rsid w:val="00631A9F"/>
    <w:rsid w:val="00632974"/>
    <w:rsid w:val="0063303F"/>
    <w:rsid w:val="006343C9"/>
    <w:rsid w:val="00635F10"/>
    <w:rsid w:val="00636D6C"/>
    <w:rsid w:val="00637664"/>
    <w:rsid w:val="006405F3"/>
    <w:rsid w:val="00641781"/>
    <w:rsid w:val="00641F1D"/>
    <w:rsid w:val="00642748"/>
    <w:rsid w:val="0064467D"/>
    <w:rsid w:val="0064693D"/>
    <w:rsid w:val="00647522"/>
    <w:rsid w:val="00650366"/>
    <w:rsid w:val="006527EE"/>
    <w:rsid w:val="0065554F"/>
    <w:rsid w:val="00655778"/>
    <w:rsid w:val="006562EF"/>
    <w:rsid w:val="0065677E"/>
    <w:rsid w:val="00657621"/>
    <w:rsid w:val="00660724"/>
    <w:rsid w:val="0066079B"/>
    <w:rsid w:val="006609C6"/>
    <w:rsid w:val="0066235F"/>
    <w:rsid w:val="00663E45"/>
    <w:rsid w:val="00666C26"/>
    <w:rsid w:val="00667282"/>
    <w:rsid w:val="00667A67"/>
    <w:rsid w:val="006721E9"/>
    <w:rsid w:val="00672C83"/>
    <w:rsid w:val="006733C2"/>
    <w:rsid w:val="006735F7"/>
    <w:rsid w:val="00674C0B"/>
    <w:rsid w:val="0067659A"/>
    <w:rsid w:val="00676C2C"/>
    <w:rsid w:val="00681A93"/>
    <w:rsid w:val="00681CCA"/>
    <w:rsid w:val="00682214"/>
    <w:rsid w:val="00683CDE"/>
    <w:rsid w:val="00685AD2"/>
    <w:rsid w:val="00686573"/>
    <w:rsid w:val="0068676D"/>
    <w:rsid w:val="00687EF2"/>
    <w:rsid w:val="00690D74"/>
    <w:rsid w:val="00692709"/>
    <w:rsid w:val="006942E2"/>
    <w:rsid w:val="00695360"/>
    <w:rsid w:val="006954A3"/>
    <w:rsid w:val="0069695A"/>
    <w:rsid w:val="00696A54"/>
    <w:rsid w:val="006A1501"/>
    <w:rsid w:val="006A2E58"/>
    <w:rsid w:val="006A59F4"/>
    <w:rsid w:val="006A75F2"/>
    <w:rsid w:val="006A7FC9"/>
    <w:rsid w:val="006B035F"/>
    <w:rsid w:val="006B14AF"/>
    <w:rsid w:val="006B284E"/>
    <w:rsid w:val="006B2A20"/>
    <w:rsid w:val="006B2A7A"/>
    <w:rsid w:val="006B3734"/>
    <w:rsid w:val="006B3D0F"/>
    <w:rsid w:val="006B3E7D"/>
    <w:rsid w:val="006B49E1"/>
    <w:rsid w:val="006B51AF"/>
    <w:rsid w:val="006B6986"/>
    <w:rsid w:val="006C0B06"/>
    <w:rsid w:val="006C62D5"/>
    <w:rsid w:val="006C69CB"/>
    <w:rsid w:val="006C734B"/>
    <w:rsid w:val="006D18B1"/>
    <w:rsid w:val="006D2D4D"/>
    <w:rsid w:val="006D2D57"/>
    <w:rsid w:val="006D4F69"/>
    <w:rsid w:val="006D6A8E"/>
    <w:rsid w:val="006D7330"/>
    <w:rsid w:val="006D7CE3"/>
    <w:rsid w:val="006E1273"/>
    <w:rsid w:val="006E1608"/>
    <w:rsid w:val="006E6008"/>
    <w:rsid w:val="006E72B8"/>
    <w:rsid w:val="006F0768"/>
    <w:rsid w:val="006F0B80"/>
    <w:rsid w:val="006F16BD"/>
    <w:rsid w:val="006F1702"/>
    <w:rsid w:val="006F3737"/>
    <w:rsid w:val="006F5367"/>
    <w:rsid w:val="006F5FE9"/>
    <w:rsid w:val="006F756F"/>
    <w:rsid w:val="006F75AB"/>
    <w:rsid w:val="007010F2"/>
    <w:rsid w:val="007011E0"/>
    <w:rsid w:val="00701846"/>
    <w:rsid w:val="007021D5"/>
    <w:rsid w:val="00702395"/>
    <w:rsid w:val="00704EE4"/>
    <w:rsid w:val="00705429"/>
    <w:rsid w:val="0070563E"/>
    <w:rsid w:val="007100EB"/>
    <w:rsid w:val="007117C5"/>
    <w:rsid w:val="00711DE4"/>
    <w:rsid w:val="00715221"/>
    <w:rsid w:val="007156E9"/>
    <w:rsid w:val="00715F7C"/>
    <w:rsid w:val="00721505"/>
    <w:rsid w:val="00723211"/>
    <w:rsid w:val="0072374E"/>
    <w:rsid w:val="00724924"/>
    <w:rsid w:val="00725700"/>
    <w:rsid w:val="0072667C"/>
    <w:rsid w:val="007268F2"/>
    <w:rsid w:val="00730421"/>
    <w:rsid w:val="00730619"/>
    <w:rsid w:val="007353F5"/>
    <w:rsid w:val="007363D2"/>
    <w:rsid w:val="00736856"/>
    <w:rsid w:val="00741911"/>
    <w:rsid w:val="0074249A"/>
    <w:rsid w:val="00744DD4"/>
    <w:rsid w:val="007460E3"/>
    <w:rsid w:val="00746AD5"/>
    <w:rsid w:val="00747382"/>
    <w:rsid w:val="007479C0"/>
    <w:rsid w:val="00747FB7"/>
    <w:rsid w:val="00752B07"/>
    <w:rsid w:val="00752D71"/>
    <w:rsid w:val="007546FF"/>
    <w:rsid w:val="00755383"/>
    <w:rsid w:val="00760E97"/>
    <w:rsid w:val="00762133"/>
    <w:rsid w:val="0076262B"/>
    <w:rsid w:val="007630AC"/>
    <w:rsid w:val="00763D7E"/>
    <w:rsid w:val="00763EBD"/>
    <w:rsid w:val="00764225"/>
    <w:rsid w:val="00764999"/>
    <w:rsid w:val="00765AFA"/>
    <w:rsid w:val="007718D0"/>
    <w:rsid w:val="007719F3"/>
    <w:rsid w:val="0077376E"/>
    <w:rsid w:val="00773982"/>
    <w:rsid w:val="00774E95"/>
    <w:rsid w:val="00775C99"/>
    <w:rsid w:val="007775B8"/>
    <w:rsid w:val="00777EEE"/>
    <w:rsid w:val="00781C05"/>
    <w:rsid w:val="00782295"/>
    <w:rsid w:val="007825A6"/>
    <w:rsid w:val="007846C1"/>
    <w:rsid w:val="00785B60"/>
    <w:rsid w:val="00786A37"/>
    <w:rsid w:val="00787DAD"/>
    <w:rsid w:val="0079117D"/>
    <w:rsid w:val="00791596"/>
    <w:rsid w:val="00791A33"/>
    <w:rsid w:val="00792247"/>
    <w:rsid w:val="007933D0"/>
    <w:rsid w:val="007A0ACC"/>
    <w:rsid w:val="007A0F9F"/>
    <w:rsid w:val="007A1507"/>
    <w:rsid w:val="007A2BD9"/>
    <w:rsid w:val="007B0313"/>
    <w:rsid w:val="007B0ECB"/>
    <w:rsid w:val="007B1752"/>
    <w:rsid w:val="007B2B4F"/>
    <w:rsid w:val="007C38F8"/>
    <w:rsid w:val="007C56C3"/>
    <w:rsid w:val="007C68B9"/>
    <w:rsid w:val="007C7180"/>
    <w:rsid w:val="007D038C"/>
    <w:rsid w:val="007D15E1"/>
    <w:rsid w:val="007D22E8"/>
    <w:rsid w:val="007D23A9"/>
    <w:rsid w:val="007D3E95"/>
    <w:rsid w:val="007D4FEC"/>
    <w:rsid w:val="007D60AB"/>
    <w:rsid w:val="007D7DEF"/>
    <w:rsid w:val="007E1881"/>
    <w:rsid w:val="007E19AF"/>
    <w:rsid w:val="007E35AA"/>
    <w:rsid w:val="007E36C6"/>
    <w:rsid w:val="007E38BD"/>
    <w:rsid w:val="007E5069"/>
    <w:rsid w:val="007E552E"/>
    <w:rsid w:val="007F05DB"/>
    <w:rsid w:val="007F0E29"/>
    <w:rsid w:val="007F196D"/>
    <w:rsid w:val="007F2D07"/>
    <w:rsid w:val="007F36B0"/>
    <w:rsid w:val="007F3C20"/>
    <w:rsid w:val="007F6203"/>
    <w:rsid w:val="007F7682"/>
    <w:rsid w:val="007F77AA"/>
    <w:rsid w:val="0080150D"/>
    <w:rsid w:val="008016CD"/>
    <w:rsid w:val="00803DC2"/>
    <w:rsid w:val="00806F10"/>
    <w:rsid w:val="00807412"/>
    <w:rsid w:val="00811823"/>
    <w:rsid w:val="00811D59"/>
    <w:rsid w:val="0081321A"/>
    <w:rsid w:val="0081345D"/>
    <w:rsid w:val="00813775"/>
    <w:rsid w:val="008138A5"/>
    <w:rsid w:val="00815069"/>
    <w:rsid w:val="00815A4B"/>
    <w:rsid w:val="00816BAC"/>
    <w:rsid w:val="00816BAD"/>
    <w:rsid w:val="00816DC4"/>
    <w:rsid w:val="008204A6"/>
    <w:rsid w:val="00820BB6"/>
    <w:rsid w:val="00820D46"/>
    <w:rsid w:val="00820F52"/>
    <w:rsid w:val="0082617A"/>
    <w:rsid w:val="0082708A"/>
    <w:rsid w:val="00830B07"/>
    <w:rsid w:val="00830F76"/>
    <w:rsid w:val="00833824"/>
    <w:rsid w:val="008342E7"/>
    <w:rsid w:val="00835053"/>
    <w:rsid w:val="00835685"/>
    <w:rsid w:val="008368D4"/>
    <w:rsid w:val="00836E28"/>
    <w:rsid w:val="00841DA8"/>
    <w:rsid w:val="00841FE9"/>
    <w:rsid w:val="00842BA4"/>
    <w:rsid w:val="00847B29"/>
    <w:rsid w:val="00850FB3"/>
    <w:rsid w:val="0085220D"/>
    <w:rsid w:val="008528A4"/>
    <w:rsid w:val="0085324C"/>
    <w:rsid w:val="0085399B"/>
    <w:rsid w:val="00853EB5"/>
    <w:rsid w:val="00854253"/>
    <w:rsid w:val="008549E8"/>
    <w:rsid w:val="00854E97"/>
    <w:rsid w:val="008561C8"/>
    <w:rsid w:val="008629E1"/>
    <w:rsid w:val="00865123"/>
    <w:rsid w:val="008656EE"/>
    <w:rsid w:val="00867822"/>
    <w:rsid w:val="00870E35"/>
    <w:rsid w:val="00873BDC"/>
    <w:rsid w:val="00873D24"/>
    <w:rsid w:val="008741FC"/>
    <w:rsid w:val="008769AC"/>
    <w:rsid w:val="00877742"/>
    <w:rsid w:val="00881463"/>
    <w:rsid w:val="00884DEE"/>
    <w:rsid w:val="00886898"/>
    <w:rsid w:val="00886F04"/>
    <w:rsid w:val="00887484"/>
    <w:rsid w:val="0089005A"/>
    <w:rsid w:val="00891626"/>
    <w:rsid w:val="00891CFE"/>
    <w:rsid w:val="00892EA3"/>
    <w:rsid w:val="008936B4"/>
    <w:rsid w:val="008940D3"/>
    <w:rsid w:val="008952C2"/>
    <w:rsid w:val="00896073"/>
    <w:rsid w:val="00896AD7"/>
    <w:rsid w:val="008972FB"/>
    <w:rsid w:val="00897C44"/>
    <w:rsid w:val="008A0E7F"/>
    <w:rsid w:val="008A13F3"/>
    <w:rsid w:val="008A37C0"/>
    <w:rsid w:val="008A57C9"/>
    <w:rsid w:val="008A77B0"/>
    <w:rsid w:val="008A7DDC"/>
    <w:rsid w:val="008B230F"/>
    <w:rsid w:val="008B5795"/>
    <w:rsid w:val="008B59A8"/>
    <w:rsid w:val="008B59F0"/>
    <w:rsid w:val="008B6093"/>
    <w:rsid w:val="008B70C7"/>
    <w:rsid w:val="008B70E7"/>
    <w:rsid w:val="008B7C39"/>
    <w:rsid w:val="008C03E0"/>
    <w:rsid w:val="008C0C4F"/>
    <w:rsid w:val="008C27C1"/>
    <w:rsid w:val="008C27F7"/>
    <w:rsid w:val="008C28FC"/>
    <w:rsid w:val="008C3698"/>
    <w:rsid w:val="008C391B"/>
    <w:rsid w:val="008C4BDC"/>
    <w:rsid w:val="008C5312"/>
    <w:rsid w:val="008C54BF"/>
    <w:rsid w:val="008D0169"/>
    <w:rsid w:val="008D27AD"/>
    <w:rsid w:val="008D2AF3"/>
    <w:rsid w:val="008D4035"/>
    <w:rsid w:val="008D4BC0"/>
    <w:rsid w:val="008D5F05"/>
    <w:rsid w:val="008D7A9F"/>
    <w:rsid w:val="008E001C"/>
    <w:rsid w:val="008E0EDD"/>
    <w:rsid w:val="008E177C"/>
    <w:rsid w:val="008E2DD7"/>
    <w:rsid w:val="008E391D"/>
    <w:rsid w:val="008E5C2D"/>
    <w:rsid w:val="008E695C"/>
    <w:rsid w:val="008F26DE"/>
    <w:rsid w:val="008F27C0"/>
    <w:rsid w:val="008F2C30"/>
    <w:rsid w:val="008F2DD8"/>
    <w:rsid w:val="008F311E"/>
    <w:rsid w:val="008F328A"/>
    <w:rsid w:val="008F3662"/>
    <w:rsid w:val="008F3B19"/>
    <w:rsid w:val="008F469D"/>
    <w:rsid w:val="008F6C96"/>
    <w:rsid w:val="0090043F"/>
    <w:rsid w:val="00900C6B"/>
    <w:rsid w:val="0090219A"/>
    <w:rsid w:val="00902D97"/>
    <w:rsid w:val="00904B30"/>
    <w:rsid w:val="009059EC"/>
    <w:rsid w:val="00905F16"/>
    <w:rsid w:val="00906798"/>
    <w:rsid w:val="0090685E"/>
    <w:rsid w:val="00907393"/>
    <w:rsid w:val="00907C5B"/>
    <w:rsid w:val="00910C34"/>
    <w:rsid w:val="00911B1F"/>
    <w:rsid w:val="009145D6"/>
    <w:rsid w:val="009171C8"/>
    <w:rsid w:val="00917422"/>
    <w:rsid w:val="00920624"/>
    <w:rsid w:val="009207E4"/>
    <w:rsid w:val="00921F9B"/>
    <w:rsid w:val="009230A4"/>
    <w:rsid w:val="0092467A"/>
    <w:rsid w:val="009255C0"/>
    <w:rsid w:val="00925FE5"/>
    <w:rsid w:val="009263E1"/>
    <w:rsid w:val="00926A89"/>
    <w:rsid w:val="009279C5"/>
    <w:rsid w:val="00932904"/>
    <w:rsid w:val="00932DCF"/>
    <w:rsid w:val="00932FD4"/>
    <w:rsid w:val="0093347B"/>
    <w:rsid w:val="00933DF4"/>
    <w:rsid w:val="0093465B"/>
    <w:rsid w:val="0093631E"/>
    <w:rsid w:val="0093774F"/>
    <w:rsid w:val="009378D9"/>
    <w:rsid w:val="00940EAD"/>
    <w:rsid w:val="009412E4"/>
    <w:rsid w:val="0094426E"/>
    <w:rsid w:val="009462BF"/>
    <w:rsid w:val="00946CF5"/>
    <w:rsid w:val="00950F14"/>
    <w:rsid w:val="00952A0C"/>
    <w:rsid w:val="00953A6A"/>
    <w:rsid w:val="00953DA6"/>
    <w:rsid w:val="00954662"/>
    <w:rsid w:val="0095525D"/>
    <w:rsid w:val="00956CBE"/>
    <w:rsid w:val="00956D71"/>
    <w:rsid w:val="0095764A"/>
    <w:rsid w:val="0096060C"/>
    <w:rsid w:val="00960AB1"/>
    <w:rsid w:val="00960ECD"/>
    <w:rsid w:val="009621BD"/>
    <w:rsid w:val="00962670"/>
    <w:rsid w:val="00962860"/>
    <w:rsid w:val="009628F8"/>
    <w:rsid w:val="0096546D"/>
    <w:rsid w:val="00965942"/>
    <w:rsid w:val="0096596C"/>
    <w:rsid w:val="00965E30"/>
    <w:rsid w:val="009670FB"/>
    <w:rsid w:val="0097041E"/>
    <w:rsid w:val="00971629"/>
    <w:rsid w:val="00971E41"/>
    <w:rsid w:val="00972CE3"/>
    <w:rsid w:val="00973586"/>
    <w:rsid w:val="009758DA"/>
    <w:rsid w:val="009772EB"/>
    <w:rsid w:val="00980B69"/>
    <w:rsid w:val="009821E7"/>
    <w:rsid w:val="009861DE"/>
    <w:rsid w:val="009863B5"/>
    <w:rsid w:val="00987296"/>
    <w:rsid w:val="00987B76"/>
    <w:rsid w:val="009901AB"/>
    <w:rsid w:val="00990FA3"/>
    <w:rsid w:val="00992A78"/>
    <w:rsid w:val="009953A9"/>
    <w:rsid w:val="009A085F"/>
    <w:rsid w:val="009A09B6"/>
    <w:rsid w:val="009A0D83"/>
    <w:rsid w:val="009A21C2"/>
    <w:rsid w:val="009A36BD"/>
    <w:rsid w:val="009A5508"/>
    <w:rsid w:val="009A6417"/>
    <w:rsid w:val="009A64C5"/>
    <w:rsid w:val="009A6896"/>
    <w:rsid w:val="009A7AEF"/>
    <w:rsid w:val="009A7D53"/>
    <w:rsid w:val="009B0CC4"/>
    <w:rsid w:val="009B1006"/>
    <w:rsid w:val="009B1197"/>
    <w:rsid w:val="009B1C79"/>
    <w:rsid w:val="009B1C96"/>
    <w:rsid w:val="009B249D"/>
    <w:rsid w:val="009B2F29"/>
    <w:rsid w:val="009B3652"/>
    <w:rsid w:val="009B39EE"/>
    <w:rsid w:val="009B43A5"/>
    <w:rsid w:val="009B4532"/>
    <w:rsid w:val="009B67BA"/>
    <w:rsid w:val="009B7AAC"/>
    <w:rsid w:val="009C1149"/>
    <w:rsid w:val="009C156B"/>
    <w:rsid w:val="009C4CE5"/>
    <w:rsid w:val="009C5792"/>
    <w:rsid w:val="009C743F"/>
    <w:rsid w:val="009C7694"/>
    <w:rsid w:val="009D3174"/>
    <w:rsid w:val="009D35D3"/>
    <w:rsid w:val="009D46C6"/>
    <w:rsid w:val="009D5452"/>
    <w:rsid w:val="009D7491"/>
    <w:rsid w:val="009E0616"/>
    <w:rsid w:val="009E1870"/>
    <w:rsid w:val="009E1996"/>
    <w:rsid w:val="009E319E"/>
    <w:rsid w:val="009E3517"/>
    <w:rsid w:val="009E3A92"/>
    <w:rsid w:val="009E556D"/>
    <w:rsid w:val="009E7058"/>
    <w:rsid w:val="009F1509"/>
    <w:rsid w:val="009F2E68"/>
    <w:rsid w:val="009F4DFD"/>
    <w:rsid w:val="009F71B8"/>
    <w:rsid w:val="009F72DA"/>
    <w:rsid w:val="00A01277"/>
    <w:rsid w:val="00A02A35"/>
    <w:rsid w:val="00A02BAA"/>
    <w:rsid w:val="00A03353"/>
    <w:rsid w:val="00A03EBB"/>
    <w:rsid w:val="00A066A8"/>
    <w:rsid w:val="00A11CF8"/>
    <w:rsid w:val="00A13344"/>
    <w:rsid w:val="00A15172"/>
    <w:rsid w:val="00A15685"/>
    <w:rsid w:val="00A15B37"/>
    <w:rsid w:val="00A15F1D"/>
    <w:rsid w:val="00A16219"/>
    <w:rsid w:val="00A20263"/>
    <w:rsid w:val="00A202E8"/>
    <w:rsid w:val="00A22193"/>
    <w:rsid w:val="00A235E4"/>
    <w:rsid w:val="00A24251"/>
    <w:rsid w:val="00A25616"/>
    <w:rsid w:val="00A25D98"/>
    <w:rsid w:val="00A26137"/>
    <w:rsid w:val="00A26D7F"/>
    <w:rsid w:val="00A277D5"/>
    <w:rsid w:val="00A307A2"/>
    <w:rsid w:val="00A34A7C"/>
    <w:rsid w:val="00A35681"/>
    <w:rsid w:val="00A35E24"/>
    <w:rsid w:val="00A36280"/>
    <w:rsid w:val="00A36C0E"/>
    <w:rsid w:val="00A37EA9"/>
    <w:rsid w:val="00A40AE2"/>
    <w:rsid w:val="00A419FB"/>
    <w:rsid w:val="00A42229"/>
    <w:rsid w:val="00A50529"/>
    <w:rsid w:val="00A50DB3"/>
    <w:rsid w:val="00A5210A"/>
    <w:rsid w:val="00A54023"/>
    <w:rsid w:val="00A5433F"/>
    <w:rsid w:val="00A5487C"/>
    <w:rsid w:val="00A5651E"/>
    <w:rsid w:val="00A5694A"/>
    <w:rsid w:val="00A57FEF"/>
    <w:rsid w:val="00A614FF"/>
    <w:rsid w:val="00A615F6"/>
    <w:rsid w:val="00A61B44"/>
    <w:rsid w:val="00A62953"/>
    <w:rsid w:val="00A62DD5"/>
    <w:rsid w:val="00A633B3"/>
    <w:rsid w:val="00A647A1"/>
    <w:rsid w:val="00A65FAB"/>
    <w:rsid w:val="00A66CAD"/>
    <w:rsid w:val="00A67D83"/>
    <w:rsid w:val="00A70682"/>
    <w:rsid w:val="00A70F74"/>
    <w:rsid w:val="00A7161D"/>
    <w:rsid w:val="00A725CB"/>
    <w:rsid w:val="00A7268B"/>
    <w:rsid w:val="00A72C16"/>
    <w:rsid w:val="00A72E66"/>
    <w:rsid w:val="00A730CE"/>
    <w:rsid w:val="00A75E2A"/>
    <w:rsid w:val="00A7617D"/>
    <w:rsid w:val="00A76381"/>
    <w:rsid w:val="00A768D8"/>
    <w:rsid w:val="00A76BBD"/>
    <w:rsid w:val="00A76BDF"/>
    <w:rsid w:val="00A81BCB"/>
    <w:rsid w:val="00A82EDB"/>
    <w:rsid w:val="00A83681"/>
    <w:rsid w:val="00A85454"/>
    <w:rsid w:val="00A8700F"/>
    <w:rsid w:val="00A93CDA"/>
    <w:rsid w:val="00A9429F"/>
    <w:rsid w:val="00A962C9"/>
    <w:rsid w:val="00A96B11"/>
    <w:rsid w:val="00A97F25"/>
    <w:rsid w:val="00AA195A"/>
    <w:rsid w:val="00AA1F13"/>
    <w:rsid w:val="00AA3773"/>
    <w:rsid w:val="00AA3A7A"/>
    <w:rsid w:val="00AA4BDD"/>
    <w:rsid w:val="00AA5413"/>
    <w:rsid w:val="00AA6AFF"/>
    <w:rsid w:val="00AB0E51"/>
    <w:rsid w:val="00AB0EFC"/>
    <w:rsid w:val="00AB41BC"/>
    <w:rsid w:val="00AB4D47"/>
    <w:rsid w:val="00AB5222"/>
    <w:rsid w:val="00AB57ED"/>
    <w:rsid w:val="00AB70D4"/>
    <w:rsid w:val="00AC11FD"/>
    <w:rsid w:val="00AC1684"/>
    <w:rsid w:val="00AC216E"/>
    <w:rsid w:val="00AC29FC"/>
    <w:rsid w:val="00AC3201"/>
    <w:rsid w:val="00AC3E99"/>
    <w:rsid w:val="00AC7F9B"/>
    <w:rsid w:val="00AD09FD"/>
    <w:rsid w:val="00AD2F05"/>
    <w:rsid w:val="00AD59E0"/>
    <w:rsid w:val="00AE08C9"/>
    <w:rsid w:val="00AE1C0C"/>
    <w:rsid w:val="00AE318E"/>
    <w:rsid w:val="00AE745E"/>
    <w:rsid w:val="00AE7EDF"/>
    <w:rsid w:val="00AF043F"/>
    <w:rsid w:val="00AF1093"/>
    <w:rsid w:val="00AF12DD"/>
    <w:rsid w:val="00AF23B9"/>
    <w:rsid w:val="00AF5BAF"/>
    <w:rsid w:val="00AF6304"/>
    <w:rsid w:val="00AF6AFD"/>
    <w:rsid w:val="00B00AC9"/>
    <w:rsid w:val="00B00B20"/>
    <w:rsid w:val="00B011F9"/>
    <w:rsid w:val="00B02350"/>
    <w:rsid w:val="00B02D0D"/>
    <w:rsid w:val="00B0428C"/>
    <w:rsid w:val="00B07E86"/>
    <w:rsid w:val="00B10632"/>
    <w:rsid w:val="00B11056"/>
    <w:rsid w:val="00B1149E"/>
    <w:rsid w:val="00B12D64"/>
    <w:rsid w:val="00B165AA"/>
    <w:rsid w:val="00B16DE1"/>
    <w:rsid w:val="00B16E15"/>
    <w:rsid w:val="00B22C19"/>
    <w:rsid w:val="00B233E9"/>
    <w:rsid w:val="00B2361E"/>
    <w:rsid w:val="00B2371F"/>
    <w:rsid w:val="00B26756"/>
    <w:rsid w:val="00B26DEE"/>
    <w:rsid w:val="00B27B9A"/>
    <w:rsid w:val="00B30D2C"/>
    <w:rsid w:val="00B326B2"/>
    <w:rsid w:val="00B32A23"/>
    <w:rsid w:val="00B33396"/>
    <w:rsid w:val="00B3722B"/>
    <w:rsid w:val="00B40106"/>
    <w:rsid w:val="00B403E3"/>
    <w:rsid w:val="00B42B22"/>
    <w:rsid w:val="00B42C22"/>
    <w:rsid w:val="00B45D88"/>
    <w:rsid w:val="00B4607B"/>
    <w:rsid w:val="00B472FB"/>
    <w:rsid w:val="00B47CFB"/>
    <w:rsid w:val="00B52D83"/>
    <w:rsid w:val="00B5304A"/>
    <w:rsid w:val="00B572E3"/>
    <w:rsid w:val="00B5733D"/>
    <w:rsid w:val="00B60705"/>
    <w:rsid w:val="00B64734"/>
    <w:rsid w:val="00B7165D"/>
    <w:rsid w:val="00B758DB"/>
    <w:rsid w:val="00B7618B"/>
    <w:rsid w:val="00B7754B"/>
    <w:rsid w:val="00B77619"/>
    <w:rsid w:val="00B778A3"/>
    <w:rsid w:val="00B814AB"/>
    <w:rsid w:val="00B81EC9"/>
    <w:rsid w:val="00B81F38"/>
    <w:rsid w:val="00B83092"/>
    <w:rsid w:val="00B83E05"/>
    <w:rsid w:val="00B84E8F"/>
    <w:rsid w:val="00B85371"/>
    <w:rsid w:val="00B85D37"/>
    <w:rsid w:val="00B878B5"/>
    <w:rsid w:val="00B901BB"/>
    <w:rsid w:val="00B93AF6"/>
    <w:rsid w:val="00B952BA"/>
    <w:rsid w:val="00B964CF"/>
    <w:rsid w:val="00BA2144"/>
    <w:rsid w:val="00BA2B0D"/>
    <w:rsid w:val="00BA3974"/>
    <w:rsid w:val="00BA6386"/>
    <w:rsid w:val="00BA76AF"/>
    <w:rsid w:val="00BB1435"/>
    <w:rsid w:val="00BB1801"/>
    <w:rsid w:val="00BB1BCC"/>
    <w:rsid w:val="00BB316D"/>
    <w:rsid w:val="00BB32D9"/>
    <w:rsid w:val="00BB330D"/>
    <w:rsid w:val="00BB3B7B"/>
    <w:rsid w:val="00BB54DA"/>
    <w:rsid w:val="00BB6241"/>
    <w:rsid w:val="00BB7B80"/>
    <w:rsid w:val="00BC1593"/>
    <w:rsid w:val="00BC27FF"/>
    <w:rsid w:val="00BC2F61"/>
    <w:rsid w:val="00BC4DEA"/>
    <w:rsid w:val="00BC5ABC"/>
    <w:rsid w:val="00BC5FB0"/>
    <w:rsid w:val="00BC7732"/>
    <w:rsid w:val="00BC7DEE"/>
    <w:rsid w:val="00BD04E0"/>
    <w:rsid w:val="00BD0A3C"/>
    <w:rsid w:val="00BD1F63"/>
    <w:rsid w:val="00BD1FAC"/>
    <w:rsid w:val="00BD2A52"/>
    <w:rsid w:val="00BD60F0"/>
    <w:rsid w:val="00BD6632"/>
    <w:rsid w:val="00BE045D"/>
    <w:rsid w:val="00BE047C"/>
    <w:rsid w:val="00BE3250"/>
    <w:rsid w:val="00BE3294"/>
    <w:rsid w:val="00BE4A0C"/>
    <w:rsid w:val="00BE6DAD"/>
    <w:rsid w:val="00BE7610"/>
    <w:rsid w:val="00BE783C"/>
    <w:rsid w:val="00BE7967"/>
    <w:rsid w:val="00BF034B"/>
    <w:rsid w:val="00BF0680"/>
    <w:rsid w:val="00BF1281"/>
    <w:rsid w:val="00BF2D64"/>
    <w:rsid w:val="00BF3C3D"/>
    <w:rsid w:val="00BF4AC8"/>
    <w:rsid w:val="00BF66F8"/>
    <w:rsid w:val="00BF6F91"/>
    <w:rsid w:val="00BF75CA"/>
    <w:rsid w:val="00C0075E"/>
    <w:rsid w:val="00C0165F"/>
    <w:rsid w:val="00C02F7E"/>
    <w:rsid w:val="00C04534"/>
    <w:rsid w:val="00C05054"/>
    <w:rsid w:val="00C11994"/>
    <w:rsid w:val="00C13100"/>
    <w:rsid w:val="00C133E0"/>
    <w:rsid w:val="00C149AE"/>
    <w:rsid w:val="00C16613"/>
    <w:rsid w:val="00C16E74"/>
    <w:rsid w:val="00C200DB"/>
    <w:rsid w:val="00C201C0"/>
    <w:rsid w:val="00C20903"/>
    <w:rsid w:val="00C20BBC"/>
    <w:rsid w:val="00C20D21"/>
    <w:rsid w:val="00C217C1"/>
    <w:rsid w:val="00C21986"/>
    <w:rsid w:val="00C22BA8"/>
    <w:rsid w:val="00C24BB2"/>
    <w:rsid w:val="00C32415"/>
    <w:rsid w:val="00C32B60"/>
    <w:rsid w:val="00C334C0"/>
    <w:rsid w:val="00C34F55"/>
    <w:rsid w:val="00C35745"/>
    <w:rsid w:val="00C405BA"/>
    <w:rsid w:val="00C4063A"/>
    <w:rsid w:val="00C413F0"/>
    <w:rsid w:val="00C42E9E"/>
    <w:rsid w:val="00C43163"/>
    <w:rsid w:val="00C444C7"/>
    <w:rsid w:val="00C45CE2"/>
    <w:rsid w:val="00C463CC"/>
    <w:rsid w:val="00C47EDD"/>
    <w:rsid w:val="00C50E6B"/>
    <w:rsid w:val="00C50ED1"/>
    <w:rsid w:val="00C51DB7"/>
    <w:rsid w:val="00C5285C"/>
    <w:rsid w:val="00C52CE6"/>
    <w:rsid w:val="00C5400C"/>
    <w:rsid w:val="00C558C6"/>
    <w:rsid w:val="00C56A03"/>
    <w:rsid w:val="00C574F0"/>
    <w:rsid w:val="00C5755D"/>
    <w:rsid w:val="00C63A28"/>
    <w:rsid w:val="00C63A4B"/>
    <w:rsid w:val="00C63EF3"/>
    <w:rsid w:val="00C6444A"/>
    <w:rsid w:val="00C64AB7"/>
    <w:rsid w:val="00C67D01"/>
    <w:rsid w:val="00C70344"/>
    <w:rsid w:val="00C7137C"/>
    <w:rsid w:val="00C725F6"/>
    <w:rsid w:val="00C729AB"/>
    <w:rsid w:val="00C74573"/>
    <w:rsid w:val="00C74627"/>
    <w:rsid w:val="00C74BCB"/>
    <w:rsid w:val="00C7504B"/>
    <w:rsid w:val="00C758AB"/>
    <w:rsid w:val="00C7625A"/>
    <w:rsid w:val="00C7657A"/>
    <w:rsid w:val="00C7677E"/>
    <w:rsid w:val="00C76AC7"/>
    <w:rsid w:val="00C76F6A"/>
    <w:rsid w:val="00C835C2"/>
    <w:rsid w:val="00C84258"/>
    <w:rsid w:val="00C86CE9"/>
    <w:rsid w:val="00C86E83"/>
    <w:rsid w:val="00C915DB"/>
    <w:rsid w:val="00C9244F"/>
    <w:rsid w:val="00C92596"/>
    <w:rsid w:val="00C92FE0"/>
    <w:rsid w:val="00C930AD"/>
    <w:rsid w:val="00C939BA"/>
    <w:rsid w:val="00C93AAB"/>
    <w:rsid w:val="00C93B77"/>
    <w:rsid w:val="00C93BE4"/>
    <w:rsid w:val="00C94DC4"/>
    <w:rsid w:val="00C95C96"/>
    <w:rsid w:val="00C95EAA"/>
    <w:rsid w:val="00C96A09"/>
    <w:rsid w:val="00C96BC4"/>
    <w:rsid w:val="00C97FFB"/>
    <w:rsid w:val="00CA052E"/>
    <w:rsid w:val="00CA06F1"/>
    <w:rsid w:val="00CA28F1"/>
    <w:rsid w:val="00CA6718"/>
    <w:rsid w:val="00CA77C1"/>
    <w:rsid w:val="00CA7F26"/>
    <w:rsid w:val="00CB5BD7"/>
    <w:rsid w:val="00CB5EB5"/>
    <w:rsid w:val="00CB76CC"/>
    <w:rsid w:val="00CC04D9"/>
    <w:rsid w:val="00CC07B1"/>
    <w:rsid w:val="00CC104F"/>
    <w:rsid w:val="00CC1784"/>
    <w:rsid w:val="00CC2154"/>
    <w:rsid w:val="00CC22E8"/>
    <w:rsid w:val="00CC276D"/>
    <w:rsid w:val="00CC2EEF"/>
    <w:rsid w:val="00CC4777"/>
    <w:rsid w:val="00CC61AF"/>
    <w:rsid w:val="00CC65EF"/>
    <w:rsid w:val="00CC6BD0"/>
    <w:rsid w:val="00CC725C"/>
    <w:rsid w:val="00CC7BED"/>
    <w:rsid w:val="00CD0A1E"/>
    <w:rsid w:val="00CD15D5"/>
    <w:rsid w:val="00CD34FB"/>
    <w:rsid w:val="00CD35FE"/>
    <w:rsid w:val="00CD3D9C"/>
    <w:rsid w:val="00CD5043"/>
    <w:rsid w:val="00CD5A3E"/>
    <w:rsid w:val="00CD74A1"/>
    <w:rsid w:val="00CD77FC"/>
    <w:rsid w:val="00CD78A6"/>
    <w:rsid w:val="00CD7A24"/>
    <w:rsid w:val="00CE0048"/>
    <w:rsid w:val="00CE0795"/>
    <w:rsid w:val="00CE0922"/>
    <w:rsid w:val="00CE0EF1"/>
    <w:rsid w:val="00CE11CE"/>
    <w:rsid w:val="00CE17F4"/>
    <w:rsid w:val="00CE20FE"/>
    <w:rsid w:val="00CE2506"/>
    <w:rsid w:val="00CE2571"/>
    <w:rsid w:val="00CE34A1"/>
    <w:rsid w:val="00CE462E"/>
    <w:rsid w:val="00CE46FF"/>
    <w:rsid w:val="00CE6FA9"/>
    <w:rsid w:val="00CF2DA1"/>
    <w:rsid w:val="00CF4002"/>
    <w:rsid w:val="00CF41DD"/>
    <w:rsid w:val="00CF53F8"/>
    <w:rsid w:val="00CF550E"/>
    <w:rsid w:val="00D0176E"/>
    <w:rsid w:val="00D026F2"/>
    <w:rsid w:val="00D031BF"/>
    <w:rsid w:val="00D04078"/>
    <w:rsid w:val="00D042EB"/>
    <w:rsid w:val="00D05CB3"/>
    <w:rsid w:val="00D1215D"/>
    <w:rsid w:val="00D124E2"/>
    <w:rsid w:val="00D12560"/>
    <w:rsid w:val="00D1324B"/>
    <w:rsid w:val="00D13629"/>
    <w:rsid w:val="00D1410C"/>
    <w:rsid w:val="00D146C7"/>
    <w:rsid w:val="00D17C0E"/>
    <w:rsid w:val="00D17EDC"/>
    <w:rsid w:val="00D20645"/>
    <w:rsid w:val="00D20831"/>
    <w:rsid w:val="00D21904"/>
    <w:rsid w:val="00D21C78"/>
    <w:rsid w:val="00D22384"/>
    <w:rsid w:val="00D24387"/>
    <w:rsid w:val="00D24902"/>
    <w:rsid w:val="00D2594B"/>
    <w:rsid w:val="00D264A2"/>
    <w:rsid w:val="00D273AF"/>
    <w:rsid w:val="00D31157"/>
    <w:rsid w:val="00D32C96"/>
    <w:rsid w:val="00D3377D"/>
    <w:rsid w:val="00D34AC0"/>
    <w:rsid w:val="00D35224"/>
    <w:rsid w:val="00D368BD"/>
    <w:rsid w:val="00D37E42"/>
    <w:rsid w:val="00D40413"/>
    <w:rsid w:val="00D461BE"/>
    <w:rsid w:val="00D471F4"/>
    <w:rsid w:val="00D47B39"/>
    <w:rsid w:val="00D50102"/>
    <w:rsid w:val="00D52203"/>
    <w:rsid w:val="00D5426F"/>
    <w:rsid w:val="00D54395"/>
    <w:rsid w:val="00D54EE1"/>
    <w:rsid w:val="00D554DB"/>
    <w:rsid w:val="00D55CD3"/>
    <w:rsid w:val="00D60734"/>
    <w:rsid w:val="00D607B6"/>
    <w:rsid w:val="00D6099A"/>
    <w:rsid w:val="00D61FB4"/>
    <w:rsid w:val="00D620FB"/>
    <w:rsid w:val="00D6210F"/>
    <w:rsid w:val="00D6362D"/>
    <w:rsid w:val="00D63FEF"/>
    <w:rsid w:val="00D649BA"/>
    <w:rsid w:val="00D65F05"/>
    <w:rsid w:val="00D661DA"/>
    <w:rsid w:val="00D67528"/>
    <w:rsid w:val="00D70382"/>
    <w:rsid w:val="00D70AFB"/>
    <w:rsid w:val="00D70DDF"/>
    <w:rsid w:val="00D71797"/>
    <w:rsid w:val="00D71A7E"/>
    <w:rsid w:val="00D727E3"/>
    <w:rsid w:val="00D73DDB"/>
    <w:rsid w:val="00D760DE"/>
    <w:rsid w:val="00D77766"/>
    <w:rsid w:val="00D82D2D"/>
    <w:rsid w:val="00D8306A"/>
    <w:rsid w:val="00D83971"/>
    <w:rsid w:val="00D845EF"/>
    <w:rsid w:val="00D84AA4"/>
    <w:rsid w:val="00D85E35"/>
    <w:rsid w:val="00D86EB4"/>
    <w:rsid w:val="00D87730"/>
    <w:rsid w:val="00D90068"/>
    <w:rsid w:val="00D90289"/>
    <w:rsid w:val="00D91291"/>
    <w:rsid w:val="00D923D1"/>
    <w:rsid w:val="00D924E3"/>
    <w:rsid w:val="00D927A3"/>
    <w:rsid w:val="00D932A3"/>
    <w:rsid w:val="00D94F48"/>
    <w:rsid w:val="00D95A91"/>
    <w:rsid w:val="00D97F82"/>
    <w:rsid w:val="00DA0611"/>
    <w:rsid w:val="00DA1DA4"/>
    <w:rsid w:val="00DA33B0"/>
    <w:rsid w:val="00DA4C76"/>
    <w:rsid w:val="00DA5FCF"/>
    <w:rsid w:val="00DA6678"/>
    <w:rsid w:val="00DA6C40"/>
    <w:rsid w:val="00DB11CC"/>
    <w:rsid w:val="00DB2B57"/>
    <w:rsid w:val="00DB2CE8"/>
    <w:rsid w:val="00DB4E86"/>
    <w:rsid w:val="00DB5E62"/>
    <w:rsid w:val="00DB67AC"/>
    <w:rsid w:val="00DB7613"/>
    <w:rsid w:val="00DC1408"/>
    <w:rsid w:val="00DC2874"/>
    <w:rsid w:val="00DC3C0A"/>
    <w:rsid w:val="00DC5D38"/>
    <w:rsid w:val="00DD1625"/>
    <w:rsid w:val="00DD1B09"/>
    <w:rsid w:val="00DD2574"/>
    <w:rsid w:val="00DD25FD"/>
    <w:rsid w:val="00DD374B"/>
    <w:rsid w:val="00DD4A3F"/>
    <w:rsid w:val="00DD54F7"/>
    <w:rsid w:val="00DD5B81"/>
    <w:rsid w:val="00DE0409"/>
    <w:rsid w:val="00DE04D7"/>
    <w:rsid w:val="00DE138F"/>
    <w:rsid w:val="00DE195E"/>
    <w:rsid w:val="00DE1B9E"/>
    <w:rsid w:val="00DE1CCE"/>
    <w:rsid w:val="00DE29A4"/>
    <w:rsid w:val="00DE2F67"/>
    <w:rsid w:val="00DE3D39"/>
    <w:rsid w:val="00DE6954"/>
    <w:rsid w:val="00DE7D7E"/>
    <w:rsid w:val="00DF436F"/>
    <w:rsid w:val="00DF5558"/>
    <w:rsid w:val="00DF59D4"/>
    <w:rsid w:val="00DF6B39"/>
    <w:rsid w:val="00DF6BE8"/>
    <w:rsid w:val="00DF7D27"/>
    <w:rsid w:val="00E02965"/>
    <w:rsid w:val="00E02CED"/>
    <w:rsid w:val="00E030D0"/>
    <w:rsid w:val="00E04817"/>
    <w:rsid w:val="00E05905"/>
    <w:rsid w:val="00E05A3D"/>
    <w:rsid w:val="00E073D6"/>
    <w:rsid w:val="00E106F0"/>
    <w:rsid w:val="00E11511"/>
    <w:rsid w:val="00E115F5"/>
    <w:rsid w:val="00E127AC"/>
    <w:rsid w:val="00E155B1"/>
    <w:rsid w:val="00E23C8F"/>
    <w:rsid w:val="00E2408C"/>
    <w:rsid w:val="00E2486D"/>
    <w:rsid w:val="00E252EA"/>
    <w:rsid w:val="00E25574"/>
    <w:rsid w:val="00E25A2C"/>
    <w:rsid w:val="00E25FDA"/>
    <w:rsid w:val="00E307D4"/>
    <w:rsid w:val="00E347F4"/>
    <w:rsid w:val="00E35218"/>
    <w:rsid w:val="00E354A6"/>
    <w:rsid w:val="00E354FD"/>
    <w:rsid w:val="00E357D0"/>
    <w:rsid w:val="00E37A8C"/>
    <w:rsid w:val="00E37AEF"/>
    <w:rsid w:val="00E43AEB"/>
    <w:rsid w:val="00E44C22"/>
    <w:rsid w:val="00E44D60"/>
    <w:rsid w:val="00E457C7"/>
    <w:rsid w:val="00E467CD"/>
    <w:rsid w:val="00E47549"/>
    <w:rsid w:val="00E479AF"/>
    <w:rsid w:val="00E5016B"/>
    <w:rsid w:val="00E512EF"/>
    <w:rsid w:val="00E5213F"/>
    <w:rsid w:val="00E54157"/>
    <w:rsid w:val="00E57163"/>
    <w:rsid w:val="00E6032F"/>
    <w:rsid w:val="00E60408"/>
    <w:rsid w:val="00E61610"/>
    <w:rsid w:val="00E62389"/>
    <w:rsid w:val="00E644AD"/>
    <w:rsid w:val="00E64D70"/>
    <w:rsid w:val="00E669D2"/>
    <w:rsid w:val="00E66C66"/>
    <w:rsid w:val="00E672E7"/>
    <w:rsid w:val="00E6762E"/>
    <w:rsid w:val="00E71D91"/>
    <w:rsid w:val="00E742C3"/>
    <w:rsid w:val="00E75262"/>
    <w:rsid w:val="00E810BF"/>
    <w:rsid w:val="00E84CF8"/>
    <w:rsid w:val="00E8598C"/>
    <w:rsid w:val="00E85FCF"/>
    <w:rsid w:val="00E87CCA"/>
    <w:rsid w:val="00E87F6D"/>
    <w:rsid w:val="00E902E1"/>
    <w:rsid w:val="00E9076C"/>
    <w:rsid w:val="00E9179B"/>
    <w:rsid w:val="00E91C71"/>
    <w:rsid w:val="00E91F55"/>
    <w:rsid w:val="00E92F0B"/>
    <w:rsid w:val="00E92F0F"/>
    <w:rsid w:val="00E949FF"/>
    <w:rsid w:val="00E9663E"/>
    <w:rsid w:val="00E9707F"/>
    <w:rsid w:val="00E970EC"/>
    <w:rsid w:val="00EA0B84"/>
    <w:rsid w:val="00EA40A5"/>
    <w:rsid w:val="00EA4A3A"/>
    <w:rsid w:val="00EA4C3C"/>
    <w:rsid w:val="00EA4F76"/>
    <w:rsid w:val="00EA5124"/>
    <w:rsid w:val="00EA551A"/>
    <w:rsid w:val="00EA5BBA"/>
    <w:rsid w:val="00EA674F"/>
    <w:rsid w:val="00EA76F8"/>
    <w:rsid w:val="00EA7802"/>
    <w:rsid w:val="00EB531E"/>
    <w:rsid w:val="00EB64ED"/>
    <w:rsid w:val="00EB67F5"/>
    <w:rsid w:val="00EB6E82"/>
    <w:rsid w:val="00EB6F19"/>
    <w:rsid w:val="00EB767A"/>
    <w:rsid w:val="00EC3AA6"/>
    <w:rsid w:val="00EC4B3E"/>
    <w:rsid w:val="00EC5EBE"/>
    <w:rsid w:val="00EC62DD"/>
    <w:rsid w:val="00EC7552"/>
    <w:rsid w:val="00ED00C0"/>
    <w:rsid w:val="00ED2537"/>
    <w:rsid w:val="00ED3585"/>
    <w:rsid w:val="00ED4E11"/>
    <w:rsid w:val="00ED6BA6"/>
    <w:rsid w:val="00EE17C6"/>
    <w:rsid w:val="00EE1A28"/>
    <w:rsid w:val="00EE1D24"/>
    <w:rsid w:val="00EE3362"/>
    <w:rsid w:val="00EE60E8"/>
    <w:rsid w:val="00EE73F1"/>
    <w:rsid w:val="00EE781B"/>
    <w:rsid w:val="00EF125C"/>
    <w:rsid w:val="00EF143E"/>
    <w:rsid w:val="00EF2361"/>
    <w:rsid w:val="00EF29B6"/>
    <w:rsid w:val="00EF2CDB"/>
    <w:rsid w:val="00EF32DC"/>
    <w:rsid w:val="00EF3E5E"/>
    <w:rsid w:val="00EF3ED2"/>
    <w:rsid w:val="00EF4A93"/>
    <w:rsid w:val="00EF56D2"/>
    <w:rsid w:val="00EF5A32"/>
    <w:rsid w:val="00EF7B3B"/>
    <w:rsid w:val="00F03C84"/>
    <w:rsid w:val="00F04053"/>
    <w:rsid w:val="00F06458"/>
    <w:rsid w:val="00F07F31"/>
    <w:rsid w:val="00F1290A"/>
    <w:rsid w:val="00F12A5A"/>
    <w:rsid w:val="00F12EDB"/>
    <w:rsid w:val="00F14CF7"/>
    <w:rsid w:val="00F15097"/>
    <w:rsid w:val="00F15733"/>
    <w:rsid w:val="00F16E98"/>
    <w:rsid w:val="00F20273"/>
    <w:rsid w:val="00F20D62"/>
    <w:rsid w:val="00F2262A"/>
    <w:rsid w:val="00F22BC3"/>
    <w:rsid w:val="00F22DF9"/>
    <w:rsid w:val="00F245A1"/>
    <w:rsid w:val="00F245C0"/>
    <w:rsid w:val="00F30542"/>
    <w:rsid w:val="00F31D2F"/>
    <w:rsid w:val="00F31DF7"/>
    <w:rsid w:val="00F320EB"/>
    <w:rsid w:val="00F325D6"/>
    <w:rsid w:val="00F32EB2"/>
    <w:rsid w:val="00F35D89"/>
    <w:rsid w:val="00F36E35"/>
    <w:rsid w:val="00F4067B"/>
    <w:rsid w:val="00F42E36"/>
    <w:rsid w:val="00F44932"/>
    <w:rsid w:val="00F44DF6"/>
    <w:rsid w:val="00F4554A"/>
    <w:rsid w:val="00F45EDD"/>
    <w:rsid w:val="00F50AEA"/>
    <w:rsid w:val="00F5196A"/>
    <w:rsid w:val="00F542F2"/>
    <w:rsid w:val="00F56966"/>
    <w:rsid w:val="00F56BE2"/>
    <w:rsid w:val="00F57207"/>
    <w:rsid w:val="00F5764C"/>
    <w:rsid w:val="00F603B5"/>
    <w:rsid w:val="00F608F6"/>
    <w:rsid w:val="00F65C9B"/>
    <w:rsid w:val="00F6702E"/>
    <w:rsid w:val="00F7067E"/>
    <w:rsid w:val="00F70D51"/>
    <w:rsid w:val="00F711A4"/>
    <w:rsid w:val="00F712B3"/>
    <w:rsid w:val="00F718EE"/>
    <w:rsid w:val="00F7263C"/>
    <w:rsid w:val="00F73587"/>
    <w:rsid w:val="00F73BB3"/>
    <w:rsid w:val="00F74C39"/>
    <w:rsid w:val="00F7563B"/>
    <w:rsid w:val="00F759BE"/>
    <w:rsid w:val="00F773E7"/>
    <w:rsid w:val="00F77AD3"/>
    <w:rsid w:val="00F808ED"/>
    <w:rsid w:val="00F82F72"/>
    <w:rsid w:val="00F833BD"/>
    <w:rsid w:val="00F83A76"/>
    <w:rsid w:val="00F8444A"/>
    <w:rsid w:val="00F85423"/>
    <w:rsid w:val="00F85461"/>
    <w:rsid w:val="00F85FD3"/>
    <w:rsid w:val="00F86BBF"/>
    <w:rsid w:val="00F922BD"/>
    <w:rsid w:val="00F92740"/>
    <w:rsid w:val="00F92B6A"/>
    <w:rsid w:val="00F92F56"/>
    <w:rsid w:val="00F95F6B"/>
    <w:rsid w:val="00F960D7"/>
    <w:rsid w:val="00FA10CB"/>
    <w:rsid w:val="00FA184C"/>
    <w:rsid w:val="00FA19C0"/>
    <w:rsid w:val="00FA1C3A"/>
    <w:rsid w:val="00FA3AEE"/>
    <w:rsid w:val="00FA44BD"/>
    <w:rsid w:val="00FA4DA9"/>
    <w:rsid w:val="00FA57D1"/>
    <w:rsid w:val="00FA78EC"/>
    <w:rsid w:val="00FB0E8E"/>
    <w:rsid w:val="00FB15CF"/>
    <w:rsid w:val="00FB2FC3"/>
    <w:rsid w:val="00FB4EDA"/>
    <w:rsid w:val="00FB50C9"/>
    <w:rsid w:val="00FB6178"/>
    <w:rsid w:val="00FB6AEA"/>
    <w:rsid w:val="00FB7008"/>
    <w:rsid w:val="00FC05BF"/>
    <w:rsid w:val="00FC0878"/>
    <w:rsid w:val="00FC0FF4"/>
    <w:rsid w:val="00FC10C2"/>
    <w:rsid w:val="00FC119D"/>
    <w:rsid w:val="00FC2212"/>
    <w:rsid w:val="00FC323D"/>
    <w:rsid w:val="00FC3935"/>
    <w:rsid w:val="00FC5A50"/>
    <w:rsid w:val="00FC5B64"/>
    <w:rsid w:val="00FC6D93"/>
    <w:rsid w:val="00FD006B"/>
    <w:rsid w:val="00FD0A84"/>
    <w:rsid w:val="00FD2296"/>
    <w:rsid w:val="00FD2334"/>
    <w:rsid w:val="00FD2901"/>
    <w:rsid w:val="00FD2F17"/>
    <w:rsid w:val="00FD4E95"/>
    <w:rsid w:val="00FD5596"/>
    <w:rsid w:val="00FD5943"/>
    <w:rsid w:val="00FD6ABC"/>
    <w:rsid w:val="00FD797D"/>
    <w:rsid w:val="00FD7FBD"/>
    <w:rsid w:val="00FE0CAF"/>
    <w:rsid w:val="00FE2036"/>
    <w:rsid w:val="00FE3516"/>
    <w:rsid w:val="00FE3ECD"/>
    <w:rsid w:val="00FE4370"/>
    <w:rsid w:val="00FE4720"/>
    <w:rsid w:val="00FE777C"/>
    <w:rsid w:val="00FF1927"/>
    <w:rsid w:val="00FF19DC"/>
    <w:rsid w:val="00FF1A45"/>
    <w:rsid w:val="00FF3B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3DD18C5"/>
  <w15:chartTrackingRefBased/>
  <w15:docId w15:val="{B9356A57-9920-7A43-A72E-C5B55676CC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PMingLiU" w:hAnsi="Times New Roman" w:cs="Times New Roman"/>
        <w:lang w:val="en-US" w:eastAsia="zh-TW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/>
    <w:lsdException w:name="footer" w:uiPriority="99"/>
    <w:lsdException w:name="caption" w:qFormat="1"/>
    <w:lsdException w:name="annotation reference" w:uiPriority="99"/>
    <w:lsdException w:name="page number" w:uiPriority="99"/>
    <w:lsdException w:name="Title" w:qFormat="1"/>
    <w:lsdException w:name="Body Text" w:uiPriority="1" w:qFormat="1"/>
    <w:lsdException w:name="Subtitle" w:qFormat="1"/>
    <w:lsdException w:name="Hyperlink" w:uiPriority="99"/>
    <w:lsdException w:name="Strong" w:qFormat="1"/>
    <w:lsdException w:name="Emphasis" w:qFormat="1"/>
    <w:lsdException w:name="Normal (Web)" w:uiPriority="99"/>
    <w:lsdException w:name="HTML Preformatted" w:semiHidden="1" w:unhideWhenUsed="1"/>
    <w:lsdException w:name="Normal Table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C74BCB"/>
    <w:pPr>
      <w:widowControl w:val="0"/>
    </w:pPr>
  </w:style>
  <w:style w:type="paragraph" w:styleId="Heading1">
    <w:name w:val="heading 1"/>
    <w:basedOn w:val="Normal"/>
    <w:next w:val="Normal"/>
    <w:link w:val="Heading1Char"/>
    <w:qFormat/>
    <w:pPr>
      <w:keepNext/>
      <w:spacing w:line="240" w:lineRule="exact"/>
      <w:ind w:left="75"/>
      <w:jc w:val="center"/>
      <w:outlineLvl w:val="0"/>
    </w:pPr>
    <w:rPr>
      <w:rFonts w:eastAsia="DFKai-SB"/>
      <w:sz w:val="28"/>
      <w:shd w:val="pct15" w:color="auto" w:fill="FFFFFF"/>
    </w:rPr>
  </w:style>
  <w:style w:type="paragraph" w:styleId="Heading2">
    <w:name w:val="heading 2"/>
    <w:basedOn w:val="Normal"/>
    <w:next w:val="NormalIndent"/>
    <w:link w:val="Heading2Char"/>
    <w:qFormat/>
    <w:pPr>
      <w:keepNext/>
      <w:adjustRightInd w:val="0"/>
      <w:jc w:val="both"/>
      <w:textAlignment w:val="baseline"/>
      <w:outlineLvl w:val="1"/>
    </w:pPr>
    <w:rPr>
      <w:rFonts w:ascii="CG Times" w:eastAsia="DFKai-SB" w:hAnsi="CG Times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Indent">
    <w:name w:val="Normal Indent"/>
    <w:basedOn w:val="Normal"/>
    <w:pPr>
      <w:adjustRightInd w:val="0"/>
      <w:ind w:left="480"/>
      <w:textAlignment w:val="baseline"/>
    </w:pPr>
  </w:style>
  <w:style w:type="paragraph" w:styleId="CommentText">
    <w:name w:val="annotation text"/>
    <w:basedOn w:val="Normal"/>
    <w:link w:val="CommentTextChar"/>
    <w:semiHidden/>
    <w:pPr>
      <w:adjustRightInd w:val="0"/>
      <w:spacing w:line="360" w:lineRule="atLeast"/>
    </w:pPr>
  </w:style>
  <w:style w:type="paragraph" w:styleId="ListBullet">
    <w:name w:val="List Bullet"/>
    <w:basedOn w:val="Normal"/>
    <w:autoRedefine/>
    <w:pPr>
      <w:numPr>
        <w:numId w:val="1"/>
      </w:numPr>
    </w:pPr>
  </w:style>
  <w:style w:type="paragraph" w:styleId="BodyTextIndent">
    <w:name w:val="Body Text Indent"/>
    <w:basedOn w:val="Normal"/>
    <w:link w:val="BodyTextIndentChar"/>
    <w:pPr>
      <w:adjustRightInd w:val="0"/>
      <w:spacing w:afterLines="50" w:after="120" w:line="360" w:lineRule="exact"/>
      <w:ind w:left="840" w:hangingChars="300" w:hanging="840"/>
      <w:textAlignment w:val="baseline"/>
    </w:pPr>
    <w:rPr>
      <w:rFonts w:ascii="DFKai-SB" w:eastAsia="DFKai-SB"/>
      <w:sz w:val="28"/>
    </w:rPr>
  </w:style>
  <w:style w:type="paragraph" w:styleId="BodyTextIndent2">
    <w:name w:val="Body Text Indent 2"/>
    <w:basedOn w:val="Normal"/>
    <w:link w:val="BodyTextIndent2Char"/>
    <w:pPr>
      <w:ind w:left="360"/>
      <w:jc w:val="both"/>
    </w:pPr>
  </w:style>
  <w:style w:type="paragraph" w:styleId="BodyTextIndent3">
    <w:name w:val="Body Text Indent 3"/>
    <w:basedOn w:val="Normal"/>
    <w:link w:val="BodyTextIndent3Char"/>
    <w:pPr>
      <w:spacing w:line="400" w:lineRule="exact"/>
      <w:ind w:leftChars="100" w:left="912" w:hangingChars="280" w:hanging="672"/>
      <w:jc w:val="both"/>
    </w:pPr>
    <w:rPr>
      <w:rFonts w:eastAsia="DFKai-SB"/>
    </w:rPr>
  </w:style>
  <w:style w:type="character" w:customStyle="1" w:styleId="sub20">
    <w:name w:val="sub20"/>
    <w:basedOn w:val="DefaultParagraphFont"/>
  </w:style>
  <w:style w:type="paragraph" w:styleId="Header">
    <w:name w:val="header"/>
    <w:basedOn w:val="Normal"/>
    <w:link w:val="HeaderChar"/>
    <w:uiPriority w:val="99"/>
    <w:pPr>
      <w:tabs>
        <w:tab w:val="center" w:pos="4153"/>
        <w:tab w:val="right" w:pos="8306"/>
      </w:tabs>
      <w:adjustRightInd w:val="0"/>
      <w:snapToGrid w:val="0"/>
      <w:spacing w:line="360" w:lineRule="atLeast"/>
      <w:textAlignment w:val="baseline"/>
    </w:pPr>
  </w:style>
  <w:style w:type="paragraph" w:styleId="Footer">
    <w:name w:val="footer"/>
    <w:basedOn w:val="Normal"/>
    <w:link w:val="FooterChar"/>
    <w:uiPriority w:val="99"/>
    <w:pPr>
      <w:tabs>
        <w:tab w:val="center" w:pos="4153"/>
        <w:tab w:val="right" w:pos="8306"/>
      </w:tabs>
      <w:adjustRightInd w:val="0"/>
      <w:spacing w:line="360" w:lineRule="atLeast"/>
      <w:textAlignment w:val="baseline"/>
    </w:pPr>
  </w:style>
  <w:style w:type="character" w:customStyle="1" w:styleId="sub15h1">
    <w:name w:val="sub15h1"/>
    <w:rPr>
      <w:rFonts w:ascii="sө" w:hAnsi="sө" w:hint="default"/>
      <w:b/>
      <w:bCs/>
      <w:strike w:val="0"/>
      <w:dstrike w:val="0"/>
      <w:color w:val="CC3333"/>
      <w:sz w:val="15"/>
      <w:szCs w:val="15"/>
      <w:u w:val="none"/>
      <w:effect w:val="none"/>
    </w:rPr>
  </w:style>
  <w:style w:type="paragraph" w:styleId="NormalWeb">
    <w:name w:val="Normal (Web)"/>
    <w:basedOn w:val="Normal"/>
    <w:uiPriority w:val="99"/>
    <w:pPr>
      <w:widowControl/>
      <w:spacing w:before="100" w:beforeAutospacing="1" w:after="100" w:afterAutospacing="1"/>
    </w:pPr>
    <w:rPr>
      <w:rFonts w:ascii="PMingLiU" w:hAnsi="PMingLiU"/>
      <w:color w:val="000000"/>
    </w:rPr>
  </w:style>
  <w:style w:type="paragraph" w:styleId="BodyText">
    <w:name w:val="Body Text"/>
    <w:basedOn w:val="Normal"/>
    <w:link w:val="BodyTextChar"/>
    <w:uiPriority w:val="1"/>
    <w:qFormat/>
    <w:pPr>
      <w:spacing w:line="240" w:lineRule="exact"/>
    </w:pPr>
    <w:rPr>
      <w:rFonts w:ascii="DFKai-SB" w:eastAsia="DFKai-SB" w:hAnsi="DFKai-SB"/>
      <w:color w:val="333333"/>
      <w:szCs w:val="13"/>
    </w:rPr>
  </w:style>
  <w:style w:type="paragraph" w:styleId="Caption">
    <w:name w:val="caption"/>
    <w:basedOn w:val="Normal"/>
    <w:next w:val="Normal"/>
    <w:qFormat/>
    <w:pPr>
      <w:spacing w:before="120" w:after="120"/>
    </w:pPr>
  </w:style>
  <w:style w:type="character" w:styleId="Strong">
    <w:name w:val="Strong"/>
    <w:qFormat/>
    <w:rPr>
      <w:b/>
      <w:bCs/>
    </w:rPr>
  </w:style>
  <w:style w:type="character" w:styleId="Hyperlink">
    <w:name w:val="Hyperlink"/>
    <w:uiPriority w:val="99"/>
    <w:rPr>
      <w:color w:val="0000FF"/>
      <w:u w:val="single"/>
    </w:rPr>
  </w:style>
  <w:style w:type="character" w:styleId="FollowedHyperlink">
    <w:name w:val="FollowedHyperlink"/>
    <w:rPr>
      <w:color w:val="800080"/>
      <w:u w:val="single"/>
    </w:rPr>
  </w:style>
  <w:style w:type="paragraph" w:customStyle="1" w:styleId="BodyText21">
    <w:name w:val="Body Text 21"/>
    <w:basedOn w:val="Normal"/>
    <w:pPr>
      <w:adjustRightInd w:val="0"/>
      <w:jc w:val="center"/>
      <w:textAlignment w:val="baseline"/>
    </w:pPr>
    <w:rPr>
      <w:rFonts w:ascii="CG Omega" w:eastAsia="DFKai-SB" w:hAnsi="CG Omega"/>
      <w:b/>
    </w:rPr>
  </w:style>
  <w:style w:type="paragraph" w:customStyle="1" w:styleId="BlockText1">
    <w:name w:val="Block Text1"/>
    <w:basedOn w:val="Normal"/>
    <w:pPr>
      <w:adjustRightInd w:val="0"/>
      <w:spacing w:line="500" w:lineRule="exact"/>
      <w:ind w:left="851" w:right="510" w:firstLine="589"/>
      <w:textAlignment w:val="baseline"/>
    </w:pPr>
    <w:rPr>
      <w:rFonts w:ascii="CG Times" w:eastAsia="DFKai-SB" w:hAnsi="CG Times"/>
      <w:sz w:val="28"/>
    </w:rPr>
  </w:style>
  <w:style w:type="paragraph" w:customStyle="1" w:styleId="DocumentMap1">
    <w:name w:val="Document Map1"/>
    <w:basedOn w:val="Normal"/>
    <w:pPr>
      <w:shd w:val="clear" w:color="auto" w:fill="000080"/>
      <w:adjustRightInd w:val="0"/>
      <w:textAlignment w:val="baseline"/>
    </w:pPr>
    <w:rPr>
      <w:rFonts w:ascii="Arial" w:hAnsi="Arial"/>
    </w:rPr>
  </w:style>
  <w:style w:type="paragraph" w:styleId="BodyText2">
    <w:name w:val="Body Text 2"/>
    <w:basedOn w:val="Normal"/>
    <w:link w:val="BodyText2Char"/>
    <w:pPr>
      <w:adjustRightInd w:val="0"/>
      <w:jc w:val="center"/>
      <w:textAlignment w:val="baseline"/>
    </w:pPr>
    <w:rPr>
      <w:rFonts w:ascii="Garamond" w:eastAsia="DFKai-SB" w:hAnsi="Garamond"/>
      <w:b/>
    </w:rPr>
  </w:style>
  <w:style w:type="character" w:styleId="PageNumber">
    <w:name w:val="page number"/>
    <w:basedOn w:val="DefaultParagraphFont"/>
    <w:uiPriority w:val="99"/>
  </w:style>
  <w:style w:type="paragraph" w:styleId="BalloonText">
    <w:name w:val="Balloon Text"/>
    <w:basedOn w:val="Normal"/>
    <w:link w:val="BalloonTextChar"/>
    <w:semiHidden/>
    <w:rPr>
      <w:rFonts w:ascii="Arial" w:hAnsi="Arial"/>
      <w:sz w:val="18"/>
      <w:szCs w:val="18"/>
    </w:rPr>
  </w:style>
  <w:style w:type="paragraph" w:styleId="DocumentMap">
    <w:name w:val="Document Map"/>
    <w:basedOn w:val="Normal"/>
    <w:link w:val="DocumentMapChar"/>
    <w:semiHidden/>
    <w:rsid w:val="00247AD8"/>
    <w:pPr>
      <w:shd w:val="clear" w:color="auto" w:fill="000080"/>
    </w:pPr>
    <w:rPr>
      <w:rFonts w:ascii="Arial" w:hAnsi="Arial"/>
    </w:rPr>
  </w:style>
  <w:style w:type="paragraph" w:customStyle="1" w:styleId="Standard">
    <w:name w:val="Standard"/>
    <w:rsid w:val="00752B07"/>
    <w:pPr>
      <w:widowControl w:val="0"/>
      <w:suppressAutoHyphens/>
      <w:autoSpaceDN w:val="0"/>
      <w:textAlignment w:val="baseline"/>
    </w:pPr>
    <w:rPr>
      <w:rFonts w:eastAsia="新細明體, PMingLiU"/>
      <w:kern w:val="3"/>
      <w:sz w:val="24"/>
      <w:szCs w:val="24"/>
    </w:rPr>
  </w:style>
  <w:style w:type="paragraph" w:styleId="ListParagraph">
    <w:name w:val="List Paragraph"/>
    <w:basedOn w:val="Normal"/>
    <w:uiPriority w:val="34"/>
    <w:qFormat/>
    <w:rsid w:val="00F773E7"/>
    <w:pPr>
      <w:ind w:leftChars="200" w:left="480"/>
    </w:pPr>
  </w:style>
  <w:style w:type="character" w:customStyle="1" w:styleId="BodyTextChar">
    <w:name w:val="Body Text Char"/>
    <w:link w:val="BodyText"/>
    <w:uiPriority w:val="1"/>
    <w:rsid w:val="00B42C22"/>
    <w:rPr>
      <w:rFonts w:ascii="DFKai-SB" w:eastAsia="DFKai-SB" w:hAnsi="DFKai-SB"/>
      <w:color w:val="333333"/>
      <w:kern w:val="2"/>
      <w:sz w:val="24"/>
      <w:szCs w:val="13"/>
    </w:rPr>
  </w:style>
  <w:style w:type="paragraph" w:customStyle="1" w:styleId="EndNoteBibliography">
    <w:name w:val="EndNote Bibliography"/>
    <w:basedOn w:val="Normal"/>
    <w:link w:val="EndNoteBibliography0"/>
    <w:rsid w:val="00B42C22"/>
  </w:style>
  <w:style w:type="character" w:customStyle="1" w:styleId="EndNoteBibliography0">
    <w:name w:val="EndNote Bibliography 字元"/>
    <w:link w:val="EndNoteBibliography"/>
    <w:rsid w:val="00B42C22"/>
  </w:style>
  <w:style w:type="table" w:styleId="TableGrid">
    <w:name w:val="Table Grid"/>
    <w:basedOn w:val="TableNormal"/>
    <w:uiPriority w:val="39"/>
    <w:rsid w:val="00B42C22"/>
    <w:rPr>
      <w:rFonts w:ascii="Calibri" w:eastAsia="Times New Roman" w:hAnsi="Calibri"/>
      <w:sz w:val="22"/>
      <w:szCs w:val="22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link w:val="Header"/>
    <w:uiPriority w:val="99"/>
    <w:rsid w:val="00907C5B"/>
  </w:style>
  <w:style w:type="paragraph" w:styleId="NoSpacing">
    <w:name w:val="No Spacing"/>
    <w:uiPriority w:val="1"/>
    <w:qFormat/>
    <w:rsid w:val="00196C49"/>
    <w:pPr>
      <w:widowControl w:val="0"/>
      <w:suppressAutoHyphens/>
      <w:autoSpaceDN w:val="0"/>
      <w:textAlignment w:val="baseline"/>
    </w:pPr>
    <w:rPr>
      <w:rFonts w:eastAsia="Microsoft YaHei" w:cs="Mangal"/>
      <w:kern w:val="3"/>
      <w:sz w:val="24"/>
      <w:szCs w:val="21"/>
      <w:lang w:bidi="hi-IN"/>
    </w:rPr>
  </w:style>
  <w:style w:type="character" w:customStyle="1" w:styleId="FooterChar">
    <w:name w:val="Footer Char"/>
    <w:link w:val="Footer"/>
    <w:uiPriority w:val="99"/>
    <w:rsid w:val="002F5D73"/>
  </w:style>
  <w:style w:type="character" w:customStyle="1" w:styleId="CommentTextChar">
    <w:name w:val="Comment Text Char"/>
    <w:link w:val="CommentText"/>
    <w:semiHidden/>
    <w:rsid w:val="00BE3294"/>
    <w:rPr>
      <w:sz w:val="24"/>
    </w:rPr>
  </w:style>
  <w:style w:type="paragraph" w:styleId="FootnoteText">
    <w:name w:val="footnote text"/>
    <w:basedOn w:val="Normal"/>
    <w:link w:val="FootnoteTextChar"/>
    <w:rsid w:val="008972FB"/>
    <w:pPr>
      <w:snapToGrid w:val="0"/>
    </w:pPr>
  </w:style>
  <w:style w:type="character" w:customStyle="1" w:styleId="FootnoteTextChar">
    <w:name w:val="Footnote Text Char"/>
    <w:link w:val="FootnoteText"/>
    <w:rsid w:val="008972FB"/>
    <w:rPr>
      <w:kern w:val="2"/>
    </w:rPr>
  </w:style>
  <w:style w:type="character" w:styleId="FootnoteReference">
    <w:name w:val="footnote reference"/>
    <w:rsid w:val="008972FB"/>
    <w:rPr>
      <w:vertAlign w:val="superscript"/>
    </w:rPr>
  </w:style>
  <w:style w:type="character" w:customStyle="1" w:styleId="1">
    <w:name w:val="未解析的提及項目1"/>
    <w:uiPriority w:val="99"/>
    <w:semiHidden/>
    <w:unhideWhenUsed/>
    <w:rsid w:val="00816BAC"/>
    <w:rPr>
      <w:color w:val="605E5C"/>
      <w:shd w:val="clear" w:color="auto" w:fill="E1DFDD"/>
    </w:rPr>
  </w:style>
  <w:style w:type="character" w:styleId="CommentReference">
    <w:name w:val="annotation reference"/>
    <w:uiPriority w:val="99"/>
    <w:rsid w:val="00892EA3"/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rsid w:val="00892EA3"/>
    <w:pPr>
      <w:adjustRightInd/>
      <w:spacing w:line="240" w:lineRule="auto"/>
    </w:pPr>
    <w:rPr>
      <w:b/>
      <w:bCs/>
      <w:kern w:val="2"/>
      <w:szCs w:val="24"/>
    </w:rPr>
  </w:style>
  <w:style w:type="character" w:customStyle="1" w:styleId="CommentSubjectChar">
    <w:name w:val="Comment Subject Char"/>
    <w:link w:val="CommentSubject"/>
    <w:rsid w:val="00892EA3"/>
    <w:rPr>
      <w:b/>
      <w:bCs/>
      <w:kern w:val="2"/>
      <w:sz w:val="24"/>
      <w:szCs w:val="24"/>
    </w:rPr>
  </w:style>
  <w:style w:type="paragraph" w:styleId="Revision">
    <w:name w:val="Revision"/>
    <w:hidden/>
    <w:uiPriority w:val="99"/>
    <w:semiHidden/>
    <w:rsid w:val="00892EA3"/>
    <w:rPr>
      <w:kern w:val="2"/>
      <w:sz w:val="24"/>
      <w:szCs w:val="24"/>
    </w:rPr>
  </w:style>
  <w:style w:type="table" w:customStyle="1" w:styleId="TableGrid1">
    <w:name w:val="Table Grid1"/>
    <w:basedOn w:val="TableNormal"/>
    <w:next w:val="TableGrid"/>
    <w:uiPriority w:val="59"/>
    <w:rsid w:val="0019447B"/>
    <w:rPr>
      <w:rFonts w:ascii="Calibri" w:hAnsi="Calibri"/>
      <w:kern w:val="2"/>
      <w:sz w:val="24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0"/>
    <w:rsid w:val="00C725F6"/>
    <w:pPr>
      <w:jc w:val="center"/>
    </w:pPr>
    <w:rPr>
      <w:noProof/>
    </w:rPr>
  </w:style>
  <w:style w:type="character" w:customStyle="1" w:styleId="EndNoteBibliographyTitle0">
    <w:name w:val="EndNote Bibliography Title 字元"/>
    <w:basedOn w:val="DefaultParagraphFont"/>
    <w:link w:val="EndNoteBibliographyTitle"/>
    <w:rsid w:val="00C725F6"/>
    <w:rPr>
      <w:noProof/>
    </w:rPr>
  </w:style>
  <w:style w:type="table" w:styleId="GridTable1Light">
    <w:name w:val="Grid Table 1 Light"/>
    <w:basedOn w:val="TableNormal"/>
    <w:uiPriority w:val="46"/>
    <w:rsid w:val="006B284E"/>
    <w:tblPr>
      <w:tblStyleRowBandSize w:val="1"/>
      <w:tblStyleColBandSize w:val="1"/>
      <w:tblInd w:w="0" w:type="nil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LineNumber">
    <w:name w:val="line number"/>
    <w:basedOn w:val="DefaultParagraphFont"/>
    <w:rsid w:val="00601ECA"/>
  </w:style>
  <w:style w:type="table" w:customStyle="1" w:styleId="TableGrid2">
    <w:name w:val="Table Grid2"/>
    <w:basedOn w:val="TableNormal"/>
    <w:next w:val="TableGrid"/>
    <w:uiPriority w:val="39"/>
    <w:rsid w:val="00B52D83"/>
    <w:rPr>
      <w:rFonts w:asciiTheme="minorHAnsi" w:eastAsiaTheme="minorEastAsia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rsid w:val="00FC05BF"/>
    <w:rPr>
      <w:rFonts w:eastAsia="DFKai-SB"/>
      <w:sz w:val="28"/>
    </w:rPr>
  </w:style>
  <w:style w:type="character" w:customStyle="1" w:styleId="Heading2Char">
    <w:name w:val="Heading 2 Char"/>
    <w:basedOn w:val="DefaultParagraphFont"/>
    <w:link w:val="Heading2"/>
    <w:rsid w:val="00FC05BF"/>
    <w:rPr>
      <w:rFonts w:ascii="CG Times" w:eastAsia="DFKai-SB" w:hAnsi="CG Times"/>
      <w:b/>
    </w:rPr>
  </w:style>
  <w:style w:type="character" w:customStyle="1" w:styleId="BodyTextIndentChar">
    <w:name w:val="Body Text Indent Char"/>
    <w:basedOn w:val="DefaultParagraphFont"/>
    <w:link w:val="BodyTextIndent"/>
    <w:rsid w:val="00FC05BF"/>
    <w:rPr>
      <w:rFonts w:ascii="DFKai-SB" w:eastAsia="DFKai-SB"/>
      <w:sz w:val="28"/>
    </w:rPr>
  </w:style>
  <w:style w:type="character" w:customStyle="1" w:styleId="BodyTextIndent2Char">
    <w:name w:val="Body Text Indent 2 Char"/>
    <w:basedOn w:val="DefaultParagraphFont"/>
    <w:link w:val="BodyTextIndent2"/>
    <w:rsid w:val="00FC05BF"/>
  </w:style>
  <w:style w:type="character" w:customStyle="1" w:styleId="BodyTextIndent3Char">
    <w:name w:val="Body Text Indent 3 Char"/>
    <w:basedOn w:val="DefaultParagraphFont"/>
    <w:link w:val="BodyTextIndent3"/>
    <w:rsid w:val="00FC05BF"/>
    <w:rPr>
      <w:rFonts w:eastAsia="DFKai-SB"/>
    </w:rPr>
  </w:style>
  <w:style w:type="character" w:customStyle="1" w:styleId="BodyText2Char">
    <w:name w:val="Body Text 2 Char"/>
    <w:basedOn w:val="DefaultParagraphFont"/>
    <w:link w:val="BodyText2"/>
    <w:rsid w:val="00FC05BF"/>
    <w:rPr>
      <w:rFonts w:ascii="Garamond" w:eastAsia="DFKai-SB" w:hAnsi="Garamond"/>
      <w:b/>
    </w:rPr>
  </w:style>
  <w:style w:type="character" w:customStyle="1" w:styleId="BalloonTextChar">
    <w:name w:val="Balloon Text Char"/>
    <w:basedOn w:val="DefaultParagraphFont"/>
    <w:link w:val="BalloonText"/>
    <w:semiHidden/>
    <w:rsid w:val="00FC05BF"/>
    <w:rPr>
      <w:rFonts w:ascii="Arial" w:hAnsi="Arial"/>
      <w:sz w:val="18"/>
      <w:szCs w:val="18"/>
    </w:rPr>
  </w:style>
  <w:style w:type="character" w:customStyle="1" w:styleId="DocumentMapChar">
    <w:name w:val="Document Map Char"/>
    <w:basedOn w:val="DefaultParagraphFont"/>
    <w:link w:val="DocumentMap"/>
    <w:semiHidden/>
    <w:rsid w:val="00FC05BF"/>
    <w:rPr>
      <w:rFonts w:ascii="Arial" w:hAnsi="Arial"/>
      <w:shd w:val="clear" w:color="auto" w:fill="000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86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2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9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4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0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5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0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2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9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4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9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2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8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2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5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6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4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5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5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9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1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8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9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33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29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75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95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76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63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22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88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38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33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37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88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86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95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61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73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5285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6384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7719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4466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59181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420372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single" w:sz="6" w:space="0" w:color="BEBEBE"/>
                                <w:right w:val="none" w:sz="0" w:space="0" w:color="auto"/>
                              </w:divBdr>
                              <w:divsChild>
                                <w:div w:id="772928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198299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783633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7164494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0544878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2148038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764330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03451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100100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9776665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643952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1421396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1336421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64876365">
                                                              <w:marLeft w:val="15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93502082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7651764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82548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48178676">
                                                              <w:marLeft w:val="15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02744059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1373458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4974526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36445097">
                                                              <w:marLeft w:val="15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40946912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3970290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31305307">
                                                              <w:marLeft w:val="15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76134163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8763270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49940629">
                                                              <w:marLeft w:val="15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0789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04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54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32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33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5130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0591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3079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16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29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10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61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93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94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49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76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08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40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71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49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50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49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04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20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86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87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95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77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20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47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55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65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32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47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21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12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71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03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04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55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90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29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85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06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38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96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83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17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75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373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97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08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92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25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32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84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30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1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80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50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88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96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01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24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29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24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99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93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66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13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27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96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35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75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45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51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48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64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77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9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46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79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06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46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51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97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70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64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99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06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02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18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12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64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49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09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86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59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91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99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73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7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7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09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8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67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44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40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08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06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60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41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10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44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731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06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15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02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17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33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56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74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56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48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436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37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76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38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48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18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26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113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76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05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61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68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41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65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26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17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64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13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57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62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79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66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47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97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25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48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02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76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12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75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11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691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71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02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12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55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74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97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35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48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46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20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90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84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28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73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47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47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07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34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62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70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84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70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6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24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79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98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94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75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56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12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93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839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08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34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20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09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448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85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13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35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76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58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90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83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43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59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90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34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72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05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51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06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91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48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60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81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62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32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02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54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07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78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42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69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96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73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11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35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65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00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46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77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63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20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83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10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75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88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58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96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58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31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05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00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68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51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91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19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09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71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95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38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54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86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80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55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57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24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13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45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83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86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95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53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63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86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87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07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01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80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4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3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B7E9F1E-5DD8-4C23-A0C0-CF48FE3210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3</TotalTime>
  <Pages>12</Pages>
  <Words>2251</Words>
  <Characters>12835</Characters>
  <Application>Microsoft Office Word</Application>
  <DocSecurity>0</DocSecurity>
  <Lines>106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行政院國家科學委員會專題研究計畫申請書</vt:lpstr>
    </vt:vector>
  </TitlesOfParts>
  <Company>cynthia</Company>
  <LinksUpToDate>false</LinksUpToDate>
  <CharactersWithSpaces>15056</CharactersWithSpaces>
  <SharedDoc>false</SharedDoc>
  <HLinks>
    <vt:vector size="6" baseType="variant">
      <vt:variant>
        <vt:i4>4915279</vt:i4>
      </vt:variant>
      <vt:variant>
        <vt:i4>129</vt:i4>
      </vt:variant>
      <vt:variant>
        <vt:i4>0</vt:i4>
      </vt:variant>
      <vt:variant>
        <vt:i4>5</vt:i4>
      </vt:variant>
      <vt:variant>
        <vt:lpwstr>https://doi.org/10.1016/j.jacasi.2022.02.012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行政院國家科學委員會專題研究計畫申請書</dc:title>
  <dc:subject/>
  <dc:creator>cynthia</dc:creator>
  <cp:keywords/>
  <cp:lastModifiedBy>王韋鈞</cp:lastModifiedBy>
  <cp:revision>69</cp:revision>
  <cp:lastPrinted>2024-07-07T10:30:00Z</cp:lastPrinted>
  <dcterms:created xsi:type="dcterms:W3CDTF">2025-05-19T09:36:00Z</dcterms:created>
  <dcterms:modified xsi:type="dcterms:W3CDTF">2025-10-26T06:46:00Z</dcterms:modified>
</cp:coreProperties>
</file>